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A0D" w:rsidRDefault="000E3A0D">
      <w:pPr>
        <w:rPr>
          <w:rFonts w:ascii="Arial" w:hAnsi="Arial" w:cs="Arial"/>
        </w:rPr>
      </w:pPr>
      <w:bookmarkStart w:id="0" w:name="_GoBack"/>
      <w:bookmarkEnd w:id="0"/>
    </w:p>
    <w:p w:rsidR="0032115D" w:rsidRDefault="0032115D">
      <w:pPr>
        <w:rPr>
          <w:rFonts w:ascii="Arial" w:hAnsi="Arial" w:cs="Arial"/>
        </w:rPr>
      </w:pPr>
    </w:p>
    <w:p w:rsidR="000E3A0D" w:rsidRDefault="00854D5C">
      <w:r w:rsidRPr="00854D5C">
        <w:t xml:space="preserve">Supplementary </w:t>
      </w:r>
      <w:r w:rsidRPr="008A6B44">
        <w:t>ma</w:t>
      </w:r>
      <w:r w:rsidRPr="00854D5C">
        <w:t>terial</w:t>
      </w:r>
    </w:p>
    <w:p w:rsidR="00854D5C" w:rsidRPr="00854D5C" w:rsidRDefault="00854D5C"/>
    <w:p w:rsidR="000E3A0D" w:rsidRPr="00854D5C" w:rsidRDefault="005E297B">
      <w:r w:rsidRPr="00854D5C">
        <w:t xml:space="preserve">Table </w:t>
      </w:r>
      <w:r w:rsidR="00854D5C" w:rsidRPr="00854D5C">
        <w:t>A</w:t>
      </w:r>
      <w:r w:rsidR="004578AB">
        <w:t>1</w:t>
      </w:r>
      <w:r w:rsidR="00854D5C" w:rsidRPr="00854D5C">
        <w:t xml:space="preserve">. Table </w:t>
      </w:r>
      <w:r w:rsidRPr="00854D5C">
        <w:t xml:space="preserve">showing </w:t>
      </w:r>
      <w:r w:rsidR="00854D5C" w:rsidRPr="00854D5C">
        <w:t xml:space="preserve">genetic and phenotypic </w:t>
      </w:r>
      <w:r w:rsidRPr="00854D5C">
        <w:t>correlations between tempe</w:t>
      </w:r>
      <w:r w:rsidR="00376B89">
        <w:t xml:space="preserve">rament traits and productivity </w:t>
      </w:r>
      <w:r w:rsidR="00854D5C">
        <w:t xml:space="preserve">for beef cattle </w:t>
      </w:r>
      <w:r w:rsidRPr="00854D5C">
        <w:t xml:space="preserve">(grouped by </w:t>
      </w:r>
      <w:r w:rsidR="00376B89">
        <w:t xml:space="preserve">productivity </w:t>
      </w:r>
      <w:r w:rsidRPr="00854D5C">
        <w:t>trait)</w:t>
      </w:r>
      <w:r w:rsidR="002B381B">
        <w:t xml:space="preserve">. </w:t>
      </w:r>
      <w:r w:rsidR="00376B89">
        <w:t xml:space="preserve">All weights are in kg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573"/>
        <w:gridCol w:w="1601"/>
        <w:gridCol w:w="1826"/>
        <w:gridCol w:w="1435"/>
        <w:gridCol w:w="62"/>
        <w:gridCol w:w="2624"/>
        <w:gridCol w:w="7"/>
        <w:gridCol w:w="1843"/>
      </w:tblGrid>
      <w:tr w:rsidR="009266FF" w:rsidRPr="00854D5C" w:rsidTr="009266FF">
        <w:tc>
          <w:tcPr>
            <w:tcW w:w="14142" w:type="dxa"/>
            <w:gridSpan w:val="9"/>
          </w:tcPr>
          <w:p w:rsidR="009266FF" w:rsidRPr="00854D5C" w:rsidRDefault="004578AB">
            <w:pPr>
              <w:rPr>
                <w:b/>
              </w:rPr>
            </w:pPr>
            <w:r>
              <w:rPr>
                <w:b/>
              </w:rPr>
              <w:t>PRODUCTIVITY</w:t>
            </w:r>
          </w:p>
        </w:tc>
      </w:tr>
      <w:tr w:rsidR="009266FF" w:rsidRPr="00854D5C" w:rsidTr="009266FF">
        <w:tc>
          <w:tcPr>
            <w:tcW w:w="14142" w:type="dxa"/>
            <w:gridSpan w:val="9"/>
          </w:tcPr>
          <w:p w:rsidR="009266FF" w:rsidRPr="00854D5C" w:rsidRDefault="009266FF" w:rsidP="009266FF">
            <w:pPr>
              <w:rPr>
                <w:b/>
              </w:rPr>
            </w:pPr>
            <w:r>
              <w:rPr>
                <w:b/>
              </w:rPr>
              <w:t>Liveweight</w:t>
            </w:r>
          </w:p>
        </w:tc>
      </w:tr>
      <w:tr w:rsidR="00854D5C" w:rsidRPr="008A6B44" w:rsidTr="00B8145A">
        <w:tc>
          <w:tcPr>
            <w:tcW w:w="2171" w:type="dxa"/>
          </w:tcPr>
          <w:p w:rsidR="00854D5C" w:rsidRPr="008A6B44" w:rsidRDefault="00854D5C" w:rsidP="009266FF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573" w:type="dxa"/>
          </w:tcPr>
          <w:p w:rsidR="00854D5C" w:rsidRPr="008A6B44" w:rsidRDefault="00854D5C" w:rsidP="009266FF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="002B381B"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601" w:type="dxa"/>
          </w:tcPr>
          <w:p w:rsidR="00854D5C" w:rsidRPr="008A6B44" w:rsidRDefault="00854D5C" w:rsidP="002B381B">
            <w:pPr>
              <w:rPr>
                <w:b/>
              </w:rPr>
            </w:pPr>
            <w:r w:rsidRPr="008A6B44">
              <w:rPr>
                <w:b/>
              </w:rPr>
              <w:t xml:space="preserve">Age </w:t>
            </w:r>
            <w:r w:rsidR="002B381B" w:rsidRPr="008A6B44">
              <w:rPr>
                <w:b/>
              </w:rPr>
              <w:t>and frequency of</w:t>
            </w:r>
            <w:r w:rsidRPr="008A6B44">
              <w:rPr>
                <w:b/>
              </w:rPr>
              <w:t xml:space="preserve"> temperament measure</w:t>
            </w:r>
            <w:r w:rsidR="002B381B" w:rsidRPr="008A6B44">
              <w:rPr>
                <w:b/>
              </w:rPr>
              <w:t xml:space="preserve"> </w:t>
            </w:r>
          </w:p>
        </w:tc>
        <w:tc>
          <w:tcPr>
            <w:tcW w:w="1826" w:type="dxa"/>
          </w:tcPr>
          <w:p w:rsidR="00854D5C" w:rsidRPr="008A6B44" w:rsidRDefault="00854D5C" w:rsidP="009266FF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1435" w:type="dxa"/>
          </w:tcPr>
          <w:p w:rsidR="00854D5C" w:rsidRPr="008A6B44" w:rsidRDefault="00B37790" w:rsidP="00B37790">
            <w:pPr>
              <w:rPr>
                <w:b/>
              </w:rPr>
            </w:pPr>
            <w:r w:rsidRPr="008A6B44">
              <w:rPr>
                <w:b/>
              </w:rPr>
              <w:t xml:space="preserve">Age </w:t>
            </w:r>
            <w:r>
              <w:rPr>
                <w:b/>
              </w:rPr>
              <w:t>at which trait was measured</w:t>
            </w:r>
          </w:p>
        </w:tc>
        <w:tc>
          <w:tcPr>
            <w:tcW w:w="2693" w:type="dxa"/>
            <w:gridSpan w:val="3"/>
          </w:tcPr>
          <w:p w:rsidR="00854D5C" w:rsidRPr="008A6B44" w:rsidRDefault="00854D5C" w:rsidP="009266FF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843" w:type="dxa"/>
          </w:tcPr>
          <w:p w:rsidR="00854D5C" w:rsidRPr="008A6B44" w:rsidRDefault="00854D5C" w:rsidP="009266FF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35306E" w:rsidRPr="008A6B44" w:rsidTr="00B8145A">
        <w:tc>
          <w:tcPr>
            <w:tcW w:w="2171" w:type="dxa"/>
            <w:vMerge w:val="restart"/>
          </w:tcPr>
          <w:p w:rsidR="0035306E" w:rsidRPr="008A6B44" w:rsidRDefault="0035306E" w:rsidP="00853DB3">
            <w:r w:rsidRPr="008A6B44">
              <w:t>Birth weight</w:t>
            </w:r>
          </w:p>
        </w:tc>
        <w:tc>
          <w:tcPr>
            <w:tcW w:w="2573" w:type="dxa"/>
          </w:tcPr>
          <w:p w:rsidR="0035306E" w:rsidRPr="008A6B44" w:rsidRDefault="0035306E">
            <w:r w:rsidRPr="008A6B44">
              <w:t>Flight time</w:t>
            </w:r>
          </w:p>
        </w:tc>
        <w:tc>
          <w:tcPr>
            <w:tcW w:w="1601" w:type="dxa"/>
          </w:tcPr>
          <w:p w:rsidR="0035306E" w:rsidRPr="008A6B44" w:rsidRDefault="00DC2C8E">
            <w:r w:rsidRPr="008A6B44">
              <w:t>1-9x (</w:t>
            </w:r>
            <w:r w:rsidR="0035306E" w:rsidRPr="008A6B44">
              <w:t xml:space="preserve"> 8-18 mo</w:t>
            </w:r>
            <w:r w:rsidRPr="008A6B44">
              <w:t>)</w:t>
            </w:r>
          </w:p>
        </w:tc>
        <w:tc>
          <w:tcPr>
            <w:tcW w:w="1826" w:type="dxa"/>
          </w:tcPr>
          <w:p w:rsidR="0035306E" w:rsidRPr="008A6B44" w:rsidRDefault="0035306E">
            <w:r w:rsidRPr="008A6B44">
              <w:rPr>
                <w:i/>
              </w:rPr>
              <w:t>Bos taurus</w:t>
            </w:r>
            <w:r w:rsidRPr="008A6B44">
              <w:t xml:space="preserve"> derived and </w:t>
            </w:r>
          </w:p>
          <w:p w:rsidR="0035306E" w:rsidRPr="008A6B44" w:rsidRDefault="0035306E">
            <w:r w:rsidRPr="008A6B44">
              <w:rPr>
                <w:i/>
              </w:rPr>
              <w:t>Bos indicus</w:t>
            </w:r>
            <w:r w:rsidR="00A80088" w:rsidRPr="008A6B44">
              <w:t xml:space="preserve"> derived (</w:t>
            </w:r>
            <w:r w:rsidRPr="008A6B44">
              <w:t>~2555)</w:t>
            </w:r>
          </w:p>
        </w:tc>
        <w:tc>
          <w:tcPr>
            <w:tcW w:w="1435" w:type="dxa"/>
          </w:tcPr>
          <w:p w:rsidR="0035306E" w:rsidRPr="008A6B44" w:rsidRDefault="0035306E">
            <w:r w:rsidRPr="008A6B44">
              <w:t>Birth</w:t>
            </w:r>
          </w:p>
        </w:tc>
        <w:tc>
          <w:tcPr>
            <w:tcW w:w="2693" w:type="dxa"/>
            <w:gridSpan w:val="3"/>
          </w:tcPr>
          <w:p w:rsidR="0035306E" w:rsidRPr="008A6B44" w:rsidRDefault="0035306E" w:rsidP="007A38A5">
            <w:r w:rsidRPr="008A6B44">
              <w:t xml:space="preserve">Genetic: -0.08 ±  0.01-0.18 </w:t>
            </w:r>
          </w:p>
          <w:p w:rsidR="0035306E" w:rsidRPr="008A6B44" w:rsidRDefault="0035306E" w:rsidP="007A38A5">
            <w:r w:rsidRPr="008A6B44">
              <w:t xml:space="preserve">Phenotypic: -0.03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</w:tcPr>
          <w:p w:rsidR="0035306E" w:rsidRPr="008A6B44" w:rsidRDefault="0035306E">
            <w:r w:rsidRPr="008A6B44">
              <w:t>Prayaga and Henshall, 2005</w:t>
            </w:r>
          </w:p>
        </w:tc>
      </w:tr>
      <w:tr w:rsidR="0035306E" w:rsidRPr="008A6B44" w:rsidTr="00B8145A">
        <w:tc>
          <w:tcPr>
            <w:tcW w:w="2171" w:type="dxa"/>
            <w:vMerge/>
          </w:tcPr>
          <w:p w:rsidR="0035306E" w:rsidRPr="008A6B44" w:rsidRDefault="0035306E" w:rsidP="00853DB3"/>
        </w:tc>
        <w:tc>
          <w:tcPr>
            <w:tcW w:w="2573" w:type="dxa"/>
          </w:tcPr>
          <w:p w:rsidR="0035306E" w:rsidRPr="008A6B44" w:rsidRDefault="0035306E" w:rsidP="004732F4">
            <w:r w:rsidRPr="008A6B44">
              <w:t xml:space="preserve">Flight </w:t>
            </w:r>
            <w:r w:rsidR="004732F4" w:rsidRPr="008A6B44">
              <w:t>speed</w:t>
            </w:r>
          </w:p>
        </w:tc>
        <w:tc>
          <w:tcPr>
            <w:tcW w:w="1601" w:type="dxa"/>
          </w:tcPr>
          <w:p w:rsidR="0035306E" w:rsidRPr="008A6B44" w:rsidRDefault="0035306E">
            <w:r w:rsidRPr="008A6B44">
              <w:t>3-6x: 6-18 mo</w:t>
            </w:r>
          </w:p>
        </w:tc>
        <w:tc>
          <w:tcPr>
            <w:tcW w:w="1826" w:type="dxa"/>
          </w:tcPr>
          <w:p w:rsidR="0035306E" w:rsidRPr="008A6B44" w:rsidRDefault="0035306E" w:rsidP="0035306E">
            <w:r w:rsidRPr="008A6B44">
              <w:t>Bos indicus derived (Belmont Red)</w:t>
            </w:r>
          </w:p>
          <w:p w:rsidR="0035306E" w:rsidRPr="008A6B44" w:rsidRDefault="00A80088" w:rsidP="0035306E">
            <w:pPr>
              <w:rPr>
                <w:i/>
              </w:rPr>
            </w:pPr>
            <w:r w:rsidRPr="008A6B44">
              <w:t>(</w:t>
            </w:r>
            <w:r w:rsidR="0035306E" w:rsidRPr="008A6B44">
              <w:t>1871</w:t>
            </w:r>
            <w:r w:rsidRPr="008A6B44">
              <w:t>)</w:t>
            </w:r>
          </w:p>
        </w:tc>
        <w:tc>
          <w:tcPr>
            <w:tcW w:w="1435" w:type="dxa"/>
          </w:tcPr>
          <w:p w:rsidR="0035306E" w:rsidRPr="008A6B44" w:rsidRDefault="0035306E">
            <w:r w:rsidRPr="008A6B44">
              <w:t>Birth</w:t>
            </w:r>
          </w:p>
        </w:tc>
        <w:tc>
          <w:tcPr>
            <w:tcW w:w="2693" w:type="dxa"/>
            <w:gridSpan w:val="3"/>
          </w:tcPr>
          <w:p w:rsidR="0035306E" w:rsidRPr="008A6B44" w:rsidRDefault="0035306E" w:rsidP="007A38A5">
            <w:r w:rsidRPr="008A6B44">
              <w:t xml:space="preserve">Genetic: -0.03 </w:t>
            </w:r>
          </w:p>
          <w:p w:rsidR="0035306E" w:rsidRPr="008A6B44" w:rsidRDefault="0035306E" w:rsidP="007A38A5">
            <w:r w:rsidRPr="008A6B44">
              <w:t>Phenotypic: -0.03</w:t>
            </w:r>
          </w:p>
        </w:tc>
        <w:tc>
          <w:tcPr>
            <w:tcW w:w="1843" w:type="dxa"/>
          </w:tcPr>
          <w:p w:rsidR="0035306E" w:rsidRPr="008A6B44" w:rsidRDefault="0035306E" w:rsidP="0035306E">
            <w:r w:rsidRPr="008A6B44">
              <w:t>Burrow, 2001</w:t>
            </w:r>
          </w:p>
          <w:p w:rsidR="0035306E" w:rsidRPr="008A6B44" w:rsidRDefault="0035306E"/>
        </w:tc>
      </w:tr>
      <w:tr w:rsidR="0035306E" w:rsidRPr="008A6B44" w:rsidTr="00B8145A">
        <w:tc>
          <w:tcPr>
            <w:tcW w:w="2171" w:type="dxa"/>
            <w:vMerge w:val="restart"/>
          </w:tcPr>
          <w:p w:rsidR="0035306E" w:rsidRDefault="0035306E" w:rsidP="00853DB3">
            <w:r w:rsidRPr="008A6B44">
              <w:t>Weaning weight</w:t>
            </w:r>
          </w:p>
          <w:p w:rsidR="00C73FC7" w:rsidRDefault="00C73FC7" w:rsidP="00853DB3"/>
          <w:p w:rsidR="00C73FC7" w:rsidRDefault="00C73FC7" w:rsidP="00853DB3"/>
          <w:p w:rsidR="00C73FC7" w:rsidRDefault="00C73FC7" w:rsidP="00853DB3"/>
          <w:p w:rsidR="00C73FC7" w:rsidRDefault="00C73FC7" w:rsidP="00853DB3"/>
          <w:p w:rsidR="00C73FC7" w:rsidRDefault="00C73FC7" w:rsidP="00853DB3"/>
          <w:p w:rsidR="00C73FC7" w:rsidRDefault="00C73FC7" w:rsidP="00853DB3"/>
          <w:p w:rsidR="00C73FC7" w:rsidRDefault="00C73FC7" w:rsidP="00853DB3"/>
          <w:p w:rsidR="00C73FC7" w:rsidRDefault="00C73FC7" w:rsidP="00853DB3"/>
          <w:p w:rsidR="00C73FC7" w:rsidRPr="008A6B44" w:rsidRDefault="00C73FC7" w:rsidP="00853DB3">
            <w:r>
              <w:lastRenderedPageBreak/>
              <w:t>Weaning weight (cont.)</w:t>
            </w:r>
          </w:p>
          <w:p w:rsidR="0035306E" w:rsidRPr="008A6B44" w:rsidRDefault="0035306E" w:rsidP="00C732B0"/>
        </w:tc>
        <w:tc>
          <w:tcPr>
            <w:tcW w:w="2573" w:type="dxa"/>
            <w:vMerge w:val="restart"/>
          </w:tcPr>
          <w:p w:rsidR="0035306E" w:rsidRPr="008A6B44" w:rsidRDefault="0035306E" w:rsidP="00A0491A">
            <w:r w:rsidRPr="008A6B44">
              <w:lastRenderedPageBreak/>
              <w:t xml:space="preserve">Temperament : summed scores for fear responses to handling/confinement in a race </w:t>
            </w:r>
          </w:p>
        </w:tc>
        <w:tc>
          <w:tcPr>
            <w:tcW w:w="1601" w:type="dxa"/>
            <w:vMerge w:val="restart"/>
          </w:tcPr>
          <w:p w:rsidR="0035306E" w:rsidRPr="008A6B44" w:rsidRDefault="0035306E">
            <w:r w:rsidRPr="008A6B44">
              <w:t>At weaning</w:t>
            </w:r>
          </w:p>
          <w:p w:rsidR="0035306E" w:rsidRPr="008A6B44" w:rsidRDefault="0035306E"/>
          <w:p w:rsidR="0035306E" w:rsidRPr="008A6B44" w:rsidRDefault="0035306E">
            <w:r w:rsidRPr="008A6B44">
              <w:t>12 mo</w:t>
            </w:r>
          </w:p>
          <w:p w:rsidR="0035306E" w:rsidRPr="008A6B44" w:rsidRDefault="0035306E" w:rsidP="009266FF">
            <w:r w:rsidRPr="008A6B44">
              <w:t>24 mo</w:t>
            </w:r>
          </w:p>
        </w:tc>
        <w:tc>
          <w:tcPr>
            <w:tcW w:w="1826" w:type="dxa"/>
          </w:tcPr>
          <w:p w:rsidR="0035306E" w:rsidRPr="008A6B44" w:rsidRDefault="0035306E">
            <w:r w:rsidRPr="008A6B44">
              <w:t>Bos indicus cross (n=485)</w:t>
            </w:r>
          </w:p>
        </w:tc>
        <w:tc>
          <w:tcPr>
            <w:tcW w:w="1435" w:type="dxa"/>
            <w:vMerge w:val="restart"/>
          </w:tcPr>
          <w:p w:rsidR="0035306E" w:rsidRPr="008A6B44" w:rsidRDefault="0035306E" w:rsidP="00A0491A">
            <w:r w:rsidRPr="008A6B44">
              <w:t xml:space="preserve">Weaning </w:t>
            </w:r>
          </w:p>
          <w:p w:rsidR="0035306E" w:rsidRPr="008A6B44" w:rsidRDefault="0035306E" w:rsidP="00A0491A"/>
        </w:tc>
        <w:tc>
          <w:tcPr>
            <w:tcW w:w="2693" w:type="dxa"/>
            <w:gridSpan w:val="3"/>
          </w:tcPr>
          <w:p w:rsidR="0035306E" w:rsidRPr="008A6B44" w:rsidRDefault="0035306E" w:rsidP="00A0491A">
            <w:r w:rsidRPr="008A6B44">
              <w:t xml:space="preserve">Genetic: 0.89 ± 0.46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 w:val="restart"/>
          </w:tcPr>
          <w:p w:rsidR="0035306E" w:rsidRPr="008A6B44" w:rsidRDefault="0035306E">
            <w:r w:rsidRPr="008A6B44">
              <w:t>Fordcye et al 1996</w:t>
            </w:r>
          </w:p>
        </w:tc>
      </w:tr>
      <w:tr w:rsidR="0035306E" w:rsidRPr="008A6B44" w:rsidTr="00B8145A">
        <w:tc>
          <w:tcPr>
            <w:tcW w:w="2171" w:type="dxa"/>
            <w:vMerge/>
          </w:tcPr>
          <w:p w:rsidR="0035306E" w:rsidRPr="008A6B44" w:rsidRDefault="0035306E" w:rsidP="00C732B0"/>
        </w:tc>
        <w:tc>
          <w:tcPr>
            <w:tcW w:w="2573" w:type="dxa"/>
            <w:vMerge/>
          </w:tcPr>
          <w:p w:rsidR="0035306E" w:rsidRPr="008A6B44" w:rsidRDefault="0035306E"/>
        </w:tc>
        <w:tc>
          <w:tcPr>
            <w:tcW w:w="1601" w:type="dxa"/>
            <w:vMerge/>
          </w:tcPr>
          <w:p w:rsidR="0035306E" w:rsidRPr="008A6B44" w:rsidRDefault="0035306E" w:rsidP="009266FF"/>
        </w:tc>
        <w:tc>
          <w:tcPr>
            <w:tcW w:w="1826" w:type="dxa"/>
          </w:tcPr>
          <w:p w:rsidR="0035306E" w:rsidRPr="008A6B44" w:rsidRDefault="00A80088">
            <w:r w:rsidRPr="008A6B44">
              <w:t>(</w:t>
            </w:r>
            <w:r w:rsidR="0035306E" w:rsidRPr="008A6B44">
              <w:t>485</w:t>
            </w:r>
            <w:r w:rsidRPr="008A6B44">
              <w:t>)</w:t>
            </w:r>
          </w:p>
        </w:tc>
        <w:tc>
          <w:tcPr>
            <w:tcW w:w="1435" w:type="dxa"/>
            <w:vMerge/>
          </w:tcPr>
          <w:p w:rsidR="0035306E" w:rsidRPr="008A6B44" w:rsidRDefault="0035306E" w:rsidP="00A0491A"/>
        </w:tc>
        <w:tc>
          <w:tcPr>
            <w:tcW w:w="2693" w:type="dxa"/>
            <w:gridSpan w:val="3"/>
          </w:tcPr>
          <w:p w:rsidR="0035306E" w:rsidRPr="008A6B44" w:rsidRDefault="0035306E" w:rsidP="00A0491A">
            <w:r w:rsidRPr="008A6B44">
              <w:t>Genetic: -0.06 ± 0.48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35306E" w:rsidRPr="008A6B44" w:rsidRDefault="0035306E"/>
        </w:tc>
      </w:tr>
      <w:tr w:rsidR="0035306E" w:rsidRPr="008A6B44" w:rsidTr="00B8145A">
        <w:tc>
          <w:tcPr>
            <w:tcW w:w="2171" w:type="dxa"/>
            <w:vMerge/>
          </w:tcPr>
          <w:p w:rsidR="0035306E" w:rsidRPr="008A6B44" w:rsidRDefault="0035306E" w:rsidP="00C732B0"/>
        </w:tc>
        <w:tc>
          <w:tcPr>
            <w:tcW w:w="2573" w:type="dxa"/>
            <w:vMerge/>
          </w:tcPr>
          <w:p w:rsidR="0035306E" w:rsidRPr="008A6B44" w:rsidRDefault="0035306E"/>
        </w:tc>
        <w:tc>
          <w:tcPr>
            <w:tcW w:w="1601" w:type="dxa"/>
            <w:vMerge/>
          </w:tcPr>
          <w:p w:rsidR="0035306E" w:rsidRPr="008A6B44" w:rsidRDefault="0035306E"/>
        </w:tc>
        <w:tc>
          <w:tcPr>
            <w:tcW w:w="1826" w:type="dxa"/>
          </w:tcPr>
          <w:p w:rsidR="0035306E" w:rsidRPr="008A6B44" w:rsidRDefault="00A80088">
            <w:r w:rsidRPr="008A6B44">
              <w:t>(485)</w:t>
            </w:r>
          </w:p>
        </w:tc>
        <w:tc>
          <w:tcPr>
            <w:tcW w:w="1435" w:type="dxa"/>
            <w:vMerge/>
          </w:tcPr>
          <w:p w:rsidR="0035306E" w:rsidRPr="008A6B44" w:rsidRDefault="0035306E" w:rsidP="00A0491A"/>
        </w:tc>
        <w:tc>
          <w:tcPr>
            <w:tcW w:w="2693" w:type="dxa"/>
            <w:gridSpan w:val="3"/>
          </w:tcPr>
          <w:p w:rsidR="0035306E" w:rsidRPr="008A6B44" w:rsidRDefault="0035306E" w:rsidP="00A0491A">
            <w:r w:rsidRPr="008A6B44">
              <w:t xml:space="preserve">Genetic: 0.36 ± 0.59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35306E" w:rsidRPr="008A6B44" w:rsidRDefault="0035306E"/>
        </w:tc>
      </w:tr>
      <w:tr w:rsidR="00951E28" w:rsidRPr="008A6B44" w:rsidTr="00B8145A">
        <w:tc>
          <w:tcPr>
            <w:tcW w:w="2171" w:type="dxa"/>
            <w:vMerge/>
          </w:tcPr>
          <w:p w:rsidR="00951E28" w:rsidRPr="008A6B44" w:rsidRDefault="00951E28" w:rsidP="00C732B0"/>
        </w:tc>
        <w:tc>
          <w:tcPr>
            <w:tcW w:w="2573" w:type="dxa"/>
            <w:vMerge w:val="restart"/>
          </w:tcPr>
          <w:p w:rsidR="00951E28" w:rsidRPr="008A6B44" w:rsidRDefault="00951E28" w:rsidP="00A0491A">
            <w:r w:rsidRPr="008A6B44">
              <w:t>Flight distance (minimum tolerated approach distance in a yard)</w:t>
            </w:r>
          </w:p>
        </w:tc>
        <w:tc>
          <w:tcPr>
            <w:tcW w:w="1601" w:type="dxa"/>
          </w:tcPr>
          <w:p w:rsidR="00951E28" w:rsidRPr="008A6B44" w:rsidRDefault="00951E28" w:rsidP="00374474">
            <w:r w:rsidRPr="008A6B44">
              <w:t>At weaning</w:t>
            </w:r>
          </w:p>
        </w:tc>
        <w:tc>
          <w:tcPr>
            <w:tcW w:w="1826" w:type="dxa"/>
          </w:tcPr>
          <w:p w:rsidR="00951E28" w:rsidRPr="008A6B44" w:rsidRDefault="00A80088">
            <w:r w:rsidRPr="008A6B44">
              <w:t>(485)</w:t>
            </w:r>
          </w:p>
        </w:tc>
        <w:tc>
          <w:tcPr>
            <w:tcW w:w="1435" w:type="dxa"/>
            <w:vMerge/>
          </w:tcPr>
          <w:p w:rsidR="00951E28" w:rsidRPr="008A6B44" w:rsidRDefault="00951E28" w:rsidP="00A0491A"/>
        </w:tc>
        <w:tc>
          <w:tcPr>
            <w:tcW w:w="2693" w:type="dxa"/>
            <w:gridSpan w:val="3"/>
          </w:tcPr>
          <w:p w:rsidR="00951E28" w:rsidRPr="008A6B44" w:rsidRDefault="00951E28" w:rsidP="00A0491A">
            <w:r w:rsidRPr="008A6B44">
              <w:t xml:space="preserve">Genetic: 0.33 ± 0.31 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951E28" w:rsidRPr="008A6B44" w:rsidRDefault="00951E28"/>
        </w:tc>
      </w:tr>
      <w:tr w:rsidR="00951E28" w:rsidRPr="008A6B44" w:rsidTr="00B8145A">
        <w:tc>
          <w:tcPr>
            <w:tcW w:w="2171" w:type="dxa"/>
            <w:vMerge/>
          </w:tcPr>
          <w:p w:rsidR="00951E28" w:rsidRPr="008A6B44" w:rsidRDefault="00951E28" w:rsidP="00C732B0"/>
        </w:tc>
        <w:tc>
          <w:tcPr>
            <w:tcW w:w="2573" w:type="dxa"/>
            <w:vMerge/>
          </w:tcPr>
          <w:p w:rsidR="00951E28" w:rsidRPr="008A6B44" w:rsidRDefault="00951E28"/>
        </w:tc>
        <w:tc>
          <w:tcPr>
            <w:tcW w:w="1601" w:type="dxa"/>
          </w:tcPr>
          <w:p w:rsidR="00951E28" w:rsidRPr="008A6B44" w:rsidRDefault="00951E28" w:rsidP="00374474">
            <w:r w:rsidRPr="008A6B44">
              <w:t>12 mo</w:t>
            </w:r>
          </w:p>
        </w:tc>
        <w:tc>
          <w:tcPr>
            <w:tcW w:w="1826" w:type="dxa"/>
          </w:tcPr>
          <w:p w:rsidR="00951E28" w:rsidRPr="008A6B44" w:rsidRDefault="00A80088">
            <w:r w:rsidRPr="008A6B44">
              <w:t>(</w:t>
            </w:r>
            <w:r w:rsidR="00B37790">
              <w:t>485</w:t>
            </w:r>
            <w:r w:rsidRPr="008A6B44">
              <w:t>)</w:t>
            </w:r>
          </w:p>
        </w:tc>
        <w:tc>
          <w:tcPr>
            <w:tcW w:w="1435" w:type="dxa"/>
            <w:vMerge/>
          </w:tcPr>
          <w:p w:rsidR="00951E28" w:rsidRPr="008A6B44" w:rsidRDefault="00951E28"/>
        </w:tc>
        <w:tc>
          <w:tcPr>
            <w:tcW w:w="2693" w:type="dxa"/>
            <w:gridSpan w:val="3"/>
          </w:tcPr>
          <w:p w:rsidR="00951E28" w:rsidRPr="008A6B44" w:rsidRDefault="00951E28" w:rsidP="00A0491A">
            <w:r w:rsidRPr="008A6B44">
              <w:t xml:space="preserve">Genetic: -0.03 ±  0.34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951E28" w:rsidRPr="008A6B44" w:rsidRDefault="00951E28"/>
        </w:tc>
      </w:tr>
      <w:tr w:rsidR="00A0491A" w:rsidRPr="008A6B44" w:rsidTr="00B8145A">
        <w:tc>
          <w:tcPr>
            <w:tcW w:w="2171" w:type="dxa"/>
            <w:vMerge/>
          </w:tcPr>
          <w:p w:rsidR="00A0491A" w:rsidRPr="008A6B44" w:rsidRDefault="00A0491A" w:rsidP="00C732B0"/>
        </w:tc>
        <w:tc>
          <w:tcPr>
            <w:tcW w:w="2573" w:type="dxa"/>
          </w:tcPr>
          <w:p w:rsidR="00A0491A" w:rsidRPr="008A6B44" w:rsidRDefault="004732F4">
            <w:r w:rsidRPr="008A6B44">
              <w:t>Flight speed</w:t>
            </w:r>
          </w:p>
        </w:tc>
        <w:tc>
          <w:tcPr>
            <w:tcW w:w="1601" w:type="dxa"/>
          </w:tcPr>
          <w:p w:rsidR="00A0491A" w:rsidRPr="008A6B44" w:rsidRDefault="00A0491A">
            <w:r w:rsidRPr="008A6B44">
              <w:t>3-6x</w:t>
            </w:r>
            <w:r w:rsidR="0035306E" w:rsidRPr="008A6B44">
              <w:t>: 6-18 mo</w:t>
            </w:r>
          </w:p>
        </w:tc>
        <w:tc>
          <w:tcPr>
            <w:tcW w:w="1826" w:type="dxa"/>
          </w:tcPr>
          <w:p w:rsidR="00A0491A" w:rsidRPr="008A6B44" w:rsidRDefault="00A0491A">
            <w:r w:rsidRPr="008A6B44">
              <w:t>Bos indicus derived (Belmont Red)</w:t>
            </w:r>
          </w:p>
          <w:p w:rsidR="00A0491A" w:rsidRPr="008A6B44" w:rsidRDefault="008A6B44">
            <w:r>
              <w:t>(</w:t>
            </w:r>
            <w:r w:rsidR="00A0491A" w:rsidRPr="008A6B44">
              <w:t>n=1871</w:t>
            </w:r>
            <w:r>
              <w:t>)</w:t>
            </w:r>
          </w:p>
        </w:tc>
        <w:tc>
          <w:tcPr>
            <w:tcW w:w="1435" w:type="dxa"/>
          </w:tcPr>
          <w:p w:rsidR="00A0491A" w:rsidRPr="008A6B44" w:rsidRDefault="00951E28">
            <w:r w:rsidRPr="008A6B44">
              <w:t xml:space="preserve">Weaning: </w:t>
            </w:r>
            <w:r w:rsidR="0035306E" w:rsidRPr="008A6B44">
              <w:t>6 mo</w:t>
            </w:r>
          </w:p>
        </w:tc>
        <w:tc>
          <w:tcPr>
            <w:tcW w:w="2693" w:type="dxa"/>
            <w:gridSpan w:val="3"/>
          </w:tcPr>
          <w:p w:rsidR="00A0491A" w:rsidRPr="008A6B44" w:rsidRDefault="00A0491A" w:rsidP="00613031">
            <w:r w:rsidRPr="008A6B44">
              <w:t>Genetic: 0.00</w:t>
            </w:r>
          </w:p>
          <w:p w:rsidR="00951E28" w:rsidRPr="008A6B44" w:rsidRDefault="00951E28" w:rsidP="00951E28">
            <w:r w:rsidRPr="008A6B44">
              <w:t>Phenotypic: -0.02</w:t>
            </w:r>
          </w:p>
          <w:p w:rsidR="00951E28" w:rsidRPr="008A6B44" w:rsidRDefault="00951E28" w:rsidP="00613031"/>
        </w:tc>
        <w:tc>
          <w:tcPr>
            <w:tcW w:w="1843" w:type="dxa"/>
          </w:tcPr>
          <w:p w:rsidR="00A0491A" w:rsidRPr="008A6B44" w:rsidRDefault="00A0491A">
            <w:r w:rsidRPr="008A6B44">
              <w:t>Burrow, 2001</w:t>
            </w:r>
          </w:p>
          <w:p w:rsidR="00A0491A" w:rsidRPr="008A6B44" w:rsidRDefault="00A0491A"/>
        </w:tc>
      </w:tr>
      <w:tr w:rsidR="00A0491A" w:rsidRPr="008A6B44" w:rsidTr="00B8145A">
        <w:tc>
          <w:tcPr>
            <w:tcW w:w="2171" w:type="dxa"/>
            <w:vMerge/>
          </w:tcPr>
          <w:p w:rsidR="00A0491A" w:rsidRPr="008A6B44" w:rsidRDefault="00A0491A" w:rsidP="00C732B0"/>
        </w:tc>
        <w:tc>
          <w:tcPr>
            <w:tcW w:w="2573" w:type="dxa"/>
          </w:tcPr>
          <w:p w:rsidR="00A0491A" w:rsidRPr="008A6B44" w:rsidRDefault="00A0491A" w:rsidP="00C732B0">
            <w:r w:rsidRPr="008A6B44">
              <w:t>Flight time</w:t>
            </w:r>
          </w:p>
        </w:tc>
        <w:tc>
          <w:tcPr>
            <w:tcW w:w="1601" w:type="dxa"/>
          </w:tcPr>
          <w:p w:rsidR="00A0491A" w:rsidRPr="008A6B44" w:rsidRDefault="00A0491A" w:rsidP="00C732B0">
            <w:r w:rsidRPr="008A6B44">
              <w:t>1-9x 8-18 mo</w:t>
            </w:r>
          </w:p>
        </w:tc>
        <w:tc>
          <w:tcPr>
            <w:tcW w:w="1826" w:type="dxa"/>
          </w:tcPr>
          <w:p w:rsidR="00A0491A" w:rsidRPr="008A6B44" w:rsidRDefault="00A0491A" w:rsidP="00C732B0">
            <w:r w:rsidRPr="008A6B44">
              <w:t xml:space="preserve">Bos taurus derived and </w:t>
            </w:r>
          </w:p>
          <w:p w:rsidR="00A0491A" w:rsidRPr="008A6B44" w:rsidRDefault="00A0491A" w:rsidP="00C732B0">
            <w:r w:rsidRPr="008A6B44">
              <w:t>Bos indicus derived (n~2555)</w:t>
            </w:r>
          </w:p>
        </w:tc>
        <w:tc>
          <w:tcPr>
            <w:tcW w:w="1435" w:type="dxa"/>
          </w:tcPr>
          <w:p w:rsidR="00A0491A" w:rsidRPr="008A6B44" w:rsidRDefault="00A0491A" w:rsidP="00264B40">
            <w:r w:rsidRPr="008A6B44">
              <w:t>Weaning (193 d)</w:t>
            </w:r>
          </w:p>
        </w:tc>
        <w:tc>
          <w:tcPr>
            <w:tcW w:w="2693" w:type="dxa"/>
            <w:gridSpan w:val="3"/>
          </w:tcPr>
          <w:p w:rsidR="00A0491A" w:rsidRPr="008A6B44" w:rsidRDefault="00A0491A" w:rsidP="00C732B0">
            <w:r w:rsidRPr="008A6B44">
              <w:t xml:space="preserve">Genetic:0.01 ±  0.01-0.18 </w:t>
            </w:r>
            <w:r w:rsidRPr="008A6B44">
              <w:rPr>
                <w:b/>
              </w:rPr>
              <w:t>NS</w:t>
            </w:r>
          </w:p>
          <w:p w:rsidR="00A0491A" w:rsidRPr="008A6B44" w:rsidRDefault="00A0491A" w:rsidP="00C732B0">
            <w:r w:rsidRPr="008A6B44">
              <w:t xml:space="preserve">Phenotypic -0.01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</w:tcPr>
          <w:p w:rsidR="00A0491A" w:rsidRPr="008A6B44" w:rsidRDefault="00A0491A" w:rsidP="00C732B0">
            <w:r w:rsidRPr="008A6B44">
              <w:t>Prayaga and Henshall, 2005</w:t>
            </w:r>
          </w:p>
        </w:tc>
      </w:tr>
      <w:tr w:rsidR="00A0491A" w:rsidRPr="008A6B44" w:rsidTr="00B8145A">
        <w:tc>
          <w:tcPr>
            <w:tcW w:w="2171" w:type="dxa"/>
            <w:vMerge/>
          </w:tcPr>
          <w:p w:rsidR="00A0491A" w:rsidRPr="008A6B44" w:rsidRDefault="00A0491A" w:rsidP="00853DB3"/>
        </w:tc>
        <w:tc>
          <w:tcPr>
            <w:tcW w:w="2573" w:type="dxa"/>
          </w:tcPr>
          <w:p w:rsidR="00A0491A" w:rsidRPr="008A6B44" w:rsidRDefault="00A0491A">
            <w:r w:rsidRPr="008A6B44">
              <w:t>Flight speed</w:t>
            </w:r>
          </w:p>
        </w:tc>
        <w:tc>
          <w:tcPr>
            <w:tcW w:w="1601" w:type="dxa"/>
          </w:tcPr>
          <w:p w:rsidR="00A0491A" w:rsidRPr="008A6B44" w:rsidRDefault="00A0491A">
            <w:r w:rsidRPr="008A6B44">
              <w:t>Yearling</w:t>
            </w:r>
            <w:r w:rsidR="00061B96" w:rsidRPr="008A6B44">
              <w:t xml:space="preserve"> (495 d)</w:t>
            </w:r>
          </w:p>
        </w:tc>
        <w:tc>
          <w:tcPr>
            <w:tcW w:w="1826" w:type="dxa"/>
          </w:tcPr>
          <w:p w:rsidR="00061B96" w:rsidRPr="008A6B44" w:rsidRDefault="00061B96">
            <w:r w:rsidRPr="008A6B44">
              <w:t>Nellor</w:t>
            </w:r>
            <w:r w:rsidR="003B2B29">
              <w:t>e</w:t>
            </w:r>
          </w:p>
          <w:p w:rsidR="00A0491A" w:rsidRPr="008A6B44" w:rsidRDefault="00A0491A">
            <w:r w:rsidRPr="008A6B44">
              <w:t xml:space="preserve"> </w:t>
            </w:r>
            <w:r w:rsidR="008A6B44">
              <w:t>(</w:t>
            </w:r>
            <w:r w:rsidRPr="008A6B44">
              <w:t>n=7402</w:t>
            </w:r>
            <w:r w:rsidR="008A6B44">
              <w:t>)</w:t>
            </w:r>
          </w:p>
        </w:tc>
        <w:tc>
          <w:tcPr>
            <w:tcW w:w="1435" w:type="dxa"/>
          </w:tcPr>
          <w:p w:rsidR="00A0491A" w:rsidRPr="008A6B44" w:rsidRDefault="00061B96">
            <w:r w:rsidRPr="008A6B44">
              <w:t>Weaning</w:t>
            </w:r>
          </w:p>
        </w:tc>
        <w:tc>
          <w:tcPr>
            <w:tcW w:w="2693" w:type="dxa"/>
            <w:gridSpan w:val="3"/>
          </w:tcPr>
          <w:p w:rsidR="00A0491A" w:rsidRPr="008A6B44" w:rsidRDefault="003B2B29" w:rsidP="00BC7890">
            <w:r>
              <w:t>Genetic: -0.12</w:t>
            </w:r>
            <w:r w:rsidR="00A0491A" w:rsidRPr="008A6B44">
              <w:t xml:space="preserve"> ± 0.07</w:t>
            </w:r>
          </w:p>
          <w:p w:rsidR="00A0491A" w:rsidRPr="008A6B44" w:rsidRDefault="00A0491A" w:rsidP="00BC7890">
            <w:r w:rsidRPr="008A6B44">
              <w:t>Phenotypic: -0.07 ± 0.01</w:t>
            </w:r>
          </w:p>
        </w:tc>
        <w:tc>
          <w:tcPr>
            <w:tcW w:w="1843" w:type="dxa"/>
          </w:tcPr>
          <w:p w:rsidR="00A0491A" w:rsidRPr="008A6B44" w:rsidRDefault="00A0491A">
            <w:r w:rsidRPr="008A6B44">
              <w:t>Sant’Anna et al., 2012</w:t>
            </w:r>
          </w:p>
        </w:tc>
      </w:tr>
      <w:tr w:rsidR="004B00EF" w:rsidRPr="008A6B44" w:rsidTr="00B8145A">
        <w:tc>
          <w:tcPr>
            <w:tcW w:w="2171" w:type="dxa"/>
            <w:vMerge w:val="restart"/>
          </w:tcPr>
          <w:p w:rsidR="004B00EF" w:rsidRPr="008A6B44" w:rsidRDefault="004B00EF" w:rsidP="00853DB3">
            <w:r w:rsidRPr="008A6B44">
              <w:t>Yearling weight</w:t>
            </w:r>
          </w:p>
          <w:p w:rsidR="004B00EF" w:rsidRPr="008A6B44" w:rsidRDefault="004B00EF" w:rsidP="00A0491A"/>
        </w:tc>
        <w:tc>
          <w:tcPr>
            <w:tcW w:w="2573" w:type="dxa"/>
            <w:vMerge w:val="restart"/>
          </w:tcPr>
          <w:p w:rsidR="004B00EF" w:rsidRPr="008A6B44" w:rsidRDefault="004B00EF">
            <w:r w:rsidRPr="008A6B44">
              <w:t>Temperament : summed scores for fear responses to handling/confinement in a race – weaning</w:t>
            </w:r>
            <w:r w:rsidR="00053161" w:rsidRPr="008A6B44">
              <w:t xml:space="preserve"> (calm-excitable)</w:t>
            </w:r>
          </w:p>
        </w:tc>
        <w:tc>
          <w:tcPr>
            <w:tcW w:w="1601" w:type="dxa"/>
          </w:tcPr>
          <w:p w:rsidR="004B00EF" w:rsidRPr="008A6B44" w:rsidRDefault="004B00EF" w:rsidP="00374474">
            <w:r w:rsidRPr="008A6B44">
              <w:t>Weaning</w:t>
            </w:r>
          </w:p>
        </w:tc>
        <w:tc>
          <w:tcPr>
            <w:tcW w:w="1826" w:type="dxa"/>
          </w:tcPr>
          <w:p w:rsidR="004B00EF" w:rsidRPr="008A6B44" w:rsidRDefault="004B00EF">
            <w:r w:rsidRPr="008A6B44">
              <w:t>Bos indicus cross (n=485)</w:t>
            </w:r>
          </w:p>
        </w:tc>
        <w:tc>
          <w:tcPr>
            <w:tcW w:w="1435" w:type="dxa"/>
            <w:vMerge w:val="restart"/>
          </w:tcPr>
          <w:p w:rsidR="004B00EF" w:rsidRPr="008A6B44" w:rsidRDefault="004B00EF">
            <w:r w:rsidRPr="008A6B44">
              <w:t>12 mo</w:t>
            </w:r>
          </w:p>
          <w:p w:rsidR="004B00EF" w:rsidRPr="008A6B44" w:rsidRDefault="004B00EF" w:rsidP="009266FF"/>
        </w:tc>
        <w:tc>
          <w:tcPr>
            <w:tcW w:w="2693" w:type="dxa"/>
            <w:gridSpan w:val="3"/>
          </w:tcPr>
          <w:p w:rsidR="004B00EF" w:rsidRPr="008A6B44" w:rsidRDefault="004B00EF" w:rsidP="004B00EF">
            <w:r w:rsidRPr="008A6B44">
              <w:t xml:space="preserve">Genetic: 1.10 ± 0.5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 w:val="restart"/>
          </w:tcPr>
          <w:p w:rsidR="004B00EF" w:rsidRPr="008A6B44" w:rsidRDefault="004B00EF" w:rsidP="007A38A5">
            <w:r w:rsidRPr="008A6B44">
              <w:t>Fordcye et al 1996</w:t>
            </w:r>
          </w:p>
          <w:p w:rsidR="004B00EF" w:rsidRPr="008A6B44" w:rsidRDefault="004B00EF" w:rsidP="007A38A5"/>
        </w:tc>
      </w:tr>
      <w:tr w:rsidR="004B00EF" w:rsidRPr="008A6B44" w:rsidTr="00B8145A">
        <w:tc>
          <w:tcPr>
            <w:tcW w:w="2171" w:type="dxa"/>
            <w:vMerge/>
          </w:tcPr>
          <w:p w:rsidR="004B00EF" w:rsidRPr="008A6B44" w:rsidRDefault="004B00EF" w:rsidP="00C732B0"/>
        </w:tc>
        <w:tc>
          <w:tcPr>
            <w:tcW w:w="2573" w:type="dxa"/>
            <w:vMerge/>
          </w:tcPr>
          <w:p w:rsidR="004B00EF" w:rsidRPr="008A6B44" w:rsidRDefault="004B00EF"/>
        </w:tc>
        <w:tc>
          <w:tcPr>
            <w:tcW w:w="1601" w:type="dxa"/>
          </w:tcPr>
          <w:p w:rsidR="004B00EF" w:rsidRPr="008A6B44" w:rsidRDefault="004B00EF" w:rsidP="00374474">
            <w:r w:rsidRPr="008A6B44">
              <w:t>12 mo</w:t>
            </w:r>
          </w:p>
        </w:tc>
        <w:tc>
          <w:tcPr>
            <w:tcW w:w="1826" w:type="dxa"/>
          </w:tcPr>
          <w:p w:rsidR="004B00EF" w:rsidRPr="008A6B44" w:rsidRDefault="008A6B44">
            <w:r>
              <w:t>(</w:t>
            </w:r>
            <w:r w:rsidR="004B00EF"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4B00EF" w:rsidRPr="008A6B44" w:rsidRDefault="004B00EF" w:rsidP="009266FF"/>
        </w:tc>
        <w:tc>
          <w:tcPr>
            <w:tcW w:w="2693" w:type="dxa"/>
            <w:gridSpan w:val="3"/>
          </w:tcPr>
          <w:p w:rsidR="004B00EF" w:rsidRPr="008A6B44" w:rsidRDefault="004B00EF" w:rsidP="004B00EF">
            <w:r w:rsidRPr="008A6B44">
              <w:t xml:space="preserve">Genetic: -0.03 ± 0.5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4B00EF" w:rsidRPr="008A6B44" w:rsidRDefault="004B00EF" w:rsidP="007A38A5"/>
        </w:tc>
      </w:tr>
      <w:tr w:rsidR="004B00EF" w:rsidRPr="008A6B44" w:rsidTr="00B8145A">
        <w:tc>
          <w:tcPr>
            <w:tcW w:w="2171" w:type="dxa"/>
            <w:vMerge/>
          </w:tcPr>
          <w:p w:rsidR="004B00EF" w:rsidRPr="008A6B44" w:rsidRDefault="004B00EF" w:rsidP="00C732B0"/>
        </w:tc>
        <w:tc>
          <w:tcPr>
            <w:tcW w:w="2573" w:type="dxa"/>
            <w:vMerge/>
          </w:tcPr>
          <w:p w:rsidR="004B00EF" w:rsidRPr="008A6B44" w:rsidRDefault="004B00EF"/>
        </w:tc>
        <w:tc>
          <w:tcPr>
            <w:tcW w:w="1601" w:type="dxa"/>
          </w:tcPr>
          <w:p w:rsidR="004B00EF" w:rsidRPr="008A6B44" w:rsidRDefault="004B00EF" w:rsidP="00374474">
            <w:r w:rsidRPr="008A6B44">
              <w:t>24 mo</w:t>
            </w:r>
          </w:p>
        </w:tc>
        <w:tc>
          <w:tcPr>
            <w:tcW w:w="1826" w:type="dxa"/>
          </w:tcPr>
          <w:p w:rsidR="004B00EF" w:rsidRPr="008A6B44" w:rsidRDefault="008A6B44">
            <w:r>
              <w:t>(</w:t>
            </w:r>
            <w:r w:rsidR="004B00EF"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4B00EF" w:rsidRPr="008A6B44" w:rsidRDefault="004B00EF" w:rsidP="009266FF"/>
        </w:tc>
        <w:tc>
          <w:tcPr>
            <w:tcW w:w="2693" w:type="dxa"/>
            <w:gridSpan w:val="3"/>
          </w:tcPr>
          <w:p w:rsidR="004B00EF" w:rsidRPr="008A6B44" w:rsidRDefault="004B00EF" w:rsidP="004B00EF">
            <w:r w:rsidRPr="008A6B44">
              <w:t xml:space="preserve">Genetic: 0.34 ± 0.6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4B00EF" w:rsidRPr="008A6B44" w:rsidRDefault="004B00EF" w:rsidP="007A38A5"/>
        </w:tc>
      </w:tr>
      <w:tr w:rsidR="004B00EF" w:rsidRPr="008A6B44" w:rsidTr="00B8145A">
        <w:tc>
          <w:tcPr>
            <w:tcW w:w="2171" w:type="dxa"/>
            <w:vMerge/>
          </w:tcPr>
          <w:p w:rsidR="004B00EF" w:rsidRPr="008A6B44" w:rsidRDefault="004B00EF" w:rsidP="00C732B0"/>
        </w:tc>
        <w:tc>
          <w:tcPr>
            <w:tcW w:w="2573" w:type="dxa"/>
            <w:vMerge w:val="restart"/>
          </w:tcPr>
          <w:p w:rsidR="004B00EF" w:rsidRPr="008A6B44" w:rsidRDefault="004B00EF">
            <w:r w:rsidRPr="008A6B44">
              <w:t xml:space="preserve">Flight distance (minimum tolerated approach distance in </w:t>
            </w:r>
            <w:r w:rsidR="009A1669" w:rsidRPr="008A6B44">
              <w:t>a yard (m)</w:t>
            </w:r>
            <w:r w:rsidR="008A6B44">
              <w:t>)</w:t>
            </w:r>
          </w:p>
        </w:tc>
        <w:tc>
          <w:tcPr>
            <w:tcW w:w="1601" w:type="dxa"/>
          </w:tcPr>
          <w:p w:rsidR="004B00EF" w:rsidRPr="008A6B44" w:rsidRDefault="004B00EF" w:rsidP="00374474">
            <w:r w:rsidRPr="008A6B44">
              <w:t>Weaning</w:t>
            </w:r>
          </w:p>
        </w:tc>
        <w:tc>
          <w:tcPr>
            <w:tcW w:w="1826" w:type="dxa"/>
          </w:tcPr>
          <w:p w:rsidR="004B00EF" w:rsidRPr="008A6B44" w:rsidRDefault="004B00EF">
            <w:r w:rsidRPr="008A6B44">
              <w:t>Bos indicus cross (n=485)</w:t>
            </w:r>
          </w:p>
        </w:tc>
        <w:tc>
          <w:tcPr>
            <w:tcW w:w="1435" w:type="dxa"/>
            <w:vMerge/>
          </w:tcPr>
          <w:p w:rsidR="004B00EF" w:rsidRPr="008A6B44" w:rsidRDefault="004B00EF"/>
        </w:tc>
        <w:tc>
          <w:tcPr>
            <w:tcW w:w="2693" w:type="dxa"/>
            <w:gridSpan w:val="3"/>
          </w:tcPr>
          <w:p w:rsidR="004B00EF" w:rsidRPr="008A6B44" w:rsidRDefault="004B00EF" w:rsidP="004B00EF">
            <w:r w:rsidRPr="008A6B44">
              <w:t xml:space="preserve">Genetic: 0.31 ± 0.34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4B00EF" w:rsidRPr="008A6B44" w:rsidRDefault="004B00EF" w:rsidP="007A38A5"/>
        </w:tc>
      </w:tr>
      <w:tr w:rsidR="004B00EF" w:rsidRPr="008A6B44" w:rsidTr="00B8145A">
        <w:tc>
          <w:tcPr>
            <w:tcW w:w="2171" w:type="dxa"/>
            <w:vMerge/>
          </w:tcPr>
          <w:p w:rsidR="004B00EF" w:rsidRPr="008A6B44" w:rsidRDefault="004B00EF" w:rsidP="00C732B0"/>
        </w:tc>
        <w:tc>
          <w:tcPr>
            <w:tcW w:w="2573" w:type="dxa"/>
            <w:vMerge/>
          </w:tcPr>
          <w:p w:rsidR="004B00EF" w:rsidRPr="008A6B44" w:rsidRDefault="004B00EF"/>
        </w:tc>
        <w:tc>
          <w:tcPr>
            <w:tcW w:w="1601" w:type="dxa"/>
          </w:tcPr>
          <w:p w:rsidR="004B00EF" w:rsidRPr="008A6B44" w:rsidRDefault="004B00EF" w:rsidP="00374474">
            <w:r w:rsidRPr="008A6B44">
              <w:t>12 mo</w:t>
            </w:r>
          </w:p>
        </w:tc>
        <w:tc>
          <w:tcPr>
            <w:tcW w:w="1826" w:type="dxa"/>
          </w:tcPr>
          <w:p w:rsidR="004B00EF" w:rsidRPr="008A6B44" w:rsidRDefault="008A6B44">
            <w:r>
              <w:t>(</w:t>
            </w:r>
            <w:r w:rsidR="00B37790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4B00EF" w:rsidRPr="008A6B44" w:rsidRDefault="004B00EF"/>
        </w:tc>
        <w:tc>
          <w:tcPr>
            <w:tcW w:w="2693" w:type="dxa"/>
            <w:gridSpan w:val="3"/>
          </w:tcPr>
          <w:p w:rsidR="004B00EF" w:rsidRPr="008A6B44" w:rsidRDefault="004B00EF" w:rsidP="004B00EF">
            <w:r w:rsidRPr="008A6B44">
              <w:t xml:space="preserve">Genetic: -0.02 ± 0.37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4B00EF" w:rsidRPr="008A6B44" w:rsidRDefault="004B00EF" w:rsidP="007A38A5"/>
        </w:tc>
      </w:tr>
      <w:tr w:rsidR="004B00EF" w:rsidRPr="008A6B44" w:rsidTr="00B8145A">
        <w:tc>
          <w:tcPr>
            <w:tcW w:w="2171" w:type="dxa"/>
            <w:vMerge/>
          </w:tcPr>
          <w:p w:rsidR="004B00EF" w:rsidRPr="008A6B44" w:rsidRDefault="004B00EF" w:rsidP="00C732B0"/>
        </w:tc>
        <w:tc>
          <w:tcPr>
            <w:tcW w:w="2573" w:type="dxa"/>
            <w:vMerge/>
          </w:tcPr>
          <w:p w:rsidR="004B00EF" w:rsidRPr="008A6B44" w:rsidRDefault="004B00EF"/>
        </w:tc>
        <w:tc>
          <w:tcPr>
            <w:tcW w:w="1601" w:type="dxa"/>
          </w:tcPr>
          <w:p w:rsidR="004B00EF" w:rsidRPr="008A6B44" w:rsidRDefault="004B00EF" w:rsidP="00374474">
            <w:r w:rsidRPr="008A6B44">
              <w:t>24 mo</w:t>
            </w:r>
          </w:p>
        </w:tc>
        <w:tc>
          <w:tcPr>
            <w:tcW w:w="1826" w:type="dxa"/>
          </w:tcPr>
          <w:p w:rsidR="004B00EF" w:rsidRPr="008A6B44" w:rsidRDefault="008A6B44">
            <w:r>
              <w:t>(</w:t>
            </w:r>
            <w:r w:rsidR="00B37790">
              <w:t>n=312</w:t>
            </w:r>
            <w:r>
              <w:t>)</w:t>
            </w:r>
          </w:p>
        </w:tc>
        <w:tc>
          <w:tcPr>
            <w:tcW w:w="1435" w:type="dxa"/>
            <w:vMerge/>
          </w:tcPr>
          <w:p w:rsidR="004B00EF" w:rsidRPr="008A6B44" w:rsidRDefault="004B00EF"/>
        </w:tc>
        <w:tc>
          <w:tcPr>
            <w:tcW w:w="2693" w:type="dxa"/>
            <w:gridSpan w:val="3"/>
          </w:tcPr>
          <w:p w:rsidR="004B00EF" w:rsidRPr="008A6B44" w:rsidRDefault="004B00EF" w:rsidP="004B00EF">
            <w:r w:rsidRPr="008A6B44">
              <w:t xml:space="preserve">Genetic: 1.12 ± 1.51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4B00EF" w:rsidRPr="008A6B44" w:rsidRDefault="004B00EF" w:rsidP="007A38A5"/>
        </w:tc>
      </w:tr>
      <w:tr w:rsidR="00A0491A" w:rsidRPr="008A6B44" w:rsidTr="00B8145A">
        <w:tc>
          <w:tcPr>
            <w:tcW w:w="2171" w:type="dxa"/>
            <w:vMerge/>
          </w:tcPr>
          <w:p w:rsidR="00A0491A" w:rsidRPr="008A6B44" w:rsidRDefault="00A0491A" w:rsidP="00C732B0"/>
        </w:tc>
        <w:tc>
          <w:tcPr>
            <w:tcW w:w="2573" w:type="dxa"/>
          </w:tcPr>
          <w:p w:rsidR="00A0491A" w:rsidRPr="008A6B44" w:rsidRDefault="004732F4" w:rsidP="002E3DCF">
            <w:r w:rsidRPr="008A6B44">
              <w:t>Flight speed</w:t>
            </w:r>
          </w:p>
        </w:tc>
        <w:tc>
          <w:tcPr>
            <w:tcW w:w="1601" w:type="dxa"/>
          </w:tcPr>
          <w:p w:rsidR="00A0491A" w:rsidRPr="008A6B44" w:rsidRDefault="00951E28">
            <w:r w:rsidRPr="008A6B44">
              <w:t>3-6x: 6-18 mo</w:t>
            </w:r>
          </w:p>
        </w:tc>
        <w:tc>
          <w:tcPr>
            <w:tcW w:w="1826" w:type="dxa"/>
          </w:tcPr>
          <w:p w:rsidR="00A0491A" w:rsidRPr="008A6B44" w:rsidRDefault="00A0491A">
            <w:r w:rsidRPr="008A6B44">
              <w:t>Bos indicus derived (Belmont Red)</w:t>
            </w:r>
          </w:p>
          <w:p w:rsidR="00A0491A" w:rsidRPr="008A6B44" w:rsidRDefault="008A6B44">
            <w:r>
              <w:t>(</w:t>
            </w:r>
            <w:r w:rsidR="00A0491A" w:rsidRPr="008A6B44">
              <w:t>n=1871</w:t>
            </w:r>
            <w:r>
              <w:t>)</w:t>
            </w:r>
          </w:p>
        </w:tc>
        <w:tc>
          <w:tcPr>
            <w:tcW w:w="1435" w:type="dxa"/>
          </w:tcPr>
          <w:p w:rsidR="00A0491A" w:rsidRPr="008A6B44" w:rsidRDefault="00A0491A">
            <w:r w:rsidRPr="008A6B44">
              <w:t>12 mo</w:t>
            </w:r>
          </w:p>
        </w:tc>
        <w:tc>
          <w:tcPr>
            <w:tcW w:w="2693" w:type="dxa"/>
            <w:gridSpan w:val="3"/>
          </w:tcPr>
          <w:p w:rsidR="00A0491A" w:rsidRPr="008A6B44" w:rsidRDefault="00A0491A">
            <w:r w:rsidRPr="008A6B44">
              <w:t>Genetic: 0.01</w:t>
            </w:r>
          </w:p>
          <w:p w:rsidR="00EE1FB5" w:rsidRDefault="00951E28">
            <w:r w:rsidRPr="008A6B44">
              <w:t xml:space="preserve">Phenotypic correlation: </w:t>
            </w:r>
          </w:p>
          <w:p w:rsidR="00951E28" w:rsidRPr="008A6B44" w:rsidRDefault="00951E28">
            <w:r w:rsidRPr="008A6B44">
              <w:t>-0.05</w:t>
            </w:r>
          </w:p>
        </w:tc>
        <w:tc>
          <w:tcPr>
            <w:tcW w:w="1843" w:type="dxa"/>
          </w:tcPr>
          <w:p w:rsidR="00A0491A" w:rsidRPr="008A6B44" w:rsidRDefault="00A0491A" w:rsidP="007A38A5">
            <w:r w:rsidRPr="008A6B44">
              <w:t>Burrow, 2001</w:t>
            </w:r>
          </w:p>
          <w:p w:rsidR="00A0491A" w:rsidRPr="008A6B44" w:rsidRDefault="00A0491A"/>
        </w:tc>
      </w:tr>
      <w:tr w:rsidR="00A0491A" w:rsidRPr="008A6B44" w:rsidTr="00B8145A">
        <w:tc>
          <w:tcPr>
            <w:tcW w:w="2171" w:type="dxa"/>
            <w:vMerge/>
          </w:tcPr>
          <w:p w:rsidR="00A0491A" w:rsidRPr="008A6B44" w:rsidRDefault="00A0491A" w:rsidP="00C732B0"/>
        </w:tc>
        <w:tc>
          <w:tcPr>
            <w:tcW w:w="2573" w:type="dxa"/>
          </w:tcPr>
          <w:p w:rsidR="00A0491A" w:rsidRPr="008A6B44" w:rsidRDefault="00A0491A" w:rsidP="00C732B0">
            <w:r w:rsidRPr="008A6B44">
              <w:t>Flight time</w:t>
            </w:r>
          </w:p>
        </w:tc>
        <w:tc>
          <w:tcPr>
            <w:tcW w:w="1601" w:type="dxa"/>
          </w:tcPr>
          <w:p w:rsidR="00A0491A" w:rsidRPr="008A6B44" w:rsidRDefault="00A0491A" w:rsidP="00C732B0">
            <w:r w:rsidRPr="008A6B44">
              <w:t>1-9x 8-18 mo</w:t>
            </w:r>
          </w:p>
        </w:tc>
        <w:tc>
          <w:tcPr>
            <w:tcW w:w="1826" w:type="dxa"/>
          </w:tcPr>
          <w:p w:rsidR="00A0491A" w:rsidRPr="008A6B44" w:rsidRDefault="00A0491A" w:rsidP="00C732B0">
            <w:r w:rsidRPr="008A6B44">
              <w:t xml:space="preserve">Bos taurus derived and </w:t>
            </w:r>
          </w:p>
          <w:p w:rsidR="00A0491A" w:rsidRPr="008A6B44" w:rsidRDefault="00A0491A" w:rsidP="00C732B0">
            <w:r w:rsidRPr="008A6B44">
              <w:t xml:space="preserve">Bos indicus derived </w:t>
            </w:r>
            <w:r w:rsidRPr="008A6B44">
              <w:lastRenderedPageBreak/>
              <w:t>(n~2555)</w:t>
            </w:r>
          </w:p>
        </w:tc>
        <w:tc>
          <w:tcPr>
            <w:tcW w:w="1435" w:type="dxa"/>
          </w:tcPr>
          <w:p w:rsidR="00A0491A" w:rsidRPr="008A6B44" w:rsidRDefault="00A0491A" w:rsidP="008C6601">
            <w:r w:rsidRPr="008A6B44">
              <w:lastRenderedPageBreak/>
              <w:t>12 months</w:t>
            </w:r>
          </w:p>
        </w:tc>
        <w:tc>
          <w:tcPr>
            <w:tcW w:w="2693" w:type="dxa"/>
            <w:gridSpan w:val="3"/>
          </w:tcPr>
          <w:p w:rsidR="00A0491A" w:rsidRPr="008A6B44" w:rsidRDefault="00A0491A" w:rsidP="00C732B0">
            <w:r w:rsidRPr="008A6B44">
              <w:t xml:space="preserve">Genetic:0.0 ±  0.01-0.18 </w:t>
            </w:r>
            <w:r w:rsidRPr="008A6B44">
              <w:rPr>
                <w:b/>
              </w:rPr>
              <w:t>NS</w:t>
            </w:r>
          </w:p>
          <w:p w:rsidR="00A0491A" w:rsidRPr="008A6B44" w:rsidRDefault="00A0491A" w:rsidP="00C732B0">
            <w:r w:rsidRPr="008A6B44">
              <w:t xml:space="preserve">Phenotypic 0.01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</w:tcPr>
          <w:p w:rsidR="00A0491A" w:rsidRPr="008A6B44" w:rsidRDefault="00A0491A" w:rsidP="00C732B0">
            <w:r w:rsidRPr="008A6B44">
              <w:t>Prayaga and Henshall, 2005</w:t>
            </w:r>
          </w:p>
        </w:tc>
      </w:tr>
      <w:tr w:rsidR="00A0491A" w:rsidRPr="008A6B44" w:rsidTr="00B8145A">
        <w:tc>
          <w:tcPr>
            <w:tcW w:w="2171" w:type="dxa"/>
            <w:vMerge/>
          </w:tcPr>
          <w:p w:rsidR="00A0491A" w:rsidRPr="008A6B44" w:rsidRDefault="00A0491A" w:rsidP="00853DB3"/>
        </w:tc>
        <w:tc>
          <w:tcPr>
            <w:tcW w:w="2573" w:type="dxa"/>
          </w:tcPr>
          <w:p w:rsidR="00A0491A" w:rsidRPr="008A6B44" w:rsidRDefault="00A0491A">
            <w:r w:rsidRPr="008A6B44">
              <w:t>Docility</w:t>
            </w:r>
            <w:r w:rsidR="00193261" w:rsidRPr="008A6B44">
              <w:t xml:space="preserve"> score (</w:t>
            </w:r>
            <w:r w:rsidR="00193261" w:rsidRPr="008A6B44">
              <w:rPr>
                <w:b/>
              </w:rPr>
              <w:t>6.5</w:t>
            </w:r>
            <w:r w:rsidR="00193261" w:rsidRPr="008A6B44">
              <w:t>-17: aggressive to docile)</w:t>
            </w:r>
          </w:p>
        </w:tc>
        <w:tc>
          <w:tcPr>
            <w:tcW w:w="1601" w:type="dxa"/>
          </w:tcPr>
          <w:p w:rsidR="00A0491A" w:rsidRPr="008A6B44" w:rsidRDefault="00A0491A">
            <w:r w:rsidRPr="008A6B44">
              <w:t>10-14 mo</w:t>
            </w:r>
          </w:p>
        </w:tc>
        <w:tc>
          <w:tcPr>
            <w:tcW w:w="1826" w:type="dxa"/>
          </w:tcPr>
          <w:p w:rsidR="00A0491A" w:rsidRPr="008A6B44" w:rsidRDefault="00A0491A">
            <w:r w:rsidRPr="008A6B44">
              <w:t xml:space="preserve">Limousin </w:t>
            </w:r>
            <w:r w:rsidR="008A6B44">
              <w:t>(</w:t>
            </w:r>
            <w:r w:rsidRPr="008A6B44">
              <w:t>n=2781</w:t>
            </w:r>
            <w:r w:rsidR="008A6B44">
              <w:t>)</w:t>
            </w:r>
          </w:p>
        </w:tc>
        <w:tc>
          <w:tcPr>
            <w:tcW w:w="1435" w:type="dxa"/>
          </w:tcPr>
          <w:p w:rsidR="00A0491A" w:rsidRPr="008A6B44" w:rsidRDefault="00A0491A">
            <w:r w:rsidRPr="008A6B44">
              <w:t>12 mo</w:t>
            </w:r>
          </w:p>
        </w:tc>
        <w:tc>
          <w:tcPr>
            <w:tcW w:w="2693" w:type="dxa"/>
            <w:gridSpan w:val="3"/>
          </w:tcPr>
          <w:p w:rsidR="00A0491A" w:rsidRPr="008A6B44" w:rsidRDefault="00A0491A" w:rsidP="00193261">
            <w:pPr>
              <w:rPr>
                <w:b/>
              </w:rPr>
            </w:pPr>
            <w:r w:rsidRPr="008A6B44">
              <w:t>0.08 ± 0.09</w:t>
            </w:r>
            <w:r w:rsidR="00193261" w:rsidRPr="008A6B44">
              <w:t xml:space="preserve">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</w:tcPr>
          <w:p w:rsidR="00A0491A" w:rsidRPr="008A6B44" w:rsidRDefault="00193261" w:rsidP="007A38A5">
            <w:r w:rsidRPr="008A6B44">
              <w:t>Phocas et al., 2006</w:t>
            </w:r>
          </w:p>
        </w:tc>
      </w:tr>
      <w:tr w:rsidR="00854D5C" w:rsidRPr="008A6B44" w:rsidTr="00B8145A">
        <w:tc>
          <w:tcPr>
            <w:tcW w:w="2171" w:type="dxa"/>
          </w:tcPr>
          <w:p w:rsidR="00854D5C" w:rsidRPr="008A6B44" w:rsidRDefault="00854D5C" w:rsidP="00853DB3">
            <w:r w:rsidRPr="008A6B44">
              <w:t>Weight on entry to feedlot</w:t>
            </w:r>
          </w:p>
        </w:tc>
        <w:tc>
          <w:tcPr>
            <w:tcW w:w="2573" w:type="dxa"/>
          </w:tcPr>
          <w:p w:rsidR="00854D5C" w:rsidRPr="008A6B44" w:rsidRDefault="00854D5C" w:rsidP="00374474">
            <w:r w:rsidRPr="008A6B44">
              <w:t>Disposition score (response on exit from 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854D5C" w:rsidRPr="008A6B44" w:rsidRDefault="00854D5C" w:rsidP="00374474">
            <w:r w:rsidRPr="008A6B44">
              <w:t>3-5x during feedlot finishing</w:t>
            </w:r>
          </w:p>
        </w:tc>
        <w:tc>
          <w:tcPr>
            <w:tcW w:w="1826" w:type="dxa"/>
          </w:tcPr>
          <w:p w:rsidR="00854D5C" w:rsidRPr="008A6B44" w:rsidRDefault="00DF1FFD" w:rsidP="00374474">
            <w:r w:rsidRPr="008A6B44">
              <w:t>Bos t</w:t>
            </w:r>
            <w:r w:rsidR="00854D5C" w:rsidRPr="008A6B44">
              <w:t>aurus (Continental and British)</w:t>
            </w:r>
            <w:r w:rsidR="008A6B44">
              <w:t>(</w:t>
            </w:r>
            <w:r w:rsidR="00854D5C" w:rsidRPr="008A6B44">
              <w:t xml:space="preserve"> n= 21</w:t>
            </w:r>
            <w:r w:rsidR="008A6B44">
              <w:t>,</w:t>
            </w:r>
            <w:r w:rsidR="00854D5C" w:rsidRPr="008A6B44">
              <w:t>528</w:t>
            </w:r>
            <w:r w:rsidR="008A6B44">
              <w:t>)</w:t>
            </w:r>
          </w:p>
        </w:tc>
        <w:tc>
          <w:tcPr>
            <w:tcW w:w="1435" w:type="dxa"/>
          </w:tcPr>
          <w:p w:rsidR="00854D5C" w:rsidRPr="008A6B44" w:rsidRDefault="00854D5C" w:rsidP="00374474">
            <w:r w:rsidRPr="008A6B44">
              <w:t>On entry to feedlot</w:t>
            </w:r>
          </w:p>
        </w:tc>
        <w:tc>
          <w:tcPr>
            <w:tcW w:w="2693" w:type="dxa"/>
            <w:gridSpan w:val="3"/>
          </w:tcPr>
          <w:p w:rsidR="00854D5C" w:rsidRPr="008A6B44" w:rsidRDefault="00854D5C">
            <w:r w:rsidRPr="008A6B44">
              <w:t>More excitable = lower initial BW; P&lt;0.001</w:t>
            </w:r>
          </w:p>
        </w:tc>
        <w:tc>
          <w:tcPr>
            <w:tcW w:w="1843" w:type="dxa"/>
          </w:tcPr>
          <w:p w:rsidR="00854D5C" w:rsidRPr="008A6B44" w:rsidRDefault="00854D5C" w:rsidP="007A38A5">
            <w:r w:rsidRPr="008A6B44">
              <w:t>Reinhardt et al., 2009</w:t>
            </w:r>
          </w:p>
        </w:tc>
      </w:tr>
      <w:tr w:rsidR="00272999" w:rsidRPr="008A6B44" w:rsidTr="00B8145A">
        <w:tc>
          <w:tcPr>
            <w:tcW w:w="2171" w:type="dxa"/>
            <w:vMerge w:val="restart"/>
          </w:tcPr>
          <w:p w:rsidR="00272999" w:rsidRPr="008A6B44" w:rsidRDefault="00272999" w:rsidP="00853DB3">
            <w:r w:rsidRPr="008A6B44">
              <w:t>Weight at 18 mo</w:t>
            </w:r>
          </w:p>
        </w:tc>
        <w:tc>
          <w:tcPr>
            <w:tcW w:w="2573" w:type="dxa"/>
            <w:vMerge w:val="restart"/>
          </w:tcPr>
          <w:p w:rsidR="00272999" w:rsidRPr="008A6B44" w:rsidRDefault="00272999" w:rsidP="00374474">
            <w:r w:rsidRPr="008A6B44">
              <w:t>Temperament : summed scores for fear responses to handling/confinement in a race – weaning (calm-excitable)</w:t>
            </w:r>
          </w:p>
        </w:tc>
        <w:tc>
          <w:tcPr>
            <w:tcW w:w="1601" w:type="dxa"/>
          </w:tcPr>
          <w:p w:rsidR="00272999" w:rsidRPr="008A6B44" w:rsidRDefault="00272999" w:rsidP="00374474">
            <w:r w:rsidRPr="008A6B44">
              <w:t>Weaning</w:t>
            </w:r>
          </w:p>
        </w:tc>
        <w:tc>
          <w:tcPr>
            <w:tcW w:w="1826" w:type="dxa"/>
          </w:tcPr>
          <w:p w:rsidR="00272999" w:rsidRPr="008A6B44" w:rsidRDefault="00272999" w:rsidP="00374474">
            <w:r w:rsidRPr="008A6B44">
              <w:t>Bos indicus cross (n=485)</w:t>
            </w:r>
          </w:p>
        </w:tc>
        <w:tc>
          <w:tcPr>
            <w:tcW w:w="1435" w:type="dxa"/>
            <w:vMerge w:val="restart"/>
          </w:tcPr>
          <w:p w:rsidR="00272999" w:rsidRPr="008A6B44" w:rsidRDefault="00272999" w:rsidP="00374474">
            <w:r w:rsidRPr="008A6B44">
              <w:t>18 mo</w:t>
            </w:r>
          </w:p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1.06 ± 0.56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 w:val="restart"/>
          </w:tcPr>
          <w:p w:rsidR="00272999" w:rsidRPr="008A6B44" w:rsidRDefault="00272999" w:rsidP="007A38A5">
            <w:r w:rsidRPr="008A6B44">
              <w:t>Fordcye et al 1996</w:t>
            </w:r>
          </w:p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12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-0.11 ± 0.56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24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-0.02 ± 0.66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 w:val="restart"/>
          </w:tcPr>
          <w:p w:rsidR="00272999" w:rsidRPr="008A6B44" w:rsidRDefault="00272999" w:rsidP="00374474">
            <w:r w:rsidRPr="008A6B44">
              <w:t>Flight distance (minimum tolerated approach distance in a yard (m))</w:t>
            </w:r>
          </w:p>
        </w:tc>
        <w:tc>
          <w:tcPr>
            <w:tcW w:w="1601" w:type="dxa"/>
          </w:tcPr>
          <w:p w:rsidR="00272999" w:rsidRPr="008A6B44" w:rsidRDefault="00272999" w:rsidP="00374474">
            <w:r w:rsidRPr="008A6B44">
              <w:t>Weaning</w:t>
            </w:r>
          </w:p>
        </w:tc>
        <w:tc>
          <w:tcPr>
            <w:tcW w:w="1826" w:type="dxa"/>
          </w:tcPr>
          <w:p w:rsidR="00272999" w:rsidRPr="008A6B44" w:rsidRDefault="00272999" w:rsidP="00374474">
            <w:r w:rsidRPr="008A6B44">
              <w:t>Bos indicus cross (n=485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0.47 ± 0.36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12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="00B37790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0.08 ± 0.39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24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="00B37790">
              <w:t>n=312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0.44 ± 0.4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 w:val="restart"/>
          </w:tcPr>
          <w:p w:rsidR="00272999" w:rsidRPr="008A6B44" w:rsidRDefault="00272999" w:rsidP="00853DB3">
            <w:r w:rsidRPr="008A6B44">
              <w:t>Weight at 24 mo</w:t>
            </w:r>
          </w:p>
        </w:tc>
        <w:tc>
          <w:tcPr>
            <w:tcW w:w="2573" w:type="dxa"/>
            <w:vMerge w:val="restart"/>
          </w:tcPr>
          <w:p w:rsidR="00272999" w:rsidRPr="008A6B44" w:rsidRDefault="00272999" w:rsidP="00374474">
            <w:r w:rsidRPr="008A6B44">
              <w:t>Temperament : summed scores for fear responses to handling/confinement in a race – weaning (calm-excitable)</w:t>
            </w:r>
          </w:p>
        </w:tc>
        <w:tc>
          <w:tcPr>
            <w:tcW w:w="1601" w:type="dxa"/>
          </w:tcPr>
          <w:p w:rsidR="00272999" w:rsidRPr="008A6B44" w:rsidRDefault="00272999" w:rsidP="00374474">
            <w:r w:rsidRPr="008A6B44">
              <w:t>Temp At weaning</w:t>
            </w:r>
          </w:p>
        </w:tc>
        <w:tc>
          <w:tcPr>
            <w:tcW w:w="1826" w:type="dxa"/>
          </w:tcPr>
          <w:p w:rsidR="00272999" w:rsidRPr="008A6B44" w:rsidRDefault="00272999" w:rsidP="00374474">
            <w:r w:rsidRPr="008A6B44">
              <w:t>Bos indicus cross (n=485)</w:t>
            </w:r>
          </w:p>
        </w:tc>
        <w:tc>
          <w:tcPr>
            <w:tcW w:w="1435" w:type="dxa"/>
            <w:vMerge w:val="restart"/>
          </w:tcPr>
          <w:p w:rsidR="00272999" w:rsidRPr="008A6B44" w:rsidRDefault="00272999" w:rsidP="00374474">
            <w:r w:rsidRPr="008A6B44">
              <w:t>24 mo</w:t>
            </w:r>
          </w:p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0.94 ± 0.45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12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-0.04 ± 0.46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24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-0.20 ± 0.54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 w:val="restart"/>
          </w:tcPr>
          <w:p w:rsidR="00272999" w:rsidRPr="008A6B44" w:rsidRDefault="00272999" w:rsidP="00374474">
            <w:r w:rsidRPr="008A6B44">
              <w:t>Flight distance (minimum tolerated approach distance in a yard (m))</w:t>
            </w:r>
          </w:p>
        </w:tc>
        <w:tc>
          <w:tcPr>
            <w:tcW w:w="1601" w:type="dxa"/>
          </w:tcPr>
          <w:p w:rsidR="00272999" w:rsidRPr="008A6B44" w:rsidRDefault="00272999" w:rsidP="00374474">
            <w:r w:rsidRPr="008A6B44">
              <w:t>At weaning</w:t>
            </w:r>
          </w:p>
        </w:tc>
        <w:tc>
          <w:tcPr>
            <w:tcW w:w="1826" w:type="dxa"/>
          </w:tcPr>
          <w:p w:rsidR="00272999" w:rsidRPr="008A6B44" w:rsidRDefault="00272999" w:rsidP="00374474">
            <w:r w:rsidRPr="008A6B44">
              <w:t>Bos indicus cross (n=485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0.42 ± 0.29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12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="00EE1FB5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-0.03 ± 0.33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272999" w:rsidRPr="008A6B44" w:rsidTr="00B8145A">
        <w:tc>
          <w:tcPr>
            <w:tcW w:w="2171" w:type="dxa"/>
            <w:vMerge/>
          </w:tcPr>
          <w:p w:rsidR="00272999" w:rsidRPr="008A6B44" w:rsidRDefault="00272999" w:rsidP="00853DB3"/>
        </w:tc>
        <w:tc>
          <w:tcPr>
            <w:tcW w:w="2573" w:type="dxa"/>
            <w:vMerge/>
          </w:tcPr>
          <w:p w:rsidR="00272999" w:rsidRPr="008A6B44" w:rsidRDefault="00272999" w:rsidP="00374474"/>
        </w:tc>
        <w:tc>
          <w:tcPr>
            <w:tcW w:w="1601" w:type="dxa"/>
          </w:tcPr>
          <w:p w:rsidR="00272999" w:rsidRPr="008A6B44" w:rsidRDefault="00272999" w:rsidP="00374474">
            <w:r w:rsidRPr="008A6B44">
              <w:t>24 mo</w:t>
            </w:r>
          </w:p>
        </w:tc>
        <w:tc>
          <w:tcPr>
            <w:tcW w:w="1826" w:type="dxa"/>
          </w:tcPr>
          <w:p w:rsidR="00272999" w:rsidRPr="008A6B44" w:rsidRDefault="00272999" w:rsidP="00374474">
            <w:r>
              <w:t>(</w:t>
            </w:r>
            <w:r w:rsidR="00EE1FB5">
              <w:t>n=312</w:t>
            </w:r>
            <w:r>
              <w:t>)</w:t>
            </w:r>
          </w:p>
        </w:tc>
        <w:tc>
          <w:tcPr>
            <w:tcW w:w="1435" w:type="dxa"/>
            <w:vMerge/>
          </w:tcPr>
          <w:p w:rsidR="00272999" w:rsidRPr="008A6B44" w:rsidRDefault="00272999" w:rsidP="00374474"/>
        </w:tc>
        <w:tc>
          <w:tcPr>
            <w:tcW w:w="2693" w:type="dxa"/>
            <w:gridSpan w:val="3"/>
          </w:tcPr>
          <w:p w:rsidR="00272999" w:rsidRPr="008A6B44" w:rsidRDefault="00272999" w:rsidP="004B00EF">
            <w:r w:rsidRPr="008A6B44">
              <w:t xml:space="preserve">Genetic: 0.08 ± 0.34 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  <w:vMerge/>
          </w:tcPr>
          <w:p w:rsidR="00272999" w:rsidRPr="008A6B44" w:rsidRDefault="00272999" w:rsidP="007A38A5"/>
        </w:tc>
      </w:tr>
      <w:tr w:rsidR="00854D5C" w:rsidRPr="008A6B44" w:rsidTr="00B8145A">
        <w:tc>
          <w:tcPr>
            <w:tcW w:w="2171" w:type="dxa"/>
          </w:tcPr>
          <w:p w:rsidR="00854D5C" w:rsidRPr="008A6B44" w:rsidRDefault="00854D5C" w:rsidP="00853DB3">
            <w:r w:rsidRPr="008A6B44">
              <w:t>Cow weight</w:t>
            </w:r>
          </w:p>
        </w:tc>
        <w:tc>
          <w:tcPr>
            <w:tcW w:w="2573" w:type="dxa"/>
          </w:tcPr>
          <w:p w:rsidR="00854D5C" w:rsidRPr="008A6B44" w:rsidRDefault="004732F4">
            <w:r w:rsidRPr="008A6B44">
              <w:t>Flight speed</w:t>
            </w:r>
          </w:p>
        </w:tc>
        <w:tc>
          <w:tcPr>
            <w:tcW w:w="1601" w:type="dxa"/>
          </w:tcPr>
          <w:p w:rsidR="00854D5C" w:rsidRPr="008A6B44" w:rsidRDefault="00951E28">
            <w:r w:rsidRPr="008A6B44">
              <w:t>3-6x: 6-18 mo</w:t>
            </w:r>
          </w:p>
        </w:tc>
        <w:tc>
          <w:tcPr>
            <w:tcW w:w="1826" w:type="dxa"/>
          </w:tcPr>
          <w:p w:rsidR="00854D5C" w:rsidRPr="008A6B44" w:rsidRDefault="00854D5C">
            <w:r w:rsidRPr="008A6B44">
              <w:t xml:space="preserve">Bos indicus derived </w:t>
            </w:r>
            <w:r w:rsidRPr="008A6B44">
              <w:lastRenderedPageBreak/>
              <w:t>(Belmont Red)</w:t>
            </w:r>
          </w:p>
          <w:p w:rsidR="00854D5C" w:rsidRPr="008A6B44" w:rsidRDefault="00854D5C">
            <w:r w:rsidRPr="008A6B44">
              <w:t>n=913</w:t>
            </w:r>
          </w:p>
        </w:tc>
        <w:tc>
          <w:tcPr>
            <w:tcW w:w="1435" w:type="dxa"/>
          </w:tcPr>
          <w:p w:rsidR="00854D5C" w:rsidRPr="008A6B44" w:rsidRDefault="00854D5C">
            <w:r w:rsidRPr="008A6B44">
              <w:lastRenderedPageBreak/>
              <w:t>32 mo and over</w:t>
            </w:r>
          </w:p>
        </w:tc>
        <w:tc>
          <w:tcPr>
            <w:tcW w:w="2693" w:type="dxa"/>
            <w:gridSpan w:val="3"/>
          </w:tcPr>
          <w:p w:rsidR="00951E28" w:rsidRPr="008A6B44" w:rsidRDefault="00951E28">
            <w:r w:rsidRPr="008A6B44">
              <w:t>Genetic:-0.02</w:t>
            </w:r>
          </w:p>
          <w:p w:rsidR="00854D5C" w:rsidRPr="008A6B44" w:rsidRDefault="00854D5C">
            <w:r w:rsidRPr="008A6B44">
              <w:t>Phenotypic: -0.06</w:t>
            </w:r>
          </w:p>
          <w:p w:rsidR="00854D5C" w:rsidRPr="008A6B44" w:rsidRDefault="00854D5C"/>
        </w:tc>
        <w:tc>
          <w:tcPr>
            <w:tcW w:w="1843" w:type="dxa"/>
          </w:tcPr>
          <w:p w:rsidR="00854D5C" w:rsidRPr="008A6B44" w:rsidRDefault="00854D5C" w:rsidP="007A38A5">
            <w:r w:rsidRPr="002F1DC6">
              <w:lastRenderedPageBreak/>
              <w:t>Burrow,</w:t>
            </w:r>
            <w:r w:rsidRPr="008A6B44">
              <w:t xml:space="preserve"> 2001</w:t>
            </w:r>
          </w:p>
          <w:p w:rsidR="00854D5C" w:rsidRPr="008A6B44" w:rsidRDefault="00854D5C"/>
        </w:tc>
      </w:tr>
      <w:tr w:rsidR="00854D5C" w:rsidRPr="008A6B44" w:rsidTr="00B8145A">
        <w:tc>
          <w:tcPr>
            <w:tcW w:w="2171" w:type="dxa"/>
          </w:tcPr>
          <w:p w:rsidR="00854D5C" w:rsidRPr="008A6B44" w:rsidRDefault="00854D5C" w:rsidP="00853DB3">
            <w:r w:rsidRPr="008A6B44">
              <w:lastRenderedPageBreak/>
              <w:t>Calving weight</w:t>
            </w:r>
          </w:p>
        </w:tc>
        <w:tc>
          <w:tcPr>
            <w:tcW w:w="2573" w:type="dxa"/>
          </w:tcPr>
          <w:p w:rsidR="00854D5C" w:rsidRPr="008A6B44" w:rsidRDefault="00193261">
            <w:r w:rsidRPr="008A6B44">
              <w:t>Docility score (6.5-17: aggressive to docile)</w:t>
            </w:r>
          </w:p>
        </w:tc>
        <w:tc>
          <w:tcPr>
            <w:tcW w:w="1601" w:type="dxa"/>
          </w:tcPr>
          <w:p w:rsidR="00854D5C" w:rsidRPr="008A6B44" w:rsidRDefault="00854D5C">
            <w:r w:rsidRPr="008A6B44">
              <w:t>10-14 mo</w:t>
            </w:r>
          </w:p>
        </w:tc>
        <w:tc>
          <w:tcPr>
            <w:tcW w:w="1826" w:type="dxa"/>
          </w:tcPr>
          <w:p w:rsidR="00854D5C" w:rsidRPr="008A6B44" w:rsidRDefault="00854D5C">
            <w:r w:rsidRPr="008A6B44">
              <w:t>Limousin heifers (n=2781; 102 sires)</w:t>
            </w:r>
          </w:p>
        </w:tc>
        <w:tc>
          <w:tcPr>
            <w:tcW w:w="1435" w:type="dxa"/>
          </w:tcPr>
          <w:p w:rsidR="00854D5C" w:rsidRPr="008A6B44" w:rsidRDefault="00854D5C">
            <w:r w:rsidRPr="008A6B44">
              <w:t>~24 mo</w:t>
            </w:r>
          </w:p>
        </w:tc>
        <w:tc>
          <w:tcPr>
            <w:tcW w:w="2693" w:type="dxa"/>
            <w:gridSpan w:val="3"/>
          </w:tcPr>
          <w:p w:rsidR="00854D5C" w:rsidRPr="008A6B44" w:rsidRDefault="00854D5C" w:rsidP="00193261">
            <w:pPr>
              <w:rPr>
                <w:b/>
              </w:rPr>
            </w:pPr>
            <w:r w:rsidRPr="008A6B44">
              <w:t>Genetic: -0.04 ± 0.11</w:t>
            </w:r>
            <w:r w:rsidRPr="008A6B44">
              <w:rPr>
                <w:b/>
              </w:rPr>
              <w:t>NS</w:t>
            </w:r>
          </w:p>
        </w:tc>
        <w:tc>
          <w:tcPr>
            <w:tcW w:w="1843" w:type="dxa"/>
          </w:tcPr>
          <w:p w:rsidR="00854D5C" w:rsidRPr="008A6B44" w:rsidRDefault="00854D5C" w:rsidP="007A38A5">
            <w:r w:rsidRPr="0026320F">
              <w:t>Phocas</w:t>
            </w:r>
            <w:r w:rsidRPr="008A6B44">
              <w:t xml:space="preserve"> et al., 2006</w:t>
            </w:r>
          </w:p>
        </w:tc>
      </w:tr>
      <w:tr w:rsidR="00854D5C" w:rsidRPr="008A6B44" w:rsidTr="002B1102">
        <w:tc>
          <w:tcPr>
            <w:tcW w:w="14142" w:type="dxa"/>
            <w:gridSpan w:val="9"/>
          </w:tcPr>
          <w:p w:rsidR="00854D5C" w:rsidRPr="008A6B44" w:rsidRDefault="00854D5C">
            <w:pPr>
              <w:rPr>
                <w:b/>
              </w:rPr>
            </w:pPr>
            <w:r w:rsidRPr="008A6B44">
              <w:rPr>
                <w:b/>
              </w:rPr>
              <w:t>Liveweight at slaughter</w:t>
            </w:r>
          </w:p>
        </w:tc>
      </w:tr>
      <w:tr w:rsidR="0053656E" w:rsidRPr="008A6B44" w:rsidTr="002B381B">
        <w:trPr>
          <w:trHeight w:val="953"/>
        </w:trPr>
        <w:tc>
          <w:tcPr>
            <w:tcW w:w="2171" w:type="dxa"/>
            <w:vMerge w:val="restart"/>
          </w:tcPr>
          <w:p w:rsidR="0053656E" w:rsidRDefault="0053656E" w:rsidP="00C61590">
            <w:r w:rsidRPr="008A6B44">
              <w:t>Final liveweight</w:t>
            </w:r>
          </w:p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Default="0053656E" w:rsidP="00C61590"/>
          <w:p w:rsidR="0053656E" w:rsidRPr="008A6B44" w:rsidRDefault="0053656E" w:rsidP="00C61590">
            <w:r w:rsidRPr="008A6B44">
              <w:t>Final liveweight</w:t>
            </w:r>
            <w:r>
              <w:t xml:space="preserve"> (cont.)</w:t>
            </w:r>
          </w:p>
        </w:tc>
        <w:tc>
          <w:tcPr>
            <w:tcW w:w="2573" w:type="dxa"/>
          </w:tcPr>
          <w:p w:rsidR="0053656E" w:rsidRPr="008A6B44" w:rsidRDefault="0053656E">
            <w:r w:rsidRPr="008A6B44">
              <w:lastRenderedPageBreak/>
              <w:t>Vigour of movement in a race (calm-excitable: 1-7)</w:t>
            </w:r>
          </w:p>
        </w:tc>
        <w:tc>
          <w:tcPr>
            <w:tcW w:w="1601" w:type="dxa"/>
            <w:vMerge w:val="restart"/>
          </w:tcPr>
          <w:p w:rsidR="0053656E" w:rsidRPr="008A6B44" w:rsidRDefault="0053656E" w:rsidP="00951E28">
            <w:r w:rsidRPr="008A6B44">
              <w:t>Prior to slaughter</w:t>
            </w:r>
          </w:p>
        </w:tc>
        <w:tc>
          <w:tcPr>
            <w:tcW w:w="1826" w:type="dxa"/>
            <w:vMerge w:val="restart"/>
          </w:tcPr>
          <w:p w:rsidR="0053656E" w:rsidRPr="008A6B44" w:rsidRDefault="0053656E" w:rsidP="00157A92">
            <w:r w:rsidRPr="008A6B44">
              <w:t>Bos indicus cross</w:t>
            </w:r>
          </w:p>
          <w:p w:rsidR="0053656E" w:rsidRPr="008A6B44" w:rsidRDefault="0053656E" w:rsidP="00157A92">
            <w:r>
              <w:t>(n=232</w:t>
            </w:r>
            <w:r w:rsidRPr="008A6B44">
              <w:t>)</w:t>
            </w:r>
          </w:p>
        </w:tc>
        <w:tc>
          <w:tcPr>
            <w:tcW w:w="1497" w:type="dxa"/>
            <w:gridSpan w:val="2"/>
          </w:tcPr>
          <w:p w:rsidR="0053656E" w:rsidRPr="008A6B44" w:rsidRDefault="0053656E">
            <w:r w:rsidRPr="008A6B44">
              <w:t>12-42 mo</w:t>
            </w:r>
          </w:p>
        </w:tc>
        <w:tc>
          <w:tcPr>
            <w:tcW w:w="2624" w:type="dxa"/>
          </w:tcPr>
          <w:p w:rsidR="0053656E" w:rsidRPr="008A6B44" w:rsidRDefault="0053656E" w:rsidP="004B00EF">
            <w:r w:rsidRPr="008A6B44">
              <w:t xml:space="preserve">Phenotypic: -0.35; P&lt;0.001 </w:t>
            </w:r>
          </w:p>
        </w:tc>
        <w:tc>
          <w:tcPr>
            <w:tcW w:w="1850" w:type="dxa"/>
            <w:gridSpan w:val="2"/>
            <w:vMerge w:val="restart"/>
          </w:tcPr>
          <w:p w:rsidR="0053656E" w:rsidRPr="008A6B44" w:rsidRDefault="0053656E">
            <w:r w:rsidRPr="0026320F">
              <w:t>Fordyce</w:t>
            </w:r>
            <w:r w:rsidRPr="008A6B44">
              <w:t xml:space="preserve"> et al., 1985</w:t>
            </w:r>
          </w:p>
        </w:tc>
      </w:tr>
      <w:tr w:rsidR="0053656E" w:rsidRPr="008A6B44" w:rsidTr="002B381B">
        <w:trPr>
          <w:trHeight w:val="953"/>
        </w:trPr>
        <w:tc>
          <w:tcPr>
            <w:tcW w:w="2171" w:type="dxa"/>
            <w:vMerge/>
          </w:tcPr>
          <w:p w:rsidR="0053656E" w:rsidRPr="008A6B44" w:rsidRDefault="0053656E" w:rsidP="00C61590"/>
        </w:tc>
        <w:tc>
          <w:tcPr>
            <w:tcW w:w="2573" w:type="dxa"/>
          </w:tcPr>
          <w:p w:rsidR="0053656E" w:rsidRPr="008A6B44" w:rsidRDefault="0053656E">
            <w:r w:rsidRPr="008A6B44">
              <w:t>Count of audible respiration when confined in a race</w:t>
            </w:r>
          </w:p>
        </w:tc>
        <w:tc>
          <w:tcPr>
            <w:tcW w:w="1601" w:type="dxa"/>
            <w:vMerge/>
          </w:tcPr>
          <w:p w:rsidR="0053656E" w:rsidRPr="008A6B44" w:rsidRDefault="0053656E"/>
        </w:tc>
        <w:tc>
          <w:tcPr>
            <w:tcW w:w="1826" w:type="dxa"/>
            <w:vMerge/>
          </w:tcPr>
          <w:p w:rsidR="0053656E" w:rsidRPr="008A6B44" w:rsidRDefault="0053656E" w:rsidP="008879AF"/>
        </w:tc>
        <w:tc>
          <w:tcPr>
            <w:tcW w:w="1497" w:type="dxa"/>
            <w:gridSpan w:val="2"/>
          </w:tcPr>
          <w:p w:rsidR="0053656E" w:rsidRPr="008A6B44" w:rsidRDefault="0053656E">
            <w:r w:rsidRPr="008A6B44">
              <w:t>12-42 mo</w:t>
            </w:r>
          </w:p>
        </w:tc>
        <w:tc>
          <w:tcPr>
            <w:tcW w:w="2624" w:type="dxa"/>
          </w:tcPr>
          <w:p w:rsidR="0053656E" w:rsidRPr="008A6B44" w:rsidRDefault="0053656E">
            <w:r w:rsidRPr="008A6B44">
              <w:t>Phenotypic: -0.22; P&lt;0.01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/>
        </w:tc>
      </w:tr>
      <w:tr w:rsidR="0053656E" w:rsidRPr="008A6B44" w:rsidTr="002B381B">
        <w:trPr>
          <w:trHeight w:val="953"/>
        </w:trPr>
        <w:tc>
          <w:tcPr>
            <w:tcW w:w="2171" w:type="dxa"/>
            <w:vMerge/>
          </w:tcPr>
          <w:p w:rsidR="0053656E" w:rsidRPr="008A6B44" w:rsidRDefault="0053656E" w:rsidP="00C61590"/>
        </w:tc>
        <w:tc>
          <w:tcPr>
            <w:tcW w:w="2573" w:type="dxa"/>
          </w:tcPr>
          <w:p w:rsidR="0053656E" w:rsidRPr="008A6B44" w:rsidRDefault="0053656E">
            <w:r w:rsidRPr="008A6B44">
              <w:t>Temperament: sum of scores for fear responses to handling/confinement in a race (calm-excitable)</w:t>
            </w:r>
          </w:p>
        </w:tc>
        <w:tc>
          <w:tcPr>
            <w:tcW w:w="1601" w:type="dxa"/>
            <w:vMerge/>
          </w:tcPr>
          <w:p w:rsidR="0053656E" w:rsidRPr="008A6B44" w:rsidRDefault="0053656E"/>
        </w:tc>
        <w:tc>
          <w:tcPr>
            <w:tcW w:w="1826" w:type="dxa"/>
            <w:vMerge/>
          </w:tcPr>
          <w:p w:rsidR="0053656E" w:rsidRPr="008A6B44" w:rsidRDefault="0053656E" w:rsidP="00C4434C"/>
        </w:tc>
        <w:tc>
          <w:tcPr>
            <w:tcW w:w="1497" w:type="dxa"/>
            <w:gridSpan w:val="2"/>
          </w:tcPr>
          <w:p w:rsidR="0053656E" w:rsidRPr="008A6B44" w:rsidRDefault="0053656E">
            <w:r w:rsidRPr="008A6B44">
              <w:t>12-42 mo</w:t>
            </w:r>
          </w:p>
        </w:tc>
        <w:tc>
          <w:tcPr>
            <w:tcW w:w="2624" w:type="dxa"/>
          </w:tcPr>
          <w:p w:rsidR="0053656E" w:rsidRPr="008A6B44" w:rsidRDefault="0053656E">
            <w:r w:rsidRPr="008A6B44">
              <w:t>Phenotypic -0.34; P&lt;0.001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/>
        </w:tc>
      </w:tr>
      <w:tr w:rsidR="0053656E" w:rsidRPr="008A6B44" w:rsidTr="002B381B">
        <w:trPr>
          <w:trHeight w:val="953"/>
        </w:trPr>
        <w:tc>
          <w:tcPr>
            <w:tcW w:w="2171" w:type="dxa"/>
            <w:vMerge/>
          </w:tcPr>
          <w:p w:rsidR="0053656E" w:rsidRPr="008A6B44" w:rsidRDefault="0053656E" w:rsidP="00C61590"/>
        </w:tc>
        <w:tc>
          <w:tcPr>
            <w:tcW w:w="2573" w:type="dxa"/>
            <w:vMerge w:val="restart"/>
          </w:tcPr>
          <w:p w:rsidR="0053656E" w:rsidRPr="008A6B44" w:rsidRDefault="0053656E" w:rsidP="00C61590">
            <w:r w:rsidRPr="008A6B44">
              <w:t>Flight speed</w:t>
            </w:r>
          </w:p>
          <w:p w:rsidR="0053656E" w:rsidRPr="008A6B44" w:rsidRDefault="0053656E" w:rsidP="00C61590"/>
        </w:tc>
        <w:tc>
          <w:tcPr>
            <w:tcW w:w="1601" w:type="dxa"/>
            <w:vMerge w:val="restart"/>
          </w:tcPr>
          <w:p w:rsidR="0053656E" w:rsidRPr="008A6B44" w:rsidRDefault="0053656E" w:rsidP="00C61590">
            <w:r w:rsidRPr="008A6B44">
              <w:t>8-11x: ~12 mo</w:t>
            </w:r>
          </w:p>
        </w:tc>
        <w:tc>
          <w:tcPr>
            <w:tcW w:w="1826" w:type="dxa"/>
          </w:tcPr>
          <w:p w:rsidR="0053656E" w:rsidRPr="008A6B44" w:rsidRDefault="0053656E" w:rsidP="00C61590">
            <w:r w:rsidRPr="008A6B44">
              <w:t>Bos indicus crossbreds</w:t>
            </w:r>
          </w:p>
          <w:p w:rsidR="0053656E" w:rsidRPr="008A6B44" w:rsidRDefault="0053656E" w:rsidP="00C61590">
            <w:r w:rsidRPr="008A6B44">
              <w:t>(n=96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C61590">
            <w:r w:rsidRPr="008A6B44">
              <w:t>Approx 18 m</w:t>
            </w:r>
          </w:p>
        </w:tc>
        <w:tc>
          <w:tcPr>
            <w:tcW w:w="2624" w:type="dxa"/>
          </w:tcPr>
          <w:p w:rsidR="0053656E" w:rsidRPr="008A6B44" w:rsidRDefault="0053656E" w:rsidP="000904F6">
            <w:r w:rsidRPr="008A6B44">
              <w:t>Regression coeff: 40.45; P&lt;0.05</w:t>
            </w:r>
          </w:p>
          <w:p w:rsidR="0053656E" w:rsidRPr="008A6B44" w:rsidRDefault="0053656E" w:rsidP="00157A92"/>
        </w:tc>
        <w:tc>
          <w:tcPr>
            <w:tcW w:w="1850" w:type="dxa"/>
            <w:gridSpan w:val="2"/>
            <w:vMerge w:val="restart"/>
          </w:tcPr>
          <w:p w:rsidR="0053656E" w:rsidRPr="008A6B44" w:rsidRDefault="0053656E" w:rsidP="00C61590">
            <w:r w:rsidRPr="008A6B44">
              <w:t>Burrow and Dillon, 1997</w:t>
            </w:r>
          </w:p>
          <w:p w:rsidR="0053656E" w:rsidRPr="008A6B44" w:rsidRDefault="0053656E" w:rsidP="00C61590"/>
        </w:tc>
      </w:tr>
      <w:tr w:rsidR="0053656E" w:rsidRPr="008A6B44" w:rsidTr="002B381B">
        <w:trPr>
          <w:trHeight w:val="953"/>
        </w:trPr>
        <w:tc>
          <w:tcPr>
            <w:tcW w:w="2171" w:type="dxa"/>
            <w:vMerge/>
          </w:tcPr>
          <w:p w:rsidR="0053656E" w:rsidRPr="008A6B44" w:rsidRDefault="0053656E" w:rsidP="00C61590"/>
        </w:tc>
        <w:tc>
          <w:tcPr>
            <w:tcW w:w="2573" w:type="dxa"/>
            <w:vMerge/>
          </w:tcPr>
          <w:p w:rsidR="0053656E" w:rsidRPr="008A6B44" w:rsidRDefault="0053656E" w:rsidP="00C61590"/>
        </w:tc>
        <w:tc>
          <w:tcPr>
            <w:tcW w:w="1601" w:type="dxa"/>
            <w:vMerge/>
          </w:tcPr>
          <w:p w:rsidR="0053656E" w:rsidRPr="008A6B44" w:rsidRDefault="0053656E" w:rsidP="00C61590"/>
        </w:tc>
        <w:tc>
          <w:tcPr>
            <w:tcW w:w="1826" w:type="dxa"/>
          </w:tcPr>
          <w:p w:rsidR="0053656E" w:rsidRPr="008A6B44" w:rsidRDefault="0053656E" w:rsidP="00444B6D">
            <w:r w:rsidRPr="008A6B44">
              <w:t>Bos indicus crossbreds</w:t>
            </w:r>
          </w:p>
          <w:p w:rsidR="0053656E" w:rsidRPr="008A6B44" w:rsidRDefault="0053656E" w:rsidP="00C61590">
            <w:r w:rsidRPr="008A6B44">
              <w:t>(n=119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C61590">
            <w:r w:rsidRPr="008A6B44">
              <w:t>Approx 16 mo</w:t>
            </w:r>
          </w:p>
        </w:tc>
        <w:tc>
          <w:tcPr>
            <w:tcW w:w="2624" w:type="dxa"/>
          </w:tcPr>
          <w:p w:rsidR="0053656E" w:rsidRPr="008A6B44" w:rsidRDefault="0053656E" w:rsidP="00C61590">
            <w:r w:rsidRPr="008A6B44">
              <w:t>Regression coeff=</w:t>
            </w:r>
          </w:p>
          <w:p w:rsidR="0053656E" w:rsidRPr="008A6B44" w:rsidRDefault="0053656E" w:rsidP="000904F6">
            <w:r w:rsidRPr="008A6B44">
              <w:t xml:space="preserve">8.33;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 w:rsidP="00C61590"/>
        </w:tc>
      </w:tr>
      <w:tr w:rsidR="0053656E" w:rsidRPr="008A6B44" w:rsidTr="002B381B">
        <w:trPr>
          <w:trHeight w:val="953"/>
        </w:trPr>
        <w:tc>
          <w:tcPr>
            <w:tcW w:w="2171" w:type="dxa"/>
            <w:vMerge/>
          </w:tcPr>
          <w:p w:rsidR="0053656E" w:rsidRPr="008A6B44" w:rsidRDefault="0053656E" w:rsidP="00C61590"/>
        </w:tc>
        <w:tc>
          <w:tcPr>
            <w:tcW w:w="2573" w:type="dxa"/>
          </w:tcPr>
          <w:p w:rsidR="0053656E" w:rsidRPr="008A6B44" w:rsidRDefault="0053656E" w:rsidP="00C61590">
            <w:r w:rsidRPr="008A6B44">
              <w:t>Flight speed</w:t>
            </w:r>
          </w:p>
        </w:tc>
        <w:tc>
          <w:tcPr>
            <w:tcW w:w="1601" w:type="dxa"/>
          </w:tcPr>
          <w:p w:rsidR="0053656E" w:rsidRPr="008A6B44" w:rsidRDefault="0053656E" w:rsidP="000C1C52">
            <w:r w:rsidRPr="008A6B44">
              <w:t>3-6x: 6-18 mo</w:t>
            </w:r>
          </w:p>
        </w:tc>
        <w:tc>
          <w:tcPr>
            <w:tcW w:w="1826" w:type="dxa"/>
          </w:tcPr>
          <w:p w:rsidR="0053656E" w:rsidRPr="008A6B44" w:rsidRDefault="0053656E" w:rsidP="00C61590">
            <w:r w:rsidRPr="008A6B44">
              <w:t>Bos indicus crossbreds (Belmont Red)</w:t>
            </w:r>
          </w:p>
          <w:p w:rsidR="0053656E" w:rsidRPr="008A6B44" w:rsidRDefault="0053656E" w:rsidP="00C61590">
            <w:r>
              <w:t>(</w:t>
            </w:r>
            <w:r w:rsidRPr="008A6B44">
              <w:t>n=1871</w:t>
            </w:r>
            <w:r>
              <w:t>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C61590">
            <w:r w:rsidRPr="008A6B44">
              <w:t xml:space="preserve">18 mo </w:t>
            </w:r>
          </w:p>
        </w:tc>
        <w:tc>
          <w:tcPr>
            <w:tcW w:w="2624" w:type="dxa"/>
          </w:tcPr>
          <w:p w:rsidR="0053656E" w:rsidRPr="008A6B44" w:rsidRDefault="0053656E" w:rsidP="00C61590">
            <w:r w:rsidRPr="008A6B44">
              <w:t>Genetic: 0.00</w:t>
            </w:r>
          </w:p>
          <w:p w:rsidR="0053656E" w:rsidRPr="008A6B44" w:rsidRDefault="0053656E" w:rsidP="00C61590">
            <w:r w:rsidRPr="008A6B44">
              <w:t>Phenotypic:  -0.03</w:t>
            </w:r>
          </w:p>
          <w:p w:rsidR="0053656E" w:rsidRPr="008A6B44" w:rsidRDefault="0053656E" w:rsidP="00C61590"/>
        </w:tc>
        <w:tc>
          <w:tcPr>
            <w:tcW w:w="1850" w:type="dxa"/>
            <w:gridSpan w:val="2"/>
          </w:tcPr>
          <w:p w:rsidR="0053656E" w:rsidRPr="008A6B44" w:rsidRDefault="0053656E" w:rsidP="00C61590">
            <w:r w:rsidRPr="008A6B44">
              <w:t>Burrow, 2001</w:t>
            </w:r>
          </w:p>
        </w:tc>
      </w:tr>
      <w:tr w:rsidR="0053656E" w:rsidRPr="008A6B44" w:rsidTr="002B381B">
        <w:tc>
          <w:tcPr>
            <w:tcW w:w="2171" w:type="dxa"/>
            <w:vMerge/>
          </w:tcPr>
          <w:p w:rsidR="0053656E" w:rsidRPr="008A6B44" w:rsidRDefault="0053656E" w:rsidP="00C732B0"/>
        </w:tc>
        <w:tc>
          <w:tcPr>
            <w:tcW w:w="2573" w:type="dxa"/>
          </w:tcPr>
          <w:p w:rsidR="0053656E" w:rsidRPr="008A6B44" w:rsidRDefault="0053656E" w:rsidP="00C732B0">
            <w:r w:rsidRPr="008A6B44">
              <w:t>Flight time</w:t>
            </w:r>
          </w:p>
        </w:tc>
        <w:tc>
          <w:tcPr>
            <w:tcW w:w="1601" w:type="dxa"/>
          </w:tcPr>
          <w:p w:rsidR="0053656E" w:rsidRPr="008A6B44" w:rsidRDefault="0053656E" w:rsidP="00C732B0">
            <w:r w:rsidRPr="008A6B44">
              <w:t>1-9x 8-18 mo</w:t>
            </w:r>
          </w:p>
        </w:tc>
        <w:tc>
          <w:tcPr>
            <w:tcW w:w="1826" w:type="dxa"/>
          </w:tcPr>
          <w:p w:rsidR="0053656E" w:rsidRPr="008A6B44" w:rsidRDefault="0053656E" w:rsidP="00C732B0">
            <w:r w:rsidRPr="008A6B44">
              <w:t xml:space="preserve">Bos taurus derived and </w:t>
            </w:r>
          </w:p>
          <w:p w:rsidR="0053656E" w:rsidRPr="008A6B44" w:rsidRDefault="0053656E" w:rsidP="00C732B0">
            <w:r w:rsidRPr="008A6B44">
              <w:t>Bos indicus derived (n~2555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C732B0">
            <w:r w:rsidRPr="008A6B44">
              <w:t>524 d</w:t>
            </w:r>
          </w:p>
        </w:tc>
        <w:tc>
          <w:tcPr>
            <w:tcW w:w="2624" w:type="dxa"/>
          </w:tcPr>
          <w:p w:rsidR="0053656E" w:rsidRPr="008A6B44" w:rsidRDefault="0053656E" w:rsidP="00C732B0">
            <w:r w:rsidRPr="008A6B44">
              <w:t xml:space="preserve">Genetic:0.0 ±  0.01-0.18 </w:t>
            </w:r>
            <w:r w:rsidRPr="008A6B44">
              <w:rPr>
                <w:b/>
              </w:rPr>
              <w:t>NS</w:t>
            </w:r>
          </w:p>
          <w:p w:rsidR="0053656E" w:rsidRPr="008A6B44" w:rsidRDefault="0053656E" w:rsidP="00C732B0">
            <w:r w:rsidRPr="008A6B44">
              <w:t xml:space="preserve">Phenotypic -0.01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gridSpan w:val="2"/>
          </w:tcPr>
          <w:p w:rsidR="0053656E" w:rsidRPr="008A6B44" w:rsidRDefault="0053656E" w:rsidP="00C732B0">
            <w:r w:rsidRPr="008A6B44">
              <w:t>Prayaga and Henshall, 2005</w:t>
            </w:r>
          </w:p>
        </w:tc>
      </w:tr>
      <w:tr w:rsidR="0053656E" w:rsidRPr="008A6B44" w:rsidTr="002B381B">
        <w:tc>
          <w:tcPr>
            <w:tcW w:w="2171" w:type="dxa"/>
            <w:vMerge/>
          </w:tcPr>
          <w:p w:rsidR="0053656E" w:rsidRPr="008A6B44" w:rsidRDefault="0053656E" w:rsidP="00AA2BBD"/>
        </w:tc>
        <w:tc>
          <w:tcPr>
            <w:tcW w:w="2573" w:type="dxa"/>
          </w:tcPr>
          <w:p w:rsidR="0053656E" w:rsidRPr="008A6B44" w:rsidRDefault="0053656E" w:rsidP="00822020">
            <w:r w:rsidRPr="008A6B44">
              <w:t xml:space="preserve">Flight speed (m/s) </w:t>
            </w:r>
          </w:p>
        </w:tc>
        <w:tc>
          <w:tcPr>
            <w:tcW w:w="1601" w:type="dxa"/>
          </w:tcPr>
          <w:p w:rsidR="0053656E" w:rsidRPr="008A6B44" w:rsidRDefault="0053656E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53656E" w:rsidRPr="008A6B44" w:rsidRDefault="0053656E" w:rsidP="00822020">
            <w:r w:rsidRPr="008A6B44">
              <w:t>Bos taurus (Angus, Charolais, Hybrid) (</w:t>
            </w:r>
            <w:r>
              <w:t>n=</w:t>
            </w:r>
            <w:r w:rsidRPr="008A6B44">
              <w:t>302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822020">
            <w:r w:rsidRPr="008A6B44">
              <w:t>In 70 d trial (10-12 mo)</w:t>
            </w:r>
          </w:p>
        </w:tc>
        <w:tc>
          <w:tcPr>
            <w:tcW w:w="2624" w:type="dxa"/>
          </w:tcPr>
          <w:p w:rsidR="0053656E" w:rsidRPr="008A6B44" w:rsidRDefault="0053656E" w:rsidP="00822020">
            <w:r w:rsidRPr="008A6B44">
              <w:t>Genetic: -0.57 ± 0.29</w:t>
            </w:r>
          </w:p>
          <w:p w:rsidR="0053656E" w:rsidRPr="008A6B44" w:rsidRDefault="0053656E" w:rsidP="009B0833">
            <w:r w:rsidRPr="008A6B44">
              <w:t xml:space="preserve">Phenotypic: -0.08 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gridSpan w:val="2"/>
          </w:tcPr>
          <w:p w:rsidR="0053656E" w:rsidRPr="008A6B44" w:rsidRDefault="0053656E" w:rsidP="00822020">
            <w:r w:rsidRPr="008A6B44">
              <w:t>Nkrumah et al., 2007</w:t>
            </w:r>
          </w:p>
        </w:tc>
      </w:tr>
      <w:tr w:rsidR="0053656E" w:rsidRPr="008A6B44" w:rsidTr="002B381B">
        <w:tc>
          <w:tcPr>
            <w:tcW w:w="2171" w:type="dxa"/>
            <w:vMerge/>
          </w:tcPr>
          <w:p w:rsidR="0053656E" w:rsidRPr="008A6B44" w:rsidRDefault="0053656E" w:rsidP="00AA2BBD"/>
        </w:tc>
        <w:tc>
          <w:tcPr>
            <w:tcW w:w="2573" w:type="dxa"/>
          </w:tcPr>
          <w:p w:rsidR="0053656E" w:rsidRPr="008A6B44" w:rsidRDefault="0053656E" w:rsidP="00AA2BBD">
            <w:r w:rsidRPr="008A6B44">
              <w:t>Disposition score (response on exit from 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53656E" w:rsidRPr="008A6B44" w:rsidRDefault="0053656E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53656E" w:rsidRPr="008A6B44" w:rsidRDefault="0053656E" w:rsidP="00AA2BBD">
            <w:r w:rsidRPr="008A6B44">
              <w:t xml:space="preserve">Bos taurus (Continental and British) </w:t>
            </w:r>
            <w:r>
              <w:t>(</w:t>
            </w:r>
            <w:r w:rsidRPr="008A6B44">
              <w:t>n= 21528</w:t>
            </w:r>
            <w:r>
              <w:t>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AA2BBD">
            <w:r w:rsidRPr="008A6B44">
              <w:t>Final weight</w:t>
            </w:r>
          </w:p>
        </w:tc>
        <w:tc>
          <w:tcPr>
            <w:tcW w:w="2624" w:type="dxa"/>
          </w:tcPr>
          <w:p w:rsidR="0053656E" w:rsidRPr="008A6B44" w:rsidRDefault="0053656E" w:rsidP="00060AD1">
            <w:r w:rsidRPr="008A6B44">
              <w:t>More excitable = lower final BW; P&lt;0.001</w:t>
            </w:r>
          </w:p>
        </w:tc>
        <w:tc>
          <w:tcPr>
            <w:tcW w:w="1850" w:type="dxa"/>
            <w:gridSpan w:val="2"/>
          </w:tcPr>
          <w:p w:rsidR="0053656E" w:rsidRPr="008A6B44" w:rsidRDefault="0053656E" w:rsidP="00AA2BBD">
            <w:r w:rsidRPr="008A6B44">
              <w:t>Reinhardt et al., 2009</w:t>
            </w:r>
          </w:p>
        </w:tc>
      </w:tr>
      <w:tr w:rsidR="0053656E" w:rsidRPr="008A6B44" w:rsidTr="002B381B">
        <w:trPr>
          <w:trHeight w:val="688"/>
        </w:trPr>
        <w:tc>
          <w:tcPr>
            <w:tcW w:w="2171" w:type="dxa"/>
            <w:vMerge/>
          </w:tcPr>
          <w:p w:rsidR="0053656E" w:rsidRPr="008A6B44" w:rsidRDefault="0053656E" w:rsidP="00C61590"/>
        </w:tc>
        <w:tc>
          <w:tcPr>
            <w:tcW w:w="2573" w:type="dxa"/>
            <w:vMerge w:val="restart"/>
          </w:tcPr>
          <w:p w:rsidR="0053656E" w:rsidRPr="008A6B44" w:rsidRDefault="0053656E" w:rsidP="00C61590">
            <w:r w:rsidRPr="008A6B44">
              <w:t>Flight speed</w:t>
            </w:r>
          </w:p>
          <w:p w:rsidR="0053656E" w:rsidRPr="008A6B44" w:rsidRDefault="0053656E" w:rsidP="004B00EF"/>
        </w:tc>
        <w:tc>
          <w:tcPr>
            <w:tcW w:w="1601" w:type="dxa"/>
            <w:vMerge w:val="restart"/>
          </w:tcPr>
          <w:p w:rsidR="0053656E" w:rsidRPr="008A6B44" w:rsidRDefault="0053656E" w:rsidP="0021358A">
            <w:r w:rsidRPr="008A6B44">
              <w:t xml:space="preserve">During back-grounding at pasture </w:t>
            </w:r>
          </w:p>
          <w:p w:rsidR="0053656E" w:rsidRPr="008A6B44" w:rsidRDefault="0053656E" w:rsidP="0021358A">
            <w:r w:rsidRPr="008A6B44">
              <w:t>(5xin NSW)</w:t>
            </w:r>
          </w:p>
          <w:p w:rsidR="0053656E" w:rsidRPr="008A6B44" w:rsidRDefault="0053656E" w:rsidP="0021358A">
            <w:r w:rsidRPr="008A6B44">
              <w:t>(2x in WA)</w:t>
            </w:r>
          </w:p>
        </w:tc>
        <w:tc>
          <w:tcPr>
            <w:tcW w:w="1826" w:type="dxa"/>
          </w:tcPr>
          <w:p w:rsidR="0053656E" w:rsidRPr="008A6B44" w:rsidRDefault="0053656E" w:rsidP="00467B7B">
            <w:r w:rsidRPr="008A6B44">
              <w:t>Brahman (NSW popn) (</w:t>
            </w:r>
            <w:r>
              <w:t>n=</w:t>
            </w:r>
            <w:r w:rsidRPr="008A6B44">
              <w:t>164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C61590">
            <w:r w:rsidRPr="008A6B44">
              <w:t>17-19 mo</w:t>
            </w:r>
          </w:p>
        </w:tc>
        <w:tc>
          <w:tcPr>
            <w:tcW w:w="2624" w:type="dxa"/>
          </w:tcPr>
          <w:p w:rsidR="0053656E" w:rsidRPr="008A6B44" w:rsidRDefault="0053656E" w:rsidP="0021358A">
            <w:r w:rsidRPr="008A6B44">
              <w:t>Slope:  -21.0 ± 5.0; P&lt;0.001</w:t>
            </w:r>
          </w:p>
        </w:tc>
        <w:tc>
          <w:tcPr>
            <w:tcW w:w="1850" w:type="dxa"/>
            <w:gridSpan w:val="2"/>
            <w:vMerge w:val="restart"/>
          </w:tcPr>
          <w:p w:rsidR="0053656E" w:rsidRPr="008A6B44" w:rsidRDefault="0053656E" w:rsidP="00C61590">
            <w:r w:rsidRPr="008A6B44">
              <w:t>Cafe et al., 2011</w:t>
            </w:r>
            <w:r>
              <w:t>b</w:t>
            </w:r>
          </w:p>
          <w:p w:rsidR="0053656E" w:rsidRPr="008A6B44" w:rsidRDefault="0053656E" w:rsidP="00C61590"/>
        </w:tc>
      </w:tr>
      <w:tr w:rsidR="0053656E" w:rsidRPr="008A6B44" w:rsidTr="00E92B76">
        <w:trPr>
          <w:trHeight w:val="918"/>
        </w:trPr>
        <w:tc>
          <w:tcPr>
            <w:tcW w:w="2171" w:type="dxa"/>
            <w:vMerge/>
          </w:tcPr>
          <w:p w:rsidR="0053656E" w:rsidRPr="008A6B44" w:rsidRDefault="0053656E" w:rsidP="00C61590"/>
        </w:tc>
        <w:tc>
          <w:tcPr>
            <w:tcW w:w="2573" w:type="dxa"/>
            <w:vMerge/>
          </w:tcPr>
          <w:p w:rsidR="0053656E" w:rsidRPr="008A6B44" w:rsidRDefault="0053656E" w:rsidP="004B00EF"/>
        </w:tc>
        <w:tc>
          <w:tcPr>
            <w:tcW w:w="1601" w:type="dxa"/>
            <w:vMerge/>
            <w:tcBorders>
              <w:bottom w:val="single" w:sz="4" w:space="0" w:color="auto"/>
            </w:tcBorders>
          </w:tcPr>
          <w:p w:rsidR="0053656E" w:rsidRPr="008A6B44" w:rsidRDefault="0053656E" w:rsidP="00C61590"/>
        </w:tc>
        <w:tc>
          <w:tcPr>
            <w:tcW w:w="1826" w:type="dxa"/>
            <w:tcBorders>
              <w:bottom w:val="single" w:sz="4" w:space="0" w:color="auto"/>
            </w:tcBorders>
          </w:tcPr>
          <w:p w:rsidR="0053656E" w:rsidRPr="008A6B44" w:rsidRDefault="0053656E" w:rsidP="00467B7B">
            <w:r w:rsidRPr="008A6B44">
              <w:t>Brahman (WA popn) (</w:t>
            </w:r>
            <w:r>
              <w:t>n=</w:t>
            </w:r>
            <w:r w:rsidRPr="008A6B44">
              <w:t xml:space="preserve">173) </w:t>
            </w:r>
          </w:p>
        </w:tc>
        <w:tc>
          <w:tcPr>
            <w:tcW w:w="1497" w:type="dxa"/>
            <w:gridSpan w:val="2"/>
            <w:tcBorders>
              <w:bottom w:val="single" w:sz="4" w:space="0" w:color="auto"/>
            </w:tcBorders>
          </w:tcPr>
          <w:p w:rsidR="0053656E" w:rsidRPr="008A6B44" w:rsidRDefault="0053656E" w:rsidP="00C61590">
            <w:r w:rsidRPr="008A6B44">
              <w:t>21-24 mo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53656E" w:rsidRPr="008A6B44" w:rsidRDefault="0053656E" w:rsidP="00C61590">
            <w:r w:rsidRPr="008A6B44">
              <w:t>Slope: -20.9± 7.8; P&lt;0.01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 w:rsidP="00C61590"/>
        </w:tc>
      </w:tr>
      <w:tr w:rsidR="0053656E" w:rsidRPr="008A6B44" w:rsidTr="002B381B">
        <w:trPr>
          <w:trHeight w:val="688"/>
        </w:trPr>
        <w:tc>
          <w:tcPr>
            <w:tcW w:w="2171" w:type="dxa"/>
            <w:vMerge/>
          </w:tcPr>
          <w:p w:rsidR="0053656E" w:rsidRPr="008A6B44" w:rsidRDefault="0053656E" w:rsidP="004B00EF">
            <w:pPr>
              <w:jc w:val="center"/>
            </w:pPr>
          </w:p>
        </w:tc>
        <w:tc>
          <w:tcPr>
            <w:tcW w:w="2573" w:type="dxa"/>
            <w:vMerge/>
          </w:tcPr>
          <w:p w:rsidR="0053656E" w:rsidRPr="008A6B44" w:rsidRDefault="0053656E" w:rsidP="004B00EF"/>
        </w:tc>
        <w:tc>
          <w:tcPr>
            <w:tcW w:w="1601" w:type="dxa"/>
            <w:vMerge w:val="restart"/>
          </w:tcPr>
          <w:p w:rsidR="0053656E" w:rsidRPr="008A6B44" w:rsidRDefault="0053656E" w:rsidP="00467B7B">
            <w:r w:rsidRPr="008A6B44">
              <w:t>During feedlot phase (9x in NSW)</w:t>
            </w:r>
          </w:p>
          <w:p w:rsidR="0053656E" w:rsidRPr="008A6B44" w:rsidRDefault="0053656E" w:rsidP="00467B7B">
            <w:r w:rsidRPr="008A6B44">
              <w:t>(2x in WA)</w:t>
            </w:r>
          </w:p>
        </w:tc>
        <w:tc>
          <w:tcPr>
            <w:tcW w:w="1826" w:type="dxa"/>
          </w:tcPr>
          <w:p w:rsidR="0053656E" w:rsidRPr="008A6B44" w:rsidRDefault="0053656E" w:rsidP="00A80339">
            <w:r w:rsidRPr="008A6B44">
              <w:t>Brahman (NSW popn) (</w:t>
            </w:r>
            <w:r>
              <w:t>n=</w:t>
            </w:r>
            <w:r w:rsidRPr="008A6B44">
              <w:t>164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0C1C52">
            <w:r w:rsidRPr="008A6B44">
              <w:t>17-19 mo</w:t>
            </w:r>
          </w:p>
        </w:tc>
        <w:tc>
          <w:tcPr>
            <w:tcW w:w="2624" w:type="dxa"/>
          </w:tcPr>
          <w:p w:rsidR="0053656E" w:rsidRPr="008A6B44" w:rsidRDefault="0053656E" w:rsidP="0021358A">
            <w:r w:rsidRPr="008A6B44">
              <w:t xml:space="preserve">Slope: -11.1±5.1; P&lt;0.05 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 w:rsidP="00C61590"/>
        </w:tc>
      </w:tr>
      <w:tr w:rsidR="0053656E" w:rsidRPr="008A6B44" w:rsidTr="002B381B">
        <w:trPr>
          <w:trHeight w:val="688"/>
        </w:trPr>
        <w:tc>
          <w:tcPr>
            <w:tcW w:w="2171" w:type="dxa"/>
            <w:vMerge/>
          </w:tcPr>
          <w:p w:rsidR="0053656E" w:rsidRPr="008A6B44" w:rsidRDefault="0053656E" w:rsidP="004B00EF">
            <w:pPr>
              <w:jc w:val="center"/>
            </w:pPr>
          </w:p>
        </w:tc>
        <w:tc>
          <w:tcPr>
            <w:tcW w:w="2573" w:type="dxa"/>
            <w:vMerge/>
          </w:tcPr>
          <w:p w:rsidR="0053656E" w:rsidRPr="008A6B44" w:rsidRDefault="0053656E" w:rsidP="004B00EF"/>
        </w:tc>
        <w:tc>
          <w:tcPr>
            <w:tcW w:w="1601" w:type="dxa"/>
            <w:vMerge/>
          </w:tcPr>
          <w:p w:rsidR="0053656E" w:rsidRPr="008A6B44" w:rsidRDefault="0053656E" w:rsidP="00467B7B"/>
        </w:tc>
        <w:tc>
          <w:tcPr>
            <w:tcW w:w="1826" w:type="dxa"/>
          </w:tcPr>
          <w:p w:rsidR="0053656E" w:rsidRPr="008A6B44" w:rsidRDefault="0053656E" w:rsidP="00A80339">
            <w:r w:rsidRPr="008A6B44">
              <w:t xml:space="preserve">Brahman (WA popn); </w:t>
            </w:r>
            <w:r>
              <w:t>(</w:t>
            </w:r>
            <w:r w:rsidRPr="008A6B44">
              <w:t>n=173</w:t>
            </w:r>
            <w:r>
              <w:t>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D16CDE">
            <w:r w:rsidRPr="008A6B44">
              <w:t>21-24 mo</w:t>
            </w:r>
          </w:p>
        </w:tc>
        <w:tc>
          <w:tcPr>
            <w:tcW w:w="2624" w:type="dxa"/>
          </w:tcPr>
          <w:p w:rsidR="0053656E" w:rsidRPr="008A6B44" w:rsidRDefault="0053656E" w:rsidP="00C61590">
            <w:r w:rsidRPr="008A6B44">
              <w:t>Slope: -18.3 ±7.5; P&lt;0.05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 w:rsidP="00C61590"/>
        </w:tc>
      </w:tr>
      <w:tr w:rsidR="0053656E" w:rsidRPr="008A6B44" w:rsidTr="002B381B">
        <w:trPr>
          <w:trHeight w:val="688"/>
        </w:trPr>
        <w:tc>
          <w:tcPr>
            <w:tcW w:w="2171" w:type="dxa"/>
            <w:vMerge/>
          </w:tcPr>
          <w:p w:rsidR="0053656E" w:rsidRPr="008A6B44" w:rsidRDefault="0053656E" w:rsidP="004B00EF">
            <w:pPr>
              <w:jc w:val="center"/>
            </w:pPr>
          </w:p>
        </w:tc>
        <w:tc>
          <w:tcPr>
            <w:tcW w:w="2573" w:type="dxa"/>
            <w:vMerge/>
          </w:tcPr>
          <w:p w:rsidR="0053656E" w:rsidRPr="008A6B44" w:rsidRDefault="0053656E" w:rsidP="004B00EF">
            <w:pPr>
              <w:jc w:val="center"/>
            </w:pPr>
          </w:p>
        </w:tc>
        <w:tc>
          <w:tcPr>
            <w:tcW w:w="1601" w:type="dxa"/>
            <w:vMerge/>
          </w:tcPr>
          <w:p w:rsidR="0053656E" w:rsidRPr="008A6B44" w:rsidRDefault="0053656E" w:rsidP="00C61590"/>
        </w:tc>
        <w:tc>
          <w:tcPr>
            <w:tcW w:w="1826" w:type="dxa"/>
          </w:tcPr>
          <w:p w:rsidR="0053656E" w:rsidRPr="008A6B44" w:rsidRDefault="0053656E" w:rsidP="00A80339">
            <w:r w:rsidRPr="008A6B44">
              <w:t>Angus (WA popn);</w:t>
            </w:r>
            <w:r>
              <w:t xml:space="preserve"> (</w:t>
            </w:r>
            <w:r w:rsidRPr="008A6B44">
              <w:t xml:space="preserve"> n=20</w:t>
            </w:r>
            <w:r>
              <w:t>)</w:t>
            </w:r>
          </w:p>
        </w:tc>
        <w:tc>
          <w:tcPr>
            <w:tcW w:w="1497" w:type="dxa"/>
            <w:gridSpan w:val="2"/>
          </w:tcPr>
          <w:p w:rsidR="0053656E" w:rsidRPr="008A6B44" w:rsidRDefault="0053656E" w:rsidP="0021358A">
            <w:r w:rsidRPr="008A6B44">
              <w:t>22-26 mo</w:t>
            </w:r>
          </w:p>
        </w:tc>
        <w:tc>
          <w:tcPr>
            <w:tcW w:w="2624" w:type="dxa"/>
          </w:tcPr>
          <w:p w:rsidR="0053656E" w:rsidRPr="008A6B44" w:rsidRDefault="0053656E" w:rsidP="00C61590">
            <w:r w:rsidRPr="008A6B44">
              <w:t>Slope: -27.6 ± 13.1; P=0.06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 w:rsidP="00C61590"/>
        </w:tc>
      </w:tr>
      <w:tr w:rsidR="0053656E" w:rsidRPr="008A6B44" w:rsidTr="005C494E">
        <w:trPr>
          <w:trHeight w:val="546"/>
        </w:trPr>
        <w:tc>
          <w:tcPr>
            <w:tcW w:w="2171" w:type="dxa"/>
            <w:vMerge/>
          </w:tcPr>
          <w:p w:rsidR="0053656E" w:rsidRPr="008A6B44" w:rsidRDefault="0053656E" w:rsidP="004B00EF">
            <w:pPr>
              <w:jc w:val="center"/>
            </w:pPr>
          </w:p>
        </w:tc>
        <w:tc>
          <w:tcPr>
            <w:tcW w:w="2573" w:type="dxa"/>
          </w:tcPr>
          <w:p w:rsidR="0053656E" w:rsidRPr="008A6B44" w:rsidRDefault="0053656E" w:rsidP="004B00EF">
            <w:r w:rsidRPr="008A6B44">
              <w:t>Crush score (1-</w:t>
            </w:r>
            <w:r w:rsidRPr="008A6B44">
              <w:rPr>
                <w:b/>
              </w:rPr>
              <w:t>5</w:t>
            </w:r>
            <w:r w:rsidRPr="008A6B44">
              <w:t>: calm to very nervous)</w:t>
            </w:r>
          </w:p>
        </w:tc>
        <w:tc>
          <w:tcPr>
            <w:tcW w:w="1601" w:type="dxa"/>
          </w:tcPr>
          <w:p w:rsidR="0053656E" w:rsidRPr="008A6B44" w:rsidRDefault="0053656E" w:rsidP="005C494E">
            <w:r w:rsidRPr="008A6B44">
              <w:t xml:space="preserve">During back-grounding at pasture (6xin </w:t>
            </w:r>
            <w:r w:rsidRPr="008A6B44">
              <w:lastRenderedPageBreak/>
              <w:t>NSW)</w:t>
            </w:r>
          </w:p>
        </w:tc>
        <w:tc>
          <w:tcPr>
            <w:tcW w:w="1826" w:type="dxa"/>
            <w:vMerge w:val="restart"/>
          </w:tcPr>
          <w:p w:rsidR="0053656E" w:rsidRDefault="0053656E" w:rsidP="0053656E">
            <w:r w:rsidRPr="008A6B44">
              <w:lastRenderedPageBreak/>
              <w:t xml:space="preserve">Brahman (NSW popn); </w:t>
            </w:r>
            <w:r>
              <w:t>(</w:t>
            </w:r>
            <w:r w:rsidRPr="008A6B44">
              <w:t>n=164</w:t>
            </w:r>
            <w:r>
              <w:t>)</w:t>
            </w:r>
          </w:p>
          <w:p w:rsidR="0053656E" w:rsidRDefault="0053656E" w:rsidP="0053656E"/>
          <w:p w:rsidR="0053656E" w:rsidRDefault="0053656E" w:rsidP="0053656E"/>
          <w:p w:rsidR="0053656E" w:rsidRPr="008A6B44" w:rsidRDefault="0053656E" w:rsidP="0053656E">
            <w:r w:rsidRPr="008A6B44">
              <w:t xml:space="preserve">Brahman (NSW popn); </w:t>
            </w:r>
            <w:r>
              <w:t>(</w:t>
            </w:r>
            <w:r w:rsidRPr="008A6B44">
              <w:t>n=164</w:t>
            </w:r>
            <w:r>
              <w:t>)</w:t>
            </w:r>
          </w:p>
          <w:p w:rsidR="0053656E" w:rsidRPr="008A6B44" w:rsidRDefault="0053656E" w:rsidP="0053656E">
            <w:r>
              <w:t>(cont.)</w:t>
            </w:r>
          </w:p>
        </w:tc>
        <w:tc>
          <w:tcPr>
            <w:tcW w:w="1497" w:type="dxa"/>
            <w:gridSpan w:val="2"/>
            <w:vMerge w:val="restart"/>
          </w:tcPr>
          <w:p w:rsidR="0053656E" w:rsidRDefault="0053656E" w:rsidP="000C1C52">
            <w:r w:rsidRPr="008A6B44">
              <w:lastRenderedPageBreak/>
              <w:t>17-19 mo</w:t>
            </w:r>
          </w:p>
          <w:p w:rsidR="0053656E" w:rsidRDefault="0053656E" w:rsidP="000C1C52"/>
          <w:p w:rsidR="0053656E" w:rsidRDefault="0053656E" w:rsidP="000C1C52"/>
          <w:p w:rsidR="0053656E" w:rsidRDefault="0053656E" w:rsidP="000C1C52"/>
          <w:p w:rsidR="0053656E" w:rsidRPr="008A6B44" w:rsidRDefault="0053656E" w:rsidP="000C1C52">
            <w:r>
              <w:t>17-19 m (cont.)</w:t>
            </w:r>
          </w:p>
        </w:tc>
        <w:tc>
          <w:tcPr>
            <w:tcW w:w="2624" w:type="dxa"/>
          </w:tcPr>
          <w:p w:rsidR="0053656E" w:rsidRPr="008A6B44" w:rsidRDefault="0053656E" w:rsidP="005C494E">
            <w:r w:rsidRPr="008A6B44">
              <w:lastRenderedPageBreak/>
              <w:t>Slope: -11.9 ± 6.9; P=0.09</w:t>
            </w:r>
          </w:p>
        </w:tc>
        <w:tc>
          <w:tcPr>
            <w:tcW w:w="1850" w:type="dxa"/>
            <w:gridSpan w:val="2"/>
            <w:vMerge/>
          </w:tcPr>
          <w:p w:rsidR="0053656E" w:rsidRPr="008A6B44" w:rsidRDefault="0053656E" w:rsidP="00C61590"/>
        </w:tc>
      </w:tr>
      <w:tr w:rsidR="005C494E" w:rsidRPr="008A6B44" w:rsidTr="005C494E">
        <w:trPr>
          <w:trHeight w:val="546"/>
        </w:trPr>
        <w:tc>
          <w:tcPr>
            <w:tcW w:w="2171" w:type="dxa"/>
          </w:tcPr>
          <w:p w:rsidR="005C494E" w:rsidRPr="008A6B44" w:rsidRDefault="005C494E" w:rsidP="004B00EF">
            <w:pPr>
              <w:jc w:val="center"/>
            </w:pPr>
          </w:p>
        </w:tc>
        <w:tc>
          <w:tcPr>
            <w:tcW w:w="2573" w:type="dxa"/>
          </w:tcPr>
          <w:p w:rsidR="005C494E" w:rsidRPr="008A6B44" w:rsidRDefault="005C494E" w:rsidP="004B00EF"/>
        </w:tc>
        <w:tc>
          <w:tcPr>
            <w:tcW w:w="1601" w:type="dxa"/>
          </w:tcPr>
          <w:p w:rsidR="005C494E" w:rsidRPr="008A6B44" w:rsidRDefault="005C494E" w:rsidP="005C494E">
            <w:r w:rsidRPr="008A6B44">
              <w:t>During feedlot phase (11x in NSW)</w:t>
            </w:r>
          </w:p>
        </w:tc>
        <w:tc>
          <w:tcPr>
            <w:tcW w:w="1826" w:type="dxa"/>
            <w:vMerge/>
          </w:tcPr>
          <w:p w:rsidR="005C494E" w:rsidRPr="008A6B44" w:rsidRDefault="005C494E" w:rsidP="000C1C52"/>
        </w:tc>
        <w:tc>
          <w:tcPr>
            <w:tcW w:w="1497" w:type="dxa"/>
            <w:gridSpan w:val="2"/>
            <w:vMerge/>
          </w:tcPr>
          <w:p w:rsidR="005C494E" w:rsidRPr="008A6B44" w:rsidRDefault="005C494E" w:rsidP="000C1C52"/>
        </w:tc>
        <w:tc>
          <w:tcPr>
            <w:tcW w:w="2624" w:type="dxa"/>
          </w:tcPr>
          <w:p w:rsidR="005C494E" w:rsidRPr="008A6B44" w:rsidRDefault="005C494E" w:rsidP="005C494E">
            <w:r w:rsidRPr="008A6B44">
              <w:t>Slope: -30.0± 7.8; P&lt;0.001</w:t>
            </w:r>
          </w:p>
        </w:tc>
        <w:tc>
          <w:tcPr>
            <w:tcW w:w="1850" w:type="dxa"/>
            <w:gridSpan w:val="2"/>
            <w:vMerge/>
          </w:tcPr>
          <w:p w:rsidR="005C494E" w:rsidRPr="008A6B44" w:rsidRDefault="005C494E" w:rsidP="00C61590"/>
        </w:tc>
      </w:tr>
    </w:tbl>
    <w:p w:rsidR="00376B89" w:rsidRPr="008A6B44" w:rsidRDefault="00376B89" w:rsidP="00376B89">
      <w:r w:rsidRPr="008A6B44">
        <w:t xml:space="preserve">†Flight time is typically measured in s or s*100; flight distance in m. Scales for chute or other restraint tests and the docility test are shown with a character in bold indicating the excitable/nervous end of the scale. </w:t>
      </w:r>
    </w:p>
    <w:p w:rsidR="00376B89" w:rsidRPr="008A6B44" w:rsidRDefault="00376B89" w:rsidP="00376B89">
      <w:r w:rsidRPr="008A6B44">
        <w:t>*NS: author notes correlation as non-significant</w:t>
      </w:r>
    </w:p>
    <w:p w:rsidR="004578AB" w:rsidRPr="008A6B44" w:rsidRDefault="004578AB"/>
    <w:p w:rsidR="00376B89" w:rsidRPr="008A6B44" w:rsidRDefault="00376B89"/>
    <w:p w:rsidR="004578AB" w:rsidRPr="008A6B44" w:rsidRDefault="004578AB">
      <w:r w:rsidRPr="008A6B44">
        <w:t>Table A2. Table showing relationships between temperament traits and measures of growth and efficiency in beef cattle</w:t>
      </w:r>
      <w:r w:rsidR="008E1910">
        <w:t xml:space="preserve"> (grouped by trait). (All weights are in kg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473"/>
        <w:gridCol w:w="1701"/>
        <w:gridCol w:w="1826"/>
        <w:gridCol w:w="1435"/>
        <w:gridCol w:w="2686"/>
        <w:gridCol w:w="1850"/>
      </w:tblGrid>
      <w:tr w:rsidR="005C494E" w:rsidRPr="008A6B44" w:rsidTr="002B1102">
        <w:trPr>
          <w:trHeight w:val="405"/>
        </w:trPr>
        <w:tc>
          <w:tcPr>
            <w:tcW w:w="14142" w:type="dxa"/>
            <w:gridSpan w:val="7"/>
          </w:tcPr>
          <w:p w:rsidR="005C494E" w:rsidRPr="008A6B44" w:rsidRDefault="005C494E" w:rsidP="00C61590">
            <w:pPr>
              <w:rPr>
                <w:b/>
              </w:rPr>
            </w:pPr>
            <w:r w:rsidRPr="008A6B44">
              <w:rPr>
                <w:b/>
              </w:rPr>
              <w:t>Growth and efficiency</w:t>
            </w:r>
          </w:p>
        </w:tc>
      </w:tr>
      <w:tr w:rsidR="00980E99" w:rsidRPr="008A6B44" w:rsidTr="008A6B44">
        <w:trPr>
          <w:trHeight w:val="953"/>
        </w:trPr>
        <w:tc>
          <w:tcPr>
            <w:tcW w:w="2171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473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701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and frequency of temperament measure </w:t>
            </w:r>
          </w:p>
        </w:tc>
        <w:tc>
          <w:tcPr>
            <w:tcW w:w="1826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1435" w:type="dxa"/>
          </w:tcPr>
          <w:p w:rsidR="00980E99" w:rsidRPr="008A6B44" w:rsidRDefault="00B37790" w:rsidP="00B37790">
            <w:pPr>
              <w:rPr>
                <w:b/>
              </w:rPr>
            </w:pPr>
            <w:r w:rsidRPr="008A6B44">
              <w:rPr>
                <w:b/>
              </w:rPr>
              <w:t xml:space="preserve">Age </w:t>
            </w:r>
            <w:r>
              <w:rPr>
                <w:b/>
              </w:rPr>
              <w:t>at which trait was measured</w:t>
            </w:r>
          </w:p>
        </w:tc>
        <w:tc>
          <w:tcPr>
            <w:tcW w:w="2686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850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980E99" w:rsidRPr="008A6B44" w:rsidTr="008A6B44">
        <w:trPr>
          <w:trHeight w:val="953"/>
        </w:trPr>
        <w:tc>
          <w:tcPr>
            <w:tcW w:w="2171" w:type="dxa"/>
            <w:vMerge w:val="restart"/>
          </w:tcPr>
          <w:p w:rsidR="00980E99" w:rsidRPr="008A6B44" w:rsidRDefault="00980E99" w:rsidP="00C61590">
            <w:r w:rsidRPr="008A6B44">
              <w:t>Liveweight gain (kg/d)</w:t>
            </w:r>
          </w:p>
        </w:tc>
        <w:tc>
          <w:tcPr>
            <w:tcW w:w="2473" w:type="dxa"/>
            <w:vMerge w:val="restart"/>
          </w:tcPr>
          <w:p w:rsidR="00980E99" w:rsidRPr="008A6B44" w:rsidRDefault="00980E99" w:rsidP="00C61590">
            <w:r w:rsidRPr="008A6B44">
              <w:t>Flight speed</w:t>
            </w:r>
          </w:p>
          <w:p w:rsidR="00980E99" w:rsidRPr="008A6B44" w:rsidRDefault="00980E99" w:rsidP="000C1C52"/>
        </w:tc>
        <w:tc>
          <w:tcPr>
            <w:tcW w:w="1701" w:type="dxa"/>
            <w:vMerge w:val="restart"/>
          </w:tcPr>
          <w:p w:rsidR="00980E99" w:rsidRPr="008A6B44" w:rsidRDefault="00980E99" w:rsidP="00C61590">
            <w:r w:rsidRPr="008A6B44">
              <w:t>8-11x: ~12 mo</w:t>
            </w:r>
          </w:p>
        </w:tc>
        <w:tc>
          <w:tcPr>
            <w:tcW w:w="1826" w:type="dxa"/>
          </w:tcPr>
          <w:p w:rsidR="00980E99" w:rsidRPr="008A6B44" w:rsidRDefault="00980E99" w:rsidP="00C61590">
            <w:r w:rsidRPr="008A6B44">
              <w:t>Bos indicus crossbreds</w:t>
            </w:r>
          </w:p>
          <w:p w:rsidR="00980E99" w:rsidRPr="008A6B44" w:rsidRDefault="00980E99" w:rsidP="00C61590">
            <w:r w:rsidRPr="008A6B44">
              <w:t>(n=96)</w:t>
            </w:r>
          </w:p>
        </w:tc>
        <w:tc>
          <w:tcPr>
            <w:tcW w:w="1435" w:type="dxa"/>
          </w:tcPr>
          <w:p w:rsidR="00980E99" w:rsidRPr="008A6B44" w:rsidRDefault="00980E99" w:rsidP="00C61590">
            <w:r w:rsidRPr="008A6B44">
              <w:t>Weaning to slaughter</w:t>
            </w:r>
          </w:p>
        </w:tc>
        <w:tc>
          <w:tcPr>
            <w:tcW w:w="2686" w:type="dxa"/>
          </w:tcPr>
          <w:p w:rsidR="00980E99" w:rsidRPr="008A6B44" w:rsidRDefault="00980E99" w:rsidP="00C61590">
            <w:r w:rsidRPr="008A6B44">
              <w:t>Regression coefficient:</w:t>
            </w:r>
          </w:p>
          <w:p w:rsidR="00980E99" w:rsidRPr="008A6B44" w:rsidRDefault="00980E99" w:rsidP="000904F6">
            <w:r w:rsidRPr="008A6B44">
              <w:t>0.29; P&lt;0.05</w:t>
            </w:r>
          </w:p>
          <w:p w:rsidR="00980E99" w:rsidRPr="008A6B44" w:rsidRDefault="00980E99" w:rsidP="00C61590"/>
        </w:tc>
        <w:tc>
          <w:tcPr>
            <w:tcW w:w="1850" w:type="dxa"/>
            <w:vMerge w:val="restart"/>
          </w:tcPr>
          <w:p w:rsidR="00980E99" w:rsidRPr="008A6B44" w:rsidRDefault="00980E99" w:rsidP="00C61590">
            <w:r w:rsidRPr="008A6B44">
              <w:t>Burrow and Dillon, 1997</w:t>
            </w:r>
          </w:p>
          <w:p w:rsidR="00980E99" w:rsidRPr="008A6B44" w:rsidRDefault="00980E99" w:rsidP="000C1C52"/>
        </w:tc>
      </w:tr>
      <w:tr w:rsidR="00980E99" w:rsidRPr="008A6B44" w:rsidTr="008A6B44">
        <w:trPr>
          <w:trHeight w:val="953"/>
        </w:trPr>
        <w:tc>
          <w:tcPr>
            <w:tcW w:w="2171" w:type="dxa"/>
            <w:vMerge/>
          </w:tcPr>
          <w:p w:rsidR="00980E99" w:rsidRPr="008A6B44" w:rsidRDefault="00980E99"/>
        </w:tc>
        <w:tc>
          <w:tcPr>
            <w:tcW w:w="2473" w:type="dxa"/>
            <w:vMerge/>
          </w:tcPr>
          <w:p w:rsidR="00980E99" w:rsidRPr="008A6B44" w:rsidRDefault="00980E99"/>
        </w:tc>
        <w:tc>
          <w:tcPr>
            <w:tcW w:w="1701" w:type="dxa"/>
            <w:vMerge/>
          </w:tcPr>
          <w:p w:rsidR="00980E99" w:rsidRPr="008A6B44" w:rsidRDefault="00980E99"/>
        </w:tc>
        <w:tc>
          <w:tcPr>
            <w:tcW w:w="1826" w:type="dxa"/>
          </w:tcPr>
          <w:p w:rsidR="00980E99" w:rsidRPr="008A6B44" w:rsidRDefault="00980E99" w:rsidP="000904F6">
            <w:r w:rsidRPr="008A6B44">
              <w:t>Bos indicus crossbreds</w:t>
            </w:r>
          </w:p>
          <w:p w:rsidR="00980E99" w:rsidRPr="008A6B44" w:rsidRDefault="00980E99" w:rsidP="000904F6">
            <w:r w:rsidRPr="008A6B44">
              <w:t>(n=119)</w:t>
            </w:r>
          </w:p>
        </w:tc>
        <w:tc>
          <w:tcPr>
            <w:tcW w:w="1435" w:type="dxa"/>
          </w:tcPr>
          <w:p w:rsidR="00980E99" w:rsidRPr="008A6B44" w:rsidRDefault="00980E99" w:rsidP="00194BEC">
            <w:r w:rsidRPr="008A6B44">
              <w:t>Weaning to slaughter</w:t>
            </w:r>
          </w:p>
        </w:tc>
        <w:tc>
          <w:tcPr>
            <w:tcW w:w="2686" w:type="dxa"/>
          </w:tcPr>
          <w:p w:rsidR="00980E99" w:rsidRPr="008A6B44" w:rsidRDefault="00980E99">
            <w:r w:rsidRPr="008A6B44">
              <w:t xml:space="preserve">Regression coefficient: 0.08;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/>
        </w:tc>
      </w:tr>
      <w:tr w:rsidR="00980E99" w:rsidRPr="008A6B44" w:rsidTr="008A6B44">
        <w:trPr>
          <w:trHeight w:val="616"/>
        </w:trPr>
        <w:tc>
          <w:tcPr>
            <w:tcW w:w="2171" w:type="dxa"/>
            <w:vMerge w:val="restart"/>
          </w:tcPr>
          <w:p w:rsidR="00980E99" w:rsidRDefault="00980E99">
            <w:r w:rsidRPr="008A6B44">
              <w:t>Growth rate (g/day) weaning to 18 mo</w:t>
            </w:r>
          </w:p>
          <w:p w:rsidR="008D1D93" w:rsidRDefault="008D1D93"/>
          <w:p w:rsidR="008D1D93" w:rsidRDefault="008D1D93"/>
          <w:p w:rsidR="008D1D93" w:rsidRDefault="008D1D93"/>
          <w:p w:rsidR="008D1D93" w:rsidRDefault="008D1D93"/>
          <w:p w:rsidR="008D1D93" w:rsidRPr="008A6B44" w:rsidRDefault="008D1D93">
            <w:r w:rsidRPr="008A6B44">
              <w:t>Growth rate (g/day) weaning to 18 mo</w:t>
            </w:r>
            <w:r>
              <w:t xml:space="preserve"> (cont.)</w:t>
            </w:r>
          </w:p>
        </w:tc>
        <w:tc>
          <w:tcPr>
            <w:tcW w:w="2473" w:type="dxa"/>
            <w:vMerge w:val="restart"/>
          </w:tcPr>
          <w:p w:rsidR="00980E99" w:rsidRPr="008A6B44" w:rsidRDefault="00980E99" w:rsidP="005040A2">
            <w:r w:rsidRPr="008A6B44">
              <w:lastRenderedPageBreak/>
              <w:t xml:space="preserve">Temperament : summed scores for fear responses to handling/confinement </w:t>
            </w:r>
            <w:r w:rsidRPr="008A6B44">
              <w:lastRenderedPageBreak/>
              <w:t>in a race – weaning (calm-excitable)</w:t>
            </w:r>
          </w:p>
        </w:tc>
        <w:tc>
          <w:tcPr>
            <w:tcW w:w="1701" w:type="dxa"/>
          </w:tcPr>
          <w:p w:rsidR="00980E99" w:rsidRPr="008A6B44" w:rsidRDefault="00980E99" w:rsidP="005040A2">
            <w:r w:rsidRPr="008A6B44">
              <w:lastRenderedPageBreak/>
              <w:t>At weaning</w:t>
            </w:r>
          </w:p>
        </w:tc>
        <w:tc>
          <w:tcPr>
            <w:tcW w:w="1826" w:type="dxa"/>
          </w:tcPr>
          <w:p w:rsidR="00980E99" w:rsidRPr="008A6B44" w:rsidRDefault="00980E99" w:rsidP="005040A2">
            <w:r w:rsidRPr="008A6B44">
              <w:t>Bos indicus cross (n=485)</w:t>
            </w:r>
          </w:p>
        </w:tc>
        <w:tc>
          <w:tcPr>
            <w:tcW w:w="1435" w:type="dxa"/>
            <w:vMerge w:val="restart"/>
          </w:tcPr>
          <w:p w:rsidR="00980E99" w:rsidRDefault="00980E99" w:rsidP="005040A2">
            <w:r w:rsidRPr="008A6B44">
              <w:t>Weaning-18 mo</w:t>
            </w:r>
          </w:p>
          <w:p w:rsidR="008D1D93" w:rsidRDefault="008D1D93" w:rsidP="005040A2"/>
          <w:p w:rsidR="008D1D93" w:rsidRDefault="008D1D93" w:rsidP="005040A2"/>
          <w:p w:rsidR="008D1D93" w:rsidRDefault="008D1D93" w:rsidP="005040A2"/>
          <w:p w:rsidR="008D1D93" w:rsidRDefault="008D1D93" w:rsidP="005040A2"/>
          <w:p w:rsidR="008D1D93" w:rsidRPr="008A6B44" w:rsidRDefault="008D1D93" w:rsidP="005040A2">
            <w:r>
              <w:t>Weaning-18 mo (cont.)</w:t>
            </w:r>
          </w:p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pPr>
              <w:rPr>
                <w:b/>
              </w:rPr>
            </w:pPr>
            <w:r w:rsidRPr="008A6B44">
              <w:lastRenderedPageBreak/>
              <w:t xml:space="preserve">Genetic: 0.10 ± 0.45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 w:val="restart"/>
          </w:tcPr>
          <w:p w:rsidR="00980E99" w:rsidRDefault="00980E99">
            <w:r w:rsidRPr="008A6B44">
              <w:t>Fordyce et al., 1996</w:t>
            </w:r>
          </w:p>
          <w:p w:rsidR="008D1D93" w:rsidRDefault="008D1D93"/>
          <w:p w:rsidR="008D1D93" w:rsidRDefault="008D1D93"/>
          <w:p w:rsidR="008D1D93" w:rsidRDefault="008D1D93"/>
          <w:p w:rsidR="008D1D93" w:rsidRDefault="008D1D93"/>
          <w:p w:rsidR="008D1D93" w:rsidRDefault="008D1D93"/>
          <w:p w:rsidR="008D1D93" w:rsidRDefault="008D1D93"/>
          <w:p w:rsidR="008D1D93" w:rsidRPr="008A6B44" w:rsidRDefault="008D1D93" w:rsidP="008D1D93">
            <w:r w:rsidRPr="008A6B44">
              <w:t>Fordyce et al., 1996</w:t>
            </w:r>
            <w:r>
              <w:t xml:space="preserve"> (cont.)</w:t>
            </w:r>
          </w:p>
          <w:p w:rsidR="008D1D93" w:rsidRPr="008A6B44" w:rsidRDefault="008D1D93"/>
          <w:p w:rsidR="00980E99" w:rsidRPr="008A6B44" w:rsidRDefault="00980E99" w:rsidP="005040A2"/>
        </w:tc>
      </w:tr>
      <w:tr w:rsidR="00980E99" w:rsidRPr="008A6B44" w:rsidTr="008A6B44">
        <w:trPr>
          <w:trHeight w:val="568"/>
        </w:trPr>
        <w:tc>
          <w:tcPr>
            <w:tcW w:w="2171" w:type="dxa"/>
            <w:vMerge/>
          </w:tcPr>
          <w:p w:rsidR="00980E99" w:rsidRPr="008A6B44" w:rsidRDefault="00980E99"/>
        </w:tc>
        <w:tc>
          <w:tcPr>
            <w:tcW w:w="2473" w:type="dxa"/>
            <w:vMerge/>
          </w:tcPr>
          <w:p w:rsidR="00980E99" w:rsidRPr="008A6B44" w:rsidRDefault="00980E99" w:rsidP="005040A2"/>
        </w:tc>
        <w:tc>
          <w:tcPr>
            <w:tcW w:w="1701" w:type="dxa"/>
          </w:tcPr>
          <w:p w:rsidR="00980E99" w:rsidRPr="008A6B44" w:rsidRDefault="00980E99" w:rsidP="005040A2">
            <w:r w:rsidRPr="008A6B44">
              <w:t>12 mo</w:t>
            </w:r>
          </w:p>
        </w:tc>
        <w:tc>
          <w:tcPr>
            <w:tcW w:w="1826" w:type="dxa"/>
          </w:tcPr>
          <w:p w:rsidR="00980E99" w:rsidRPr="008A6B44" w:rsidRDefault="008A6B44" w:rsidP="005040A2">
            <w:r>
              <w:t>(</w:t>
            </w:r>
            <w:r w:rsidR="00980E99"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-0.06 ± 0.48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546"/>
        </w:trPr>
        <w:tc>
          <w:tcPr>
            <w:tcW w:w="2171" w:type="dxa"/>
            <w:vMerge/>
          </w:tcPr>
          <w:p w:rsidR="00980E99" w:rsidRPr="008A6B44" w:rsidRDefault="00980E99"/>
        </w:tc>
        <w:tc>
          <w:tcPr>
            <w:tcW w:w="2473" w:type="dxa"/>
            <w:vMerge/>
          </w:tcPr>
          <w:p w:rsidR="00980E99" w:rsidRPr="008A6B44" w:rsidRDefault="00980E99" w:rsidP="005040A2"/>
        </w:tc>
        <w:tc>
          <w:tcPr>
            <w:tcW w:w="1701" w:type="dxa"/>
          </w:tcPr>
          <w:p w:rsidR="00980E99" w:rsidRPr="008A6B44" w:rsidRDefault="00980E99" w:rsidP="005040A2">
            <w:r w:rsidRPr="008A6B44">
              <w:t>24 mo</w:t>
            </w:r>
          </w:p>
        </w:tc>
        <w:tc>
          <w:tcPr>
            <w:tcW w:w="1826" w:type="dxa"/>
          </w:tcPr>
          <w:p w:rsidR="00980E99" w:rsidRPr="008A6B44" w:rsidRDefault="008A6B44" w:rsidP="005040A2">
            <w:r>
              <w:t>(</w:t>
            </w:r>
            <w:r w:rsidR="00980E99"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-0.57 ± 0.60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698"/>
        </w:trPr>
        <w:tc>
          <w:tcPr>
            <w:tcW w:w="2171" w:type="dxa"/>
            <w:vMerge/>
          </w:tcPr>
          <w:p w:rsidR="00980E99" w:rsidRPr="008A6B44" w:rsidRDefault="00980E99"/>
        </w:tc>
        <w:tc>
          <w:tcPr>
            <w:tcW w:w="2473" w:type="dxa"/>
            <w:vMerge w:val="restart"/>
          </w:tcPr>
          <w:p w:rsidR="00980E99" w:rsidRPr="008A6B44" w:rsidRDefault="00980E99" w:rsidP="005040A2">
            <w:r w:rsidRPr="008A6B44">
              <w:t>Flight distance (minimum tolerated approach distance in a yard (m))</w:t>
            </w:r>
          </w:p>
        </w:tc>
        <w:tc>
          <w:tcPr>
            <w:tcW w:w="1701" w:type="dxa"/>
          </w:tcPr>
          <w:p w:rsidR="00980E99" w:rsidRPr="008A6B44" w:rsidRDefault="00980E99" w:rsidP="005040A2">
            <w:r w:rsidRPr="008A6B44">
              <w:t>At weaning</w:t>
            </w:r>
          </w:p>
        </w:tc>
        <w:tc>
          <w:tcPr>
            <w:tcW w:w="1826" w:type="dxa"/>
          </w:tcPr>
          <w:p w:rsidR="00980E99" w:rsidRPr="008A6B44" w:rsidRDefault="00980E99" w:rsidP="005040A2">
            <w:r w:rsidRPr="008A6B44">
              <w:t>Bos indicus cross (n=485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0.14 ± 0.32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566"/>
        </w:trPr>
        <w:tc>
          <w:tcPr>
            <w:tcW w:w="2171" w:type="dxa"/>
            <w:vMerge/>
          </w:tcPr>
          <w:p w:rsidR="00980E99" w:rsidRPr="008A6B44" w:rsidRDefault="00980E99"/>
        </w:tc>
        <w:tc>
          <w:tcPr>
            <w:tcW w:w="2473" w:type="dxa"/>
            <w:vMerge/>
          </w:tcPr>
          <w:p w:rsidR="00980E99" w:rsidRPr="008A6B44" w:rsidRDefault="00980E99" w:rsidP="005040A2"/>
        </w:tc>
        <w:tc>
          <w:tcPr>
            <w:tcW w:w="1701" w:type="dxa"/>
          </w:tcPr>
          <w:p w:rsidR="00980E99" w:rsidRPr="008A6B44" w:rsidRDefault="00980E99" w:rsidP="005040A2">
            <w:r w:rsidRPr="008A6B44">
              <w:t>12 mo</w:t>
            </w:r>
          </w:p>
        </w:tc>
        <w:tc>
          <w:tcPr>
            <w:tcW w:w="1826" w:type="dxa"/>
          </w:tcPr>
          <w:p w:rsidR="00980E99" w:rsidRPr="008A6B44" w:rsidRDefault="008A6B44" w:rsidP="005040A2">
            <w:r>
              <w:t>(</w:t>
            </w:r>
            <w:r w:rsidR="00980E99" w:rsidRPr="008A6B44">
              <w:t>n=312</w:t>
            </w:r>
            <w:r>
              <w:t>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0.20 ± 0.3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687"/>
        </w:trPr>
        <w:tc>
          <w:tcPr>
            <w:tcW w:w="2171" w:type="dxa"/>
            <w:vMerge w:val="restart"/>
          </w:tcPr>
          <w:p w:rsidR="00980E99" w:rsidRPr="008A6B44" w:rsidRDefault="00980E99" w:rsidP="005040A2">
            <w:r w:rsidRPr="008A6B44">
              <w:t>Growth rate (g/day) weaning to 24 mo</w:t>
            </w:r>
          </w:p>
        </w:tc>
        <w:tc>
          <w:tcPr>
            <w:tcW w:w="2473" w:type="dxa"/>
            <w:vMerge w:val="restart"/>
          </w:tcPr>
          <w:p w:rsidR="00980E99" w:rsidRPr="008A6B44" w:rsidRDefault="00980E99" w:rsidP="005040A2">
            <w:r w:rsidRPr="008A6B44">
              <w:t>Temperament : summed scores for fear responses to handling/confinement in a race – weaning</w:t>
            </w:r>
          </w:p>
        </w:tc>
        <w:tc>
          <w:tcPr>
            <w:tcW w:w="1701" w:type="dxa"/>
          </w:tcPr>
          <w:p w:rsidR="00980E99" w:rsidRPr="008A6B44" w:rsidRDefault="00980E99" w:rsidP="005040A2">
            <w:r w:rsidRPr="008A6B44">
              <w:t>At weaning</w:t>
            </w:r>
          </w:p>
        </w:tc>
        <w:tc>
          <w:tcPr>
            <w:tcW w:w="1826" w:type="dxa"/>
          </w:tcPr>
          <w:p w:rsidR="00980E99" w:rsidRPr="008A6B44" w:rsidRDefault="00980E99" w:rsidP="005040A2">
            <w:r w:rsidRPr="008A6B44">
              <w:t>Bos indicus cross (n=485)</w:t>
            </w:r>
          </w:p>
        </w:tc>
        <w:tc>
          <w:tcPr>
            <w:tcW w:w="1435" w:type="dxa"/>
            <w:vMerge w:val="restart"/>
          </w:tcPr>
          <w:p w:rsidR="00980E99" w:rsidRPr="008A6B44" w:rsidRDefault="00980E99" w:rsidP="005040A2">
            <w:r w:rsidRPr="008A6B44">
              <w:t>Weaning-24 mo</w:t>
            </w:r>
          </w:p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0.27 ± 0.41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697"/>
        </w:trPr>
        <w:tc>
          <w:tcPr>
            <w:tcW w:w="2171" w:type="dxa"/>
            <w:vMerge/>
          </w:tcPr>
          <w:p w:rsidR="00980E99" w:rsidRPr="008A6B44" w:rsidRDefault="00980E99" w:rsidP="005040A2"/>
        </w:tc>
        <w:tc>
          <w:tcPr>
            <w:tcW w:w="2473" w:type="dxa"/>
            <w:vMerge/>
          </w:tcPr>
          <w:p w:rsidR="00980E99" w:rsidRPr="008A6B44" w:rsidRDefault="00980E99" w:rsidP="005040A2"/>
        </w:tc>
        <w:tc>
          <w:tcPr>
            <w:tcW w:w="1701" w:type="dxa"/>
          </w:tcPr>
          <w:p w:rsidR="00980E99" w:rsidRPr="008A6B44" w:rsidRDefault="00980E99" w:rsidP="005040A2">
            <w:r w:rsidRPr="008A6B44">
              <w:t>12 mo</w:t>
            </w:r>
          </w:p>
        </w:tc>
        <w:tc>
          <w:tcPr>
            <w:tcW w:w="1826" w:type="dxa"/>
          </w:tcPr>
          <w:p w:rsidR="00980E99" w:rsidRPr="008A6B44" w:rsidRDefault="008A6B44" w:rsidP="005040A2">
            <w:r>
              <w:t>(</w:t>
            </w:r>
            <w:r w:rsidR="00980E99"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-0.02 ± 0.4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708"/>
        </w:trPr>
        <w:tc>
          <w:tcPr>
            <w:tcW w:w="2171" w:type="dxa"/>
            <w:vMerge/>
          </w:tcPr>
          <w:p w:rsidR="00980E99" w:rsidRPr="008A6B44" w:rsidRDefault="00980E99" w:rsidP="005040A2"/>
        </w:tc>
        <w:tc>
          <w:tcPr>
            <w:tcW w:w="2473" w:type="dxa"/>
            <w:vMerge/>
          </w:tcPr>
          <w:p w:rsidR="00980E99" w:rsidRPr="008A6B44" w:rsidRDefault="00980E99" w:rsidP="005040A2"/>
        </w:tc>
        <w:tc>
          <w:tcPr>
            <w:tcW w:w="1701" w:type="dxa"/>
          </w:tcPr>
          <w:p w:rsidR="00980E99" w:rsidRPr="008A6B44" w:rsidRDefault="00980E99" w:rsidP="005040A2">
            <w:r w:rsidRPr="008A6B44">
              <w:t>24 mo</w:t>
            </w:r>
          </w:p>
        </w:tc>
        <w:tc>
          <w:tcPr>
            <w:tcW w:w="1826" w:type="dxa"/>
          </w:tcPr>
          <w:p w:rsidR="00980E99" w:rsidRPr="008A6B44" w:rsidRDefault="008A6B44" w:rsidP="005040A2">
            <w:r>
              <w:t>(</w:t>
            </w:r>
            <w:r w:rsidR="00980E99"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-0.56 ± 0.55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688"/>
        </w:trPr>
        <w:tc>
          <w:tcPr>
            <w:tcW w:w="2171" w:type="dxa"/>
            <w:vMerge/>
          </w:tcPr>
          <w:p w:rsidR="00980E99" w:rsidRPr="008A6B44" w:rsidRDefault="00980E99" w:rsidP="005040A2"/>
        </w:tc>
        <w:tc>
          <w:tcPr>
            <w:tcW w:w="2473" w:type="dxa"/>
            <w:vMerge w:val="restart"/>
          </w:tcPr>
          <w:p w:rsidR="00980E99" w:rsidRPr="008A6B44" w:rsidRDefault="00980E99" w:rsidP="005040A2">
            <w:r w:rsidRPr="008A6B44">
              <w:t>Flight distance (minimum tolerated approach distance in a yard (m)</w:t>
            </w:r>
          </w:p>
        </w:tc>
        <w:tc>
          <w:tcPr>
            <w:tcW w:w="1701" w:type="dxa"/>
          </w:tcPr>
          <w:p w:rsidR="00980E99" w:rsidRPr="008A6B44" w:rsidRDefault="00980E99" w:rsidP="005040A2">
            <w:r w:rsidRPr="008A6B44">
              <w:t>At weaning</w:t>
            </w:r>
          </w:p>
        </w:tc>
        <w:tc>
          <w:tcPr>
            <w:tcW w:w="1826" w:type="dxa"/>
          </w:tcPr>
          <w:p w:rsidR="00980E99" w:rsidRPr="008A6B44" w:rsidRDefault="00980E99" w:rsidP="005040A2">
            <w:r w:rsidRPr="008A6B44">
              <w:t>Bos indicus cross (n=485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0.18 ± 0.28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953"/>
        </w:trPr>
        <w:tc>
          <w:tcPr>
            <w:tcW w:w="2171" w:type="dxa"/>
            <w:vMerge/>
          </w:tcPr>
          <w:p w:rsidR="00980E99" w:rsidRPr="008A6B44" w:rsidRDefault="00980E99" w:rsidP="005040A2"/>
        </w:tc>
        <w:tc>
          <w:tcPr>
            <w:tcW w:w="2473" w:type="dxa"/>
            <w:vMerge/>
          </w:tcPr>
          <w:p w:rsidR="00980E99" w:rsidRPr="008A6B44" w:rsidRDefault="00980E99" w:rsidP="005040A2"/>
        </w:tc>
        <w:tc>
          <w:tcPr>
            <w:tcW w:w="1701" w:type="dxa"/>
          </w:tcPr>
          <w:p w:rsidR="00980E99" w:rsidRPr="008A6B44" w:rsidRDefault="00980E99" w:rsidP="005040A2">
            <w:r w:rsidRPr="008A6B44">
              <w:t>12 mo</w:t>
            </w:r>
          </w:p>
        </w:tc>
        <w:tc>
          <w:tcPr>
            <w:tcW w:w="1826" w:type="dxa"/>
          </w:tcPr>
          <w:p w:rsidR="00980E99" w:rsidRPr="008A6B44" w:rsidRDefault="008A6B44" w:rsidP="005040A2">
            <w:r>
              <w:t>(</w:t>
            </w:r>
            <w:r w:rsidR="00980E99" w:rsidRPr="008A6B44">
              <w:t>n=312</w:t>
            </w:r>
            <w:r>
              <w:t>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-0.01 ± 0.30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589"/>
        </w:trPr>
        <w:tc>
          <w:tcPr>
            <w:tcW w:w="2171" w:type="dxa"/>
            <w:vMerge/>
          </w:tcPr>
          <w:p w:rsidR="00980E99" w:rsidRPr="008A6B44" w:rsidRDefault="00980E99" w:rsidP="005040A2"/>
        </w:tc>
        <w:tc>
          <w:tcPr>
            <w:tcW w:w="2473" w:type="dxa"/>
            <w:vMerge/>
          </w:tcPr>
          <w:p w:rsidR="00980E99" w:rsidRPr="008A6B44" w:rsidRDefault="00980E99" w:rsidP="005040A2"/>
        </w:tc>
        <w:tc>
          <w:tcPr>
            <w:tcW w:w="1701" w:type="dxa"/>
          </w:tcPr>
          <w:p w:rsidR="00980E99" w:rsidRPr="008A6B44" w:rsidRDefault="00980E99" w:rsidP="005040A2">
            <w:r w:rsidRPr="008A6B44">
              <w:t>24 mo</w:t>
            </w:r>
          </w:p>
        </w:tc>
        <w:tc>
          <w:tcPr>
            <w:tcW w:w="1826" w:type="dxa"/>
          </w:tcPr>
          <w:p w:rsidR="00980E99" w:rsidRPr="008A6B44" w:rsidRDefault="008A6B44" w:rsidP="005040A2">
            <w:r>
              <w:t>(</w:t>
            </w:r>
            <w:r w:rsidR="00980E99" w:rsidRPr="008A6B44">
              <w:t>n=485</w:t>
            </w:r>
            <w:r>
              <w:t>)</w:t>
            </w:r>
          </w:p>
        </w:tc>
        <w:tc>
          <w:tcPr>
            <w:tcW w:w="1435" w:type="dxa"/>
            <w:vMerge/>
          </w:tcPr>
          <w:p w:rsidR="00980E99" w:rsidRPr="008A6B44" w:rsidRDefault="00980E99" w:rsidP="005040A2"/>
        </w:tc>
        <w:tc>
          <w:tcPr>
            <w:tcW w:w="2686" w:type="dxa"/>
          </w:tcPr>
          <w:p w:rsidR="00980E99" w:rsidRPr="008A6B44" w:rsidRDefault="00980E99" w:rsidP="00CE774F">
            <w:r w:rsidRPr="008A6B44">
              <w:t xml:space="preserve">Genetic: -0.19 ± 0.36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980E99" w:rsidRPr="008A6B44" w:rsidRDefault="00980E99" w:rsidP="005040A2"/>
        </w:tc>
      </w:tr>
      <w:tr w:rsidR="00980E99" w:rsidRPr="008A6B44" w:rsidTr="008A6B44">
        <w:trPr>
          <w:trHeight w:val="953"/>
        </w:trPr>
        <w:tc>
          <w:tcPr>
            <w:tcW w:w="2171" w:type="dxa"/>
            <w:vMerge w:val="restart"/>
          </w:tcPr>
          <w:p w:rsidR="00980E99" w:rsidRPr="008A6B44" w:rsidRDefault="00980E99">
            <w:r w:rsidRPr="008A6B44">
              <w:t>Average daily gain</w:t>
            </w:r>
            <w:r w:rsidR="00864E78" w:rsidRPr="008A6B44">
              <w:t xml:space="preserve"> (kg/d)</w:t>
            </w:r>
          </w:p>
        </w:tc>
        <w:tc>
          <w:tcPr>
            <w:tcW w:w="2473" w:type="dxa"/>
            <w:vMerge w:val="restart"/>
          </w:tcPr>
          <w:p w:rsidR="00980E99" w:rsidRPr="008A6B44" w:rsidRDefault="00864E78" w:rsidP="004F3627">
            <w:r w:rsidRPr="008A6B44">
              <w:t>C</w:t>
            </w:r>
            <w:r w:rsidR="00980E99" w:rsidRPr="008A6B44">
              <w:t>hute test (1-</w:t>
            </w:r>
            <w:r w:rsidR="00980E99" w:rsidRPr="008A6B44">
              <w:rPr>
                <w:b/>
              </w:rPr>
              <w:t>5</w:t>
            </w:r>
            <w:r w:rsidRPr="008A6B44">
              <w:t>: calm-violently struggling</w:t>
            </w:r>
            <w:r w:rsidR="00980E99" w:rsidRPr="008A6B44">
              <w:t>)</w:t>
            </w:r>
          </w:p>
        </w:tc>
        <w:tc>
          <w:tcPr>
            <w:tcW w:w="1701" w:type="dxa"/>
          </w:tcPr>
          <w:p w:rsidR="00980E99" w:rsidRPr="008A6B44" w:rsidRDefault="00864E78">
            <w:r w:rsidRPr="008A6B44">
              <w:t>7-11 mo (monthly)</w:t>
            </w:r>
          </w:p>
        </w:tc>
        <w:tc>
          <w:tcPr>
            <w:tcW w:w="1826" w:type="dxa"/>
          </w:tcPr>
          <w:p w:rsidR="00980E99" w:rsidRPr="008A6B44" w:rsidRDefault="00980E99" w:rsidP="00194BEC">
            <w:r w:rsidRPr="008A6B44">
              <w:t xml:space="preserve">Bos taurus </w:t>
            </w:r>
          </w:p>
          <w:p w:rsidR="00980E99" w:rsidRPr="008A6B44" w:rsidRDefault="00980E99" w:rsidP="00194BEC">
            <w:r w:rsidRPr="008A6B44">
              <w:t>(n=124)</w:t>
            </w:r>
          </w:p>
        </w:tc>
        <w:tc>
          <w:tcPr>
            <w:tcW w:w="1435" w:type="dxa"/>
          </w:tcPr>
          <w:p w:rsidR="00980E99" w:rsidRPr="008A6B44" w:rsidRDefault="00864E78" w:rsidP="00194BEC">
            <w:r w:rsidRPr="008A6B44">
              <w:t>7-11mo to slaughter</w:t>
            </w:r>
          </w:p>
        </w:tc>
        <w:tc>
          <w:tcPr>
            <w:tcW w:w="2686" w:type="dxa"/>
          </w:tcPr>
          <w:p w:rsidR="00980E99" w:rsidRPr="008A6B44" w:rsidRDefault="00864E78" w:rsidP="00864E78">
            <w:r w:rsidRPr="008A6B44">
              <w:t xml:space="preserve">Calm animals had 0.19 kg/d higher gain than excitable; </w:t>
            </w:r>
            <w:r w:rsidR="00980E99" w:rsidRPr="008A6B44">
              <w:t xml:space="preserve">P&lt;0.05 </w:t>
            </w:r>
          </w:p>
        </w:tc>
        <w:tc>
          <w:tcPr>
            <w:tcW w:w="1850" w:type="dxa"/>
            <w:vMerge w:val="restart"/>
          </w:tcPr>
          <w:p w:rsidR="00980E99" w:rsidRPr="008A6B44" w:rsidRDefault="00980E99">
            <w:r w:rsidRPr="008A6B44">
              <w:t>Voisinet et al., 1997</w:t>
            </w:r>
            <w:r w:rsidR="00C677D1">
              <w:t>b</w:t>
            </w:r>
          </w:p>
          <w:p w:rsidR="00980E99" w:rsidRPr="008A6B44" w:rsidRDefault="00980E99" w:rsidP="000C1C52"/>
        </w:tc>
      </w:tr>
      <w:tr w:rsidR="00980E99" w:rsidRPr="008A6B44" w:rsidTr="008A6B44">
        <w:trPr>
          <w:trHeight w:val="953"/>
        </w:trPr>
        <w:tc>
          <w:tcPr>
            <w:tcW w:w="2171" w:type="dxa"/>
            <w:vMerge/>
          </w:tcPr>
          <w:p w:rsidR="00980E99" w:rsidRPr="008A6B44" w:rsidRDefault="00980E99"/>
        </w:tc>
        <w:tc>
          <w:tcPr>
            <w:tcW w:w="2473" w:type="dxa"/>
            <w:vMerge/>
          </w:tcPr>
          <w:p w:rsidR="00980E99" w:rsidRPr="008A6B44" w:rsidRDefault="00980E99"/>
        </w:tc>
        <w:tc>
          <w:tcPr>
            <w:tcW w:w="1701" w:type="dxa"/>
          </w:tcPr>
          <w:p w:rsidR="00980E99" w:rsidRPr="008A6B44" w:rsidRDefault="00864E78">
            <w:r w:rsidRPr="008A6B44">
              <w:t>7-11mo (monthly)</w:t>
            </w:r>
          </w:p>
        </w:tc>
        <w:tc>
          <w:tcPr>
            <w:tcW w:w="1826" w:type="dxa"/>
          </w:tcPr>
          <w:p w:rsidR="00980E99" w:rsidRPr="008A6B44" w:rsidRDefault="00980E99" w:rsidP="00194BEC">
            <w:r w:rsidRPr="008A6B44">
              <w:t>Bos indicus cross (n=304)</w:t>
            </w:r>
          </w:p>
        </w:tc>
        <w:tc>
          <w:tcPr>
            <w:tcW w:w="1435" w:type="dxa"/>
          </w:tcPr>
          <w:p w:rsidR="00980E99" w:rsidRPr="008A6B44" w:rsidRDefault="00864E78" w:rsidP="00194BEC">
            <w:r w:rsidRPr="008A6B44">
              <w:t>7-11mo to slaughter</w:t>
            </w:r>
          </w:p>
        </w:tc>
        <w:tc>
          <w:tcPr>
            <w:tcW w:w="2686" w:type="dxa"/>
          </w:tcPr>
          <w:p w:rsidR="00980E99" w:rsidRPr="008A6B44" w:rsidRDefault="00980E99">
            <w:r w:rsidRPr="008A6B44">
              <w:t>P&lt;0.05 calm animals had higher ADG</w:t>
            </w:r>
          </w:p>
        </w:tc>
        <w:tc>
          <w:tcPr>
            <w:tcW w:w="1850" w:type="dxa"/>
            <w:vMerge/>
          </w:tcPr>
          <w:p w:rsidR="00980E99" w:rsidRPr="008A6B44" w:rsidRDefault="00980E99"/>
        </w:tc>
      </w:tr>
      <w:tr w:rsidR="00980E99" w:rsidRPr="008A6B44" w:rsidTr="008A6B44">
        <w:tc>
          <w:tcPr>
            <w:tcW w:w="2171" w:type="dxa"/>
          </w:tcPr>
          <w:p w:rsidR="00980E99" w:rsidRPr="008A6B44" w:rsidRDefault="00980E99">
            <w:r w:rsidRPr="008A6B44">
              <w:lastRenderedPageBreak/>
              <w:t>Average daily gain</w:t>
            </w:r>
            <w:r w:rsidR="00832D98" w:rsidRPr="008A6B44">
              <w:t xml:space="preserve"> (kg.head/day)</w:t>
            </w:r>
          </w:p>
        </w:tc>
        <w:tc>
          <w:tcPr>
            <w:tcW w:w="2473" w:type="dxa"/>
          </w:tcPr>
          <w:p w:rsidR="00980E99" w:rsidRPr="008A6B44" w:rsidRDefault="005443E7">
            <w:r w:rsidRPr="008A6B44">
              <w:t>‘Temperament’: (calm and nervous: combination of flight time, crush score and willingness to move past humans to food)</w:t>
            </w:r>
          </w:p>
        </w:tc>
        <w:tc>
          <w:tcPr>
            <w:tcW w:w="1701" w:type="dxa"/>
          </w:tcPr>
          <w:p w:rsidR="00980E99" w:rsidRPr="008A6B44" w:rsidRDefault="0099397A">
            <w:r w:rsidRPr="008A6B44">
              <w:t>2x: weaning and 21d post-weaning</w:t>
            </w:r>
          </w:p>
        </w:tc>
        <w:tc>
          <w:tcPr>
            <w:tcW w:w="1826" w:type="dxa"/>
          </w:tcPr>
          <w:p w:rsidR="00980E99" w:rsidRPr="008A6B44" w:rsidRDefault="005443E7" w:rsidP="00194BEC">
            <w:r w:rsidRPr="008A6B44">
              <w:t>Angus x Hereford and Hereford (n=24, selected from a group of 209)</w:t>
            </w:r>
          </w:p>
        </w:tc>
        <w:tc>
          <w:tcPr>
            <w:tcW w:w="1435" w:type="dxa"/>
          </w:tcPr>
          <w:p w:rsidR="00980E99" w:rsidRPr="008A6B44" w:rsidRDefault="00980E99" w:rsidP="00832D98">
            <w:r w:rsidRPr="008A6B44">
              <w:t xml:space="preserve">Finishing period </w:t>
            </w:r>
            <w:r w:rsidR="00832D98" w:rsidRPr="008A6B44">
              <w:t>13-15 mo to slaughter</w:t>
            </w:r>
          </w:p>
          <w:p w:rsidR="007524FA" w:rsidRPr="008A6B44" w:rsidRDefault="007524FA" w:rsidP="00832D98"/>
          <w:p w:rsidR="009C52F5" w:rsidRDefault="009C52F5" w:rsidP="00832D98"/>
          <w:p w:rsidR="007524FA" w:rsidRPr="008A6B44" w:rsidRDefault="007524FA" w:rsidP="00832D98">
            <w:r w:rsidRPr="008A6B44">
              <w:t>After 37 d</w:t>
            </w:r>
          </w:p>
          <w:p w:rsidR="007524FA" w:rsidRPr="008A6B44" w:rsidRDefault="007524FA" w:rsidP="00832D98"/>
          <w:p w:rsidR="007524FA" w:rsidRPr="008A6B44" w:rsidRDefault="007524FA" w:rsidP="00832D98">
            <w:r w:rsidRPr="008A6B44">
              <w:t>After 78d</w:t>
            </w:r>
          </w:p>
        </w:tc>
        <w:tc>
          <w:tcPr>
            <w:tcW w:w="2686" w:type="dxa"/>
          </w:tcPr>
          <w:p w:rsidR="00980E99" w:rsidRPr="008A6B44" w:rsidRDefault="00980E99">
            <w:r w:rsidRPr="008A6B44">
              <w:t>R</w:t>
            </w:r>
            <w:r w:rsidR="00832D98" w:rsidRPr="008A6B44">
              <w:rPr>
                <w:vertAlign w:val="subscript"/>
              </w:rPr>
              <w:t>s</w:t>
            </w:r>
            <w:r w:rsidRPr="008A6B44">
              <w:t>=0.707; P&lt;0.01</w:t>
            </w:r>
          </w:p>
          <w:p w:rsidR="007524FA" w:rsidRPr="008A6B44" w:rsidRDefault="00980E99" w:rsidP="00832D98">
            <w:r w:rsidRPr="008A6B44">
              <w:t xml:space="preserve">Calm animals </w:t>
            </w:r>
            <w:r w:rsidR="00832D98" w:rsidRPr="008A6B44">
              <w:t xml:space="preserve">(high flight times) </w:t>
            </w:r>
            <w:r w:rsidRPr="008A6B44">
              <w:t>had higher ADG than nervous</w:t>
            </w:r>
            <w:r w:rsidR="00832D98" w:rsidRPr="008A6B44">
              <w:t xml:space="preserve"> animals</w:t>
            </w:r>
            <w:r w:rsidR="007524FA" w:rsidRPr="008A6B44">
              <w:t>:</w:t>
            </w:r>
          </w:p>
          <w:p w:rsidR="007524FA" w:rsidRPr="008A6B44" w:rsidRDefault="007524FA" w:rsidP="007524FA">
            <w:r w:rsidRPr="008A6B44">
              <w:t xml:space="preserve"> </w:t>
            </w:r>
          </w:p>
          <w:p w:rsidR="007524FA" w:rsidRPr="008A6B44" w:rsidRDefault="009C52F5" w:rsidP="007524FA">
            <w:r>
              <w:t xml:space="preserve">Calm animals higher ADG </w:t>
            </w:r>
            <w:r w:rsidR="007524FA" w:rsidRPr="008A6B44">
              <w:t xml:space="preserve">(P&lt;0.05) </w:t>
            </w:r>
          </w:p>
          <w:p w:rsidR="007524FA" w:rsidRPr="008A6B44" w:rsidRDefault="007524FA" w:rsidP="007524FA"/>
          <w:p w:rsidR="00980E99" w:rsidRPr="008A6B44" w:rsidRDefault="009C52F5" w:rsidP="007524FA">
            <w:r>
              <w:t xml:space="preserve">Calm animals higher ADG </w:t>
            </w:r>
            <w:r w:rsidR="007524FA" w:rsidRPr="008A6B44">
              <w:t>(P&lt;0.05)</w:t>
            </w:r>
          </w:p>
        </w:tc>
        <w:tc>
          <w:tcPr>
            <w:tcW w:w="1850" w:type="dxa"/>
          </w:tcPr>
          <w:p w:rsidR="00980E99" w:rsidRPr="008A6B44" w:rsidRDefault="00980E99" w:rsidP="005D303E">
            <w:r w:rsidRPr="008A6B44">
              <w:t>Fell et al., 1999</w:t>
            </w:r>
          </w:p>
        </w:tc>
      </w:tr>
      <w:tr w:rsidR="00980E99" w:rsidRPr="008A6B44" w:rsidTr="008A6B44">
        <w:tc>
          <w:tcPr>
            <w:tcW w:w="2171" w:type="dxa"/>
          </w:tcPr>
          <w:p w:rsidR="00980E99" w:rsidRPr="008A6B44" w:rsidRDefault="00980E99">
            <w:r w:rsidRPr="008A6B44">
              <w:t>Daily liveweight gain (kg/d)</w:t>
            </w:r>
          </w:p>
          <w:p w:rsidR="00980E99" w:rsidRPr="008A6B44" w:rsidRDefault="00980E99" w:rsidP="00B8145A"/>
          <w:p w:rsidR="00980E99" w:rsidRPr="008A6B44" w:rsidRDefault="00980E99" w:rsidP="00B8145A"/>
        </w:tc>
        <w:tc>
          <w:tcPr>
            <w:tcW w:w="2473" w:type="dxa"/>
          </w:tcPr>
          <w:p w:rsidR="00980E99" w:rsidRPr="008A6B44" w:rsidRDefault="00832D98" w:rsidP="00C61590">
            <w:r w:rsidRPr="008A6B44">
              <w:t>Docility:</w:t>
            </w:r>
            <w:r w:rsidR="00980E99" w:rsidRPr="008A6B44">
              <w:t xml:space="preserve"> separated into pre-handling (PH) and handling (H)</w:t>
            </w:r>
            <w:r w:rsidRPr="008A6B44">
              <w:t xml:space="preserve"> (low scores indicate calm temperament)</w:t>
            </w:r>
          </w:p>
        </w:tc>
        <w:tc>
          <w:tcPr>
            <w:tcW w:w="1701" w:type="dxa"/>
          </w:tcPr>
          <w:p w:rsidR="00980E99" w:rsidRPr="008A6B44" w:rsidRDefault="00980E99" w:rsidP="003F5911">
            <w:r w:rsidRPr="008A6B44">
              <w:t>8 mo (2 and 3 weeks post-wean)</w:t>
            </w:r>
          </w:p>
        </w:tc>
        <w:tc>
          <w:tcPr>
            <w:tcW w:w="1826" w:type="dxa"/>
          </w:tcPr>
          <w:p w:rsidR="00980E99" w:rsidRPr="008A6B44" w:rsidRDefault="00980E99" w:rsidP="00C61590">
            <w:r w:rsidRPr="008A6B44">
              <w:t>Simmental (</w:t>
            </w:r>
            <w:r w:rsidR="008A6B44">
              <w:t>n=</w:t>
            </w:r>
            <w:r w:rsidRPr="008A6B44">
              <w:t>206)</w:t>
            </w:r>
          </w:p>
          <w:p w:rsidR="00980E99" w:rsidRPr="008A6B44" w:rsidRDefault="00980E99" w:rsidP="00C61590">
            <w:r w:rsidRPr="008A6B44">
              <w:t>German Angus (</w:t>
            </w:r>
            <w:r w:rsidR="008A6B44">
              <w:t>n=</w:t>
            </w:r>
            <w:r w:rsidRPr="008A6B44">
              <w:t>249)</w:t>
            </w:r>
          </w:p>
        </w:tc>
        <w:tc>
          <w:tcPr>
            <w:tcW w:w="1435" w:type="dxa"/>
          </w:tcPr>
          <w:p w:rsidR="00980E99" w:rsidRPr="008A6B44" w:rsidRDefault="00980E99" w:rsidP="00194BEC">
            <w:r w:rsidRPr="008A6B44">
              <w:t>?</w:t>
            </w:r>
          </w:p>
        </w:tc>
        <w:tc>
          <w:tcPr>
            <w:tcW w:w="2686" w:type="dxa"/>
          </w:tcPr>
          <w:p w:rsidR="00980E99" w:rsidRPr="008A6B44" w:rsidRDefault="00980E99">
            <w:r w:rsidRPr="008A6B44">
              <w:t>Test 1 PH:   0.07 ± 0.05</w:t>
            </w:r>
          </w:p>
          <w:p w:rsidR="00980E99" w:rsidRPr="008A6B44" w:rsidRDefault="00980E99">
            <w:r w:rsidRPr="008A6B44">
              <w:t>Test 1 H:   -0.22 ± 0.21</w:t>
            </w:r>
          </w:p>
          <w:p w:rsidR="00980E99" w:rsidRPr="008A6B44" w:rsidRDefault="00980E99">
            <w:r w:rsidRPr="008A6B44">
              <w:t>Test 2 PH: -0.12 ± 0.07</w:t>
            </w:r>
          </w:p>
          <w:p w:rsidR="00980E99" w:rsidRPr="008A6B44" w:rsidRDefault="00980E99">
            <w:r w:rsidRPr="008A6B44">
              <w:t>Test 2 H:   -0.12 ± 0.20</w:t>
            </w:r>
          </w:p>
        </w:tc>
        <w:tc>
          <w:tcPr>
            <w:tcW w:w="1850" w:type="dxa"/>
          </w:tcPr>
          <w:p w:rsidR="00980E99" w:rsidRPr="008A6B44" w:rsidRDefault="00980E99">
            <w:r w:rsidRPr="008A6B44">
              <w:t>Gauly et al., 2001</w:t>
            </w:r>
          </w:p>
        </w:tc>
      </w:tr>
      <w:tr w:rsidR="00980E99" w:rsidRPr="008A6B44" w:rsidTr="008A6B44">
        <w:tc>
          <w:tcPr>
            <w:tcW w:w="2171" w:type="dxa"/>
          </w:tcPr>
          <w:p w:rsidR="00980E99" w:rsidRPr="008A6B44" w:rsidRDefault="00980E99" w:rsidP="00B8145A">
            <w:r w:rsidRPr="008A6B44">
              <w:t>Daily liveweight gain (pre-weaning)</w:t>
            </w:r>
          </w:p>
        </w:tc>
        <w:tc>
          <w:tcPr>
            <w:tcW w:w="2473" w:type="dxa"/>
          </w:tcPr>
          <w:p w:rsidR="00980E99" w:rsidRPr="008A6B44" w:rsidRDefault="00980E99" w:rsidP="00C61590">
            <w:r w:rsidRPr="008A6B44">
              <w:t>Flight speed</w:t>
            </w:r>
          </w:p>
        </w:tc>
        <w:tc>
          <w:tcPr>
            <w:tcW w:w="1701" w:type="dxa"/>
          </w:tcPr>
          <w:p w:rsidR="00980E99" w:rsidRPr="008A6B44" w:rsidRDefault="00980E99" w:rsidP="00C61590">
            <w:r w:rsidRPr="008A6B44">
              <w:t>Measures 3-6x; 6-18 mo</w:t>
            </w:r>
          </w:p>
        </w:tc>
        <w:tc>
          <w:tcPr>
            <w:tcW w:w="1826" w:type="dxa"/>
          </w:tcPr>
          <w:p w:rsidR="00980E99" w:rsidRPr="008A6B44" w:rsidRDefault="00980E99" w:rsidP="00C61590">
            <w:r w:rsidRPr="008A6B44">
              <w:t>Bos indicus derived (Belmont Red)</w:t>
            </w:r>
          </w:p>
          <w:p w:rsidR="00980E99" w:rsidRPr="008A6B44" w:rsidRDefault="008A6B44" w:rsidP="00C61590">
            <w:r>
              <w:t>(</w:t>
            </w:r>
            <w:r w:rsidR="00980E99" w:rsidRPr="008A6B44">
              <w:t>n=1871</w:t>
            </w:r>
            <w:r>
              <w:t>)</w:t>
            </w:r>
          </w:p>
        </w:tc>
        <w:tc>
          <w:tcPr>
            <w:tcW w:w="1435" w:type="dxa"/>
          </w:tcPr>
          <w:p w:rsidR="00980E99" w:rsidRPr="008A6B44" w:rsidRDefault="00980E99" w:rsidP="00194BEC">
            <w:r w:rsidRPr="008A6B44">
              <w:t>Birth to weaning</w:t>
            </w:r>
          </w:p>
        </w:tc>
        <w:tc>
          <w:tcPr>
            <w:tcW w:w="2686" w:type="dxa"/>
          </w:tcPr>
          <w:p w:rsidR="00980E99" w:rsidRPr="008A6B44" w:rsidRDefault="00980E99">
            <w:r w:rsidRPr="008A6B44">
              <w:t>Genetic: 0.00</w:t>
            </w:r>
          </w:p>
          <w:p w:rsidR="00980E99" w:rsidRPr="008A6B44" w:rsidRDefault="00980E99">
            <w:r w:rsidRPr="008A6B44">
              <w:t>Phenotypic: -0.02</w:t>
            </w:r>
          </w:p>
          <w:p w:rsidR="00980E99" w:rsidRPr="008A6B44" w:rsidRDefault="00980E99"/>
        </w:tc>
        <w:tc>
          <w:tcPr>
            <w:tcW w:w="1850" w:type="dxa"/>
          </w:tcPr>
          <w:p w:rsidR="00980E99" w:rsidRPr="008A6B44" w:rsidRDefault="00980E99">
            <w:r w:rsidRPr="008A6B44">
              <w:t>Burrow, 2001</w:t>
            </w:r>
          </w:p>
          <w:p w:rsidR="00980E99" w:rsidRPr="008A6B44" w:rsidRDefault="00980E99" w:rsidP="00B8145A">
            <w:r w:rsidRPr="008A6B44">
              <w:t xml:space="preserve">(paper also contains data on growth rate in wet and dry seasons </w:t>
            </w:r>
          </w:p>
        </w:tc>
      </w:tr>
      <w:tr w:rsidR="00980E99" w:rsidRPr="008A6B44" w:rsidTr="008A6B44">
        <w:tc>
          <w:tcPr>
            <w:tcW w:w="2171" w:type="dxa"/>
          </w:tcPr>
          <w:p w:rsidR="00980E99" w:rsidRPr="008A6B44" w:rsidRDefault="00980E99" w:rsidP="00C732B0">
            <w:r w:rsidRPr="008A6B44">
              <w:t>ADG birth to weaning</w:t>
            </w:r>
          </w:p>
        </w:tc>
        <w:tc>
          <w:tcPr>
            <w:tcW w:w="2473" w:type="dxa"/>
          </w:tcPr>
          <w:p w:rsidR="00980E99" w:rsidRPr="008A6B44" w:rsidRDefault="00980E99" w:rsidP="00C732B0">
            <w:r w:rsidRPr="008A6B44">
              <w:t>Flight time</w:t>
            </w:r>
          </w:p>
        </w:tc>
        <w:tc>
          <w:tcPr>
            <w:tcW w:w="1701" w:type="dxa"/>
          </w:tcPr>
          <w:p w:rsidR="00980E99" w:rsidRPr="008A6B44" w:rsidRDefault="00980E99" w:rsidP="00C732B0">
            <w:r w:rsidRPr="008A6B44">
              <w:t>1-9x 8-18 mo</w:t>
            </w:r>
          </w:p>
        </w:tc>
        <w:tc>
          <w:tcPr>
            <w:tcW w:w="1826" w:type="dxa"/>
          </w:tcPr>
          <w:p w:rsidR="00980E99" w:rsidRPr="008A6B44" w:rsidRDefault="00980E99" w:rsidP="00C732B0">
            <w:r w:rsidRPr="008A6B44">
              <w:t xml:space="preserve">Bos taurus derived and </w:t>
            </w:r>
          </w:p>
          <w:p w:rsidR="00980E99" w:rsidRPr="008A6B44" w:rsidRDefault="00980E99" w:rsidP="00C732B0">
            <w:r w:rsidRPr="008A6B44">
              <w:t>Bos indicus derived (n~2555)</w:t>
            </w:r>
          </w:p>
        </w:tc>
        <w:tc>
          <w:tcPr>
            <w:tcW w:w="1435" w:type="dxa"/>
          </w:tcPr>
          <w:p w:rsidR="00980E99" w:rsidRPr="008A6B44" w:rsidRDefault="00980E99" w:rsidP="00C732B0">
            <w:r w:rsidRPr="008A6B44">
              <w:t>ADG birth to weaning</w:t>
            </w:r>
          </w:p>
        </w:tc>
        <w:tc>
          <w:tcPr>
            <w:tcW w:w="2686" w:type="dxa"/>
          </w:tcPr>
          <w:p w:rsidR="00980E99" w:rsidRPr="008A6B44" w:rsidRDefault="00980E99" w:rsidP="008C6601">
            <w:r w:rsidRPr="008A6B44">
              <w:t xml:space="preserve">Genetic:0.0 ±  0.01-0.18 </w:t>
            </w:r>
            <w:r w:rsidRPr="008A6B44">
              <w:rPr>
                <w:b/>
              </w:rPr>
              <w:t>NS</w:t>
            </w:r>
          </w:p>
          <w:p w:rsidR="00980E99" w:rsidRPr="008A6B44" w:rsidRDefault="00980E99" w:rsidP="008C6601">
            <w:r w:rsidRPr="008A6B44">
              <w:t xml:space="preserve">Phenotypic -0.02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</w:tcPr>
          <w:p w:rsidR="00980E99" w:rsidRPr="008A6B44" w:rsidRDefault="00980E99" w:rsidP="00C732B0">
            <w:r w:rsidRPr="008A6B44">
              <w:t>Prayaga and Henshall, 2005</w:t>
            </w:r>
          </w:p>
        </w:tc>
      </w:tr>
      <w:tr w:rsidR="00980E99" w:rsidRPr="008A6B44" w:rsidTr="008A6B44">
        <w:tc>
          <w:tcPr>
            <w:tcW w:w="2171" w:type="dxa"/>
          </w:tcPr>
          <w:p w:rsidR="00980E99" w:rsidRPr="008A6B44" w:rsidRDefault="00980E99" w:rsidP="00C61590">
            <w:r w:rsidRPr="008A6B44">
              <w:t>Daily liveweight gain (post-weaning)</w:t>
            </w:r>
          </w:p>
        </w:tc>
        <w:tc>
          <w:tcPr>
            <w:tcW w:w="2473" w:type="dxa"/>
          </w:tcPr>
          <w:p w:rsidR="00980E99" w:rsidRPr="008A6B44" w:rsidRDefault="00980E99" w:rsidP="00C61590">
            <w:r w:rsidRPr="008A6B44">
              <w:t>Flight speed</w:t>
            </w:r>
          </w:p>
        </w:tc>
        <w:tc>
          <w:tcPr>
            <w:tcW w:w="1701" w:type="dxa"/>
          </w:tcPr>
          <w:p w:rsidR="00980E99" w:rsidRPr="008A6B44" w:rsidRDefault="00980E99" w:rsidP="00C61590">
            <w:r w:rsidRPr="008A6B44">
              <w:t>Measures 3-6x; 6-18 mo</w:t>
            </w:r>
          </w:p>
        </w:tc>
        <w:tc>
          <w:tcPr>
            <w:tcW w:w="1826" w:type="dxa"/>
          </w:tcPr>
          <w:p w:rsidR="00980E99" w:rsidRPr="008A6B44" w:rsidRDefault="00980E99" w:rsidP="00C61590">
            <w:r w:rsidRPr="008A6B44">
              <w:t xml:space="preserve">Bos indicus derived </w:t>
            </w:r>
            <w:r w:rsidRPr="008A6B44">
              <w:lastRenderedPageBreak/>
              <w:t>(Belmont Red)</w:t>
            </w:r>
          </w:p>
          <w:p w:rsidR="00980E99" w:rsidRPr="008A6B44" w:rsidRDefault="008A6B44" w:rsidP="00C61590">
            <w:r>
              <w:t>(</w:t>
            </w:r>
            <w:r w:rsidR="00980E99" w:rsidRPr="008A6B44">
              <w:t>n=1871</w:t>
            </w:r>
            <w:r>
              <w:t>)</w:t>
            </w:r>
          </w:p>
        </w:tc>
        <w:tc>
          <w:tcPr>
            <w:tcW w:w="1435" w:type="dxa"/>
          </w:tcPr>
          <w:p w:rsidR="00980E99" w:rsidRPr="008A6B44" w:rsidRDefault="00980E99" w:rsidP="00C61590">
            <w:r w:rsidRPr="008A6B44">
              <w:lastRenderedPageBreak/>
              <w:t>Weaning to final</w:t>
            </w:r>
          </w:p>
        </w:tc>
        <w:tc>
          <w:tcPr>
            <w:tcW w:w="2686" w:type="dxa"/>
          </w:tcPr>
          <w:p w:rsidR="00980E99" w:rsidRPr="008A6B44" w:rsidRDefault="00980E99" w:rsidP="005C072A">
            <w:r w:rsidRPr="008A6B44">
              <w:t>Genetic: 0.01</w:t>
            </w:r>
          </w:p>
          <w:p w:rsidR="00980E99" w:rsidRPr="008A6B44" w:rsidRDefault="00980E99" w:rsidP="005C072A">
            <w:r w:rsidRPr="008A6B44">
              <w:t>Phenotypic: -0.02</w:t>
            </w:r>
          </w:p>
          <w:p w:rsidR="00980E99" w:rsidRPr="008A6B44" w:rsidRDefault="00980E99" w:rsidP="005C072A"/>
        </w:tc>
        <w:tc>
          <w:tcPr>
            <w:tcW w:w="1850" w:type="dxa"/>
          </w:tcPr>
          <w:p w:rsidR="00980E99" w:rsidRPr="008A6B44" w:rsidRDefault="00980E99" w:rsidP="00C61590">
            <w:r w:rsidRPr="008A6B44">
              <w:lastRenderedPageBreak/>
              <w:t>Burrow, 2001</w:t>
            </w:r>
          </w:p>
          <w:p w:rsidR="00980E99" w:rsidRPr="008A6B44" w:rsidRDefault="00980E99" w:rsidP="00C61590"/>
        </w:tc>
      </w:tr>
      <w:tr w:rsidR="00980E99" w:rsidRPr="008A6B44" w:rsidTr="00D134A4">
        <w:tc>
          <w:tcPr>
            <w:tcW w:w="2171" w:type="dxa"/>
          </w:tcPr>
          <w:p w:rsidR="00980E99" w:rsidRPr="008A6B44" w:rsidRDefault="00980E99" w:rsidP="00C732B0">
            <w:r w:rsidRPr="008A6B44">
              <w:lastRenderedPageBreak/>
              <w:t>ADG weaning to final</w:t>
            </w:r>
          </w:p>
        </w:tc>
        <w:tc>
          <w:tcPr>
            <w:tcW w:w="2473" w:type="dxa"/>
          </w:tcPr>
          <w:p w:rsidR="00980E99" w:rsidRPr="008A6B44" w:rsidRDefault="00980E99" w:rsidP="00C732B0">
            <w:r w:rsidRPr="008A6B44">
              <w:t>Flight time</w:t>
            </w:r>
          </w:p>
        </w:tc>
        <w:tc>
          <w:tcPr>
            <w:tcW w:w="1701" w:type="dxa"/>
          </w:tcPr>
          <w:p w:rsidR="00980E99" w:rsidRPr="008A6B44" w:rsidRDefault="00980E99" w:rsidP="00C732B0">
            <w:r w:rsidRPr="008A6B44">
              <w:t>1-9x 8-18 mo</w:t>
            </w:r>
          </w:p>
        </w:tc>
        <w:tc>
          <w:tcPr>
            <w:tcW w:w="1826" w:type="dxa"/>
          </w:tcPr>
          <w:p w:rsidR="00980E99" w:rsidRPr="008A6B44" w:rsidRDefault="008A6B44" w:rsidP="00C732B0">
            <w:r>
              <w:t>Bos t</w:t>
            </w:r>
            <w:r w:rsidR="00980E99" w:rsidRPr="008A6B44">
              <w:t xml:space="preserve">aurus derived and </w:t>
            </w:r>
          </w:p>
          <w:p w:rsidR="00980E99" w:rsidRPr="008A6B44" w:rsidRDefault="008F3B17" w:rsidP="00C732B0">
            <w:r w:rsidRPr="008A6B44">
              <w:t>Bos indicus derived (</w:t>
            </w:r>
            <w:r w:rsidR="008A6B44">
              <w:t>n</w:t>
            </w:r>
            <w:r w:rsidR="00980E99" w:rsidRPr="008A6B44">
              <w:t>~2555)</w:t>
            </w:r>
          </w:p>
        </w:tc>
        <w:tc>
          <w:tcPr>
            <w:tcW w:w="1435" w:type="dxa"/>
          </w:tcPr>
          <w:p w:rsidR="00980E99" w:rsidRPr="008A6B44" w:rsidRDefault="00980E99" w:rsidP="00C732B0">
            <w:r w:rsidRPr="008A6B44">
              <w:t>ADG weaning to final (524 d)</w:t>
            </w:r>
          </w:p>
        </w:tc>
        <w:tc>
          <w:tcPr>
            <w:tcW w:w="2686" w:type="dxa"/>
          </w:tcPr>
          <w:p w:rsidR="00980E99" w:rsidRPr="008A6B44" w:rsidRDefault="00980E99" w:rsidP="00C732B0">
            <w:r w:rsidRPr="008A6B44">
              <w:t xml:space="preserve">Genetic:-0.12 ±  0.01-0.18 </w:t>
            </w:r>
            <w:r w:rsidRPr="008A6B44">
              <w:rPr>
                <w:b/>
              </w:rPr>
              <w:t>NS</w:t>
            </w:r>
          </w:p>
          <w:p w:rsidR="00980E99" w:rsidRPr="008A6B44" w:rsidRDefault="00980E99" w:rsidP="00C732B0">
            <w:r w:rsidRPr="008A6B44">
              <w:t xml:space="preserve">Phenotypic 0.0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</w:tcPr>
          <w:p w:rsidR="00980E99" w:rsidRPr="008A6B44" w:rsidRDefault="00980E99" w:rsidP="00C732B0">
            <w:r w:rsidRPr="008A6B44">
              <w:t>Prayaga and Henshall, 2005</w:t>
            </w:r>
          </w:p>
        </w:tc>
      </w:tr>
      <w:tr w:rsidR="00467E98" w:rsidRPr="008A6B44" w:rsidTr="009E3A0E">
        <w:tc>
          <w:tcPr>
            <w:tcW w:w="2171" w:type="dxa"/>
            <w:vMerge w:val="restart"/>
          </w:tcPr>
          <w:p w:rsidR="00467E98" w:rsidRPr="008A6B44" w:rsidRDefault="00467E98">
            <w:r w:rsidRPr="008A6B44">
              <w:t>Average daily gain</w:t>
            </w:r>
          </w:p>
        </w:tc>
        <w:tc>
          <w:tcPr>
            <w:tcW w:w="2473" w:type="dxa"/>
            <w:vMerge w:val="restart"/>
          </w:tcPr>
          <w:p w:rsidR="00467E98" w:rsidRPr="008A6B44" w:rsidRDefault="00467E98" w:rsidP="008F3B17">
            <w:r w:rsidRPr="008A6B44">
              <w:t>Flight speed (m/s)</w:t>
            </w:r>
          </w:p>
          <w:p w:rsidR="00467E98" w:rsidRPr="008A6B44" w:rsidRDefault="00467E98" w:rsidP="005C072A"/>
        </w:tc>
        <w:tc>
          <w:tcPr>
            <w:tcW w:w="1701" w:type="dxa"/>
            <w:vMerge w:val="restart"/>
          </w:tcPr>
          <w:p w:rsidR="00467E98" w:rsidRPr="008A6B44" w:rsidRDefault="00467E98">
            <w:r w:rsidRPr="008A6B44">
              <w:t>Day 0 in feedlot (~29 mo)</w:t>
            </w:r>
          </w:p>
        </w:tc>
        <w:tc>
          <w:tcPr>
            <w:tcW w:w="1826" w:type="dxa"/>
            <w:vMerge w:val="restart"/>
          </w:tcPr>
          <w:p w:rsidR="00467E98" w:rsidRPr="008A6B44" w:rsidRDefault="00467E98" w:rsidP="00194BEC">
            <w:r w:rsidRPr="008A6B44">
              <w:t>Bos indicus crosses (</w:t>
            </w:r>
            <w:r w:rsidR="008A6B44">
              <w:t>n=</w:t>
            </w:r>
            <w:r w:rsidRPr="008A6B44">
              <w:t>120)</w:t>
            </w:r>
          </w:p>
          <w:p w:rsidR="00467E98" w:rsidRPr="008A6B44" w:rsidRDefault="00467E98" w:rsidP="00C61590">
            <w:pPr>
              <w:jc w:val="center"/>
            </w:pPr>
          </w:p>
        </w:tc>
        <w:tc>
          <w:tcPr>
            <w:tcW w:w="1435" w:type="dxa"/>
          </w:tcPr>
          <w:p w:rsidR="00467E98" w:rsidRPr="008A6B44" w:rsidRDefault="00467E98" w:rsidP="008F3B17">
            <w:r w:rsidRPr="008A6B44">
              <w:t xml:space="preserve">Finishing: 29 mo at start </w:t>
            </w:r>
          </w:p>
          <w:p w:rsidR="00467E98" w:rsidRPr="008A6B44" w:rsidRDefault="00467E98" w:rsidP="008F3B17">
            <w:r w:rsidRPr="008A6B44">
              <w:t>Day 0-45 in feedlot</w:t>
            </w:r>
          </w:p>
        </w:tc>
        <w:tc>
          <w:tcPr>
            <w:tcW w:w="2686" w:type="dxa"/>
          </w:tcPr>
          <w:p w:rsidR="00467E98" w:rsidRPr="008A6B44" w:rsidRDefault="00467E98">
            <w:r w:rsidRPr="008A6B44">
              <w:t>r= -0.20 (P&lt;0.05)</w:t>
            </w:r>
          </w:p>
        </w:tc>
        <w:tc>
          <w:tcPr>
            <w:tcW w:w="1850" w:type="dxa"/>
            <w:vMerge w:val="restart"/>
          </w:tcPr>
          <w:p w:rsidR="00467E98" w:rsidRPr="008A6B44" w:rsidRDefault="00467E98">
            <w:r w:rsidRPr="009724E2">
              <w:t>Petherick e</w:t>
            </w:r>
            <w:r w:rsidRPr="008A6B44">
              <w:t>t al., 2002</w:t>
            </w:r>
          </w:p>
        </w:tc>
      </w:tr>
      <w:tr w:rsidR="00467E98" w:rsidRPr="008A6B44" w:rsidTr="009E3A0E">
        <w:tc>
          <w:tcPr>
            <w:tcW w:w="2171" w:type="dxa"/>
            <w:vMerge/>
          </w:tcPr>
          <w:p w:rsidR="00467E98" w:rsidRPr="008A6B44" w:rsidRDefault="00467E98"/>
        </w:tc>
        <w:tc>
          <w:tcPr>
            <w:tcW w:w="2473" w:type="dxa"/>
            <w:vMerge/>
          </w:tcPr>
          <w:p w:rsidR="00467E98" w:rsidRPr="008A6B44" w:rsidRDefault="00467E98" w:rsidP="005C072A"/>
        </w:tc>
        <w:tc>
          <w:tcPr>
            <w:tcW w:w="1701" w:type="dxa"/>
            <w:vMerge/>
          </w:tcPr>
          <w:p w:rsidR="00467E98" w:rsidRPr="008A6B44" w:rsidRDefault="00467E98"/>
        </w:tc>
        <w:tc>
          <w:tcPr>
            <w:tcW w:w="1826" w:type="dxa"/>
            <w:vMerge/>
          </w:tcPr>
          <w:p w:rsidR="00467E98" w:rsidRPr="008A6B44" w:rsidRDefault="00467E98" w:rsidP="00C61590">
            <w:pPr>
              <w:jc w:val="center"/>
            </w:pPr>
          </w:p>
        </w:tc>
        <w:tc>
          <w:tcPr>
            <w:tcW w:w="1435" w:type="dxa"/>
          </w:tcPr>
          <w:p w:rsidR="00467E98" w:rsidRPr="008A6B44" w:rsidRDefault="00467E98" w:rsidP="00194BEC">
            <w:r w:rsidRPr="008A6B44">
              <w:t>Days 0-70</w:t>
            </w:r>
          </w:p>
        </w:tc>
        <w:tc>
          <w:tcPr>
            <w:tcW w:w="2686" w:type="dxa"/>
          </w:tcPr>
          <w:p w:rsidR="00467E98" w:rsidRPr="008A6B44" w:rsidRDefault="00467E98">
            <w:r w:rsidRPr="008A6B44">
              <w:t>r= -0.19 (P&lt;0.05)</w:t>
            </w:r>
          </w:p>
        </w:tc>
        <w:tc>
          <w:tcPr>
            <w:tcW w:w="1850" w:type="dxa"/>
            <w:vMerge/>
          </w:tcPr>
          <w:p w:rsidR="00467E98" w:rsidRPr="008A6B44" w:rsidRDefault="00467E98"/>
        </w:tc>
      </w:tr>
      <w:tr w:rsidR="00467E98" w:rsidRPr="008A6B44" w:rsidTr="009E3A0E">
        <w:tc>
          <w:tcPr>
            <w:tcW w:w="2171" w:type="dxa"/>
            <w:vMerge/>
          </w:tcPr>
          <w:p w:rsidR="00467E98" w:rsidRPr="008A6B44" w:rsidRDefault="00467E98"/>
        </w:tc>
        <w:tc>
          <w:tcPr>
            <w:tcW w:w="2473" w:type="dxa"/>
            <w:vMerge/>
          </w:tcPr>
          <w:p w:rsidR="00467E98" w:rsidRPr="008A6B44" w:rsidRDefault="00467E98" w:rsidP="005C072A"/>
        </w:tc>
        <w:tc>
          <w:tcPr>
            <w:tcW w:w="1701" w:type="dxa"/>
            <w:vMerge/>
          </w:tcPr>
          <w:p w:rsidR="00467E98" w:rsidRPr="008A6B44" w:rsidRDefault="00467E98"/>
        </w:tc>
        <w:tc>
          <w:tcPr>
            <w:tcW w:w="1826" w:type="dxa"/>
            <w:vMerge/>
          </w:tcPr>
          <w:p w:rsidR="00467E98" w:rsidRPr="008A6B44" w:rsidRDefault="00467E98" w:rsidP="00C61590">
            <w:pPr>
              <w:jc w:val="center"/>
            </w:pPr>
          </w:p>
        </w:tc>
        <w:tc>
          <w:tcPr>
            <w:tcW w:w="1435" w:type="dxa"/>
          </w:tcPr>
          <w:p w:rsidR="00467E98" w:rsidRPr="008A6B44" w:rsidRDefault="00467E98" w:rsidP="00194BEC">
            <w:r w:rsidRPr="008A6B44">
              <w:t>Days 0-101</w:t>
            </w:r>
          </w:p>
        </w:tc>
        <w:tc>
          <w:tcPr>
            <w:tcW w:w="2686" w:type="dxa"/>
          </w:tcPr>
          <w:p w:rsidR="00467E98" w:rsidRPr="008A6B44" w:rsidRDefault="00467E98" w:rsidP="003C295D">
            <w:r w:rsidRPr="008A6B44">
              <w:t>r= -0.18 (P&lt;0.05)</w:t>
            </w:r>
          </w:p>
        </w:tc>
        <w:tc>
          <w:tcPr>
            <w:tcW w:w="1850" w:type="dxa"/>
            <w:vMerge/>
          </w:tcPr>
          <w:p w:rsidR="00467E98" w:rsidRPr="008A6B44" w:rsidRDefault="00467E98"/>
        </w:tc>
      </w:tr>
      <w:tr w:rsidR="00467E98" w:rsidRPr="008A6B44" w:rsidTr="009E3A0E">
        <w:tc>
          <w:tcPr>
            <w:tcW w:w="2171" w:type="dxa"/>
            <w:vMerge/>
          </w:tcPr>
          <w:p w:rsidR="00467E98" w:rsidRPr="008A6B44" w:rsidRDefault="00467E98"/>
        </w:tc>
        <w:tc>
          <w:tcPr>
            <w:tcW w:w="2473" w:type="dxa"/>
            <w:vMerge/>
          </w:tcPr>
          <w:p w:rsidR="00467E98" w:rsidRPr="008A6B44" w:rsidRDefault="00467E98" w:rsidP="005C072A"/>
        </w:tc>
        <w:tc>
          <w:tcPr>
            <w:tcW w:w="1701" w:type="dxa"/>
          </w:tcPr>
          <w:p w:rsidR="00467E98" w:rsidRPr="008A6B44" w:rsidRDefault="00467E98">
            <w:r w:rsidRPr="008A6B44">
              <w:t>Day 21 in feedlot</w:t>
            </w:r>
          </w:p>
        </w:tc>
        <w:tc>
          <w:tcPr>
            <w:tcW w:w="1826" w:type="dxa"/>
            <w:vMerge/>
          </w:tcPr>
          <w:p w:rsidR="00467E98" w:rsidRPr="008A6B44" w:rsidRDefault="00467E98" w:rsidP="00C61590">
            <w:pPr>
              <w:jc w:val="center"/>
            </w:pPr>
          </w:p>
        </w:tc>
        <w:tc>
          <w:tcPr>
            <w:tcW w:w="1435" w:type="dxa"/>
          </w:tcPr>
          <w:p w:rsidR="00467E98" w:rsidRPr="008A6B44" w:rsidRDefault="00467E98" w:rsidP="00194BEC">
            <w:r w:rsidRPr="008A6B44">
              <w:t>Days 0 - 21</w:t>
            </w:r>
          </w:p>
        </w:tc>
        <w:tc>
          <w:tcPr>
            <w:tcW w:w="2686" w:type="dxa"/>
          </w:tcPr>
          <w:p w:rsidR="00467E98" w:rsidRPr="008A6B44" w:rsidRDefault="00467E98" w:rsidP="00522D46">
            <w:r w:rsidRPr="008A6B44">
              <w:t>r= -0.36 (P&lt;0.01)</w:t>
            </w:r>
          </w:p>
        </w:tc>
        <w:tc>
          <w:tcPr>
            <w:tcW w:w="1850" w:type="dxa"/>
            <w:vMerge/>
          </w:tcPr>
          <w:p w:rsidR="00467E98" w:rsidRPr="008A6B44" w:rsidRDefault="00467E98"/>
        </w:tc>
      </w:tr>
      <w:tr w:rsidR="00467E98" w:rsidRPr="008A6B44" w:rsidTr="009E3A0E">
        <w:tc>
          <w:tcPr>
            <w:tcW w:w="2171" w:type="dxa"/>
            <w:vMerge/>
          </w:tcPr>
          <w:p w:rsidR="00467E98" w:rsidRPr="008A6B44" w:rsidRDefault="00467E98"/>
        </w:tc>
        <w:tc>
          <w:tcPr>
            <w:tcW w:w="2473" w:type="dxa"/>
            <w:vMerge/>
          </w:tcPr>
          <w:p w:rsidR="00467E98" w:rsidRPr="008A6B44" w:rsidRDefault="00467E98" w:rsidP="005C072A"/>
        </w:tc>
        <w:tc>
          <w:tcPr>
            <w:tcW w:w="1701" w:type="dxa"/>
          </w:tcPr>
          <w:p w:rsidR="00467E98" w:rsidRPr="008A6B44" w:rsidRDefault="00467E98">
            <w:r w:rsidRPr="008A6B44">
              <w:t>Day 45 in feedlot</w:t>
            </w:r>
          </w:p>
        </w:tc>
        <w:tc>
          <w:tcPr>
            <w:tcW w:w="1826" w:type="dxa"/>
            <w:vMerge/>
          </w:tcPr>
          <w:p w:rsidR="00467E98" w:rsidRPr="008A6B44" w:rsidRDefault="00467E98" w:rsidP="00C61590">
            <w:pPr>
              <w:jc w:val="center"/>
            </w:pPr>
          </w:p>
        </w:tc>
        <w:tc>
          <w:tcPr>
            <w:tcW w:w="1435" w:type="dxa"/>
          </w:tcPr>
          <w:p w:rsidR="00467E98" w:rsidRPr="008A6B44" w:rsidRDefault="00467E98" w:rsidP="00194BEC">
            <w:r w:rsidRPr="008A6B44">
              <w:t>Days 0-45</w:t>
            </w:r>
          </w:p>
        </w:tc>
        <w:tc>
          <w:tcPr>
            <w:tcW w:w="2686" w:type="dxa"/>
          </w:tcPr>
          <w:p w:rsidR="00467E98" w:rsidRPr="008A6B44" w:rsidRDefault="00467E98" w:rsidP="00522D46">
            <w:r w:rsidRPr="008A6B44">
              <w:t>r= -0.32 (P&lt;0.01)</w:t>
            </w:r>
          </w:p>
        </w:tc>
        <w:tc>
          <w:tcPr>
            <w:tcW w:w="1850" w:type="dxa"/>
            <w:vMerge/>
          </w:tcPr>
          <w:p w:rsidR="00467E98" w:rsidRPr="008A6B44" w:rsidRDefault="00467E98"/>
        </w:tc>
      </w:tr>
      <w:tr w:rsidR="00467E98" w:rsidRPr="008A6B44" w:rsidTr="009E3A0E">
        <w:tc>
          <w:tcPr>
            <w:tcW w:w="2171" w:type="dxa"/>
            <w:vMerge/>
          </w:tcPr>
          <w:p w:rsidR="00467E98" w:rsidRPr="008A6B44" w:rsidRDefault="00467E98"/>
        </w:tc>
        <w:tc>
          <w:tcPr>
            <w:tcW w:w="2473" w:type="dxa"/>
            <w:vMerge/>
          </w:tcPr>
          <w:p w:rsidR="00467E98" w:rsidRPr="008A6B44" w:rsidRDefault="00467E98" w:rsidP="005C072A"/>
        </w:tc>
        <w:tc>
          <w:tcPr>
            <w:tcW w:w="1701" w:type="dxa"/>
          </w:tcPr>
          <w:p w:rsidR="00467E98" w:rsidRPr="008A6B44" w:rsidRDefault="00467E98">
            <w:r w:rsidRPr="008A6B44">
              <w:t>Day 70 in feedlot</w:t>
            </w:r>
          </w:p>
        </w:tc>
        <w:tc>
          <w:tcPr>
            <w:tcW w:w="1826" w:type="dxa"/>
            <w:vMerge/>
          </w:tcPr>
          <w:p w:rsidR="00467E98" w:rsidRPr="008A6B44" w:rsidRDefault="00467E98" w:rsidP="00C61590">
            <w:pPr>
              <w:jc w:val="center"/>
            </w:pPr>
          </w:p>
        </w:tc>
        <w:tc>
          <w:tcPr>
            <w:tcW w:w="1435" w:type="dxa"/>
          </w:tcPr>
          <w:p w:rsidR="00467E98" w:rsidRPr="008A6B44" w:rsidRDefault="00467E98" w:rsidP="00194BEC">
            <w:r w:rsidRPr="008A6B44">
              <w:t>Days 0-70</w:t>
            </w:r>
          </w:p>
        </w:tc>
        <w:tc>
          <w:tcPr>
            <w:tcW w:w="2686" w:type="dxa"/>
          </w:tcPr>
          <w:p w:rsidR="00467E98" w:rsidRPr="008A6B44" w:rsidRDefault="00467E98" w:rsidP="00522D46">
            <w:r w:rsidRPr="008A6B44">
              <w:t>r= -0.20 (P&lt;0.05)</w:t>
            </w:r>
          </w:p>
        </w:tc>
        <w:tc>
          <w:tcPr>
            <w:tcW w:w="1850" w:type="dxa"/>
            <w:vMerge/>
          </w:tcPr>
          <w:p w:rsidR="00467E98" w:rsidRPr="008A6B44" w:rsidRDefault="00467E98"/>
        </w:tc>
      </w:tr>
      <w:tr w:rsidR="00467E98" w:rsidRPr="008A6B44" w:rsidTr="009E3A0E">
        <w:tc>
          <w:tcPr>
            <w:tcW w:w="2171" w:type="dxa"/>
            <w:vMerge/>
          </w:tcPr>
          <w:p w:rsidR="00467E98" w:rsidRPr="008A6B44" w:rsidRDefault="00467E98"/>
        </w:tc>
        <w:tc>
          <w:tcPr>
            <w:tcW w:w="2473" w:type="dxa"/>
            <w:vMerge/>
          </w:tcPr>
          <w:p w:rsidR="00467E98" w:rsidRPr="008A6B44" w:rsidRDefault="00467E98" w:rsidP="005C072A"/>
        </w:tc>
        <w:tc>
          <w:tcPr>
            <w:tcW w:w="1701" w:type="dxa"/>
          </w:tcPr>
          <w:p w:rsidR="00467E98" w:rsidRPr="008A6B44" w:rsidRDefault="00467E98">
            <w:r w:rsidRPr="008A6B44">
              <w:t>Day 101 in feedlot</w:t>
            </w:r>
          </w:p>
        </w:tc>
        <w:tc>
          <w:tcPr>
            <w:tcW w:w="1826" w:type="dxa"/>
            <w:vMerge/>
          </w:tcPr>
          <w:p w:rsidR="00467E98" w:rsidRPr="008A6B44" w:rsidRDefault="00467E98" w:rsidP="00C61590">
            <w:pPr>
              <w:jc w:val="center"/>
            </w:pPr>
          </w:p>
        </w:tc>
        <w:tc>
          <w:tcPr>
            <w:tcW w:w="1435" w:type="dxa"/>
          </w:tcPr>
          <w:p w:rsidR="00467E98" w:rsidRPr="008A6B44" w:rsidRDefault="00467E98" w:rsidP="00194BEC">
            <w:r w:rsidRPr="008A6B44">
              <w:t>Days 0-101</w:t>
            </w:r>
          </w:p>
        </w:tc>
        <w:tc>
          <w:tcPr>
            <w:tcW w:w="2686" w:type="dxa"/>
          </w:tcPr>
          <w:p w:rsidR="00467E98" w:rsidRPr="008A6B44" w:rsidRDefault="00467E98" w:rsidP="00522D46">
            <w:r w:rsidRPr="008A6B44">
              <w:t>r= -0.25 (P&lt;0.01)</w:t>
            </w:r>
          </w:p>
        </w:tc>
        <w:tc>
          <w:tcPr>
            <w:tcW w:w="1850" w:type="dxa"/>
            <w:vMerge/>
          </w:tcPr>
          <w:p w:rsidR="00467E98" w:rsidRPr="008A6B44" w:rsidRDefault="00467E98"/>
        </w:tc>
      </w:tr>
      <w:tr w:rsidR="00AB5AE2" w:rsidRPr="008A6B44" w:rsidTr="009E3A0E">
        <w:tc>
          <w:tcPr>
            <w:tcW w:w="2171" w:type="dxa"/>
            <w:vMerge w:val="restart"/>
          </w:tcPr>
          <w:p w:rsidR="00AB5AE2" w:rsidRPr="008A6B44" w:rsidRDefault="00AB5AE2">
            <w:r w:rsidRPr="008A6B44">
              <w:t>Average daily gain (kg/d)</w:t>
            </w:r>
          </w:p>
        </w:tc>
        <w:tc>
          <w:tcPr>
            <w:tcW w:w="2473" w:type="dxa"/>
          </w:tcPr>
          <w:p w:rsidR="00AB5AE2" w:rsidRPr="008A6B44" w:rsidRDefault="00AB5AE2">
            <w:r w:rsidRPr="008A6B44">
              <w:t>Flight speed (m/s)</w:t>
            </w:r>
          </w:p>
        </w:tc>
        <w:tc>
          <w:tcPr>
            <w:tcW w:w="1701" w:type="dxa"/>
          </w:tcPr>
          <w:p w:rsidR="00AB5AE2" w:rsidRPr="008A6B44" w:rsidRDefault="00AB5AE2">
            <w:r w:rsidRPr="008A6B44">
              <w:t>4x (8-11 mo)</w:t>
            </w:r>
          </w:p>
        </w:tc>
        <w:tc>
          <w:tcPr>
            <w:tcW w:w="1826" w:type="dxa"/>
          </w:tcPr>
          <w:p w:rsidR="00AB5AE2" w:rsidRPr="008A6B44" w:rsidRDefault="00AB5AE2" w:rsidP="003C295D">
            <w:r w:rsidRPr="008A6B44">
              <w:t>Angus crossbreds (</w:t>
            </w:r>
            <w:r w:rsidR="008A6B44">
              <w:t>n=</w:t>
            </w:r>
            <w:r w:rsidRPr="008A6B44">
              <w:t>61)</w:t>
            </w:r>
          </w:p>
        </w:tc>
        <w:tc>
          <w:tcPr>
            <w:tcW w:w="1435" w:type="dxa"/>
          </w:tcPr>
          <w:p w:rsidR="00AB5AE2" w:rsidRPr="008A6B44" w:rsidRDefault="00AB5AE2" w:rsidP="00194BEC">
            <w:r w:rsidRPr="008A6B44">
              <w:t>8 mo</w:t>
            </w:r>
          </w:p>
        </w:tc>
        <w:tc>
          <w:tcPr>
            <w:tcW w:w="2686" w:type="dxa"/>
          </w:tcPr>
          <w:p w:rsidR="00AB5AE2" w:rsidRPr="008A6B44" w:rsidRDefault="00AB5AE2">
            <w:r w:rsidRPr="008A6B44">
              <w:t>Quadratic relationship (highest FS lowest ADG)</w:t>
            </w:r>
          </w:p>
          <w:p w:rsidR="00AB5AE2" w:rsidRPr="008A6B44" w:rsidRDefault="00AB5AE2">
            <w:r w:rsidRPr="008A6B44">
              <w:t>R</w:t>
            </w:r>
            <w:r w:rsidRPr="008A6B44">
              <w:rPr>
                <w:vertAlign w:val="superscript"/>
              </w:rPr>
              <w:t>2</w:t>
            </w:r>
            <w:r w:rsidRPr="008A6B44">
              <w:t>= 0.14; (P&lt;0.05)</w:t>
            </w:r>
          </w:p>
        </w:tc>
        <w:tc>
          <w:tcPr>
            <w:tcW w:w="1850" w:type="dxa"/>
          </w:tcPr>
          <w:p w:rsidR="00AB5AE2" w:rsidRPr="008A6B44" w:rsidRDefault="00AB5AE2">
            <w:r w:rsidRPr="008A6B44">
              <w:t>Müller and von Keyser</w:t>
            </w:r>
          </w:p>
          <w:p w:rsidR="00AB5AE2" w:rsidRPr="008A6B44" w:rsidRDefault="00AB5AE2">
            <w:r w:rsidRPr="008A6B44">
              <w:t>lingk (2006)</w:t>
            </w:r>
          </w:p>
        </w:tc>
      </w:tr>
      <w:tr w:rsidR="00AB5AE2" w:rsidRPr="008A6B44" w:rsidTr="009E3A0E">
        <w:tc>
          <w:tcPr>
            <w:tcW w:w="2171" w:type="dxa"/>
            <w:vMerge/>
          </w:tcPr>
          <w:p w:rsidR="00AB5AE2" w:rsidRPr="008A6B44" w:rsidRDefault="00AB5AE2"/>
        </w:tc>
        <w:tc>
          <w:tcPr>
            <w:tcW w:w="2473" w:type="dxa"/>
          </w:tcPr>
          <w:p w:rsidR="00AB5AE2" w:rsidRPr="008A6B44" w:rsidRDefault="00AB5AE2" w:rsidP="0090757B">
            <w:r w:rsidRPr="008A6B44">
              <w:t>Flight speed</w:t>
            </w:r>
            <w:r w:rsidR="009B0833" w:rsidRPr="008A6B44">
              <w:t xml:space="preserve"> (m/s)</w:t>
            </w:r>
            <w:r w:rsidRPr="008A6B44">
              <w:t xml:space="preserve"> </w:t>
            </w:r>
          </w:p>
        </w:tc>
        <w:tc>
          <w:tcPr>
            <w:tcW w:w="1701" w:type="dxa"/>
          </w:tcPr>
          <w:p w:rsidR="00AB5AE2" w:rsidRPr="008A6B44" w:rsidRDefault="00AB5AE2" w:rsidP="0090757B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AB5AE2" w:rsidRPr="008A6B44" w:rsidRDefault="00AB5AE2" w:rsidP="0090757B">
            <w:r w:rsidRPr="008A6B44">
              <w:t>Bos taurus (Angus, Charolais, Hybrid) (</w:t>
            </w:r>
            <w:r w:rsidR="008A6B44">
              <w:t>n=</w:t>
            </w:r>
            <w:r w:rsidRPr="008A6B44">
              <w:t>302)</w:t>
            </w:r>
          </w:p>
        </w:tc>
        <w:tc>
          <w:tcPr>
            <w:tcW w:w="1435" w:type="dxa"/>
          </w:tcPr>
          <w:p w:rsidR="00AB5AE2" w:rsidRPr="008A6B44" w:rsidRDefault="00AB5AE2" w:rsidP="0090757B">
            <w:r w:rsidRPr="008A6B44">
              <w:t>In 70 d trial (10-12 mo)</w:t>
            </w:r>
          </w:p>
        </w:tc>
        <w:tc>
          <w:tcPr>
            <w:tcW w:w="2686" w:type="dxa"/>
          </w:tcPr>
          <w:p w:rsidR="00AB5AE2" w:rsidRPr="008A6B44" w:rsidRDefault="009B0833" w:rsidP="0090757B">
            <w:r w:rsidRPr="008A6B44">
              <w:t>Genetic: -0.25 ± 0.25</w:t>
            </w:r>
          </w:p>
          <w:p w:rsidR="009B0833" w:rsidRPr="008A6B44" w:rsidRDefault="009B0833" w:rsidP="0090757B">
            <w:r w:rsidRPr="008A6B44">
              <w:t>Phenotypic: -0.26 (P&lt;0.01)</w:t>
            </w:r>
          </w:p>
        </w:tc>
        <w:tc>
          <w:tcPr>
            <w:tcW w:w="1850" w:type="dxa"/>
          </w:tcPr>
          <w:p w:rsidR="00AB5AE2" w:rsidRPr="008A6B44" w:rsidRDefault="00AB5AE2" w:rsidP="0090757B">
            <w:r w:rsidRPr="008A6B44">
              <w:t>Nkrumah et al., 2007</w:t>
            </w:r>
          </w:p>
        </w:tc>
      </w:tr>
      <w:tr w:rsidR="00AB5AE2" w:rsidRPr="008A6B44" w:rsidTr="009E3A0E">
        <w:tc>
          <w:tcPr>
            <w:tcW w:w="2171" w:type="dxa"/>
            <w:vMerge/>
          </w:tcPr>
          <w:p w:rsidR="00AB5AE2" w:rsidRPr="008A6B44" w:rsidRDefault="00AB5AE2"/>
        </w:tc>
        <w:tc>
          <w:tcPr>
            <w:tcW w:w="2473" w:type="dxa"/>
          </w:tcPr>
          <w:p w:rsidR="00AB5AE2" w:rsidRPr="008A6B44" w:rsidRDefault="00AB5AE2" w:rsidP="0090757B">
            <w:r w:rsidRPr="008A6B44">
              <w:t>Flight speed</w:t>
            </w:r>
          </w:p>
        </w:tc>
        <w:tc>
          <w:tcPr>
            <w:tcW w:w="1701" w:type="dxa"/>
          </w:tcPr>
          <w:p w:rsidR="00AB5AE2" w:rsidRPr="008A6B44" w:rsidRDefault="00AB5AE2" w:rsidP="0090757B">
            <w:r w:rsidRPr="008A6B44">
              <w:t>Yearling</w:t>
            </w:r>
          </w:p>
        </w:tc>
        <w:tc>
          <w:tcPr>
            <w:tcW w:w="1826" w:type="dxa"/>
          </w:tcPr>
          <w:p w:rsidR="00AB5AE2" w:rsidRPr="008A6B44" w:rsidRDefault="00AB5AE2" w:rsidP="0090757B">
            <w:r w:rsidRPr="008A6B44">
              <w:t>Nellore</w:t>
            </w:r>
          </w:p>
          <w:p w:rsidR="00AB5AE2" w:rsidRPr="008A6B44" w:rsidRDefault="00AB5AE2" w:rsidP="0090757B">
            <w:r w:rsidRPr="008A6B44">
              <w:t>(</w:t>
            </w:r>
            <w:r w:rsidR="008A6B44">
              <w:t>n=</w:t>
            </w:r>
            <w:r w:rsidRPr="008A6B44">
              <w:t>7402)</w:t>
            </w:r>
          </w:p>
        </w:tc>
        <w:tc>
          <w:tcPr>
            <w:tcW w:w="1435" w:type="dxa"/>
          </w:tcPr>
          <w:p w:rsidR="00AB5AE2" w:rsidRPr="008A6B44" w:rsidRDefault="00AB5AE2" w:rsidP="0090757B">
            <w:r w:rsidRPr="008A6B44">
              <w:t>Weaning to yearling</w:t>
            </w:r>
          </w:p>
        </w:tc>
        <w:tc>
          <w:tcPr>
            <w:tcW w:w="2686" w:type="dxa"/>
          </w:tcPr>
          <w:p w:rsidR="00AB5AE2" w:rsidRPr="008A6B44" w:rsidRDefault="00AB5AE2" w:rsidP="0090757B">
            <w:r w:rsidRPr="008A6B44">
              <w:t>Genetic: -0.13 ± 0.08</w:t>
            </w:r>
          </w:p>
          <w:p w:rsidR="00AB5AE2" w:rsidRPr="008A6B44" w:rsidRDefault="00AB5AE2" w:rsidP="0090757B">
            <w:r w:rsidRPr="008A6B44">
              <w:t>Phenotypic: -0.06 ± 0.01</w:t>
            </w:r>
          </w:p>
        </w:tc>
        <w:tc>
          <w:tcPr>
            <w:tcW w:w="1850" w:type="dxa"/>
          </w:tcPr>
          <w:p w:rsidR="00AB5AE2" w:rsidRPr="008A6B44" w:rsidRDefault="00AB5AE2" w:rsidP="0090757B">
            <w:r w:rsidRPr="008A6B44">
              <w:t>Sant’Anna et al., 2012</w:t>
            </w:r>
          </w:p>
        </w:tc>
      </w:tr>
      <w:tr w:rsidR="00AB5AE2" w:rsidRPr="008A6B44" w:rsidTr="00DC2C8E">
        <w:tc>
          <w:tcPr>
            <w:tcW w:w="2171" w:type="dxa"/>
            <w:vMerge/>
          </w:tcPr>
          <w:p w:rsidR="00AB5AE2" w:rsidRPr="008A6B44" w:rsidRDefault="00AB5AE2" w:rsidP="00AA2BBD"/>
        </w:tc>
        <w:tc>
          <w:tcPr>
            <w:tcW w:w="2473" w:type="dxa"/>
          </w:tcPr>
          <w:p w:rsidR="00AB5AE2" w:rsidRPr="008A6B44" w:rsidRDefault="00AB5AE2" w:rsidP="00AA2BBD">
            <w:r w:rsidRPr="008A6B44">
              <w:t>Disposition score (response on exit from chute1-6: calm to excitable)</w:t>
            </w:r>
          </w:p>
        </w:tc>
        <w:tc>
          <w:tcPr>
            <w:tcW w:w="1701" w:type="dxa"/>
          </w:tcPr>
          <w:p w:rsidR="00AB5AE2" w:rsidRPr="008A6B44" w:rsidRDefault="00AB5AE2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AB5AE2" w:rsidRPr="008A6B44" w:rsidRDefault="00AB5AE2" w:rsidP="00AA2BBD">
            <w:r w:rsidRPr="008A6B44">
              <w:t>Bos taurus (Continental and British)  (</w:t>
            </w:r>
            <w:r w:rsidR="008A6B44">
              <w:t>n=</w:t>
            </w:r>
            <w:r w:rsidRPr="008A6B44">
              <w:t>21,528)</w:t>
            </w:r>
          </w:p>
        </w:tc>
        <w:tc>
          <w:tcPr>
            <w:tcW w:w="1435" w:type="dxa"/>
          </w:tcPr>
          <w:p w:rsidR="00AB5AE2" w:rsidRPr="008A6B44" w:rsidRDefault="00AB5AE2" w:rsidP="00AA2BBD">
            <w:r w:rsidRPr="008A6B44">
              <w:t>Between feedlot entry and final wt</w:t>
            </w:r>
          </w:p>
        </w:tc>
        <w:tc>
          <w:tcPr>
            <w:tcW w:w="2686" w:type="dxa"/>
          </w:tcPr>
          <w:p w:rsidR="00AB5AE2" w:rsidRPr="008A6B44" w:rsidRDefault="00AB5AE2" w:rsidP="008D7971">
            <w:r w:rsidRPr="008A6B44">
              <w:t>More excitable = lower ADG; P&lt;0.001</w:t>
            </w:r>
          </w:p>
        </w:tc>
        <w:tc>
          <w:tcPr>
            <w:tcW w:w="1850" w:type="dxa"/>
          </w:tcPr>
          <w:p w:rsidR="00AB5AE2" w:rsidRPr="008A6B44" w:rsidRDefault="00AB5AE2" w:rsidP="00AA2BBD">
            <w:r w:rsidRPr="008A6B44">
              <w:t>Reinhardt et al., 2009</w:t>
            </w:r>
          </w:p>
        </w:tc>
      </w:tr>
      <w:tr w:rsidR="00DC2C8E" w:rsidRPr="008A6B44" w:rsidTr="009E3A0E">
        <w:tc>
          <w:tcPr>
            <w:tcW w:w="2171" w:type="dxa"/>
          </w:tcPr>
          <w:p w:rsidR="00DC2C8E" w:rsidRPr="008A6B44" w:rsidRDefault="00DC2C8E">
            <w:r w:rsidRPr="008A6B44">
              <w:t>Average daily gain</w:t>
            </w:r>
          </w:p>
        </w:tc>
        <w:tc>
          <w:tcPr>
            <w:tcW w:w="2473" w:type="dxa"/>
          </w:tcPr>
          <w:p w:rsidR="00DC2C8E" w:rsidRPr="008A6B44" w:rsidRDefault="00DC2C8E">
            <w:r w:rsidRPr="008A6B44">
              <w:t>Response to social separation (durations of types of behavior)</w:t>
            </w:r>
          </w:p>
        </w:tc>
        <w:tc>
          <w:tcPr>
            <w:tcW w:w="1701" w:type="dxa"/>
          </w:tcPr>
          <w:p w:rsidR="00DC2C8E" w:rsidRPr="008A6B44" w:rsidRDefault="00DC2C8E">
            <w:r w:rsidRPr="008A6B44">
              <w:t>1x (8-11 mo)</w:t>
            </w:r>
          </w:p>
        </w:tc>
        <w:tc>
          <w:tcPr>
            <w:tcW w:w="1826" w:type="dxa"/>
          </w:tcPr>
          <w:p w:rsidR="00DC2C8E" w:rsidRPr="008A6B44" w:rsidRDefault="00DC2C8E" w:rsidP="00822020">
            <w:r w:rsidRPr="008A6B44">
              <w:t>Angus crossbreds (n=61)</w:t>
            </w:r>
          </w:p>
        </w:tc>
        <w:tc>
          <w:tcPr>
            <w:tcW w:w="1435" w:type="dxa"/>
          </w:tcPr>
          <w:p w:rsidR="00DC2C8E" w:rsidRPr="008A6B44" w:rsidRDefault="00DC2C8E" w:rsidP="00822020">
            <w:r w:rsidRPr="008A6B44">
              <w:t>8 mo</w:t>
            </w:r>
          </w:p>
        </w:tc>
        <w:tc>
          <w:tcPr>
            <w:tcW w:w="2686" w:type="dxa"/>
          </w:tcPr>
          <w:p w:rsidR="00DC2C8E" w:rsidRPr="008A6B44" w:rsidRDefault="00DC2C8E" w:rsidP="00DC2C8E">
            <w:r w:rsidRPr="008A6B44">
              <w:t>No. areas in test pen entered: high ADG more areas entered (r= 0.41; P&lt;0.05), and showed more walking: (r= 0.50; P&lt;0.01) and less time vigilant (r= -0.40; P&lt;0.05)</w:t>
            </w:r>
          </w:p>
        </w:tc>
        <w:tc>
          <w:tcPr>
            <w:tcW w:w="1850" w:type="dxa"/>
          </w:tcPr>
          <w:p w:rsidR="00DC2C8E" w:rsidRPr="008A6B44" w:rsidRDefault="00DC2C8E" w:rsidP="00BC7890">
            <w:r w:rsidRPr="008A6B44">
              <w:t>Müller and von Keyser</w:t>
            </w:r>
          </w:p>
          <w:p w:rsidR="00DC2C8E" w:rsidRPr="008A6B44" w:rsidRDefault="00DC2C8E" w:rsidP="00BC7890">
            <w:r w:rsidRPr="008A6B44">
              <w:t>lingk (2006)</w:t>
            </w:r>
          </w:p>
        </w:tc>
      </w:tr>
      <w:tr w:rsidR="005A6FC4" w:rsidRPr="008A6B44" w:rsidTr="009E3A0E">
        <w:tc>
          <w:tcPr>
            <w:tcW w:w="2171" w:type="dxa"/>
            <w:vMerge w:val="restart"/>
          </w:tcPr>
          <w:p w:rsidR="005A6FC4" w:rsidRPr="008A6B44" w:rsidRDefault="005A6FC4">
            <w:r w:rsidRPr="008A6B44">
              <w:t>Average daily gain</w:t>
            </w:r>
          </w:p>
        </w:tc>
        <w:tc>
          <w:tcPr>
            <w:tcW w:w="2473" w:type="dxa"/>
            <w:vMerge w:val="restart"/>
          </w:tcPr>
          <w:p w:rsidR="005A6FC4" w:rsidRPr="008A6B44" w:rsidRDefault="005A6FC4" w:rsidP="005A6FC4">
            <w:r w:rsidRPr="008A6B44">
              <w:t>Chute score (1-</w:t>
            </w:r>
            <w:r w:rsidRPr="008A6B44">
              <w:rPr>
                <w:b/>
              </w:rPr>
              <w:t>5</w:t>
            </w:r>
            <w:r w:rsidRPr="008A6B44">
              <w:t>: calm to violently struggling)</w:t>
            </w:r>
          </w:p>
          <w:p w:rsidR="005A6FC4" w:rsidRPr="008A6B44" w:rsidRDefault="005A6FC4"/>
        </w:tc>
        <w:tc>
          <w:tcPr>
            <w:tcW w:w="1701" w:type="dxa"/>
          </w:tcPr>
          <w:p w:rsidR="005A6FC4" w:rsidRPr="008A6B44" w:rsidRDefault="005A6FC4">
            <w:r w:rsidRPr="008A6B44">
              <w:t>1x: 278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German Angus (</w:t>
            </w:r>
            <w:r w:rsidR="008A6B44">
              <w:t>n=</w:t>
            </w:r>
            <w:r w:rsidRPr="008A6B44">
              <w:t>706)</w:t>
            </w:r>
          </w:p>
        </w:tc>
        <w:tc>
          <w:tcPr>
            <w:tcW w:w="1435" w:type="dxa"/>
            <w:vMerge w:val="restart"/>
          </w:tcPr>
          <w:p w:rsidR="005A6FC4" w:rsidRPr="008A6B44" w:rsidRDefault="005A6FC4" w:rsidP="00194BEC">
            <w:r w:rsidRPr="008A6B44">
              <w:t>Calves (5-11 mo)</w:t>
            </w:r>
          </w:p>
          <w:p w:rsidR="005A6FC4" w:rsidRPr="008A6B44" w:rsidRDefault="005A6FC4" w:rsidP="00194BEC">
            <w:r w:rsidRPr="008A6B44">
              <w:t>Calves (5-11 mo)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Genetic correlation</w:t>
            </w:r>
          </w:p>
          <w:p w:rsidR="005A6FC4" w:rsidRPr="008A6B44" w:rsidRDefault="005A6FC4"/>
          <w:p w:rsidR="005A6FC4" w:rsidRPr="008A6B44" w:rsidRDefault="005A6FC4">
            <w:r w:rsidRPr="008A6B44">
              <w:t>-0.13 ± 0.22</w:t>
            </w:r>
          </w:p>
        </w:tc>
        <w:tc>
          <w:tcPr>
            <w:tcW w:w="1850" w:type="dxa"/>
            <w:vMerge w:val="restart"/>
          </w:tcPr>
          <w:p w:rsidR="005A6FC4" w:rsidRPr="008A6B44" w:rsidRDefault="005A6FC4">
            <w:r w:rsidRPr="008A6B44">
              <w:t>Hoppe et al., 2010</w:t>
            </w:r>
          </w:p>
          <w:p w:rsidR="005A6FC4" w:rsidRPr="008A6B44" w:rsidRDefault="005A6FC4"/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/>
        </w:tc>
        <w:tc>
          <w:tcPr>
            <w:tcW w:w="1701" w:type="dxa"/>
          </w:tcPr>
          <w:p w:rsidR="005A6FC4" w:rsidRPr="008A6B44" w:rsidRDefault="005A6FC4">
            <w:r w:rsidRPr="008A6B44">
              <w:t>1x: 263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Charolais (</w:t>
            </w:r>
            <w:r w:rsidR="008A6B44">
              <w:t>n=</w:t>
            </w:r>
            <w:r w:rsidRPr="008A6B44">
              <w:t>556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16 ± 0.12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/>
        </w:tc>
        <w:tc>
          <w:tcPr>
            <w:tcW w:w="1701" w:type="dxa"/>
          </w:tcPr>
          <w:p w:rsidR="005A6FC4" w:rsidRPr="008A6B44" w:rsidRDefault="005A6FC4">
            <w:r w:rsidRPr="008A6B44">
              <w:t>1 x: 194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Hereford (</w:t>
            </w:r>
            <w:r w:rsidR="008A6B44">
              <w:t>n=</w:t>
            </w:r>
            <w:r w:rsidRPr="008A6B44">
              <w:t>697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58 ± 0.11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/>
        </w:tc>
        <w:tc>
          <w:tcPr>
            <w:tcW w:w="1701" w:type="dxa"/>
          </w:tcPr>
          <w:p w:rsidR="005A6FC4" w:rsidRPr="008A6B44" w:rsidRDefault="005A6FC4">
            <w:r w:rsidRPr="008A6B44">
              <w:t>1 x: 233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Limousin (</w:t>
            </w:r>
            <w:r w:rsidR="008A6B44">
              <w:t>n=</w:t>
            </w:r>
            <w:r w:rsidRPr="008A6B44">
              <w:t>424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27 ± 0.27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/>
        </w:tc>
        <w:tc>
          <w:tcPr>
            <w:tcW w:w="1701" w:type="dxa"/>
          </w:tcPr>
          <w:p w:rsidR="005A6FC4" w:rsidRPr="008A6B44" w:rsidRDefault="005A6FC4">
            <w:r w:rsidRPr="008A6B44">
              <w:t>1 x:202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German Simmental (</w:t>
            </w:r>
            <w:r w:rsidR="008A6B44">
              <w:t>n=</w:t>
            </w:r>
            <w:r w:rsidRPr="008A6B44">
              <w:t>667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34 ± 0.18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 w:val="restart"/>
          </w:tcPr>
          <w:p w:rsidR="005A6FC4" w:rsidRPr="008A6B44" w:rsidRDefault="005A6FC4">
            <w:r w:rsidRPr="008A6B44">
              <w:t>Flight score (1-</w:t>
            </w:r>
            <w:r w:rsidRPr="008A6B44">
              <w:rPr>
                <w:b/>
              </w:rPr>
              <w:t>4</w:t>
            </w:r>
            <w:r w:rsidRPr="008A6B44">
              <w:t>: walk to jumping out)</w:t>
            </w:r>
          </w:p>
        </w:tc>
        <w:tc>
          <w:tcPr>
            <w:tcW w:w="1701" w:type="dxa"/>
          </w:tcPr>
          <w:p w:rsidR="005A6FC4" w:rsidRPr="008A6B44" w:rsidRDefault="005A6FC4" w:rsidP="00822020">
            <w:r w:rsidRPr="008A6B44">
              <w:t>1x: 278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German Angus (</w:t>
            </w:r>
            <w:r w:rsidR="008A6B44">
              <w:t>n=</w:t>
            </w:r>
            <w:r w:rsidRPr="008A6B44">
              <w:t>706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04 ± 0.12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/>
        </w:tc>
        <w:tc>
          <w:tcPr>
            <w:tcW w:w="1701" w:type="dxa"/>
          </w:tcPr>
          <w:p w:rsidR="005A6FC4" w:rsidRPr="008A6B44" w:rsidRDefault="005A6FC4" w:rsidP="00822020">
            <w:r w:rsidRPr="008A6B44">
              <w:t>1x: 263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 xml:space="preserve">Charolais </w:t>
            </w:r>
            <w:r w:rsidRPr="008A6B44">
              <w:lastRenderedPageBreak/>
              <w:t>(</w:t>
            </w:r>
            <w:r w:rsidR="008A6B44">
              <w:t>n=</w:t>
            </w:r>
            <w:r w:rsidRPr="008A6B44">
              <w:t>556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29 ± 0.17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>
            <w:pPr>
              <w:rPr>
                <w:b/>
              </w:rPr>
            </w:pPr>
          </w:p>
        </w:tc>
        <w:tc>
          <w:tcPr>
            <w:tcW w:w="1701" w:type="dxa"/>
          </w:tcPr>
          <w:p w:rsidR="005A6FC4" w:rsidRPr="008A6B44" w:rsidRDefault="005A6FC4" w:rsidP="00822020">
            <w:r w:rsidRPr="008A6B44">
              <w:t>1 x: 194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Hereford (</w:t>
            </w:r>
            <w:r w:rsidR="008A6B44">
              <w:t>n=</w:t>
            </w:r>
            <w:r w:rsidRPr="008A6B44">
              <w:t>697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37 ± 0.11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>
            <w:pPr>
              <w:rPr>
                <w:b/>
              </w:rPr>
            </w:pPr>
          </w:p>
        </w:tc>
        <w:tc>
          <w:tcPr>
            <w:tcW w:w="1701" w:type="dxa"/>
          </w:tcPr>
          <w:p w:rsidR="005A6FC4" w:rsidRPr="008A6B44" w:rsidRDefault="005A6FC4" w:rsidP="00822020">
            <w:r w:rsidRPr="008A6B44">
              <w:t>1 x: 233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Limousin (</w:t>
            </w:r>
            <w:r w:rsidR="008A6B44">
              <w:t>n=</w:t>
            </w:r>
            <w:r w:rsidRPr="008A6B44">
              <w:t>424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41 ± 0.27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>
            <w:pPr>
              <w:rPr>
                <w:b/>
              </w:rPr>
            </w:pPr>
          </w:p>
        </w:tc>
        <w:tc>
          <w:tcPr>
            <w:tcW w:w="1701" w:type="dxa"/>
          </w:tcPr>
          <w:p w:rsidR="005A6FC4" w:rsidRPr="008A6B44" w:rsidRDefault="005A6FC4" w:rsidP="00822020">
            <w:r w:rsidRPr="008A6B44">
              <w:t>1 x:202 d</w:t>
            </w:r>
          </w:p>
        </w:tc>
        <w:tc>
          <w:tcPr>
            <w:tcW w:w="1826" w:type="dxa"/>
          </w:tcPr>
          <w:p w:rsidR="005A6FC4" w:rsidRPr="008A6B44" w:rsidRDefault="005A6FC4" w:rsidP="003C295D">
            <w:r w:rsidRPr="008A6B44">
              <w:t>German Simmental (</w:t>
            </w:r>
            <w:r w:rsidR="008A6B44">
              <w:t>n=</w:t>
            </w:r>
            <w:r w:rsidRPr="008A6B44">
              <w:t>667)</w:t>
            </w:r>
          </w:p>
        </w:tc>
        <w:tc>
          <w:tcPr>
            <w:tcW w:w="1435" w:type="dxa"/>
            <w:vMerge/>
          </w:tcPr>
          <w:p w:rsidR="005A6FC4" w:rsidRPr="008A6B44" w:rsidRDefault="005A6FC4" w:rsidP="00194BEC"/>
        </w:tc>
        <w:tc>
          <w:tcPr>
            <w:tcW w:w="2686" w:type="dxa"/>
          </w:tcPr>
          <w:p w:rsidR="005A6FC4" w:rsidRPr="008A6B44" w:rsidRDefault="005A6FC4">
            <w:r w:rsidRPr="008A6B44">
              <w:t>-0.27 ± 0.14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9724E2" w:rsidRPr="008A6B44" w:rsidTr="009E3A0E">
        <w:trPr>
          <w:trHeight w:val="706"/>
        </w:trPr>
        <w:tc>
          <w:tcPr>
            <w:tcW w:w="2171" w:type="dxa"/>
            <w:vMerge w:val="restart"/>
          </w:tcPr>
          <w:p w:rsidR="009724E2" w:rsidRPr="008A6B44" w:rsidRDefault="009724E2" w:rsidP="0068186F">
            <w:r w:rsidRPr="008A6B44">
              <w:t xml:space="preserve">Average daily gain </w:t>
            </w:r>
          </w:p>
        </w:tc>
        <w:tc>
          <w:tcPr>
            <w:tcW w:w="2473" w:type="dxa"/>
          </w:tcPr>
          <w:p w:rsidR="009724E2" w:rsidRPr="008A6B44" w:rsidRDefault="009724E2" w:rsidP="0068186F">
            <w:r w:rsidRPr="008A6B44">
              <w:t>Chute score (1-</w:t>
            </w:r>
            <w:r w:rsidRPr="008A6B44">
              <w:rPr>
                <w:b/>
              </w:rPr>
              <w:t>6</w:t>
            </w:r>
            <w:r w:rsidRPr="008A6B44">
              <w:t>: calm to dangerous)</w:t>
            </w:r>
          </w:p>
        </w:tc>
        <w:tc>
          <w:tcPr>
            <w:tcW w:w="1701" w:type="dxa"/>
          </w:tcPr>
          <w:p w:rsidR="009724E2" w:rsidRPr="008A6B44" w:rsidRDefault="009724E2" w:rsidP="0079119B">
            <w:r w:rsidRPr="008A6B44">
              <w:t>4x during fattening (15-18 mo)</w:t>
            </w:r>
          </w:p>
          <w:p w:rsidR="009724E2" w:rsidRPr="008A6B44" w:rsidRDefault="009724E2" w:rsidP="006B2ED8"/>
        </w:tc>
        <w:tc>
          <w:tcPr>
            <w:tcW w:w="1826" w:type="dxa"/>
            <w:vMerge w:val="restart"/>
          </w:tcPr>
          <w:p w:rsidR="009724E2" w:rsidRPr="008A6B44" w:rsidRDefault="009724E2" w:rsidP="00FF7A94">
            <w:r w:rsidRPr="008A6B44">
              <w:t>Angus or Limousin crossbreds (</w:t>
            </w:r>
            <w:r>
              <w:t>n=</w:t>
            </w:r>
            <w:r w:rsidRPr="008A6B44">
              <w:t>144)</w:t>
            </w:r>
          </w:p>
        </w:tc>
        <w:tc>
          <w:tcPr>
            <w:tcW w:w="1435" w:type="dxa"/>
          </w:tcPr>
          <w:p w:rsidR="009724E2" w:rsidRPr="008A6B44" w:rsidRDefault="009724E2" w:rsidP="00194BEC">
            <w:r w:rsidRPr="008A6B44">
              <w:t>During fattening</w:t>
            </w:r>
          </w:p>
          <w:p w:rsidR="009724E2" w:rsidRPr="008A6B44" w:rsidRDefault="009724E2" w:rsidP="00194BEC">
            <w:r w:rsidRPr="008A6B44">
              <w:t>(15-18 mo)</w:t>
            </w:r>
          </w:p>
        </w:tc>
        <w:tc>
          <w:tcPr>
            <w:tcW w:w="2686" w:type="dxa"/>
          </w:tcPr>
          <w:p w:rsidR="009724E2" w:rsidRPr="008A6B44" w:rsidRDefault="009724E2">
            <w:r w:rsidRPr="008A6B44">
              <w:t>Calm cattle greater ADG;</w:t>
            </w:r>
          </w:p>
          <w:p w:rsidR="009724E2" w:rsidRPr="008A6B44" w:rsidRDefault="009724E2" w:rsidP="00FF7A94">
            <w:r w:rsidRPr="008A6B44">
              <w:t>P=0.05</w:t>
            </w:r>
          </w:p>
        </w:tc>
        <w:tc>
          <w:tcPr>
            <w:tcW w:w="1850" w:type="dxa"/>
            <w:vMerge w:val="restart"/>
          </w:tcPr>
          <w:p w:rsidR="009724E2" w:rsidRPr="008A6B44" w:rsidRDefault="009724E2" w:rsidP="006704D9">
            <w:r w:rsidRPr="008A6B44">
              <w:t>Turner et al., 2011</w:t>
            </w:r>
          </w:p>
        </w:tc>
      </w:tr>
      <w:tr w:rsidR="009724E2" w:rsidRPr="008A6B44" w:rsidTr="009E3A0E">
        <w:trPr>
          <w:trHeight w:val="706"/>
        </w:trPr>
        <w:tc>
          <w:tcPr>
            <w:tcW w:w="2171" w:type="dxa"/>
            <w:vMerge/>
          </w:tcPr>
          <w:p w:rsidR="009724E2" w:rsidRPr="008A6B44" w:rsidRDefault="009724E2" w:rsidP="0068186F"/>
        </w:tc>
        <w:tc>
          <w:tcPr>
            <w:tcW w:w="2473" w:type="dxa"/>
          </w:tcPr>
          <w:p w:rsidR="009724E2" w:rsidRPr="008A6B44" w:rsidRDefault="009724E2" w:rsidP="006B2ED8">
            <w:r w:rsidRPr="008A6B44">
              <w:t>Isolation score (1-</w:t>
            </w:r>
            <w:r w:rsidRPr="008A6B44">
              <w:rPr>
                <w:b/>
              </w:rPr>
              <w:t>6</w:t>
            </w:r>
            <w:r w:rsidRPr="008A6B44">
              <w:t>: response to isolation in a pen with handler: part of the docility test</w:t>
            </w:r>
          </w:p>
        </w:tc>
        <w:tc>
          <w:tcPr>
            <w:tcW w:w="1701" w:type="dxa"/>
          </w:tcPr>
          <w:p w:rsidR="009724E2" w:rsidRPr="008A6B44" w:rsidRDefault="009724E2" w:rsidP="006B2ED8">
            <w:r w:rsidRPr="008A6B44">
              <w:t>1 or 2x during fattening (15-18 mo)</w:t>
            </w:r>
          </w:p>
        </w:tc>
        <w:tc>
          <w:tcPr>
            <w:tcW w:w="1826" w:type="dxa"/>
            <w:vMerge/>
          </w:tcPr>
          <w:p w:rsidR="009724E2" w:rsidRPr="008A6B44" w:rsidRDefault="009724E2" w:rsidP="005A6FC4"/>
        </w:tc>
        <w:tc>
          <w:tcPr>
            <w:tcW w:w="1435" w:type="dxa"/>
          </w:tcPr>
          <w:p w:rsidR="009724E2" w:rsidRPr="008A6B44" w:rsidRDefault="009724E2" w:rsidP="006B2ED8">
            <w:r w:rsidRPr="008A6B44">
              <w:t>Final finishing to carcass weight</w:t>
            </w:r>
          </w:p>
        </w:tc>
        <w:tc>
          <w:tcPr>
            <w:tcW w:w="2686" w:type="dxa"/>
          </w:tcPr>
          <w:p w:rsidR="009724E2" w:rsidRPr="008A6B44" w:rsidRDefault="009724E2" w:rsidP="006B2ED8">
            <w:r w:rsidRPr="008A6B44">
              <w:t>Fearful cattle had a reduced ADG; P=0.02</w:t>
            </w:r>
          </w:p>
        </w:tc>
        <w:tc>
          <w:tcPr>
            <w:tcW w:w="1850" w:type="dxa"/>
            <w:vMerge/>
          </w:tcPr>
          <w:p w:rsidR="009724E2" w:rsidRPr="008A6B44" w:rsidRDefault="009724E2" w:rsidP="006B2ED8"/>
        </w:tc>
      </w:tr>
      <w:tr w:rsidR="005A6FC4" w:rsidRPr="008A6B44" w:rsidTr="009E3A0E">
        <w:trPr>
          <w:trHeight w:val="706"/>
        </w:trPr>
        <w:tc>
          <w:tcPr>
            <w:tcW w:w="2171" w:type="dxa"/>
            <w:vMerge w:val="restart"/>
          </w:tcPr>
          <w:p w:rsidR="005A6FC4" w:rsidRPr="008A6B44" w:rsidRDefault="005A6FC4" w:rsidP="0068186F">
            <w:r w:rsidRPr="008A6B44">
              <w:t xml:space="preserve">Average daily gain (kg) during growing/backgrounding at pasture </w:t>
            </w:r>
          </w:p>
        </w:tc>
        <w:tc>
          <w:tcPr>
            <w:tcW w:w="2473" w:type="dxa"/>
            <w:vMerge w:val="restart"/>
          </w:tcPr>
          <w:p w:rsidR="005A6FC4" w:rsidRPr="008A6B44" w:rsidRDefault="005A6FC4" w:rsidP="0068186F">
            <w:r w:rsidRPr="008A6B44">
              <w:t>Flight speed</w:t>
            </w:r>
          </w:p>
          <w:p w:rsidR="005A6FC4" w:rsidRPr="008A6B44" w:rsidRDefault="005A6FC4" w:rsidP="000C1C52"/>
        </w:tc>
        <w:tc>
          <w:tcPr>
            <w:tcW w:w="1701" w:type="dxa"/>
            <w:vMerge w:val="restart"/>
          </w:tcPr>
          <w:p w:rsidR="005A6FC4" w:rsidRPr="008A6B44" w:rsidRDefault="005A6FC4" w:rsidP="000C1C52">
            <w:r w:rsidRPr="008A6B44">
              <w:t>During back-grounding at pasture (5xin NSW)</w:t>
            </w:r>
          </w:p>
          <w:p w:rsidR="005A6FC4" w:rsidRPr="008A6B44" w:rsidRDefault="005A6FC4" w:rsidP="000C1C52">
            <w:r w:rsidRPr="008A6B44">
              <w:t>(2x in WA)</w:t>
            </w:r>
          </w:p>
        </w:tc>
        <w:tc>
          <w:tcPr>
            <w:tcW w:w="1826" w:type="dxa"/>
          </w:tcPr>
          <w:p w:rsidR="005A6FC4" w:rsidRPr="008A6B44" w:rsidRDefault="005A6FC4" w:rsidP="0068186F">
            <w:r w:rsidRPr="008A6B44">
              <w:t xml:space="preserve">Brahman (NSW popn); </w:t>
            </w:r>
            <w:r w:rsidR="008A6B44">
              <w:t>(</w:t>
            </w:r>
            <w:r w:rsidRPr="008A6B44">
              <w:t>n=164</w:t>
            </w:r>
            <w:r w:rsidR="008A6B44">
              <w:t>)</w:t>
            </w:r>
          </w:p>
          <w:p w:rsidR="005A6FC4" w:rsidRPr="008A6B44" w:rsidRDefault="005A6FC4" w:rsidP="0068186F"/>
        </w:tc>
        <w:tc>
          <w:tcPr>
            <w:tcW w:w="1435" w:type="dxa"/>
          </w:tcPr>
          <w:p w:rsidR="005A6FC4" w:rsidRPr="008A6B44" w:rsidRDefault="005A6FC4" w:rsidP="000C1C52">
            <w:r w:rsidRPr="008A6B44">
              <w:t>Growing phase: 6-15 mo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Slope:-0.02±0.01; P&lt;0.05</w:t>
            </w:r>
          </w:p>
          <w:p w:rsidR="005A6FC4" w:rsidRPr="008A6B44" w:rsidRDefault="005A6FC4"/>
        </w:tc>
        <w:tc>
          <w:tcPr>
            <w:tcW w:w="1850" w:type="dxa"/>
            <w:vMerge w:val="restart"/>
          </w:tcPr>
          <w:p w:rsidR="005A6FC4" w:rsidRDefault="008973A5" w:rsidP="006704D9">
            <w:r>
              <w:t>Cafe et al., 2011b</w:t>
            </w:r>
          </w:p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/>
          <w:p w:rsidR="00F76E92" w:rsidRDefault="00F76E92" w:rsidP="006704D9">
            <w:r>
              <w:t>Cafe et al., 2011b</w:t>
            </w:r>
          </w:p>
          <w:p w:rsidR="00F76E92" w:rsidRPr="008A6B44" w:rsidRDefault="00F76E92" w:rsidP="006704D9">
            <w:r>
              <w:t>(cont.)</w:t>
            </w:r>
          </w:p>
        </w:tc>
      </w:tr>
      <w:tr w:rsidR="005A6FC4" w:rsidRPr="008A6B44" w:rsidTr="009E3A0E">
        <w:trPr>
          <w:trHeight w:val="716"/>
        </w:trPr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 w:rsidP="000C1C52"/>
        </w:tc>
        <w:tc>
          <w:tcPr>
            <w:tcW w:w="1701" w:type="dxa"/>
            <w:vMerge/>
          </w:tcPr>
          <w:p w:rsidR="005A6FC4" w:rsidRPr="008A6B44" w:rsidRDefault="005A6FC4" w:rsidP="0079119B"/>
        </w:tc>
        <w:tc>
          <w:tcPr>
            <w:tcW w:w="1826" w:type="dxa"/>
          </w:tcPr>
          <w:p w:rsidR="005A6FC4" w:rsidRPr="008A6B44" w:rsidRDefault="005A6FC4" w:rsidP="0068186F">
            <w:r w:rsidRPr="008A6B44">
              <w:t xml:space="preserve">Brahman (WA popn); </w:t>
            </w:r>
            <w:r w:rsidR="008A6B44">
              <w:t>(</w:t>
            </w:r>
            <w:r w:rsidRPr="008A6B44">
              <w:t>n=173</w:t>
            </w:r>
            <w:r w:rsidR="008A6B44">
              <w:t>)</w:t>
            </w:r>
          </w:p>
        </w:tc>
        <w:tc>
          <w:tcPr>
            <w:tcW w:w="1435" w:type="dxa"/>
          </w:tcPr>
          <w:p w:rsidR="005A6FC4" w:rsidRPr="008A6B44" w:rsidRDefault="005A6FC4" w:rsidP="00194BEC">
            <w:r w:rsidRPr="008A6B44">
              <w:t>Growing phase: 6-21 mo</w:t>
            </w:r>
          </w:p>
        </w:tc>
        <w:tc>
          <w:tcPr>
            <w:tcW w:w="2686" w:type="dxa"/>
          </w:tcPr>
          <w:p w:rsidR="005A6FC4" w:rsidRPr="008A6B44" w:rsidRDefault="005A6FC4" w:rsidP="0068186F">
            <w:r w:rsidRPr="008A6B44">
              <w:t>Slope: -0.05±0.02; P&lt;0.05</w:t>
            </w:r>
          </w:p>
          <w:p w:rsidR="005A6FC4" w:rsidRPr="008A6B44" w:rsidRDefault="005A6FC4"/>
        </w:tc>
        <w:tc>
          <w:tcPr>
            <w:tcW w:w="1850" w:type="dxa"/>
            <w:vMerge/>
          </w:tcPr>
          <w:p w:rsidR="005A6FC4" w:rsidRPr="008A6B44" w:rsidRDefault="005A6FC4" w:rsidP="006704D9"/>
        </w:tc>
      </w:tr>
      <w:tr w:rsidR="005A6FC4" w:rsidRPr="008A6B44" w:rsidTr="009E3A0E">
        <w:tc>
          <w:tcPr>
            <w:tcW w:w="2171" w:type="dxa"/>
            <w:vMerge/>
          </w:tcPr>
          <w:p w:rsidR="005A6FC4" w:rsidRPr="008A6B44" w:rsidRDefault="005A6FC4" w:rsidP="000C1C52"/>
        </w:tc>
        <w:tc>
          <w:tcPr>
            <w:tcW w:w="2473" w:type="dxa"/>
            <w:vMerge/>
          </w:tcPr>
          <w:p w:rsidR="005A6FC4" w:rsidRPr="008A6B44" w:rsidRDefault="005A6FC4" w:rsidP="000C1C52"/>
        </w:tc>
        <w:tc>
          <w:tcPr>
            <w:tcW w:w="1701" w:type="dxa"/>
          </w:tcPr>
          <w:p w:rsidR="005A6FC4" w:rsidRPr="008A6B44" w:rsidRDefault="005A6FC4" w:rsidP="000C1C52">
            <w:r w:rsidRPr="008A6B44">
              <w:t xml:space="preserve">During feedlot phase </w:t>
            </w:r>
          </w:p>
          <w:p w:rsidR="005A6FC4" w:rsidRPr="008A6B44" w:rsidRDefault="005A6FC4" w:rsidP="000C1C52">
            <w:r w:rsidRPr="008A6B44">
              <w:t>(2x)</w:t>
            </w:r>
          </w:p>
        </w:tc>
        <w:tc>
          <w:tcPr>
            <w:tcW w:w="1826" w:type="dxa"/>
          </w:tcPr>
          <w:p w:rsidR="005A6FC4" w:rsidRPr="008A6B44" w:rsidRDefault="005A6FC4" w:rsidP="000C1C52">
            <w:r w:rsidRPr="008A6B44">
              <w:t xml:space="preserve">Angus (WA popn); </w:t>
            </w:r>
            <w:r w:rsidR="008A6B44">
              <w:t>(</w:t>
            </w:r>
            <w:r w:rsidRPr="008A6B44">
              <w:t>n=20</w:t>
            </w:r>
            <w:r w:rsidR="008A6B44">
              <w:t>)</w:t>
            </w:r>
          </w:p>
        </w:tc>
        <w:tc>
          <w:tcPr>
            <w:tcW w:w="1435" w:type="dxa"/>
          </w:tcPr>
          <w:p w:rsidR="005A6FC4" w:rsidRPr="008A6B44" w:rsidRDefault="005A6FC4" w:rsidP="000C1C52">
            <w:r w:rsidRPr="008A6B44">
              <w:t>Growing phase: 8-24 mo</w:t>
            </w:r>
          </w:p>
        </w:tc>
        <w:tc>
          <w:tcPr>
            <w:tcW w:w="2686" w:type="dxa"/>
          </w:tcPr>
          <w:p w:rsidR="005A6FC4" w:rsidRPr="008A6B44" w:rsidRDefault="005A6FC4" w:rsidP="008A7777">
            <w:r w:rsidRPr="008A6B44">
              <w:t>Slope: -0.16 ±0.04; P&lt;0.01</w:t>
            </w:r>
          </w:p>
        </w:tc>
        <w:tc>
          <w:tcPr>
            <w:tcW w:w="1850" w:type="dxa"/>
            <w:vMerge/>
          </w:tcPr>
          <w:p w:rsidR="005A6FC4" w:rsidRPr="008A6B44" w:rsidRDefault="005A6FC4" w:rsidP="000C1C52"/>
        </w:tc>
      </w:tr>
      <w:tr w:rsidR="00F76E92" w:rsidRPr="008A6B44" w:rsidTr="001472AF">
        <w:trPr>
          <w:trHeight w:val="1104"/>
        </w:trPr>
        <w:tc>
          <w:tcPr>
            <w:tcW w:w="2171" w:type="dxa"/>
            <w:vMerge/>
          </w:tcPr>
          <w:p w:rsidR="00F76E92" w:rsidRPr="008A6B44" w:rsidRDefault="00F76E92"/>
        </w:tc>
        <w:tc>
          <w:tcPr>
            <w:tcW w:w="2473" w:type="dxa"/>
          </w:tcPr>
          <w:p w:rsidR="00F76E92" w:rsidRPr="008A6B44" w:rsidRDefault="00F76E92" w:rsidP="0068186F">
            <w:r w:rsidRPr="008A6B44">
              <w:t>Crush score (1-</w:t>
            </w:r>
            <w:r w:rsidRPr="008A6B44">
              <w:rPr>
                <w:b/>
              </w:rPr>
              <w:t>5</w:t>
            </w:r>
            <w:r w:rsidRPr="008A6B44">
              <w:t>: calm to very nervous)</w:t>
            </w:r>
          </w:p>
          <w:p w:rsidR="00F76E92" w:rsidRPr="008A6B44" w:rsidRDefault="00F76E92" w:rsidP="000C1C52"/>
        </w:tc>
        <w:tc>
          <w:tcPr>
            <w:tcW w:w="1701" w:type="dxa"/>
          </w:tcPr>
          <w:p w:rsidR="00F76E92" w:rsidRPr="008A6B44" w:rsidRDefault="00F76E92" w:rsidP="009E3A0E">
            <w:r w:rsidRPr="008A6B44">
              <w:t>During backgrounding at pasture (6xin NSW)</w:t>
            </w:r>
          </w:p>
        </w:tc>
        <w:tc>
          <w:tcPr>
            <w:tcW w:w="1826" w:type="dxa"/>
          </w:tcPr>
          <w:p w:rsidR="00F76E92" w:rsidRPr="008A6B44" w:rsidRDefault="00F76E92" w:rsidP="003C295D">
            <w:r w:rsidRPr="008A6B44">
              <w:t xml:space="preserve">Brahman (NSW popn); </w:t>
            </w:r>
            <w:r>
              <w:t>(</w:t>
            </w:r>
            <w:r w:rsidRPr="008A6B44">
              <w:t>n=164</w:t>
            </w:r>
            <w:r>
              <w:t>)</w:t>
            </w:r>
          </w:p>
        </w:tc>
        <w:tc>
          <w:tcPr>
            <w:tcW w:w="1435" w:type="dxa"/>
          </w:tcPr>
          <w:p w:rsidR="00F76E92" w:rsidRPr="008A6B44" w:rsidRDefault="00F76E92" w:rsidP="0068186F">
            <w:r w:rsidRPr="008A6B44">
              <w:t>Growing phase: 6-15 mo</w:t>
            </w:r>
          </w:p>
        </w:tc>
        <w:tc>
          <w:tcPr>
            <w:tcW w:w="2686" w:type="dxa"/>
          </w:tcPr>
          <w:p w:rsidR="00F76E92" w:rsidRPr="008A6B44" w:rsidRDefault="00F76E92" w:rsidP="008A7777">
            <w:r w:rsidRPr="008A6B44">
              <w:t>Slope: -0.04±0.02; P&lt;0.05</w:t>
            </w:r>
          </w:p>
        </w:tc>
        <w:tc>
          <w:tcPr>
            <w:tcW w:w="1850" w:type="dxa"/>
            <w:vMerge/>
          </w:tcPr>
          <w:p w:rsidR="00F76E92" w:rsidRPr="008A6B44" w:rsidRDefault="00F76E92"/>
        </w:tc>
      </w:tr>
      <w:tr w:rsidR="005A6FC4" w:rsidRPr="008A6B44" w:rsidTr="009E3A0E">
        <w:tc>
          <w:tcPr>
            <w:tcW w:w="2171" w:type="dxa"/>
            <w:vMerge w:val="restart"/>
          </w:tcPr>
          <w:p w:rsidR="005A6FC4" w:rsidRPr="00F76E92" w:rsidRDefault="005A6FC4" w:rsidP="008A7777">
            <w:r w:rsidRPr="00F76E92">
              <w:lastRenderedPageBreak/>
              <w:t>Average daily gain (kg) during feedlot finishing</w:t>
            </w:r>
          </w:p>
        </w:tc>
        <w:tc>
          <w:tcPr>
            <w:tcW w:w="2473" w:type="dxa"/>
            <w:vMerge w:val="restart"/>
          </w:tcPr>
          <w:p w:rsidR="00F76E92" w:rsidRPr="00F76E92" w:rsidRDefault="00F76E92" w:rsidP="002F16E8">
            <w:r w:rsidRPr="00F76E92">
              <w:t>Flight speed</w:t>
            </w:r>
          </w:p>
          <w:p w:rsidR="00F76E92" w:rsidRPr="00F76E92" w:rsidRDefault="00F76E92" w:rsidP="002F16E8"/>
          <w:p w:rsidR="00F76E92" w:rsidRPr="00F76E92" w:rsidRDefault="00F76E92" w:rsidP="002F16E8"/>
          <w:p w:rsidR="00F76E92" w:rsidRPr="00F76E92" w:rsidRDefault="00F76E92" w:rsidP="002F16E8"/>
          <w:p w:rsidR="005A6FC4" w:rsidRPr="00F76E92" w:rsidRDefault="005A6FC4" w:rsidP="002F16E8">
            <w:r w:rsidRPr="00F76E92">
              <w:t>Flight speed</w:t>
            </w:r>
          </w:p>
          <w:p w:rsidR="00F76E92" w:rsidRPr="00F76E92" w:rsidRDefault="00F76E92" w:rsidP="002F16E8">
            <w:r w:rsidRPr="00F76E92">
              <w:t>(cont.)</w:t>
            </w:r>
          </w:p>
        </w:tc>
        <w:tc>
          <w:tcPr>
            <w:tcW w:w="1701" w:type="dxa"/>
            <w:vMerge w:val="restart"/>
          </w:tcPr>
          <w:p w:rsidR="005A6FC4" w:rsidRPr="00F76E92" w:rsidRDefault="005A6FC4" w:rsidP="009E3A0E">
            <w:r w:rsidRPr="00F76E92">
              <w:t>During back-grounding at pasture (5xin NSW)</w:t>
            </w:r>
          </w:p>
          <w:p w:rsidR="005A6FC4" w:rsidRPr="00F76E92" w:rsidRDefault="005A6FC4" w:rsidP="009E3A0E">
            <w:r w:rsidRPr="00F76E92">
              <w:t>(2x in WA)</w:t>
            </w:r>
          </w:p>
        </w:tc>
        <w:tc>
          <w:tcPr>
            <w:tcW w:w="1826" w:type="dxa"/>
          </w:tcPr>
          <w:p w:rsidR="005A6FC4" w:rsidRPr="00F76E92" w:rsidRDefault="005A6FC4" w:rsidP="009E3A0E">
            <w:r w:rsidRPr="00F76E92">
              <w:t>Brahman (NSW popn) (</w:t>
            </w:r>
            <w:r w:rsidR="008A6B44" w:rsidRPr="00F76E92">
              <w:t>n=</w:t>
            </w:r>
            <w:r w:rsidRPr="00F76E92">
              <w:t>164)</w:t>
            </w:r>
          </w:p>
          <w:p w:rsidR="005A6FC4" w:rsidRPr="00F76E92" w:rsidRDefault="005A6FC4" w:rsidP="00194BEC"/>
        </w:tc>
        <w:tc>
          <w:tcPr>
            <w:tcW w:w="1435" w:type="dxa"/>
          </w:tcPr>
          <w:p w:rsidR="005A6FC4" w:rsidRPr="00F76E92" w:rsidRDefault="005A6FC4" w:rsidP="00194BEC">
            <w:r w:rsidRPr="00F76E92">
              <w:t>Finishing phase: 15-19 mo</w:t>
            </w:r>
          </w:p>
        </w:tc>
        <w:tc>
          <w:tcPr>
            <w:tcW w:w="2686" w:type="dxa"/>
          </w:tcPr>
          <w:p w:rsidR="005A6FC4" w:rsidRPr="00F76E92" w:rsidRDefault="005A6FC4">
            <w:r w:rsidRPr="00F76E92">
              <w:t xml:space="preserve">Slope: -0.08 ± 0.03; P&lt;0.01 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F76E92" w:rsidRDefault="005A6FC4" w:rsidP="008A7777"/>
        </w:tc>
        <w:tc>
          <w:tcPr>
            <w:tcW w:w="2473" w:type="dxa"/>
            <w:vMerge/>
          </w:tcPr>
          <w:p w:rsidR="005A6FC4" w:rsidRPr="00F76E92" w:rsidRDefault="005A6FC4" w:rsidP="002F16E8"/>
        </w:tc>
        <w:tc>
          <w:tcPr>
            <w:tcW w:w="1701" w:type="dxa"/>
            <w:vMerge/>
          </w:tcPr>
          <w:p w:rsidR="005A6FC4" w:rsidRPr="00F76E92" w:rsidRDefault="005A6FC4" w:rsidP="009E3A0E"/>
        </w:tc>
        <w:tc>
          <w:tcPr>
            <w:tcW w:w="1826" w:type="dxa"/>
          </w:tcPr>
          <w:p w:rsidR="005A6FC4" w:rsidRPr="00F76E92" w:rsidRDefault="005A6FC4" w:rsidP="009E3A0E">
            <w:r w:rsidRPr="00F76E92">
              <w:t>Brahman (WA popn (</w:t>
            </w:r>
            <w:r w:rsidR="008A6B44" w:rsidRPr="00F76E92">
              <w:t>n=</w:t>
            </w:r>
            <w:r w:rsidRPr="00F76E92">
              <w:t>173)</w:t>
            </w:r>
          </w:p>
        </w:tc>
        <w:tc>
          <w:tcPr>
            <w:tcW w:w="1435" w:type="dxa"/>
          </w:tcPr>
          <w:p w:rsidR="005A6FC4" w:rsidRPr="00F76E92" w:rsidRDefault="005A6FC4" w:rsidP="00194BEC">
            <w:r w:rsidRPr="00F76E92">
              <w:t>Finishing phase: 21-24 mo</w:t>
            </w:r>
          </w:p>
        </w:tc>
        <w:tc>
          <w:tcPr>
            <w:tcW w:w="2686" w:type="dxa"/>
          </w:tcPr>
          <w:p w:rsidR="005A6FC4" w:rsidRPr="00F76E92" w:rsidRDefault="005A6FC4">
            <w:r w:rsidRPr="00F76E92">
              <w:t>Slope: -0.10 ± 0.06; P=0.07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F76E92" w:rsidRDefault="005A6FC4"/>
        </w:tc>
        <w:tc>
          <w:tcPr>
            <w:tcW w:w="2473" w:type="dxa"/>
            <w:vMerge/>
          </w:tcPr>
          <w:p w:rsidR="005A6FC4" w:rsidRPr="00F76E92" w:rsidRDefault="005A6FC4" w:rsidP="002F16E8"/>
        </w:tc>
        <w:tc>
          <w:tcPr>
            <w:tcW w:w="1701" w:type="dxa"/>
            <w:vMerge w:val="restart"/>
          </w:tcPr>
          <w:p w:rsidR="005A6FC4" w:rsidRPr="00F76E92" w:rsidRDefault="005A6FC4" w:rsidP="009E3A0E">
            <w:r w:rsidRPr="00F76E92">
              <w:t xml:space="preserve">During feedlot finishing phase </w:t>
            </w:r>
          </w:p>
          <w:p w:rsidR="005A6FC4" w:rsidRPr="00F76E92" w:rsidRDefault="005A6FC4" w:rsidP="00A20528">
            <w:r w:rsidRPr="00F76E92">
              <w:t>(9x in NSW)</w:t>
            </w:r>
          </w:p>
          <w:p w:rsidR="005A6FC4" w:rsidRPr="00F76E92" w:rsidRDefault="005A6FC4" w:rsidP="00A20528">
            <w:r w:rsidRPr="00F76E92">
              <w:t>(2x in WA)</w:t>
            </w:r>
          </w:p>
        </w:tc>
        <w:tc>
          <w:tcPr>
            <w:tcW w:w="1826" w:type="dxa"/>
          </w:tcPr>
          <w:p w:rsidR="005A6FC4" w:rsidRPr="00F76E92" w:rsidRDefault="005A6FC4" w:rsidP="00485AC7">
            <w:r w:rsidRPr="00F76E92">
              <w:t>Brahman (NSW popn)  (</w:t>
            </w:r>
            <w:r w:rsidR="008A6B44" w:rsidRPr="00F76E92">
              <w:t>n=</w:t>
            </w:r>
            <w:r w:rsidRPr="00F76E92">
              <w:t>164)</w:t>
            </w:r>
          </w:p>
          <w:p w:rsidR="005A6FC4" w:rsidRPr="00F76E92" w:rsidRDefault="005A6FC4" w:rsidP="00485AC7"/>
        </w:tc>
        <w:tc>
          <w:tcPr>
            <w:tcW w:w="1435" w:type="dxa"/>
          </w:tcPr>
          <w:p w:rsidR="005A6FC4" w:rsidRPr="00F76E92" w:rsidRDefault="005A6FC4" w:rsidP="00485AC7">
            <w:r w:rsidRPr="00F76E92">
              <w:t>Finishing phase: 15-19 mo</w:t>
            </w:r>
          </w:p>
        </w:tc>
        <w:tc>
          <w:tcPr>
            <w:tcW w:w="2686" w:type="dxa"/>
          </w:tcPr>
          <w:p w:rsidR="005A6FC4" w:rsidRPr="00F76E92" w:rsidRDefault="005A6FC4">
            <w:r w:rsidRPr="00F76E92">
              <w:t>Slope: -0.07 ± 0.03; P&lt;0.01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F76E92" w:rsidRDefault="005A6FC4"/>
        </w:tc>
        <w:tc>
          <w:tcPr>
            <w:tcW w:w="2473" w:type="dxa"/>
            <w:vMerge/>
          </w:tcPr>
          <w:p w:rsidR="005A6FC4" w:rsidRPr="00F76E92" w:rsidRDefault="005A6FC4" w:rsidP="002F16E8"/>
        </w:tc>
        <w:tc>
          <w:tcPr>
            <w:tcW w:w="1701" w:type="dxa"/>
            <w:vMerge/>
          </w:tcPr>
          <w:p w:rsidR="005A6FC4" w:rsidRPr="00F76E92" w:rsidRDefault="005A6FC4" w:rsidP="009E3A0E"/>
        </w:tc>
        <w:tc>
          <w:tcPr>
            <w:tcW w:w="1826" w:type="dxa"/>
          </w:tcPr>
          <w:p w:rsidR="005A6FC4" w:rsidRPr="00F76E92" w:rsidRDefault="005A6FC4" w:rsidP="00485AC7">
            <w:r w:rsidRPr="00F76E92">
              <w:t>Brahman (WA popn)  (</w:t>
            </w:r>
            <w:r w:rsidR="008A6B44" w:rsidRPr="00F76E92">
              <w:t>n=</w:t>
            </w:r>
            <w:r w:rsidRPr="00F76E92">
              <w:t>173)</w:t>
            </w:r>
          </w:p>
        </w:tc>
        <w:tc>
          <w:tcPr>
            <w:tcW w:w="1435" w:type="dxa"/>
          </w:tcPr>
          <w:p w:rsidR="005A6FC4" w:rsidRPr="00F76E92" w:rsidRDefault="005A6FC4" w:rsidP="00485AC7">
            <w:r w:rsidRPr="00F76E92">
              <w:t>Finishing phase: 21-24 mo</w:t>
            </w:r>
          </w:p>
        </w:tc>
        <w:tc>
          <w:tcPr>
            <w:tcW w:w="2686" w:type="dxa"/>
          </w:tcPr>
          <w:p w:rsidR="005A6FC4" w:rsidRPr="00F76E92" w:rsidRDefault="005A6FC4">
            <w:r w:rsidRPr="00F76E92">
              <w:t>Slope: -0.08 ± 0.05; P=0.07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E3A0E">
        <w:tc>
          <w:tcPr>
            <w:tcW w:w="2171" w:type="dxa"/>
            <w:vMerge/>
          </w:tcPr>
          <w:p w:rsidR="005A6FC4" w:rsidRPr="00F76E92" w:rsidRDefault="005A6FC4"/>
        </w:tc>
        <w:tc>
          <w:tcPr>
            <w:tcW w:w="2473" w:type="dxa"/>
          </w:tcPr>
          <w:p w:rsidR="005A6FC4" w:rsidRPr="00F76E92" w:rsidRDefault="005A6FC4" w:rsidP="002F16E8">
            <w:r w:rsidRPr="00F76E92">
              <w:t>Crush score (1-</w:t>
            </w:r>
            <w:r w:rsidRPr="00F76E92">
              <w:rPr>
                <w:b/>
              </w:rPr>
              <w:t>5</w:t>
            </w:r>
            <w:r w:rsidRPr="00F76E92">
              <w:t>: calm to very nervous)</w:t>
            </w:r>
          </w:p>
        </w:tc>
        <w:tc>
          <w:tcPr>
            <w:tcW w:w="1701" w:type="dxa"/>
          </w:tcPr>
          <w:p w:rsidR="005A6FC4" w:rsidRPr="00F76E92" w:rsidRDefault="005A6FC4">
            <w:r w:rsidRPr="00F76E92">
              <w:t>During feedlot finishing (11x in NSW)</w:t>
            </w:r>
          </w:p>
        </w:tc>
        <w:tc>
          <w:tcPr>
            <w:tcW w:w="1826" w:type="dxa"/>
          </w:tcPr>
          <w:p w:rsidR="005A6FC4" w:rsidRPr="00F76E92" w:rsidRDefault="005A6FC4" w:rsidP="00514D5D">
            <w:r w:rsidRPr="00F76E92">
              <w:t>Brahman (NSW popn) (</w:t>
            </w:r>
            <w:r w:rsidR="008A6B44" w:rsidRPr="00F76E92">
              <w:t>n=</w:t>
            </w:r>
            <w:r w:rsidRPr="00F76E92">
              <w:t>164)</w:t>
            </w:r>
          </w:p>
          <w:p w:rsidR="005A6FC4" w:rsidRPr="00F76E92" w:rsidRDefault="005A6FC4" w:rsidP="00194BEC"/>
        </w:tc>
        <w:tc>
          <w:tcPr>
            <w:tcW w:w="1435" w:type="dxa"/>
          </w:tcPr>
          <w:p w:rsidR="005A6FC4" w:rsidRPr="00F76E92" w:rsidRDefault="005A6FC4" w:rsidP="00194BEC">
            <w:r w:rsidRPr="00F76E92">
              <w:t>Finishing phase: 15-19 mo</w:t>
            </w:r>
          </w:p>
        </w:tc>
        <w:tc>
          <w:tcPr>
            <w:tcW w:w="2686" w:type="dxa"/>
          </w:tcPr>
          <w:p w:rsidR="005A6FC4" w:rsidRPr="00F76E92" w:rsidRDefault="005A6FC4">
            <w:r w:rsidRPr="00F76E92">
              <w:t>Slope: -0.12 ± 0.04; P&lt;0.01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9724E2" w:rsidRPr="008A6B44" w:rsidTr="009E3A0E">
        <w:tc>
          <w:tcPr>
            <w:tcW w:w="2171" w:type="dxa"/>
            <w:vMerge w:val="restart"/>
          </w:tcPr>
          <w:p w:rsidR="009724E2" w:rsidRPr="008A6B44" w:rsidRDefault="009724E2">
            <w:r w:rsidRPr="008A6B44">
              <w:t>ADG</w:t>
            </w:r>
          </w:p>
        </w:tc>
        <w:tc>
          <w:tcPr>
            <w:tcW w:w="2473" w:type="dxa"/>
          </w:tcPr>
          <w:p w:rsidR="009724E2" w:rsidRPr="008A6B44" w:rsidRDefault="009724E2" w:rsidP="002F16E8">
            <w:r w:rsidRPr="008A6B44">
              <w:t xml:space="preserve">Flight speed </w:t>
            </w:r>
          </w:p>
        </w:tc>
        <w:tc>
          <w:tcPr>
            <w:tcW w:w="1701" w:type="dxa"/>
          </w:tcPr>
          <w:p w:rsidR="009724E2" w:rsidRPr="008A6B44" w:rsidRDefault="009724E2">
            <w:r w:rsidRPr="008A6B44">
              <w:t>21-24 days and weaning</w:t>
            </w:r>
          </w:p>
        </w:tc>
        <w:tc>
          <w:tcPr>
            <w:tcW w:w="1826" w:type="dxa"/>
          </w:tcPr>
          <w:p w:rsidR="009724E2" w:rsidRPr="008A6B44" w:rsidRDefault="009724E2" w:rsidP="00194BEC">
            <w:r w:rsidRPr="008A6B44">
              <w:t>Brahman (n=116)</w:t>
            </w:r>
          </w:p>
        </w:tc>
        <w:tc>
          <w:tcPr>
            <w:tcW w:w="1435" w:type="dxa"/>
          </w:tcPr>
          <w:p w:rsidR="009724E2" w:rsidRPr="008A6B44" w:rsidRDefault="009724E2" w:rsidP="00514D5D">
            <w:r w:rsidRPr="008A6B44">
              <w:t>Young calves: d0-d24 of life</w:t>
            </w:r>
          </w:p>
        </w:tc>
        <w:tc>
          <w:tcPr>
            <w:tcW w:w="2686" w:type="dxa"/>
          </w:tcPr>
          <w:p w:rsidR="009724E2" w:rsidRPr="008A6B44" w:rsidRDefault="009724E2">
            <w:r w:rsidRPr="008A6B44">
              <w:t>Correlation: -0.06; NS</w:t>
            </w:r>
          </w:p>
        </w:tc>
        <w:tc>
          <w:tcPr>
            <w:tcW w:w="1850" w:type="dxa"/>
          </w:tcPr>
          <w:p w:rsidR="009724E2" w:rsidRPr="008A6B44" w:rsidRDefault="009724E2">
            <w:r w:rsidRPr="008A6B44">
              <w:t>Burdick et al., 2009</w:t>
            </w:r>
          </w:p>
        </w:tc>
      </w:tr>
      <w:tr w:rsidR="009724E2" w:rsidRPr="008A6B44" w:rsidTr="009E3A0E">
        <w:tc>
          <w:tcPr>
            <w:tcW w:w="2171" w:type="dxa"/>
            <w:vMerge/>
          </w:tcPr>
          <w:p w:rsidR="009724E2" w:rsidRPr="008A6B44" w:rsidRDefault="009724E2"/>
        </w:tc>
        <w:tc>
          <w:tcPr>
            <w:tcW w:w="2473" w:type="dxa"/>
          </w:tcPr>
          <w:p w:rsidR="009724E2" w:rsidRPr="008A6B44" w:rsidRDefault="009724E2">
            <w:r w:rsidRPr="008A6B44">
              <w:t>Flight speed</w:t>
            </w:r>
          </w:p>
        </w:tc>
        <w:tc>
          <w:tcPr>
            <w:tcW w:w="1701" w:type="dxa"/>
          </w:tcPr>
          <w:p w:rsidR="009724E2" w:rsidRPr="008A6B44" w:rsidRDefault="009724E2" w:rsidP="00417568">
            <w:r w:rsidRPr="008A6B44">
              <w:t>Finishing phase (periodically)</w:t>
            </w:r>
          </w:p>
        </w:tc>
        <w:tc>
          <w:tcPr>
            <w:tcW w:w="1826" w:type="dxa"/>
          </w:tcPr>
          <w:p w:rsidR="009724E2" w:rsidRPr="008A6B44" w:rsidRDefault="009724E2" w:rsidP="00417568">
            <w:r w:rsidRPr="008A6B44">
              <w:t>Bos taurus (n=1141)</w:t>
            </w:r>
          </w:p>
        </w:tc>
        <w:tc>
          <w:tcPr>
            <w:tcW w:w="1435" w:type="dxa"/>
          </w:tcPr>
          <w:p w:rsidR="009724E2" w:rsidRPr="008A6B44" w:rsidRDefault="009724E2" w:rsidP="00417568">
            <w:r w:rsidRPr="008A6B44">
              <w:t>Finishing phase (8 mo to slaughter</w:t>
            </w:r>
          </w:p>
        </w:tc>
        <w:tc>
          <w:tcPr>
            <w:tcW w:w="2686" w:type="dxa"/>
          </w:tcPr>
          <w:p w:rsidR="009724E2" w:rsidRPr="008A6B44" w:rsidRDefault="009724E2" w:rsidP="00417568">
            <w:r w:rsidRPr="008A6B44">
              <w:t>Genetic:0.07 ± 0.27</w:t>
            </w:r>
          </w:p>
          <w:p w:rsidR="009724E2" w:rsidRPr="008A6B44" w:rsidRDefault="009724E2" w:rsidP="00417568">
            <w:r w:rsidRPr="008A6B44">
              <w:t>Phenotypic: -0.04 ±  0.04</w:t>
            </w:r>
          </w:p>
        </w:tc>
        <w:tc>
          <w:tcPr>
            <w:tcW w:w="1850" w:type="dxa"/>
          </w:tcPr>
          <w:p w:rsidR="009724E2" w:rsidRPr="008A6B44" w:rsidRDefault="009724E2" w:rsidP="00417568">
            <w:r w:rsidRPr="008A6B44">
              <w:t>Rolfe et al., 2011</w:t>
            </w:r>
          </w:p>
        </w:tc>
      </w:tr>
      <w:tr w:rsidR="005A6FC4" w:rsidRPr="008A6B44" w:rsidTr="009724E2">
        <w:tc>
          <w:tcPr>
            <w:tcW w:w="2171" w:type="dxa"/>
            <w:vMerge w:val="restart"/>
          </w:tcPr>
          <w:p w:rsidR="005A6FC4" w:rsidRPr="008A6B44" w:rsidRDefault="005A6FC4" w:rsidP="00944051">
            <w:r w:rsidRPr="008A6B44">
              <w:t xml:space="preserve">iFCE (inverse Feed conversion efficiency: mean daily gain/mean daily intake) </w:t>
            </w:r>
          </w:p>
        </w:tc>
        <w:tc>
          <w:tcPr>
            <w:tcW w:w="2473" w:type="dxa"/>
            <w:vMerge w:val="restart"/>
          </w:tcPr>
          <w:p w:rsidR="005A6FC4" w:rsidRPr="008A6B44" w:rsidRDefault="005A6FC4" w:rsidP="00467E98">
            <w:r w:rsidRPr="008A6B44">
              <w:t xml:space="preserve">Flight speed </w:t>
            </w:r>
          </w:p>
        </w:tc>
        <w:tc>
          <w:tcPr>
            <w:tcW w:w="1701" w:type="dxa"/>
            <w:vMerge w:val="restart"/>
          </w:tcPr>
          <w:p w:rsidR="005A6FC4" w:rsidRPr="008A6B44" w:rsidRDefault="005A6FC4">
            <w:r w:rsidRPr="008A6B44">
              <w:t>Day 0 in feedlot (~29 mo)</w:t>
            </w:r>
          </w:p>
        </w:tc>
        <w:tc>
          <w:tcPr>
            <w:tcW w:w="1826" w:type="dxa"/>
            <w:vMerge w:val="restart"/>
          </w:tcPr>
          <w:p w:rsidR="005A6FC4" w:rsidRPr="008A6B44" w:rsidRDefault="005A6FC4" w:rsidP="00194BEC">
            <w:r w:rsidRPr="008A6B44">
              <w:t>Bos indicus crossbreds (</w:t>
            </w:r>
            <w:r w:rsidR="008A6B44">
              <w:t>n=</w:t>
            </w:r>
            <w:r w:rsidRPr="008A6B44">
              <w:t>120)</w:t>
            </w:r>
          </w:p>
        </w:tc>
        <w:tc>
          <w:tcPr>
            <w:tcW w:w="1435" w:type="dxa"/>
          </w:tcPr>
          <w:p w:rsidR="005A6FC4" w:rsidRPr="008A6B44" w:rsidRDefault="005A6FC4" w:rsidP="00467E98">
            <w:r w:rsidRPr="008A6B44">
              <w:t xml:space="preserve">Finishing: 29 mo at start </w:t>
            </w:r>
          </w:p>
          <w:p w:rsidR="005A6FC4" w:rsidRPr="008A6B44" w:rsidRDefault="005A6FC4" w:rsidP="00467E98">
            <w:r w:rsidRPr="008A6B44">
              <w:t>Day 0-45 in feedlot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r = -0.68 (P&lt;0.05)</w:t>
            </w:r>
          </w:p>
        </w:tc>
        <w:tc>
          <w:tcPr>
            <w:tcW w:w="1850" w:type="dxa"/>
            <w:vMerge w:val="restart"/>
          </w:tcPr>
          <w:p w:rsidR="005A6FC4" w:rsidRPr="008A6B44" w:rsidRDefault="005A6FC4">
            <w:r w:rsidRPr="008A6B44">
              <w:t>Petherick et al., 2002</w:t>
            </w:r>
          </w:p>
        </w:tc>
      </w:tr>
      <w:tr w:rsidR="005A6FC4" w:rsidRPr="008A6B44" w:rsidTr="009724E2">
        <w:tc>
          <w:tcPr>
            <w:tcW w:w="2171" w:type="dxa"/>
            <w:vMerge/>
          </w:tcPr>
          <w:p w:rsidR="005A6FC4" w:rsidRPr="008A6B44" w:rsidRDefault="005A6FC4"/>
        </w:tc>
        <w:tc>
          <w:tcPr>
            <w:tcW w:w="2473" w:type="dxa"/>
            <w:vMerge/>
          </w:tcPr>
          <w:p w:rsidR="005A6FC4" w:rsidRPr="008A6B44" w:rsidRDefault="005A6FC4"/>
        </w:tc>
        <w:tc>
          <w:tcPr>
            <w:tcW w:w="1701" w:type="dxa"/>
            <w:vMerge/>
          </w:tcPr>
          <w:p w:rsidR="005A6FC4" w:rsidRPr="008A6B44" w:rsidRDefault="005A6FC4"/>
        </w:tc>
        <w:tc>
          <w:tcPr>
            <w:tcW w:w="1826" w:type="dxa"/>
            <w:vMerge/>
          </w:tcPr>
          <w:p w:rsidR="005A6FC4" w:rsidRPr="008A6B44" w:rsidRDefault="005A6FC4" w:rsidP="00194BEC"/>
        </w:tc>
        <w:tc>
          <w:tcPr>
            <w:tcW w:w="1435" w:type="dxa"/>
          </w:tcPr>
          <w:p w:rsidR="005A6FC4" w:rsidRPr="008A6B44" w:rsidRDefault="005A6FC4" w:rsidP="00194BEC">
            <w:r w:rsidRPr="008A6B44">
              <w:t>Days 0-101 in feedlot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r = -0.60 (P&lt;0.05)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724E2">
        <w:tc>
          <w:tcPr>
            <w:tcW w:w="2171" w:type="dxa"/>
            <w:vMerge/>
          </w:tcPr>
          <w:p w:rsidR="005A6FC4" w:rsidRPr="008A6B44" w:rsidRDefault="005A6FC4" w:rsidP="00467E98"/>
        </w:tc>
        <w:tc>
          <w:tcPr>
            <w:tcW w:w="2473" w:type="dxa"/>
            <w:vMerge/>
          </w:tcPr>
          <w:p w:rsidR="005A6FC4" w:rsidRPr="008A6B44" w:rsidRDefault="005A6FC4" w:rsidP="00467E98"/>
        </w:tc>
        <w:tc>
          <w:tcPr>
            <w:tcW w:w="1701" w:type="dxa"/>
          </w:tcPr>
          <w:p w:rsidR="005A6FC4" w:rsidRPr="008A6B44" w:rsidRDefault="005A6FC4">
            <w:r w:rsidRPr="008A6B44">
              <w:t xml:space="preserve">Day 21 in </w:t>
            </w:r>
            <w:r w:rsidRPr="008A6B44">
              <w:lastRenderedPageBreak/>
              <w:t>feedlot</w:t>
            </w:r>
          </w:p>
        </w:tc>
        <w:tc>
          <w:tcPr>
            <w:tcW w:w="1826" w:type="dxa"/>
            <w:vMerge/>
          </w:tcPr>
          <w:p w:rsidR="005A6FC4" w:rsidRPr="008A6B44" w:rsidRDefault="005A6FC4" w:rsidP="00194BEC"/>
        </w:tc>
        <w:tc>
          <w:tcPr>
            <w:tcW w:w="1435" w:type="dxa"/>
          </w:tcPr>
          <w:p w:rsidR="005A6FC4" w:rsidRPr="008A6B44" w:rsidRDefault="005A6FC4" w:rsidP="00194BEC">
            <w:r w:rsidRPr="008A6B44">
              <w:t>Days 0-21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r = -0.60 (P&lt;0.05)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724E2">
        <w:tc>
          <w:tcPr>
            <w:tcW w:w="2171" w:type="dxa"/>
            <w:vMerge/>
          </w:tcPr>
          <w:p w:rsidR="005A6FC4" w:rsidRPr="008A6B44" w:rsidRDefault="005A6FC4" w:rsidP="00467E98"/>
        </w:tc>
        <w:tc>
          <w:tcPr>
            <w:tcW w:w="2473" w:type="dxa"/>
            <w:vMerge/>
          </w:tcPr>
          <w:p w:rsidR="005A6FC4" w:rsidRPr="008A6B44" w:rsidRDefault="005A6FC4" w:rsidP="00467E98"/>
        </w:tc>
        <w:tc>
          <w:tcPr>
            <w:tcW w:w="1701" w:type="dxa"/>
          </w:tcPr>
          <w:p w:rsidR="005A6FC4" w:rsidRPr="008A6B44" w:rsidRDefault="005A6FC4">
            <w:r w:rsidRPr="008A6B44">
              <w:t>Day 45 in feedlot</w:t>
            </w:r>
          </w:p>
        </w:tc>
        <w:tc>
          <w:tcPr>
            <w:tcW w:w="1826" w:type="dxa"/>
            <w:vMerge/>
          </w:tcPr>
          <w:p w:rsidR="005A6FC4" w:rsidRPr="008A6B44" w:rsidRDefault="005A6FC4" w:rsidP="00194BEC"/>
        </w:tc>
        <w:tc>
          <w:tcPr>
            <w:tcW w:w="1435" w:type="dxa"/>
          </w:tcPr>
          <w:p w:rsidR="005A6FC4" w:rsidRPr="008A6B44" w:rsidRDefault="005A6FC4" w:rsidP="00822020">
            <w:r w:rsidRPr="008A6B44">
              <w:t>Days 0-45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r = -0.73 (P&lt;0.01)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724E2">
        <w:tc>
          <w:tcPr>
            <w:tcW w:w="2171" w:type="dxa"/>
            <w:vMerge/>
          </w:tcPr>
          <w:p w:rsidR="005A6FC4" w:rsidRPr="008A6B44" w:rsidRDefault="005A6FC4" w:rsidP="00467E98"/>
        </w:tc>
        <w:tc>
          <w:tcPr>
            <w:tcW w:w="2473" w:type="dxa"/>
            <w:vMerge/>
          </w:tcPr>
          <w:p w:rsidR="005A6FC4" w:rsidRPr="008A6B44" w:rsidRDefault="005A6FC4" w:rsidP="00467E98"/>
        </w:tc>
        <w:tc>
          <w:tcPr>
            <w:tcW w:w="1701" w:type="dxa"/>
          </w:tcPr>
          <w:p w:rsidR="005A6FC4" w:rsidRPr="008A6B44" w:rsidRDefault="005A6FC4">
            <w:r w:rsidRPr="008A6B44">
              <w:t>Day 70 in feedlot</w:t>
            </w:r>
          </w:p>
        </w:tc>
        <w:tc>
          <w:tcPr>
            <w:tcW w:w="1826" w:type="dxa"/>
            <w:vMerge/>
          </w:tcPr>
          <w:p w:rsidR="005A6FC4" w:rsidRPr="008A6B44" w:rsidRDefault="005A6FC4" w:rsidP="00194BEC"/>
        </w:tc>
        <w:tc>
          <w:tcPr>
            <w:tcW w:w="1435" w:type="dxa"/>
          </w:tcPr>
          <w:p w:rsidR="005A6FC4" w:rsidRPr="008A6B44" w:rsidRDefault="005A6FC4" w:rsidP="00822020">
            <w:r w:rsidRPr="008A6B44">
              <w:t>Days 0-70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r = -0.63 (P&lt;0.05)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9724E2">
        <w:tc>
          <w:tcPr>
            <w:tcW w:w="2171" w:type="dxa"/>
            <w:vMerge/>
          </w:tcPr>
          <w:p w:rsidR="005A6FC4" w:rsidRPr="008A6B44" w:rsidRDefault="005A6FC4" w:rsidP="00467E98"/>
        </w:tc>
        <w:tc>
          <w:tcPr>
            <w:tcW w:w="2473" w:type="dxa"/>
            <w:vMerge/>
          </w:tcPr>
          <w:p w:rsidR="005A6FC4" w:rsidRPr="008A6B44" w:rsidRDefault="005A6FC4" w:rsidP="00467E98"/>
        </w:tc>
        <w:tc>
          <w:tcPr>
            <w:tcW w:w="1701" w:type="dxa"/>
          </w:tcPr>
          <w:p w:rsidR="005A6FC4" w:rsidRPr="008A6B44" w:rsidRDefault="005A6FC4">
            <w:r w:rsidRPr="008A6B44">
              <w:t>Day 101 in feedlot</w:t>
            </w:r>
          </w:p>
        </w:tc>
        <w:tc>
          <w:tcPr>
            <w:tcW w:w="1826" w:type="dxa"/>
            <w:vMerge/>
          </w:tcPr>
          <w:p w:rsidR="005A6FC4" w:rsidRPr="008A6B44" w:rsidRDefault="005A6FC4" w:rsidP="00194BEC"/>
        </w:tc>
        <w:tc>
          <w:tcPr>
            <w:tcW w:w="1435" w:type="dxa"/>
          </w:tcPr>
          <w:p w:rsidR="005A6FC4" w:rsidRPr="008A6B44" w:rsidRDefault="005A6FC4" w:rsidP="00822020">
            <w:r w:rsidRPr="008A6B44">
              <w:t>Days 0-101</w:t>
            </w:r>
          </w:p>
        </w:tc>
        <w:tc>
          <w:tcPr>
            <w:tcW w:w="2686" w:type="dxa"/>
          </w:tcPr>
          <w:p w:rsidR="005A6FC4" w:rsidRPr="008A6B44" w:rsidRDefault="005A6FC4">
            <w:r w:rsidRPr="008A6B44">
              <w:t>r = -0.73 (P&lt;0.05)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AB7543" w:rsidRPr="008A6B44" w:rsidTr="009E3A0E">
        <w:tc>
          <w:tcPr>
            <w:tcW w:w="2171" w:type="dxa"/>
            <w:vMerge w:val="restart"/>
          </w:tcPr>
          <w:p w:rsidR="00AB7543" w:rsidRPr="008A6B44" w:rsidRDefault="00AB7543"/>
          <w:p w:rsidR="00AB7543" w:rsidRPr="008A6B44" w:rsidRDefault="00AB7543" w:rsidP="00A40D34">
            <w:r w:rsidRPr="008A6B44">
              <w:t>FCR</w:t>
            </w:r>
            <w:r>
              <w:t>(kg of DM/kg of gain)</w:t>
            </w:r>
          </w:p>
        </w:tc>
        <w:tc>
          <w:tcPr>
            <w:tcW w:w="2473" w:type="dxa"/>
          </w:tcPr>
          <w:p w:rsidR="00AB7543" w:rsidRPr="008A6B44" w:rsidRDefault="00AB7543" w:rsidP="00864E78">
            <w:r w:rsidRPr="008A6B44">
              <w:t>Flight speed</w:t>
            </w:r>
          </w:p>
        </w:tc>
        <w:tc>
          <w:tcPr>
            <w:tcW w:w="1701" w:type="dxa"/>
          </w:tcPr>
          <w:p w:rsidR="00AB7543" w:rsidRPr="008A6B44" w:rsidRDefault="00AB7543" w:rsidP="00AC0437">
            <w:r w:rsidRPr="008A6B44">
              <w:t xml:space="preserve">During feedlot phase </w:t>
            </w:r>
          </w:p>
          <w:p w:rsidR="00AB7543" w:rsidRPr="008A6B44" w:rsidRDefault="00AB7543" w:rsidP="00AC0437">
            <w:r w:rsidRPr="008A6B44">
              <w:t>(9x)</w:t>
            </w:r>
          </w:p>
        </w:tc>
        <w:tc>
          <w:tcPr>
            <w:tcW w:w="1826" w:type="dxa"/>
          </w:tcPr>
          <w:p w:rsidR="00AB7543" w:rsidRPr="008A6B44" w:rsidRDefault="00AB7543" w:rsidP="00194BEC">
            <w:r w:rsidRPr="008A6B44">
              <w:t>Angus (NSW popn) (</w:t>
            </w:r>
            <w:r>
              <w:t>n=</w:t>
            </w:r>
            <w:r w:rsidRPr="008A6B44">
              <w:t>49)</w:t>
            </w:r>
          </w:p>
        </w:tc>
        <w:tc>
          <w:tcPr>
            <w:tcW w:w="1435" w:type="dxa"/>
          </w:tcPr>
          <w:p w:rsidR="00AB7543" w:rsidRPr="008A6B44" w:rsidRDefault="00AB7543" w:rsidP="00194BEC">
            <w:r w:rsidRPr="008A6B44">
              <w:t>Finishing phase: 14-26 mo</w:t>
            </w:r>
          </w:p>
        </w:tc>
        <w:tc>
          <w:tcPr>
            <w:tcW w:w="2686" w:type="dxa"/>
          </w:tcPr>
          <w:p w:rsidR="00AB7543" w:rsidRPr="008A6B44" w:rsidRDefault="00AB7543">
            <w:r w:rsidRPr="008A6B44">
              <w:t>Slope=-1.5 ± 0.81; P=0.07</w:t>
            </w:r>
          </w:p>
        </w:tc>
        <w:tc>
          <w:tcPr>
            <w:tcW w:w="1850" w:type="dxa"/>
          </w:tcPr>
          <w:p w:rsidR="00AB7543" w:rsidRPr="008A6B44" w:rsidRDefault="008973A5">
            <w:r>
              <w:t>Cafe et al., 2011b</w:t>
            </w:r>
          </w:p>
        </w:tc>
      </w:tr>
      <w:tr w:rsidR="00AB7543" w:rsidRPr="008A6B44" w:rsidTr="009E3A0E">
        <w:tc>
          <w:tcPr>
            <w:tcW w:w="2171" w:type="dxa"/>
            <w:vMerge/>
          </w:tcPr>
          <w:p w:rsidR="00AB7543" w:rsidRPr="008A6B44" w:rsidRDefault="00AB7543"/>
        </w:tc>
        <w:tc>
          <w:tcPr>
            <w:tcW w:w="2473" w:type="dxa"/>
          </w:tcPr>
          <w:p w:rsidR="00AB7543" w:rsidRPr="008A6B44" w:rsidRDefault="00AB7543" w:rsidP="00822020">
            <w:r w:rsidRPr="008A6B44">
              <w:t xml:space="preserve">Flight speed (m/s) </w:t>
            </w:r>
          </w:p>
        </w:tc>
        <w:tc>
          <w:tcPr>
            <w:tcW w:w="1701" w:type="dxa"/>
          </w:tcPr>
          <w:p w:rsidR="00AB7543" w:rsidRPr="008A6B44" w:rsidRDefault="00AB7543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AB7543" w:rsidRPr="008A6B44" w:rsidRDefault="00AB7543" w:rsidP="00822020">
            <w:r w:rsidRPr="008A6B44">
              <w:t>Bos taurus (Angus, Charolais, Hybrid) (</w:t>
            </w:r>
            <w:r>
              <w:t>n=</w:t>
            </w:r>
            <w:r w:rsidRPr="008A6B44">
              <w:t>302)</w:t>
            </w:r>
          </w:p>
        </w:tc>
        <w:tc>
          <w:tcPr>
            <w:tcW w:w="1435" w:type="dxa"/>
          </w:tcPr>
          <w:p w:rsidR="00AB7543" w:rsidRPr="008A6B44" w:rsidRDefault="00AB7543" w:rsidP="00822020">
            <w:r w:rsidRPr="008A6B44">
              <w:t>In 70 d trial (10-12 mo)</w:t>
            </w:r>
          </w:p>
        </w:tc>
        <w:tc>
          <w:tcPr>
            <w:tcW w:w="2686" w:type="dxa"/>
          </w:tcPr>
          <w:p w:rsidR="00AB7543" w:rsidRPr="008A6B44" w:rsidRDefault="00AB7543">
            <w:r w:rsidRPr="008A6B44">
              <w:t>Genetic: 0.40 ± 0.26</w:t>
            </w:r>
          </w:p>
          <w:p w:rsidR="00AB7543" w:rsidRPr="008A6B44" w:rsidRDefault="00AB7543">
            <w:r w:rsidRPr="008A6B44">
              <w:t xml:space="preserve">Phenotypic:  0.0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</w:tcPr>
          <w:p w:rsidR="00AB7543" w:rsidRPr="008A6B44" w:rsidRDefault="00AB7543">
            <w:r w:rsidRPr="008A6B44">
              <w:t>Nkrumah et al., 2007</w:t>
            </w:r>
          </w:p>
        </w:tc>
      </w:tr>
      <w:tr w:rsidR="00AB7543" w:rsidRPr="008A6B44" w:rsidTr="009E3A0E">
        <w:tc>
          <w:tcPr>
            <w:tcW w:w="2171" w:type="dxa"/>
            <w:vMerge w:val="restart"/>
          </w:tcPr>
          <w:p w:rsidR="00AB7543" w:rsidRPr="008A6B44" w:rsidRDefault="00AB7543">
            <w:r w:rsidRPr="008A6B44">
              <w:t>RFI</w:t>
            </w:r>
            <w:r>
              <w:t xml:space="preserve"> (kg/d)</w:t>
            </w:r>
          </w:p>
        </w:tc>
        <w:tc>
          <w:tcPr>
            <w:tcW w:w="2473" w:type="dxa"/>
          </w:tcPr>
          <w:p w:rsidR="00AB7543" w:rsidRPr="008A6B44" w:rsidRDefault="00AB7543" w:rsidP="00822020">
            <w:r w:rsidRPr="008A6B44">
              <w:t xml:space="preserve">Flight speed (m/s) </w:t>
            </w:r>
          </w:p>
        </w:tc>
        <w:tc>
          <w:tcPr>
            <w:tcW w:w="1701" w:type="dxa"/>
          </w:tcPr>
          <w:p w:rsidR="00AB7543" w:rsidRPr="008A6B44" w:rsidRDefault="00AB7543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AB7543" w:rsidRPr="008A6B44" w:rsidRDefault="00AB7543" w:rsidP="00822020">
            <w:r w:rsidRPr="008A6B44">
              <w:t>Bos taurus (Angus, Charolais, Hybrid) (</w:t>
            </w:r>
            <w:r>
              <w:t>n=</w:t>
            </w:r>
            <w:r w:rsidRPr="008A6B44">
              <w:t>302)</w:t>
            </w:r>
          </w:p>
        </w:tc>
        <w:tc>
          <w:tcPr>
            <w:tcW w:w="1435" w:type="dxa"/>
          </w:tcPr>
          <w:p w:rsidR="00AB7543" w:rsidRPr="008A6B44" w:rsidRDefault="00AB7543" w:rsidP="00822020">
            <w:r w:rsidRPr="008A6B44">
              <w:t>In 70 d trial (10-12 mo)</w:t>
            </w:r>
          </w:p>
        </w:tc>
        <w:tc>
          <w:tcPr>
            <w:tcW w:w="2686" w:type="dxa"/>
          </w:tcPr>
          <w:p w:rsidR="00AB7543" w:rsidRPr="008A6B44" w:rsidRDefault="00AB7543">
            <w:r w:rsidRPr="008A6B44">
              <w:t>Genetic: -0.59 ± 0.45</w:t>
            </w:r>
          </w:p>
          <w:p w:rsidR="00AB7543" w:rsidRPr="008A6B44" w:rsidRDefault="00AB7543">
            <w:r w:rsidRPr="008A6B44">
              <w:t xml:space="preserve">Phenotypic = -0.07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</w:tcPr>
          <w:p w:rsidR="00AB7543" w:rsidRPr="008A6B44" w:rsidRDefault="00AB7543">
            <w:r w:rsidRPr="008A6B44">
              <w:t>Nkrumah et al., 2007</w:t>
            </w:r>
          </w:p>
        </w:tc>
      </w:tr>
      <w:tr w:rsidR="00AB7543" w:rsidRPr="008A6B44" w:rsidTr="009E3A0E">
        <w:tc>
          <w:tcPr>
            <w:tcW w:w="2171" w:type="dxa"/>
            <w:vMerge/>
          </w:tcPr>
          <w:p w:rsidR="00AB7543" w:rsidRPr="008A6B44" w:rsidRDefault="00AB7543"/>
        </w:tc>
        <w:tc>
          <w:tcPr>
            <w:tcW w:w="2473" w:type="dxa"/>
          </w:tcPr>
          <w:p w:rsidR="00AB7543" w:rsidRPr="008A6B44" w:rsidRDefault="00AB7543">
            <w:r w:rsidRPr="008A6B44">
              <w:t>Flight speed</w:t>
            </w:r>
          </w:p>
        </w:tc>
        <w:tc>
          <w:tcPr>
            <w:tcW w:w="1701" w:type="dxa"/>
          </w:tcPr>
          <w:p w:rsidR="00AB7543" w:rsidRPr="008A6B44" w:rsidRDefault="00AB7543">
            <w:r w:rsidRPr="008A6B44">
              <w:t>Finishing phase</w:t>
            </w:r>
          </w:p>
        </w:tc>
        <w:tc>
          <w:tcPr>
            <w:tcW w:w="1826" w:type="dxa"/>
          </w:tcPr>
          <w:p w:rsidR="00AB7543" w:rsidRPr="008A6B44" w:rsidRDefault="00AB7543" w:rsidP="00194BEC">
            <w:r w:rsidRPr="008A6B44">
              <w:t>Bos taurus (</w:t>
            </w:r>
            <w:r>
              <w:t>n=</w:t>
            </w:r>
            <w:r w:rsidRPr="008A6B44">
              <w:t>1141)</w:t>
            </w:r>
          </w:p>
        </w:tc>
        <w:tc>
          <w:tcPr>
            <w:tcW w:w="1435" w:type="dxa"/>
          </w:tcPr>
          <w:p w:rsidR="00AB7543" w:rsidRPr="008A6B44" w:rsidRDefault="00AB7543" w:rsidP="00194BEC">
            <w:r w:rsidRPr="008A6B44">
              <w:t>Finishing phase (8 mo to slaughter</w:t>
            </w:r>
          </w:p>
        </w:tc>
        <w:tc>
          <w:tcPr>
            <w:tcW w:w="2686" w:type="dxa"/>
          </w:tcPr>
          <w:p w:rsidR="00AB7543" w:rsidRPr="008A6B44" w:rsidRDefault="00AB7543">
            <w:r w:rsidRPr="008A6B44">
              <w:t>Genetic:-0.07 ± 0.24</w:t>
            </w:r>
          </w:p>
          <w:p w:rsidR="00AB7543" w:rsidRPr="008A6B44" w:rsidRDefault="00AB7543">
            <w:r w:rsidRPr="008A6B44">
              <w:t>Phenotypic: -0.09 ±  0.04</w:t>
            </w:r>
          </w:p>
        </w:tc>
        <w:tc>
          <w:tcPr>
            <w:tcW w:w="1850" w:type="dxa"/>
          </w:tcPr>
          <w:p w:rsidR="00AB7543" w:rsidRPr="008A6B44" w:rsidRDefault="00AB7543">
            <w:r w:rsidRPr="008A6B44">
              <w:t>Rolfe et al., 2011</w:t>
            </w:r>
          </w:p>
        </w:tc>
      </w:tr>
    </w:tbl>
    <w:p w:rsidR="00376B89" w:rsidRPr="008A6B44" w:rsidRDefault="00376B89" w:rsidP="00376B89">
      <w:r w:rsidRPr="008A6B44">
        <w:t xml:space="preserve">†Flight time is typically measured in s or s*100; flight distance in m. Scales for chute or other restraint tests and the docility test are shown with a character in bold indicating the excitable/nervous end of the scale. </w:t>
      </w:r>
    </w:p>
    <w:p w:rsidR="00376B89" w:rsidRPr="008A6B44" w:rsidRDefault="00376B89" w:rsidP="00376B89">
      <w:r w:rsidRPr="008A6B44">
        <w:t>*NS: author notes correlation as non-significant</w:t>
      </w:r>
    </w:p>
    <w:p w:rsidR="00FC3AFA" w:rsidRPr="008A6B44" w:rsidRDefault="00FC3AFA"/>
    <w:p w:rsidR="00FC3AFA" w:rsidRDefault="00FC3AFA"/>
    <w:p w:rsidR="00AB7543" w:rsidRPr="008A6B44" w:rsidRDefault="00AB7543"/>
    <w:p w:rsidR="0060069B" w:rsidRPr="008A6B44" w:rsidRDefault="0060069B"/>
    <w:p w:rsidR="00FC3AFA" w:rsidRPr="008A6B44" w:rsidRDefault="00FC3AFA">
      <w:r w:rsidRPr="008A6B44">
        <w:lastRenderedPageBreak/>
        <w:t xml:space="preserve">Table </w:t>
      </w:r>
      <w:r w:rsidR="004578AB" w:rsidRPr="008A6B44">
        <w:t>A3</w:t>
      </w:r>
      <w:r w:rsidRPr="008A6B44">
        <w:t>. Table showing relationships between temperament traits and carcass traits and meat quality</w:t>
      </w:r>
      <w:r w:rsidR="004578AB" w:rsidRPr="008A6B44">
        <w:t xml:space="preserve"> in beef cattle</w:t>
      </w:r>
      <w:r w:rsidRPr="008A6B44">
        <w:t xml:space="preserve">. </w:t>
      </w:r>
      <w:r w:rsidR="004578AB" w:rsidRPr="008A6B44">
        <w:t>(A</w:t>
      </w:r>
      <w:r w:rsidR="008E1910">
        <w:t>ll measures taken post-mortem and a</w:t>
      </w:r>
      <w:r w:rsidR="00AB7543">
        <w:t>ll weights shown in kg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573"/>
        <w:gridCol w:w="1601"/>
        <w:gridCol w:w="1826"/>
        <w:gridCol w:w="2828"/>
        <w:gridCol w:w="1850"/>
        <w:gridCol w:w="17"/>
      </w:tblGrid>
      <w:tr w:rsidR="005A6FC4" w:rsidRPr="008A6B44" w:rsidTr="004578AB">
        <w:tc>
          <w:tcPr>
            <w:tcW w:w="12866" w:type="dxa"/>
            <w:gridSpan w:val="7"/>
          </w:tcPr>
          <w:p w:rsidR="005A6FC4" w:rsidRPr="008A6B44" w:rsidRDefault="005A6FC4">
            <w:pPr>
              <w:rPr>
                <w:b/>
              </w:rPr>
            </w:pPr>
            <w:r w:rsidRPr="008A6B44">
              <w:rPr>
                <w:b/>
              </w:rPr>
              <w:t>Carcass traits and meat quality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</w:tcPr>
          <w:p w:rsidR="004578AB" w:rsidRPr="008A6B44" w:rsidRDefault="004578AB" w:rsidP="00485AC7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573" w:type="dxa"/>
          </w:tcPr>
          <w:p w:rsidR="004578AB" w:rsidRPr="008A6B44" w:rsidRDefault="004578AB" w:rsidP="00485AC7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601" w:type="dxa"/>
          </w:tcPr>
          <w:p w:rsidR="004578AB" w:rsidRPr="008A6B44" w:rsidRDefault="004578AB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and frequency of temperament measure </w:t>
            </w:r>
          </w:p>
        </w:tc>
        <w:tc>
          <w:tcPr>
            <w:tcW w:w="1826" w:type="dxa"/>
          </w:tcPr>
          <w:p w:rsidR="004578AB" w:rsidRPr="008A6B44" w:rsidRDefault="004578AB" w:rsidP="00485AC7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2828" w:type="dxa"/>
          </w:tcPr>
          <w:p w:rsidR="004578AB" w:rsidRPr="008A6B44" w:rsidRDefault="004578AB" w:rsidP="00485AC7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850" w:type="dxa"/>
          </w:tcPr>
          <w:p w:rsidR="004578AB" w:rsidRPr="008A6B44" w:rsidRDefault="004578AB" w:rsidP="00485AC7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4578AB" w:rsidRPr="008A6B44" w:rsidRDefault="004578AB">
            <w:r w:rsidRPr="008A6B44">
              <w:t>Carcass weight</w:t>
            </w:r>
          </w:p>
        </w:tc>
        <w:tc>
          <w:tcPr>
            <w:tcW w:w="2573" w:type="dxa"/>
            <w:vMerge w:val="restart"/>
          </w:tcPr>
          <w:p w:rsidR="004578AB" w:rsidRPr="008A6B44" w:rsidRDefault="004578AB">
            <w:r w:rsidRPr="008A6B44">
              <w:t>Flight speed</w:t>
            </w:r>
          </w:p>
          <w:p w:rsidR="004578AB" w:rsidRPr="008A6B44" w:rsidRDefault="004578AB" w:rsidP="009266FF"/>
        </w:tc>
        <w:tc>
          <w:tcPr>
            <w:tcW w:w="1601" w:type="dxa"/>
            <w:vMerge w:val="restart"/>
          </w:tcPr>
          <w:p w:rsidR="004578AB" w:rsidRPr="008A6B44" w:rsidRDefault="004578AB">
            <w:r w:rsidRPr="008A6B44">
              <w:t>8-11x: ~12 mo</w:t>
            </w:r>
          </w:p>
          <w:p w:rsidR="004578AB" w:rsidRPr="008A6B44" w:rsidRDefault="004578AB" w:rsidP="000C1C52"/>
        </w:tc>
        <w:tc>
          <w:tcPr>
            <w:tcW w:w="1826" w:type="dxa"/>
          </w:tcPr>
          <w:p w:rsidR="004578AB" w:rsidRPr="008A6B44" w:rsidRDefault="004578AB" w:rsidP="00194BEC">
            <w:r w:rsidRPr="008A6B44">
              <w:t>Bos indicus crossbreds</w:t>
            </w:r>
          </w:p>
          <w:p w:rsidR="004578AB" w:rsidRPr="008A6B44" w:rsidRDefault="004578AB" w:rsidP="00194BEC">
            <w:r w:rsidRPr="008A6B44">
              <w:t>(n=96)</w:t>
            </w:r>
          </w:p>
        </w:tc>
        <w:tc>
          <w:tcPr>
            <w:tcW w:w="2828" w:type="dxa"/>
          </w:tcPr>
          <w:p w:rsidR="004578AB" w:rsidRPr="008A6B44" w:rsidRDefault="004578AB" w:rsidP="00B8145A">
            <w:r w:rsidRPr="008A6B44">
              <w:t>Regression coeff: 20.13; P&lt;0.05</w:t>
            </w:r>
          </w:p>
        </w:tc>
        <w:tc>
          <w:tcPr>
            <w:tcW w:w="1850" w:type="dxa"/>
            <w:vMerge w:val="restart"/>
          </w:tcPr>
          <w:p w:rsidR="004578AB" w:rsidRPr="008A6B44" w:rsidRDefault="004578AB" w:rsidP="00C61590">
            <w:r w:rsidRPr="008A6B44">
              <w:t>Burrow and Dillon, 1997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  <w:vMerge/>
          </w:tcPr>
          <w:p w:rsidR="004578AB" w:rsidRPr="008A6B44" w:rsidRDefault="004578AB" w:rsidP="009266FF"/>
        </w:tc>
        <w:tc>
          <w:tcPr>
            <w:tcW w:w="1601" w:type="dxa"/>
            <w:vMerge/>
          </w:tcPr>
          <w:p w:rsidR="004578AB" w:rsidRPr="008A6B44" w:rsidRDefault="004578AB"/>
        </w:tc>
        <w:tc>
          <w:tcPr>
            <w:tcW w:w="1826" w:type="dxa"/>
          </w:tcPr>
          <w:p w:rsidR="004578AB" w:rsidRPr="008A6B44" w:rsidRDefault="004578AB" w:rsidP="00C61590">
            <w:r w:rsidRPr="008A6B44">
              <w:t>Bos indicus crossbreds</w:t>
            </w:r>
          </w:p>
          <w:p w:rsidR="004578AB" w:rsidRPr="008A6B44" w:rsidRDefault="004578AB" w:rsidP="00C61590">
            <w:r w:rsidRPr="008A6B44">
              <w:t>(n=119)</w:t>
            </w:r>
          </w:p>
        </w:tc>
        <w:tc>
          <w:tcPr>
            <w:tcW w:w="2828" w:type="dxa"/>
          </w:tcPr>
          <w:p w:rsidR="004578AB" w:rsidRPr="008A6B44" w:rsidRDefault="004578AB" w:rsidP="00B8145A">
            <w:r w:rsidRPr="008A6B44">
              <w:t xml:space="preserve">Regression coeff:-0.40;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4578AB" w:rsidRPr="008A6B44" w:rsidRDefault="004578AB" w:rsidP="00C61590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  <w:vMerge/>
          </w:tcPr>
          <w:p w:rsidR="004578AB" w:rsidRPr="008A6B44" w:rsidRDefault="004578AB" w:rsidP="009266FF"/>
        </w:tc>
        <w:tc>
          <w:tcPr>
            <w:tcW w:w="1601" w:type="dxa"/>
            <w:vMerge w:val="restart"/>
          </w:tcPr>
          <w:p w:rsidR="004578AB" w:rsidRPr="008A6B44" w:rsidRDefault="004578AB" w:rsidP="00AC0437">
            <w:r w:rsidRPr="008A6B44">
              <w:t xml:space="preserve">During back-grounding at pasture </w:t>
            </w:r>
          </w:p>
          <w:p w:rsidR="004578AB" w:rsidRPr="008A6B44" w:rsidRDefault="004578AB" w:rsidP="00AC0437">
            <w:r w:rsidRPr="008A6B44">
              <w:t>(5xin NSW)</w:t>
            </w:r>
          </w:p>
          <w:p w:rsidR="004578AB" w:rsidRPr="008A6B44" w:rsidRDefault="004578AB" w:rsidP="00AC0437">
            <w:r w:rsidRPr="008A6B44">
              <w:t>(2x in WA)</w:t>
            </w:r>
          </w:p>
        </w:tc>
        <w:tc>
          <w:tcPr>
            <w:tcW w:w="1826" w:type="dxa"/>
          </w:tcPr>
          <w:p w:rsidR="004578AB" w:rsidRPr="008A6B44" w:rsidRDefault="004578AB" w:rsidP="00194BEC">
            <w:r w:rsidRPr="008A6B44">
              <w:t>Brahman (NSW popn) (</w:t>
            </w:r>
            <w:r w:rsidR="00AB7543">
              <w:t>n=</w:t>
            </w:r>
            <w:r w:rsidRPr="008A6B44">
              <w:t>163)</w:t>
            </w:r>
          </w:p>
        </w:tc>
        <w:tc>
          <w:tcPr>
            <w:tcW w:w="2828" w:type="dxa"/>
          </w:tcPr>
          <w:p w:rsidR="004578AB" w:rsidRPr="008A6B44" w:rsidRDefault="004578AB" w:rsidP="00194BEC">
            <w:r w:rsidRPr="008A6B44">
              <w:t>Slope: -9.9±2.9; P&lt;0.01</w:t>
            </w:r>
          </w:p>
        </w:tc>
        <w:tc>
          <w:tcPr>
            <w:tcW w:w="1850" w:type="dxa"/>
            <w:vMerge w:val="restart"/>
          </w:tcPr>
          <w:p w:rsidR="004578AB" w:rsidRPr="008A6B44" w:rsidRDefault="008973A5" w:rsidP="00194BEC">
            <w:r>
              <w:t>Cafe et al., 2011b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  <w:vMerge/>
          </w:tcPr>
          <w:p w:rsidR="004578AB" w:rsidRPr="008A6B44" w:rsidRDefault="004578AB" w:rsidP="009266FF"/>
        </w:tc>
        <w:tc>
          <w:tcPr>
            <w:tcW w:w="1601" w:type="dxa"/>
            <w:vMerge/>
          </w:tcPr>
          <w:p w:rsidR="004578AB" w:rsidRPr="008A6B44" w:rsidRDefault="004578AB"/>
        </w:tc>
        <w:tc>
          <w:tcPr>
            <w:tcW w:w="1826" w:type="dxa"/>
          </w:tcPr>
          <w:p w:rsidR="004578AB" w:rsidRPr="008A6B44" w:rsidRDefault="004578AB" w:rsidP="00194BEC">
            <w:r w:rsidRPr="008A6B44">
              <w:t>Brahman (WA popn) (</w:t>
            </w:r>
            <w:r w:rsidR="00AB7543">
              <w:t>n=</w:t>
            </w:r>
            <w:r w:rsidRPr="008A6B44">
              <w:t>143)</w:t>
            </w:r>
          </w:p>
        </w:tc>
        <w:tc>
          <w:tcPr>
            <w:tcW w:w="2828" w:type="dxa"/>
          </w:tcPr>
          <w:p w:rsidR="004578AB" w:rsidRPr="008A6B44" w:rsidRDefault="004578AB" w:rsidP="00194BEC">
            <w:r w:rsidRPr="008A6B44">
              <w:t>Slope: -9.7±3.9; P&lt;0.05</w:t>
            </w:r>
          </w:p>
        </w:tc>
        <w:tc>
          <w:tcPr>
            <w:tcW w:w="1850" w:type="dxa"/>
            <w:vMerge/>
          </w:tcPr>
          <w:p w:rsidR="004578AB" w:rsidRPr="008A6B44" w:rsidRDefault="004578AB" w:rsidP="00194BEC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  <w:vMerge/>
          </w:tcPr>
          <w:p w:rsidR="004578AB" w:rsidRPr="008A6B44" w:rsidRDefault="004578AB" w:rsidP="009266FF"/>
        </w:tc>
        <w:tc>
          <w:tcPr>
            <w:tcW w:w="1601" w:type="dxa"/>
            <w:vMerge/>
          </w:tcPr>
          <w:p w:rsidR="004578AB" w:rsidRPr="008A6B44" w:rsidRDefault="004578AB"/>
        </w:tc>
        <w:tc>
          <w:tcPr>
            <w:tcW w:w="1826" w:type="dxa"/>
          </w:tcPr>
          <w:p w:rsidR="004578AB" w:rsidRPr="008A6B44" w:rsidRDefault="004578AB" w:rsidP="00D16CDE">
            <w:r w:rsidRPr="008A6B44">
              <w:t>Angus (NSW popn) (</w:t>
            </w:r>
            <w:r w:rsidR="00AB7543">
              <w:t>n=</w:t>
            </w:r>
            <w:r w:rsidRPr="008A6B44">
              <w:t>49)</w:t>
            </w:r>
          </w:p>
        </w:tc>
        <w:tc>
          <w:tcPr>
            <w:tcW w:w="2828" w:type="dxa"/>
          </w:tcPr>
          <w:p w:rsidR="004578AB" w:rsidRPr="008A6B44" w:rsidRDefault="004578AB" w:rsidP="00194BEC">
            <w:r w:rsidRPr="008A6B44">
              <w:t>Slope: -27.0±14.5; P=0.07</w:t>
            </w:r>
          </w:p>
        </w:tc>
        <w:tc>
          <w:tcPr>
            <w:tcW w:w="1850" w:type="dxa"/>
            <w:vMerge/>
          </w:tcPr>
          <w:p w:rsidR="004578AB" w:rsidRPr="008A6B44" w:rsidRDefault="004578AB" w:rsidP="00194BEC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  <w:vMerge/>
          </w:tcPr>
          <w:p w:rsidR="004578AB" w:rsidRPr="008A6B44" w:rsidRDefault="004578AB" w:rsidP="009266FF"/>
        </w:tc>
        <w:tc>
          <w:tcPr>
            <w:tcW w:w="1601" w:type="dxa"/>
            <w:vMerge w:val="restart"/>
          </w:tcPr>
          <w:p w:rsidR="004578AB" w:rsidRPr="008A6B44" w:rsidRDefault="004578AB" w:rsidP="009C53BF">
            <w:r w:rsidRPr="008A6B44">
              <w:t>During feedlot phase (9x in NSW)</w:t>
            </w:r>
          </w:p>
          <w:p w:rsidR="004578AB" w:rsidRPr="008A6B44" w:rsidRDefault="004578AB" w:rsidP="009C53BF">
            <w:r w:rsidRPr="008A6B44">
              <w:t>(2x in WA)</w:t>
            </w:r>
          </w:p>
        </w:tc>
        <w:tc>
          <w:tcPr>
            <w:tcW w:w="1826" w:type="dxa"/>
          </w:tcPr>
          <w:p w:rsidR="004578AB" w:rsidRPr="008A6B44" w:rsidRDefault="004578AB" w:rsidP="00485AC7">
            <w:r w:rsidRPr="008A6B44">
              <w:t>Brahman (NSW popn) (</w:t>
            </w:r>
            <w:r w:rsidR="00AB7543">
              <w:t>n=</w:t>
            </w:r>
            <w:r w:rsidRPr="008A6B44">
              <w:t>163)</w:t>
            </w:r>
          </w:p>
        </w:tc>
        <w:tc>
          <w:tcPr>
            <w:tcW w:w="2828" w:type="dxa"/>
          </w:tcPr>
          <w:p w:rsidR="004578AB" w:rsidRPr="008A6B44" w:rsidRDefault="004578AB" w:rsidP="00194BEC">
            <w:r w:rsidRPr="008A6B44">
              <w:t>Slope: -5.0± 2.9; P=0.09</w:t>
            </w:r>
          </w:p>
        </w:tc>
        <w:tc>
          <w:tcPr>
            <w:tcW w:w="1850" w:type="dxa"/>
            <w:vMerge/>
          </w:tcPr>
          <w:p w:rsidR="004578AB" w:rsidRPr="008A6B44" w:rsidRDefault="004578AB" w:rsidP="00194BEC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  <w:vMerge/>
          </w:tcPr>
          <w:p w:rsidR="004578AB" w:rsidRPr="008A6B44" w:rsidRDefault="004578AB" w:rsidP="009266FF"/>
        </w:tc>
        <w:tc>
          <w:tcPr>
            <w:tcW w:w="1601" w:type="dxa"/>
            <w:vMerge/>
          </w:tcPr>
          <w:p w:rsidR="004578AB" w:rsidRPr="008A6B44" w:rsidRDefault="004578AB"/>
        </w:tc>
        <w:tc>
          <w:tcPr>
            <w:tcW w:w="1826" w:type="dxa"/>
          </w:tcPr>
          <w:p w:rsidR="004578AB" w:rsidRPr="008A6B44" w:rsidRDefault="004578AB" w:rsidP="00485AC7">
            <w:r w:rsidRPr="008A6B44">
              <w:t>Brahman (WA popn) (</w:t>
            </w:r>
            <w:r w:rsidR="00AB7543">
              <w:t>n=</w:t>
            </w:r>
            <w:r w:rsidRPr="008A6B44">
              <w:t>143)</w:t>
            </w:r>
          </w:p>
        </w:tc>
        <w:tc>
          <w:tcPr>
            <w:tcW w:w="2828" w:type="dxa"/>
          </w:tcPr>
          <w:p w:rsidR="004578AB" w:rsidRPr="008A6B44" w:rsidRDefault="004578AB" w:rsidP="00194BEC">
            <w:r w:rsidRPr="008A6B44">
              <w:t>Slope: -6.4± 3.7; P=0.09</w:t>
            </w:r>
          </w:p>
        </w:tc>
        <w:tc>
          <w:tcPr>
            <w:tcW w:w="1850" w:type="dxa"/>
            <w:vMerge/>
          </w:tcPr>
          <w:p w:rsidR="004578AB" w:rsidRPr="008A6B44" w:rsidRDefault="004578AB" w:rsidP="00194BEC"/>
        </w:tc>
      </w:tr>
      <w:tr w:rsidR="00D01F5C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D01F5C" w:rsidRPr="008A6B44" w:rsidRDefault="00D01F5C"/>
        </w:tc>
        <w:tc>
          <w:tcPr>
            <w:tcW w:w="2573" w:type="dxa"/>
            <w:vMerge/>
          </w:tcPr>
          <w:p w:rsidR="00D01F5C" w:rsidRPr="008A6B44" w:rsidRDefault="00D01F5C"/>
        </w:tc>
        <w:tc>
          <w:tcPr>
            <w:tcW w:w="1601" w:type="dxa"/>
          </w:tcPr>
          <w:p w:rsidR="00D01F5C" w:rsidRPr="008A6B44" w:rsidRDefault="00D01F5C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D01F5C" w:rsidRPr="008A6B44" w:rsidRDefault="00D01F5C" w:rsidP="00822020">
            <w:r w:rsidRPr="008A6B44">
              <w:t>Bos taurus (Angus, Charolais, Hybrid) (</w:t>
            </w:r>
            <w:r w:rsidR="00AB7543">
              <w:t>n=</w:t>
            </w:r>
            <w:r w:rsidRPr="008A6B44">
              <w:t>302)</w:t>
            </w:r>
          </w:p>
        </w:tc>
        <w:tc>
          <w:tcPr>
            <w:tcW w:w="2828" w:type="dxa"/>
          </w:tcPr>
          <w:p w:rsidR="00D01F5C" w:rsidRPr="008A6B44" w:rsidRDefault="00D01F5C" w:rsidP="00194BEC">
            <w:r w:rsidRPr="008A6B44">
              <w:t>Genetic: -0.54 ± 0.32; Phenotypic: -0.25; P&lt;0.01</w:t>
            </w:r>
          </w:p>
        </w:tc>
        <w:tc>
          <w:tcPr>
            <w:tcW w:w="1850" w:type="dxa"/>
          </w:tcPr>
          <w:p w:rsidR="00D01F5C" w:rsidRPr="008A6B44" w:rsidRDefault="00D01F5C" w:rsidP="00194BEC">
            <w:r w:rsidRPr="008A6B44">
              <w:t>Nkrumah et al., 2007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 w:rsidP="00AA2BBD"/>
        </w:tc>
        <w:tc>
          <w:tcPr>
            <w:tcW w:w="2573" w:type="dxa"/>
          </w:tcPr>
          <w:p w:rsidR="004578AB" w:rsidRPr="008A6B44" w:rsidRDefault="004578AB" w:rsidP="00AA2BBD">
            <w:r w:rsidRPr="008A6B44">
              <w:t xml:space="preserve">Disposition score (response on exit from </w:t>
            </w:r>
            <w:r w:rsidRPr="008A6B44">
              <w:lastRenderedPageBreak/>
              <w:t>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4578AB" w:rsidRPr="008A6B44" w:rsidRDefault="004578AB" w:rsidP="00AA2BBD">
            <w:r w:rsidRPr="008A6B44">
              <w:lastRenderedPageBreak/>
              <w:t xml:space="preserve">3-5x during feedlot </w:t>
            </w:r>
            <w:r w:rsidRPr="008A6B44">
              <w:lastRenderedPageBreak/>
              <w:t>finishing</w:t>
            </w:r>
          </w:p>
        </w:tc>
        <w:tc>
          <w:tcPr>
            <w:tcW w:w="1826" w:type="dxa"/>
          </w:tcPr>
          <w:p w:rsidR="004578AB" w:rsidRPr="008A6B44" w:rsidRDefault="004578AB" w:rsidP="00AA2BBD">
            <w:r w:rsidRPr="008A6B44">
              <w:lastRenderedPageBreak/>
              <w:t xml:space="preserve">Bos taurus (Continental and </w:t>
            </w:r>
            <w:r w:rsidRPr="008A6B44">
              <w:lastRenderedPageBreak/>
              <w:t xml:space="preserve">British) </w:t>
            </w:r>
            <w:r w:rsidR="00AB7543">
              <w:t>(</w:t>
            </w:r>
            <w:r w:rsidRPr="008A6B44">
              <w:t>n= 21,528</w:t>
            </w:r>
            <w:r w:rsidR="00F76E92">
              <w:t>)</w:t>
            </w:r>
          </w:p>
        </w:tc>
        <w:tc>
          <w:tcPr>
            <w:tcW w:w="2828" w:type="dxa"/>
          </w:tcPr>
          <w:p w:rsidR="004578AB" w:rsidRPr="008A6B44" w:rsidRDefault="004578AB" w:rsidP="0005603C">
            <w:r w:rsidRPr="008A6B44">
              <w:lastRenderedPageBreak/>
              <w:t>More excitable = lower hot carcass wt; P&lt;0.001</w:t>
            </w:r>
          </w:p>
        </w:tc>
        <w:tc>
          <w:tcPr>
            <w:tcW w:w="1850" w:type="dxa"/>
          </w:tcPr>
          <w:p w:rsidR="004578AB" w:rsidRPr="008A6B44" w:rsidRDefault="004578AB" w:rsidP="00AA2BBD">
            <w:r w:rsidRPr="008A6B44">
              <w:t>Reinhardt et al., 2009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</w:tcPr>
          <w:p w:rsidR="004578AB" w:rsidRPr="008A6B44" w:rsidRDefault="004578AB" w:rsidP="00AA2BBD"/>
        </w:tc>
        <w:tc>
          <w:tcPr>
            <w:tcW w:w="2573" w:type="dxa"/>
          </w:tcPr>
          <w:p w:rsidR="004578AB" w:rsidRPr="008A6B44" w:rsidRDefault="004578AB" w:rsidP="00AA2BBD">
            <w:r w:rsidRPr="008A6B44">
              <w:t>Crush score (1-</w:t>
            </w:r>
            <w:r w:rsidRPr="008A6B44">
              <w:rPr>
                <w:b/>
              </w:rPr>
              <w:t>5</w:t>
            </w:r>
            <w:r w:rsidRPr="008A6B44">
              <w:t>: calm to very nervous)</w:t>
            </w:r>
          </w:p>
        </w:tc>
        <w:tc>
          <w:tcPr>
            <w:tcW w:w="1601" w:type="dxa"/>
          </w:tcPr>
          <w:p w:rsidR="004578AB" w:rsidRPr="008A6B44" w:rsidRDefault="004578AB" w:rsidP="00AA2BBD">
            <w:r w:rsidRPr="008A6B44">
              <w:t>During feedlot phase (11x in NSW)</w:t>
            </w:r>
          </w:p>
        </w:tc>
        <w:tc>
          <w:tcPr>
            <w:tcW w:w="1826" w:type="dxa"/>
          </w:tcPr>
          <w:p w:rsidR="004578AB" w:rsidRPr="008A6B44" w:rsidRDefault="004578AB" w:rsidP="00AA2BBD">
            <w:r w:rsidRPr="008A6B44">
              <w:t>Brahman (NSW popn) (</w:t>
            </w:r>
            <w:r w:rsidR="00AB7543">
              <w:t>n=</w:t>
            </w:r>
            <w:r w:rsidRPr="008A6B44">
              <w:t>161)</w:t>
            </w:r>
          </w:p>
        </w:tc>
        <w:tc>
          <w:tcPr>
            <w:tcW w:w="2828" w:type="dxa"/>
          </w:tcPr>
          <w:p w:rsidR="004578AB" w:rsidRPr="008A6B44" w:rsidRDefault="004578AB" w:rsidP="00485AC7">
            <w:r w:rsidRPr="008A6B44">
              <w:t>Slope: -16.6±4.5; P&lt;0.001</w:t>
            </w:r>
          </w:p>
        </w:tc>
        <w:tc>
          <w:tcPr>
            <w:tcW w:w="1850" w:type="dxa"/>
          </w:tcPr>
          <w:p w:rsidR="004578AB" w:rsidRPr="008A6B44" w:rsidRDefault="008973A5" w:rsidP="00485AC7">
            <w:r>
              <w:t>Cafe et al., 2011b</w:t>
            </w:r>
          </w:p>
        </w:tc>
      </w:tr>
      <w:tr w:rsidR="00DD324C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DD324C" w:rsidRPr="008A6B44" w:rsidRDefault="00DD324C">
            <w:r w:rsidRPr="008A6B44">
              <w:t>Dressing % (carcass wt/liveweight*100)</w:t>
            </w:r>
          </w:p>
        </w:tc>
        <w:tc>
          <w:tcPr>
            <w:tcW w:w="2573" w:type="dxa"/>
            <w:vMerge w:val="restart"/>
          </w:tcPr>
          <w:p w:rsidR="00DD324C" w:rsidRPr="008A6B44" w:rsidRDefault="00DD324C">
            <w:r w:rsidRPr="008A6B44">
              <w:t>Flight speed</w:t>
            </w:r>
          </w:p>
        </w:tc>
        <w:tc>
          <w:tcPr>
            <w:tcW w:w="1601" w:type="dxa"/>
            <w:vMerge w:val="restart"/>
          </w:tcPr>
          <w:p w:rsidR="00DD324C" w:rsidRPr="008A6B44" w:rsidRDefault="00DD324C">
            <w:r w:rsidRPr="008A6B44">
              <w:t>8-11x: ~12 mo</w:t>
            </w:r>
          </w:p>
        </w:tc>
        <w:tc>
          <w:tcPr>
            <w:tcW w:w="1826" w:type="dxa"/>
          </w:tcPr>
          <w:p w:rsidR="00DD324C" w:rsidRPr="008A6B44" w:rsidRDefault="00DD324C" w:rsidP="00194BEC">
            <w:r w:rsidRPr="008A6B44">
              <w:t>Bos indicus crossbreds</w:t>
            </w:r>
          </w:p>
          <w:p w:rsidR="00DD324C" w:rsidRPr="008A6B44" w:rsidRDefault="00DD324C" w:rsidP="00194BEC">
            <w:r w:rsidRPr="008A6B44">
              <w:t>(n=96)</w:t>
            </w:r>
          </w:p>
        </w:tc>
        <w:tc>
          <w:tcPr>
            <w:tcW w:w="2828" w:type="dxa"/>
          </w:tcPr>
          <w:p w:rsidR="00DD324C" w:rsidRPr="008A6B44" w:rsidRDefault="0026320F" w:rsidP="00194BEC">
            <w:r>
              <w:t>Regression coeff=</w:t>
            </w:r>
            <w:r w:rsidR="00DD324C" w:rsidRPr="008A6B44">
              <w:t xml:space="preserve">-0.82; </w:t>
            </w:r>
            <w:r w:rsidR="00DD324C" w:rsidRPr="008A6B44">
              <w:rPr>
                <w:b/>
              </w:rPr>
              <w:t>NS</w:t>
            </w:r>
          </w:p>
        </w:tc>
        <w:tc>
          <w:tcPr>
            <w:tcW w:w="1850" w:type="dxa"/>
            <w:vMerge w:val="restart"/>
          </w:tcPr>
          <w:p w:rsidR="00DD324C" w:rsidRPr="008A6B44" w:rsidRDefault="00DD324C" w:rsidP="00194BEC">
            <w:r w:rsidRPr="008A6B44">
              <w:t>Burrow and Dillon, 1997</w:t>
            </w:r>
          </w:p>
          <w:p w:rsidR="00DD324C" w:rsidRPr="008A6B44" w:rsidRDefault="00DD324C" w:rsidP="00C61590"/>
        </w:tc>
      </w:tr>
      <w:tr w:rsidR="00DD324C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DD324C" w:rsidRPr="008A6B44" w:rsidRDefault="00DD324C" w:rsidP="00C61590"/>
        </w:tc>
        <w:tc>
          <w:tcPr>
            <w:tcW w:w="2573" w:type="dxa"/>
            <w:vMerge/>
          </w:tcPr>
          <w:p w:rsidR="00DD324C" w:rsidRPr="008A6B44" w:rsidRDefault="00DD324C" w:rsidP="00C61590"/>
        </w:tc>
        <w:tc>
          <w:tcPr>
            <w:tcW w:w="1601" w:type="dxa"/>
            <w:vMerge/>
          </w:tcPr>
          <w:p w:rsidR="00DD324C" w:rsidRPr="008A6B44" w:rsidRDefault="00DD324C" w:rsidP="00C61590"/>
        </w:tc>
        <w:tc>
          <w:tcPr>
            <w:tcW w:w="1826" w:type="dxa"/>
          </w:tcPr>
          <w:p w:rsidR="00DD324C" w:rsidRPr="008A6B44" w:rsidRDefault="00DD324C" w:rsidP="00C61590">
            <w:r w:rsidRPr="008A6B44">
              <w:t>Bos indicus crossbreds</w:t>
            </w:r>
          </w:p>
          <w:p w:rsidR="00DD324C" w:rsidRPr="008A6B44" w:rsidRDefault="00DD324C" w:rsidP="00C61590">
            <w:r w:rsidRPr="008A6B44">
              <w:t>(n=119)</w:t>
            </w:r>
          </w:p>
        </w:tc>
        <w:tc>
          <w:tcPr>
            <w:tcW w:w="2828" w:type="dxa"/>
          </w:tcPr>
          <w:p w:rsidR="00DD324C" w:rsidRPr="008A6B44" w:rsidRDefault="00DD324C" w:rsidP="00CE774F">
            <w:r w:rsidRPr="008A6B44">
              <w:t xml:space="preserve">Regression coeff=-1.52; </w:t>
            </w:r>
            <w:r w:rsidRPr="008A6B44">
              <w:rPr>
                <w:b/>
              </w:rPr>
              <w:t>NS</w:t>
            </w:r>
            <w:r w:rsidRPr="008A6B44">
              <w:t xml:space="preserve"> </w:t>
            </w:r>
          </w:p>
        </w:tc>
        <w:tc>
          <w:tcPr>
            <w:tcW w:w="1850" w:type="dxa"/>
            <w:vMerge/>
          </w:tcPr>
          <w:p w:rsidR="00DD324C" w:rsidRPr="008A6B44" w:rsidRDefault="00DD324C" w:rsidP="00C61590"/>
        </w:tc>
      </w:tr>
      <w:tr w:rsidR="00DD324C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DD324C" w:rsidRPr="008A6B44" w:rsidRDefault="00DD324C"/>
        </w:tc>
        <w:tc>
          <w:tcPr>
            <w:tcW w:w="2573" w:type="dxa"/>
          </w:tcPr>
          <w:p w:rsidR="00DD324C" w:rsidRPr="008A6B44" w:rsidRDefault="00DD324C" w:rsidP="00A528E5">
            <w:r w:rsidRPr="008A6B44">
              <w:t xml:space="preserve">Flight speed </w:t>
            </w:r>
          </w:p>
        </w:tc>
        <w:tc>
          <w:tcPr>
            <w:tcW w:w="1601" w:type="dxa"/>
          </w:tcPr>
          <w:p w:rsidR="00DD324C" w:rsidRPr="008A6B44" w:rsidRDefault="00DD324C" w:rsidP="00C61590">
            <w:r w:rsidRPr="008A6B44">
              <w:t>Day 0 in feedlot (~29 mo)</w:t>
            </w:r>
          </w:p>
        </w:tc>
        <w:tc>
          <w:tcPr>
            <w:tcW w:w="1826" w:type="dxa"/>
          </w:tcPr>
          <w:p w:rsidR="00DD324C" w:rsidRPr="008A6B44" w:rsidRDefault="00DD324C" w:rsidP="00C61590">
            <w:r w:rsidRPr="008A6B44">
              <w:t>Bos indicus crossbreds (</w:t>
            </w:r>
            <w:r>
              <w:t>n=</w:t>
            </w:r>
            <w:r w:rsidRPr="008A6B44">
              <w:t>120)</w:t>
            </w:r>
          </w:p>
        </w:tc>
        <w:tc>
          <w:tcPr>
            <w:tcW w:w="2828" w:type="dxa"/>
          </w:tcPr>
          <w:p w:rsidR="00DD324C" w:rsidRPr="008A6B44" w:rsidRDefault="00DD324C" w:rsidP="00C61590">
            <w:r w:rsidRPr="008A6B44">
              <w:t>r = -0.20; P&lt;0.05</w:t>
            </w:r>
          </w:p>
        </w:tc>
        <w:tc>
          <w:tcPr>
            <w:tcW w:w="1850" w:type="dxa"/>
          </w:tcPr>
          <w:p w:rsidR="00DD324C" w:rsidRPr="008A6B44" w:rsidRDefault="00DD324C" w:rsidP="00C61590">
            <w:r w:rsidRPr="008A6B44">
              <w:t>Petherick et al., 2002</w:t>
            </w:r>
          </w:p>
        </w:tc>
      </w:tr>
      <w:tr w:rsidR="004578AB" w:rsidRPr="008A6B44" w:rsidTr="009266FF">
        <w:trPr>
          <w:gridAfter w:val="1"/>
          <w:wAfter w:w="17" w:type="dxa"/>
        </w:trPr>
        <w:tc>
          <w:tcPr>
            <w:tcW w:w="2171" w:type="dxa"/>
          </w:tcPr>
          <w:p w:rsidR="004578AB" w:rsidRPr="008A6B44" w:rsidRDefault="004578AB" w:rsidP="00AA2BBD">
            <w:r w:rsidRPr="008A6B44">
              <w:t>Fat thickness (cm)</w:t>
            </w:r>
          </w:p>
        </w:tc>
        <w:tc>
          <w:tcPr>
            <w:tcW w:w="2573" w:type="dxa"/>
          </w:tcPr>
          <w:p w:rsidR="004578AB" w:rsidRPr="008A6B44" w:rsidRDefault="004578AB" w:rsidP="00AA2BBD">
            <w:r w:rsidRPr="008A6B44">
              <w:t>Disposition score (response on exit from 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4578AB" w:rsidRPr="008A6B44" w:rsidRDefault="004578AB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4578AB" w:rsidRPr="008A6B44" w:rsidRDefault="00AB7543" w:rsidP="00AA2BBD">
            <w:r>
              <w:t>Bos t</w:t>
            </w:r>
            <w:r w:rsidR="004578AB" w:rsidRPr="008A6B44">
              <w:t xml:space="preserve">aurus (Continental and British) </w:t>
            </w:r>
            <w:r>
              <w:t>(</w:t>
            </w:r>
            <w:r w:rsidR="004578AB" w:rsidRPr="008A6B44">
              <w:t>n= 21,528</w:t>
            </w:r>
            <w:r>
              <w:t>)</w:t>
            </w:r>
          </w:p>
        </w:tc>
        <w:tc>
          <w:tcPr>
            <w:tcW w:w="2828" w:type="dxa"/>
          </w:tcPr>
          <w:p w:rsidR="004578AB" w:rsidRPr="008A6B44" w:rsidRDefault="004578AB" w:rsidP="0005603C">
            <w:r w:rsidRPr="008A6B44">
              <w:t>More excitable = lower fat thickness; P&lt;0.001</w:t>
            </w:r>
          </w:p>
        </w:tc>
        <w:tc>
          <w:tcPr>
            <w:tcW w:w="1850" w:type="dxa"/>
          </w:tcPr>
          <w:p w:rsidR="004578AB" w:rsidRPr="008A6B44" w:rsidRDefault="004578AB" w:rsidP="00AA2BBD">
            <w:r w:rsidRPr="008A6B44">
              <w:t>Reinhardt et al., 2009</w:t>
            </w:r>
          </w:p>
        </w:tc>
      </w:tr>
      <w:tr w:rsidR="00DD324C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DD324C" w:rsidRPr="008A6B44" w:rsidRDefault="00DD324C">
            <w:r w:rsidRPr="008A6B44">
              <w:t>Carcass loin muscle area (cm</w:t>
            </w:r>
            <w:r w:rsidRPr="008A6B44">
              <w:rPr>
                <w:vertAlign w:val="superscript"/>
              </w:rPr>
              <w:t>2</w:t>
            </w:r>
            <w:r w:rsidRPr="008A6B44">
              <w:t>)</w:t>
            </w:r>
          </w:p>
        </w:tc>
        <w:tc>
          <w:tcPr>
            <w:tcW w:w="2573" w:type="dxa"/>
          </w:tcPr>
          <w:p w:rsidR="00DD324C" w:rsidRPr="008A6B44" w:rsidRDefault="00DD324C" w:rsidP="00822020">
            <w:r w:rsidRPr="008A6B44">
              <w:t xml:space="preserve">Flight speed (m/s) </w:t>
            </w:r>
          </w:p>
        </w:tc>
        <w:tc>
          <w:tcPr>
            <w:tcW w:w="1601" w:type="dxa"/>
          </w:tcPr>
          <w:p w:rsidR="00DD324C" w:rsidRPr="008A6B44" w:rsidRDefault="00DD324C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DD324C" w:rsidRPr="008A6B44" w:rsidRDefault="00DD324C" w:rsidP="00822020">
            <w:r w:rsidRPr="008A6B44">
              <w:t>Bos taurus (Angus, Charolais, Hybrid) (</w:t>
            </w:r>
            <w:r>
              <w:t>n=</w:t>
            </w:r>
            <w:r w:rsidRPr="008A6B44">
              <w:t>302)</w:t>
            </w:r>
          </w:p>
        </w:tc>
        <w:tc>
          <w:tcPr>
            <w:tcW w:w="2828" w:type="dxa"/>
          </w:tcPr>
          <w:p w:rsidR="00DD324C" w:rsidRPr="008A6B44" w:rsidRDefault="00DD324C" w:rsidP="00C61590">
            <w:r w:rsidRPr="008A6B44">
              <w:t>Genetic:0.32 ±  0.25</w:t>
            </w:r>
          </w:p>
          <w:p w:rsidR="00DD324C" w:rsidRPr="008A6B44" w:rsidRDefault="00DD324C" w:rsidP="00C61590">
            <w:r w:rsidRPr="008A6B44">
              <w:t>Phenotypic: 0.14; P&lt;0.05</w:t>
            </w:r>
          </w:p>
        </w:tc>
        <w:tc>
          <w:tcPr>
            <w:tcW w:w="1850" w:type="dxa"/>
          </w:tcPr>
          <w:p w:rsidR="00DD324C" w:rsidRPr="008A6B44" w:rsidRDefault="00DD324C" w:rsidP="00C61590">
            <w:r w:rsidRPr="008A6B44">
              <w:t>Nkrumah et al., 2007</w:t>
            </w:r>
          </w:p>
        </w:tc>
      </w:tr>
      <w:tr w:rsidR="00DD324C" w:rsidRPr="008A6B44" w:rsidTr="009266FF">
        <w:trPr>
          <w:gridAfter w:val="1"/>
          <w:wAfter w:w="17" w:type="dxa"/>
        </w:trPr>
        <w:tc>
          <w:tcPr>
            <w:tcW w:w="2171" w:type="dxa"/>
            <w:vMerge/>
          </w:tcPr>
          <w:p w:rsidR="00DD324C" w:rsidRPr="008A6B44" w:rsidRDefault="00DD324C" w:rsidP="00AA2BBD"/>
        </w:tc>
        <w:tc>
          <w:tcPr>
            <w:tcW w:w="2573" w:type="dxa"/>
          </w:tcPr>
          <w:p w:rsidR="00DD324C" w:rsidRPr="008A6B44" w:rsidRDefault="00DD324C" w:rsidP="00AA2BBD">
            <w:r w:rsidRPr="008A6B44">
              <w:t>Disposition score (response on exit from chute1-6: calm to excitable)</w:t>
            </w:r>
          </w:p>
        </w:tc>
        <w:tc>
          <w:tcPr>
            <w:tcW w:w="1601" w:type="dxa"/>
          </w:tcPr>
          <w:p w:rsidR="00DD324C" w:rsidRPr="008A6B44" w:rsidRDefault="00DD324C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DD324C" w:rsidRPr="008A6B44" w:rsidRDefault="00DD324C" w:rsidP="00AA2BBD">
            <w:r w:rsidRPr="008A6B44">
              <w:t>Bos taurus (Continental and British)</w:t>
            </w:r>
            <w:r>
              <w:t>(</w:t>
            </w:r>
            <w:r w:rsidRPr="008A6B44">
              <w:t xml:space="preserve"> n= 21,528</w:t>
            </w:r>
            <w:r>
              <w:t>)</w:t>
            </w:r>
          </w:p>
        </w:tc>
        <w:tc>
          <w:tcPr>
            <w:tcW w:w="2828" w:type="dxa"/>
          </w:tcPr>
          <w:p w:rsidR="00DD324C" w:rsidRPr="008A6B44" w:rsidRDefault="00DD324C" w:rsidP="0005603C">
            <w:r w:rsidRPr="008A6B44">
              <w:t>More excitable = lower loin muscle area; P&lt;0.001</w:t>
            </w:r>
          </w:p>
        </w:tc>
        <w:tc>
          <w:tcPr>
            <w:tcW w:w="1850" w:type="dxa"/>
          </w:tcPr>
          <w:p w:rsidR="00DD324C" w:rsidRPr="008A6B44" w:rsidRDefault="00DD324C" w:rsidP="00AA2BBD">
            <w:r w:rsidRPr="008A6B44">
              <w:t>Reinhardt et al., 2009</w:t>
            </w:r>
          </w:p>
        </w:tc>
      </w:tr>
      <w:tr w:rsidR="000A369C" w:rsidRPr="008A6B44" w:rsidTr="002B381B">
        <w:trPr>
          <w:gridAfter w:val="1"/>
          <w:wAfter w:w="17" w:type="dxa"/>
        </w:trPr>
        <w:tc>
          <w:tcPr>
            <w:tcW w:w="2171" w:type="dxa"/>
          </w:tcPr>
          <w:p w:rsidR="000A369C" w:rsidRPr="008A6B44" w:rsidRDefault="000A369C">
            <w:r w:rsidRPr="008A6B44">
              <w:t>Carcass lean meat yield</w:t>
            </w:r>
          </w:p>
        </w:tc>
        <w:tc>
          <w:tcPr>
            <w:tcW w:w="2573" w:type="dxa"/>
          </w:tcPr>
          <w:p w:rsidR="000A369C" w:rsidRPr="008A6B44" w:rsidRDefault="000A369C" w:rsidP="00822020">
            <w:r w:rsidRPr="008A6B44">
              <w:t xml:space="preserve">Flight speed (m/s) </w:t>
            </w:r>
          </w:p>
        </w:tc>
        <w:tc>
          <w:tcPr>
            <w:tcW w:w="1601" w:type="dxa"/>
          </w:tcPr>
          <w:p w:rsidR="000A369C" w:rsidRPr="008A6B44" w:rsidRDefault="000A369C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0A369C" w:rsidRPr="008A6B44" w:rsidRDefault="000A369C" w:rsidP="00822020">
            <w:r w:rsidRPr="008A6B44">
              <w:t xml:space="preserve">Bos taurus (Angus, Charolais, </w:t>
            </w:r>
            <w:r w:rsidRPr="008A6B44">
              <w:lastRenderedPageBreak/>
              <w:t>Hybrid) (</w:t>
            </w:r>
            <w:r w:rsidR="00AB7543">
              <w:t>n=</w:t>
            </w:r>
            <w:r w:rsidRPr="008A6B44">
              <w:t>302)</w:t>
            </w:r>
          </w:p>
        </w:tc>
        <w:tc>
          <w:tcPr>
            <w:tcW w:w="2828" w:type="dxa"/>
          </w:tcPr>
          <w:p w:rsidR="000A369C" w:rsidRPr="008A6B44" w:rsidRDefault="000A369C" w:rsidP="00D14FB7">
            <w:r w:rsidRPr="008A6B44">
              <w:lastRenderedPageBreak/>
              <w:t>Genetic:0.33 ± 0.23</w:t>
            </w:r>
          </w:p>
          <w:p w:rsidR="000A369C" w:rsidRPr="008A6B44" w:rsidRDefault="000A369C" w:rsidP="00D14FB7">
            <w:r w:rsidRPr="008A6B44">
              <w:t>Phenotypic:0.30; P&lt;0.001</w:t>
            </w:r>
          </w:p>
        </w:tc>
        <w:tc>
          <w:tcPr>
            <w:tcW w:w="1850" w:type="dxa"/>
          </w:tcPr>
          <w:p w:rsidR="000A369C" w:rsidRPr="008A6B44" w:rsidRDefault="000A369C" w:rsidP="00C61590">
            <w:r w:rsidRPr="008A6B44">
              <w:t>Nkrumah et al., 2007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4578AB" w:rsidRPr="008A6B44" w:rsidRDefault="004578AB">
            <w:r w:rsidRPr="008A6B44">
              <w:lastRenderedPageBreak/>
              <w:t>Carcass bruising</w:t>
            </w:r>
          </w:p>
        </w:tc>
        <w:tc>
          <w:tcPr>
            <w:tcW w:w="2573" w:type="dxa"/>
          </w:tcPr>
          <w:p w:rsidR="004578AB" w:rsidRPr="008A6B44" w:rsidRDefault="004578AB" w:rsidP="00C61590">
            <w:r w:rsidRPr="008A6B44">
              <w:t>Vigour of movement in a race (1-7)</w:t>
            </w:r>
          </w:p>
        </w:tc>
        <w:tc>
          <w:tcPr>
            <w:tcW w:w="1601" w:type="dxa"/>
            <w:vMerge w:val="restart"/>
          </w:tcPr>
          <w:p w:rsidR="004578AB" w:rsidRPr="008A6B44" w:rsidRDefault="004578AB" w:rsidP="00C61590">
            <w:r w:rsidRPr="008A6B44">
              <w:t>12-42 mo</w:t>
            </w:r>
          </w:p>
        </w:tc>
        <w:tc>
          <w:tcPr>
            <w:tcW w:w="1826" w:type="dxa"/>
            <w:vMerge w:val="restart"/>
          </w:tcPr>
          <w:p w:rsidR="004578AB" w:rsidRPr="008A6B44" w:rsidRDefault="004578AB" w:rsidP="00C61590">
            <w:r w:rsidRPr="008A6B44">
              <w:t>Bos inducus crossbreds (n=220)</w:t>
            </w:r>
          </w:p>
          <w:p w:rsidR="004578AB" w:rsidRPr="008A6B44" w:rsidRDefault="004578AB" w:rsidP="00C61590"/>
        </w:tc>
        <w:tc>
          <w:tcPr>
            <w:tcW w:w="2828" w:type="dxa"/>
          </w:tcPr>
          <w:p w:rsidR="004578AB" w:rsidRPr="008A6B44" w:rsidRDefault="004578AB" w:rsidP="00C61590">
            <w:r w:rsidRPr="008A6B44">
              <w:t xml:space="preserve">Correlation: 0.06;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 w:val="restart"/>
          </w:tcPr>
          <w:p w:rsidR="004578AB" w:rsidRPr="008A6B44" w:rsidRDefault="004578AB" w:rsidP="00C61590">
            <w:r w:rsidRPr="008A6B44">
              <w:t>Fordyce et al., 1985</w:t>
            </w:r>
          </w:p>
          <w:p w:rsidR="004578AB" w:rsidRPr="008A6B44" w:rsidRDefault="004578AB" w:rsidP="00C61590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</w:tcPr>
          <w:p w:rsidR="004578AB" w:rsidRPr="008A6B44" w:rsidRDefault="004578AB" w:rsidP="00C61590">
            <w:r w:rsidRPr="008A6B44">
              <w:t>Count of audible respiration when confined in a race</w:t>
            </w:r>
          </w:p>
        </w:tc>
        <w:tc>
          <w:tcPr>
            <w:tcW w:w="1601" w:type="dxa"/>
            <w:vMerge/>
          </w:tcPr>
          <w:p w:rsidR="004578AB" w:rsidRPr="008A6B44" w:rsidRDefault="004578AB" w:rsidP="00C61590"/>
        </w:tc>
        <w:tc>
          <w:tcPr>
            <w:tcW w:w="1826" w:type="dxa"/>
            <w:vMerge/>
          </w:tcPr>
          <w:p w:rsidR="004578AB" w:rsidRPr="008A6B44" w:rsidRDefault="004578AB" w:rsidP="00C61590"/>
        </w:tc>
        <w:tc>
          <w:tcPr>
            <w:tcW w:w="2828" w:type="dxa"/>
          </w:tcPr>
          <w:p w:rsidR="004578AB" w:rsidRPr="008A6B44" w:rsidRDefault="004578AB" w:rsidP="00C61590">
            <w:r w:rsidRPr="008A6B44">
              <w:t xml:space="preserve">0.05; </w:t>
            </w:r>
            <w:r w:rsidRPr="008A6B44">
              <w:rPr>
                <w:b/>
              </w:rPr>
              <w:t>NS</w:t>
            </w:r>
            <w:r w:rsidRPr="008A6B44">
              <w:t xml:space="preserve"> </w:t>
            </w:r>
          </w:p>
        </w:tc>
        <w:tc>
          <w:tcPr>
            <w:tcW w:w="1850" w:type="dxa"/>
            <w:vMerge/>
          </w:tcPr>
          <w:p w:rsidR="004578AB" w:rsidRPr="008A6B44" w:rsidRDefault="004578AB" w:rsidP="00C61590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</w:tcPr>
          <w:p w:rsidR="004578AB" w:rsidRPr="008A6B44" w:rsidRDefault="004578AB" w:rsidP="00C61590">
            <w:r w:rsidRPr="008A6B44">
              <w:t>Temperament: sum of scores for fear responses to handling/confinement in a race</w:t>
            </w:r>
          </w:p>
        </w:tc>
        <w:tc>
          <w:tcPr>
            <w:tcW w:w="1601" w:type="dxa"/>
            <w:vMerge/>
          </w:tcPr>
          <w:p w:rsidR="004578AB" w:rsidRPr="008A6B44" w:rsidRDefault="004578AB" w:rsidP="00C61590"/>
        </w:tc>
        <w:tc>
          <w:tcPr>
            <w:tcW w:w="1826" w:type="dxa"/>
            <w:vMerge/>
          </w:tcPr>
          <w:p w:rsidR="004578AB" w:rsidRPr="008A6B44" w:rsidRDefault="004578AB" w:rsidP="00C61590"/>
        </w:tc>
        <w:tc>
          <w:tcPr>
            <w:tcW w:w="2828" w:type="dxa"/>
          </w:tcPr>
          <w:p w:rsidR="004578AB" w:rsidRPr="008A6B44" w:rsidRDefault="004578AB" w:rsidP="00C61590">
            <w:r w:rsidRPr="008A6B44">
              <w:t xml:space="preserve">0.08;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4578AB" w:rsidRPr="008A6B44" w:rsidRDefault="004578AB" w:rsidP="00C61590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/>
        </w:tc>
        <w:tc>
          <w:tcPr>
            <w:tcW w:w="2573" w:type="dxa"/>
            <w:vMerge w:val="restart"/>
          </w:tcPr>
          <w:p w:rsidR="004578AB" w:rsidRPr="008A6B44" w:rsidRDefault="004578AB">
            <w:r w:rsidRPr="008A6B44">
              <w:t>Flight speed</w:t>
            </w:r>
          </w:p>
          <w:p w:rsidR="004578AB" w:rsidRPr="008A6B44" w:rsidRDefault="004578AB" w:rsidP="00C61590"/>
        </w:tc>
        <w:tc>
          <w:tcPr>
            <w:tcW w:w="1601" w:type="dxa"/>
            <w:vMerge w:val="restart"/>
          </w:tcPr>
          <w:p w:rsidR="004578AB" w:rsidRPr="008A6B44" w:rsidRDefault="004578AB">
            <w:r w:rsidRPr="008A6B44">
              <w:t>8-11x: ~12 mo</w:t>
            </w:r>
          </w:p>
        </w:tc>
        <w:tc>
          <w:tcPr>
            <w:tcW w:w="1826" w:type="dxa"/>
          </w:tcPr>
          <w:p w:rsidR="004578AB" w:rsidRPr="008A6B44" w:rsidRDefault="004578AB" w:rsidP="00194BEC">
            <w:r w:rsidRPr="008A6B44">
              <w:t>Bos indicus crossbreds</w:t>
            </w:r>
          </w:p>
          <w:p w:rsidR="004578AB" w:rsidRPr="008A6B44" w:rsidRDefault="004578AB" w:rsidP="00194BEC">
            <w:r w:rsidRPr="008A6B44">
              <w:t>(n=96)</w:t>
            </w:r>
          </w:p>
        </w:tc>
        <w:tc>
          <w:tcPr>
            <w:tcW w:w="2828" w:type="dxa"/>
          </w:tcPr>
          <w:p w:rsidR="004578AB" w:rsidRPr="008A6B44" w:rsidRDefault="004578AB" w:rsidP="00194BEC">
            <w:r w:rsidRPr="008A6B44">
              <w:t xml:space="preserve">Regression coeff=--0.01;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 w:val="restart"/>
          </w:tcPr>
          <w:p w:rsidR="004578AB" w:rsidRPr="008A6B44" w:rsidRDefault="004578AB" w:rsidP="00194BEC">
            <w:r w:rsidRPr="008A6B44">
              <w:t>Burrow and Dillon, 1997</w:t>
            </w:r>
          </w:p>
          <w:p w:rsidR="004578AB" w:rsidRPr="008A6B44" w:rsidRDefault="004578AB" w:rsidP="00C61590"/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4578AB" w:rsidRPr="008A6B44" w:rsidRDefault="004578AB" w:rsidP="00C61590"/>
        </w:tc>
        <w:tc>
          <w:tcPr>
            <w:tcW w:w="2573" w:type="dxa"/>
            <w:vMerge/>
          </w:tcPr>
          <w:p w:rsidR="004578AB" w:rsidRPr="008A6B44" w:rsidRDefault="004578AB" w:rsidP="00C61590"/>
        </w:tc>
        <w:tc>
          <w:tcPr>
            <w:tcW w:w="1601" w:type="dxa"/>
            <w:vMerge/>
          </w:tcPr>
          <w:p w:rsidR="004578AB" w:rsidRPr="008A6B44" w:rsidRDefault="004578AB" w:rsidP="00C61590"/>
        </w:tc>
        <w:tc>
          <w:tcPr>
            <w:tcW w:w="1826" w:type="dxa"/>
          </w:tcPr>
          <w:p w:rsidR="004578AB" w:rsidRPr="008A6B44" w:rsidRDefault="004578AB" w:rsidP="00C61590">
            <w:r w:rsidRPr="008A6B44">
              <w:t>Bos indicus crossbreds</w:t>
            </w:r>
          </w:p>
          <w:p w:rsidR="004578AB" w:rsidRPr="008A6B44" w:rsidRDefault="004578AB" w:rsidP="00C61590">
            <w:r w:rsidRPr="008A6B44">
              <w:t>(n=119)</w:t>
            </w:r>
          </w:p>
        </w:tc>
        <w:tc>
          <w:tcPr>
            <w:tcW w:w="2828" w:type="dxa"/>
          </w:tcPr>
          <w:p w:rsidR="004578AB" w:rsidRPr="008A6B44" w:rsidRDefault="004578AB" w:rsidP="00C61590">
            <w:r w:rsidRPr="008A6B44">
              <w:t xml:space="preserve">Regression coeff=-0.03; </w:t>
            </w:r>
            <w:r w:rsidRPr="008A6B44">
              <w:rPr>
                <w:b/>
              </w:rPr>
              <w:t>NS</w:t>
            </w:r>
          </w:p>
          <w:p w:rsidR="004578AB" w:rsidRPr="008A6B44" w:rsidRDefault="004578AB" w:rsidP="00C61590"/>
        </w:tc>
        <w:tc>
          <w:tcPr>
            <w:tcW w:w="1850" w:type="dxa"/>
            <w:vMerge/>
          </w:tcPr>
          <w:p w:rsidR="004578AB" w:rsidRPr="008A6B44" w:rsidRDefault="004578AB" w:rsidP="00C61590"/>
        </w:tc>
      </w:tr>
      <w:tr w:rsidR="00AA3F1B" w:rsidRPr="008A6B44" w:rsidTr="00A528E5">
        <w:trPr>
          <w:gridAfter w:val="1"/>
          <w:wAfter w:w="17" w:type="dxa"/>
          <w:trHeight w:val="394"/>
        </w:trPr>
        <w:tc>
          <w:tcPr>
            <w:tcW w:w="2171" w:type="dxa"/>
            <w:vMerge w:val="restart"/>
          </w:tcPr>
          <w:p w:rsidR="00AA3F1B" w:rsidRPr="008A6B44" w:rsidRDefault="00AA3F1B">
            <w:r w:rsidRPr="008A6B44">
              <w:t xml:space="preserve">pH value post-slaughter </w:t>
            </w:r>
          </w:p>
        </w:tc>
        <w:tc>
          <w:tcPr>
            <w:tcW w:w="2573" w:type="dxa"/>
            <w:vMerge w:val="restart"/>
          </w:tcPr>
          <w:p w:rsidR="00AA3F1B" w:rsidRPr="008A6B44" w:rsidRDefault="00AA3F1B" w:rsidP="00A528E5">
            <w:r w:rsidRPr="008A6B44">
              <w:t xml:space="preserve">Flight speed </w:t>
            </w:r>
          </w:p>
        </w:tc>
        <w:tc>
          <w:tcPr>
            <w:tcW w:w="1601" w:type="dxa"/>
          </w:tcPr>
          <w:p w:rsidR="00AA3F1B" w:rsidRPr="008A6B44" w:rsidRDefault="00AA3F1B">
            <w:r w:rsidRPr="008A6B44">
              <w:t>Day 0 in feedlot (~29 mo)</w:t>
            </w:r>
          </w:p>
        </w:tc>
        <w:tc>
          <w:tcPr>
            <w:tcW w:w="1826" w:type="dxa"/>
            <w:vMerge w:val="restart"/>
          </w:tcPr>
          <w:p w:rsidR="00AA3F1B" w:rsidRPr="008A6B44" w:rsidRDefault="00AA3F1B">
            <w:r w:rsidRPr="008A6B44">
              <w:t>Bos indicus crossbreds (</w:t>
            </w:r>
            <w:r>
              <w:t>n=</w:t>
            </w:r>
            <w:r w:rsidRPr="008A6B44">
              <w:t>120)</w:t>
            </w:r>
          </w:p>
        </w:tc>
        <w:tc>
          <w:tcPr>
            <w:tcW w:w="2828" w:type="dxa"/>
          </w:tcPr>
          <w:p w:rsidR="00AA3F1B" w:rsidRPr="008A6B44" w:rsidRDefault="00AA3F1B">
            <w:r w:rsidRPr="008A6B44">
              <w:t>r = -0.26; P&lt;0.05: calm animals had higher pH</w:t>
            </w:r>
          </w:p>
        </w:tc>
        <w:tc>
          <w:tcPr>
            <w:tcW w:w="1850" w:type="dxa"/>
            <w:vMerge w:val="restart"/>
          </w:tcPr>
          <w:p w:rsidR="00AA3F1B" w:rsidRPr="008A6B44" w:rsidRDefault="00AA3F1B">
            <w:r w:rsidRPr="008A6B44">
              <w:t>Petherick et al., 2002</w:t>
            </w:r>
          </w:p>
        </w:tc>
      </w:tr>
      <w:tr w:rsidR="00AA3F1B" w:rsidRPr="008A6B44" w:rsidTr="002B381B">
        <w:trPr>
          <w:gridAfter w:val="1"/>
          <w:wAfter w:w="17" w:type="dxa"/>
          <w:trHeight w:val="394"/>
        </w:trPr>
        <w:tc>
          <w:tcPr>
            <w:tcW w:w="2171" w:type="dxa"/>
            <w:vMerge/>
          </w:tcPr>
          <w:p w:rsidR="00AA3F1B" w:rsidRPr="008A6B44" w:rsidRDefault="00AA3F1B"/>
        </w:tc>
        <w:tc>
          <w:tcPr>
            <w:tcW w:w="2573" w:type="dxa"/>
            <w:vMerge/>
          </w:tcPr>
          <w:p w:rsidR="00AA3F1B" w:rsidRPr="008A6B44" w:rsidRDefault="00AA3F1B"/>
        </w:tc>
        <w:tc>
          <w:tcPr>
            <w:tcW w:w="1601" w:type="dxa"/>
          </w:tcPr>
          <w:p w:rsidR="00AA3F1B" w:rsidRPr="008A6B44" w:rsidRDefault="00AA3F1B" w:rsidP="00236505">
            <w:r w:rsidRPr="008A6B44">
              <w:t>Day 21 in feedlot</w:t>
            </w:r>
          </w:p>
        </w:tc>
        <w:tc>
          <w:tcPr>
            <w:tcW w:w="1826" w:type="dxa"/>
            <w:vMerge/>
          </w:tcPr>
          <w:p w:rsidR="00AA3F1B" w:rsidRPr="008A6B44" w:rsidRDefault="00AA3F1B"/>
        </w:tc>
        <w:tc>
          <w:tcPr>
            <w:tcW w:w="2828" w:type="dxa"/>
          </w:tcPr>
          <w:p w:rsidR="00AA3F1B" w:rsidRPr="008A6B44" w:rsidRDefault="00AA3F1B">
            <w:r w:rsidRPr="008A6B44">
              <w:t>r = -0.25; P&lt;0.05</w:t>
            </w:r>
          </w:p>
        </w:tc>
        <w:tc>
          <w:tcPr>
            <w:tcW w:w="1850" w:type="dxa"/>
            <w:vMerge/>
          </w:tcPr>
          <w:p w:rsidR="00AA3F1B" w:rsidRPr="008A6B44" w:rsidRDefault="00AA3F1B"/>
        </w:tc>
      </w:tr>
      <w:tr w:rsidR="00AA3F1B" w:rsidRPr="008A6B44" w:rsidTr="002B381B">
        <w:trPr>
          <w:gridAfter w:val="1"/>
          <w:wAfter w:w="17" w:type="dxa"/>
          <w:trHeight w:val="394"/>
        </w:trPr>
        <w:tc>
          <w:tcPr>
            <w:tcW w:w="2171" w:type="dxa"/>
            <w:vMerge/>
          </w:tcPr>
          <w:p w:rsidR="00AA3F1B" w:rsidRPr="008A6B44" w:rsidRDefault="00AA3F1B"/>
        </w:tc>
        <w:tc>
          <w:tcPr>
            <w:tcW w:w="2573" w:type="dxa"/>
            <w:vMerge/>
          </w:tcPr>
          <w:p w:rsidR="00AA3F1B" w:rsidRPr="008A6B44" w:rsidRDefault="00AA3F1B"/>
        </w:tc>
        <w:tc>
          <w:tcPr>
            <w:tcW w:w="1601" w:type="dxa"/>
          </w:tcPr>
          <w:p w:rsidR="00AA3F1B" w:rsidRPr="008A6B44" w:rsidRDefault="00AA3F1B" w:rsidP="00236505">
            <w:r w:rsidRPr="008A6B44">
              <w:t>Day 45 in feedlot</w:t>
            </w:r>
          </w:p>
        </w:tc>
        <w:tc>
          <w:tcPr>
            <w:tcW w:w="1826" w:type="dxa"/>
            <w:vMerge/>
          </w:tcPr>
          <w:p w:rsidR="00AA3F1B" w:rsidRPr="008A6B44" w:rsidRDefault="00AA3F1B"/>
        </w:tc>
        <w:tc>
          <w:tcPr>
            <w:tcW w:w="2828" w:type="dxa"/>
          </w:tcPr>
          <w:p w:rsidR="00AA3F1B" w:rsidRPr="008A6B44" w:rsidRDefault="00AA3F1B">
            <w:r w:rsidRPr="008A6B44">
              <w:t>r = -0.25; P&lt;0.01</w:t>
            </w:r>
          </w:p>
        </w:tc>
        <w:tc>
          <w:tcPr>
            <w:tcW w:w="1850" w:type="dxa"/>
            <w:vMerge/>
          </w:tcPr>
          <w:p w:rsidR="00AA3F1B" w:rsidRPr="008A6B44" w:rsidRDefault="00AA3F1B"/>
        </w:tc>
      </w:tr>
      <w:tr w:rsidR="00AA3F1B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AA3F1B" w:rsidRPr="008A6B44" w:rsidRDefault="00AA3F1B"/>
        </w:tc>
        <w:tc>
          <w:tcPr>
            <w:tcW w:w="2573" w:type="dxa"/>
          </w:tcPr>
          <w:p w:rsidR="00AA3F1B" w:rsidRPr="008A6B44" w:rsidRDefault="00AA3F1B">
            <w:r w:rsidRPr="008A6B44">
              <w:t>Temperament score (combined score from flight speed and pen score: high score= excitable)</w:t>
            </w:r>
          </w:p>
        </w:tc>
        <w:tc>
          <w:tcPr>
            <w:tcW w:w="1601" w:type="dxa"/>
          </w:tcPr>
          <w:p w:rsidR="00AA3F1B" w:rsidRPr="008A6B44" w:rsidRDefault="00AA3F1B">
            <w:r w:rsidRPr="008A6B44">
              <w:t>4x: start to end of feedlot finishing</w:t>
            </w:r>
          </w:p>
        </w:tc>
        <w:tc>
          <w:tcPr>
            <w:tcW w:w="1826" w:type="dxa"/>
          </w:tcPr>
          <w:p w:rsidR="00AA3F1B" w:rsidRPr="008A6B44" w:rsidRDefault="00AA3F1B">
            <w:r w:rsidRPr="008A6B44">
              <w:t>Bos indicus cross and Bos taurus (Angus) (</w:t>
            </w:r>
            <w:r>
              <w:t>n=</w:t>
            </w:r>
            <w:r w:rsidRPr="008A6B44">
              <w:t>128)</w:t>
            </w:r>
          </w:p>
        </w:tc>
        <w:tc>
          <w:tcPr>
            <w:tcW w:w="2828" w:type="dxa"/>
          </w:tcPr>
          <w:p w:rsidR="00AA3F1B" w:rsidRPr="008A6B44" w:rsidRDefault="00AA3F1B">
            <w:r w:rsidRPr="008A6B44">
              <w:t>Calm animals had higher pH post-mortem (P&lt;0.05)</w:t>
            </w:r>
          </w:p>
        </w:tc>
        <w:tc>
          <w:tcPr>
            <w:tcW w:w="1850" w:type="dxa"/>
          </w:tcPr>
          <w:p w:rsidR="00AA3F1B" w:rsidRPr="008A6B44" w:rsidRDefault="00AA3F1B">
            <w:r w:rsidRPr="008A6B44">
              <w:t>King et al., 2006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</w:tcPr>
          <w:p w:rsidR="004578AB" w:rsidRPr="008A6B44" w:rsidRDefault="004578AB">
            <w:r w:rsidRPr="008A6B44">
              <w:lastRenderedPageBreak/>
              <w:t>Presence of μ–calpain marker</w:t>
            </w:r>
          </w:p>
        </w:tc>
        <w:tc>
          <w:tcPr>
            <w:tcW w:w="2573" w:type="dxa"/>
          </w:tcPr>
          <w:p w:rsidR="004578AB" w:rsidRPr="008A6B44" w:rsidRDefault="004578AB" w:rsidP="00485AC7">
            <w:r w:rsidRPr="008A6B44">
              <w:t xml:space="preserve">Flight speed </w:t>
            </w:r>
          </w:p>
        </w:tc>
        <w:tc>
          <w:tcPr>
            <w:tcW w:w="1601" w:type="dxa"/>
          </w:tcPr>
          <w:p w:rsidR="004578AB" w:rsidRPr="008A6B44" w:rsidRDefault="004578AB">
            <w:r w:rsidRPr="008A6B44">
              <w:t>Periodically during routine handling</w:t>
            </w:r>
          </w:p>
        </w:tc>
        <w:tc>
          <w:tcPr>
            <w:tcW w:w="1826" w:type="dxa"/>
          </w:tcPr>
          <w:p w:rsidR="004578AB" w:rsidRPr="008A6B44" w:rsidRDefault="004578AB">
            <w:r w:rsidRPr="008A6B44">
              <w:t>Brahman (173 from pop’n of 1,664)</w:t>
            </w:r>
          </w:p>
        </w:tc>
        <w:tc>
          <w:tcPr>
            <w:tcW w:w="2828" w:type="dxa"/>
          </w:tcPr>
          <w:p w:rsidR="004578AB" w:rsidRPr="008A6B44" w:rsidRDefault="004578AB">
            <w:r w:rsidRPr="008A6B44">
              <w:t>Animals with 2 markers had higher FS than animals with fewer markers; P&lt;0.05. No effects on other markers</w:t>
            </w:r>
          </w:p>
        </w:tc>
        <w:tc>
          <w:tcPr>
            <w:tcW w:w="1850" w:type="dxa"/>
          </w:tcPr>
          <w:p w:rsidR="004578AB" w:rsidRPr="008A6B44" w:rsidRDefault="00C677D1">
            <w:r>
              <w:t>Cafe-</w:t>
            </w:r>
            <w:r w:rsidR="004578AB" w:rsidRPr="008A6B44">
              <w:t xml:space="preserve"> et al., 2010</w:t>
            </w:r>
          </w:p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AF4BB9" w:rsidRPr="008A6B44" w:rsidRDefault="00AF4BB9" w:rsidP="00236505"/>
          <w:p w:rsidR="00AF4BB9" w:rsidRPr="008A6B44" w:rsidRDefault="00AF4BB9" w:rsidP="00236505"/>
          <w:p w:rsidR="00AF4BB9" w:rsidRPr="008A6B44" w:rsidRDefault="00AF4BB9" w:rsidP="00236505"/>
          <w:p w:rsidR="00AF4BB9" w:rsidRPr="008A6B44" w:rsidRDefault="00AF4BB9" w:rsidP="00236505"/>
          <w:p w:rsidR="00AF4BB9" w:rsidRPr="008A6B44" w:rsidRDefault="00AF4BB9" w:rsidP="00236505"/>
          <w:p w:rsidR="00AF4BB9" w:rsidRPr="008A6B44" w:rsidRDefault="00AF4BB9" w:rsidP="00236505"/>
          <w:p w:rsidR="00AF4BB9" w:rsidRPr="008A6B44" w:rsidRDefault="00AF4BB9" w:rsidP="00236505">
            <w:r w:rsidRPr="008A6B44">
              <w:t>Warner Bratzler shear force (WBSF) (kg: high indicates meat toughness)</w:t>
            </w:r>
          </w:p>
          <w:p w:rsidR="00AF4BB9" w:rsidRPr="008A6B44" w:rsidRDefault="00AF4BB9"/>
          <w:p w:rsidR="00AF4BB9" w:rsidRPr="008A6B44" w:rsidRDefault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/>
          <w:p w:rsidR="00AF4BB9" w:rsidRPr="008A6B44" w:rsidRDefault="00AF4BB9" w:rsidP="00AF4BB9">
            <w:r w:rsidRPr="008A6B44">
              <w:t>Warner Bratzler shear force (WBSF) (kg: high indicates meat toughness)</w:t>
            </w:r>
          </w:p>
          <w:p w:rsidR="00AF4BB9" w:rsidRPr="008A6B44" w:rsidRDefault="00AF4BB9" w:rsidP="00AF4BB9"/>
        </w:tc>
        <w:tc>
          <w:tcPr>
            <w:tcW w:w="2573" w:type="dxa"/>
          </w:tcPr>
          <w:p w:rsidR="00AF4BB9" w:rsidRPr="008A6B44" w:rsidRDefault="00AF4BB9">
            <w:r w:rsidRPr="008A6B44">
              <w:lastRenderedPageBreak/>
              <w:t>Flight time (s*100)</w:t>
            </w:r>
          </w:p>
        </w:tc>
        <w:tc>
          <w:tcPr>
            <w:tcW w:w="1601" w:type="dxa"/>
          </w:tcPr>
          <w:p w:rsidR="00AF4BB9" w:rsidRPr="008A6B44" w:rsidRDefault="00AF4BB9">
            <w:r w:rsidRPr="008A6B44">
              <w:t>1x? Post-weaning</w:t>
            </w:r>
          </w:p>
        </w:tc>
        <w:tc>
          <w:tcPr>
            <w:tcW w:w="1826" w:type="dxa"/>
          </w:tcPr>
          <w:p w:rsidR="00AF4BB9" w:rsidRPr="008A6B44" w:rsidRDefault="00AF4BB9" w:rsidP="00236505">
            <w:r w:rsidRPr="008A6B44">
              <w:t>Tropically adapted breeds(Brahman Belmont Red, Santa Gertrudis) (</w:t>
            </w:r>
            <w:r w:rsidR="00AB7543">
              <w:t>n=</w:t>
            </w:r>
            <w:r w:rsidRPr="008A6B44">
              <w:t>3594)</w:t>
            </w:r>
          </w:p>
        </w:tc>
        <w:tc>
          <w:tcPr>
            <w:tcW w:w="2828" w:type="dxa"/>
          </w:tcPr>
          <w:p w:rsidR="00AF4BB9" w:rsidRPr="008A6B44" w:rsidRDefault="00AF4BB9" w:rsidP="00C770C1">
            <w:r w:rsidRPr="008A6B44">
              <w:t>M longissimus thorasis +lumborum</w:t>
            </w:r>
          </w:p>
          <w:p w:rsidR="00AF4BB9" w:rsidRPr="008A6B44" w:rsidRDefault="00AF4BB9" w:rsidP="00C770C1">
            <w:r w:rsidRPr="008A6B44">
              <w:t xml:space="preserve">Genetic: -0.48 </w:t>
            </w:r>
          </w:p>
          <w:p w:rsidR="00AF4BB9" w:rsidRPr="008A6B44" w:rsidRDefault="00AF4BB9" w:rsidP="00C770C1">
            <w:r w:rsidRPr="008A6B44">
              <w:t>Phenotypic:-0.01</w:t>
            </w:r>
          </w:p>
          <w:p w:rsidR="00AF4BB9" w:rsidRPr="008A6B44" w:rsidRDefault="00AF4BB9" w:rsidP="00C770C1">
            <w:r w:rsidRPr="008A6B44">
              <w:t>M. semitendinosus:</w:t>
            </w:r>
          </w:p>
          <w:p w:rsidR="00AF4BB9" w:rsidRPr="008A6B44" w:rsidRDefault="00AF4BB9" w:rsidP="00C770C1">
            <w:r w:rsidRPr="008A6B44">
              <w:t>Genetic: -0.17</w:t>
            </w:r>
          </w:p>
          <w:p w:rsidR="00AF4BB9" w:rsidRPr="008A6B44" w:rsidRDefault="00AF4BB9" w:rsidP="00C770C1">
            <w:r w:rsidRPr="008A6B44">
              <w:t>Phenotypic: -0.05</w:t>
            </w:r>
          </w:p>
        </w:tc>
        <w:tc>
          <w:tcPr>
            <w:tcW w:w="1850" w:type="dxa"/>
          </w:tcPr>
          <w:p w:rsidR="00AF4BB9" w:rsidRPr="008A6B44" w:rsidRDefault="00AF4BB9">
            <w:r w:rsidRPr="008A6B44">
              <w:t>Reverter et al., 2003</w:t>
            </w:r>
          </w:p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AF4BB9" w:rsidRPr="008A6B44" w:rsidRDefault="00AF4BB9" w:rsidP="00AF4BB9"/>
        </w:tc>
        <w:tc>
          <w:tcPr>
            <w:tcW w:w="2573" w:type="dxa"/>
          </w:tcPr>
          <w:p w:rsidR="00AF4BB9" w:rsidRPr="008A6B44" w:rsidRDefault="00AF4BB9">
            <w:r w:rsidRPr="008A6B44">
              <w:t>Flight time (s*100)</w:t>
            </w:r>
          </w:p>
        </w:tc>
        <w:tc>
          <w:tcPr>
            <w:tcW w:w="1601" w:type="dxa"/>
          </w:tcPr>
          <w:p w:rsidR="00AF4BB9" w:rsidRPr="008A6B44" w:rsidRDefault="00AF4BB9">
            <w:r w:rsidRPr="008A6B44">
              <w:t>8 mo</w:t>
            </w:r>
          </w:p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>
            <w:r w:rsidRPr="008A6B44">
              <w:t>19 mo</w:t>
            </w:r>
          </w:p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</w:tc>
        <w:tc>
          <w:tcPr>
            <w:tcW w:w="1826" w:type="dxa"/>
            <w:vMerge w:val="restart"/>
          </w:tcPr>
          <w:p w:rsidR="00AF4BB9" w:rsidRPr="008A6B44" w:rsidRDefault="00AF4BB9">
            <w:r w:rsidRPr="008A6B44">
              <w:t>Tropically adapted breeds(Brahman Belmont Red, Santa Gertrudis) (</w:t>
            </w:r>
            <w:r w:rsidR="00AB7543">
              <w:t>n=</w:t>
            </w:r>
            <w:r w:rsidRPr="008A6B44">
              <w:t>3594)</w:t>
            </w:r>
          </w:p>
        </w:tc>
        <w:tc>
          <w:tcPr>
            <w:tcW w:w="2828" w:type="dxa"/>
          </w:tcPr>
          <w:p w:rsidR="00AF4BB9" w:rsidRPr="008A6B44" w:rsidRDefault="00AF4BB9" w:rsidP="00BC5016">
            <w:r w:rsidRPr="008A6B44">
              <w:t>M longissimus thorasis +lumborum</w:t>
            </w:r>
          </w:p>
          <w:p w:rsidR="00AF4BB9" w:rsidRPr="008A6B44" w:rsidRDefault="00AF4BB9" w:rsidP="00BC5016">
            <w:r w:rsidRPr="008A6B44">
              <w:t>Genetic: -0.42±0.02-0.03</w:t>
            </w:r>
          </w:p>
          <w:p w:rsidR="00AF4BB9" w:rsidRPr="008A6B44" w:rsidRDefault="00AF4BB9" w:rsidP="00BC5016">
            <w:r w:rsidRPr="008A6B44">
              <w:t xml:space="preserve">Phenotypic: -0.02 </w:t>
            </w:r>
          </w:p>
          <w:p w:rsidR="00AF4BB9" w:rsidRPr="008A6B44" w:rsidRDefault="00AF4BB9" w:rsidP="00BC5016">
            <w:r w:rsidRPr="008A6B44">
              <w:t>M. semitendinosus:</w:t>
            </w:r>
          </w:p>
          <w:p w:rsidR="00AF4BB9" w:rsidRPr="008A6B44" w:rsidRDefault="00AF4BB9" w:rsidP="00BC5016">
            <w:r w:rsidRPr="008A6B44">
              <w:t>Genetic: -0.17±0.02-0.03</w:t>
            </w:r>
          </w:p>
          <w:p w:rsidR="00AF4BB9" w:rsidRPr="008A6B44" w:rsidRDefault="00AF4BB9" w:rsidP="00BC5016">
            <w:r w:rsidRPr="008A6B44">
              <w:t xml:space="preserve">Phenotypic: -0.05 </w:t>
            </w:r>
          </w:p>
          <w:p w:rsidR="00AF4BB9" w:rsidRPr="008A6B44" w:rsidRDefault="00AF4BB9" w:rsidP="00BC5016"/>
          <w:p w:rsidR="00AF4BB9" w:rsidRPr="008A6B44" w:rsidRDefault="00AF4BB9" w:rsidP="00BC5016">
            <w:r w:rsidRPr="008A6B44">
              <w:t>M longissimus thorasis +lumborum</w:t>
            </w:r>
          </w:p>
          <w:p w:rsidR="00AF4BB9" w:rsidRPr="008A6B44" w:rsidRDefault="00AF4BB9" w:rsidP="00BC5016">
            <w:r w:rsidRPr="008A6B44">
              <w:t>Genetic: -0.32±0.02-0.03</w:t>
            </w:r>
          </w:p>
          <w:p w:rsidR="00AF4BB9" w:rsidRPr="008A6B44" w:rsidRDefault="00AF4BB9" w:rsidP="00BC5016">
            <w:r w:rsidRPr="008A6B44">
              <w:t xml:space="preserve">Phenotypic: -0.04 </w:t>
            </w:r>
          </w:p>
          <w:p w:rsidR="00AF4BB9" w:rsidRPr="008A6B44" w:rsidRDefault="00AF4BB9" w:rsidP="00BC5016">
            <w:r w:rsidRPr="008A6B44">
              <w:t>M. semitendinosus:</w:t>
            </w:r>
          </w:p>
          <w:p w:rsidR="00AF4BB9" w:rsidRPr="008A6B44" w:rsidRDefault="00AF4BB9" w:rsidP="00BC5016">
            <w:r w:rsidRPr="008A6B44">
              <w:t>Genetic: -0.18±0.02-0.03</w:t>
            </w:r>
          </w:p>
          <w:p w:rsidR="00AF4BB9" w:rsidRPr="008A6B44" w:rsidRDefault="00AF4BB9" w:rsidP="00BC5016">
            <w:r w:rsidRPr="008A6B44">
              <w:t xml:space="preserve">Phenotypic: -0.03 </w:t>
            </w:r>
          </w:p>
        </w:tc>
        <w:tc>
          <w:tcPr>
            <w:tcW w:w="1850" w:type="dxa"/>
            <w:vMerge w:val="restart"/>
          </w:tcPr>
          <w:p w:rsidR="00AF4BB9" w:rsidRPr="008A6B44" w:rsidRDefault="00AF4BB9"/>
          <w:p w:rsidR="00AF4BB9" w:rsidRPr="008A6B44" w:rsidRDefault="00AF4BB9">
            <w:r w:rsidRPr="008A6B44">
              <w:t>Kadel et al., 2006</w:t>
            </w:r>
          </w:p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Pr="008A6B44" w:rsidRDefault="00AF4BB9"/>
          <w:p w:rsidR="00AF4BB9" w:rsidRDefault="00AF4BB9"/>
          <w:p w:rsidR="00F76E92" w:rsidRDefault="00F76E92"/>
          <w:p w:rsidR="00F76E92" w:rsidRDefault="00F76E92"/>
          <w:p w:rsidR="00F76E92" w:rsidRDefault="00F76E92"/>
          <w:p w:rsidR="00F76E92" w:rsidRPr="008A6B44" w:rsidRDefault="00F76E92"/>
          <w:p w:rsidR="00AF4BB9" w:rsidRPr="008A6B44" w:rsidRDefault="00AF4BB9"/>
          <w:p w:rsidR="00AF4BB9" w:rsidRPr="008A6B44" w:rsidRDefault="00AF4BB9">
            <w:r w:rsidRPr="008A6B44">
              <w:t>Kadel et al., 2006 (cont.)</w:t>
            </w:r>
          </w:p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AF4BB9" w:rsidRPr="008A6B44" w:rsidRDefault="00AF4BB9" w:rsidP="00AF4BB9"/>
        </w:tc>
        <w:tc>
          <w:tcPr>
            <w:tcW w:w="2573" w:type="dxa"/>
          </w:tcPr>
          <w:p w:rsidR="00AF4BB9" w:rsidRPr="008A6B44" w:rsidRDefault="00AF4BB9">
            <w:r w:rsidRPr="008A6B44">
              <w:t>Chute score (1-</w:t>
            </w:r>
            <w:r w:rsidRPr="008A6B44">
              <w:rPr>
                <w:b/>
              </w:rPr>
              <w:t>15</w:t>
            </w:r>
            <w:r w:rsidRPr="008A6B44">
              <w:t xml:space="preserve">: increasing movement in </w:t>
            </w:r>
            <w:r w:rsidRPr="008A6B44">
              <w:lastRenderedPageBreak/>
              <w:t>chute)</w:t>
            </w:r>
          </w:p>
        </w:tc>
        <w:tc>
          <w:tcPr>
            <w:tcW w:w="1601" w:type="dxa"/>
          </w:tcPr>
          <w:p w:rsidR="00AF4BB9" w:rsidRPr="008A6B44" w:rsidRDefault="00AF4BB9" w:rsidP="00E44F75">
            <w:r w:rsidRPr="008A6B44">
              <w:lastRenderedPageBreak/>
              <w:t>8 mo</w:t>
            </w:r>
          </w:p>
          <w:p w:rsidR="00AF4BB9" w:rsidRPr="008A6B44" w:rsidRDefault="00AF4BB9" w:rsidP="00E44F75"/>
          <w:p w:rsidR="00AF4BB9" w:rsidRPr="008A6B44" w:rsidRDefault="00AF4BB9" w:rsidP="00E44F75"/>
          <w:p w:rsidR="00AF4BB9" w:rsidRPr="008A6B44" w:rsidRDefault="00AF4BB9" w:rsidP="00E44F75"/>
          <w:p w:rsidR="00AF4BB9" w:rsidRPr="008A6B44" w:rsidRDefault="00AF4BB9" w:rsidP="00E44F75"/>
          <w:p w:rsidR="00AF4BB9" w:rsidRPr="008A6B44" w:rsidRDefault="00AF4BB9" w:rsidP="00E44F75"/>
          <w:p w:rsidR="00AF4BB9" w:rsidRPr="008A6B44" w:rsidRDefault="00AF4BB9" w:rsidP="00E44F75"/>
          <w:p w:rsidR="00AF4BB9" w:rsidRPr="008A6B44" w:rsidRDefault="00AF4BB9" w:rsidP="00E44F75"/>
          <w:p w:rsidR="00AF4BB9" w:rsidRPr="008A6B44" w:rsidRDefault="00AF4BB9" w:rsidP="00E44F75">
            <w:r w:rsidRPr="008A6B44">
              <w:t>19 mo</w:t>
            </w:r>
          </w:p>
        </w:tc>
        <w:tc>
          <w:tcPr>
            <w:tcW w:w="1826" w:type="dxa"/>
            <w:vMerge/>
          </w:tcPr>
          <w:p w:rsidR="00AF4BB9" w:rsidRPr="008A6B44" w:rsidRDefault="00AF4BB9" w:rsidP="00E44F75"/>
        </w:tc>
        <w:tc>
          <w:tcPr>
            <w:tcW w:w="2828" w:type="dxa"/>
          </w:tcPr>
          <w:p w:rsidR="00AF4BB9" w:rsidRPr="008A6B44" w:rsidRDefault="00AF4BB9" w:rsidP="00BC5016">
            <w:r w:rsidRPr="008A6B44">
              <w:t>M longissimus thorasis +lumborum</w:t>
            </w:r>
          </w:p>
          <w:p w:rsidR="00AF4BB9" w:rsidRPr="008A6B44" w:rsidRDefault="00AF4BB9" w:rsidP="00BC5016">
            <w:r w:rsidRPr="008A6B44">
              <w:lastRenderedPageBreak/>
              <w:t>Genetic: 0.39±0.02-0.03</w:t>
            </w:r>
          </w:p>
          <w:p w:rsidR="00AF4BB9" w:rsidRPr="008A6B44" w:rsidRDefault="00AF4BB9" w:rsidP="00BC5016">
            <w:r w:rsidRPr="008A6B44">
              <w:t xml:space="preserve">Phenotypic: 0.06 </w:t>
            </w:r>
          </w:p>
          <w:p w:rsidR="00AF4BB9" w:rsidRPr="008A6B44" w:rsidRDefault="00AF4BB9" w:rsidP="00BC5016">
            <w:r w:rsidRPr="008A6B44">
              <w:t>M. semitendinosus:</w:t>
            </w:r>
          </w:p>
          <w:p w:rsidR="00AF4BB9" w:rsidRPr="008A6B44" w:rsidRDefault="00AF4BB9" w:rsidP="00BC5016">
            <w:r w:rsidRPr="008A6B44">
              <w:t>Genetic: 0.23±0.02-0.03</w:t>
            </w:r>
          </w:p>
          <w:p w:rsidR="00AF4BB9" w:rsidRPr="008A6B44" w:rsidRDefault="00AF4BB9" w:rsidP="00BC5016">
            <w:r w:rsidRPr="008A6B44">
              <w:t xml:space="preserve">Phenotypic: 0.01 </w:t>
            </w:r>
          </w:p>
          <w:p w:rsidR="00AF4BB9" w:rsidRPr="008A6B44" w:rsidRDefault="00AF4BB9" w:rsidP="00BC5016"/>
          <w:p w:rsidR="00AF4BB9" w:rsidRPr="008A6B44" w:rsidRDefault="00AF4BB9" w:rsidP="00BC5016">
            <w:r w:rsidRPr="008A6B44">
              <w:t>M longissimus thorasis +lumborum</w:t>
            </w:r>
          </w:p>
          <w:p w:rsidR="00AF4BB9" w:rsidRPr="008A6B44" w:rsidRDefault="00AF4BB9" w:rsidP="00BC5016">
            <w:r w:rsidRPr="008A6B44">
              <w:t>Genetic: -0.37±0.02-0.03</w:t>
            </w:r>
          </w:p>
          <w:p w:rsidR="00AF4BB9" w:rsidRPr="008A6B44" w:rsidRDefault="00AF4BB9" w:rsidP="00BC5016">
            <w:r w:rsidRPr="008A6B44">
              <w:t>Phenotypic: -0.01</w:t>
            </w:r>
          </w:p>
          <w:p w:rsidR="00AF4BB9" w:rsidRPr="008A6B44" w:rsidRDefault="00AF4BB9" w:rsidP="00BC5016">
            <w:r w:rsidRPr="008A6B44">
              <w:t>M. semitendinosus:</w:t>
            </w:r>
          </w:p>
          <w:p w:rsidR="00AF4BB9" w:rsidRPr="008A6B44" w:rsidRDefault="00AF4BB9" w:rsidP="00BC5016">
            <w:r w:rsidRPr="008A6B44">
              <w:t>Genetic: 0.11±0.02-0.03</w:t>
            </w:r>
          </w:p>
          <w:p w:rsidR="00AF4BB9" w:rsidRPr="008A6B44" w:rsidRDefault="00AF4BB9" w:rsidP="00BC5016">
            <w:r w:rsidRPr="008A6B44">
              <w:t>Phenotypic: -0.05</w:t>
            </w:r>
          </w:p>
        </w:tc>
        <w:tc>
          <w:tcPr>
            <w:tcW w:w="1850" w:type="dxa"/>
            <w:vMerge/>
          </w:tcPr>
          <w:p w:rsidR="00AF4BB9" w:rsidRPr="008A6B44" w:rsidRDefault="00AF4BB9"/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AF4BB9" w:rsidRPr="008A6B44" w:rsidRDefault="00AF4BB9" w:rsidP="00AF4BB9"/>
        </w:tc>
        <w:tc>
          <w:tcPr>
            <w:tcW w:w="2573" w:type="dxa"/>
          </w:tcPr>
          <w:p w:rsidR="00AF4BB9" w:rsidRPr="008A6B44" w:rsidRDefault="00AF4BB9" w:rsidP="00AF4BB9">
            <w:r w:rsidRPr="008A6B44">
              <w:t>Temperament score (combined score from flight speed and pen score: high score= excitable)</w:t>
            </w:r>
          </w:p>
        </w:tc>
        <w:tc>
          <w:tcPr>
            <w:tcW w:w="1601" w:type="dxa"/>
          </w:tcPr>
          <w:p w:rsidR="00AF4BB9" w:rsidRPr="008A6B44" w:rsidRDefault="00AF4BB9" w:rsidP="00AF4BB9">
            <w:r w:rsidRPr="008A6B44">
              <w:t>4x: start to end of feedlot finishing</w:t>
            </w:r>
          </w:p>
        </w:tc>
        <w:tc>
          <w:tcPr>
            <w:tcW w:w="1826" w:type="dxa"/>
          </w:tcPr>
          <w:p w:rsidR="00AF4BB9" w:rsidRPr="008A6B44" w:rsidRDefault="00AF4BB9" w:rsidP="00AF4BB9">
            <w:r w:rsidRPr="008A6B44">
              <w:t>Bos indicus cross and Bos taurus (Angus) (</w:t>
            </w:r>
            <w:r w:rsidR="00AB7543">
              <w:t>n=</w:t>
            </w:r>
            <w:r w:rsidRPr="008A6B44">
              <w:t>128)</w:t>
            </w:r>
          </w:p>
        </w:tc>
        <w:tc>
          <w:tcPr>
            <w:tcW w:w="2828" w:type="dxa"/>
          </w:tcPr>
          <w:p w:rsidR="00AF4BB9" w:rsidRPr="008A6B44" w:rsidRDefault="00AF4BB9" w:rsidP="00C770C1">
            <w:r w:rsidRPr="008A6B44">
              <w:t>SF at 21d aging:</w:t>
            </w:r>
          </w:p>
          <w:p w:rsidR="00AF4BB9" w:rsidRPr="008A6B44" w:rsidRDefault="00AF4BB9" w:rsidP="00C770C1">
            <w:r w:rsidRPr="008A6B44">
              <w:t>Corr Coeff=0.21; P&lt;0.10</w:t>
            </w:r>
          </w:p>
          <w:p w:rsidR="00AF4BB9" w:rsidRPr="008A6B44" w:rsidRDefault="00AF4BB9" w:rsidP="00C770C1"/>
        </w:tc>
        <w:tc>
          <w:tcPr>
            <w:tcW w:w="1850" w:type="dxa"/>
          </w:tcPr>
          <w:p w:rsidR="00AF4BB9" w:rsidRPr="008A6B44" w:rsidRDefault="00AF4BB9">
            <w:r w:rsidRPr="008A6B44">
              <w:t>King et al., 2006</w:t>
            </w:r>
          </w:p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AF4BB9" w:rsidRPr="008A6B44" w:rsidRDefault="00AF4BB9" w:rsidP="00AF4BB9"/>
        </w:tc>
        <w:tc>
          <w:tcPr>
            <w:tcW w:w="2573" w:type="dxa"/>
          </w:tcPr>
          <w:p w:rsidR="00AF4BB9" w:rsidRPr="008A6B44" w:rsidRDefault="00AF4BB9">
            <w:r w:rsidRPr="008A6B44">
              <w:t>Flight speed</w:t>
            </w:r>
          </w:p>
        </w:tc>
        <w:tc>
          <w:tcPr>
            <w:tcW w:w="1601" w:type="dxa"/>
          </w:tcPr>
          <w:p w:rsidR="00AF4BB9" w:rsidRPr="008A6B44" w:rsidRDefault="00AF4BB9">
            <w:r w:rsidRPr="008A6B44">
              <w:t>Growing phase (at pasture)</w:t>
            </w:r>
          </w:p>
        </w:tc>
        <w:tc>
          <w:tcPr>
            <w:tcW w:w="1826" w:type="dxa"/>
          </w:tcPr>
          <w:p w:rsidR="00AF4BB9" w:rsidRPr="008A6B44" w:rsidRDefault="00AF4BB9">
            <w:r w:rsidRPr="008A6B44">
              <w:t>Brahman (</w:t>
            </w:r>
            <w:r w:rsidR="00AB7543">
              <w:t>n=</w:t>
            </w:r>
            <w:r w:rsidR="00F76E92">
              <w:t xml:space="preserve">161, 137) </w:t>
            </w:r>
            <w:r w:rsidRPr="008A6B44">
              <w:t>and Angus (</w:t>
            </w:r>
            <w:r w:rsidR="00AB7543">
              <w:t>n=</w:t>
            </w:r>
            <w:r w:rsidRPr="008A6B44">
              <w:t>48, 16)</w:t>
            </w:r>
            <w:r w:rsidR="00AB7543">
              <w:t xml:space="preserve"> popns</w:t>
            </w:r>
          </w:p>
        </w:tc>
        <w:tc>
          <w:tcPr>
            <w:tcW w:w="2828" w:type="dxa"/>
          </w:tcPr>
          <w:p w:rsidR="00AF4BB9" w:rsidRPr="008A6B44" w:rsidRDefault="00AF4BB9" w:rsidP="00C770C1">
            <w:r w:rsidRPr="008A6B44">
              <w:t>A number of measures for different hanging and aging procedures – generally show +ve and significant relationships with FS in growing and finishing phase</w:t>
            </w:r>
          </w:p>
        </w:tc>
        <w:tc>
          <w:tcPr>
            <w:tcW w:w="1850" w:type="dxa"/>
          </w:tcPr>
          <w:p w:rsidR="00AF4BB9" w:rsidRPr="008A6B44" w:rsidRDefault="008973A5">
            <w:r>
              <w:t>Cafe et al., 2011b</w:t>
            </w:r>
          </w:p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AF4BB9" w:rsidRPr="008A6B44" w:rsidRDefault="00AF4BB9"/>
        </w:tc>
        <w:tc>
          <w:tcPr>
            <w:tcW w:w="2573" w:type="dxa"/>
          </w:tcPr>
          <w:p w:rsidR="00AF4BB9" w:rsidRPr="008A6B44" w:rsidRDefault="00AF4BB9">
            <w:r w:rsidRPr="008A6B44">
              <w:t>Exit velocity (Flight speed)</w:t>
            </w:r>
          </w:p>
        </w:tc>
        <w:tc>
          <w:tcPr>
            <w:tcW w:w="1601" w:type="dxa"/>
          </w:tcPr>
          <w:p w:rsidR="00AF4BB9" w:rsidRPr="008A6B44" w:rsidRDefault="00AF4BB9" w:rsidP="00002693">
            <w:r w:rsidRPr="008A6B44">
              <w:t>7x  from 5-8 mo until slaughter 14-16 mo</w:t>
            </w:r>
          </w:p>
        </w:tc>
        <w:tc>
          <w:tcPr>
            <w:tcW w:w="1826" w:type="dxa"/>
          </w:tcPr>
          <w:p w:rsidR="00AF4BB9" w:rsidRPr="008A6B44" w:rsidRDefault="00AF4BB9">
            <w:r w:rsidRPr="008A6B44">
              <w:t>Commericial crossbred B</w:t>
            </w:r>
            <w:r w:rsidRPr="008A6B44">
              <w:rPr>
                <w:i/>
              </w:rPr>
              <w:t>os taurus</w:t>
            </w:r>
            <w:r w:rsidRPr="008A6B44">
              <w:t xml:space="preserve"> steers (n=181)</w:t>
            </w:r>
          </w:p>
        </w:tc>
        <w:tc>
          <w:tcPr>
            <w:tcW w:w="2828" w:type="dxa"/>
          </w:tcPr>
          <w:p w:rsidR="00AF4BB9" w:rsidRPr="008A6B44" w:rsidRDefault="00AF4BB9" w:rsidP="00FE46DF">
            <w:r w:rsidRPr="008A6B44">
              <w:t>Partial correlation: -0.182, P&lt;0.05</w:t>
            </w:r>
          </w:p>
        </w:tc>
        <w:tc>
          <w:tcPr>
            <w:tcW w:w="1850" w:type="dxa"/>
          </w:tcPr>
          <w:p w:rsidR="00AF4BB9" w:rsidRPr="008A6B44" w:rsidRDefault="00AF4BB9">
            <w:r w:rsidRPr="008A6B44">
              <w:t>Hall et al., 2011</w:t>
            </w:r>
          </w:p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AF4BB9" w:rsidRPr="008A6B44" w:rsidRDefault="00AF4BB9">
            <w:r w:rsidRPr="008A6B44">
              <w:lastRenderedPageBreak/>
              <w:t>Tenderness (consumer panel: 0-100:very tough – very tender)</w:t>
            </w:r>
          </w:p>
        </w:tc>
        <w:tc>
          <w:tcPr>
            <w:tcW w:w="2573" w:type="dxa"/>
          </w:tcPr>
          <w:p w:rsidR="00AF4BB9" w:rsidRPr="008A6B44" w:rsidRDefault="00AF4BB9" w:rsidP="00AF4BB9">
            <w:r w:rsidRPr="008A6B44">
              <w:t>Flight time (s*100)</w:t>
            </w:r>
          </w:p>
        </w:tc>
        <w:tc>
          <w:tcPr>
            <w:tcW w:w="1601" w:type="dxa"/>
          </w:tcPr>
          <w:p w:rsidR="00AF4BB9" w:rsidRPr="008A6B44" w:rsidRDefault="00AF4BB9" w:rsidP="00AF4BB9">
            <w:r w:rsidRPr="008A6B44">
              <w:t>1x? Post-weaning</w:t>
            </w:r>
          </w:p>
        </w:tc>
        <w:tc>
          <w:tcPr>
            <w:tcW w:w="1826" w:type="dxa"/>
          </w:tcPr>
          <w:p w:rsidR="00AF4BB9" w:rsidRPr="008A6B44" w:rsidRDefault="00AF4BB9" w:rsidP="00AF4BB9">
            <w:r w:rsidRPr="008A6B44">
              <w:t>Tropically adapted breeds(Brahman Belmont Red, Santa Gertrudis) (</w:t>
            </w:r>
            <w:r w:rsidR="00AB7543">
              <w:t>n=</w:t>
            </w:r>
            <w:r w:rsidRPr="008A6B44">
              <w:t>3594)</w:t>
            </w:r>
          </w:p>
        </w:tc>
        <w:tc>
          <w:tcPr>
            <w:tcW w:w="2828" w:type="dxa"/>
          </w:tcPr>
          <w:p w:rsidR="00AF4BB9" w:rsidRPr="008A6B44" w:rsidRDefault="00AF4BB9" w:rsidP="0090757B">
            <w:r w:rsidRPr="008A6B44">
              <w:t xml:space="preserve">Genetic: 0.37 </w:t>
            </w:r>
          </w:p>
          <w:p w:rsidR="00AF4BB9" w:rsidRPr="008A6B44" w:rsidRDefault="00AF4BB9" w:rsidP="0090757B">
            <w:r w:rsidRPr="008A6B44">
              <w:t>Phenotypic:0.06</w:t>
            </w:r>
          </w:p>
        </w:tc>
        <w:tc>
          <w:tcPr>
            <w:tcW w:w="1850" w:type="dxa"/>
          </w:tcPr>
          <w:p w:rsidR="00AF4BB9" w:rsidRPr="008A6B44" w:rsidRDefault="00AF4BB9" w:rsidP="0090757B">
            <w:r w:rsidRPr="008A6B44">
              <w:t>Reverter et al., 2003</w:t>
            </w:r>
          </w:p>
        </w:tc>
      </w:tr>
      <w:tr w:rsidR="00AF4BB9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AF4BB9" w:rsidRPr="008A6B44" w:rsidRDefault="00AF4BB9"/>
        </w:tc>
        <w:tc>
          <w:tcPr>
            <w:tcW w:w="2573" w:type="dxa"/>
          </w:tcPr>
          <w:p w:rsidR="00AF4BB9" w:rsidRPr="008A6B44" w:rsidRDefault="00AF4BB9" w:rsidP="00822020">
            <w:r w:rsidRPr="008A6B44">
              <w:t>Isolation score (1-</w:t>
            </w:r>
            <w:r w:rsidRPr="008A6B44">
              <w:rPr>
                <w:b/>
              </w:rPr>
              <w:t>6</w:t>
            </w:r>
            <w:r w:rsidRPr="008A6B44">
              <w:t>: response to isolation in a pen with handler: part of the docility test</w:t>
            </w:r>
          </w:p>
        </w:tc>
        <w:tc>
          <w:tcPr>
            <w:tcW w:w="1601" w:type="dxa"/>
          </w:tcPr>
          <w:p w:rsidR="00AF4BB9" w:rsidRPr="008A6B44" w:rsidRDefault="00AF4BB9" w:rsidP="00822020">
            <w:r w:rsidRPr="008A6B44">
              <w:t>1 or 2x during fattening (15-18 mo)</w:t>
            </w:r>
          </w:p>
        </w:tc>
        <w:tc>
          <w:tcPr>
            <w:tcW w:w="1826" w:type="dxa"/>
          </w:tcPr>
          <w:p w:rsidR="00AF4BB9" w:rsidRPr="008A6B44" w:rsidRDefault="00AF4BB9" w:rsidP="00822020">
            <w:r w:rsidRPr="008A6B44">
              <w:t>Angus or Limousin crossbreds (</w:t>
            </w:r>
            <w:r w:rsidR="00AB7543">
              <w:t>n=</w:t>
            </w:r>
            <w:r w:rsidRPr="008A6B44">
              <w:t>144)</w:t>
            </w:r>
          </w:p>
        </w:tc>
        <w:tc>
          <w:tcPr>
            <w:tcW w:w="2828" w:type="dxa"/>
          </w:tcPr>
          <w:p w:rsidR="00AF4BB9" w:rsidRPr="008A6B44" w:rsidRDefault="00AF4BB9">
            <w:r w:rsidRPr="008A6B44">
              <w:t>Calm animals had less tender meat; P&lt;0.05</w:t>
            </w:r>
          </w:p>
        </w:tc>
        <w:tc>
          <w:tcPr>
            <w:tcW w:w="1850" w:type="dxa"/>
          </w:tcPr>
          <w:p w:rsidR="00AF4BB9" w:rsidRPr="008A6B44" w:rsidRDefault="00AF4BB9">
            <w:r w:rsidRPr="008A6B44">
              <w:t>Turner et al., 2011</w:t>
            </w:r>
          </w:p>
        </w:tc>
      </w:tr>
      <w:tr w:rsidR="00E17A97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AF4BB9" w:rsidRPr="008A6B44" w:rsidRDefault="00AF4BB9"/>
          <w:p w:rsidR="00AF4BB9" w:rsidRPr="008A6B44" w:rsidRDefault="00AF4BB9"/>
          <w:p w:rsidR="00AF4BB9" w:rsidRPr="008A6B44" w:rsidRDefault="00AF4BB9"/>
          <w:p w:rsidR="00E17A97" w:rsidRPr="008A6B44" w:rsidRDefault="00E17A97">
            <w:r w:rsidRPr="008A6B44">
              <w:t xml:space="preserve">Marbling </w:t>
            </w:r>
            <w:r w:rsidR="00002693" w:rsidRPr="008A6B44">
              <w:t>(traces-moderate)</w:t>
            </w:r>
          </w:p>
        </w:tc>
        <w:tc>
          <w:tcPr>
            <w:tcW w:w="2573" w:type="dxa"/>
          </w:tcPr>
          <w:p w:rsidR="00E17A97" w:rsidRPr="008A6B44" w:rsidRDefault="00FE46DF" w:rsidP="00FE46DF">
            <w:r w:rsidRPr="008A6B44">
              <w:t>Chute score: (1-</w:t>
            </w:r>
            <w:r w:rsidRPr="008A6B44">
              <w:rPr>
                <w:b/>
              </w:rPr>
              <w:t>5</w:t>
            </w:r>
            <w:r w:rsidRPr="008A6B44">
              <w:t>: calm to violently struggling)</w:t>
            </w:r>
          </w:p>
        </w:tc>
        <w:tc>
          <w:tcPr>
            <w:tcW w:w="1601" w:type="dxa"/>
          </w:tcPr>
          <w:p w:rsidR="00E17A97" w:rsidRPr="008A6B44" w:rsidRDefault="00002693">
            <w:r w:rsidRPr="008A6B44">
              <w:t>7x  from 5-8 mo until slaughter (14-16 mo</w:t>
            </w:r>
          </w:p>
        </w:tc>
        <w:tc>
          <w:tcPr>
            <w:tcW w:w="1826" w:type="dxa"/>
          </w:tcPr>
          <w:p w:rsidR="00E17A97" w:rsidRPr="008A6B44" w:rsidRDefault="00E17A97">
            <w:r w:rsidRPr="008A6B44">
              <w:t>Commericial crossbred B</w:t>
            </w:r>
            <w:r w:rsidRPr="008A6B44">
              <w:rPr>
                <w:i/>
              </w:rPr>
              <w:t>os taurus</w:t>
            </w:r>
            <w:r w:rsidRPr="008A6B44">
              <w:t xml:space="preserve"> steers (n=181)</w:t>
            </w:r>
          </w:p>
        </w:tc>
        <w:tc>
          <w:tcPr>
            <w:tcW w:w="2828" w:type="dxa"/>
          </w:tcPr>
          <w:p w:rsidR="00E17A97" w:rsidRPr="008A6B44" w:rsidRDefault="00FE46DF" w:rsidP="00FE46DF">
            <w:r w:rsidRPr="008A6B44">
              <w:t>R</w:t>
            </w:r>
            <w:r w:rsidRPr="008A6B44">
              <w:rPr>
                <w:vertAlign w:val="superscript"/>
              </w:rPr>
              <w:t>2</w:t>
            </w:r>
            <w:r w:rsidRPr="008A6B44">
              <w:t>=0.087; P&lt;0.05</w:t>
            </w:r>
          </w:p>
        </w:tc>
        <w:tc>
          <w:tcPr>
            <w:tcW w:w="1850" w:type="dxa"/>
          </w:tcPr>
          <w:p w:rsidR="00E17A97" w:rsidRPr="008A6B44" w:rsidRDefault="00E17A97">
            <w:r w:rsidRPr="008A6B44">
              <w:t>Hall et al., 2011</w:t>
            </w:r>
          </w:p>
        </w:tc>
      </w:tr>
      <w:tr w:rsidR="00E17A97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E17A97" w:rsidRPr="008A6B44" w:rsidRDefault="00E17A97"/>
        </w:tc>
        <w:tc>
          <w:tcPr>
            <w:tcW w:w="2573" w:type="dxa"/>
          </w:tcPr>
          <w:p w:rsidR="00E17A97" w:rsidRPr="008A6B44" w:rsidRDefault="00E17A97" w:rsidP="00AF4BB9">
            <w:r w:rsidRPr="008A6B44">
              <w:t>Temperament score (combined score from flight speed and pen score: high score= excitable)</w:t>
            </w:r>
          </w:p>
        </w:tc>
        <w:tc>
          <w:tcPr>
            <w:tcW w:w="1601" w:type="dxa"/>
          </w:tcPr>
          <w:p w:rsidR="00E17A97" w:rsidRPr="008A6B44" w:rsidRDefault="00E17A97" w:rsidP="00AF4BB9">
            <w:r w:rsidRPr="008A6B44">
              <w:t>4x: start to end of feedlot finishing</w:t>
            </w:r>
          </w:p>
        </w:tc>
        <w:tc>
          <w:tcPr>
            <w:tcW w:w="1826" w:type="dxa"/>
          </w:tcPr>
          <w:p w:rsidR="00E17A97" w:rsidRPr="008A6B44" w:rsidRDefault="00E17A97" w:rsidP="00AF4BB9">
            <w:r w:rsidRPr="008A6B44">
              <w:t>Bos indicus cross and Bos taurus (Angus) (</w:t>
            </w:r>
            <w:r w:rsidR="00AB7543">
              <w:t>n=</w:t>
            </w:r>
            <w:r w:rsidRPr="008A6B44">
              <w:t>128)</w:t>
            </w:r>
          </w:p>
        </w:tc>
        <w:tc>
          <w:tcPr>
            <w:tcW w:w="2828" w:type="dxa"/>
          </w:tcPr>
          <w:p w:rsidR="00E17A97" w:rsidRPr="008A6B44" w:rsidRDefault="00E17A97">
            <w:r w:rsidRPr="008A6B44">
              <w:t>No association between temperament and marbling</w:t>
            </w:r>
          </w:p>
        </w:tc>
        <w:tc>
          <w:tcPr>
            <w:tcW w:w="1850" w:type="dxa"/>
          </w:tcPr>
          <w:p w:rsidR="00E17A97" w:rsidRPr="008A6B44" w:rsidRDefault="00E17A97">
            <w:r w:rsidRPr="008A6B44">
              <w:t>King et al., 2006</w:t>
            </w:r>
          </w:p>
        </w:tc>
      </w:tr>
      <w:tr w:rsidR="00E17A97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E17A97" w:rsidRPr="008A6B44" w:rsidRDefault="00E17A97"/>
        </w:tc>
        <w:tc>
          <w:tcPr>
            <w:tcW w:w="2573" w:type="dxa"/>
          </w:tcPr>
          <w:p w:rsidR="00E17A97" w:rsidRPr="008A6B44" w:rsidRDefault="00E17A97" w:rsidP="00822020">
            <w:r w:rsidRPr="008A6B44">
              <w:t xml:space="preserve">Flight speed (m/s) </w:t>
            </w:r>
          </w:p>
        </w:tc>
        <w:tc>
          <w:tcPr>
            <w:tcW w:w="1601" w:type="dxa"/>
          </w:tcPr>
          <w:p w:rsidR="00E17A97" w:rsidRPr="008A6B44" w:rsidRDefault="00E17A97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E17A97" w:rsidRPr="008A6B44" w:rsidRDefault="00E17A97" w:rsidP="00822020">
            <w:r w:rsidRPr="008A6B44">
              <w:t>Bos taurus (Angus, Charolais, Hybrid) (</w:t>
            </w:r>
            <w:r w:rsidR="00AB7543">
              <w:t>n=</w:t>
            </w:r>
            <w:r w:rsidRPr="008A6B44">
              <w:t>302)</w:t>
            </w:r>
          </w:p>
        </w:tc>
        <w:tc>
          <w:tcPr>
            <w:tcW w:w="2828" w:type="dxa"/>
          </w:tcPr>
          <w:p w:rsidR="00E17A97" w:rsidRPr="008A6B44" w:rsidRDefault="00E17A97">
            <w:r w:rsidRPr="008A6B44">
              <w:t>Genetic: 0.10 ± 0.28</w:t>
            </w:r>
          </w:p>
          <w:p w:rsidR="00E17A97" w:rsidRPr="008A6B44" w:rsidRDefault="00E17A97">
            <w:r w:rsidRPr="008A6B44">
              <w:t>Phenotypic:-0.22; P&lt;0.01</w:t>
            </w:r>
          </w:p>
        </w:tc>
        <w:tc>
          <w:tcPr>
            <w:tcW w:w="1850" w:type="dxa"/>
          </w:tcPr>
          <w:p w:rsidR="00E17A97" w:rsidRPr="008A6B44" w:rsidRDefault="00E17A97">
            <w:r w:rsidRPr="008A6B44">
              <w:t>Nkrumah et al., 2007</w:t>
            </w:r>
          </w:p>
        </w:tc>
      </w:tr>
      <w:tr w:rsidR="004578AB" w:rsidRPr="008A6B44" w:rsidTr="002B381B">
        <w:trPr>
          <w:gridAfter w:val="1"/>
          <w:wAfter w:w="17" w:type="dxa"/>
        </w:trPr>
        <w:tc>
          <w:tcPr>
            <w:tcW w:w="2171" w:type="dxa"/>
          </w:tcPr>
          <w:p w:rsidR="004578AB" w:rsidRPr="008A6B44" w:rsidRDefault="004578AB">
            <w:r w:rsidRPr="008A6B44">
              <w:t>Marbling score (small-modest)</w:t>
            </w:r>
          </w:p>
        </w:tc>
        <w:tc>
          <w:tcPr>
            <w:tcW w:w="2573" w:type="dxa"/>
          </w:tcPr>
          <w:p w:rsidR="004578AB" w:rsidRPr="008A6B44" w:rsidRDefault="004578AB" w:rsidP="00AA2BBD">
            <w:r w:rsidRPr="008A6B44">
              <w:t>Disposition score (response on exit from 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4578AB" w:rsidRPr="008A6B44" w:rsidRDefault="004578AB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4578AB" w:rsidRPr="008A6B44" w:rsidRDefault="004578AB" w:rsidP="00AA2BBD">
            <w:r w:rsidRPr="008A6B44">
              <w:t xml:space="preserve">Bos taurus (Continental and British) </w:t>
            </w:r>
            <w:r w:rsidR="00AB7543">
              <w:t>(</w:t>
            </w:r>
            <w:r w:rsidRPr="008A6B44">
              <w:t>n= 21,528</w:t>
            </w:r>
            <w:r w:rsidR="00AB7543">
              <w:t>)</w:t>
            </w:r>
          </w:p>
        </w:tc>
        <w:tc>
          <w:tcPr>
            <w:tcW w:w="2828" w:type="dxa"/>
          </w:tcPr>
          <w:p w:rsidR="004578AB" w:rsidRPr="008A6B44" w:rsidRDefault="004578AB" w:rsidP="0005603C">
            <w:r w:rsidRPr="008A6B44">
              <w:t>More excitable = lower marbling score; P&lt;0.001</w:t>
            </w:r>
          </w:p>
        </w:tc>
        <w:tc>
          <w:tcPr>
            <w:tcW w:w="1850" w:type="dxa"/>
          </w:tcPr>
          <w:p w:rsidR="004578AB" w:rsidRPr="008A6B44" w:rsidRDefault="004578AB" w:rsidP="00AA2BBD">
            <w:r w:rsidRPr="008A6B44">
              <w:t>Reinhardt et al., 2009</w:t>
            </w:r>
          </w:p>
        </w:tc>
      </w:tr>
      <w:tr w:rsidR="00DB7987" w:rsidRPr="008A6B44" w:rsidTr="002B381B">
        <w:trPr>
          <w:gridAfter w:val="1"/>
          <w:wAfter w:w="17" w:type="dxa"/>
        </w:trPr>
        <w:tc>
          <w:tcPr>
            <w:tcW w:w="2171" w:type="dxa"/>
            <w:vMerge w:val="restart"/>
          </w:tcPr>
          <w:p w:rsidR="00DB7987" w:rsidRPr="008A6B44" w:rsidRDefault="00DB7987" w:rsidP="00DB7987">
            <w:r w:rsidRPr="008A6B44">
              <w:t xml:space="preserve">Cooking Loss (%) from M longissimus </w:t>
            </w:r>
            <w:r w:rsidRPr="008A6B44">
              <w:lastRenderedPageBreak/>
              <w:t>thorasis +lumborum</w:t>
            </w:r>
          </w:p>
          <w:p w:rsidR="00DB7987" w:rsidRPr="008A6B44" w:rsidRDefault="00DB7987"/>
        </w:tc>
        <w:tc>
          <w:tcPr>
            <w:tcW w:w="2573" w:type="dxa"/>
          </w:tcPr>
          <w:p w:rsidR="00DB7987" w:rsidRPr="008A6B44" w:rsidRDefault="00DB7987">
            <w:r w:rsidRPr="008A6B44">
              <w:lastRenderedPageBreak/>
              <w:t>Flight time (s*100)</w:t>
            </w:r>
          </w:p>
        </w:tc>
        <w:tc>
          <w:tcPr>
            <w:tcW w:w="1601" w:type="dxa"/>
          </w:tcPr>
          <w:p w:rsidR="00DB7987" w:rsidRPr="008A6B44" w:rsidRDefault="00DB7987" w:rsidP="00E44F75">
            <w:r w:rsidRPr="008A6B44">
              <w:t>8 mo</w:t>
            </w:r>
          </w:p>
          <w:p w:rsidR="00DB7987" w:rsidRPr="008A6B44" w:rsidRDefault="00DB7987" w:rsidP="00E44F75"/>
          <w:p w:rsidR="00DB7987" w:rsidRPr="008A6B44" w:rsidRDefault="00DB7987" w:rsidP="00E44F75"/>
          <w:p w:rsidR="00DB7987" w:rsidRPr="008A6B44" w:rsidRDefault="00DB7987" w:rsidP="00E44F75">
            <w:r w:rsidRPr="008A6B44">
              <w:t>19 mo</w:t>
            </w:r>
          </w:p>
        </w:tc>
        <w:tc>
          <w:tcPr>
            <w:tcW w:w="1826" w:type="dxa"/>
            <w:vMerge w:val="restart"/>
          </w:tcPr>
          <w:p w:rsidR="00DB7987" w:rsidRPr="008A6B44" w:rsidRDefault="00DB7987" w:rsidP="00E44F75">
            <w:r w:rsidRPr="008A6B44">
              <w:lastRenderedPageBreak/>
              <w:t xml:space="preserve">Tropically adapted </w:t>
            </w:r>
            <w:r w:rsidRPr="008A6B44">
              <w:lastRenderedPageBreak/>
              <w:t>breeds(Brahman Belmont Red, Santa Gertrudis) (</w:t>
            </w:r>
            <w:r w:rsidR="00AB7543">
              <w:t>n=</w:t>
            </w:r>
            <w:r w:rsidRPr="008A6B44">
              <w:t>3594)</w:t>
            </w:r>
          </w:p>
        </w:tc>
        <w:tc>
          <w:tcPr>
            <w:tcW w:w="2828" w:type="dxa"/>
          </w:tcPr>
          <w:p w:rsidR="00DB7987" w:rsidRPr="008A6B44" w:rsidRDefault="00DB7987" w:rsidP="00DB7987">
            <w:r w:rsidRPr="008A6B44">
              <w:lastRenderedPageBreak/>
              <w:t>Genetic: 0.22±0.02-0.03</w:t>
            </w:r>
          </w:p>
          <w:p w:rsidR="00DB7987" w:rsidRPr="008A6B44" w:rsidRDefault="00DB7987" w:rsidP="00DB7987">
            <w:r w:rsidRPr="008A6B44">
              <w:t xml:space="preserve">Phenotypic: -0.00 </w:t>
            </w:r>
          </w:p>
          <w:p w:rsidR="00DB7987" w:rsidRPr="008A6B44" w:rsidRDefault="00DB7987"/>
          <w:p w:rsidR="00DB7987" w:rsidRPr="008A6B44" w:rsidRDefault="00DB7987" w:rsidP="00DB7987">
            <w:r w:rsidRPr="008A6B44">
              <w:t>Genetic: 0.30±0.02-0.03</w:t>
            </w:r>
          </w:p>
          <w:p w:rsidR="00DB7987" w:rsidRPr="008A6B44" w:rsidRDefault="00DB7987" w:rsidP="00DB7987">
            <w:r w:rsidRPr="008A6B44">
              <w:t xml:space="preserve">Phenotypic: 0.00 </w:t>
            </w:r>
          </w:p>
          <w:p w:rsidR="00DB7987" w:rsidRPr="008A6B44" w:rsidRDefault="00DB7987"/>
        </w:tc>
        <w:tc>
          <w:tcPr>
            <w:tcW w:w="1850" w:type="dxa"/>
            <w:vMerge w:val="restart"/>
          </w:tcPr>
          <w:p w:rsidR="00DB7987" w:rsidRPr="008A6B44" w:rsidRDefault="00DB7987">
            <w:r w:rsidRPr="008A6B44">
              <w:lastRenderedPageBreak/>
              <w:t>Kadel et al., 2006</w:t>
            </w:r>
          </w:p>
          <w:p w:rsidR="00DB7987" w:rsidRPr="008A6B44" w:rsidRDefault="00DB7987" w:rsidP="00AF4BB9"/>
        </w:tc>
      </w:tr>
      <w:tr w:rsidR="00DB7987" w:rsidRPr="008A6B44" w:rsidTr="002B381B">
        <w:trPr>
          <w:gridAfter w:val="1"/>
          <w:wAfter w:w="17" w:type="dxa"/>
        </w:trPr>
        <w:tc>
          <w:tcPr>
            <w:tcW w:w="2171" w:type="dxa"/>
            <w:vMerge/>
          </w:tcPr>
          <w:p w:rsidR="00DB7987" w:rsidRPr="008A6B44" w:rsidRDefault="00DB7987"/>
        </w:tc>
        <w:tc>
          <w:tcPr>
            <w:tcW w:w="2573" w:type="dxa"/>
          </w:tcPr>
          <w:p w:rsidR="00DB7987" w:rsidRPr="008A6B44" w:rsidRDefault="00DB7987">
            <w:r w:rsidRPr="008A6B44">
              <w:t>Chute score (1-</w:t>
            </w:r>
            <w:r w:rsidRPr="008A6B44">
              <w:rPr>
                <w:b/>
              </w:rPr>
              <w:t>15</w:t>
            </w:r>
            <w:r w:rsidRPr="008A6B44">
              <w:t>: increasing movement in chute)</w:t>
            </w:r>
          </w:p>
        </w:tc>
        <w:tc>
          <w:tcPr>
            <w:tcW w:w="1601" w:type="dxa"/>
          </w:tcPr>
          <w:p w:rsidR="00DB7987" w:rsidRPr="008A6B44" w:rsidRDefault="00DB7987" w:rsidP="00DB7987">
            <w:r w:rsidRPr="008A6B44">
              <w:t>8 mo</w:t>
            </w:r>
          </w:p>
          <w:p w:rsidR="00DB7987" w:rsidRPr="008A6B44" w:rsidRDefault="00DB7987" w:rsidP="00DB7987"/>
          <w:p w:rsidR="00DB7987" w:rsidRPr="008A6B44" w:rsidRDefault="00DB7987" w:rsidP="00DB7987"/>
          <w:p w:rsidR="00DB7987" w:rsidRPr="008A6B44" w:rsidRDefault="00DB7987" w:rsidP="00DB7987"/>
          <w:p w:rsidR="00DB7987" w:rsidRPr="008A6B44" w:rsidRDefault="00DB7987" w:rsidP="00B57C0F">
            <w:r w:rsidRPr="008A6B44">
              <w:t>19 mo</w:t>
            </w:r>
          </w:p>
        </w:tc>
        <w:tc>
          <w:tcPr>
            <w:tcW w:w="1826" w:type="dxa"/>
            <w:vMerge/>
          </w:tcPr>
          <w:p w:rsidR="00DB7987" w:rsidRPr="008A6B44" w:rsidRDefault="00DB7987" w:rsidP="00E44F75"/>
        </w:tc>
        <w:tc>
          <w:tcPr>
            <w:tcW w:w="2828" w:type="dxa"/>
          </w:tcPr>
          <w:p w:rsidR="00DB7987" w:rsidRPr="008A6B44" w:rsidRDefault="00DB7987" w:rsidP="00DB7987">
            <w:r w:rsidRPr="008A6B44">
              <w:t>Genetic: -0.38±0.02-0.03</w:t>
            </w:r>
          </w:p>
          <w:p w:rsidR="00DB7987" w:rsidRPr="008A6B44" w:rsidRDefault="00DB7987" w:rsidP="00DB7987">
            <w:r w:rsidRPr="008A6B44">
              <w:t xml:space="preserve">Phenotypic: 0.00 </w:t>
            </w:r>
          </w:p>
          <w:p w:rsidR="00DB7987" w:rsidRPr="008A6B44" w:rsidRDefault="00DB7987" w:rsidP="00DB7987"/>
          <w:p w:rsidR="00DB7987" w:rsidRPr="008A6B44" w:rsidRDefault="00DB7987" w:rsidP="00DB7987">
            <w:r w:rsidRPr="008A6B44">
              <w:t xml:space="preserve">Genetic: </w:t>
            </w:r>
            <w:r w:rsidR="00061318" w:rsidRPr="008A6B44">
              <w:t>-</w:t>
            </w:r>
            <w:r w:rsidRPr="008A6B44">
              <w:t>0.</w:t>
            </w:r>
            <w:r w:rsidR="00061318" w:rsidRPr="008A6B44">
              <w:t>36</w:t>
            </w:r>
            <w:r w:rsidRPr="008A6B44">
              <w:t>±0.02-0.03</w:t>
            </w:r>
          </w:p>
          <w:p w:rsidR="00DB7987" w:rsidRPr="008A6B44" w:rsidRDefault="00DB7987" w:rsidP="00B57C0F">
            <w:r w:rsidRPr="008A6B44">
              <w:t>Phenotypic: 0.0</w:t>
            </w:r>
            <w:r w:rsidR="00061318" w:rsidRPr="008A6B44">
              <w:t>2</w:t>
            </w:r>
            <w:r w:rsidRPr="008A6B44">
              <w:t xml:space="preserve"> </w:t>
            </w:r>
          </w:p>
        </w:tc>
        <w:tc>
          <w:tcPr>
            <w:tcW w:w="1850" w:type="dxa"/>
            <w:vMerge/>
          </w:tcPr>
          <w:p w:rsidR="00DB7987" w:rsidRPr="008A6B44" w:rsidRDefault="00DB7987"/>
        </w:tc>
      </w:tr>
    </w:tbl>
    <w:p w:rsidR="00376B89" w:rsidRPr="008A6B44" w:rsidRDefault="00376B89" w:rsidP="00376B89">
      <w:r w:rsidRPr="008A6B44">
        <w:t xml:space="preserve">†Flight time is typically measured in s or s*100; flight distance in m. Scales for chute or other restraint tests and the docility test are shown with a character in bold indicating the excitable/nervous end of the scale. </w:t>
      </w:r>
    </w:p>
    <w:p w:rsidR="00376B89" w:rsidRPr="008A6B44" w:rsidRDefault="00376B89" w:rsidP="00376B89">
      <w:r w:rsidRPr="008A6B44">
        <w:t>*NS: author notes correlation as non-significant</w:t>
      </w:r>
    </w:p>
    <w:p w:rsidR="004578AB" w:rsidRPr="008A6B44" w:rsidRDefault="004578AB"/>
    <w:p w:rsidR="00376B89" w:rsidRPr="008A6B44" w:rsidRDefault="00376B89"/>
    <w:p w:rsidR="004578AB" w:rsidRPr="008A6B44" w:rsidRDefault="004578AB">
      <w:r w:rsidRPr="008A6B44">
        <w:t xml:space="preserve">Table A4. Table showing relationships between temperament traits and feeding behaviour </w:t>
      </w:r>
      <w:r w:rsidR="008E1910">
        <w:t xml:space="preserve">for beef cattl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509"/>
        <w:gridCol w:w="1601"/>
        <w:gridCol w:w="1826"/>
        <w:gridCol w:w="1497"/>
        <w:gridCol w:w="2624"/>
        <w:gridCol w:w="1850"/>
      </w:tblGrid>
      <w:tr w:rsidR="005A6FC4" w:rsidRPr="008A6B44" w:rsidTr="002B1102">
        <w:tc>
          <w:tcPr>
            <w:tcW w:w="14142" w:type="dxa"/>
            <w:gridSpan w:val="7"/>
          </w:tcPr>
          <w:p w:rsidR="005A6FC4" w:rsidRPr="008A6B44" w:rsidRDefault="005A6FC4">
            <w:r w:rsidRPr="008A6B44">
              <w:rPr>
                <w:b/>
              </w:rPr>
              <w:t>Feeding behaviour</w:t>
            </w:r>
          </w:p>
        </w:tc>
      </w:tr>
      <w:tr w:rsidR="005A6FC4" w:rsidRPr="008A6B44" w:rsidTr="008303D0">
        <w:tc>
          <w:tcPr>
            <w:tcW w:w="2235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509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60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and frequency of temperament measure </w:t>
            </w:r>
          </w:p>
        </w:tc>
        <w:tc>
          <w:tcPr>
            <w:tcW w:w="1826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1497" w:type="dxa"/>
          </w:tcPr>
          <w:p w:rsidR="005A6FC4" w:rsidRPr="008A6B44" w:rsidRDefault="005A6FC4" w:rsidP="00B37790">
            <w:pPr>
              <w:rPr>
                <w:b/>
              </w:rPr>
            </w:pPr>
            <w:r w:rsidRPr="008A6B44">
              <w:rPr>
                <w:b/>
              </w:rPr>
              <w:t xml:space="preserve">Age </w:t>
            </w:r>
            <w:r w:rsidR="00B37790">
              <w:rPr>
                <w:b/>
              </w:rPr>
              <w:t>at which trait was measured</w:t>
            </w:r>
          </w:p>
        </w:tc>
        <w:tc>
          <w:tcPr>
            <w:tcW w:w="2624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850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822020" w:rsidRPr="008A6B44" w:rsidTr="008303D0">
        <w:tc>
          <w:tcPr>
            <w:tcW w:w="2235" w:type="dxa"/>
            <w:vMerge w:val="restart"/>
          </w:tcPr>
          <w:p w:rsidR="00822020" w:rsidRDefault="00822020">
            <w:r w:rsidRPr="008A6B44">
              <w:t>Dry matter intake (kg of DM/d)</w:t>
            </w:r>
          </w:p>
          <w:p w:rsidR="008D1D93" w:rsidRDefault="008D1D93"/>
          <w:p w:rsidR="008D1D93" w:rsidRDefault="008D1D93"/>
          <w:p w:rsidR="008D1D93" w:rsidRDefault="008D1D93"/>
          <w:p w:rsidR="008D1D93" w:rsidRDefault="008D1D93"/>
          <w:p w:rsidR="00F76E92" w:rsidRDefault="00F76E92"/>
          <w:p w:rsidR="00F76E92" w:rsidRDefault="00F76E92"/>
          <w:p w:rsidR="00F76E92" w:rsidRDefault="00F76E92"/>
          <w:p w:rsidR="008D1D93" w:rsidRDefault="008D1D93"/>
          <w:p w:rsidR="008D1D93" w:rsidRDefault="008D1D93"/>
          <w:p w:rsidR="008D1D93" w:rsidRDefault="008D1D93"/>
          <w:p w:rsidR="008D1D93" w:rsidRPr="008A6B44" w:rsidRDefault="008D1D93" w:rsidP="008D1D93">
            <w:r w:rsidRPr="008A6B44">
              <w:t>Dry matter intake (kg of DM/d)</w:t>
            </w:r>
          </w:p>
          <w:p w:rsidR="008D1D93" w:rsidRPr="008A6B44" w:rsidRDefault="008D1D93">
            <w:r>
              <w:t>(cont.)</w:t>
            </w:r>
          </w:p>
          <w:p w:rsidR="00822020" w:rsidRPr="008A6B44" w:rsidRDefault="00822020" w:rsidP="00822020"/>
        </w:tc>
        <w:tc>
          <w:tcPr>
            <w:tcW w:w="2509" w:type="dxa"/>
            <w:vMerge w:val="restart"/>
          </w:tcPr>
          <w:p w:rsidR="00822020" w:rsidRDefault="00822020" w:rsidP="00822020">
            <w:r w:rsidRPr="008A6B44">
              <w:lastRenderedPageBreak/>
              <w:t xml:space="preserve">Flight speed (m/s) </w:t>
            </w:r>
          </w:p>
          <w:p w:rsidR="008D1D93" w:rsidRDefault="008D1D93" w:rsidP="00822020"/>
          <w:p w:rsidR="008D1D93" w:rsidRDefault="008D1D93" w:rsidP="00822020"/>
          <w:p w:rsidR="008D1D93" w:rsidRDefault="008D1D93" w:rsidP="00822020"/>
          <w:p w:rsidR="008D1D93" w:rsidRDefault="008D1D93" w:rsidP="00822020"/>
          <w:p w:rsidR="008D1D93" w:rsidRDefault="008D1D93" w:rsidP="00822020"/>
          <w:p w:rsidR="00F76E92" w:rsidRDefault="00F76E92" w:rsidP="00822020"/>
          <w:p w:rsidR="00F76E92" w:rsidRDefault="00F76E92" w:rsidP="00822020"/>
          <w:p w:rsidR="00F76E92" w:rsidRDefault="00F76E92" w:rsidP="00822020"/>
          <w:p w:rsidR="008D1D93" w:rsidRDefault="008D1D93" w:rsidP="00822020"/>
          <w:p w:rsidR="008D1D93" w:rsidRDefault="008D1D93" w:rsidP="00822020"/>
          <w:p w:rsidR="008D1D93" w:rsidRDefault="008D1D93" w:rsidP="00822020"/>
          <w:p w:rsidR="008D1D93" w:rsidRPr="008A6B44" w:rsidRDefault="008D1D93" w:rsidP="00822020">
            <w:r w:rsidRPr="008A6B44">
              <w:t>Flight speed (m/s)</w:t>
            </w:r>
            <w:r>
              <w:t xml:space="preserve"> (cont.)</w:t>
            </w:r>
          </w:p>
        </w:tc>
        <w:tc>
          <w:tcPr>
            <w:tcW w:w="1601" w:type="dxa"/>
          </w:tcPr>
          <w:p w:rsidR="00822020" w:rsidRPr="008A6B44" w:rsidRDefault="00822020" w:rsidP="00822020">
            <w:r w:rsidRPr="008A6B44">
              <w:lastRenderedPageBreak/>
              <w:t xml:space="preserve"> 2x? (10- 12 mo)</w:t>
            </w:r>
          </w:p>
        </w:tc>
        <w:tc>
          <w:tcPr>
            <w:tcW w:w="1826" w:type="dxa"/>
          </w:tcPr>
          <w:p w:rsidR="00822020" w:rsidRPr="008A6B44" w:rsidRDefault="00822020" w:rsidP="00822020">
            <w:r w:rsidRPr="008A6B44">
              <w:t>Bos taurus (Angus, Charolais, Hybrid) (</w:t>
            </w:r>
            <w:r w:rsidR="00AB7543">
              <w:t>n=</w:t>
            </w:r>
            <w:r w:rsidRPr="008A6B44">
              <w:t>302)</w:t>
            </w:r>
          </w:p>
        </w:tc>
        <w:tc>
          <w:tcPr>
            <w:tcW w:w="1497" w:type="dxa"/>
          </w:tcPr>
          <w:p w:rsidR="00822020" w:rsidRPr="008A6B44" w:rsidRDefault="00822020" w:rsidP="00822020">
            <w:r w:rsidRPr="008A6B44">
              <w:t>In 70 d trial (10-12 mo)</w:t>
            </w:r>
          </w:p>
        </w:tc>
        <w:tc>
          <w:tcPr>
            <w:tcW w:w="2624" w:type="dxa"/>
          </w:tcPr>
          <w:p w:rsidR="00822020" w:rsidRPr="008A6B44" w:rsidRDefault="00822020">
            <w:r w:rsidRPr="008A6B44">
              <w:t>Genetic: -0.11± 0.26</w:t>
            </w:r>
          </w:p>
          <w:p w:rsidR="00822020" w:rsidRPr="008A6B44" w:rsidRDefault="00822020">
            <w:r w:rsidRPr="008A6B44">
              <w:t>Phenotypic: =-0.35 P&lt;0.001</w:t>
            </w:r>
          </w:p>
          <w:p w:rsidR="00822020" w:rsidRPr="008A6B44" w:rsidRDefault="00822020"/>
        </w:tc>
        <w:tc>
          <w:tcPr>
            <w:tcW w:w="1850" w:type="dxa"/>
          </w:tcPr>
          <w:p w:rsidR="00822020" w:rsidRPr="008A6B44" w:rsidRDefault="00822020">
            <w:r w:rsidRPr="008A6B44">
              <w:t>Nkrumah et al., 2007</w:t>
            </w:r>
          </w:p>
        </w:tc>
      </w:tr>
      <w:tr w:rsidR="005A6FC4" w:rsidRPr="008A6B44" w:rsidTr="008303D0">
        <w:tc>
          <w:tcPr>
            <w:tcW w:w="2235" w:type="dxa"/>
            <w:vMerge/>
          </w:tcPr>
          <w:p w:rsidR="005A6FC4" w:rsidRPr="008A6B44" w:rsidRDefault="005A6FC4" w:rsidP="00822020"/>
        </w:tc>
        <w:tc>
          <w:tcPr>
            <w:tcW w:w="2509" w:type="dxa"/>
            <w:vMerge/>
          </w:tcPr>
          <w:p w:rsidR="005A6FC4" w:rsidRPr="008A6B44" w:rsidRDefault="005A6FC4" w:rsidP="00822020"/>
        </w:tc>
        <w:tc>
          <w:tcPr>
            <w:tcW w:w="1601" w:type="dxa"/>
          </w:tcPr>
          <w:p w:rsidR="005A6FC4" w:rsidRPr="008A6B44" w:rsidRDefault="005A6FC4" w:rsidP="00417568">
            <w:r w:rsidRPr="008A6B44">
              <w:t>Finishing phase</w:t>
            </w:r>
          </w:p>
        </w:tc>
        <w:tc>
          <w:tcPr>
            <w:tcW w:w="1826" w:type="dxa"/>
          </w:tcPr>
          <w:p w:rsidR="005A6FC4" w:rsidRPr="008A6B44" w:rsidRDefault="005A6FC4" w:rsidP="00417568">
            <w:r w:rsidRPr="008A6B44">
              <w:t>Bos taurus (n=1141)</w:t>
            </w:r>
          </w:p>
        </w:tc>
        <w:tc>
          <w:tcPr>
            <w:tcW w:w="1497" w:type="dxa"/>
          </w:tcPr>
          <w:p w:rsidR="005A6FC4" w:rsidRPr="008A6B44" w:rsidRDefault="005A6FC4" w:rsidP="00417568">
            <w:r w:rsidRPr="008A6B44">
              <w:t>Finishing phase (8 mo to slaughter</w:t>
            </w:r>
          </w:p>
        </w:tc>
        <w:tc>
          <w:tcPr>
            <w:tcW w:w="2624" w:type="dxa"/>
          </w:tcPr>
          <w:p w:rsidR="005A6FC4" w:rsidRPr="008A6B44" w:rsidRDefault="005A6FC4" w:rsidP="00417568">
            <w:r w:rsidRPr="008A6B44">
              <w:t>Genetic:-0.14 ± 0.25</w:t>
            </w:r>
          </w:p>
          <w:p w:rsidR="005A6FC4" w:rsidRPr="008A6B44" w:rsidRDefault="005A6FC4" w:rsidP="00417568">
            <w:r w:rsidRPr="008A6B44">
              <w:t>Phenotypic: -0.22 ±  0.04</w:t>
            </w:r>
          </w:p>
        </w:tc>
        <w:tc>
          <w:tcPr>
            <w:tcW w:w="1850" w:type="dxa"/>
          </w:tcPr>
          <w:p w:rsidR="005A6FC4" w:rsidRPr="008A6B44" w:rsidRDefault="005A6FC4" w:rsidP="00417568">
            <w:r w:rsidRPr="008A6B44">
              <w:t>Rolfe et al., 2011</w:t>
            </w:r>
          </w:p>
        </w:tc>
      </w:tr>
      <w:tr w:rsidR="005A6FC4" w:rsidRPr="008A6B44" w:rsidTr="008303D0">
        <w:tc>
          <w:tcPr>
            <w:tcW w:w="2235" w:type="dxa"/>
            <w:vMerge/>
          </w:tcPr>
          <w:p w:rsidR="005A6FC4" w:rsidRPr="008A6B44" w:rsidRDefault="005A6FC4"/>
        </w:tc>
        <w:tc>
          <w:tcPr>
            <w:tcW w:w="2509" w:type="dxa"/>
            <w:vMerge/>
          </w:tcPr>
          <w:p w:rsidR="005A6FC4" w:rsidRPr="008A6B44" w:rsidRDefault="005A6FC4"/>
        </w:tc>
        <w:tc>
          <w:tcPr>
            <w:tcW w:w="1601" w:type="dxa"/>
          </w:tcPr>
          <w:p w:rsidR="005A6FC4" w:rsidRPr="008A6B44" w:rsidRDefault="005A6FC4" w:rsidP="00456E5A">
            <w:r w:rsidRPr="008A6B44">
              <w:t xml:space="preserve">During back-grounding at </w:t>
            </w:r>
            <w:r w:rsidRPr="008A6B44">
              <w:lastRenderedPageBreak/>
              <w:t xml:space="preserve">pasture </w:t>
            </w:r>
          </w:p>
          <w:p w:rsidR="005A6FC4" w:rsidRPr="008A6B44" w:rsidRDefault="005A6FC4" w:rsidP="00456E5A">
            <w:r w:rsidRPr="008A6B44">
              <w:t>(5xin NSW)</w:t>
            </w:r>
          </w:p>
        </w:tc>
        <w:tc>
          <w:tcPr>
            <w:tcW w:w="1826" w:type="dxa"/>
          </w:tcPr>
          <w:p w:rsidR="005A6FC4" w:rsidRPr="008A6B44" w:rsidRDefault="005A6FC4" w:rsidP="00822020">
            <w:r w:rsidRPr="008A6B44">
              <w:lastRenderedPageBreak/>
              <w:t>Brahman (NSW popn) (</w:t>
            </w:r>
            <w:r w:rsidR="00AB7543">
              <w:t>n=</w:t>
            </w:r>
            <w:r w:rsidRPr="008A6B44">
              <w:t>164)</w:t>
            </w:r>
          </w:p>
        </w:tc>
        <w:tc>
          <w:tcPr>
            <w:tcW w:w="1497" w:type="dxa"/>
          </w:tcPr>
          <w:p w:rsidR="005A6FC4" w:rsidRPr="008A6B44" w:rsidRDefault="005A6FC4">
            <w:r w:rsidRPr="008A6B44">
              <w:t>In feedlot 12-14 to 17-</w:t>
            </w:r>
            <w:r w:rsidRPr="008A6B44">
              <w:lastRenderedPageBreak/>
              <w:t>19 mo</w:t>
            </w:r>
          </w:p>
        </w:tc>
        <w:tc>
          <w:tcPr>
            <w:tcW w:w="2624" w:type="dxa"/>
          </w:tcPr>
          <w:p w:rsidR="005A6FC4" w:rsidRPr="008A6B44" w:rsidRDefault="005A6FC4" w:rsidP="006C67F6">
            <w:r w:rsidRPr="008A6B44">
              <w:lastRenderedPageBreak/>
              <w:t>Slope=-0.37 ±0.15; P&lt;0.05</w:t>
            </w:r>
          </w:p>
        </w:tc>
        <w:tc>
          <w:tcPr>
            <w:tcW w:w="1850" w:type="dxa"/>
            <w:vMerge w:val="restart"/>
          </w:tcPr>
          <w:p w:rsidR="005A6FC4" w:rsidRPr="008A6B44" w:rsidRDefault="005A6FC4">
            <w:r w:rsidRPr="008A6B44">
              <w:t>Cafe et al., 2011</w:t>
            </w:r>
            <w:r w:rsidR="008973A5">
              <w:t>b</w:t>
            </w:r>
          </w:p>
        </w:tc>
      </w:tr>
      <w:tr w:rsidR="005A6FC4" w:rsidRPr="008A6B44" w:rsidTr="008303D0">
        <w:tc>
          <w:tcPr>
            <w:tcW w:w="2235" w:type="dxa"/>
            <w:vMerge/>
          </w:tcPr>
          <w:p w:rsidR="005A6FC4" w:rsidRPr="008A6B44" w:rsidRDefault="005A6FC4"/>
        </w:tc>
        <w:tc>
          <w:tcPr>
            <w:tcW w:w="2509" w:type="dxa"/>
            <w:vMerge/>
          </w:tcPr>
          <w:p w:rsidR="005A6FC4" w:rsidRPr="008A6B44" w:rsidRDefault="005A6FC4"/>
        </w:tc>
        <w:tc>
          <w:tcPr>
            <w:tcW w:w="1601" w:type="dxa"/>
          </w:tcPr>
          <w:p w:rsidR="005A6FC4" w:rsidRPr="008A6B44" w:rsidRDefault="005A6FC4" w:rsidP="00456E5A">
            <w:r w:rsidRPr="008A6B44">
              <w:t>During feedlot phase (9x in NSW)</w:t>
            </w:r>
          </w:p>
        </w:tc>
        <w:tc>
          <w:tcPr>
            <w:tcW w:w="1826" w:type="dxa"/>
          </w:tcPr>
          <w:p w:rsidR="005A6FC4" w:rsidRPr="008A6B44" w:rsidRDefault="005A6FC4" w:rsidP="00822020">
            <w:r w:rsidRPr="008A6B44">
              <w:t>Brahman (NSW popn) (</w:t>
            </w:r>
            <w:r w:rsidR="00AB7543">
              <w:t>n=</w:t>
            </w:r>
            <w:r w:rsidRPr="008A6B44">
              <w:t>164)</w:t>
            </w:r>
          </w:p>
        </w:tc>
        <w:tc>
          <w:tcPr>
            <w:tcW w:w="1497" w:type="dxa"/>
          </w:tcPr>
          <w:p w:rsidR="005A6FC4" w:rsidRPr="008A6B44" w:rsidRDefault="005A6FC4">
            <w:r w:rsidRPr="008A6B44">
              <w:t>In feedlot 12-14 to 17-19 mo</w:t>
            </w:r>
          </w:p>
        </w:tc>
        <w:tc>
          <w:tcPr>
            <w:tcW w:w="2624" w:type="dxa"/>
          </w:tcPr>
          <w:p w:rsidR="005A6FC4" w:rsidRPr="008A6B44" w:rsidRDefault="005A6FC4" w:rsidP="006C67F6">
            <w:r w:rsidRPr="008A6B44">
              <w:t>Slope=-0.26 ±0.14; P=0.07</w:t>
            </w:r>
          </w:p>
        </w:tc>
        <w:tc>
          <w:tcPr>
            <w:tcW w:w="1850" w:type="dxa"/>
            <w:vMerge/>
          </w:tcPr>
          <w:p w:rsidR="005A6FC4" w:rsidRPr="008A6B44" w:rsidRDefault="005A6FC4"/>
        </w:tc>
      </w:tr>
      <w:tr w:rsidR="005A6FC4" w:rsidRPr="008A6B44" w:rsidTr="008303D0">
        <w:tc>
          <w:tcPr>
            <w:tcW w:w="2235" w:type="dxa"/>
          </w:tcPr>
          <w:p w:rsidR="005A6FC4" w:rsidRPr="008A6B44" w:rsidRDefault="005A6FC4" w:rsidP="008303D0">
            <w:r w:rsidRPr="008A6B44">
              <w:t>Dry matter intake (kg of DM/d)</w:t>
            </w:r>
          </w:p>
          <w:p w:rsidR="005A6FC4" w:rsidRPr="008A6B44" w:rsidRDefault="005A6FC4"/>
          <w:p w:rsidR="005A6FC4" w:rsidRPr="008A6B44" w:rsidRDefault="005A6FC4"/>
        </w:tc>
        <w:tc>
          <w:tcPr>
            <w:tcW w:w="2509" w:type="dxa"/>
          </w:tcPr>
          <w:p w:rsidR="005A6FC4" w:rsidRPr="008A6B44" w:rsidRDefault="005A6FC4">
            <w:r w:rsidRPr="008A6B44">
              <w:t>Crush score (1-</w:t>
            </w:r>
            <w:r w:rsidRPr="008A6B44">
              <w:rPr>
                <w:b/>
              </w:rPr>
              <w:t>5</w:t>
            </w:r>
            <w:r w:rsidRPr="008A6B44">
              <w:t>: calm to very nervous)</w:t>
            </w:r>
          </w:p>
        </w:tc>
        <w:tc>
          <w:tcPr>
            <w:tcW w:w="1601" w:type="dxa"/>
          </w:tcPr>
          <w:p w:rsidR="005A6FC4" w:rsidRPr="008A6B44" w:rsidRDefault="005A6FC4" w:rsidP="008303D0">
            <w:r w:rsidRPr="008A6B44">
              <w:t>During feedlot phase (9x in NSW)</w:t>
            </w:r>
          </w:p>
          <w:p w:rsidR="005A6FC4" w:rsidRPr="008A6B44" w:rsidRDefault="005A6FC4"/>
        </w:tc>
        <w:tc>
          <w:tcPr>
            <w:tcW w:w="1826" w:type="dxa"/>
          </w:tcPr>
          <w:p w:rsidR="005A6FC4" w:rsidRPr="008A6B44" w:rsidRDefault="005A6FC4">
            <w:r w:rsidRPr="008A6B44">
              <w:t>Brahman (NSW popn) (</w:t>
            </w:r>
            <w:r w:rsidR="00AB7543">
              <w:t>n=</w:t>
            </w:r>
            <w:r w:rsidRPr="008A6B44">
              <w:t>164)</w:t>
            </w:r>
          </w:p>
        </w:tc>
        <w:tc>
          <w:tcPr>
            <w:tcW w:w="1497" w:type="dxa"/>
          </w:tcPr>
          <w:p w:rsidR="005A6FC4" w:rsidRPr="008A6B44" w:rsidRDefault="005A6FC4">
            <w:r w:rsidRPr="008A6B44">
              <w:t>In feedlot 12-14 to 17-19 mo</w:t>
            </w:r>
          </w:p>
        </w:tc>
        <w:tc>
          <w:tcPr>
            <w:tcW w:w="2624" w:type="dxa"/>
          </w:tcPr>
          <w:p w:rsidR="005A6FC4" w:rsidRPr="008A6B44" w:rsidRDefault="005A6FC4" w:rsidP="006C67F6">
            <w:r w:rsidRPr="008A6B44">
              <w:t>Slope=-0.75 ±0.23; P&lt;0.01</w:t>
            </w:r>
          </w:p>
        </w:tc>
        <w:tc>
          <w:tcPr>
            <w:tcW w:w="1850" w:type="dxa"/>
          </w:tcPr>
          <w:p w:rsidR="005A6FC4" w:rsidRPr="008A6B44" w:rsidRDefault="005A6FC4">
            <w:r w:rsidRPr="008A6B44">
              <w:t>Cafe et al., 2011</w:t>
            </w:r>
            <w:r w:rsidR="008973A5">
              <w:t>b</w:t>
            </w:r>
          </w:p>
        </w:tc>
      </w:tr>
      <w:tr w:rsidR="00822020" w:rsidRPr="008A6B44" w:rsidTr="008303D0">
        <w:tc>
          <w:tcPr>
            <w:tcW w:w="2235" w:type="dxa"/>
          </w:tcPr>
          <w:p w:rsidR="00822020" w:rsidRPr="008A6B44" w:rsidRDefault="00822020">
            <w:r w:rsidRPr="008A6B44">
              <w:t>Daily feeding duration</w:t>
            </w:r>
            <w:r w:rsidR="00AB7543">
              <w:t xml:space="preserve"> (min/d)</w:t>
            </w:r>
          </w:p>
        </w:tc>
        <w:tc>
          <w:tcPr>
            <w:tcW w:w="2509" w:type="dxa"/>
          </w:tcPr>
          <w:p w:rsidR="00822020" w:rsidRPr="008A6B44" w:rsidRDefault="00822020" w:rsidP="00822020">
            <w:r w:rsidRPr="008A6B44">
              <w:t xml:space="preserve">Flight speed (m/s) </w:t>
            </w:r>
          </w:p>
        </w:tc>
        <w:tc>
          <w:tcPr>
            <w:tcW w:w="1601" w:type="dxa"/>
          </w:tcPr>
          <w:p w:rsidR="00822020" w:rsidRPr="008A6B44" w:rsidRDefault="00822020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822020" w:rsidRPr="008A6B44" w:rsidRDefault="00822020" w:rsidP="00822020">
            <w:r w:rsidRPr="008A6B44">
              <w:t>Bos taurus (Angus, Charolais, Hybrid) (</w:t>
            </w:r>
            <w:r w:rsidR="00AB7543">
              <w:t>n=</w:t>
            </w:r>
            <w:r w:rsidRPr="008A6B44">
              <w:t>302)</w:t>
            </w:r>
          </w:p>
        </w:tc>
        <w:tc>
          <w:tcPr>
            <w:tcW w:w="1497" w:type="dxa"/>
          </w:tcPr>
          <w:p w:rsidR="00822020" w:rsidRPr="008A6B44" w:rsidRDefault="00822020" w:rsidP="00822020">
            <w:r w:rsidRPr="008A6B44">
              <w:t>In 70 d trial (10-12 mo)</w:t>
            </w:r>
          </w:p>
        </w:tc>
        <w:tc>
          <w:tcPr>
            <w:tcW w:w="2624" w:type="dxa"/>
          </w:tcPr>
          <w:p w:rsidR="00822020" w:rsidRPr="008A6B44" w:rsidRDefault="00822020" w:rsidP="006C67F6">
            <w:r w:rsidRPr="008A6B44">
              <w:t>Genetic: 0.42 ± 0.26</w:t>
            </w:r>
          </w:p>
          <w:p w:rsidR="00822020" w:rsidRPr="008A6B44" w:rsidRDefault="00822020">
            <w:r w:rsidRPr="008A6B44">
              <w:t xml:space="preserve">Phenotypic: -0.03; </w:t>
            </w:r>
            <w:r w:rsidRPr="008A6B44">
              <w:rPr>
                <w:b/>
              </w:rPr>
              <w:t>NS</w:t>
            </w:r>
          </w:p>
          <w:p w:rsidR="00822020" w:rsidRPr="008A6B44" w:rsidRDefault="00822020"/>
        </w:tc>
        <w:tc>
          <w:tcPr>
            <w:tcW w:w="1850" w:type="dxa"/>
          </w:tcPr>
          <w:p w:rsidR="00822020" w:rsidRPr="008A6B44" w:rsidRDefault="00822020">
            <w:r w:rsidRPr="008A6B44">
              <w:t>Nkrumah et al., 2007</w:t>
            </w:r>
          </w:p>
        </w:tc>
      </w:tr>
      <w:tr w:rsidR="005A6FC4" w:rsidRPr="008A6B44" w:rsidTr="008303D0">
        <w:tc>
          <w:tcPr>
            <w:tcW w:w="2235" w:type="dxa"/>
            <w:vMerge w:val="restart"/>
          </w:tcPr>
          <w:p w:rsidR="005A6FC4" w:rsidRPr="008A6B44" w:rsidRDefault="005A6FC4">
            <w:r w:rsidRPr="008A6B44">
              <w:t>Daily feeding time (min/d)</w:t>
            </w:r>
          </w:p>
        </w:tc>
        <w:tc>
          <w:tcPr>
            <w:tcW w:w="2509" w:type="dxa"/>
            <w:vMerge w:val="restart"/>
          </w:tcPr>
          <w:p w:rsidR="005A6FC4" w:rsidRPr="008A6B44" w:rsidRDefault="005A6FC4">
            <w:r w:rsidRPr="008A6B44">
              <w:t>Flight speed</w:t>
            </w:r>
          </w:p>
          <w:p w:rsidR="005A6FC4" w:rsidRPr="008A6B44" w:rsidRDefault="005A6FC4" w:rsidP="00392624"/>
        </w:tc>
        <w:tc>
          <w:tcPr>
            <w:tcW w:w="1601" w:type="dxa"/>
          </w:tcPr>
          <w:p w:rsidR="005A6FC4" w:rsidRPr="008A6B44" w:rsidRDefault="005A6FC4" w:rsidP="00456E5A">
            <w:r w:rsidRPr="008A6B44">
              <w:t xml:space="preserve">During back-grounding at pasture </w:t>
            </w:r>
          </w:p>
          <w:p w:rsidR="005A6FC4" w:rsidRPr="008A6B44" w:rsidRDefault="005A6FC4" w:rsidP="00456E5A">
            <w:r w:rsidRPr="008A6B44">
              <w:t>(5xin NSW)</w:t>
            </w:r>
          </w:p>
          <w:p w:rsidR="005A6FC4" w:rsidRPr="008A6B44" w:rsidRDefault="005A6FC4" w:rsidP="00456E5A">
            <w:r w:rsidRPr="008A6B44">
              <w:t>(2x in WA)</w:t>
            </w:r>
          </w:p>
        </w:tc>
        <w:tc>
          <w:tcPr>
            <w:tcW w:w="1826" w:type="dxa"/>
          </w:tcPr>
          <w:p w:rsidR="005A6FC4" w:rsidRPr="008A6B44" w:rsidRDefault="005A6FC4" w:rsidP="00194BEC">
            <w:r w:rsidRPr="008A6B44">
              <w:t>Brahman (NSW popn) (</w:t>
            </w:r>
            <w:r w:rsidR="00AB7543">
              <w:t>n=</w:t>
            </w:r>
            <w:r w:rsidRPr="008A6B44">
              <w:t>164)</w:t>
            </w:r>
          </w:p>
        </w:tc>
        <w:tc>
          <w:tcPr>
            <w:tcW w:w="1497" w:type="dxa"/>
          </w:tcPr>
          <w:p w:rsidR="005A6FC4" w:rsidRPr="008A6B44" w:rsidRDefault="005A6FC4" w:rsidP="00194BEC">
            <w:r w:rsidRPr="008A6B44">
              <w:t>In feedlot 12-14 to 17-19 mo</w:t>
            </w:r>
          </w:p>
        </w:tc>
        <w:tc>
          <w:tcPr>
            <w:tcW w:w="2624" w:type="dxa"/>
          </w:tcPr>
          <w:p w:rsidR="005A6FC4" w:rsidRPr="008A6B44" w:rsidRDefault="005A6FC4" w:rsidP="00194BEC">
            <w:r w:rsidRPr="008A6B44">
              <w:t>Slope=-4.7 ±2.3; P&lt;0.05</w:t>
            </w:r>
          </w:p>
        </w:tc>
        <w:tc>
          <w:tcPr>
            <w:tcW w:w="1850" w:type="dxa"/>
            <w:vMerge w:val="restart"/>
          </w:tcPr>
          <w:p w:rsidR="005A6FC4" w:rsidRPr="008A6B44" w:rsidRDefault="005A6FC4" w:rsidP="00194BEC">
            <w:r w:rsidRPr="008A6B44">
              <w:t>Cafe et al., 2011</w:t>
            </w:r>
            <w:r w:rsidR="008973A5">
              <w:t>b</w:t>
            </w:r>
          </w:p>
        </w:tc>
      </w:tr>
      <w:tr w:rsidR="005A6FC4" w:rsidRPr="008A6B44" w:rsidTr="008303D0">
        <w:tc>
          <w:tcPr>
            <w:tcW w:w="2235" w:type="dxa"/>
            <w:vMerge/>
          </w:tcPr>
          <w:p w:rsidR="005A6FC4" w:rsidRPr="008A6B44" w:rsidRDefault="005A6FC4"/>
        </w:tc>
        <w:tc>
          <w:tcPr>
            <w:tcW w:w="2509" w:type="dxa"/>
            <w:vMerge/>
          </w:tcPr>
          <w:p w:rsidR="005A6FC4" w:rsidRPr="008A6B44" w:rsidRDefault="005A6FC4" w:rsidP="00392624"/>
        </w:tc>
        <w:tc>
          <w:tcPr>
            <w:tcW w:w="1601" w:type="dxa"/>
            <w:vMerge w:val="restart"/>
          </w:tcPr>
          <w:p w:rsidR="005A6FC4" w:rsidRPr="008A6B44" w:rsidRDefault="005A6FC4" w:rsidP="00456E5A">
            <w:r w:rsidRPr="008A6B44">
              <w:t>During feedlot phase (9x in NSW)</w:t>
            </w:r>
          </w:p>
          <w:p w:rsidR="005A6FC4" w:rsidRPr="008A6B44" w:rsidRDefault="005A6FC4" w:rsidP="00456E5A">
            <w:r w:rsidRPr="008A6B44">
              <w:t>(2x in WA)</w:t>
            </w:r>
          </w:p>
        </w:tc>
        <w:tc>
          <w:tcPr>
            <w:tcW w:w="1826" w:type="dxa"/>
          </w:tcPr>
          <w:p w:rsidR="005A6FC4" w:rsidRPr="008A6B44" w:rsidRDefault="005A6FC4" w:rsidP="00194BEC">
            <w:r w:rsidRPr="008A6B44">
              <w:t>Brahman (NSW popn) (</w:t>
            </w:r>
            <w:r w:rsidR="00AB7543">
              <w:t>n=</w:t>
            </w:r>
            <w:r w:rsidRPr="008A6B44">
              <w:t>164)</w:t>
            </w:r>
          </w:p>
        </w:tc>
        <w:tc>
          <w:tcPr>
            <w:tcW w:w="1497" w:type="dxa"/>
          </w:tcPr>
          <w:p w:rsidR="005A6FC4" w:rsidRPr="008A6B44" w:rsidRDefault="005A6FC4">
            <w:r w:rsidRPr="008A6B44">
              <w:t>In feedlot 12-14 to 17-19 mo</w:t>
            </w:r>
          </w:p>
        </w:tc>
        <w:tc>
          <w:tcPr>
            <w:tcW w:w="2624" w:type="dxa"/>
          </w:tcPr>
          <w:p w:rsidR="005A6FC4" w:rsidRPr="008A6B44" w:rsidRDefault="005A6FC4">
            <w:r w:rsidRPr="008A6B44">
              <w:t>Slope=-4.7 ±2.3; P&lt;0.05</w:t>
            </w:r>
          </w:p>
        </w:tc>
        <w:tc>
          <w:tcPr>
            <w:tcW w:w="1850" w:type="dxa"/>
            <w:vMerge/>
          </w:tcPr>
          <w:p w:rsidR="005A6FC4" w:rsidRPr="008A6B44" w:rsidRDefault="005A6FC4" w:rsidP="00194BEC"/>
        </w:tc>
      </w:tr>
      <w:tr w:rsidR="005A6FC4" w:rsidRPr="008A6B44" w:rsidTr="008303D0">
        <w:tc>
          <w:tcPr>
            <w:tcW w:w="2235" w:type="dxa"/>
            <w:vMerge/>
          </w:tcPr>
          <w:p w:rsidR="005A6FC4" w:rsidRPr="008A6B44" w:rsidRDefault="005A6FC4"/>
        </w:tc>
        <w:tc>
          <w:tcPr>
            <w:tcW w:w="2509" w:type="dxa"/>
            <w:vMerge/>
          </w:tcPr>
          <w:p w:rsidR="005A6FC4" w:rsidRPr="008A6B44" w:rsidRDefault="005A6FC4"/>
        </w:tc>
        <w:tc>
          <w:tcPr>
            <w:tcW w:w="1601" w:type="dxa"/>
            <w:vMerge/>
          </w:tcPr>
          <w:p w:rsidR="005A6FC4" w:rsidRPr="008A6B44" w:rsidRDefault="005A6FC4"/>
        </w:tc>
        <w:tc>
          <w:tcPr>
            <w:tcW w:w="1826" w:type="dxa"/>
          </w:tcPr>
          <w:p w:rsidR="005A6FC4" w:rsidRPr="008A6B44" w:rsidRDefault="005A6FC4" w:rsidP="00194BEC">
            <w:r w:rsidRPr="008A6B44">
              <w:t>Angus (NSW popn) (</w:t>
            </w:r>
            <w:r w:rsidR="00AB7543">
              <w:t>n=</w:t>
            </w:r>
            <w:r w:rsidRPr="008A6B44">
              <w:t>49)</w:t>
            </w:r>
          </w:p>
        </w:tc>
        <w:tc>
          <w:tcPr>
            <w:tcW w:w="1497" w:type="dxa"/>
          </w:tcPr>
          <w:p w:rsidR="005A6FC4" w:rsidRPr="008A6B44" w:rsidRDefault="005A6FC4" w:rsidP="00194BEC">
            <w:r w:rsidRPr="008A6B44">
              <w:t>In feedlot 14-16 to 19-21mo</w:t>
            </w:r>
          </w:p>
        </w:tc>
        <w:tc>
          <w:tcPr>
            <w:tcW w:w="2624" w:type="dxa"/>
          </w:tcPr>
          <w:p w:rsidR="005A6FC4" w:rsidRPr="008A6B44" w:rsidRDefault="005A6FC4" w:rsidP="00194BEC">
            <w:r w:rsidRPr="008A6B44">
              <w:t>Slope=-17.6 ±8.2; P&lt;0.05</w:t>
            </w:r>
          </w:p>
        </w:tc>
        <w:tc>
          <w:tcPr>
            <w:tcW w:w="1850" w:type="dxa"/>
            <w:vMerge/>
          </w:tcPr>
          <w:p w:rsidR="005A6FC4" w:rsidRPr="008A6B44" w:rsidRDefault="005A6FC4" w:rsidP="00194BEC"/>
        </w:tc>
      </w:tr>
      <w:tr w:rsidR="00822020" w:rsidRPr="008A6B44" w:rsidTr="008303D0">
        <w:tc>
          <w:tcPr>
            <w:tcW w:w="2235" w:type="dxa"/>
          </w:tcPr>
          <w:p w:rsidR="00822020" w:rsidRPr="008A6B44" w:rsidRDefault="00822020">
            <w:r w:rsidRPr="008A6B44">
              <w:t>Daily feeding head down time</w:t>
            </w:r>
            <w:r w:rsidR="00AB7543">
              <w:t xml:space="preserve"> (min/d)</w:t>
            </w:r>
          </w:p>
        </w:tc>
        <w:tc>
          <w:tcPr>
            <w:tcW w:w="2509" w:type="dxa"/>
          </w:tcPr>
          <w:p w:rsidR="00822020" w:rsidRPr="008A6B44" w:rsidRDefault="00822020" w:rsidP="00822020">
            <w:r w:rsidRPr="008A6B44">
              <w:t xml:space="preserve">Flight speed (m/s) </w:t>
            </w:r>
          </w:p>
        </w:tc>
        <w:tc>
          <w:tcPr>
            <w:tcW w:w="1601" w:type="dxa"/>
          </w:tcPr>
          <w:p w:rsidR="00822020" w:rsidRPr="008A6B44" w:rsidRDefault="00822020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822020" w:rsidRPr="008A6B44" w:rsidRDefault="00822020" w:rsidP="00822020">
            <w:r w:rsidRPr="008A6B44">
              <w:t xml:space="preserve">Bos taurus (Angus, Charolais, </w:t>
            </w:r>
            <w:r w:rsidRPr="008A6B44">
              <w:lastRenderedPageBreak/>
              <w:t>Hybrid) (</w:t>
            </w:r>
            <w:r w:rsidR="00AB7543">
              <w:t>n=</w:t>
            </w:r>
            <w:r w:rsidRPr="008A6B44">
              <w:t>302)</w:t>
            </w:r>
          </w:p>
        </w:tc>
        <w:tc>
          <w:tcPr>
            <w:tcW w:w="1497" w:type="dxa"/>
          </w:tcPr>
          <w:p w:rsidR="00822020" w:rsidRPr="008A6B44" w:rsidRDefault="00822020" w:rsidP="00822020">
            <w:r w:rsidRPr="008A6B44">
              <w:lastRenderedPageBreak/>
              <w:t>In 70 d trial (10-12 mo)</w:t>
            </w:r>
          </w:p>
        </w:tc>
        <w:tc>
          <w:tcPr>
            <w:tcW w:w="2624" w:type="dxa"/>
          </w:tcPr>
          <w:p w:rsidR="00822020" w:rsidRPr="008A6B44" w:rsidRDefault="00822020" w:rsidP="00194BEC">
            <w:r w:rsidRPr="008A6B44">
              <w:t>Genetic -0.56 ± 0.38</w:t>
            </w:r>
          </w:p>
          <w:p w:rsidR="00822020" w:rsidRPr="008A6B44" w:rsidRDefault="00822020" w:rsidP="00194BEC">
            <w:r w:rsidRPr="008A6B44">
              <w:t>Phenotypic -0.11 (P=0.10)</w:t>
            </w:r>
          </w:p>
          <w:p w:rsidR="00822020" w:rsidRPr="008A6B44" w:rsidRDefault="00822020" w:rsidP="00194BEC"/>
        </w:tc>
        <w:tc>
          <w:tcPr>
            <w:tcW w:w="1850" w:type="dxa"/>
          </w:tcPr>
          <w:p w:rsidR="00822020" w:rsidRPr="008A6B44" w:rsidRDefault="00822020" w:rsidP="00194BEC">
            <w:r w:rsidRPr="008A6B44">
              <w:lastRenderedPageBreak/>
              <w:t>Nkrumah et al., 2007</w:t>
            </w:r>
          </w:p>
        </w:tc>
      </w:tr>
      <w:tr w:rsidR="00822020" w:rsidRPr="008A6B44" w:rsidTr="008303D0">
        <w:tc>
          <w:tcPr>
            <w:tcW w:w="2235" w:type="dxa"/>
          </w:tcPr>
          <w:p w:rsidR="00822020" w:rsidRPr="008A6B44" w:rsidRDefault="00822020">
            <w:r w:rsidRPr="008A6B44">
              <w:lastRenderedPageBreak/>
              <w:t>Daily feeding frequency</w:t>
            </w:r>
            <w:r w:rsidR="00AB7543">
              <w:t xml:space="preserve"> (events/d)</w:t>
            </w:r>
          </w:p>
        </w:tc>
        <w:tc>
          <w:tcPr>
            <w:tcW w:w="2509" w:type="dxa"/>
          </w:tcPr>
          <w:p w:rsidR="00822020" w:rsidRPr="008A6B44" w:rsidRDefault="00822020" w:rsidP="00822020">
            <w:r w:rsidRPr="008A6B44">
              <w:t xml:space="preserve">Flight speed (m/s) </w:t>
            </w:r>
          </w:p>
        </w:tc>
        <w:tc>
          <w:tcPr>
            <w:tcW w:w="1601" w:type="dxa"/>
          </w:tcPr>
          <w:p w:rsidR="00822020" w:rsidRPr="008A6B44" w:rsidRDefault="00822020" w:rsidP="00822020">
            <w:r w:rsidRPr="008A6B44">
              <w:t xml:space="preserve"> 2x? (10- 12 mo)</w:t>
            </w:r>
          </w:p>
        </w:tc>
        <w:tc>
          <w:tcPr>
            <w:tcW w:w="1826" w:type="dxa"/>
          </w:tcPr>
          <w:p w:rsidR="00822020" w:rsidRPr="008A6B44" w:rsidRDefault="00822020" w:rsidP="00822020">
            <w:r w:rsidRPr="008A6B44">
              <w:t>Bos taurus (Angus, Charolais, Hybrid) (</w:t>
            </w:r>
            <w:r w:rsidR="00AB7543">
              <w:t>n=</w:t>
            </w:r>
            <w:r w:rsidRPr="008A6B44">
              <w:t>302)</w:t>
            </w:r>
          </w:p>
        </w:tc>
        <w:tc>
          <w:tcPr>
            <w:tcW w:w="1497" w:type="dxa"/>
          </w:tcPr>
          <w:p w:rsidR="00822020" w:rsidRPr="008A6B44" w:rsidRDefault="00822020" w:rsidP="00822020">
            <w:r w:rsidRPr="008A6B44">
              <w:t>In 70 d trial (10-12 mo)</w:t>
            </w:r>
          </w:p>
        </w:tc>
        <w:tc>
          <w:tcPr>
            <w:tcW w:w="2624" w:type="dxa"/>
          </w:tcPr>
          <w:p w:rsidR="00822020" w:rsidRPr="008A6B44" w:rsidRDefault="00822020" w:rsidP="006C67F6">
            <w:r w:rsidRPr="008A6B44">
              <w:t xml:space="preserve">Genetic: -0.11 ± 0.30 </w:t>
            </w:r>
            <w:r w:rsidRPr="008A6B44">
              <w:rPr>
                <w:b/>
              </w:rPr>
              <w:t>NS</w:t>
            </w:r>
          </w:p>
          <w:p w:rsidR="00822020" w:rsidRPr="008A6B44" w:rsidRDefault="00822020" w:rsidP="006C67F6">
            <w:r w:rsidRPr="008A6B44">
              <w:t xml:space="preserve">Phenotypic: 0.08; </w:t>
            </w:r>
            <w:r w:rsidRPr="008A6B44">
              <w:rPr>
                <w:b/>
              </w:rPr>
              <w:t>NS</w:t>
            </w:r>
          </w:p>
          <w:p w:rsidR="00822020" w:rsidRPr="008A6B44" w:rsidRDefault="00822020" w:rsidP="006C67F6"/>
        </w:tc>
        <w:tc>
          <w:tcPr>
            <w:tcW w:w="1850" w:type="dxa"/>
          </w:tcPr>
          <w:p w:rsidR="00822020" w:rsidRPr="008A6B44" w:rsidRDefault="00822020" w:rsidP="00194BEC">
            <w:r w:rsidRPr="008A6B44">
              <w:t>Nkrumah et al., 2007</w:t>
            </w:r>
          </w:p>
        </w:tc>
      </w:tr>
      <w:tr w:rsidR="005A6FC4" w:rsidRPr="008A6B44" w:rsidTr="008303D0">
        <w:tc>
          <w:tcPr>
            <w:tcW w:w="2235" w:type="dxa"/>
            <w:vMerge w:val="restart"/>
          </w:tcPr>
          <w:p w:rsidR="005A6FC4" w:rsidRPr="008A6B44" w:rsidRDefault="005A6FC4" w:rsidP="00B52227">
            <w:r w:rsidRPr="008A6B44">
              <w:t>Feeding session (No./d)</w:t>
            </w:r>
          </w:p>
        </w:tc>
        <w:tc>
          <w:tcPr>
            <w:tcW w:w="2509" w:type="dxa"/>
            <w:vMerge w:val="restart"/>
          </w:tcPr>
          <w:p w:rsidR="005A6FC4" w:rsidRPr="008A6B44" w:rsidRDefault="005A6FC4">
            <w:r w:rsidRPr="008A6B44">
              <w:t>Crush score (1-</w:t>
            </w:r>
            <w:r w:rsidRPr="008A6B44">
              <w:rPr>
                <w:b/>
              </w:rPr>
              <w:t>5</w:t>
            </w:r>
            <w:r w:rsidRPr="008A6B44">
              <w:t>: calm to very nervous)</w:t>
            </w:r>
          </w:p>
          <w:p w:rsidR="005A6FC4" w:rsidRPr="008A6B44" w:rsidRDefault="005A6FC4" w:rsidP="00D16CDE"/>
        </w:tc>
        <w:tc>
          <w:tcPr>
            <w:tcW w:w="1601" w:type="dxa"/>
          </w:tcPr>
          <w:p w:rsidR="005A6FC4" w:rsidRPr="008A6B44" w:rsidRDefault="005A6FC4" w:rsidP="008303D0">
            <w:r w:rsidRPr="008A6B44">
              <w:t xml:space="preserve">During back-grounding at pasture </w:t>
            </w:r>
          </w:p>
          <w:p w:rsidR="005A6FC4" w:rsidRPr="008A6B44" w:rsidRDefault="005A6FC4">
            <w:r w:rsidRPr="008A6B44">
              <w:t>(6xin NSW)</w:t>
            </w:r>
          </w:p>
        </w:tc>
        <w:tc>
          <w:tcPr>
            <w:tcW w:w="1826" w:type="dxa"/>
          </w:tcPr>
          <w:p w:rsidR="005A6FC4" w:rsidRPr="008A6B44" w:rsidRDefault="005A6FC4">
            <w:r w:rsidRPr="008A6B44">
              <w:t>Angus (NSW popn) (</w:t>
            </w:r>
            <w:r w:rsidR="00AB7543">
              <w:t>n=</w:t>
            </w:r>
            <w:r w:rsidRPr="008A6B44">
              <w:t>49)</w:t>
            </w:r>
          </w:p>
        </w:tc>
        <w:tc>
          <w:tcPr>
            <w:tcW w:w="1497" w:type="dxa"/>
          </w:tcPr>
          <w:p w:rsidR="005A6FC4" w:rsidRPr="008A6B44" w:rsidRDefault="005A6FC4" w:rsidP="00822020">
            <w:r w:rsidRPr="008A6B44">
              <w:t>In feedlot 14-16 to 19-21mo</w:t>
            </w:r>
          </w:p>
        </w:tc>
        <w:tc>
          <w:tcPr>
            <w:tcW w:w="2624" w:type="dxa"/>
          </w:tcPr>
          <w:p w:rsidR="005A6FC4" w:rsidRPr="008A6B44" w:rsidRDefault="005A6FC4" w:rsidP="00822020">
            <w:r w:rsidRPr="008A6B44">
              <w:t>Slope=3.7 ±1.5; P&lt;0.05</w:t>
            </w:r>
          </w:p>
        </w:tc>
        <w:tc>
          <w:tcPr>
            <w:tcW w:w="1850" w:type="dxa"/>
            <w:vMerge w:val="restart"/>
          </w:tcPr>
          <w:p w:rsidR="005A6FC4" w:rsidRPr="008A6B44" w:rsidRDefault="008973A5">
            <w:r>
              <w:t>Cafe et al., 2011b</w:t>
            </w:r>
          </w:p>
          <w:p w:rsidR="005A6FC4" w:rsidRPr="008A6B44" w:rsidRDefault="005A6FC4" w:rsidP="00D16CDE"/>
        </w:tc>
      </w:tr>
      <w:tr w:rsidR="005A6FC4" w:rsidRPr="008A6B44" w:rsidTr="008303D0">
        <w:tc>
          <w:tcPr>
            <w:tcW w:w="2235" w:type="dxa"/>
            <w:vMerge/>
          </w:tcPr>
          <w:p w:rsidR="005A6FC4" w:rsidRPr="008A6B44" w:rsidRDefault="005A6FC4" w:rsidP="00D16CDE"/>
        </w:tc>
        <w:tc>
          <w:tcPr>
            <w:tcW w:w="2509" w:type="dxa"/>
            <w:vMerge/>
          </w:tcPr>
          <w:p w:rsidR="005A6FC4" w:rsidRPr="008A6B44" w:rsidRDefault="005A6FC4" w:rsidP="00D16CDE"/>
        </w:tc>
        <w:tc>
          <w:tcPr>
            <w:tcW w:w="1601" w:type="dxa"/>
          </w:tcPr>
          <w:p w:rsidR="005A6FC4" w:rsidRPr="008A6B44" w:rsidRDefault="005A6FC4" w:rsidP="008303D0">
            <w:r w:rsidRPr="008A6B44">
              <w:t>During feedlot phase (11x in NSW)</w:t>
            </w:r>
          </w:p>
          <w:p w:rsidR="005A6FC4" w:rsidRPr="008A6B44" w:rsidRDefault="005A6FC4" w:rsidP="00D16CDE"/>
        </w:tc>
        <w:tc>
          <w:tcPr>
            <w:tcW w:w="1826" w:type="dxa"/>
          </w:tcPr>
          <w:p w:rsidR="005A6FC4" w:rsidRPr="008A6B44" w:rsidRDefault="005A6FC4" w:rsidP="00D16CDE">
            <w:r w:rsidRPr="008A6B44">
              <w:t>Angus (NSW popn) (</w:t>
            </w:r>
            <w:r w:rsidR="00AB7543">
              <w:t>n=</w:t>
            </w:r>
            <w:r w:rsidRPr="008A6B44">
              <w:t>49)</w:t>
            </w:r>
          </w:p>
        </w:tc>
        <w:tc>
          <w:tcPr>
            <w:tcW w:w="1497" w:type="dxa"/>
          </w:tcPr>
          <w:p w:rsidR="005A6FC4" w:rsidRPr="008A6B44" w:rsidRDefault="005A6FC4" w:rsidP="00822020">
            <w:r w:rsidRPr="008A6B44">
              <w:t>In feedlot 14-16 to 19-21mo</w:t>
            </w:r>
          </w:p>
        </w:tc>
        <w:tc>
          <w:tcPr>
            <w:tcW w:w="2624" w:type="dxa"/>
          </w:tcPr>
          <w:p w:rsidR="005A6FC4" w:rsidRPr="008A6B44" w:rsidRDefault="005A6FC4" w:rsidP="00822020">
            <w:r w:rsidRPr="008A6B44">
              <w:t>Slope=4.9 ±2.3; P&lt;0.05</w:t>
            </w:r>
          </w:p>
        </w:tc>
        <w:tc>
          <w:tcPr>
            <w:tcW w:w="1850" w:type="dxa"/>
            <w:vMerge/>
          </w:tcPr>
          <w:p w:rsidR="005A6FC4" w:rsidRPr="008A6B44" w:rsidRDefault="005A6FC4" w:rsidP="00D16CDE"/>
        </w:tc>
      </w:tr>
    </w:tbl>
    <w:p w:rsidR="00376B89" w:rsidRPr="008A6B44" w:rsidRDefault="00376B89" w:rsidP="00376B89">
      <w:r w:rsidRPr="008A6B44">
        <w:t xml:space="preserve">†Flight time is typically measured in s or s*100; flight distance in m. Scales for chute or other restraint tests and the docility test are shown with a character in bold indicating the excitable/nervous end of the scale. </w:t>
      </w:r>
    </w:p>
    <w:p w:rsidR="00376B89" w:rsidRPr="008A6B44" w:rsidRDefault="00376B89" w:rsidP="00376B89">
      <w:r w:rsidRPr="008A6B44">
        <w:t>*NS: author notes correlation as non-significant</w:t>
      </w:r>
    </w:p>
    <w:p w:rsidR="004578AB" w:rsidRPr="008A6B44" w:rsidRDefault="004578AB"/>
    <w:p w:rsidR="00376B89" w:rsidRDefault="00376B89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9C52F5" w:rsidRDefault="009C52F5"/>
    <w:p w:rsidR="009C52F5" w:rsidRDefault="009C52F5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Pr="008A6B44" w:rsidRDefault="008D1D93"/>
    <w:p w:rsidR="004578AB" w:rsidRPr="008A6B44" w:rsidRDefault="004578AB"/>
    <w:p w:rsidR="004578AB" w:rsidRPr="008A6B44" w:rsidRDefault="000D1F1F">
      <w:r w:rsidRPr="008A6B44">
        <w:t>Table A5</w:t>
      </w:r>
      <w:r w:rsidR="004578AB" w:rsidRPr="008A6B44">
        <w:t>. Table showing relationships between temperament traits and reproductive traits for males and females in beef catt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573"/>
        <w:gridCol w:w="1601"/>
        <w:gridCol w:w="1826"/>
        <w:gridCol w:w="1497"/>
        <w:gridCol w:w="2773"/>
        <w:gridCol w:w="1701"/>
      </w:tblGrid>
      <w:tr w:rsidR="005A6FC4" w:rsidRPr="008A6B44" w:rsidTr="002B1102">
        <w:tc>
          <w:tcPr>
            <w:tcW w:w="14142" w:type="dxa"/>
            <w:gridSpan w:val="7"/>
          </w:tcPr>
          <w:p w:rsidR="005A6FC4" w:rsidRPr="008A6B44" w:rsidRDefault="005A6FC4">
            <w:pPr>
              <w:rPr>
                <w:b/>
              </w:rPr>
            </w:pPr>
            <w:r w:rsidRPr="008A6B44">
              <w:rPr>
                <w:b/>
              </w:rPr>
              <w:t>Reproduction</w:t>
            </w:r>
          </w:p>
        </w:tc>
      </w:tr>
      <w:tr w:rsidR="005A6FC4" w:rsidRPr="008A6B44" w:rsidTr="002B1102">
        <w:tc>
          <w:tcPr>
            <w:tcW w:w="14142" w:type="dxa"/>
            <w:gridSpan w:val="7"/>
          </w:tcPr>
          <w:p w:rsidR="005A6FC4" w:rsidRPr="008A6B44" w:rsidRDefault="005A6FC4">
            <w:pPr>
              <w:rPr>
                <w:b/>
              </w:rPr>
            </w:pPr>
            <w:r w:rsidRPr="008A6B44">
              <w:rPr>
                <w:b/>
              </w:rPr>
              <w:t>Scrotal circumference</w:t>
            </w:r>
          </w:p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573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60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and frequency of temperament measure </w:t>
            </w:r>
          </w:p>
        </w:tc>
        <w:tc>
          <w:tcPr>
            <w:tcW w:w="1826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1497" w:type="dxa"/>
          </w:tcPr>
          <w:p w:rsidR="005A6FC4" w:rsidRPr="008A6B44" w:rsidRDefault="00B37790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</w:t>
            </w:r>
            <w:r>
              <w:rPr>
                <w:b/>
              </w:rPr>
              <w:t>at which trait was measured</w:t>
            </w:r>
          </w:p>
        </w:tc>
        <w:tc>
          <w:tcPr>
            <w:tcW w:w="2773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70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A80088" w:rsidRPr="008A6B44" w:rsidTr="002B381B">
        <w:tc>
          <w:tcPr>
            <w:tcW w:w="2171" w:type="dxa"/>
            <w:vMerge w:val="restart"/>
          </w:tcPr>
          <w:p w:rsidR="00A80088" w:rsidRPr="008A6B44" w:rsidRDefault="00A80088">
            <w:r w:rsidRPr="008A6B44">
              <w:t>Scrotal circumference (mm)</w:t>
            </w:r>
          </w:p>
        </w:tc>
        <w:tc>
          <w:tcPr>
            <w:tcW w:w="2573" w:type="dxa"/>
            <w:vMerge w:val="restart"/>
          </w:tcPr>
          <w:p w:rsidR="00A80088" w:rsidRPr="008A6B44" w:rsidRDefault="00A80088" w:rsidP="005040A2">
            <w:r w:rsidRPr="008A6B44">
              <w:t>Temperament: summed scores for fear responses to handling/confinement in a race – weaning (calm-excitable)</w:t>
            </w:r>
          </w:p>
        </w:tc>
        <w:tc>
          <w:tcPr>
            <w:tcW w:w="1601" w:type="dxa"/>
            <w:vMerge w:val="restart"/>
          </w:tcPr>
          <w:p w:rsidR="00A80088" w:rsidRPr="008A6B44" w:rsidRDefault="00A80088" w:rsidP="005040A2">
            <w:r w:rsidRPr="008A6B44">
              <w:t>24 mo</w:t>
            </w:r>
          </w:p>
          <w:p w:rsidR="00A80088" w:rsidRPr="008A6B44" w:rsidRDefault="00A80088" w:rsidP="000C1C52"/>
        </w:tc>
        <w:tc>
          <w:tcPr>
            <w:tcW w:w="1826" w:type="dxa"/>
          </w:tcPr>
          <w:p w:rsidR="00A80088" w:rsidRPr="008A6B44" w:rsidRDefault="00A80088" w:rsidP="005040A2">
            <w:r w:rsidRPr="008A6B44">
              <w:t>Bos indicus cross (n=485)</w:t>
            </w:r>
          </w:p>
        </w:tc>
        <w:tc>
          <w:tcPr>
            <w:tcW w:w="1497" w:type="dxa"/>
          </w:tcPr>
          <w:p w:rsidR="00A80088" w:rsidRPr="008A6B44" w:rsidRDefault="00A80088" w:rsidP="005040A2">
            <w:r w:rsidRPr="008A6B44">
              <w:t>Weaning</w:t>
            </w:r>
          </w:p>
        </w:tc>
        <w:tc>
          <w:tcPr>
            <w:tcW w:w="2773" w:type="dxa"/>
          </w:tcPr>
          <w:p w:rsidR="00A80088" w:rsidRPr="008A6B44" w:rsidRDefault="00A80088" w:rsidP="005040A2">
            <w:r w:rsidRPr="008A6B44">
              <w:t xml:space="preserve">Genetic: 0.72 ± 0.43 </w:t>
            </w:r>
            <w:r w:rsidRPr="008A6B44">
              <w:rPr>
                <w:b/>
              </w:rPr>
              <w:t>NS</w:t>
            </w:r>
          </w:p>
          <w:p w:rsidR="00A80088" w:rsidRPr="008A6B44" w:rsidRDefault="00A80088" w:rsidP="00ED04BA">
            <w:r w:rsidRPr="008A6B44">
              <w:t>Phenotypic: 0.09</w:t>
            </w:r>
          </w:p>
        </w:tc>
        <w:tc>
          <w:tcPr>
            <w:tcW w:w="1701" w:type="dxa"/>
            <w:vMerge w:val="restart"/>
          </w:tcPr>
          <w:p w:rsidR="00A80088" w:rsidRPr="008A6B44" w:rsidRDefault="00A80088" w:rsidP="005040A2">
            <w:r w:rsidRPr="008A6B44">
              <w:t>Fordyce et al., 1996</w:t>
            </w:r>
          </w:p>
          <w:p w:rsidR="00A80088" w:rsidRPr="008A6B44" w:rsidRDefault="00A80088" w:rsidP="009266FF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/>
          </w:tcPr>
          <w:p w:rsidR="00A80088" w:rsidRPr="008A6B44" w:rsidRDefault="00A80088" w:rsidP="005040A2"/>
        </w:tc>
        <w:tc>
          <w:tcPr>
            <w:tcW w:w="1601" w:type="dxa"/>
            <w:vMerge/>
          </w:tcPr>
          <w:p w:rsidR="00A80088" w:rsidRPr="008A6B44" w:rsidRDefault="00A80088" w:rsidP="000C1C52"/>
        </w:tc>
        <w:tc>
          <w:tcPr>
            <w:tcW w:w="1826" w:type="dxa"/>
          </w:tcPr>
          <w:p w:rsidR="00A80088" w:rsidRPr="008A6B44" w:rsidRDefault="00A80088" w:rsidP="005040A2">
            <w:r w:rsidRPr="008A6B44">
              <w:t>(n=485)</w:t>
            </w:r>
          </w:p>
        </w:tc>
        <w:tc>
          <w:tcPr>
            <w:tcW w:w="1497" w:type="dxa"/>
          </w:tcPr>
          <w:p w:rsidR="00A80088" w:rsidRPr="008A6B44" w:rsidRDefault="00A80088" w:rsidP="005040A2">
            <w:r w:rsidRPr="008A6B44">
              <w:t>12 mo</w:t>
            </w:r>
          </w:p>
        </w:tc>
        <w:tc>
          <w:tcPr>
            <w:tcW w:w="2773" w:type="dxa"/>
          </w:tcPr>
          <w:p w:rsidR="00A80088" w:rsidRPr="008A6B44" w:rsidRDefault="00A80088" w:rsidP="00ED04BA">
            <w:r w:rsidRPr="008A6B44">
              <w:t xml:space="preserve">Genetic: 1.04 ± 0.51 </w:t>
            </w:r>
            <w:r w:rsidRPr="008A6B44">
              <w:rPr>
                <w:b/>
              </w:rPr>
              <w:t>NS</w:t>
            </w:r>
            <w:r w:rsidRPr="008A6B44">
              <w:t xml:space="preserve"> Phenotypic: 0.06</w:t>
            </w:r>
          </w:p>
        </w:tc>
        <w:tc>
          <w:tcPr>
            <w:tcW w:w="1701" w:type="dxa"/>
            <w:vMerge/>
          </w:tcPr>
          <w:p w:rsidR="00A80088" w:rsidRPr="008A6B44" w:rsidRDefault="00A80088" w:rsidP="009266FF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/>
          </w:tcPr>
          <w:p w:rsidR="00A80088" w:rsidRPr="008A6B44" w:rsidRDefault="00A80088" w:rsidP="005040A2"/>
        </w:tc>
        <w:tc>
          <w:tcPr>
            <w:tcW w:w="1601" w:type="dxa"/>
            <w:vMerge/>
          </w:tcPr>
          <w:p w:rsidR="00A80088" w:rsidRPr="008A6B44" w:rsidRDefault="00A80088" w:rsidP="000C1C52"/>
        </w:tc>
        <w:tc>
          <w:tcPr>
            <w:tcW w:w="1826" w:type="dxa"/>
          </w:tcPr>
          <w:p w:rsidR="00A80088" w:rsidRPr="008A6B44" w:rsidRDefault="00AB7543" w:rsidP="005040A2">
            <w:r>
              <w:t>(</w:t>
            </w:r>
            <w:r w:rsidR="00A80088" w:rsidRPr="008A6B44">
              <w:t>n=485</w:t>
            </w:r>
            <w:r>
              <w:t>)</w:t>
            </w:r>
          </w:p>
        </w:tc>
        <w:tc>
          <w:tcPr>
            <w:tcW w:w="1497" w:type="dxa"/>
          </w:tcPr>
          <w:p w:rsidR="00A80088" w:rsidRPr="008A6B44" w:rsidRDefault="00A80088" w:rsidP="005040A2">
            <w:r w:rsidRPr="008A6B44">
              <w:t>24 mo</w:t>
            </w:r>
          </w:p>
        </w:tc>
        <w:tc>
          <w:tcPr>
            <w:tcW w:w="2773" w:type="dxa"/>
          </w:tcPr>
          <w:p w:rsidR="00A80088" w:rsidRPr="008A6B44" w:rsidRDefault="00A80088" w:rsidP="00ED04BA">
            <w:r w:rsidRPr="008A6B44">
              <w:t xml:space="preserve">Genetic: 0.54 ± 0.60 </w:t>
            </w:r>
            <w:r w:rsidRPr="008A6B44">
              <w:rPr>
                <w:b/>
              </w:rPr>
              <w:t>NS</w:t>
            </w:r>
            <w:r w:rsidRPr="008A6B44">
              <w:t xml:space="preserve"> Phenotypic: 0.03</w:t>
            </w:r>
          </w:p>
        </w:tc>
        <w:tc>
          <w:tcPr>
            <w:tcW w:w="1701" w:type="dxa"/>
            <w:vMerge/>
          </w:tcPr>
          <w:p w:rsidR="00A80088" w:rsidRPr="008A6B44" w:rsidRDefault="00A80088" w:rsidP="009266FF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 w:val="restart"/>
          </w:tcPr>
          <w:p w:rsidR="00A80088" w:rsidRPr="008A6B44" w:rsidRDefault="00A80088">
            <w:r w:rsidRPr="008A6B44">
              <w:t>Flight distance (minimum tolerated approach distance in a yard (m))</w:t>
            </w:r>
          </w:p>
        </w:tc>
        <w:tc>
          <w:tcPr>
            <w:tcW w:w="1601" w:type="dxa"/>
            <w:vMerge/>
          </w:tcPr>
          <w:p w:rsidR="00A80088" w:rsidRPr="008A6B44" w:rsidRDefault="00A80088"/>
        </w:tc>
        <w:tc>
          <w:tcPr>
            <w:tcW w:w="1826" w:type="dxa"/>
          </w:tcPr>
          <w:p w:rsidR="00A80088" w:rsidRPr="008A6B44" w:rsidRDefault="00A80088">
            <w:r w:rsidRPr="008A6B44">
              <w:t>Bos indicus cross (n=485)</w:t>
            </w:r>
          </w:p>
        </w:tc>
        <w:tc>
          <w:tcPr>
            <w:tcW w:w="1497" w:type="dxa"/>
          </w:tcPr>
          <w:p w:rsidR="00A80088" w:rsidRPr="008A6B44" w:rsidRDefault="00A80088">
            <w:r w:rsidRPr="008A6B44">
              <w:t>Weaning</w:t>
            </w:r>
          </w:p>
        </w:tc>
        <w:tc>
          <w:tcPr>
            <w:tcW w:w="2773" w:type="dxa"/>
          </w:tcPr>
          <w:p w:rsidR="00A80088" w:rsidRPr="008A6B44" w:rsidRDefault="00A80088" w:rsidP="00ED04BA">
            <w:r w:rsidRPr="008A6B44">
              <w:t xml:space="preserve">Genetic: -0.13 ± 0.31 </w:t>
            </w:r>
            <w:r w:rsidRPr="008A6B44">
              <w:rPr>
                <w:b/>
              </w:rPr>
              <w:t>NS</w:t>
            </w:r>
            <w:r w:rsidRPr="008A6B44">
              <w:t xml:space="preserve"> Phenotypic: 0.02</w:t>
            </w:r>
          </w:p>
        </w:tc>
        <w:tc>
          <w:tcPr>
            <w:tcW w:w="1701" w:type="dxa"/>
            <w:vMerge/>
          </w:tcPr>
          <w:p w:rsidR="00A80088" w:rsidRPr="008A6B44" w:rsidRDefault="00A80088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/>
          </w:tcPr>
          <w:p w:rsidR="00A80088" w:rsidRPr="008A6B44" w:rsidRDefault="00A80088"/>
        </w:tc>
        <w:tc>
          <w:tcPr>
            <w:tcW w:w="1601" w:type="dxa"/>
            <w:vMerge/>
          </w:tcPr>
          <w:p w:rsidR="00A80088" w:rsidRPr="008A6B44" w:rsidRDefault="00A80088"/>
        </w:tc>
        <w:tc>
          <w:tcPr>
            <w:tcW w:w="1826" w:type="dxa"/>
          </w:tcPr>
          <w:p w:rsidR="00A80088" w:rsidRPr="008A6B44" w:rsidRDefault="00AB7543">
            <w:r>
              <w:t>(</w:t>
            </w:r>
            <w:r w:rsidR="00A80088" w:rsidRPr="008A6B44">
              <w:t>n=312</w:t>
            </w:r>
            <w:r>
              <w:t>)</w:t>
            </w:r>
          </w:p>
        </w:tc>
        <w:tc>
          <w:tcPr>
            <w:tcW w:w="1497" w:type="dxa"/>
          </w:tcPr>
          <w:p w:rsidR="00A80088" w:rsidRPr="008A6B44" w:rsidRDefault="00A80088">
            <w:r w:rsidRPr="008A6B44">
              <w:t>12 mo</w:t>
            </w:r>
          </w:p>
        </w:tc>
        <w:tc>
          <w:tcPr>
            <w:tcW w:w="2773" w:type="dxa"/>
          </w:tcPr>
          <w:p w:rsidR="00A80088" w:rsidRPr="008A6B44" w:rsidRDefault="00A80088" w:rsidP="00ED04BA">
            <w:r w:rsidRPr="008A6B44">
              <w:t xml:space="preserve">Genetic: 0.02 ± 0.34 </w:t>
            </w:r>
            <w:r w:rsidRPr="008A6B44">
              <w:rPr>
                <w:b/>
              </w:rPr>
              <w:t>NS</w:t>
            </w:r>
            <w:r w:rsidRPr="008A6B44">
              <w:t xml:space="preserve"> Phenotypic: 0.03</w:t>
            </w:r>
          </w:p>
        </w:tc>
        <w:tc>
          <w:tcPr>
            <w:tcW w:w="1701" w:type="dxa"/>
            <w:vMerge/>
          </w:tcPr>
          <w:p w:rsidR="00A80088" w:rsidRPr="008A6B44" w:rsidRDefault="00A80088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/>
          </w:tcPr>
          <w:p w:rsidR="00A80088" w:rsidRPr="008A6B44" w:rsidRDefault="00A80088"/>
        </w:tc>
        <w:tc>
          <w:tcPr>
            <w:tcW w:w="1601" w:type="dxa"/>
            <w:vMerge/>
          </w:tcPr>
          <w:p w:rsidR="00A80088" w:rsidRPr="008A6B44" w:rsidRDefault="00A80088"/>
        </w:tc>
        <w:tc>
          <w:tcPr>
            <w:tcW w:w="1826" w:type="dxa"/>
          </w:tcPr>
          <w:p w:rsidR="00A80088" w:rsidRPr="008A6B44" w:rsidRDefault="00AB7543">
            <w:r>
              <w:t>(</w:t>
            </w:r>
            <w:r w:rsidR="00A80088" w:rsidRPr="008A6B44">
              <w:t>n=485</w:t>
            </w:r>
            <w:r>
              <w:t>)</w:t>
            </w:r>
          </w:p>
        </w:tc>
        <w:tc>
          <w:tcPr>
            <w:tcW w:w="1497" w:type="dxa"/>
          </w:tcPr>
          <w:p w:rsidR="00A80088" w:rsidRPr="008A6B44" w:rsidRDefault="00A80088">
            <w:r w:rsidRPr="008A6B44">
              <w:t>24 mo</w:t>
            </w:r>
          </w:p>
        </w:tc>
        <w:tc>
          <w:tcPr>
            <w:tcW w:w="2773" w:type="dxa"/>
          </w:tcPr>
          <w:p w:rsidR="00A80088" w:rsidRPr="008A6B44" w:rsidRDefault="00A80088" w:rsidP="00ED04BA">
            <w:r w:rsidRPr="008A6B44">
              <w:t xml:space="preserve">Genetic: 0.17 ± 0.32 </w:t>
            </w:r>
            <w:r w:rsidRPr="008A6B44">
              <w:rPr>
                <w:b/>
              </w:rPr>
              <w:t>NS</w:t>
            </w:r>
            <w:r w:rsidRPr="008A6B44">
              <w:t xml:space="preserve"> Phenotypic: 0.13</w:t>
            </w:r>
          </w:p>
        </w:tc>
        <w:tc>
          <w:tcPr>
            <w:tcW w:w="1701" w:type="dxa"/>
            <w:vMerge/>
          </w:tcPr>
          <w:p w:rsidR="00A80088" w:rsidRPr="008A6B44" w:rsidRDefault="00A80088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 w:val="restart"/>
          </w:tcPr>
          <w:p w:rsidR="00A80088" w:rsidRPr="008A6B44" w:rsidRDefault="00A80088" w:rsidP="00ED04BA">
            <w:r w:rsidRPr="008A6B44">
              <w:t>Flight speed</w:t>
            </w:r>
          </w:p>
        </w:tc>
        <w:tc>
          <w:tcPr>
            <w:tcW w:w="1601" w:type="dxa"/>
          </w:tcPr>
          <w:p w:rsidR="00A80088" w:rsidRPr="008A6B44" w:rsidRDefault="00A80088" w:rsidP="00C61590">
            <w:r w:rsidRPr="008A6B44">
              <w:t>3-6x: 6-18 mo</w:t>
            </w:r>
          </w:p>
        </w:tc>
        <w:tc>
          <w:tcPr>
            <w:tcW w:w="1826" w:type="dxa"/>
          </w:tcPr>
          <w:p w:rsidR="00A80088" w:rsidRPr="008A6B44" w:rsidRDefault="00A80088" w:rsidP="00C61590">
            <w:r w:rsidRPr="008A6B44">
              <w:t>Bos indicus derived (Belmont Red)</w:t>
            </w:r>
          </w:p>
          <w:p w:rsidR="00A80088" w:rsidRPr="008A6B44" w:rsidRDefault="00A80088" w:rsidP="00C61590">
            <w:r w:rsidRPr="008A6B44">
              <w:t>(</w:t>
            </w:r>
            <w:r w:rsidR="00AB7543">
              <w:t>n=</w:t>
            </w:r>
            <w:r w:rsidRPr="008A6B44">
              <w:t>1871)</w:t>
            </w:r>
          </w:p>
        </w:tc>
        <w:tc>
          <w:tcPr>
            <w:tcW w:w="1497" w:type="dxa"/>
          </w:tcPr>
          <w:p w:rsidR="00A80088" w:rsidRPr="008A6B44" w:rsidRDefault="00A80088" w:rsidP="00C61590">
            <w:r w:rsidRPr="008A6B44">
              <w:t>Weaning</w:t>
            </w:r>
          </w:p>
        </w:tc>
        <w:tc>
          <w:tcPr>
            <w:tcW w:w="2773" w:type="dxa"/>
          </w:tcPr>
          <w:p w:rsidR="00A80088" w:rsidRPr="008A6B44" w:rsidRDefault="00A80088" w:rsidP="00C61590">
            <w:r w:rsidRPr="008A6B44">
              <w:t>Genetic: 0.13</w:t>
            </w:r>
          </w:p>
          <w:p w:rsidR="00A80088" w:rsidRPr="008A6B44" w:rsidRDefault="00A80088" w:rsidP="00C61590">
            <w:r w:rsidRPr="008A6B44">
              <w:t>Phenotypic: 0.11</w:t>
            </w:r>
          </w:p>
          <w:p w:rsidR="00A80088" w:rsidRPr="008A6B44" w:rsidRDefault="00A80088" w:rsidP="00C61590"/>
        </w:tc>
        <w:tc>
          <w:tcPr>
            <w:tcW w:w="1701" w:type="dxa"/>
            <w:vMerge w:val="restart"/>
          </w:tcPr>
          <w:p w:rsidR="00A80088" w:rsidRPr="008A6B44" w:rsidRDefault="00A80088" w:rsidP="00C61590">
            <w:r w:rsidRPr="008A6B44">
              <w:t>Burrow, 2001</w:t>
            </w:r>
          </w:p>
          <w:p w:rsidR="00A80088" w:rsidRPr="008A6B44" w:rsidRDefault="00A80088" w:rsidP="00ED04BA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/>
          </w:tcPr>
          <w:p w:rsidR="00A80088" w:rsidRPr="008A6B44" w:rsidRDefault="00A80088"/>
        </w:tc>
        <w:tc>
          <w:tcPr>
            <w:tcW w:w="1601" w:type="dxa"/>
          </w:tcPr>
          <w:p w:rsidR="00A80088" w:rsidRPr="008A6B44" w:rsidRDefault="00A80088"/>
        </w:tc>
        <w:tc>
          <w:tcPr>
            <w:tcW w:w="1826" w:type="dxa"/>
          </w:tcPr>
          <w:p w:rsidR="00A80088" w:rsidRPr="008A6B44" w:rsidRDefault="00A80088" w:rsidP="005C3CCE"/>
        </w:tc>
        <w:tc>
          <w:tcPr>
            <w:tcW w:w="1497" w:type="dxa"/>
          </w:tcPr>
          <w:p w:rsidR="00A80088" w:rsidRPr="008A6B44" w:rsidRDefault="00A80088" w:rsidP="00C61590">
            <w:r w:rsidRPr="008A6B44">
              <w:t>12 mo</w:t>
            </w:r>
          </w:p>
        </w:tc>
        <w:tc>
          <w:tcPr>
            <w:tcW w:w="2773" w:type="dxa"/>
          </w:tcPr>
          <w:p w:rsidR="00A80088" w:rsidRPr="008A6B44" w:rsidRDefault="00A80088" w:rsidP="00C61590">
            <w:r w:rsidRPr="008A6B44">
              <w:t>Genetic: 0.22</w:t>
            </w:r>
          </w:p>
          <w:p w:rsidR="00A80088" w:rsidRPr="008A6B44" w:rsidRDefault="00A80088" w:rsidP="00ED04BA">
            <w:r w:rsidRPr="008A6B44">
              <w:t>Phenotypic: 0.11</w:t>
            </w:r>
          </w:p>
        </w:tc>
        <w:tc>
          <w:tcPr>
            <w:tcW w:w="1701" w:type="dxa"/>
            <w:vMerge/>
          </w:tcPr>
          <w:p w:rsidR="00A80088" w:rsidRPr="008A6B44" w:rsidRDefault="00A80088" w:rsidP="000C1C52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  <w:vMerge/>
          </w:tcPr>
          <w:p w:rsidR="00A80088" w:rsidRPr="008A6B44" w:rsidRDefault="00A80088"/>
        </w:tc>
        <w:tc>
          <w:tcPr>
            <w:tcW w:w="1601" w:type="dxa"/>
          </w:tcPr>
          <w:p w:rsidR="00A80088" w:rsidRPr="008A6B44" w:rsidRDefault="00A80088"/>
        </w:tc>
        <w:tc>
          <w:tcPr>
            <w:tcW w:w="1826" w:type="dxa"/>
          </w:tcPr>
          <w:p w:rsidR="00A80088" w:rsidRPr="008A6B44" w:rsidRDefault="00A80088" w:rsidP="005C3CCE"/>
        </w:tc>
        <w:tc>
          <w:tcPr>
            <w:tcW w:w="1497" w:type="dxa"/>
          </w:tcPr>
          <w:p w:rsidR="00A80088" w:rsidRPr="008A6B44" w:rsidRDefault="00A80088" w:rsidP="005C3CCE">
            <w:r w:rsidRPr="008A6B44">
              <w:t xml:space="preserve">18 mo </w:t>
            </w:r>
          </w:p>
        </w:tc>
        <w:tc>
          <w:tcPr>
            <w:tcW w:w="2773" w:type="dxa"/>
          </w:tcPr>
          <w:p w:rsidR="00A80088" w:rsidRPr="008A6B44" w:rsidRDefault="00A80088" w:rsidP="00C61590">
            <w:r w:rsidRPr="008A6B44">
              <w:t>Genetic: 0.11</w:t>
            </w:r>
          </w:p>
          <w:p w:rsidR="00A80088" w:rsidRPr="008A6B44" w:rsidRDefault="00A80088" w:rsidP="00ED04BA">
            <w:r w:rsidRPr="008A6B44">
              <w:lastRenderedPageBreak/>
              <w:t>Phenotypic: 0.07</w:t>
            </w:r>
          </w:p>
        </w:tc>
        <w:tc>
          <w:tcPr>
            <w:tcW w:w="1701" w:type="dxa"/>
            <w:vMerge/>
          </w:tcPr>
          <w:p w:rsidR="00A80088" w:rsidRPr="008A6B44" w:rsidRDefault="00A80088"/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</w:tcPr>
          <w:p w:rsidR="00A80088" w:rsidRPr="008A6B44" w:rsidRDefault="00A80088" w:rsidP="0090757B">
            <w:r w:rsidRPr="008A6B44">
              <w:t>Flight speed</w:t>
            </w:r>
          </w:p>
        </w:tc>
        <w:tc>
          <w:tcPr>
            <w:tcW w:w="1601" w:type="dxa"/>
          </w:tcPr>
          <w:p w:rsidR="00A80088" w:rsidRPr="008A6B44" w:rsidRDefault="00A80088" w:rsidP="0090757B">
            <w:r w:rsidRPr="008A6B44">
              <w:t>Yearling</w:t>
            </w:r>
          </w:p>
        </w:tc>
        <w:tc>
          <w:tcPr>
            <w:tcW w:w="1826" w:type="dxa"/>
          </w:tcPr>
          <w:p w:rsidR="00A80088" w:rsidRPr="008A6B44" w:rsidRDefault="00AB7543" w:rsidP="0090757B">
            <w:r>
              <w:t>Nellore (</w:t>
            </w:r>
            <w:r w:rsidR="00A80088" w:rsidRPr="008A6B44">
              <w:t>n=7402</w:t>
            </w:r>
            <w:r>
              <w:t>)</w:t>
            </w:r>
          </w:p>
        </w:tc>
        <w:tc>
          <w:tcPr>
            <w:tcW w:w="1497" w:type="dxa"/>
          </w:tcPr>
          <w:p w:rsidR="00A80088" w:rsidRPr="008A6B44" w:rsidRDefault="003B2B29" w:rsidP="0090757B">
            <w:r>
              <w:t>510 d</w:t>
            </w:r>
          </w:p>
        </w:tc>
        <w:tc>
          <w:tcPr>
            <w:tcW w:w="2773" w:type="dxa"/>
          </w:tcPr>
          <w:p w:rsidR="00A80088" w:rsidRPr="008A6B44" w:rsidRDefault="00A80088" w:rsidP="0090757B">
            <w:r w:rsidRPr="008A6B44">
              <w:t>Genetic: -0.11 ± 0.07</w:t>
            </w:r>
          </w:p>
          <w:p w:rsidR="00A80088" w:rsidRPr="008A6B44" w:rsidRDefault="00A80088" w:rsidP="0090757B">
            <w:r w:rsidRPr="008A6B44">
              <w:t>Phenotypic: -0.07 ± 0.02</w:t>
            </w:r>
          </w:p>
        </w:tc>
        <w:tc>
          <w:tcPr>
            <w:tcW w:w="1701" w:type="dxa"/>
          </w:tcPr>
          <w:p w:rsidR="00A80088" w:rsidRPr="008A6B44" w:rsidRDefault="00A80088" w:rsidP="0090757B">
            <w:r w:rsidRPr="008A6B44">
              <w:t>Sant’Anna et al., 2012</w:t>
            </w:r>
          </w:p>
        </w:tc>
      </w:tr>
      <w:tr w:rsidR="00A80088" w:rsidRPr="008A6B44" w:rsidTr="002B381B">
        <w:tc>
          <w:tcPr>
            <w:tcW w:w="2171" w:type="dxa"/>
            <w:vMerge/>
          </w:tcPr>
          <w:p w:rsidR="00A80088" w:rsidRPr="008A6B44" w:rsidRDefault="00A80088"/>
        </w:tc>
        <w:tc>
          <w:tcPr>
            <w:tcW w:w="2573" w:type="dxa"/>
          </w:tcPr>
          <w:p w:rsidR="00A80088" w:rsidRPr="008A6B44" w:rsidRDefault="00A80088" w:rsidP="00725607">
            <w:r w:rsidRPr="008A6B44">
              <w:t>Temperament score – response to handling and human presence (1-</w:t>
            </w:r>
            <w:r w:rsidRPr="008A6B44">
              <w:rPr>
                <w:b/>
              </w:rPr>
              <w:t>4</w:t>
            </w:r>
            <w:r w:rsidRPr="008A6B44">
              <w:t>: good-poor)</w:t>
            </w:r>
          </w:p>
        </w:tc>
        <w:tc>
          <w:tcPr>
            <w:tcW w:w="1601" w:type="dxa"/>
          </w:tcPr>
          <w:p w:rsidR="00A80088" w:rsidRPr="008A6B44" w:rsidRDefault="00A80088">
            <w:r w:rsidRPr="008A6B44">
              <w:t>1x: yearling</w:t>
            </w:r>
          </w:p>
        </w:tc>
        <w:tc>
          <w:tcPr>
            <w:tcW w:w="1826" w:type="dxa"/>
          </w:tcPr>
          <w:p w:rsidR="00A80088" w:rsidRPr="008A6B44" w:rsidRDefault="00A80088" w:rsidP="005C3CCE">
            <w:r w:rsidRPr="008A6B44">
              <w:t>Bos indicus (Nellore)</w:t>
            </w:r>
          </w:p>
          <w:p w:rsidR="00A80088" w:rsidRPr="008A6B44" w:rsidRDefault="00A80088" w:rsidP="005C3CCE">
            <w:r w:rsidRPr="008A6B44">
              <w:t>(</w:t>
            </w:r>
            <w:r w:rsidR="00AB7543">
              <w:t>n=</w:t>
            </w:r>
            <w:r w:rsidRPr="008A6B44">
              <w:t>18</w:t>
            </w:r>
            <w:r w:rsidR="00AB7543">
              <w:t>,</w:t>
            </w:r>
            <w:r w:rsidRPr="008A6B44">
              <w:t>891)</w:t>
            </w:r>
          </w:p>
        </w:tc>
        <w:tc>
          <w:tcPr>
            <w:tcW w:w="1497" w:type="dxa"/>
          </w:tcPr>
          <w:p w:rsidR="00A80088" w:rsidRPr="008A6B44" w:rsidRDefault="00A80088" w:rsidP="005C3CCE">
            <w:r w:rsidRPr="008A6B44">
              <w:t>500 days</w:t>
            </w:r>
          </w:p>
          <w:p w:rsidR="00A80088" w:rsidRPr="008A6B44" w:rsidRDefault="00A80088" w:rsidP="005C3CCE">
            <w:r w:rsidRPr="008A6B44">
              <w:t>(16-17 mo)</w:t>
            </w:r>
          </w:p>
        </w:tc>
        <w:tc>
          <w:tcPr>
            <w:tcW w:w="2773" w:type="dxa"/>
          </w:tcPr>
          <w:p w:rsidR="00A80088" w:rsidRPr="008A6B44" w:rsidRDefault="00A80088" w:rsidP="003C589F">
            <w:r w:rsidRPr="008A6B44">
              <w:t>Genetic: -0.07± 0.07</w:t>
            </w:r>
          </w:p>
          <w:p w:rsidR="00A80088" w:rsidRPr="008A6B44" w:rsidRDefault="00A80088" w:rsidP="003C589F">
            <w:r w:rsidRPr="008A6B44">
              <w:t>Phenotypic: -0.02 ±0.03</w:t>
            </w:r>
          </w:p>
        </w:tc>
        <w:tc>
          <w:tcPr>
            <w:tcW w:w="1701" w:type="dxa"/>
          </w:tcPr>
          <w:p w:rsidR="00A80088" w:rsidRPr="008A6B44" w:rsidRDefault="00A80088">
            <w:r w:rsidRPr="008A6B44">
              <w:t>Barrozo et al., 2012</w:t>
            </w:r>
          </w:p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>
            <w:r w:rsidRPr="008A6B44">
              <w:t xml:space="preserve">Expression of oestrus (count) </w:t>
            </w:r>
          </w:p>
        </w:tc>
        <w:tc>
          <w:tcPr>
            <w:tcW w:w="2573" w:type="dxa"/>
            <w:vMerge w:val="restart"/>
          </w:tcPr>
          <w:p w:rsidR="005A6FC4" w:rsidRPr="008A6B44" w:rsidRDefault="005A6FC4">
            <w:r w:rsidRPr="008A6B44">
              <w:t>Flight speed</w:t>
            </w:r>
          </w:p>
        </w:tc>
        <w:tc>
          <w:tcPr>
            <w:tcW w:w="1601" w:type="dxa"/>
            <w:vMerge w:val="restart"/>
          </w:tcPr>
          <w:p w:rsidR="005A6FC4" w:rsidRPr="008A6B44" w:rsidRDefault="005A6FC4">
            <w:r w:rsidRPr="008A6B44">
              <w:t>Mature</w:t>
            </w:r>
          </w:p>
          <w:p w:rsidR="005A6FC4" w:rsidRPr="008A6B44" w:rsidRDefault="005A6FC4" w:rsidP="00F817CD"/>
        </w:tc>
        <w:tc>
          <w:tcPr>
            <w:tcW w:w="1826" w:type="dxa"/>
          </w:tcPr>
          <w:p w:rsidR="005A6FC4" w:rsidRPr="008A6B44" w:rsidRDefault="005A6FC4" w:rsidP="005E297B">
            <w:r w:rsidRPr="008A6B44">
              <w:t>Bos indicus-derived (Belmont Red)</w:t>
            </w:r>
          </w:p>
          <w:p w:rsidR="005A6FC4" w:rsidRPr="008A6B44" w:rsidRDefault="00AB7543" w:rsidP="005E297B">
            <w:r>
              <w:t>(</w:t>
            </w:r>
            <w:r w:rsidR="005A6FC4" w:rsidRPr="008A6B44">
              <w:t>n=120</w:t>
            </w:r>
            <w:r>
              <w:t>)</w:t>
            </w:r>
          </w:p>
        </w:tc>
        <w:tc>
          <w:tcPr>
            <w:tcW w:w="1497" w:type="dxa"/>
            <w:vMerge w:val="restart"/>
          </w:tcPr>
          <w:p w:rsidR="005A6FC4" w:rsidRPr="008A6B44" w:rsidRDefault="005A6FC4" w:rsidP="005E297B">
            <w:r w:rsidRPr="008A6B44">
              <w:t>Mature</w:t>
            </w:r>
          </w:p>
        </w:tc>
        <w:tc>
          <w:tcPr>
            <w:tcW w:w="2773" w:type="dxa"/>
          </w:tcPr>
          <w:p w:rsidR="005A6FC4" w:rsidRPr="008A6B44" w:rsidRDefault="005A6FC4" w:rsidP="003C589F">
            <w:r w:rsidRPr="008A6B44">
              <w:t>Docile&gt;temperamental</w:t>
            </w:r>
          </w:p>
          <w:p w:rsidR="005A6FC4" w:rsidRPr="008A6B44" w:rsidRDefault="005A6FC4" w:rsidP="003C589F">
            <w:r w:rsidRPr="008A6B44">
              <w:t>(P&lt;0.05)</w:t>
            </w:r>
          </w:p>
        </w:tc>
        <w:tc>
          <w:tcPr>
            <w:tcW w:w="1701" w:type="dxa"/>
            <w:vMerge w:val="restart"/>
          </w:tcPr>
          <w:p w:rsidR="005A6FC4" w:rsidRPr="008A6B44" w:rsidRDefault="005A6FC4">
            <w:r w:rsidRPr="008A6B44">
              <w:t>Burrow et al., 1988</w:t>
            </w:r>
          </w:p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>
            <w:r w:rsidRPr="008A6B44">
              <w:t>Reproductive tract functioning; conception rate</w:t>
            </w:r>
          </w:p>
        </w:tc>
        <w:tc>
          <w:tcPr>
            <w:tcW w:w="2573" w:type="dxa"/>
            <w:vMerge/>
          </w:tcPr>
          <w:p w:rsidR="005A6FC4" w:rsidRPr="008A6B44" w:rsidRDefault="005A6FC4"/>
        </w:tc>
        <w:tc>
          <w:tcPr>
            <w:tcW w:w="1601" w:type="dxa"/>
            <w:vMerge/>
          </w:tcPr>
          <w:p w:rsidR="005A6FC4" w:rsidRPr="008A6B44" w:rsidRDefault="005A6FC4" w:rsidP="00F817CD"/>
        </w:tc>
        <w:tc>
          <w:tcPr>
            <w:tcW w:w="1826" w:type="dxa"/>
          </w:tcPr>
          <w:p w:rsidR="005A6FC4" w:rsidRPr="008A6B44" w:rsidRDefault="005A6FC4" w:rsidP="00F817CD">
            <w:r w:rsidRPr="008A6B44">
              <w:t>Bos indicus-derived (Belmont Red)</w:t>
            </w:r>
          </w:p>
          <w:p w:rsidR="005A6FC4" w:rsidRPr="008A6B44" w:rsidRDefault="00AB7543" w:rsidP="00F817CD">
            <w:r>
              <w:t>(</w:t>
            </w:r>
            <w:r w:rsidR="005A6FC4" w:rsidRPr="008A6B44">
              <w:t>n=120</w:t>
            </w:r>
            <w:r>
              <w:t>)</w:t>
            </w:r>
          </w:p>
        </w:tc>
        <w:tc>
          <w:tcPr>
            <w:tcW w:w="1497" w:type="dxa"/>
            <w:vMerge/>
          </w:tcPr>
          <w:p w:rsidR="005A6FC4" w:rsidRPr="008A6B44" w:rsidRDefault="005A6FC4" w:rsidP="00F817CD"/>
        </w:tc>
        <w:tc>
          <w:tcPr>
            <w:tcW w:w="2773" w:type="dxa"/>
          </w:tcPr>
          <w:p w:rsidR="005A6FC4" w:rsidRPr="008A6B44" w:rsidRDefault="005A6FC4" w:rsidP="00F817CD">
            <w:r w:rsidRPr="008A6B44">
              <w:t>No difference between docile and temperamental</w:t>
            </w:r>
          </w:p>
        </w:tc>
        <w:tc>
          <w:tcPr>
            <w:tcW w:w="1701" w:type="dxa"/>
            <w:vMerge/>
          </w:tcPr>
          <w:p w:rsidR="005A6FC4" w:rsidRPr="008A6B44" w:rsidRDefault="005A6FC4" w:rsidP="00F817CD"/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>
            <w:r w:rsidRPr="008A6B44">
              <w:t>Age at puberty</w:t>
            </w:r>
          </w:p>
        </w:tc>
        <w:tc>
          <w:tcPr>
            <w:tcW w:w="2573" w:type="dxa"/>
          </w:tcPr>
          <w:p w:rsidR="005A6FC4" w:rsidRPr="008A6B44" w:rsidRDefault="005A6FC4">
            <w:r w:rsidRPr="008A6B44">
              <w:t>Docility score (6.5-17: aggressive to docile)</w:t>
            </w:r>
          </w:p>
        </w:tc>
        <w:tc>
          <w:tcPr>
            <w:tcW w:w="1601" w:type="dxa"/>
          </w:tcPr>
          <w:p w:rsidR="005A6FC4" w:rsidRPr="008A6B44" w:rsidRDefault="005A6FC4">
            <w:r w:rsidRPr="008A6B44">
              <w:t>1x 10-14 mo</w:t>
            </w:r>
          </w:p>
        </w:tc>
        <w:tc>
          <w:tcPr>
            <w:tcW w:w="1826" w:type="dxa"/>
          </w:tcPr>
          <w:p w:rsidR="005A6FC4" w:rsidRPr="008A6B44" w:rsidRDefault="005A6FC4" w:rsidP="00501A67">
            <w:r w:rsidRPr="008A6B44">
              <w:t xml:space="preserve">Limousin </w:t>
            </w:r>
            <w:r w:rsidR="00AB7543">
              <w:t>(</w:t>
            </w:r>
            <w:r w:rsidRPr="008A6B44">
              <w:t>n=2781</w:t>
            </w:r>
            <w:r w:rsidR="00AB7543">
              <w:t>)</w:t>
            </w:r>
          </w:p>
        </w:tc>
        <w:tc>
          <w:tcPr>
            <w:tcW w:w="1497" w:type="dxa"/>
          </w:tcPr>
          <w:p w:rsidR="005A6FC4" w:rsidRPr="008A6B44" w:rsidRDefault="005A6FC4" w:rsidP="005E297B">
            <w:r w:rsidRPr="008A6B44">
              <w:t>~14 mo</w:t>
            </w:r>
          </w:p>
        </w:tc>
        <w:tc>
          <w:tcPr>
            <w:tcW w:w="2773" w:type="dxa"/>
          </w:tcPr>
          <w:p w:rsidR="005A6FC4" w:rsidRPr="008A6B44" w:rsidRDefault="005A6FC4" w:rsidP="003C589F">
            <w:r w:rsidRPr="008A6B44">
              <w:t>Genetic: -0.32 ± 0.14; P&lt;0.05</w:t>
            </w:r>
          </w:p>
        </w:tc>
        <w:tc>
          <w:tcPr>
            <w:tcW w:w="1701" w:type="dxa"/>
          </w:tcPr>
          <w:p w:rsidR="005A6FC4" w:rsidRPr="008A6B44" w:rsidRDefault="005A6FC4">
            <w:r w:rsidRPr="008A6B44">
              <w:t>Phocas et al., 2006</w:t>
            </w:r>
          </w:p>
        </w:tc>
      </w:tr>
      <w:tr w:rsidR="00A80088" w:rsidRPr="008A6B44" w:rsidTr="002B381B">
        <w:tc>
          <w:tcPr>
            <w:tcW w:w="2171" w:type="dxa"/>
          </w:tcPr>
          <w:p w:rsidR="00A80088" w:rsidRPr="008A6B44" w:rsidRDefault="00A80088">
            <w:r w:rsidRPr="008A6B44">
              <w:t>Age at first calving</w:t>
            </w:r>
          </w:p>
        </w:tc>
        <w:tc>
          <w:tcPr>
            <w:tcW w:w="2573" w:type="dxa"/>
          </w:tcPr>
          <w:p w:rsidR="00A80088" w:rsidRPr="008A6B44" w:rsidRDefault="00A80088" w:rsidP="00AF4BB9">
            <w:r w:rsidRPr="008A6B44">
              <w:t>Temperament score – response to handling and human presence (1-</w:t>
            </w:r>
            <w:r w:rsidRPr="008A6B44">
              <w:rPr>
                <w:b/>
              </w:rPr>
              <w:t>4</w:t>
            </w:r>
            <w:r w:rsidRPr="008A6B44">
              <w:t>: good-poor)</w:t>
            </w:r>
          </w:p>
        </w:tc>
        <w:tc>
          <w:tcPr>
            <w:tcW w:w="1601" w:type="dxa"/>
          </w:tcPr>
          <w:p w:rsidR="00A80088" w:rsidRPr="008A6B44" w:rsidRDefault="00A80088" w:rsidP="00AF4BB9">
            <w:r w:rsidRPr="008A6B44">
              <w:t>1x: yearling</w:t>
            </w:r>
          </w:p>
        </w:tc>
        <w:tc>
          <w:tcPr>
            <w:tcW w:w="1826" w:type="dxa"/>
          </w:tcPr>
          <w:p w:rsidR="00A80088" w:rsidRPr="008A6B44" w:rsidRDefault="00A80088" w:rsidP="00AF4BB9">
            <w:r w:rsidRPr="008A6B44">
              <w:t>Bos indicus (Nellore)</w:t>
            </w:r>
          </w:p>
          <w:p w:rsidR="00A80088" w:rsidRPr="008A6B44" w:rsidRDefault="00A80088" w:rsidP="00AF4BB9">
            <w:r w:rsidRPr="008A6B44">
              <w:t>(</w:t>
            </w:r>
            <w:r w:rsidR="00AB7543">
              <w:t>n=</w:t>
            </w:r>
            <w:r w:rsidRPr="008A6B44">
              <w:t>18</w:t>
            </w:r>
            <w:r w:rsidR="00AB7543">
              <w:t>,</w:t>
            </w:r>
            <w:r w:rsidRPr="008A6B44">
              <w:t>891)</w:t>
            </w:r>
          </w:p>
        </w:tc>
        <w:tc>
          <w:tcPr>
            <w:tcW w:w="1497" w:type="dxa"/>
          </w:tcPr>
          <w:p w:rsidR="00A80088" w:rsidRPr="008A6B44" w:rsidRDefault="00A80088" w:rsidP="005E297B">
            <w:r w:rsidRPr="008A6B44">
              <w:t>~35 mo</w:t>
            </w:r>
          </w:p>
        </w:tc>
        <w:tc>
          <w:tcPr>
            <w:tcW w:w="2773" w:type="dxa"/>
          </w:tcPr>
          <w:p w:rsidR="00A80088" w:rsidRPr="008A6B44" w:rsidRDefault="00A80088" w:rsidP="003C589F">
            <w:r w:rsidRPr="008A6B44">
              <w:t>Genetic: -0.06 ± 0.19</w:t>
            </w:r>
          </w:p>
          <w:p w:rsidR="00A80088" w:rsidRPr="008A6B44" w:rsidRDefault="00A80088" w:rsidP="003C589F">
            <w:r w:rsidRPr="008A6B44">
              <w:t>Phenotypic: 0.05 ± 0.05</w:t>
            </w:r>
          </w:p>
        </w:tc>
        <w:tc>
          <w:tcPr>
            <w:tcW w:w="1701" w:type="dxa"/>
          </w:tcPr>
          <w:p w:rsidR="00A80088" w:rsidRPr="008A6B44" w:rsidRDefault="00A80088">
            <w:r w:rsidRPr="008A6B44">
              <w:t>Barrozo et al., 2012</w:t>
            </w:r>
          </w:p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>
            <w:r w:rsidRPr="008A6B44">
              <w:t>Pregnancy status after 3 matings (yes/no)</w:t>
            </w:r>
          </w:p>
        </w:tc>
        <w:tc>
          <w:tcPr>
            <w:tcW w:w="2573" w:type="dxa"/>
            <w:vMerge w:val="restart"/>
          </w:tcPr>
          <w:p w:rsidR="005A6FC4" w:rsidRPr="008A6B44" w:rsidRDefault="005A6FC4" w:rsidP="00725607">
            <w:r w:rsidRPr="008A6B44">
              <w:t xml:space="preserve">Flight speed </w:t>
            </w:r>
          </w:p>
        </w:tc>
        <w:tc>
          <w:tcPr>
            <w:tcW w:w="1601" w:type="dxa"/>
            <w:vMerge w:val="restart"/>
          </w:tcPr>
          <w:p w:rsidR="005A6FC4" w:rsidRPr="008A6B44" w:rsidRDefault="005A6FC4" w:rsidP="009701D5">
            <w:r w:rsidRPr="008A6B44">
              <w:t>Measures 3-6x; 6-18 mo</w:t>
            </w:r>
          </w:p>
        </w:tc>
        <w:tc>
          <w:tcPr>
            <w:tcW w:w="1826" w:type="dxa"/>
            <w:vMerge w:val="restart"/>
          </w:tcPr>
          <w:p w:rsidR="005A6FC4" w:rsidRPr="008A6B44" w:rsidRDefault="005A6FC4" w:rsidP="009701D5">
            <w:r w:rsidRPr="008A6B44">
              <w:t>Bos indicus derived (Belmont Red)</w:t>
            </w:r>
          </w:p>
          <w:p w:rsidR="005A6FC4" w:rsidRPr="008A6B44" w:rsidRDefault="00AB7543" w:rsidP="009701D5">
            <w:r>
              <w:t>(</w:t>
            </w:r>
            <w:r w:rsidR="005A6FC4" w:rsidRPr="008A6B44">
              <w:t>n=913</w:t>
            </w:r>
            <w:r>
              <w:t>)</w:t>
            </w:r>
          </w:p>
        </w:tc>
        <w:tc>
          <w:tcPr>
            <w:tcW w:w="1497" w:type="dxa"/>
            <w:vMerge w:val="restart"/>
          </w:tcPr>
          <w:p w:rsidR="005A6FC4" w:rsidRPr="008A6B44" w:rsidRDefault="005A6FC4" w:rsidP="009701D5">
            <w:r w:rsidRPr="008A6B44">
              <w:t>Mature</w:t>
            </w:r>
          </w:p>
        </w:tc>
        <w:tc>
          <w:tcPr>
            <w:tcW w:w="2773" w:type="dxa"/>
          </w:tcPr>
          <w:p w:rsidR="005A6FC4" w:rsidRPr="008A6B44" w:rsidRDefault="005A6FC4" w:rsidP="009701D5">
            <w:r w:rsidRPr="008A6B44">
              <w:t>Genetic: 0.00</w:t>
            </w:r>
          </w:p>
          <w:p w:rsidR="005A6FC4" w:rsidRPr="008A6B44" w:rsidRDefault="005A6FC4" w:rsidP="009701D5">
            <w:r w:rsidRPr="008A6B44">
              <w:t>Phenotypic: 0.00</w:t>
            </w:r>
          </w:p>
          <w:p w:rsidR="005A6FC4" w:rsidRPr="008A6B44" w:rsidRDefault="005A6FC4" w:rsidP="009701D5"/>
        </w:tc>
        <w:tc>
          <w:tcPr>
            <w:tcW w:w="1701" w:type="dxa"/>
            <w:vMerge w:val="restart"/>
          </w:tcPr>
          <w:p w:rsidR="005A6FC4" w:rsidRPr="008A6B44" w:rsidRDefault="005A6FC4" w:rsidP="009701D5">
            <w:r w:rsidRPr="008A6B44">
              <w:t>Burrow, 2001</w:t>
            </w:r>
          </w:p>
          <w:p w:rsidR="005A6FC4" w:rsidRPr="008A6B44" w:rsidRDefault="005A6FC4" w:rsidP="009701D5"/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>
            <w:r w:rsidRPr="008A6B44">
              <w:t>Days to calving (following mating)</w:t>
            </w:r>
          </w:p>
        </w:tc>
        <w:tc>
          <w:tcPr>
            <w:tcW w:w="2573" w:type="dxa"/>
            <w:vMerge/>
          </w:tcPr>
          <w:p w:rsidR="005A6FC4" w:rsidRPr="008A6B44" w:rsidRDefault="005A6FC4" w:rsidP="00725607"/>
        </w:tc>
        <w:tc>
          <w:tcPr>
            <w:tcW w:w="1601" w:type="dxa"/>
            <w:vMerge/>
          </w:tcPr>
          <w:p w:rsidR="005A6FC4" w:rsidRPr="008A6B44" w:rsidRDefault="005A6FC4" w:rsidP="009701D5"/>
        </w:tc>
        <w:tc>
          <w:tcPr>
            <w:tcW w:w="1826" w:type="dxa"/>
            <w:vMerge/>
          </w:tcPr>
          <w:p w:rsidR="005A6FC4" w:rsidRPr="008A6B44" w:rsidRDefault="005A6FC4" w:rsidP="009701D5"/>
        </w:tc>
        <w:tc>
          <w:tcPr>
            <w:tcW w:w="1497" w:type="dxa"/>
            <w:vMerge/>
          </w:tcPr>
          <w:p w:rsidR="005A6FC4" w:rsidRPr="008A6B44" w:rsidRDefault="005A6FC4" w:rsidP="00697E1B"/>
        </w:tc>
        <w:tc>
          <w:tcPr>
            <w:tcW w:w="2773" w:type="dxa"/>
          </w:tcPr>
          <w:p w:rsidR="005A6FC4" w:rsidRPr="008A6B44" w:rsidRDefault="005A6FC4" w:rsidP="009701D5">
            <w:r w:rsidRPr="008A6B44">
              <w:t>Genetic: 0.15</w:t>
            </w:r>
          </w:p>
          <w:p w:rsidR="005A6FC4" w:rsidRPr="008A6B44" w:rsidRDefault="005A6FC4" w:rsidP="009701D5">
            <w:r w:rsidRPr="008A6B44">
              <w:t>Phenotypic: 0.01</w:t>
            </w:r>
          </w:p>
          <w:p w:rsidR="005A6FC4" w:rsidRPr="008A6B44" w:rsidRDefault="005A6FC4" w:rsidP="009701D5"/>
        </w:tc>
        <w:tc>
          <w:tcPr>
            <w:tcW w:w="1701" w:type="dxa"/>
            <w:vMerge/>
          </w:tcPr>
          <w:p w:rsidR="005A6FC4" w:rsidRPr="008A6B44" w:rsidRDefault="005A6FC4" w:rsidP="00063565"/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EF72ED">
            <w:r w:rsidRPr="008A6B44">
              <w:t>Fertility (calving after AI)</w:t>
            </w:r>
          </w:p>
        </w:tc>
        <w:tc>
          <w:tcPr>
            <w:tcW w:w="2573" w:type="dxa"/>
            <w:vMerge w:val="restart"/>
          </w:tcPr>
          <w:p w:rsidR="005A6FC4" w:rsidRPr="008A6B44" w:rsidRDefault="005A6FC4" w:rsidP="00C732B0">
            <w:r w:rsidRPr="008A6B44">
              <w:t xml:space="preserve">Docility score (6.5-17: </w:t>
            </w:r>
            <w:r w:rsidR="0026320F">
              <w:t>aggressive to docile)</w:t>
            </w:r>
          </w:p>
        </w:tc>
        <w:tc>
          <w:tcPr>
            <w:tcW w:w="1601" w:type="dxa"/>
            <w:vMerge w:val="restart"/>
          </w:tcPr>
          <w:p w:rsidR="005A6FC4" w:rsidRPr="008A6B44" w:rsidRDefault="005A6FC4" w:rsidP="00C732B0">
            <w:r w:rsidRPr="008A6B44">
              <w:t>1x 10-14 mo</w:t>
            </w:r>
          </w:p>
        </w:tc>
        <w:tc>
          <w:tcPr>
            <w:tcW w:w="1826" w:type="dxa"/>
            <w:vMerge w:val="restart"/>
          </w:tcPr>
          <w:p w:rsidR="005A6FC4" w:rsidRPr="008A6B44" w:rsidRDefault="005A6FC4" w:rsidP="00C732B0">
            <w:r w:rsidRPr="008A6B44">
              <w:t xml:space="preserve">Limousin </w:t>
            </w:r>
            <w:r w:rsidR="00AB7543">
              <w:t>(</w:t>
            </w:r>
            <w:r w:rsidRPr="008A6B44">
              <w:t>n=2781</w:t>
            </w:r>
            <w:r w:rsidR="00AB7543">
              <w:t>)</w:t>
            </w:r>
          </w:p>
        </w:tc>
        <w:tc>
          <w:tcPr>
            <w:tcW w:w="1497" w:type="dxa"/>
            <w:vMerge w:val="restart"/>
          </w:tcPr>
          <w:p w:rsidR="005A6FC4" w:rsidRPr="008A6B44" w:rsidRDefault="005A6FC4" w:rsidP="00C732B0">
            <w:r w:rsidRPr="008A6B44">
              <w:t>~24 mo</w:t>
            </w:r>
          </w:p>
        </w:tc>
        <w:tc>
          <w:tcPr>
            <w:tcW w:w="2773" w:type="dxa"/>
          </w:tcPr>
          <w:p w:rsidR="005A6FC4" w:rsidRPr="008A6B44" w:rsidRDefault="005A6FC4" w:rsidP="00C732B0">
            <w:r w:rsidRPr="008A6B44">
              <w:t>Genetic: 0.55 ± 0.22</w:t>
            </w:r>
          </w:p>
          <w:p w:rsidR="005A6FC4" w:rsidRPr="008A6B44" w:rsidRDefault="005A6FC4" w:rsidP="00C732B0">
            <w:r w:rsidRPr="008A6B44">
              <w:t>P&lt;0.05</w:t>
            </w:r>
          </w:p>
        </w:tc>
        <w:tc>
          <w:tcPr>
            <w:tcW w:w="1701" w:type="dxa"/>
            <w:vMerge w:val="restart"/>
          </w:tcPr>
          <w:p w:rsidR="005A6FC4" w:rsidRPr="008A6B44" w:rsidRDefault="005A6FC4" w:rsidP="00C732B0">
            <w:r w:rsidRPr="008A6B44">
              <w:t>Phocas et al., 2006</w:t>
            </w:r>
          </w:p>
          <w:p w:rsidR="005A6FC4" w:rsidRPr="008A6B44" w:rsidRDefault="005A6FC4" w:rsidP="00C732B0"/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EF72ED">
            <w:r w:rsidRPr="008A6B44">
              <w:lastRenderedPageBreak/>
              <w:t>Calving ease</w:t>
            </w:r>
          </w:p>
          <w:p w:rsidR="005A6FC4" w:rsidRPr="008A6B44" w:rsidRDefault="005A6FC4" w:rsidP="00D8586D"/>
        </w:tc>
        <w:tc>
          <w:tcPr>
            <w:tcW w:w="2573" w:type="dxa"/>
            <w:vMerge/>
          </w:tcPr>
          <w:p w:rsidR="005A6FC4" w:rsidRPr="008A6B44" w:rsidRDefault="005A6FC4" w:rsidP="00C732B0"/>
        </w:tc>
        <w:tc>
          <w:tcPr>
            <w:tcW w:w="1601" w:type="dxa"/>
            <w:vMerge/>
          </w:tcPr>
          <w:p w:rsidR="005A6FC4" w:rsidRPr="008A6B44" w:rsidRDefault="005A6FC4" w:rsidP="00C732B0"/>
        </w:tc>
        <w:tc>
          <w:tcPr>
            <w:tcW w:w="1826" w:type="dxa"/>
            <w:vMerge/>
          </w:tcPr>
          <w:p w:rsidR="005A6FC4" w:rsidRPr="008A6B44" w:rsidRDefault="005A6FC4" w:rsidP="00C732B0"/>
        </w:tc>
        <w:tc>
          <w:tcPr>
            <w:tcW w:w="1497" w:type="dxa"/>
            <w:vMerge/>
          </w:tcPr>
          <w:p w:rsidR="005A6FC4" w:rsidRPr="008A6B44" w:rsidRDefault="005A6FC4" w:rsidP="00C732B0"/>
        </w:tc>
        <w:tc>
          <w:tcPr>
            <w:tcW w:w="2773" w:type="dxa"/>
          </w:tcPr>
          <w:p w:rsidR="005A6FC4" w:rsidRPr="008A6B44" w:rsidRDefault="005A6FC4" w:rsidP="00A97F14">
            <w:r w:rsidRPr="008A6B44">
              <w:t xml:space="preserve">Genetic: 0.13 ± 0.14 </w:t>
            </w:r>
            <w:r w:rsidRPr="008A6B44">
              <w:rPr>
                <w:b/>
              </w:rPr>
              <w:t>NS</w:t>
            </w:r>
          </w:p>
          <w:p w:rsidR="005A6FC4" w:rsidRPr="008A6B44" w:rsidRDefault="005A6FC4" w:rsidP="00A97F14">
            <w:r w:rsidRPr="008A6B44">
              <w:t xml:space="preserve">              </w:t>
            </w:r>
          </w:p>
          <w:p w:rsidR="005A6FC4" w:rsidRPr="008A6B44" w:rsidRDefault="005A6FC4" w:rsidP="00A97F14"/>
        </w:tc>
        <w:tc>
          <w:tcPr>
            <w:tcW w:w="1701" w:type="dxa"/>
            <w:vMerge/>
          </w:tcPr>
          <w:p w:rsidR="005A6FC4" w:rsidRPr="008A6B44" w:rsidRDefault="005A6FC4" w:rsidP="00C732B0"/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D8586D">
            <w:r w:rsidRPr="008A6B44">
              <w:lastRenderedPageBreak/>
              <w:t>Pelvic opening</w:t>
            </w:r>
          </w:p>
          <w:p w:rsidR="005A6FC4" w:rsidRPr="008A6B44" w:rsidRDefault="005A6FC4" w:rsidP="00A97F14"/>
        </w:tc>
        <w:tc>
          <w:tcPr>
            <w:tcW w:w="2573" w:type="dxa"/>
            <w:vMerge/>
          </w:tcPr>
          <w:p w:rsidR="005A6FC4" w:rsidRPr="008A6B44" w:rsidRDefault="005A6FC4" w:rsidP="00C732B0"/>
        </w:tc>
        <w:tc>
          <w:tcPr>
            <w:tcW w:w="1601" w:type="dxa"/>
            <w:vMerge/>
          </w:tcPr>
          <w:p w:rsidR="005A6FC4" w:rsidRPr="008A6B44" w:rsidRDefault="005A6FC4" w:rsidP="00C732B0"/>
        </w:tc>
        <w:tc>
          <w:tcPr>
            <w:tcW w:w="1826" w:type="dxa"/>
            <w:vMerge/>
          </w:tcPr>
          <w:p w:rsidR="005A6FC4" w:rsidRPr="008A6B44" w:rsidRDefault="005A6FC4" w:rsidP="00C732B0"/>
        </w:tc>
        <w:tc>
          <w:tcPr>
            <w:tcW w:w="1497" w:type="dxa"/>
            <w:vMerge/>
          </w:tcPr>
          <w:p w:rsidR="005A6FC4" w:rsidRPr="008A6B44" w:rsidRDefault="005A6FC4" w:rsidP="00C732B0"/>
        </w:tc>
        <w:tc>
          <w:tcPr>
            <w:tcW w:w="2773" w:type="dxa"/>
          </w:tcPr>
          <w:p w:rsidR="005A6FC4" w:rsidRPr="008A6B44" w:rsidRDefault="005A6FC4" w:rsidP="00063565">
            <w:r w:rsidRPr="008A6B44">
              <w:t xml:space="preserve">Genetic: 0.23 ± 0.13 </w:t>
            </w:r>
            <w:r w:rsidRPr="008A6B44">
              <w:rPr>
                <w:b/>
              </w:rPr>
              <w:t>NS</w:t>
            </w:r>
          </w:p>
        </w:tc>
        <w:tc>
          <w:tcPr>
            <w:tcW w:w="1701" w:type="dxa"/>
            <w:vMerge/>
          </w:tcPr>
          <w:p w:rsidR="005A6FC4" w:rsidRPr="008A6B44" w:rsidRDefault="005A6FC4" w:rsidP="00C732B0"/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A97F14">
            <w:r w:rsidRPr="008A6B44">
              <w:t>Maternal behavior</w:t>
            </w:r>
          </w:p>
          <w:p w:rsidR="005A6FC4" w:rsidRPr="008A6B44" w:rsidRDefault="005A6FC4" w:rsidP="00EF72ED"/>
        </w:tc>
        <w:tc>
          <w:tcPr>
            <w:tcW w:w="2573" w:type="dxa"/>
            <w:vMerge/>
          </w:tcPr>
          <w:p w:rsidR="005A6FC4" w:rsidRPr="008A6B44" w:rsidRDefault="005A6FC4" w:rsidP="00C732B0"/>
        </w:tc>
        <w:tc>
          <w:tcPr>
            <w:tcW w:w="1601" w:type="dxa"/>
            <w:vMerge/>
          </w:tcPr>
          <w:p w:rsidR="005A6FC4" w:rsidRPr="008A6B44" w:rsidRDefault="005A6FC4" w:rsidP="00C732B0"/>
        </w:tc>
        <w:tc>
          <w:tcPr>
            <w:tcW w:w="1826" w:type="dxa"/>
            <w:vMerge/>
          </w:tcPr>
          <w:p w:rsidR="005A6FC4" w:rsidRPr="008A6B44" w:rsidRDefault="005A6FC4" w:rsidP="00C732B0"/>
        </w:tc>
        <w:tc>
          <w:tcPr>
            <w:tcW w:w="1497" w:type="dxa"/>
            <w:vMerge/>
          </w:tcPr>
          <w:p w:rsidR="005A6FC4" w:rsidRPr="008A6B44" w:rsidRDefault="005A6FC4" w:rsidP="00C732B0"/>
        </w:tc>
        <w:tc>
          <w:tcPr>
            <w:tcW w:w="2773" w:type="dxa"/>
          </w:tcPr>
          <w:p w:rsidR="005A6FC4" w:rsidRPr="008A6B44" w:rsidRDefault="005A6FC4" w:rsidP="00063565">
            <w:r w:rsidRPr="008A6B44">
              <w:t xml:space="preserve">Genetic: 0.17 ± 0.11 </w:t>
            </w:r>
            <w:r w:rsidRPr="008A6B44">
              <w:rPr>
                <w:b/>
              </w:rPr>
              <w:t>NS</w:t>
            </w:r>
          </w:p>
        </w:tc>
        <w:tc>
          <w:tcPr>
            <w:tcW w:w="1701" w:type="dxa"/>
            <w:vMerge/>
          </w:tcPr>
          <w:p w:rsidR="005A6FC4" w:rsidRPr="008A6B44" w:rsidRDefault="005A6FC4" w:rsidP="00C732B0"/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EF72ED">
            <w:r w:rsidRPr="008A6B44">
              <w:t>Milk yield</w:t>
            </w:r>
          </w:p>
        </w:tc>
        <w:tc>
          <w:tcPr>
            <w:tcW w:w="2573" w:type="dxa"/>
            <w:vMerge/>
          </w:tcPr>
          <w:p w:rsidR="005A6FC4" w:rsidRPr="008A6B44" w:rsidRDefault="005A6FC4" w:rsidP="00C732B0"/>
        </w:tc>
        <w:tc>
          <w:tcPr>
            <w:tcW w:w="1601" w:type="dxa"/>
            <w:vMerge/>
          </w:tcPr>
          <w:p w:rsidR="005A6FC4" w:rsidRPr="008A6B44" w:rsidRDefault="005A6FC4" w:rsidP="00C732B0"/>
        </w:tc>
        <w:tc>
          <w:tcPr>
            <w:tcW w:w="1826" w:type="dxa"/>
            <w:vMerge/>
          </w:tcPr>
          <w:p w:rsidR="005A6FC4" w:rsidRPr="008A6B44" w:rsidRDefault="005A6FC4" w:rsidP="00C732B0"/>
        </w:tc>
        <w:tc>
          <w:tcPr>
            <w:tcW w:w="1497" w:type="dxa"/>
            <w:vMerge/>
          </w:tcPr>
          <w:p w:rsidR="005A6FC4" w:rsidRPr="008A6B44" w:rsidRDefault="005A6FC4" w:rsidP="00C732B0"/>
        </w:tc>
        <w:tc>
          <w:tcPr>
            <w:tcW w:w="2773" w:type="dxa"/>
          </w:tcPr>
          <w:p w:rsidR="005A6FC4" w:rsidRPr="008A6B44" w:rsidRDefault="005A6FC4" w:rsidP="00063565">
            <w:r w:rsidRPr="008A6B44">
              <w:t xml:space="preserve">Genetic:  0.07 ± 0.10 </w:t>
            </w:r>
            <w:r w:rsidRPr="008A6B44">
              <w:rPr>
                <w:b/>
              </w:rPr>
              <w:t>NS</w:t>
            </w:r>
          </w:p>
        </w:tc>
        <w:tc>
          <w:tcPr>
            <w:tcW w:w="1701" w:type="dxa"/>
            <w:vMerge/>
          </w:tcPr>
          <w:p w:rsidR="005A6FC4" w:rsidRPr="008A6B44" w:rsidRDefault="005A6FC4" w:rsidP="00C732B0"/>
        </w:tc>
      </w:tr>
    </w:tbl>
    <w:p w:rsidR="00376B89" w:rsidRPr="008A6B44" w:rsidRDefault="00376B89" w:rsidP="00376B89">
      <w:r w:rsidRPr="008A6B44">
        <w:t xml:space="preserve">†Flight time is typically measured in s or s*100; flight distance in m. Scales for chute or other restraint tests and the docility test are shown with a character in bold indicating the excitable/nervous end of the scale. </w:t>
      </w:r>
    </w:p>
    <w:p w:rsidR="00376B89" w:rsidRPr="008A6B44" w:rsidRDefault="00376B89" w:rsidP="00376B89">
      <w:r w:rsidRPr="008A6B44">
        <w:t>*NS: author notes correlation as non-significant</w:t>
      </w:r>
    </w:p>
    <w:p w:rsidR="004578AB" w:rsidRPr="008A6B44" w:rsidRDefault="004578AB"/>
    <w:p w:rsidR="004578AB" w:rsidRDefault="004578AB"/>
    <w:p w:rsidR="00AB7543" w:rsidRDefault="00AB754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Default="008D1D93"/>
    <w:p w:rsidR="008D1D93" w:rsidRPr="008A6B44" w:rsidRDefault="008D1D93"/>
    <w:p w:rsidR="004578AB" w:rsidRPr="008A6B44" w:rsidRDefault="004578AB"/>
    <w:p w:rsidR="004578AB" w:rsidRPr="008A6B44" w:rsidRDefault="004578AB">
      <w:r w:rsidRPr="008A6B44">
        <w:t>Table A6. Table showing relationships between temperament traits and measures of stress physiology in beef catt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573"/>
        <w:gridCol w:w="1601"/>
        <w:gridCol w:w="1826"/>
        <w:gridCol w:w="1497"/>
        <w:gridCol w:w="2624"/>
        <w:gridCol w:w="1850"/>
      </w:tblGrid>
      <w:tr w:rsidR="005A6FC4" w:rsidRPr="008A6B44" w:rsidTr="002B1102">
        <w:tc>
          <w:tcPr>
            <w:tcW w:w="14142" w:type="dxa"/>
            <w:gridSpan w:val="7"/>
          </w:tcPr>
          <w:p w:rsidR="005A6FC4" w:rsidRPr="008A6B44" w:rsidRDefault="005A6FC4">
            <w:pPr>
              <w:rPr>
                <w:b/>
              </w:rPr>
            </w:pPr>
            <w:r w:rsidRPr="008A6B44">
              <w:rPr>
                <w:b/>
              </w:rPr>
              <w:t>Stress physiology</w:t>
            </w:r>
          </w:p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573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60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and frequency of temperament measure </w:t>
            </w:r>
          </w:p>
        </w:tc>
        <w:tc>
          <w:tcPr>
            <w:tcW w:w="1826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1497" w:type="dxa"/>
          </w:tcPr>
          <w:p w:rsidR="005A6FC4" w:rsidRPr="008A6B44" w:rsidRDefault="00B37790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</w:t>
            </w:r>
            <w:r>
              <w:rPr>
                <w:b/>
              </w:rPr>
              <w:t>at which trait was measured</w:t>
            </w:r>
          </w:p>
        </w:tc>
        <w:tc>
          <w:tcPr>
            <w:tcW w:w="2624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850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5443E7" w:rsidRPr="008A6B44" w:rsidTr="002B381B">
        <w:tc>
          <w:tcPr>
            <w:tcW w:w="2171" w:type="dxa"/>
            <w:vMerge w:val="restart"/>
          </w:tcPr>
          <w:p w:rsidR="005443E7" w:rsidRPr="008A6B44" w:rsidRDefault="005443E7" w:rsidP="00AF4BB9">
            <w:r w:rsidRPr="008A6B44">
              <w:t>Cortisol levels (nmol/L)</w:t>
            </w:r>
          </w:p>
        </w:tc>
        <w:tc>
          <w:tcPr>
            <w:tcW w:w="2573" w:type="dxa"/>
            <w:vMerge w:val="restart"/>
          </w:tcPr>
          <w:p w:rsidR="005443E7" w:rsidRPr="008A6B44" w:rsidRDefault="005443E7">
            <w:r w:rsidRPr="008A6B44">
              <w:t>‘Temperament’: (calm and nervous: combination of flight time, crush score and willingness to move past humans to food)</w:t>
            </w:r>
          </w:p>
        </w:tc>
        <w:tc>
          <w:tcPr>
            <w:tcW w:w="1601" w:type="dxa"/>
            <w:vMerge w:val="restart"/>
          </w:tcPr>
          <w:p w:rsidR="005443E7" w:rsidRPr="008A6B44" w:rsidRDefault="005443E7" w:rsidP="00AF4BB9">
            <w:r w:rsidRPr="008A6B44">
              <w:t>2x: weaning and 21d post-weaning</w:t>
            </w:r>
          </w:p>
        </w:tc>
        <w:tc>
          <w:tcPr>
            <w:tcW w:w="1826" w:type="dxa"/>
            <w:vMerge w:val="restart"/>
          </w:tcPr>
          <w:p w:rsidR="005443E7" w:rsidRPr="008A6B44" w:rsidRDefault="005443E7" w:rsidP="00AF4BB9">
            <w:r w:rsidRPr="008A6B44">
              <w:t>Angus x Hereford and Hereford (n=24, selected from a group of 209)</w:t>
            </w:r>
          </w:p>
        </w:tc>
        <w:tc>
          <w:tcPr>
            <w:tcW w:w="1497" w:type="dxa"/>
          </w:tcPr>
          <w:p w:rsidR="005443E7" w:rsidRPr="008A6B44" w:rsidRDefault="005443E7" w:rsidP="00AF4BB9">
            <w:r w:rsidRPr="008A6B44">
              <w:t>Before weaning (before 7-9 mo)</w:t>
            </w:r>
          </w:p>
        </w:tc>
        <w:tc>
          <w:tcPr>
            <w:tcW w:w="2624" w:type="dxa"/>
          </w:tcPr>
          <w:p w:rsidR="005443E7" w:rsidRPr="008A6B44" w:rsidRDefault="005443E7">
            <w:r w:rsidRPr="008A6B44">
              <w:t>Calm animals had lower plasma cortisol levels (P&lt;0.01)</w:t>
            </w:r>
          </w:p>
        </w:tc>
        <w:tc>
          <w:tcPr>
            <w:tcW w:w="1850" w:type="dxa"/>
            <w:vMerge w:val="restart"/>
          </w:tcPr>
          <w:p w:rsidR="005443E7" w:rsidRPr="008A6B44" w:rsidRDefault="005443E7">
            <w:r w:rsidRPr="008A6B44">
              <w:t>Fell et al., 1999</w:t>
            </w:r>
          </w:p>
        </w:tc>
      </w:tr>
      <w:tr w:rsidR="005443E7" w:rsidRPr="008A6B44" w:rsidTr="002B381B">
        <w:tc>
          <w:tcPr>
            <w:tcW w:w="2171" w:type="dxa"/>
            <w:vMerge/>
          </w:tcPr>
          <w:p w:rsidR="005443E7" w:rsidRPr="008A6B44" w:rsidRDefault="005443E7" w:rsidP="00AF4BB9"/>
        </w:tc>
        <w:tc>
          <w:tcPr>
            <w:tcW w:w="2573" w:type="dxa"/>
            <w:vMerge/>
          </w:tcPr>
          <w:p w:rsidR="005443E7" w:rsidRPr="008A6B44" w:rsidRDefault="005443E7"/>
        </w:tc>
        <w:tc>
          <w:tcPr>
            <w:tcW w:w="1601" w:type="dxa"/>
            <w:vMerge/>
          </w:tcPr>
          <w:p w:rsidR="005443E7" w:rsidRPr="008A6B44" w:rsidRDefault="005443E7"/>
        </w:tc>
        <w:tc>
          <w:tcPr>
            <w:tcW w:w="1826" w:type="dxa"/>
            <w:vMerge/>
          </w:tcPr>
          <w:p w:rsidR="005443E7" w:rsidRPr="008A6B44" w:rsidRDefault="005443E7" w:rsidP="003C295D"/>
        </w:tc>
        <w:tc>
          <w:tcPr>
            <w:tcW w:w="1497" w:type="dxa"/>
          </w:tcPr>
          <w:p w:rsidR="005443E7" w:rsidRPr="008A6B44" w:rsidRDefault="005443E7" w:rsidP="003C295D">
            <w:r w:rsidRPr="008A6B44">
              <w:t>After weaning (7-9 mo)</w:t>
            </w:r>
          </w:p>
        </w:tc>
        <w:tc>
          <w:tcPr>
            <w:tcW w:w="2624" w:type="dxa"/>
          </w:tcPr>
          <w:p w:rsidR="005443E7" w:rsidRPr="008A6B44" w:rsidRDefault="005443E7">
            <w:r w:rsidRPr="008A6B44">
              <w:t>Calm animals had lower plasma cortisol levels (P&lt;0.01)</w:t>
            </w:r>
          </w:p>
        </w:tc>
        <w:tc>
          <w:tcPr>
            <w:tcW w:w="1850" w:type="dxa"/>
            <w:vMerge/>
          </w:tcPr>
          <w:p w:rsidR="005443E7" w:rsidRPr="008A6B44" w:rsidRDefault="005443E7"/>
        </w:tc>
      </w:tr>
      <w:tr w:rsidR="005443E7" w:rsidRPr="008A6B44" w:rsidTr="002B381B">
        <w:tc>
          <w:tcPr>
            <w:tcW w:w="2171" w:type="dxa"/>
            <w:vMerge/>
          </w:tcPr>
          <w:p w:rsidR="005443E7" w:rsidRPr="008A6B44" w:rsidRDefault="005443E7"/>
        </w:tc>
        <w:tc>
          <w:tcPr>
            <w:tcW w:w="2573" w:type="dxa"/>
            <w:vMerge/>
          </w:tcPr>
          <w:p w:rsidR="005443E7" w:rsidRPr="008A6B44" w:rsidRDefault="005443E7"/>
        </w:tc>
        <w:tc>
          <w:tcPr>
            <w:tcW w:w="1601" w:type="dxa"/>
            <w:vMerge/>
          </w:tcPr>
          <w:p w:rsidR="005443E7" w:rsidRPr="008A6B44" w:rsidRDefault="005443E7"/>
        </w:tc>
        <w:tc>
          <w:tcPr>
            <w:tcW w:w="1826" w:type="dxa"/>
            <w:vMerge/>
          </w:tcPr>
          <w:p w:rsidR="005443E7" w:rsidRPr="008A6B44" w:rsidRDefault="005443E7" w:rsidP="003C295D"/>
        </w:tc>
        <w:tc>
          <w:tcPr>
            <w:tcW w:w="1497" w:type="dxa"/>
          </w:tcPr>
          <w:p w:rsidR="005443E7" w:rsidRPr="008A6B44" w:rsidRDefault="005443E7" w:rsidP="003C295D">
            <w:r w:rsidRPr="008A6B44">
              <w:t>On entry to feedlot (13-15 mo)</w:t>
            </w:r>
          </w:p>
        </w:tc>
        <w:tc>
          <w:tcPr>
            <w:tcW w:w="2624" w:type="dxa"/>
          </w:tcPr>
          <w:p w:rsidR="005443E7" w:rsidRPr="008A6B44" w:rsidRDefault="005443E7">
            <w:r w:rsidRPr="008A6B44">
              <w:t>Calm animals had lower plasma cortisol levels (P&lt;0.05)</w:t>
            </w:r>
          </w:p>
        </w:tc>
        <w:tc>
          <w:tcPr>
            <w:tcW w:w="1850" w:type="dxa"/>
            <w:vMerge/>
          </w:tcPr>
          <w:p w:rsidR="005443E7" w:rsidRPr="008A6B44" w:rsidRDefault="005443E7"/>
        </w:tc>
      </w:tr>
      <w:tr w:rsidR="008E1910" w:rsidRPr="008A6B44" w:rsidTr="002B381B">
        <w:tc>
          <w:tcPr>
            <w:tcW w:w="2171" w:type="dxa"/>
            <w:vMerge w:val="restart"/>
          </w:tcPr>
          <w:p w:rsidR="008E1910" w:rsidRPr="008A6B44" w:rsidRDefault="008E1910">
            <w:r w:rsidRPr="008A6B44">
              <w:t>Rectal temperature (°C)</w:t>
            </w:r>
          </w:p>
        </w:tc>
        <w:tc>
          <w:tcPr>
            <w:tcW w:w="2573" w:type="dxa"/>
          </w:tcPr>
          <w:p w:rsidR="008E1910" w:rsidRPr="008A6B44" w:rsidRDefault="008E1910" w:rsidP="002E3DCF">
            <w:r w:rsidRPr="008A6B44">
              <w:t>Flight speed</w:t>
            </w:r>
          </w:p>
        </w:tc>
        <w:tc>
          <w:tcPr>
            <w:tcW w:w="1601" w:type="dxa"/>
          </w:tcPr>
          <w:p w:rsidR="008E1910" w:rsidRPr="008A6B44" w:rsidRDefault="008E1910" w:rsidP="009701D5">
            <w:r w:rsidRPr="008A6B44">
              <w:t>3-6x: 6-18 mo</w:t>
            </w:r>
          </w:p>
        </w:tc>
        <w:tc>
          <w:tcPr>
            <w:tcW w:w="1826" w:type="dxa"/>
          </w:tcPr>
          <w:p w:rsidR="008E1910" w:rsidRPr="008A6B44" w:rsidRDefault="008E1910" w:rsidP="009701D5">
            <w:r w:rsidRPr="008A6B44">
              <w:t>Bos indicus derived (Belmont Red)</w:t>
            </w:r>
          </w:p>
          <w:p w:rsidR="008E1910" w:rsidRPr="008A6B44" w:rsidRDefault="008E1910" w:rsidP="009701D5">
            <w:r>
              <w:t>(</w:t>
            </w:r>
            <w:r w:rsidRPr="008A6B44">
              <w:t>n=1871</w:t>
            </w:r>
            <w:r>
              <w:t>)</w:t>
            </w:r>
          </w:p>
        </w:tc>
        <w:tc>
          <w:tcPr>
            <w:tcW w:w="1497" w:type="dxa"/>
          </w:tcPr>
          <w:p w:rsidR="008E1910" w:rsidRPr="008A6B44" w:rsidRDefault="008E1910" w:rsidP="009701D5">
            <w:r w:rsidRPr="008A6B44">
              <w:t>4-7 counts</w:t>
            </w:r>
          </w:p>
        </w:tc>
        <w:tc>
          <w:tcPr>
            <w:tcW w:w="2624" w:type="dxa"/>
          </w:tcPr>
          <w:p w:rsidR="008E1910" w:rsidRPr="008A6B44" w:rsidRDefault="008E1910" w:rsidP="009701D5">
            <w:r w:rsidRPr="008A6B44">
              <w:t>Genetic: -0.06</w:t>
            </w:r>
          </w:p>
          <w:p w:rsidR="008E1910" w:rsidRPr="008A6B44" w:rsidRDefault="008E1910" w:rsidP="009701D5">
            <w:r w:rsidRPr="008A6B44">
              <w:t>Phenotypic: -0.24</w:t>
            </w:r>
          </w:p>
          <w:p w:rsidR="008E1910" w:rsidRPr="008A6B44" w:rsidRDefault="008E1910" w:rsidP="009701D5"/>
        </w:tc>
        <w:tc>
          <w:tcPr>
            <w:tcW w:w="1850" w:type="dxa"/>
          </w:tcPr>
          <w:p w:rsidR="008E1910" w:rsidRPr="008A6B44" w:rsidRDefault="008E1910" w:rsidP="009701D5">
            <w:r w:rsidRPr="008A6B44">
              <w:t>Burrow, 2001</w:t>
            </w:r>
          </w:p>
          <w:p w:rsidR="008E1910" w:rsidRPr="008A6B44" w:rsidRDefault="008E1910" w:rsidP="009701D5"/>
        </w:tc>
      </w:tr>
      <w:tr w:rsidR="008E1910" w:rsidRPr="008A6B44" w:rsidTr="002B381B">
        <w:tc>
          <w:tcPr>
            <w:tcW w:w="2171" w:type="dxa"/>
            <w:vMerge/>
          </w:tcPr>
          <w:p w:rsidR="008E1910" w:rsidRPr="008A6B44" w:rsidRDefault="008E1910"/>
        </w:tc>
        <w:tc>
          <w:tcPr>
            <w:tcW w:w="2573" w:type="dxa"/>
          </w:tcPr>
          <w:p w:rsidR="008E1910" w:rsidRPr="008A6B44" w:rsidRDefault="008E1910" w:rsidP="00C732B0">
            <w:r w:rsidRPr="008A6B44">
              <w:t>Flight time</w:t>
            </w:r>
          </w:p>
        </w:tc>
        <w:tc>
          <w:tcPr>
            <w:tcW w:w="1601" w:type="dxa"/>
          </w:tcPr>
          <w:p w:rsidR="008E1910" w:rsidRPr="008A6B44" w:rsidRDefault="008E1910" w:rsidP="00C732B0">
            <w:r w:rsidRPr="008A6B44">
              <w:t>1-9x 8-18 mo</w:t>
            </w:r>
          </w:p>
        </w:tc>
        <w:tc>
          <w:tcPr>
            <w:tcW w:w="1826" w:type="dxa"/>
          </w:tcPr>
          <w:p w:rsidR="008E1910" w:rsidRPr="008A6B44" w:rsidRDefault="008E1910" w:rsidP="003B205F">
            <w:r w:rsidRPr="008A6B44">
              <w:t xml:space="preserve">Bos taurus derived and </w:t>
            </w:r>
          </w:p>
          <w:p w:rsidR="008E1910" w:rsidRPr="008A6B44" w:rsidRDefault="008E1910" w:rsidP="003B205F">
            <w:r w:rsidRPr="008A6B44">
              <w:t>Bos indicus derived (n~2555)</w:t>
            </w:r>
          </w:p>
        </w:tc>
        <w:tc>
          <w:tcPr>
            <w:tcW w:w="1497" w:type="dxa"/>
          </w:tcPr>
          <w:p w:rsidR="008E1910" w:rsidRPr="008A6B44" w:rsidRDefault="008E1910" w:rsidP="004D5389">
            <w:r w:rsidRPr="008A6B44">
              <w:t>3x post-weaning</w:t>
            </w:r>
          </w:p>
        </w:tc>
        <w:tc>
          <w:tcPr>
            <w:tcW w:w="2624" w:type="dxa"/>
          </w:tcPr>
          <w:p w:rsidR="008E1910" w:rsidRPr="008A6B44" w:rsidRDefault="008E1910" w:rsidP="00C732B0">
            <w:r w:rsidRPr="008A6B44">
              <w:t>Phenotypic:</w:t>
            </w:r>
          </w:p>
          <w:p w:rsidR="008E1910" w:rsidRPr="008A6B44" w:rsidRDefault="008E1910" w:rsidP="00C732B0">
            <w:r w:rsidRPr="008A6B44">
              <w:t>Zebu: -0.18 ±0.06-0.07; P&lt;0.01</w:t>
            </w:r>
          </w:p>
          <w:p w:rsidR="008E1910" w:rsidRPr="008A6B44" w:rsidRDefault="008E1910" w:rsidP="003C51C1">
            <w:r w:rsidRPr="008A6B44">
              <w:t xml:space="preserve">British -0.15 ±0.06-0.07; P&lt;0.01  </w:t>
            </w:r>
          </w:p>
        </w:tc>
        <w:tc>
          <w:tcPr>
            <w:tcW w:w="1850" w:type="dxa"/>
          </w:tcPr>
          <w:p w:rsidR="008E1910" w:rsidRPr="008A6B44" w:rsidRDefault="008E1910" w:rsidP="00C732B0">
            <w:r w:rsidRPr="008A6B44">
              <w:t>Prayaga, 2003</w:t>
            </w:r>
          </w:p>
        </w:tc>
      </w:tr>
      <w:tr w:rsidR="008E1910" w:rsidRPr="008A6B44" w:rsidTr="002B381B">
        <w:tc>
          <w:tcPr>
            <w:tcW w:w="2171" w:type="dxa"/>
            <w:vMerge/>
          </w:tcPr>
          <w:p w:rsidR="008E1910" w:rsidRPr="008A6B44" w:rsidRDefault="008E1910" w:rsidP="00C732B0"/>
        </w:tc>
        <w:tc>
          <w:tcPr>
            <w:tcW w:w="2573" w:type="dxa"/>
          </w:tcPr>
          <w:p w:rsidR="008E1910" w:rsidRPr="008A6B44" w:rsidRDefault="008E1910" w:rsidP="00C732B0">
            <w:r w:rsidRPr="008A6B44">
              <w:t>Flight time</w:t>
            </w:r>
          </w:p>
        </w:tc>
        <w:tc>
          <w:tcPr>
            <w:tcW w:w="1601" w:type="dxa"/>
          </w:tcPr>
          <w:p w:rsidR="008E1910" w:rsidRPr="008A6B44" w:rsidRDefault="008E1910" w:rsidP="00C732B0">
            <w:r w:rsidRPr="008A6B44">
              <w:t>1-9x 8-18 mo</w:t>
            </w:r>
          </w:p>
        </w:tc>
        <w:tc>
          <w:tcPr>
            <w:tcW w:w="1826" w:type="dxa"/>
          </w:tcPr>
          <w:p w:rsidR="008E1910" w:rsidRPr="008A6B44" w:rsidRDefault="008E1910" w:rsidP="00C732B0">
            <w:r w:rsidRPr="008A6B44">
              <w:t xml:space="preserve">Bos taurus </w:t>
            </w:r>
            <w:r w:rsidRPr="008A6B44">
              <w:lastRenderedPageBreak/>
              <w:t xml:space="preserve">derived and </w:t>
            </w:r>
          </w:p>
          <w:p w:rsidR="008E1910" w:rsidRPr="008A6B44" w:rsidRDefault="008E1910" w:rsidP="00C732B0">
            <w:r w:rsidRPr="008A6B44">
              <w:t>Bos indicus derived (n~2555)</w:t>
            </w:r>
          </w:p>
        </w:tc>
        <w:tc>
          <w:tcPr>
            <w:tcW w:w="1497" w:type="dxa"/>
          </w:tcPr>
          <w:p w:rsidR="008E1910" w:rsidRPr="008A6B44" w:rsidRDefault="008E1910" w:rsidP="003B205F">
            <w:r w:rsidRPr="008A6B44">
              <w:lastRenderedPageBreak/>
              <w:t>3x post-</w:t>
            </w:r>
            <w:r w:rsidRPr="008A6B44">
              <w:lastRenderedPageBreak/>
              <w:t xml:space="preserve">weaning </w:t>
            </w:r>
          </w:p>
        </w:tc>
        <w:tc>
          <w:tcPr>
            <w:tcW w:w="2624" w:type="dxa"/>
          </w:tcPr>
          <w:p w:rsidR="008E1910" w:rsidRPr="008A6B44" w:rsidRDefault="008E1910" w:rsidP="00C732B0">
            <w:r w:rsidRPr="008A6B44">
              <w:lastRenderedPageBreak/>
              <w:t>Genetic:-0.37 ±  0.01-</w:t>
            </w:r>
            <w:r w:rsidRPr="008A6B44">
              <w:lastRenderedPageBreak/>
              <w:t xml:space="preserve">0.18 </w:t>
            </w:r>
            <w:r w:rsidRPr="008A6B44">
              <w:rPr>
                <w:b/>
              </w:rPr>
              <w:t>P&lt;0.05</w:t>
            </w:r>
          </w:p>
          <w:p w:rsidR="008E1910" w:rsidRPr="008A6B44" w:rsidRDefault="008E1910" w:rsidP="00C732B0">
            <w:r w:rsidRPr="008A6B44">
              <w:t xml:space="preserve">Phenotypic -0.11 ± 0.01-0.03 </w:t>
            </w:r>
            <w:r w:rsidRPr="008A6B44">
              <w:rPr>
                <w:b/>
              </w:rPr>
              <w:t>P&lt;0.05</w:t>
            </w:r>
          </w:p>
        </w:tc>
        <w:tc>
          <w:tcPr>
            <w:tcW w:w="1850" w:type="dxa"/>
          </w:tcPr>
          <w:p w:rsidR="008E1910" w:rsidRPr="008A6B44" w:rsidRDefault="008E1910" w:rsidP="00C732B0">
            <w:r w:rsidRPr="008A6B44">
              <w:lastRenderedPageBreak/>
              <w:t xml:space="preserve">Prayaga and </w:t>
            </w:r>
            <w:r w:rsidRPr="008A6B44">
              <w:lastRenderedPageBreak/>
              <w:t>Henshall, 2005</w:t>
            </w:r>
          </w:p>
        </w:tc>
      </w:tr>
      <w:tr w:rsidR="00316E52" w:rsidRPr="008A6B44" w:rsidTr="002B381B">
        <w:tc>
          <w:tcPr>
            <w:tcW w:w="2171" w:type="dxa"/>
            <w:vMerge w:val="restart"/>
          </w:tcPr>
          <w:p w:rsidR="00316E52" w:rsidRPr="008A6B44" w:rsidRDefault="00316E52"/>
          <w:p w:rsidR="00316E52" w:rsidRPr="008A6B44" w:rsidRDefault="00316E52"/>
          <w:p w:rsidR="00316E52" w:rsidRPr="008A6B44" w:rsidRDefault="00316E52"/>
          <w:p w:rsidR="00316E52" w:rsidRPr="008A6B44" w:rsidRDefault="00316E52"/>
          <w:p w:rsidR="00316E52" w:rsidRPr="008A6B44" w:rsidRDefault="00316E52"/>
          <w:p w:rsidR="00316E52" w:rsidRPr="008A6B44" w:rsidRDefault="00316E52" w:rsidP="00A40D34"/>
          <w:p w:rsidR="00316E52" w:rsidRPr="008A6B44" w:rsidRDefault="00316E52" w:rsidP="00A40D34"/>
          <w:p w:rsidR="00316E52" w:rsidRPr="008A6B44" w:rsidRDefault="00316E52" w:rsidP="00A40D34"/>
          <w:p w:rsidR="00316E52" w:rsidRPr="008A6B44" w:rsidRDefault="00316E52" w:rsidP="00A40D34"/>
          <w:p w:rsidR="00316E52" w:rsidRPr="008A6B44" w:rsidRDefault="00316E52" w:rsidP="00A40D34"/>
          <w:p w:rsidR="00316E52" w:rsidRPr="008A6B44" w:rsidRDefault="00316E52" w:rsidP="00A40D34"/>
          <w:p w:rsidR="00316E52" w:rsidRDefault="00316E52" w:rsidP="00A40D34">
            <w:r w:rsidRPr="008A6B44">
              <w:t>Cortisol (ng/mL)</w:t>
            </w:r>
          </w:p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Default="008D1D93" w:rsidP="00A40D34"/>
          <w:p w:rsidR="008D1D93" w:rsidRPr="008A6B44" w:rsidRDefault="008D1D93" w:rsidP="00A40D34">
            <w:r w:rsidRPr="008A6B44">
              <w:t>Cortisol (ng/mL)</w:t>
            </w:r>
            <w:r>
              <w:t xml:space="preserve"> (cont.)</w:t>
            </w:r>
          </w:p>
        </w:tc>
        <w:tc>
          <w:tcPr>
            <w:tcW w:w="2573" w:type="dxa"/>
          </w:tcPr>
          <w:p w:rsidR="00316E52" w:rsidRPr="008A6B44" w:rsidRDefault="00316E52" w:rsidP="009701D5"/>
          <w:p w:rsidR="00316E52" w:rsidRPr="008A6B44" w:rsidRDefault="00316E52" w:rsidP="009701D5"/>
          <w:p w:rsidR="00316E52" w:rsidRPr="008A6B44" w:rsidRDefault="00316E52" w:rsidP="009701D5">
            <w:r w:rsidRPr="008A6B44">
              <w:t>Chute score (1-</w:t>
            </w:r>
            <w:r w:rsidRPr="008A6B44">
              <w:rPr>
                <w:b/>
              </w:rPr>
              <w:t>5</w:t>
            </w:r>
            <w:r w:rsidRPr="008A6B44">
              <w:t>: quiet to excited)</w:t>
            </w:r>
          </w:p>
          <w:p w:rsidR="00316E52" w:rsidRPr="008A6B44" w:rsidRDefault="00316E52" w:rsidP="009701D5"/>
          <w:p w:rsidR="00316E52" w:rsidRPr="008A6B44" w:rsidRDefault="00316E52" w:rsidP="009701D5">
            <w:r w:rsidRPr="008A6B44">
              <w:t>Flight speed (m/s)</w:t>
            </w:r>
          </w:p>
          <w:p w:rsidR="00316E52" w:rsidRPr="008A6B44" w:rsidRDefault="00316E52" w:rsidP="009701D5"/>
          <w:p w:rsidR="00316E52" w:rsidRPr="008A6B44" w:rsidRDefault="00316E52" w:rsidP="009701D5"/>
          <w:p w:rsidR="00316E52" w:rsidRPr="008A6B44" w:rsidRDefault="00316E52" w:rsidP="009701D5">
            <w:r w:rsidRPr="008A6B44">
              <w:t>Pen score (1-</w:t>
            </w:r>
            <w:r w:rsidRPr="008A6B44">
              <w:rPr>
                <w:b/>
              </w:rPr>
              <w:t>5</w:t>
            </w:r>
            <w:r w:rsidRPr="008A6B44">
              <w:t>: quiet to excited)</w:t>
            </w:r>
          </w:p>
        </w:tc>
        <w:tc>
          <w:tcPr>
            <w:tcW w:w="1601" w:type="dxa"/>
          </w:tcPr>
          <w:p w:rsidR="00316E52" w:rsidRPr="008A6B44" w:rsidRDefault="00316E52" w:rsidP="009701D5">
            <w:r w:rsidRPr="008A6B44">
              <w:t>3x: Day 0, 60 and 120 (12-15 mo of age)</w:t>
            </w:r>
          </w:p>
        </w:tc>
        <w:tc>
          <w:tcPr>
            <w:tcW w:w="1826" w:type="dxa"/>
          </w:tcPr>
          <w:p w:rsidR="00316E52" w:rsidRPr="008A6B44" w:rsidRDefault="00316E52" w:rsidP="009701D5">
            <w:r w:rsidRPr="008A6B44">
              <w:t>Brahman bulls (n=66)</w:t>
            </w:r>
          </w:p>
        </w:tc>
        <w:tc>
          <w:tcPr>
            <w:tcW w:w="1497" w:type="dxa"/>
          </w:tcPr>
          <w:p w:rsidR="00316E52" w:rsidRPr="008A6B44" w:rsidRDefault="00316E52" w:rsidP="009701D5">
            <w:r w:rsidRPr="008A6B44">
              <w:t>12 months</w:t>
            </w:r>
          </w:p>
        </w:tc>
        <w:tc>
          <w:tcPr>
            <w:tcW w:w="2624" w:type="dxa"/>
          </w:tcPr>
          <w:p w:rsidR="00316E52" w:rsidRPr="008A6B44" w:rsidRDefault="00316E52" w:rsidP="009701D5"/>
          <w:p w:rsidR="00316E52" w:rsidRPr="008A6B44" w:rsidRDefault="00316E52" w:rsidP="009701D5"/>
          <w:p w:rsidR="00316E52" w:rsidRPr="008A6B44" w:rsidRDefault="00316E52" w:rsidP="009701D5">
            <w:r w:rsidRPr="008A6B44">
              <w:t>Day 0: r=0.09; NS</w:t>
            </w:r>
          </w:p>
          <w:p w:rsidR="00316E52" w:rsidRPr="008A6B44" w:rsidRDefault="00316E52" w:rsidP="009701D5"/>
          <w:p w:rsidR="00316E52" w:rsidRPr="008A6B44" w:rsidRDefault="00316E52" w:rsidP="009701D5"/>
          <w:p w:rsidR="00316E52" w:rsidRPr="008A6B44" w:rsidRDefault="00316E52" w:rsidP="009701D5">
            <w:r w:rsidRPr="008A6B44">
              <w:t>Day 0: r=0.26; P&lt;0.05</w:t>
            </w:r>
          </w:p>
          <w:p w:rsidR="00316E52" w:rsidRPr="008A6B44" w:rsidRDefault="00316E52" w:rsidP="009701D5">
            <w:r w:rsidRPr="008A6B44">
              <w:t>Day 120: r=0.44; P&lt;0.001</w:t>
            </w:r>
          </w:p>
          <w:p w:rsidR="00316E52" w:rsidRPr="008A6B44" w:rsidRDefault="00316E52" w:rsidP="009701D5"/>
          <w:p w:rsidR="00316E52" w:rsidRPr="008A6B44" w:rsidRDefault="00316E52" w:rsidP="00F872AB">
            <w:r w:rsidRPr="008A6B44">
              <w:t>Day 0: r=0.29; P&lt;0.05</w:t>
            </w:r>
          </w:p>
          <w:p w:rsidR="00316E52" w:rsidRPr="008A6B44" w:rsidRDefault="00316E52" w:rsidP="00F872AB">
            <w:r w:rsidRPr="008A6B44">
              <w:t>Day 120: r=0.25; P&lt;0.05</w:t>
            </w:r>
          </w:p>
          <w:p w:rsidR="00316E52" w:rsidRPr="008A6B44" w:rsidRDefault="00316E52" w:rsidP="009701D5"/>
        </w:tc>
        <w:tc>
          <w:tcPr>
            <w:tcW w:w="1850" w:type="dxa"/>
          </w:tcPr>
          <w:p w:rsidR="00316E52" w:rsidRPr="008A6B44" w:rsidRDefault="00316E52" w:rsidP="009701D5">
            <w:r w:rsidRPr="008A6B44">
              <w:t>Curley et al., 2006a</w:t>
            </w:r>
          </w:p>
        </w:tc>
      </w:tr>
      <w:tr w:rsidR="00316E52" w:rsidRPr="008A6B44" w:rsidTr="002B381B">
        <w:tc>
          <w:tcPr>
            <w:tcW w:w="2171" w:type="dxa"/>
            <w:vMerge/>
          </w:tcPr>
          <w:p w:rsidR="00316E52" w:rsidRPr="008A6B44" w:rsidRDefault="00316E52" w:rsidP="00A40D34"/>
        </w:tc>
        <w:tc>
          <w:tcPr>
            <w:tcW w:w="2573" w:type="dxa"/>
          </w:tcPr>
          <w:p w:rsidR="00316E52" w:rsidRPr="008A6B44" w:rsidRDefault="00316E52" w:rsidP="00A40D34">
            <w:r w:rsidRPr="008A6B44">
              <w:t>Flight speed (m/s)</w:t>
            </w:r>
          </w:p>
        </w:tc>
        <w:tc>
          <w:tcPr>
            <w:tcW w:w="1601" w:type="dxa"/>
          </w:tcPr>
          <w:p w:rsidR="00316E52" w:rsidRPr="008A6B44" w:rsidRDefault="00316E52" w:rsidP="00A40D34">
            <w:r w:rsidRPr="008A6B44">
              <w:t>1x: on entry to feedlot</w:t>
            </w:r>
          </w:p>
        </w:tc>
        <w:tc>
          <w:tcPr>
            <w:tcW w:w="1826" w:type="dxa"/>
          </w:tcPr>
          <w:p w:rsidR="00316E52" w:rsidRPr="008A6B44" w:rsidRDefault="00316E52" w:rsidP="00A40D34">
            <w:r w:rsidRPr="008A6B44">
              <w:t>Cross-bred steers (n=150)</w:t>
            </w:r>
          </w:p>
        </w:tc>
        <w:tc>
          <w:tcPr>
            <w:tcW w:w="1497" w:type="dxa"/>
          </w:tcPr>
          <w:p w:rsidR="00316E52" w:rsidRPr="008A6B44" w:rsidRDefault="00316E52" w:rsidP="00316E52">
            <w:r w:rsidRPr="008A6B44">
              <w:t>4x: Pre- and post-transportation to feedlot, during finishing (d70)  and at slaughter (SLTR)</w:t>
            </w:r>
          </w:p>
        </w:tc>
        <w:tc>
          <w:tcPr>
            <w:tcW w:w="2624" w:type="dxa"/>
          </w:tcPr>
          <w:p w:rsidR="00B57C0F" w:rsidRPr="008A6B44" w:rsidRDefault="00B57C0F" w:rsidP="00A40D34">
            <w:r w:rsidRPr="008A6B44">
              <w:t>Pre- and post transport: Temperamental animals higher in cortisol (P&lt;0.05)</w:t>
            </w:r>
          </w:p>
          <w:p w:rsidR="00B57C0F" w:rsidRPr="008A6B44" w:rsidRDefault="00316E52" w:rsidP="00A40D34">
            <w:r w:rsidRPr="008A6B44">
              <w:t>D70: Temperamental animals higher in cortisol (P&lt;0.01)</w:t>
            </w:r>
          </w:p>
          <w:p w:rsidR="00B57C0F" w:rsidRPr="008A6B44" w:rsidRDefault="00B57C0F" w:rsidP="00A40D34">
            <w:r w:rsidRPr="008A6B44">
              <w:t>Reduced effect at slaughter (P=0.06)</w:t>
            </w:r>
          </w:p>
          <w:p w:rsidR="00316E52" w:rsidRPr="008A6B44" w:rsidRDefault="00316E52" w:rsidP="00A40D34"/>
          <w:p w:rsidR="00316E52" w:rsidRPr="008A6B44" w:rsidRDefault="00316E52" w:rsidP="00A40D34"/>
        </w:tc>
        <w:tc>
          <w:tcPr>
            <w:tcW w:w="1850" w:type="dxa"/>
          </w:tcPr>
          <w:p w:rsidR="00316E52" w:rsidRPr="008A6B44" w:rsidRDefault="00316E52" w:rsidP="00A40D34">
            <w:r w:rsidRPr="008A6B44">
              <w:t>Curley et al., 2006b</w:t>
            </w:r>
          </w:p>
        </w:tc>
      </w:tr>
      <w:tr w:rsidR="008E1910" w:rsidRPr="008A6B44" w:rsidTr="002B381B">
        <w:tc>
          <w:tcPr>
            <w:tcW w:w="2171" w:type="dxa"/>
            <w:vMerge/>
          </w:tcPr>
          <w:p w:rsidR="008E1910" w:rsidRPr="008A6B44" w:rsidRDefault="008E1910"/>
        </w:tc>
        <w:tc>
          <w:tcPr>
            <w:tcW w:w="2573" w:type="dxa"/>
          </w:tcPr>
          <w:p w:rsidR="008E1910" w:rsidRPr="008A6B44" w:rsidRDefault="008E1910" w:rsidP="00A40D34">
            <w:r w:rsidRPr="008A6B44">
              <w:t xml:space="preserve">Temperament score (combined score from </w:t>
            </w:r>
            <w:r w:rsidRPr="008A6B44">
              <w:lastRenderedPageBreak/>
              <w:t>flight speed and pen score: high score= excitable)</w:t>
            </w:r>
          </w:p>
        </w:tc>
        <w:tc>
          <w:tcPr>
            <w:tcW w:w="1601" w:type="dxa"/>
          </w:tcPr>
          <w:p w:rsidR="008E1910" w:rsidRPr="008A6B44" w:rsidRDefault="008E1910" w:rsidP="00A40D34">
            <w:r w:rsidRPr="008A6B44">
              <w:lastRenderedPageBreak/>
              <w:t xml:space="preserve">4x: start to end of feedlot </w:t>
            </w:r>
            <w:r w:rsidRPr="008A6B44">
              <w:lastRenderedPageBreak/>
              <w:t>finishing</w:t>
            </w:r>
          </w:p>
        </w:tc>
        <w:tc>
          <w:tcPr>
            <w:tcW w:w="1826" w:type="dxa"/>
          </w:tcPr>
          <w:p w:rsidR="008E1910" w:rsidRPr="008A6B44" w:rsidRDefault="008E1910" w:rsidP="00A40D34">
            <w:r w:rsidRPr="008A6B44">
              <w:lastRenderedPageBreak/>
              <w:t xml:space="preserve">Bos indicus cross and Bos </w:t>
            </w:r>
            <w:r w:rsidRPr="008A6B44">
              <w:lastRenderedPageBreak/>
              <w:t>taurus (Angus) (</w:t>
            </w:r>
            <w:r>
              <w:t>n=</w:t>
            </w:r>
            <w:r w:rsidRPr="008A6B44">
              <w:t>128)</w:t>
            </w:r>
          </w:p>
        </w:tc>
        <w:tc>
          <w:tcPr>
            <w:tcW w:w="1497" w:type="dxa"/>
          </w:tcPr>
          <w:p w:rsidR="008E1910" w:rsidRPr="008A6B44" w:rsidRDefault="008E1910" w:rsidP="00A40D34">
            <w:r w:rsidRPr="008A6B44">
              <w:lastRenderedPageBreak/>
              <w:t>Sa</w:t>
            </w:r>
            <w:r w:rsidR="008D1D93">
              <w:t>me as temperament</w:t>
            </w:r>
            <w:r w:rsidR="008D1D93">
              <w:lastRenderedPageBreak/>
              <w:t xml:space="preserve">: 4x: start-end </w:t>
            </w:r>
            <w:r w:rsidRPr="008A6B44">
              <w:t>feedlot finishing</w:t>
            </w:r>
          </w:p>
        </w:tc>
        <w:tc>
          <w:tcPr>
            <w:tcW w:w="2624" w:type="dxa"/>
          </w:tcPr>
          <w:p w:rsidR="008E1910" w:rsidRPr="008A6B44" w:rsidRDefault="008E1910" w:rsidP="00A40D34">
            <w:r w:rsidRPr="008A6B44">
              <w:lastRenderedPageBreak/>
              <w:t>Excitable animals had higher cortisol (P&lt;0.05)</w:t>
            </w:r>
          </w:p>
        </w:tc>
        <w:tc>
          <w:tcPr>
            <w:tcW w:w="1850" w:type="dxa"/>
          </w:tcPr>
          <w:p w:rsidR="008E1910" w:rsidRPr="008A6B44" w:rsidRDefault="008E1910" w:rsidP="00A40D34">
            <w:r w:rsidRPr="008A6B44">
              <w:t>King et al., 2006</w:t>
            </w:r>
          </w:p>
        </w:tc>
      </w:tr>
      <w:tr w:rsidR="008E1910" w:rsidRPr="008A6B44" w:rsidTr="002B381B">
        <w:tc>
          <w:tcPr>
            <w:tcW w:w="2171" w:type="dxa"/>
            <w:vMerge/>
          </w:tcPr>
          <w:p w:rsidR="008E1910" w:rsidRPr="008A6B44" w:rsidRDefault="008E1910"/>
        </w:tc>
        <w:tc>
          <w:tcPr>
            <w:tcW w:w="2573" w:type="dxa"/>
          </w:tcPr>
          <w:p w:rsidR="008E1910" w:rsidRPr="008A6B44" w:rsidRDefault="008E1910" w:rsidP="00B57C0F">
            <w:r w:rsidRPr="008A6B44">
              <w:t>Temperament score (exit velocity and pen score)(low-high=calm-excitable)</w:t>
            </w:r>
          </w:p>
        </w:tc>
        <w:tc>
          <w:tcPr>
            <w:tcW w:w="1601" w:type="dxa"/>
          </w:tcPr>
          <w:p w:rsidR="008E1910" w:rsidRPr="008A6B44" w:rsidRDefault="008E1910" w:rsidP="009701D5">
            <w:r w:rsidRPr="008A6B44">
              <w:t>1 x pre-weaning</w:t>
            </w:r>
          </w:p>
        </w:tc>
        <w:tc>
          <w:tcPr>
            <w:tcW w:w="1826" w:type="dxa"/>
          </w:tcPr>
          <w:p w:rsidR="008E1910" w:rsidRPr="008A6B44" w:rsidRDefault="008E1910" w:rsidP="009701D5">
            <w:r w:rsidRPr="008A6B44">
              <w:t>Brahman bulls: 7 calm, 8 temperamental from a pool of 60</w:t>
            </w:r>
          </w:p>
        </w:tc>
        <w:tc>
          <w:tcPr>
            <w:tcW w:w="1497" w:type="dxa"/>
          </w:tcPr>
          <w:p w:rsidR="008E1910" w:rsidRPr="008A6B44" w:rsidRDefault="008E1910" w:rsidP="009701D5">
            <w:r w:rsidRPr="008A6B44">
              <w:t>10 months</w:t>
            </w:r>
          </w:p>
        </w:tc>
        <w:tc>
          <w:tcPr>
            <w:tcW w:w="2624" w:type="dxa"/>
          </w:tcPr>
          <w:p w:rsidR="008E1910" w:rsidRPr="008A6B44" w:rsidRDefault="008E1910" w:rsidP="009701D5">
            <w:r w:rsidRPr="008A6B44">
              <w:t>Cortisol increased due to transportation in calm bulls only (P&lt;0.01)</w:t>
            </w:r>
          </w:p>
        </w:tc>
        <w:tc>
          <w:tcPr>
            <w:tcW w:w="1850" w:type="dxa"/>
          </w:tcPr>
          <w:p w:rsidR="008E1910" w:rsidRPr="008A6B44" w:rsidRDefault="008E1910" w:rsidP="009701D5">
            <w:r w:rsidRPr="008A6B44">
              <w:t>Burdick et al., 2011</w:t>
            </w:r>
          </w:p>
        </w:tc>
      </w:tr>
      <w:tr w:rsidR="008E1910" w:rsidRPr="008A6B44" w:rsidTr="002B381B">
        <w:tc>
          <w:tcPr>
            <w:tcW w:w="2171" w:type="dxa"/>
            <w:vMerge w:val="restart"/>
          </w:tcPr>
          <w:p w:rsidR="008E1910" w:rsidRDefault="008E1910"/>
          <w:p w:rsidR="008E1910" w:rsidRDefault="008E1910"/>
          <w:p w:rsidR="008E1910" w:rsidRPr="008A6B44" w:rsidRDefault="008E1910">
            <w:r w:rsidRPr="008A6B44">
              <w:t>Epinephrine (pg/mL)</w:t>
            </w:r>
          </w:p>
          <w:p w:rsidR="008E1910" w:rsidRPr="008A6B44" w:rsidRDefault="008E1910"/>
          <w:p w:rsidR="008E1910" w:rsidRPr="008A6B44" w:rsidRDefault="008E1910"/>
          <w:p w:rsidR="008E1910" w:rsidRPr="008A6B44" w:rsidRDefault="008E1910"/>
          <w:p w:rsidR="008E1910" w:rsidRPr="008A6B44" w:rsidRDefault="008E1910"/>
          <w:p w:rsidR="008E1910" w:rsidRPr="008A6B44" w:rsidRDefault="008E1910"/>
          <w:p w:rsidR="008E1910" w:rsidRPr="008A6B44" w:rsidRDefault="008E1910"/>
          <w:p w:rsidR="008E1910" w:rsidRPr="008A6B44" w:rsidRDefault="008E1910"/>
          <w:p w:rsidR="008E1910" w:rsidRPr="008A6B44" w:rsidRDefault="008E1910" w:rsidP="00DF4F16"/>
        </w:tc>
        <w:tc>
          <w:tcPr>
            <w:tcW w:w="2573" w:type="dxa"/>
          </w:tcPr>
          <w:p w:rsidR="008E1910" w:rsidRPr="008A6B44" w:rsidRDefault="008E1910" w:rsidP="00A40D34">
            <w:r w:rsidRPr="008A6B44">
              <w:t>Flight speed (m/s)</w:t>
            </w:r>
          </w:p>
        </w:tc>
        <w:tc>
          <w:tcPr>
            <w:tcW w:w="1601" w:type="dxa"/>
          </w:tcPr>
          <w:p w:rsidR="008E1910" w:rsidRPr="008A6B44" w:rsidRDefault="008E1910" w:rsidP="00A40D34">
            <w:r w:rsidRPr="008A6B44">
              <w:t>1x: on entry to feedlot</w:t>
            </w:r>
          </w:p>
        </w:tc>
        <w:tc>
          <w:tcPr>
            <w:tcW w:w="1826" w:type="dxa"/>
          </w:tcPr>
          <w:p w:rsidR="008E1910" w:rsidRPr="008A6B44" w:rsidRDefault="008E1910" w:rsidP="00A40D34">
            <w:r w:rsidRPr="008A6B44">
              <w:t>Cross-bred steers (n=150)</w:t>
            </w:r>
          </w:p>
        </w:tc>
        <w:tc>
          <w:tcPr>
            <w:tcW w:w="1497" w:type="dxa"/>
          </w:tcPr>
          <w:p w:rsidR="008E1910" w:rsidRPr="008A6B44" w:rsidRDefault="008E1910" w:rsidP="00A40D34">
            <w:r w:rsidRPr="008A6B44">
              <w:t>4x: Pre- and post-transportation to feedlot, during finishing (d70)  and at slaughter (SLTR)</w:t>
            </w:r>
          </w:p>
        </w:tc>
        <w:tc>
          <w:tcPr>
            <w:tcW w:w="2624" w:type="dxa"/>
          </w:tcPr>
          <w:p w:rsidR="008E1910" w:rsidRPr="008A6B44" w:rsidRDefault="008E1910" w:rsidP="00B57C0F">
            <w:r w:rsidRPr="008A6B44">
              <w:t>Temperamental animals higher levels pre-and post transport and d70 (P&lt;0.03) but not at slaughter</w:t>
            </w:r>
          </w:p>
        </w:tc>
        <w:tc>
          <w:tcPr>
            <w:tcW w:w="1850" w:type="dxa"/>
          </w:tcPr>
          <w:p w:rsidR="008E1910" w:rsidRPr="008A6B44" w:rsidRDefault="008E1910" w:rsidP="009701D5">
            <w:r w:rsidRPr="008A6B44">
              <w:t>Curley et al., 2006b</w:t>
            </w:r>
          </w:p>
        </w:tc>
      </w:tr>
      <w:tr w:rsidR="008E1910" w:rsidRPr="008A6B44" w:rsidTr="002B381B">
        <w:tc>
          <w:tcPr>
            <w:tcW w:w="2171" w:type="dxa"/>
            <w:vMerge/>
          </w:tcPr>
          <w:p w:rsidR="008E1910" w:rsidRPr="008A6B44" w:rsidRDefault="008E1910" w:rsidP="00DF4F16"/>
        </w:tc>
        <w:tc>
          <w:tcPr>
            <w:tcW w:w="2573" w:type="dxa"/>
          </w:tcPr>
          <w:p w:rsidR="008E1910" w:rsidRPr="008A6B44" w:rsidRDefault="008E1910" w:rsidP="00A40D34">
            <w:r w:rsidRPr="008A6B44">
              <w:t>Temperament score (exit velocity and pen score)(low-high=calm-excitable)</w:t>
            </w:r>
          </w:p>
        </w:tc>
        <w:tc>
          <w:tcPr>
            <w:tcW w:w="1601" w:type="dxa"/>
          </w:tcPr>
          <w:p w:rsidR="008E1910" w:rsidRPr="008A6B44" w:rsidRDefault="008E1910" w:rsidP="00A40D34">
            <w:r w:rsidRPr="008A6B44">
              <w:t>1 x pre-weaning</w:t>
            </w:r>
          </w:p>
        </w:tc>
        <w:tc>
          <w:tcPr>
            <w:tcW w:w="1826" w:type="dxa"/>
          </w:tcPr>
          <w:p w:rsidR="008E1910" w:rsidRPr="008A6B44" w:rsidRDefault="008E1910" w:rsidP="00A40D34">
            <w:r w:rsidRPr="008A6B44">
              <w:t>Brahman bulls: 7 calm, 8 temperamental from a pool of 60</w:t>
            </w:r>
          </w:p>
        </w:tc>
        <w:tc>
          <w:tcPr>
            <w:tcW w:w="1497" w:type="dxa"/>
          </w:tcPr>
          <w:p w:rsidR="008E1910" w:rsidRPr="008A6B44" w:rsidRDefault="008E1910" w:rsidP="00A40D34">
            <w:r w:rsidRPr="008A6B44">
              <w:t>10 months</w:t>
            </w:r>
          </w:p>
        </w:tc>
        <w:tc>
          <w:tcPr>
            <w:tcW w:w="2624" w:type="dxa"/>
          </w:tcPr>
          <w:p w:rsidR="008E1910" w:rsidRPr="008A6B44" w:rsidRDefault="008E1910" w:rsidP="009D5B3C">
            <w:r w:rsidRPr="008A6B44">
              <w:t>Epinephrine decreased due to transportation in temperamental bulls only (P=0.07)</w:t>
            </w:r>
          </w:p>
        </w:tc>
        <w:tc>
          <w:tcPr>
            <w:tcW w:w="1850" w:type="dxa"/>
          </w:tcPr>
          <w:p w:rsidR="008E1910" w:rsidRPr="008A6B44" w:rsidRDefault="008E1910" w:rsidP="00AA2BBD">
            <w:r w:rsidRPr="008A6B44">
              <w:t>Burdick et al., 2011</w:t>
            </w:r>
          </w:p>
        </w:tc>
      </w:tr>
      <w:tr w:rsidR="008E1910" w:rsidRPr="008A6B44" w:rsidTr="002B381B">
        <w:tc>
          <w:tcPr>
            <w:tcW w:w="2171" w:type="dxa"/>
            <w:vMerge/>
          </w:tcPr>
          <w:p w:rsidR="008E1910" w:rsidRPr="008A6B44" w:rsidRDefault="008E1910" w:rsidP="00DF4F16"/>
        </w:tc>
        <w:tc>
          <w:tcPr>
            <w:tcW w:w="2573" w:type="dxa"/>
          </w:tcPr>
          <w:p w:rsidR="008E1910" w:rsidRPr="008A6B44" w:rsidRDefault="008E1910" w:rsidP="00DF4F16">
            <w:r w:rsidRPr="008A6B44">
              <w:t>Flight speed/exit velocity (m/s)</w:t>
            </w:r>
          </w:p>
        </w:tc>
        <w:tc>
          <w:tcPr>
            <w:tcW w:w="1601" w:type="dxa"/>
          </w:tcPr>
          <w:p w:rsidR="008E1910" w:rsidRPr="008A6B44" w:rsidRDefault="008E1910" w:rsidP="00376B89">
            <w:r w:rsidRPr="008A6B44">
              <w:t>2 x:  21-24 d after birth and weaning</w:t>
            </w:r>
          </w:p>
        </w:tc>
        <w:tc>
          <w:tcPr>
            <w:tcW w:w="1826" w:type="dxa"/>
          </w:tcPr>
          <w:p w:rsidR="008E1910" w:rsidRPr="008A6B44" w:rsidRDefault="008E1910" w:rsidP="00376B89">
            <w:r w:rsidRPr="008A6B44">
              <w:t>Brahman (n=116)</w:t>
            </w:r>
          </w:p>
        </w:tc>
        <w:tc>
          <w:tcPr>
            <w:tcW w:w="1497" w:type="dxa"/>
          </w:tcPr>
          <w:p w:rsidR="008E1910" w:rsidRPr="008A6B44" w:rsidRDefault="008E1910" w:rsidP="00DF4F16">
            <w:r w:rsidRPr="008A6B44">
              <w:t>6x: 0-24 days of life</w:t>
            </w:r>
          </w:p>
        </w:tc>
        <w:tc>
          <w:tcPr>
            <w:tcW w:w="2624" w:type="dxa"/>
          </w:tcPr>
          <w:p w:rsidR="008E1910" w:rsidRPr="008A6B44" w:rsidRDefault="008E1910" w:rsidP="00DF4F16">
            <w:r w:rsidRPr="008A6B44">
              <w:t>No relationship with neonatal temperament</w:t>
            </w:r>
          </w:p>
        </w:tc>
        <w:tc>
          <w:tcPr>
            <w:tcW w:w="1850" w:type="dxa"/>
          </w:tcPr>
          <w:p w:rsidR="008E1910" w:rsidRPr="008A6B44" w:rsidRDefault="008E1910" w:rsidP="00DF4F16">
            <w:r w:rsidRPr="008A6B44">
              <w:t>Burdick et al., 2009</w:t>
            </w:r>
          </w:p>
        </w:tc>
      </w:tr>
      <w:tr w:rsidR="008E1910" w:rsidRPr="008A6B44" w:rsidTr="002B381B">
        <w:tc>
          <w:tcPr>
            <w:tcW w:w="2171" w:type="dxa"/>
          </w:tcPr>
          <w:p w:rsidR="008E1910" w:rsidRPr="008A6B44" w:rsidRDefault="008E1910" w:rsidP="00DF4F16">
            <w:r w:rsidRPr="008A6B44">
              <w:t>Glucose (ng/dl) and cortisol ((ng/ml) after transportation</w:t>
            </w:r>
          </w:p>
        </w:tc>
        <w:tc>
          <w:tcPr>
            <w:tcW w:w="2573" w:type="dxa"/>
          </w:tcPr>
          <w:p w:rsidR="008E1910" w:rsidRPr="008A6B44" w:rsidRDefault="008E1910" w:rsidP="00376B89">
            <w:r w:rsidRPr="008A6B44">
              <w:t>Temperament: exit velocity and pen score</w:t>
            </w:r>
          </w:p>
        </w:tc>
        <w:tc>
          <w:tcPr>
            <w:tcW w:w="1601" w:type="dxa"/>
          </w:tcPr>
          <w:p w:rsidR="008E1910" w:rsidRPr="008A6B44" w:rsidRDefault="008E1910" w:rsidP="00376B89">
            <w:r w:rsidRPr="008A6B44">
              <w:t>1x: Pre-weaning</w:t>
            </w:r>
          </w:p>
        </w:tc>
        <w:tc>
          <w:tcPr>
            <w:tcW w:w="1826" w:type="dxa"/>
          </w:tcPr>
          <w:p w:rsidR="008E1910" w:rsidRPr="008A6B44" w:rsidRDefault="008E1910" w:rsidP="00376B89">
            <w:r w:rsidRPr="008A6B44">
              <w:t>Brahman (n=16 from a pool of 59)</w:t>
            </w:r>
          </w:p>
        </w:tc>
        <w:tc>
          <w:tcPr>
            <w:tcW w:w="1497" w:type="dxa"/>
          </w:tcPr>
          <w:p w:rsidR="008E1910" w:rsidRPr="008A6B44" w:rsidRDefault="008E1910" w:rsidP="00376B89">
            <w:r w:rsidRPr="008A6B44">
              <w:t>11-12 mo</w:t>
            </w:r>
          </w:p>
        </w:tc>
        <w:tc>
          <w:tcPr>
            <w:tcW w:w="2624" w:type="dxa"/>
          </w:tcPr>
          <w:p w:rsidR="008E1910" w:rsidRPr="008A6B44" w:rsidRDefault="008E1910" w:rsidP="00DF4F16">
            <w:r w:rsidRPr="008A6B44">
              <w:t>Excitable animals had higher glucose and cortisol levels after transportation (P&lt;0.01)</w:t>
            </w:r>
          </w:p>
        </w:tc>
        <w:tc>
          <w:tcPr>
            <w:tcW w:w="1850" w:type="dxa"/>
          </w:tcPr>
          <w:p w:rsidR="008E1910" w:rsidRPr="008A6B44" w:rsidRDefault="008E1910" w:rsidP="00DF4F16">
            <w:r w:rsidRPr="008A6B44">
              <w:t>Hulbert et al., 2011</w:t>
            </w:r>
          </w:p>
        </w:tc>
      </w:tr>
    </w:tbl>
    <w:p w:rsidR="00376B89" w:rsidRPr="008A6B44" w:rsidRDefault="00376B89" w:rsidP="00376B89">
      <w:r w:rsidRPr="008A6B44">
        <w:lastRenderedPageBreak/>
        <w:t xml:space="preserve">†Flight time is typically measured in s or s*100; flight distance in m. Scales for chute or other restraint tests and the docility test are shown with a character in bold indicating the excitable/nervous end of the scale. </w:t>
      </w:r>
    </w:p>
    <w:p w:rsidR="00376B89" w:rsidRPr="008A6B44" w:rsidRDefault="00376B89" w:rsidP="00376B89">
      <w:r w:rsidRPr="008A6B44">
        <w:t>*NS: author notes correlation as non-significant</w:t>
      </w:r>
    </w:p>
    <w:p w:rsidR="008D1D93" w:rsidRDefault="008D1D93"/>
    <w:p w:rsidR="004578AB" w:rsidRPr="008A6B44" w:rsidRDefault="004578AB">
      <w:r w:rsidRPr="008A6B44">
        <w:t xml:space="preserve">Table A7. Table showing relationships between temper ament traits and measures of health </w:t>
      </w:r>
      <w:r w:rsidR="000D1F1F" w:rsidRPr="008A6B44">
        <w:t xml:space="preserve">and body condition </w:t>
      </w:r>
      <w:r w:rsidRPr="008A6B44">
        <w:t>in beef catt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573"/>
        <w:gridCol w:w="1601"/>
        <w:gridCol w:w="1826"/>
        <w:gridCol w:w="1497"/>
        <w:gridCol w:w="2624"/>
        <w:gridCol w:w="1850"/>
      </w:tblGrid>
      <w:tr w:rsidR="005A6FC4" w:rsidRPr="008A6B44" w:rsidTr="002B1102">
        <w:tc>
          <w:tcPr>
            <w:tcW w:w="14142" w:type="dxa"/>
            <w:gridSpan w:val="7"/>
          </w:tcPr>
          <w:p w:rsidR="005A6FC4" w:rsidRPr="008A6B44" w:rsidRDefault="005A6FC4">
            <w:pPr>
              <w:rPr>
                <w:b/>
              </w:rPr>
            </w:pPr>
            <w:r w:rsidRPr="008A6B44">
              <w:rPr>
                <w:b/>
              </w:rPr>
              <w:t>Health</w:t>
            </w:r>
          </w:p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573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601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and frequency of temperament measure </w:t>
            </w:r>
          </w:p>
        </w:tc>
        <w:tc>
          <w:tcPr>
            <w:tcW w:w="1826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1497" w:type="dxa"/>
          </w:tcPr>
          <w:p w:rsidR="005A6FC4" w:rsidRPr="008A6B44" w:rsidRDefault="00B37790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</w:t>
            </w:r>
            <w:r>
              <w:rPr>
                <w:b/>
              </w:rPr>
              <w:t>at which trait was measured</w:t>
            </w:r>
          </w:p>
        </w:tc>
        <w:tc>
          <w:tcPr>
            <w:tcW w:w="2624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850" w:type="dxa"/>
          </w:tcPr>
          <w:p w:rsidR="005A6FC4" w:rsidRPr="008A6B44" w:rsidRDefault="005A6FC4" w:rsidP="00485AC7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5A6FC4" w:rsidRPr="008A6B44" w:rsidTr="002B381B">
        <w:tc>
          <w:tcPr>
            <w:tcW w:w="2171" w:type="dxa"/>
          </w:tcPr>
          <w:p w:rsidR="005A6FC4" w:rsidRPr="008A6B44" w:rsidRDefault="005A6FC4">
            <w:r w:rsidRPr="008A6B44">
              <w:t>Hospitalisation</w:t>
            </w:r>
            <w:r w:rsidR="005443E7" w:rsidRPr="008A6B44">
              <w:t>s (% of group hospitalized)</w:t>
            </w:r>
          </w:p>
        </w:tc>
        <w:tc>
          <w:tcPr>
            <w:tcW w:w="2573" w:type="dxa"/>
          </w:tcPr>
          <w:p w:rsidR="005A6FC4" w:rsidRPr="008A6B44" w:rsidRDefault="005443E7">
            <w:r w:rsidRPr="008A6B44">
              <w:t>‘Temperament’: (calm and nervous: combination of flight time, crush score and willingness to move past humans to food)</w:t>
            </w:r>
          </w:p>
        </w:tc>
        <w:tc>
          <w:tcPr>
            <w:tcW w:w="1601" w:type="dxa"/>
          </w:tcPr>
          <w:p w:rsidR="005A6FC4" w:rsidRPr="008A6B44" w:rsidRDefault="005443E7">
            <w:r w:rsidRPr="008A6B44">
              <w:t>2x: weaning and 21d post-weaning</w:t>
            </w:r>
          </w:p>
        </w:tc>
        <w:tc>
          <w:tcPr>
            <w:tcW w:w="1826" w:type="dxa"/>
          </w:tcPr>
          <w:p w:rsidR="005A6FC4" w:rsidRPr="008A6B44" w:rsidRDefault="005443E7">
            <w:r w:rsidRPr="008A6B44">
              <w:t>Angus x Hereford and Hereford (n=24, selected from a group of 209)</w:t>
            </w:r>
          </w:p>
        </w:tc>
        <w:tc>
          <w:tcPr>
            <w:tcW w:w="1497" w:type="dxa"/>
          </w:tcPr>
          <w:p w:rsidR="005A6FC4" w:rsidRPr="008A6B44" w:rsidRDefault="005A6FC4">
            <w:r w:rsidRPr="008A6B44">
              <w:t>Finishing</w:t>
            </w:r>
            <w:r w:rsidR="005443E7" w:rsidRPr="008A6B44">
              <w:t xml:space="preserve"> (13-15 mo to slaughter)</w:t>
            </w:r>
          </w:p>
        </w:tc>
        <w:tc>
          <w:tcPr>
            <w:tcW w:w="2624" w:type="dxa"/>
          </w:tcPr>
          <w:p w:rsidR="005A6FC4" w:rsidRPr="008A6B44" w:rsidRDefault="005A6FC4" w:rsidP="005443E7">
            <w:r w:rsidRPr="008A6B44">
              <w:t>Calm animals had fewer hospitalisations (P&lt;0.05)</w:t>
            </w:r>
            <w:r w:rsidR="005443E7" w:rsidRPr="008A6B44">
              <w:t>; Nervous group: 42% vs. 0%: calm group</w:t>
            </w:r>
          </w:p>
        </w:tc>
        <w:tc>
          <w:tcPr>
            <w:tcW w:w="1850" w:type="dxa"/>
          </w:tcPr>
          <w:p w:rsidR="005A6FC4" w:rsidRPr="008A6B44" w:rsidRDefault="005A6FC4">
            <w:r w:rsidRPr="008A6B44">
              <w:t>Fell et al., 1999</w:t>
            </w:r>
          </w:p>
        </w:tc>
      </w:tr>
      <w:tr w:rsidR="000D1F1F" w:rsidRPr="008A6B44" w:rsidTr="002B381B">
        <w:tc>
          <w:tcPr>
            <w:tcW w:w="2171" w:type="dxa"/>
            <w:vMerge w:val="restart"/>
          </w:tcPr>
          <w:p w:rsidR="000D1F1F" w:rsidRPr="008A6B44" w:rsidRDefault="000D1F1F" w:rsidP="00236505">
            <w:r w:rsidRPr="008A6B44">
              <w:t>Body condition score (1-9: emaciated to over-fat)</w:t>
            </w:r>
          </w:p>
          <w:p w:rsidR="000D1F1F" w:rsidRPr="008A6B44" w:rsidRDefault="000D1F1F" w:rsidP="00236505"/>
        </w:tc>
        <w:tc>
          <w:tcPr>
            <w:tcW w:w="2573" w:type="dxa"/>
            <w:vMerge w:val="restart"/>
          </w:tcPr>
          <w:p w:rsidR="000D1F1F" w:rsidRPr="008A6B44" w:rsidRDefault="000D1F1F" w:rsidP="00236505">
            <w:r w:rsidRPr="008A6B44">
              <w:t>Flight speed (m/s)</w:t>
            </w:r>
          </w:p>
          <w:p w:rsidR="000D1F1F" w:rsidRPr="008A6B44" w:rsidRDefault="000D1F1F" w:rsidP="00236505"/>
        </w:tc>
        <w:tc>
          <w:tcPr>
            <w:tcW w:w="1601" w:type="dxa"/>
          </w:tcPr>
          <w:p w:rsidR="000D1F1F" w:rsidRPr="008A6B44" w:rsidRDefault="000D1F1F" w:rsidP="00236505">
            <w:r w:rsidRPr="008A6B44">
              <w:t>Day 0 in feedlot feedlot (~29 mo)</w:t>
            </w:r>
          </w:p>
        </w:tc>
        <w:tc>
          <w:tcPr>
            <w:tcW w:w="1826" w:type="dxa"/>
            <w:vMerge w:val="restart"/>
          </w:tcPr>
          <w:p w:rsidR="000D1F1F" w:rsidRPr="008A6B44" w:rsidRDefault="000D1F1F" w:rsidP="00AA2BBD">
            <w:r w:rsidRPr="008A6B44">
              <w:t>Bos indicus crossbreds (</w:t>
            </w:r>
            <w:r w:rsidR="00AB7543">
              <w:t>n=</w:t>
            </w:r>
            <w:r w:rsidRPr="008A6B44">
              <w:t>120)</w:t>
            </w:r>
          </w:p>
        </w:tc>
        <w:tc>
          <w:tcPr>
            <w:tcW w:w="1497" w:type="dxa"/>
          </w:tcPr>
          <w:p w:rsidR="000D1F1F" w:rsidRPr="008A6B44" w:rsidRDefault="000D1F1F" w:rsidP="00236505">
            <w:r w:rsidRPr="008A6B44">
              <w:t>Day 0 in feedlot feedlot (~29 mo)</w:t>
            </w:r>
          </w:p>
        </w:tc>
        <w:tc>
          <w:tcPr>
            <w:tcW w:w="2624" w:type="dxa"/>
          </w:tcPr>
          <w:p w:rsidR="000D1F1F" w:rsidRPr="008A6B44" w:rsidRDefault="000D1F1F" w:rsidP="00236505">
            <w:r w:rsidRPr="008A6B44">
              <w:t>r = -0.26; P&lt;0.01</w:t>
            </w:r>
          </w:p>
        </w:tc>
        <w:tc>
          <w:tcPr>
            <w:tcW w:w="1850" w:type="dxa"/>
            <w:vMerge w:val="restart"/>
          </w:tcPr>
          <w:p w:rsidR="000D1F1F" w:rsidRPr="008A6B44" w:rsidRDefault="000D1F1F" w:rsidP="00AA2BBD">
            <w:r w:rsidRPr="008A6B44">
              <w:t>Petherick et al., 2002</w:t>
            </w:r>
          </w:p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 w:rsidP="00AA2BBD"/>
        </w:tc>
        <w:tc>
          <w:tcPr>
            <w:tcW w:w="1601" w:type="dxa"/>
          </w:tcPr>
          <w:p w:rsidR="000D1F1F" w:rsidRPr="008A6B44" w:rsidRDefault="000D1F1F" w:rsidP="00236505">
            <w:r w:rsidRPr="008A6B44">
              <w:t>Day 0 in feedlot</w:t>
            </w:r>
          </w:p>
        </w:tc>
        <w:tc>
          <w:tcPr>
            <w:tcW w:w="1826" w:type="dxa"/>
            <w:vMerge/>
          </w:tcPr>
          <w:p w:rsidR="000D1F1F" w:rsidRPr="008A6B44" w:rsidRDefault="000D1F1F" w:rsidP="00AA2BBD"/>
        </w:tc>
        <w:tc>
          <w:tcPr>
            <w:tcW w:w="1497" w:type="dxa"/>
          </w:tcPr>
          <w:p w:rsidR="000D1F1F" w:rsidRPr="008A6B44" w:rsidRDefault="000D1F1F" w:rsidP="00236505">
            <w:r w:rsidRPr="008A6B44">
              <w:t>Day 21 in feedlot</w:t>
            </w:r>
          </w:p>
        </w:tc>
        <w:tc>
          <w:tcPr>
            <w:tcW w:w="2624" w:type="dxa"/>
          </w:tcPr>
          <w:p w:rsidR="000D1F1F" w:rsidRPr="008A6B44" w:rsidRDefault="000D1F1F" w:rsidP="00236505">
            <w:r w:rsidRPr="008A6B44">
              <w:t>r = -0.25; P&lt;0.01</w:t>
            </w:r>
          </w:p>
        </w:tc>
        <w:tc>
          <w:tcPr>
            <w:tcW w:w="1850" w:type="dxa"/>
            <w:vMerge/>
          </w:tcPr>
          <w:p w:rsidR="000D1F1F" w:rsidRPr="008A6B44" w:rsidRDefault="000D1F1F" w:rsidP="00AA2BBD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 w:rsidP="00AA2BBD"/>
        </w:tc>
        <w:tc>
          <w:tcPr>
            <w:tcW w:w="1601" w:type="dxa"/>
          </w:tcPr>
          <w:p w:rsidR="000D1F1F" w:rsidRPr="008A6B44" w:rsidRDefault="000D1F1F" w:rsidP="00236505">
            <w:r w:rsidRPr="008A6B44">
              <w:t>Day 0 in feedlot</w:t>
            </w:r>
          </w:p>
        </w:tc>
        <w:tc>
          <w:tcPr>
            <w:tcW w:w="1826" w:type="dxa"/>
            <w:vMerge/>
          </w:tcPr>
          <w:p w:rsidR="000D1F1F" w:rsidRPr="008A6B44" w:rsidRDefault="000D1F1F" w:rsidP="00AA2BBD"/>
        </w:tc>
        <w:tc>
          <w:tcPr>
            <w:tcW w:w="1497" w:type="dxa"/>
          </w:tcPr>
          <w:p w:rsidR="000D1F1F" w:rsidRPr="008A6B44" w:rsidRDefault="000D1F1F" w:rsidP="00236505">
            <w:r w:rsidRPr="008A6B44">
              <w:t>Day 70 in feedlot</w:t>
            </w:r>
          </w:p>
        </w:tc>
        <w:tc>
          <w:tcPr>
            <w:tcW w:w="2624" w:type="dxa"/>
          </w:tcPr>
          <w:p w:rsidR="000D1F1F" w:rsidRPr="008A6B44" w:rsidRDefault="000D1F1F" w:rsidP="00236505">
            <w:r w:rsidRPr="008A6B44">
              <w:t>r = -0.33; P&lt;0.01</w:t>
            </w:r>
          </w:p>
        </w:tc>
        <w:tc>
          <w:tcPr>
            <w:tcW w:w="1850" w:type="dxa"/>
            <w:vMerge/>
          </w:tcPr>
          <w:p w:rsidR="000D1F1F" w:rsidRPr="008A6B44" w:rsidRDefault="000D1F1F" w:rsidP="00AA2BBD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 w:rsidP="00AA2BBD"/>
        </w:tc>
        <w:tc>
          <w:tcPr>
            <w:tcW w:w="1601" w:type="dxa"/>
          </w:tcPr>
          <w:p w:rsidR="000D1F1F" w:rsidRPr="008A6B44" w:rsidRDefault="000D1F1F" w:rsidP="00236505">
            <w:r w:rsidRPr="008A6B44">
              <w:t>Day 0 in feedlot</w:t>
            </w:r>
          </w:p>
        </w:tc>
        <w:tc>
          <w:tcPr>
            <w:tcW w:w="1826" w:type="dxa"/>
            <w:vMerge/>
          </w:tcPr>
          <w:p w:rsidR="000D1F1F" w:rsidRPr="008A6B44" w:rsidRDefault="000D1F1F" w:rsidP="00AA2BBD"/>
        </w:tc>
        <w:tc>
          <w:tcPr>
            <w:tcW w:w="1497" w:type="dxa"/>
          </w:tcPr>
          <w:p w:rsidR="000D1F1F" w:rsidRPr="008A6B44" w:rsidRDefault="000D1F1F" w:rsidP="00236505">
            <w:r w:rsidRPr="008A6B44">
              <w:t>Day 101 in feedlot</w:t>
            </w:r>
          </w:p>
        </w:tc>
        <w:tc>
          <w:tcPr>
            <w:tcW w:w="2624" w:type="dxa"/>
          </w:tcPr>
          <w:p w:rsidR="000D1F1F" w:rsidRPr="008A6B44" w:rsidRDefault="000D1F1F" w:rsidP="00236505">
            <w:r w:rsidRPr="008A6B44">
              <w:t>r = -0.23; P&lt;0.05</w:t>
            </w:r>
          </w:p>
        </w:tc>
        <w:tc>
          <w:tcPr>
            <w:tcW w:w="1850" w:type="dxa"/>
            <w:vMerge/>
          </w:tcPr>
          <w:p w:rsidR="000D1F1F" w:rsidRPr="008A6B44" w:rsidRDefault="000D1F1F" w:rsidP="00AA2BBD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 w:rsidP="00AA2BBD"/>
        </w:tc>
        <w:tc>
          <w:tcPr>
            <w:tcW w:w="1601" w:type="dxa"/>
          </w:tcPr>
          <w:p w:rsidR="000D1F1F" w:rsidRPr="008A6B44" w:rsidRDefault="000D1F1F" w:rsidP="00236505">
            <w:r w:rsidRPr="008A6B44">
              <w:t>Day 21 in feedlot</w:t>
            </w:r>
          </w:p>
        </w:tc>
        <w:tc>
          <w:tcPr>
            <w:tcW w:w="1826" w:type="dxa"/>
            <w:vMerge/>
          </w:tcPr>
          <w:p w:rsidR="000D1F1F" w:rsidRPr="008A6B44" w:rsidRDefault="000D1F1F" w:rsidP="00AA2BBD"/>
        </w:tc>
        <w:tc>
          <w:tcPr>
            <w:tcW w:w="1497" w:type="dxa"/>
          </w:tcPr>
          <w:p w:rsidR="000D1F1F" w:rsidRPr="008A6B44" w:rsidRDefault="000D1F1F" w:rsidP="00236505">
            <w:r w:rsidRPr="008A6B44">
              <w:t>Day 21 in feedlot</w:t>
            </w:r>
          </w:p>
        </w:tc>
        <w:tc>
          <w:tcPr>
            <w:tcW w:w="2624" w:type="dxa"/>
          </w:tcPr>
          <w:p w:rsidR="000D1F1F" w:rsidRPr="008A6B44" w:rsidRDefault="000D1F1F" w:rsidP="00236505">
            <w:r w:rsidRPr="008A6B44">
              <w:t>r = -0.29; P&lt;0.01</w:t>
            </w:r>
          </w:p>
        </w:tc>
        <w:tc>
          <w:tcPr>
            <w:tcW w:w="1850" w:type="dxa"/>
            <w:vMerge/>
          </w:tcPr>
          <w:p w:rsidR="000D1F1F" w:rsidRPr="008A6B44" w:rsidRDefault="000D1F1F" w:rsidP="00AA2BBD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 w:rsidP="00AA2BBD"/>
        </w:tc>
        <w:tc>
          <w:tcPr>
            <w:tcW w:w="1601" w:type="dxa"/>
          </w:tcPr>
          <w:p w:rsidR="000D1F1F" w:rsidRPr="008A6B44" w:rsidRDefault="000D1F1F" w:rsidP="00236505">
            <w:r w:rsidRPr="008A6B44">
              <w:t xml:space="preserve">Day 70 in </w:t>
            </w:r>
            <w:r w:rsidRPr="008A6B44">
              <w:lastRenderedPageBreak/>
              <w:t>feedlot</w:t>
            </w:r>
          </w:p>
        </w:tc>
        <w:tc>
          <w:tcPr>
            <w:tcW w:w="1826" w:type="dxa"/>
            <w:vMerge/>
          </w:tcPr>
          <w:p w:rsidR="000D1F1F" w:rsidRPr="008A6B44" w:rsidRDefault="000D1F1F" w:rsidP="00AA2BBD"/>
        </w:tc>
        <w:tc>
          <w:tcPr>
            <w:tcW w:w="1497" w:type="dxa"/>
          </w:tcPr>
          <w:p w:rsidR="000D1F1F" w:rsidRPr="008A6B44" w:rsidRDefault="000D1F1F" w:rsidP="00236505">
            <w:r w:rsidRPr="008A6B44">
              <w:t xml:space="preserve">Day 70 in </w:t>
            </w:r>
            <w:r w:rsidRPr="008A6B44">
              <w:lastRenderedPageBreak/>
              <w:t>feedlot</w:t>
            </w:r>
          </w:p>
        </w:tc>
        <w:tc>
          <w:tcPr>
            <w:tcW w:w="2624" w:type="dxa"/>
          </w:tcPr>
          <w:p w:rsidR="000D1F1F" w:rsidRPr="008A6B44" w:rsidRDefault="000D1F1F" w:rsidP="00236505">
            <w:r w:rsidRPr="008A6B44">
              <w:lastRenderedPageBreak/>
              <w:t>r = -0.24; P&lt;0.01</w:t>
            </w:r>
          </w:p>
        </w:tc>
        <w:tc>
          <w:tcPr>
            <w:tcW w:w="1850" w:type="dxa"/>
            <w:vMerge/>
          </w:tcPr>
          <w:p w:rsidR="000D1F1F" w:rsidRPr="008A6B44" w:rsidRDefault="000D1F1F" w:rsidP="00AA2BBD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 w:rsidP="00AA2BBD"/>
        </w:tc>
        <w:tc>
          <w:tcPr>
            <w:tcW w:w="1601" w:type="dxa"/>
          </w:tcPr>
          <w:p w:rsidR="000D1F1F" w:rsidRPr="008A6B44" w:rsidRDefault="000D1F1F" w:rsidP="00236505">
            <w:r w:rsidRPr="008A6B44">
              <w:t>Day 101 in feedlot</w:t>
            </w:r>
          </w:p>
        </w:tc>
        <w:tc>
          <w:tcPr>
            <w:tcW w:w="1826" w:type="dxa"/>
            <w:vMerge/>
          </w:tcPr>
          <w:p w:rsidR="000D1F1F" w:rsidRPr="008A6B44" w:rsidRDefault="000D1F1F" w:rsidP="00AA2BBD"/>
        </w:tc>
        <w:tc>
          <w:tcPr>
            <w:tcW w:w="1497" w:type="dxa"/>
          </w:tcPr>
          <w:p w:rsidR="000D1F1F" w:rsidRPr="008A6B44" w:rsidRDefault="000D1F1F" w:rsidP="00236505">
            <w:r w:rsidRPr="008A6B44">
              <w:t>Day 101 in feedlot</w:t>
            </w:r>
          </w:p>
        </w:tc>
        <w:tc>
          <w:tcPr>
            <w:tcW w:w="2624" w:type="dxa"/>
          </w:tcPr>
          <w:p w:rsidR="000D1F1F" w:rsidRPr="008A6B44" w:rsidRDefault="000D1F1F" w:rsidP="00236505">
            <w:r w:rsidRPr="008A6B44">
              <w:t>r = -0.38; P&lt;0.01</w:t>
            </w:r>
          </w:p>
        </w:tc>
        <w:tc>
          <w:tcPr>
            <w:tcW w:w="1850" w:type="dxa"/>
            <w:vMerge/>
          </w:tcPr>
          <w:p w:rsidR="000D1F1F" w:rsidRPr="008A6B44" w:rsidRDefault="000D1F1F" w:rsidP="00AA2BBD"/>
        </w:tc>
      </w:tr>
      <w:tr w:rsidR="00C677D1" w:rsidRPr="008A6B44" w:rsidTr="002B381B">
        <w:tc>
          <w:tcPr>
            <w:tcW w:w="2171" w:type="dxa"/>
          </w:tcPr>
          <w:p w:rsidR="00C677D1" w:rsidRPr="008A6B44" w:rsidRDefault="00C677D1">
            <w:r w:rsidRPr="008A6B44">
              <w:t>Treatment for respiratory disease</w:t>
            </w:r>
          </w:p>
        </w:tc>
        <w:tc>
          <w:tcPr>
            <w:tcW w:w="2573" w:type="dxa"/>
          </w:tcPr>
          <w:p w:rsidR="00C677D1" w:rsidRPr="008A6B44" w:rsidRDefault="00C677D1" w:rsidP="00AA2BBD">
            <w:r w:rsidRPr="008A6B44">
              <w:t>Disposition score (response on exit from 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C677D1" w:rsidRPr="008A6B44" w:rsidRDefault="00C677D1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C677D1" w:rsidRPr="008A6B44" w:rsidRDefault="00C677D1" w:rsidP="00AA2BBD">
            <w:r w:rsidRPr="008A6B44">
              <w:t xml:space="preserve">Bos taurus (Continental and British) </w:t>
            </w:r>
            <w:r>
              <w:t>(</w:t>
            </w:r>
            <w:r w:rsidRPr="008A6B44">
              <w:t>n= 21,528</w:t>
            </w:r>
            <w:r>
              <w:t>)</w:t>
            </w:r>
          </w:p>
        </w:tc>
        <w:tc>
          <w:tcPr>
            <w:tcW w:w="1497" w:type="dxa"/>
          </w:tcPr>
          <w:p w:rsidR="00C677D1" w:rsidRPr="008A6B44" w:rsidRDefault="00C677D1" w:rsidP="00AA2BBD">
            <w:r w:rsidRPr="008A6B44">
              <w:t>Feedlot finishing</w:t>
            </w:r>
          </w:p>
        </w:tc>
        <w:tc>
          <w:tcPr>
            <w:tcW w:w="2624" w:type="dxa"/>
          </w:tcPr>
          <w:p w:rsidR="00C677D1" w:rsidRPr="008A6B44" w:rsidRDefault="00C677D1" w:rsidP="00AA2BBD">
            <w:r w:rsidRPr="008A6B44">
              <w:t>No effect of temperament</w:t>
            </w:r>
          </w:p>
        </w:tc>
        <w:tc>
          <w:tcPr>
            <w:tcW w:w="1850" w:type="dxa"/>
            <w:vMerge w:val="restart"/>
          </w:tcPr>
          <w:p w:rsidR="00C677D1" w:rsidRPr="008A6B44" w:rsidRDefault="00C677D1" w:rsidP="00AA2BBD">
            <w:r w:rsidRPr="008A6B44">
              <w:t>Reinhardt et al., 2009</w:t>
            </w:r>
          </w:p>
          <w:p w:rsidR="00C677D1" w:rsidRPr="008A6B44" w:rsidRDefault="00C677D1" w:rsidP="00AA2BBD"/>
        </w:tc>
      </w:tr>
      <w:tr w:rsidR="00C677D1" w:rsidRPr="008A6B44" w:rsidTr="002B381B">
        <w:tc>
          <w:tcPr>
            <w:tcW w:w="2171" w:type="dxa"/>
          </w:tcPr>
          <w:p w:rsidR="00C677D1" w:rsidRPr="008A6B44" w:rsidRDefault="00C677D1" w:rsidP="00AA2BBD">
            <w:r w:rsidRPr="008A6B44">
              <w:t>Presence of lung lesions post-mortem</w:t>
            </w:r>
          </w:p>
        </w:tc>
        <w:tc>
          <w:tcPr>
            <w:tcW w:w="2573" w:type="dxa"/>
          </w:tcPr>
          <w:p w:rsidR="00C677D1" w:rsidRPr="008A6B44" w:rsidRDefault="00C677D1" w:rsidP="00AA2BBD">
            <w:r w:rsidRPr="008A6B44">
              <w:t>Disposition score (response on exit from 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C677D1" w:rsidRPr="008A6B44" w:rsidRDefault="00C677D1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C677D1" w:rsidRPr="008A6B44" w:rsidRDefault="00C677D1" w:rsidP="00AA2BBD">
            <w:r w:rsidRPr="008A6B44">
              <w:t xml:space="preserve">Bos taurus (Continental and British) </w:t>
            </w:r>
            <w:r>
              <w:t>(</w:t>
            </w:r>
            <w:r w:rsidRPr="008A6B44">
              <w:t>n= 21,528</w:t>
            </w:r>
            <w:r>
              <w:t>)</w:t>
            </w:r>
          </w:p>
        </w:tc>
        <w:tc>
          <w:tcPr>
            <w:tcW w:w="1497" w:type="dxa"/>
          </w:tcPr>
          <w:p w:rsidR="00C677D1" w:rsidRPr="008A6B44" w:rsidRDefault="00C677D1" w:rsidP="00AA2BBD">
            <w:r w:rsidRPr="008A6B44">
              <w:t>Feedlot finishing</w:t>
            </w:r>
          </w:p>
        </w:tc>
        <w:tc>
          <w:tcPr>
            <w:tcW w:w="2624" w:type="dxa"/>
          </w:tcPr>
          <w:p w:rsidR="00C677D1" w:rsidRPr="008A6B44" w:rsidRDefault="00C677D1" w:rsidP="00AA2BBD">
            <w:r w:rsidRPr="008A6B44">
              <w:t>No effect of temperament</w:t>
            </w:r>
          </w:p>
        </w:tc>
        <w:tc>
          <w:tcPr>
            <w:tcW w:w="1850" w:type="dxa"/>
            <w:vMerge/>
          </w:tcPr>
          <w:p w:rsidR="00C677D1" w:rsidRPr="008A6B44" w:rsidRDefault="00C677D1" w:rsidP="00AA2BBD"/>
        </w:tc>
      </w:tr>
      <w:tr w:rsidR="00C677D1" w:rsidRPr="008A6B44" w:rsidTr="002B381B">
        <w:tc>
          <w:tcPr>
            <w:tcW w:w="2171" w:type="dxa"/>
          </w:tcPr>
          <w:p w:rsidR="00C677D1" w:rsidRPr="008A6B44" w:rsidRDefault="00C677D1">
            <w:r w:rsidRPr="008A6B44">
              <w:t>Mortality</w:t>
            </w:r>
          </w:p>
        </w:tc>
        <w:tc>
          <w:tcPr>
            <w:tcW w:w="2573" w:type="dxa"/>
          </w:tcPr>
          <w:p w:rsidR="00C677D1" w:rsidRPr="008A6B44" w:rsidRDefault="00C677D1" w:rsidP="00AA2BBD">
            <w:r w:rsidRPr="008A6B44">
              <w:t>Disposition score (response on exit from chute1-</w:t>
            </w:r>
            <w:r w:rsidRPr="008A6B44">
              <w:rPr>
                <w:b/>
              </w:rPr>
              <w:t>6</w:t>
            </w:r>
            <w:r w:rsidRPr="008A6B44">
              <w:t>: calm to excitable)</w:t>
            </w:r>
          </w:p>
        </w:tc>
        <w:tc>
          <w:tcPr>
            <w:tcW w:w="1601" w:type="dxa"/>
          </w:tcPr>
          <w:p w:rsidR="00C677D1" w:rsidRPr="008A6B44" w:rsidRDefault="00C677D1" w:rsidP="00AA2BBD">
            <w:r w:rsidRPr="008A6B44">
              <w:t>3-5x during feedlot finishing</w:t>
            </w:r>
          </w:p>
        </w:tc>
        <w:tc>
          <w:tcPr>
            <w:tcW w:w="1826" w:type="dxa"/>
          </w:tcPr>
          <w:p w:rsidR="00C677D1" w:rsidRPr="008A6B44" w:rsidRDefault="00C677D1" w:rsidP="00AA2BBD">
            <w:r w:rsidRPr="008A6B44">
              <w:t xml:space="preserve">Bos taurus (Continental and British) </w:t>
            </w:r>
            <w:r>
              <w:t>(</w:t>
            </w:r>
            <w:r w:rsidRPr="008A6B44">
              <w:t>n= 21,528</w:t>
            </w:r>
            <w:r>
              <w:t>)</w:t>
            </w:r>
          </w:p>
        </w:tc>
        <w:tc>
          <w:tcPr>
            <w:tcW w:w="1497" w:type="dxa"/>
          </w:tcPr>
          <w:p w:rsidR="00C677D1" w:rsidRPr="008A6B44" w:rsidRDefault="00C677D1" w:rsidP="00AA2BBD">
            <w:r w:rsidRPr="008A6B44">
              <w:t>Feedlot finishing</w:t>
            </w:r>
          </w:p>
        </w:tc>
        <w:tc>
          <w:tcPr>
            <w:tcW w:w="2624" w:type="dxa"/>
          </w:tcPr>
          <w:p w:rsidR="00C677D1" w:rsidRPr="008A6B44" w:rsidRDefault="00C677D1" w:rsidP="00AA2BBD">
            <w:r w:rsidRPr="008A6B44">
              <w:t>Increasing mortality with poor temperament in steers but not heifers (P&lt;0.01)</w:t>
            </w:r>
          </w:p>
        </w:tc>
        <w:tc>
          <w:tcPr>
            <w:tcW w:w="1850" w:type="dxa"/>
            <w:vMerge/>
          </w:tcPr>
          <w:p w:rsidR="00C677D1" w:rsidRPr="008A6B44" w:rsidRDefault="00C677D1" w:rsidP="00AA2BBD"/>
        </w:tc>
      </w:tr>
      <w:tr w:rsidR="000D1F1F" w:rsidRPr="008A6B44" w:rsidTr="002B381B">
        <w:tc>
          <w:tcPr>
            <w:tcW w:w="2171" w:type="dxa"/>
          </w:tcPr>
          <w:p w:rsidR="000D1F1F" w:rsidRPr="008A6B44" w:rsidRDefault="006F2A22" w:rsidP="006F2A22">
            <w:r w:rsidRPr="008A6B44">
              <w:t>Immunoglobulins</w:t>
            </w:r>
            <w:r w:rsidR="00EE517C" w:rsidRPr="008A6B44">
              <w:t xml:space="preserve"> (IgA, IgM, IgG, IgG</w:t>
            </w:r>
            <w:r w:rsidR="00EE517C" w:rsidRPr="008A6B44">
              <w:rPr>
                <w:vertAlign w:val="subscript"/>
              </w:rPr>
              <w:t>1</w:t>
            </w:r>
            <w:r w:rsidR="00EE517C" w:rsidRPr="008A6B44">
              <w:t>, IgG</w:t>
            </w:r>
            <w:r w:rsidR="00EE517C" w:rsidRPr="008A6B44">
              <w:rPr>
                <w:vertAlign w:val="subscript"/>
              </w:rPr>
              <w:t>2</w:t>
            </w:r>
            <w:r w:rsidR="00EE517C" w:rsidRPr="008A6B44">
              <w:t xml:space="preserve"> </w:t>
            </w:r>
            <w:r w:rsidRPr="008A6B44">
              <w:t>(mg.mL)</w:t>
            </w:r>
          </w:p>
        </w:tc>
        <w:tc>
          <w:tcPr>
            <w:tcW w:w="2573" w:type="dxa"/>
          </w:tcPr>
          <w:p w:rsidR="000D1F1F" w:rsidRPr="008A6B44" w:rsidRDefault="006F2A22" w:rsidP="006F2A22">
            <w:r w:rsidRPr="008A6B44">
              <w:t>Flight speed/exit velocity (m/s)</w:t>
            </w:r>
          </w:p>
        </w:tc>
        <w:tc>
          <w:tcPr>
            <w:tcW w:w="1601" w:type="dxa"/>
          </w:tcPr>
          <w:p w:rsidR="000D1F1F" w:rsidRPr="008A6B44" w:rsidRDefault="000D1F1F" w:rsidP="00AA2BBD">
            <w:r w:rsidRPr="008A6B44">
              <w:t>2 x</w:t>
            </w:r>
            <w:r w:rsidR="006F2A22" w:rsidRPr="008A6B44">
              <w:t xml:space="preserve">: </w:t>
            </w:r>
            <w:r w:rsidRPr="008A6B44">
              <w:t xml:space="preserve"> 21-24 d</w:t>
            </w:r>
            <w:r w:rsidR="006F2A22" w:rsidRPr="008A6B44">
              <w:t xml:space="preserve"> after birth</w:t>
            </w:r>
            <w:r w:rsidRPr="008A6B44">
              <w:t xml:space="preserve"> and weaning</w:t>
            </w:r>
          </w:p>
        </w:tc>
        <w:tc>
          <w:tcPr>
            <w:tcW w:w="1826" w:type="dxa"/>
          </w:tcPr>
          <w:p w:rsidR="000D1F1F" w:rsidRPr="008A6B44" w:rsidRDefault="000D1F1F" w:rsidP="00AA2BBD">
            <w:r w:rsidRPr="008A6B44">
              <w:t>Brahman (n=116)</w:t>
            </w:r>
          </w:p>
        </w:tc>
        <w:tc>
          <w:tcPr>
            <w:tcW w:w="1497" w:type="dxa"/>
          </w:tcPr>
          <w:p w:rsidR="000D1F1F" w:rsidRPr="008A6B44" w:rsidRDefault="000D1F1F" w:rsidP="00AA2BBD">
            <w:r w:rsidRPr="008A6B44">
              <w:t>6x</w:t>
            </w:r>
            <w:r w:rsidR="00EE517C" w:rsidRPr="008A6B44">
              <w:t>: 0-24</w:t>
            </w:r>
            <w:r w:rsidRPr="008A6B44">
              <w:t xml:space="preserve"> d</w:t>
            </w:r>
            <w:r w:rsidR="00EE517C" w:rsidRPr="008A6B44">
              <w:t>ays of life</w:t>
            </w:r>
          </w:p>
        </w:tc>
        <w:tc>
          <w:tcPr>
            <w:tcW w:w="2624" w:type="dxa"/>
          </w:tcPr>
          <w:p w:rsidR="000D1F1F" w:rsidRPr="008A6B44" w:rsidRDefault="000D1F1F">
            <w:r w:rsidRPr="008A6B44">
              <w:t xml:space="preserve">No relationship with </w:t>
            </w:r>
            <w:r w:rsidR="006F2A22" w:rsidRPr="008A6B44">
              <w:t xml:space="preserve">neonatal </w:t>
            </w:r>
            <w:r w:rsidRPr="008A6B44">
              <w:t>temperament</w:t>
            </w:r>
          </w:p>
        </w:tc>
        <w:tc>
          <w:tcPr>
            <w:tcW w:w="1850" w:type="dxa"/>
          </w:tcPr>
          <w:p w:rsidR="000D1F1F" w:rsidRPr="008A6B44" w:rsidRDefault="000D1F1F">
            <w:r w:rsidRPr="008A6B44">
              <w:t>Burdick et al., 2009</w:t>
            </w:r>
          </w:p>
        </w:tc>
      </w:tr>
      <w:tr w:rsidR="007524FA" w:rsidRPr="008A6B44" w:rsidTr="002B381B">
        <w:tc>
          <w:tcPr>
            <w:tcW w:w="2171" w:type="dxa"/>
          </w:tcPr>
          <w:p w:rsidR="007524FA" w:rsidRPr="008A6B44" w:rsidRDefault="007524FA">
            <w:r w:rsidRPr="008A6B44">
              <w:t>IgM (mg/100mL)</w:t>
            </w:r>
          </w:p>
        </w:tc>
        <w:tc>
          <w:tcPr>
            <w:tcW w:w="2573" w:type="dxa"/>
            <w:vMerge w:val="restart"/>
          </w:tcPr>
          <w:p w:rsidR="007524FA" w:rsidRPr="008A6B44" w:rsidRDefault="007524FA" w:rsidP="00376B89">
            <w:r w:rsidRPr="008A6B44">
              <w:t>‘Temperament’: (calm and nervous: combination of flight time, crush score and willingness to move past humans to food)</w:t>
            </w:r>
          </w:p>
        </w:tc>
        <w:tc>
          <w:tcPr>
            <w:tcW w:w="1601" w:type="dxa"/>
            <w:vMerge w:val="restart"/>
          </w:tcPr>
          <w:p w:rsidR="007524FA" w:rsidRPr="008A6B44" w:rsidRDefault="007524FA" w:rsidP="00376B89">
            <w:r w:rsidRPr="008A6B44">
              <w:t>2x: weaning and 21d post-weaning</w:t>
            </w:r>
          </w:p>
        </w:tc>
        <w:tc>
          <w:tcPr>
            <w:tcW w:w="1826" w:type="dxa"/>
            <w:vMerge w:val="restart"/>
          </w:tcPr>
          <w:p w:rsidR="007524FA" w:rsidRPr="008A6B44" w:rsidRDefault="007524FA" w:rsidP="00376B89">
            <w:r w:rsidRPr="008A6B44">
              <w:t>Angus x Hereford and Hereford (n=24, selected from a group of 209)</w:t>
            </w:r>
          </w:p>
        </w:tc>
        <w:tc>
          <w:tcPr>
            <w:tcW w:w="1497" w:type="dxa"/>
            <w:vMerge w:val="restart"/>
          </w:tcPr>
          <w:p w:rsidR="007524FA" w:rsidRPr="008A6B44" w:rsidRDefault="007524FA">
            <w:r w:rsidRPr="008A6B44">
              <w:t>Feedlot finishing: 13-15 mo to slaughter</w:t>
            </w:r>
          </w:p>
        </w:tc>
        <w:tc>
          <w:tcPr>
            <w:tcW w:w="2624" w:type="dxa"/>
          </w:tcPr>
          <w:p w:rsidR="007524FA" w:rsidRPr="008A6B44" w:rsidRDefault="007524FA">
            <w:r w:rsidRPr="008A6B44">
              <w:t>Calm animals lower IgM than nervous animals (P&lt;0.05)</w:t>
            </w:r>
          </w:p>
        </w:tc>
        <w:tc>
          <w:tcPr>
            <w:tcW w:w="1850" w:type="dxa"/>
            <w:vMerge w:val="restart"/>
          </w:tcPr>
          <w:p w:rsidR="007524FA" w:rsidRPr="008A6B44" w:rsidRDefault="007524FA">
            <w:r w:rsidRPr="008A6B44">
              <w:t>Fell et al., 1999</w:t>
            </w:r>
          </w:p>
        </w:tc>
      </w:tr>
      <w:tr w:rsidR="007524FA" w:rsidRPr="008A6B44" w:rsidTr="002B381B">
        <w:tc>
          <w:tcPr>
            <w:tcW w:w="2171" w:type="dxa"/>
          </w:tcPr>
          <w:p w:rsidR="007524FA" w:rsidRPr="008A6B44" w:rsidRDefault="007524FA" w:rsidP="00A32E28">
            <w:r w:rsidRPr="008A6B44">
              <w:t>IgA (mg/100 mL)</w:t>
            </w:r>
          </w:p>
        </w:tc>
        <w:tc>
          <w:tcPr>
            <w:tcW w:w="2573" w:type="dxa"/>
            <w:vMerge/>
          </w:tcPr>
          <w:p w:rsidR="007524FA" w:rsidRPr="008A6B44" w:rsidRDefault="007524FA"/>
        </w:tc>
        <w:tc>
          <w:tcPr>
            <w:tcW w:w="1601" w:type="dxa"/>
            <w:vMerge/>
          </w:tcPr>
          <w:p w:rsidR="007524FA" w:rsidRPr="008A6B44" w:rsidRDefault="007524FA"/>
        </w:tc>
        <w:tc>
          <w:tcPr>
            <w:tcW w:w="1826" w:type="dxa"/>
            <w:vMerge/>
          </w:tcPr>
          <w:p w:rsidR="007524FA" w:rsidRPr="008A6B44" w:rsidRDefault="007524FA"/>
        </w:tc>
        <w:tc>
          <w:tcPr>
            <w:tcW w:w="1497" w:type="dxa"/>
            <w:vMerge/>
          </w:tcPr>
          <w:p w:rsidR="007524FA" w:rsidRPr="008A6B44" w:rsidRDefault="007524FA"/>
        </w:tc>
        <w:tc>
          <w:tcPr>
            <w:tcW w:w="2624" w:type="dxa"/>
          </w:tcPr>
          <w:p w:rsidR="007524FA" w:rsidRPr="008A6B44" w:rsidRDefault="007524FA">
            <w:pPr>
              <w:rPr>
                <w:b/>
              </w:rPr>
            </w:pPr>
            <w:r w:rsidRPr="008A6B44">
              <w:t>No difference between calm and nervous groups</w:t>
            </w:r>
          </w:p>
        </w:tc>
        <w:tc>
          <w:tcPr>
            <w:tcW w:w="1850" w:type="dxa"/>
            <w:vMerge/>
          </w:tcPr>
          <w:p w:rsidR="007524FA" w:rsidRPr="008A6B44" w:rsidRDefault="007524FA"/>
        </w:tc>
      </w:tr>
      <w:tr w:rsidR="007524FA" w:rsidRPr="008A6B44" w:rsidTr="002B381B">
        <w:tc>
          <w:tcPr>
            <w:tcW w:w="2171" w:type="dxa"/>
          </w:tcPr>
          <w:p w:rsidR="007524FA" w:rsidRPr="008A6B44" w:rsidRDefault="007524FA" w:rsidP="00A32E28">
            <w:r w:rsidRPr="008A6B44">
              <w:t xml:space="preserve">Leucocyte counts </w:t>
            </w:r>
          </w:p>
        </w:tc>
        <w:tc>
          <w:tcPr>
            <w:tcW w:w="2573" w:type="dxa"/>
            <w:vMerge/>
          </w:tcPr>
          <w:p w:rsidR="007524FA" w:rsidRPr="008A6B44" w:rsidRDefault="007524FA"/>
        </w:tc>
        <w:tc>
          <w:tcPr>
            <w:tcW w:w="1601" w:type="dxa"/>
            <w:vMerge/>
          </w:tcPr>
          <w:p w:rsidR="007524FA" w:rsidRPr="008A6B44" w:rsidRDefault="007524FA"/>
        </w:tc>
        <w:tc>
          <w:tcPr>
            <w:tcW w:w="1826" w:type="dxa"/>
            <w:vMerge/>
          </w:tcPr>
          <w:p w:rsidR="007524FA" w:rsidRPr="008A6B44" w:rsidRDefault="007524FA"/>
        </w:tc>
        <w:tc>
          <w:tcPr>
            <w:tcW w:w="1497" w:type="dxa"/>
            <w:vMerge/>
          </w:tcPr>
          <w:p w:rsidR="007524FA" w:rsidRPr="008A6B44" w:rsidRDefault="007524FA"/>
        </w:tc>
        <w:tc>
          <w:tcPr>
            <w:tcW w:w="2624" w:type="dxa"/>
          </w:tcPr>
          <w:p w:rsidR="007524FA" w:rsidRPr="008A6B44" w:rsidRDefault="007524FA">
            <w:r w:rsidRPr="008A6B44">
              <w:t>No difference between calm and nervous groups</w:t>
            </w:r>
          </w:p>
        </w:tc>
        <w:tc>
          <w:tcPr>
            <w:tcW w:w="1850" w:type="dxa"/>
            <w:vMerge/>
          </w:tcPr>
          <w:p w:rsidR="007524FA" w:rsidRPr="008A6B44" w:rsidRDefault="007524FA"/>
        </w:tc>
      </w:tr>
      <w:tr w:rsidR="007524FA" w:rsidRPr="008A6B44" w:rsidTr="002B381B">
        <w:tc>
          <w:tcPr>
            <w:tcW w:w="2171" w:type="dxa"/>
          </w:tcPr>
          <w:p w:rsidR="007524FA" w:rsidRPr="008A6B44" w:rsidRDefault="007524FA">
            <w:r w:rsidRPr="008A6B44">
              <w:t>Lymphocyte proliferation</w:t>
            </w:r>
            <w:r w:rsidR="006F2A22" w:rsidRPr="008A6B44">
              <w:t xml:space="preserve"> (stimulation index)</w:t>
            </w:r>
          </w:p>
        </w:tc>
        <w:tc>
          <w:tcPr>
            <w:tcW w:w="2573" w:type="dxa"/>
            <w:vMerge/>
          </w:tcPr>
          <w:p w:rsidR="007524FA" w:rsidRPr="008A6B44" w:rsidRDefault="007524FA"/>
        </w:tc>
        <w:tc>
          <w:tcPr>
            <w:tcW w:w="1601" w:type="dxa"/>
            <w:vMerge/>
          </w:tcPr>
          <w:p w:rsidR="007524FA" w:rsidRPr="008A6B44" w:rsidRDefault="007524FA"/>
        </w:tc>
        <w:tc>
          <w:tcPr>
            <w:tcW w:w="1826" w:type="dxa"/>
            <w:vMerge/>
          </w:tcPr>
          <w:p w:rsidR="007524FA" w:rsidRPr="008A6B44" w:rsidRDefault="007524FA"/>
        </w:tc>
        <w:tc>
          <w:tcPr>
            <w:tcW w:w="1497" w:type="dxa"/>
            <w:vMerge/>
          </w:tcPr>
          <w:p w:rsidR="007524FA" w:rsidRPr="008A6B44" w:rsidRDefault="007524FA"/>
        </w:tc>
        <w:tc>
          <w:tcPr>
            <w:tcW w:w="2624" w:type="dxa"/>
          </w:tcPr>
          <w:p w:rsidR="007524FA" w:rsidRPr="008A6B44" w:rsidRDefault="007524FA">
            <w:r w:rsidRPr="008A6B44">
              <w:t>No difference between calm and nervous groups</w:t>
            </w:r>
          </w:p>
        </w:tc>
        <w:tc>
          <w:tcPr>
            <w:tcW w:w="1850" w:type="dxa"/>
            <w:vMerge/>
          </w:tcPr>
          <w:p w:rsidR="007524FA" w:rsidRPr="008A6B44" w:rsidRDefault="007524FA"/>
        </w:tc>
      </w:tr>
      <w:tr w:rsidR="007524FA" w:rsidRPr="008A6B44" w:rsidTr="002B381B">
        <w:tc>
          <w:tcPr>
            <w:tcW w:w="2171" w:type="dxa"/>
          </w:tcPr>
          <w:p w:rsidR="007524FA" w:rsidRPr="008A6B44" w:rsidRDefault="007524FA">
            <w:r w:rsidRPr="008A6B44">
              <w:t xml:space="preserve">Interferon </w:t>
            </w:r>
            <w:r w:rsidRPr="008A6B44">
              <w:lastRenderedPageBreak/>
              <w:t>production</w:t>
            </w:r>
            <w:r w:rsidR="006F2A22" w:rsidRPr="008A6B44">
              <w:t xml:space="preserve"> (activity)</w:t>
            </w:r>
          </w:p>
        </w:tc>
        <w:tc>
          <w:tcPr>
            <w:tcW w:w="2573" w:type="dxa"/>
            <w:vMerge/>
          </w:tcPr>
          <w:p w:rsidR="007524FA" w:rsidRPr="008A6B44" w:rsidRDefault="007524FA"/>
        </w:tc>
        <w:tc>
          <w:tcPr>
            <w:tcW w:w="1601" w:type="dxa"/>
            <w:vMerge/>
          </w:tcPr>
          <w:p w:rsidR="007524FA" w:rsidRPr="008A6B44" w:rsidRDefault="007524FA"/>
        </w:tc>
        <w:tc>
          <w:tcPr>
            <w:tcW w:w="1826" w:type="dxa"/>
            <w:vMerge/>
          </w:tcPr>
          <w:p w:rsidR="007524FA" w:rsidRPr="008A6B44" w:rsidRDefault="007524FA" w:rsidP="005E2E06"/>
        </w:tc>
        <w:tc>
          <w:tcPr>
            <w:tcW w:w="1497" w:type="dxa"/>
            <w:vMerge/>
          </w:tcPr>
          <w:p w:rsidR="007524FA" w:rsidRPr="008A6B44" w:rsidRDefault="007524FA"/>
        </w:tc>
        <w:tc>
          <w:tcPr>
            <w:tcW w:w="2624" w:type="dxa"/>
          </w:tcPr>
          <w:p w:rsidR="007524FA" w:rsidRPr="008A6B44" w:rsidRDefault="007524FA">
            <w:r w:rsidRPr="008A6B44">
              <w:t xml:space="preserve">No difference between </w:t>
            </w:r>
            <w:r w:rsidRPr="008A6B44">
              <w:lastRenderedPageBreak/>
              <w:t>calm and nervous groups</w:t>
            </w:r>
          </w:p>
        </w:tc>
        <w:tc>
          <w:tcPr>
            <w:tcW w:w="1850" w:type="dxa"/>
            <w:vMerge/>
          </w:tcPr>
          <w:p w:rsidR="007524FA" w:rsidRPr="008A6B44" w:rsidRDefault="007524FA"/>
        </w:tc>
      </w:tr>
      <w:tr w:rsidR="007524FA" w:rsidRPr="008A6B44" w:rsidTr="002B381B">
        <w:tc>
          <w:tcPr>
            <w:tcW w:w="2171" w:type="dxa"/>
          </w:tcPr>
          <w:p w:rsidR="007524FA" w:rsidRPr="008A6B44" w:rsidRDefault="007524FA">
            <w:r w:rsidRPr="008A6B44">
              <w:lastRenderedPageBreak/>
              <w:t>Natural Killer Cell activity</w:t>
            </w:r>
            <w:r w:rsidR="006F2A22" w:rsidRPr="008A6B44">
              <w:t xml:space="preserve"> (% target lysis)</w:t>
            </w:r>
          </w:p>
        </w:tc>
        <w:tc>
          <w:tcPr>
            <w:tcW w:w="2573" w:type="dxa"/>
            <w:vMerge/>
          </w:tcPr>
          <w:p w:rsidR="007524FA" w:rsidRPr="008A6B44" w:rsidRDefault="007524FA"/>
        </w:tc>
        <w:tc>
          <w:tcPr>
            <w:tcW w:w="1601" w:type="dxa"/>
            <w:vMerge/>
          </w:tcPr>
          <w:p w:rsidR="007524FA" w:rsidRPr="008A6B44" w:rsidRDefault="007524FA"/>
        </w:tc>
        <w:tc>
          <w:tcPr>
            <w:tcW w:w="1826" w:type="dxa"/>
            <w:vMerge/>
          </w:tcPr>
          <w:p w:rsidR="007524FA" w:rsidRPr="008A6B44" w:rsidRDefault="007524FA" w:rsidP="005E2E06"/>
        </w:tc>
        <w:tc>
          <w:tcPr>
            <w:tcW w:w="1497" w:type="dxa"/>
            <w:vMerge/>
          </w:tcPr>
          <w:p w:rsidR="007524FA" w:rsidRPr="008A6B44" w:rsidRDefault="007524FA"/>
        </w:tc>
        <w:tc>
          <w:tcPr>
            <w:tcW w:w="2624" w:type="dxa"/>
          </w:tcPr>
          <w:p w:rsidR="007524FA" w:rsidRPr="008A6B44" w:rsidRDefault="007524FA">
            <w:r w:rsidRPr="008A6B44">
              <w:t>No difference between calm and nervous groups</w:t>
            </w:r>
          </w:p>
        </w:tc>
        <w:tc>
          <w:tcPr>
            <w:tcW w:w="1850" w:type="dxa"/>
            <w:vMerge/>
          </w:tcPr>
          <w:p w:rsidR="007524FA" w:rsidRPr="008A6B44" w:rsidRDefault="007524FA"/>
        </w:tc>
      </w:tr>
      <w:tr w:rsidR="000D1F1F" w:rsidRPr="008A6B44" w:rsidTr="002B381B">
        <w:tc>
          <w:tcPr>
            <w:tcW w:w="2171" w:type="dxa"/>
            <w:vMerge w:val="restart"/>
          </w:tcPr>
          <w:p w:rsidR="000D1F1F" w:rsidRPr="008A6B44" w:rsidRDefault="000D1F1F">
            <w:r w:rsidRPr="008A6B44">
              <w:t>Tick count</w:t>
            </w:r>
          </w:p>
          <w:p w:rsidR="000D1F1F" w:rsidRPr="008A6B44" w:rsidRDefault="000D1F1F" w:rsidP="009266FF"/>
        </w:tc>
        <w:tc>
          <w:tcPr>
            <w:tcW w:w="2573" w:type="dxa"/>
            <w:vMerge w:val="restart"/>
          </w:tcPr>
          <w:p w:rsidR="000D1F1F" w:rsidRPr="008A6B44" w:rsidRDefault="000D1F1F" w:rsidP="005040A2">
            <w:r w:rsidRPr="008A6B44">
              <w:t>Temperament: summed scores for fear responses to handling/confinement in a race (calm-excitable)</w:t>
            </w:r>
          </w:p>
        </w:tc>
        <w:tc>
          <w:tcPr>
            <w:tcW w:w="1601" w:type="dxa"/>
          </w:tcPr>
          <w:p w:rsidR="000D1F1F" w:rsidRPr="008A6B44" w:rsidRDefault="000D1F1F" w:rsidP="005040A2">
            <w:r w:rsidRPr="008A6B44">
              <w:t>Weaning</w:t>
            </w:r>
          </w:p>
        </w:tc>
        <w:tc>
          <w:tcPr>
            <w:tcW w:w="1826" w:type="dxa"/>
          </w:tcPr>
          <w:p w:rsidR="000D1F1F" w:rsidRPr="008A6B44" w:rsidRDefault="00AB7543" w:rsidP="005040A2">
            <w:r>
              <w:t>(</w:t>
            </w:r>
            <w:r w:rsidR="000D1F1F" w:rsidRPr="008A6B44">
              <w:t>n=485</w:t>
            </w:r>
            <w:r>
              <w:t>)</w:t>
            </w:r>
          </w:p>
        </w:tc>
        <w:tc>
          <w:tcPr>
            <w:tcW w:w="1497" w:type="dxa"/>
            <w:vMerge w:val="restart"/>
          </w:tcPr>
          <w:p w:rsidR="000D1F1F" w:rsidRPr="008A6B44" w:rsidRDefault="000D1F1F" w:rsidP="005040A2">
            <w:r w:rsidRPr="008A6B44">
              <w:t>24 mo</w:t>
            </w:r>
          </w:p>
          <w:p w:rsidR="000D1F1F" w:rsidRPr="008A6B44" w:rsidRDefault="000D1F1F" w:rsidP="000C1C52"/>
        </w:tc>
        <w:tc>
          <w:tcPr>
            <w:tcW w:w="2624" w:type="dxa"/>
          </w:tcPr>
          <w:p w:rsidR="000D1F1F" w:rsidRPr="008A6B44" w:rsidRDefault="000D1F1F" w:rsidP="009266FF">
            <w:r w:rsidRPr="008A6B44">
              <w:t xml:space="preserve">Phenotypic: -0.14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 w:val="restart"/>
          </w:tcPr>
          <w:p w:rsidR="000D1F1F" w:rsidRPr="008A6B44" w:rsidRDefault="000D1F1F" w:rsidP="005040A2">
            <w:r w:rsidRPr="008A6B44">
              <w:t>Fordyce et al., 1996</w:t>
            </w:r>
          </w:p>
          <w:p w:rsidR="000D1F1F" w:rsidRPr="008A6B44" w:rsidRDefault="000D1F1F" w:rsidP="009266FF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 w:rsidP="009266FF"/>
        </w:tc>
        <w:tc>
          <w:tcPr>
            <w:tcW w:w="2573" w:type="dxa"/>
            <w:vMerge/>
          </w:tcPr>
          <w:p w:rsidR="000D1F1F" w:rsidRPr="008A6B44" w:rsidRDefault="000D1F1F" w:rsidP="005040A2"/>
        </w:tc>
        <w:tc>
          <w:tcPr>
            <w:tcW w:w="1601" w:type="dxa"/>
          </w:tcPr>
          <w:p w:rsidR="000D1F1F" w:rsidRPr="008A6B44" w:rsidRDefault="000D1F1F" w:rsidP="005040A2">
            <w:r w:rsidRPr="008A6B44">
              <w:t>12 mo</w:t>
            </w:r>
          </w:p>
        </w:tc>
        <w:tc>
          <w:tcPr>
            <w:tcW w:w="1826" w:type="dxa"/>
          </w:tcPr>
          <w:p w:rsidR="000D1F1F" w:rsidRPr="008A6B44" w:rsidRDefault="00AB7543" w:rsidP="005040A2">
            <w:r>
              <w:t>(</w:t>
            </w:r>
            <w:r w:rsidR="000D1F1F" w:rsidRPr="008A6B44">
              <w:t>n=485</w:t>
            </w:r>
            <w:r>
              <w:t>)</w:t>
            </w:r>
          </w:p>
        </w:tc>
        <w:tc>
          <w:tcPr>
            <w:tcW w:w="1497" w:type="dxa"/>
            <w:vMerge/>
          </w:tcPr>
          <w:p w:rsidR="000D1F1F" w:rsidRPr="008A6B44" w:rsidRDefault="000D1F1F" w:rsidP="000C1C52"/>
        </w:tc>
        <w:tc>
          <w:tcPr>
            <w:tcW w:w="2624" w:type="dxa"/>
          </w:tcPr>
          <w:p w:rsidR="000D1F1F" w:rsidRPr="008A6B44" w:rsidRDefault="000D1F1F" w:rsidP="009266FF">
            <w:r w:rsidRPr="008A6B44">
              <w:t xml:space="preserve">Phenotypic: -0.07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0D1F1F" w:rsidRPr="008A6B44" w:rsidRDefault="000D1F1F" w:rsidP="009266FF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 w:rsidP="009266FF"/>
        </w:tc>
        <w:tc>
          <w:tcPr>
            <w:tcW w:w="2573" w:type="dxa"/>
            <w:vMerge/>
          </w:tcPr>
          <w:p w:rsidR="000D1F1F" w:rsidRPr="008A6B44" w:rsidRDefault="000D1F1F" w:rsidP="005040A2"/>
        </w:tc>
        <w:tc>
          <w:tcPr>
            <w:tcW w:w="1601" w:type="dxa"/>
          </w:tcPr>
          <w:p w:rsidR="000D1F1F" w:rsidRPr="008A6B44" w:rsidRDefault="000D1F1F" w:rsidP="005040A2">
            <w:r w:rsidRPr="008A6B44">
              <w:t>24 mo</w:t>
            </w:r>
          </w:p>
        </w:tc>
        <w:tc>
          <w:tcPr>
            <w:tcW w:w="1826" w:type="dxa"/>
          </w:tcPr>
          <w:p w:rsidR="000D1F1F" w:rsidRPr="008A6B44" w:rsidRDefault="00AB7543" w:rsidP="005040A2">
            <w:r>
              <w:t>(</w:t>
            </w:r>
            <w:r w:rsidR="000D1F1F" w:rsidRPr="008A6B44">
              <w:t>n=485</w:t>
            </w:r>
            <w:r>
              <w:t>)</w:t>
            </w:r>
          </w:p>
        </w:tc>
        <w:tc>
          <w:tcPr>
            <w:tcW w:w="1497" w:type="dxa"/>
            <w:vMerge/>
          </w:tcPr>
          <w:p w:rsidR="000D1F1F" w:rsidRPr="008A6B44" w:rsidRDefault="000D1F1F" w:rsidP="000C1C52"/>
        </w:tc>
        <w:tc>
          <w:tcPr>
            <w:tcW w:w="2624" w:type="dxa"/>
          </w:tcPr>
          <w:p w:rsidR="000D1F1F" w:rsidRPr="008A6B44" w:rsidRDefault="000D1F1F" w:rsidP="009266FF">
            <w:r w:rsidRPr="008A6B44">
              <w:t xml:space="preserve">Phenotypic: -0.10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0D1F1F" w:rsidRPr="008A6B44" w:rsidRDefault="000D1F1F" w:rsidP="009266FF"/>
        </w:tc>
      </w:tr>
      <w:tr w:rsidR="000D1F1F" w:rsidRPr="008A6B44" w:rsidTr="0035306E">
        <w:trPr>
          <w:trHeight w:val="518"/>
        </w:trPr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 w:val="restart"/>
          </w:tcPr>
          <w:p w:rsidR="000D1F1F" w:rsidRPr="008A6B44" w:rsidRDefault="000D1F1F">
            <w:r w:rsidRPr="008A6B44">
              <w:t>Flight distance (minimum tolerated approach distance in a yard (m))</w:t>
            </w:r>
          </w:p>
        </w:tc>
        <w:tc>
          <w:tcPr>
            <w:tcW w:w="1601" w:type="dxa"/>
          </w:tcPr>
          <w:p w:rsidR="000D1F1F" w:rsidRPr="008A6B44" w:rsidRDefault="000D1F1F">
            <w:r w:rsidRPr="008A6B44">
              <w:t>Weaning</w:t>
            </w:r>
          </w:p>
        </w:tc>
        <w:tc>
          <w:tcPr>
            <w:tcW w:w="1826" w:type="dxa"/>
          </w:tcPr>
          <w:p w:rsidR="000D1F1F" w:rsidRPr="008A6B44" w:rsidRDefault="000D1F1F" w:rsidP="0035306E">
            <w:r w:rsidRPr="008A6B44">
              <w:t>Bos indicus cross (n=485)</w:t>
            </w:r>
          </w:p>
        </w:tc>
        <w:tc>
          <w:tcPr>
            <w:tcW w:w="1497" w:type="dxa"/>
            <w:vMerge/>
          </w:tcPr>
          <w:p w:rsidR="000D1F1F" w:rsidRPr="008A6B44" w:rsidRDefault="000D1F1F" w:rsidP="000C1C52"/>
        </w:tc>
        <w:tc>
          <w:tcPr>
            <w:tcW w:w="2624" w:type="dxa"/>
          </w:tcPr>
          <w:p w:rsidR="000D1F1F" w:rsidRPr="008A6B44" w:rsidRDefault="000D1F1F" w:rsidP="009266FF">
            <w:r w:rsidRPr="008A6B44">
              <w:t xml:space="preserve">Phenotypic: -0.06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0D1F1F" w:rsidRPr="008A6B44" w:rsidRDefault="000D1F1F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/>
        </w:tc>
        <w:tc>
          <w:tcPr>
            <w:tcW w:w="1601" w:type="dxa"/>
          </w:tcPr>
          <w:p w:rsidR="000D1F1F" w:rsidRPr="008A6B44" w:rsidRDefault="000D1F1F">
            <w:r w:rsidRPr="008A6B44">
              <w:t>12 mo</w:t>
            </w:r>
          </w:p>
        </w:tc>
        <w:tc>
          <w:tcPr>
            <w:tcW w:w="1826" w:type="dxa"/>
          </w:tcPr>
          <w:p w:rsidR="000D1F1F" w:rsidRPr="008A6B44" w:rsidRDefault="00AB7543">
            <w:r>
              <w:t>(</w:t>
            </w:r>
            <w:r w:rsidR="000D1F1F" w:rsidRPr="008A6B44">
              <w:t>n=312</w:t>
            </w:r>
            <w:r>
              <w:t>)</w:t>
            </w:r>
          </w:p>
        </w:tc>
        <w:tc>
          <w:tcPr>
            <w:tcW w:w="1497" w:type="dxa"/>
            <w:vMerge/>
          </w:tcPr>
          <w:p w:rsidR="000D1F1F" w:rsidRPr="008A6B44" w:rsidRDefault="000D1F1F" w:rsidP="000C1C52"/>
        </w:tc>
        <w:tc>
          <w:tcPr>
            <w:tcW w:w="2624" w:type="dxa"/>
          </w:tcPr>
          <w:p w:rsidR="000D1F1F" w:rsidRPr="008A6B44" w:rsidRDefault="000D1F1F" w:rsidP="009266FF">
            <w:r w:rsidRPr="008A6B44">
              <w:t xml:space="preserve">Phenotypic: -0.09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0D1F1F" w:rsidRPr="008A6B44" w:rsidRDefault="000D1F1F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  <w:vMerge/>
          </w:tcPr>
          <w:p w:rsidR="000D1F1F" w:rsidRPr="008A6B44" w:rsidRDefault="000D1F1F"/>
        </w:tc>
        <w:tc>
          <w:tcPr>
            <w:tcW w:w="1601" w:type="dxa"/>
          </w:tcPr>
          <w:p w:rsidR="000D1F1F" w:rsidRPr="008A6B44" w:rsidRDefault="000D1F1F">
            <w:r w:rsidRPr="008A6B44">
              <w:t>24 mo</w:t>
            </w:r>
          </w:p>
        </w:tc>
        <w:tc>
          <w:tcPr>
            <w:tcW w:w="1826" w:type="dxa"/>
          </w:tcPr>
          <w:p w:rsidR="000D1F1F" w:rsidRPr="008A6B44" w:rsidRDefault="00AB7543">
            <w:r>
              <w:t>(</w:t>
            </w:r>
            <w:r w:rsidR="000D1F1F" w:rsidRPr="008A6B44">
              <w:t>n=485</w:t>
            </w:r>
            <w:r>
              <w:t>)</w:t>
            </w:r>
          </w:p>
        </w:tc>
        <w:tc>
          <w:tcPr>
            <w:tcW w:w="1497" w:type="dxa"/>
            <w:vMerge/>
          </w:tcPr>
          <w:p w:rsidR="000D1F1F" w:rsidRPr="008A6B44" w:rsidRDefault="000D1F1F"/>
        </w:tc>
        <w:tc>
          <w:tcPr>
            <w:tcW w:w="2624" w:type="dxa"/>
          </w:tcPr>
          <w:p w:rsidR="000D1F1F" w:rsidRPr="008A6B44" w:rsidRDefault="000D1F1F" w:rsidP="009266FF">
            <w:r w:rsidRPr="008A6B44">
              <w:t xml:space="preserve">Phenotypic: -0.06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  <w:vMerge/>
          </w:tcPr>
          <w:p w:rsidR="000D1F1F" w:rsidRPr="008A6B44" w:rsidRDefault="000D1F1F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</w:tcPr>
          <w:p w:rsidR="000D1F1F" w:rsidRPr="008A6B44" w:rsidRDefault="000D1F1F" w:rsidP="00C61590">
            <w:r w:rsidRPr="008A6B44">
              <w:t>Flight speed</w:t>
            </w:r>
          </w:p>
        </w:tc>
        <w:tc>
          <w:tcPr>
            <w:tcW w:w="1601" w:type="dxa"/>
          </w:tcPr>
          <w:p w:rsidR="000D1F1F" w:rsidRPr="008A6B44" w:rsidRDefault="000D1F1F" w:rsidP="00C61590">
            <w:r w:rsidRPr="008A6B44">
              <w:t>3-6x: 6-18 mo</w:t>
            </w:r>
          </w:p>
        </w:tc>
        <w:tc>
          <w:tcPr>
            <w:tcW w:w="1826" w:type="dxa"/>
          </w:tcPr>
          <w:p w:rsidR="000D1F1F" w:rsidRPr="008A6B44" w:rsidRDefault="000D1F1F" w:rsidP="00C61590">
            <w:r w:rsidRPr="008A6B44">
              <w:t>Bos indicus derived (Belmont Red)</w:t>
            </w:r>
          </w:p>
          <w:p w:rsidR="000D1F1F" w:rsidRPr="008A6B44" w:rsidRDefault="00AB7543" w:rsidP="00C61590">
            <w:r>
              <w:t>(</w:t>
            </w:r>
            <w:r w:rsidR="000D1F1F" w:rsidRPr="008A6B44">
              <w:t>n=1871</w:t>
            </w:r>
            <w:r>
              <w:t>)</w:t>
            </w:r>
          </w:p>
        </w:tc>
        <w:tc>
          <w:tcPr>
            <w:tcW w:w="1497" w:type="dxa"/>
          </w:tcPr>
          <w:p w:rsidR="000D1F1F" w:rsidRPr="008A6B44" w:rsidRDefault="000D1F1F" w:rsidP="00C61590">
            <w:r w:rsidRPr="008A6B44">
              <w:t>1-7 counts: 6-18 mo</w:t>
            </w:r>
          </w:p>
        </w:tc>
        <w:tc>
          <w:tcPr>
            <w:tcW w:w="2624" w:type="dxa"/>
          </w:tcPr>
          <w:p w:rsidR="000D1F1F" w:rsidRPr="008A6B44" w:rsidRDefault="000D1F1F" w:rsidP="00C61590">
            <w:r w:rsidRPr="008A6B44">
              <w:t>Genetic: -0.01</w:t>
            </w:r>
          </w:p>
          <w:p w:rsidR="000D1F1F" w:rsidRPr="008A6B44" w:rsidRDefault="000D1F1F" w:rsidP="00C61590">
            <w:r w:rsidRPr="008A6B44">
              <w:t>Phenotypic: 0.05</w:t>
            </w:r>
          </w:p>
          <w:p w:rsidR="000D1F1F" w:rsidRPr="008A6B44" w:rsidRDefault="000D1F1F" w:rsidP="00C61590"/>
        </w:tc>
        <w:tc>
          <w:tcPr>
            <w:tcW w:w="1850" w:type="dxa"/>
          </w:tcPr>
          <w:p w:rsidR="000D1F1F" w:rsidRPr="008A6B44" w:rsidRDefault="000D1F1F" w:rsidP="00C61590">
            <w:r w:rsidRPr="008A6B44">
              <w:t>Burrow, 2001</w:t>
            </w:r>
          </w:p>
          <w:p w:rsidR="000D1F1F" w:rsidRPr="008A6B44" w:rsidRDefault="000D1F1F" w:rsidP="00C61590"/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/>
        </w:tc>
        <w:tc>
          <w:tcPr>
            <w:tcW w:w="2573" w:type="dxa"/>
          </w:tcPr>
          <w:p w:rsidR="000D1F1F" w:rsidRPr="008A6B44" w:rsidRDefault="000D1F1F" w:rsidP="00C61590">
            <w:r w:rsidRPr="008A6B44">
              <w:t>Flight time</w:t>
            </w:r>
          </w:p>
        </w:tc>
        <w:tc>
          <w:tcPr>
            <w:tcW w:w="1601" w:type="dxa"/>
          </w:tcPr>
          <w:p w:rsidR="000D1F1F" w:rsidRPr="008A6B44" w:rsidRDefault="000D1F1F" w:rsidP="00C61590">
            <w:r w:rsidRPr="008A6B44">
              <w:t>1-9x 8-18 mo</w:t>
            </w:r>
          </w:p>
        </w:tc>
        <w:tc>
          <w:tcPr>
            <w:tcW w:w="1826" w:type="dxa"/>
          </w:tcPr>
          <w:p w:rsidR="000D1F1F" w:rsidRPr="008A6B44" w:rsidRDefault="000D1F1F" w:rsidP="005B52E0">
            <w:r w:rsidRPr="008A6B44">
              <w:t xml:space="preserve">Bos taurus derived and </w:t>
            </w:r>
          </w:p>
          <w:p w:rsidR="000D1F1F" w:rsidRPr="008A6B44" w:rsidRDefault="000D1F1F" w:rsidP="005B52E0">
            <w:r w:rsidRPr="008A6B44">
              <w:t>Bos indicus derived (n~2555)</w:t>
            </w:r>
          </w:p>
        </w:tc>
        <w:tc>
          <w:tcPr>
            <w:tcW w:w="1497" w:type="dxa"/>
          </w:tcPr>
          <w:p w:rsidR="000D1F1F" w:rsidRPr="008A6B44" w:rsidRDefault="000D1F1F" w:rsidP="00C61590">
            <w:r w:rsidRPr="008A6B44">
              <w:t>1-4 counts of ticks</w:t>
            </w:r>
          </w:p>
        </w:tc>
        <w:tc>
          <w:tcPr>
            <w:tcW w:w="2624" w:type="dxa"/>
          </w:tcPr>
          <w:p w:rsidR="000D1F1F" w:rsidRPr="008A6B44" w:rsidRDefault="000D1F1F" w:rsidP="00C61590">
            <w:r w:rsidRPr="008A6B44">
              <w:t>Phenotypic:</w:t>
            </w:r>
          </w:p>
          <w:p w:rsidR="000D1F1F" w:rsidRPr="008A6B44" w:rsidRDefault="000D1F1F" w:rsidP="00C61590">
            <w:r w:rsidRPr="008A6B44">
              <w:t xml:space="preserve">Zebu: -0.05 ±0.06-0.07 </w:t>
            </w:r>
            <w:r w:rsidRPr="008A6B44">
              <w:rPr>
                <w:b/>
              </w:rPr>
              <w:t>NS</w:t>
            </w:r>
          </w:p>
          <w:p w:rsidR="000D1F1F" w:rsidRPr="008A6B44" w:rsidRDefault="000D1F1F" w:rsidP="00C61590">
            <w:r w:rsidRPr="008A6B44">
              <w:t xml:space="preserve">British: 0.01 ±0.06-0.07  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</w:tcPr>
          <w:p w:rsidR="000D1F1F" w:rsidRPr="008A6B44" w:rsidRDefault="000D1F1F" w:rsidP="00C61590">
            <w:r w:rsidRPr="008A6B44">
              <w:t>Prayaga, 2003</w:t>
            </w:r>
          </w:p>
        </w:tc>
      </w:tr>
      <w:tr w:rsidR="000D1F1F" w:rsidRPr="008A6B44" w:rsidTr="002B381B">
        <w:tc>
          <w:tcPr>
            <w:tcW w:w="2171" w:type="dxa"/>
            <w:vMerge/>
          </w:tcPr>
          <w:p w:rsidR="000D1F1F" w:rsidRPr="008A6B44" w:rsidRDefault="000D1F1F" w:rsidP="00C732B0"/>
        </w:tc>
        <w:tc>
          <w:tcPr>
            <w:tcW w:w="2573" w:type="dxa"/>
          </w:tcPr>
          <w:p w:rsidR="000D1F1F" w:rsidRPr="008A6B44" w:rsidRDefault="000D1F1F" w:rsidP="00C732B0">
            <w:r w:rsidRPr="008A6B44">
              <w:t>Flight time</w:t>
            </w:r>
          </w:p>
        </w:tc>
        <w:tc>
          <w:tcPr>
            <w:tcW w:w="1601" w:type="dxa"/>
          </w:tcPr>
          <w:p w:rsidR="000D1F1F" w:rsidRPr="008A6B44" w:rsidRDefault="000D1F1F" w:rsidP="00C732B0">
            <w:r w:rsidRPr="008A6B44">
              <w:t>1-9x 8-18 mo</w:t>
            </w:r>
          </w:p>
        </w:tc>
        <w:tc>
          <w:tcPr>
            <w:tcW w:w="1826" w:type="dxa"/>
          </w:tcPr>
          <w:p w:rsidR="000D1F1F" w:rsidRPr="008A6B44" w:rsidRDefault="000D1F1F" w:rsidP="00C732B0">
            <w:r w:rsidRPr="008A6B44">
              <w:t xml:space="preserve">Bos taurus derived and </w:t>
            </w:r>
          </w:p>
          <w:p w:rsidR="000D1F1F" w:rsidRPr="008A6B44" w:rsidRDefault="000D1F1F" w:rsidP="00C732B0">
            <w:r w:rsidRPr="008A6B44">
              <w:t>Bos indicus derived (n~2555)</w:t>
            </w:r>
          </w:p>
        </w:tc>
        <w:tc>
          <w:tcPr>
            <w:tcW w:w="1497" w:type="dxa"/>
          </w:tcPr>
          <w:p w:rsidR="000D1F1F" w:rsidRPr="008A6B44" w:rsidRDefault="000D1F1F" w:rsidP="00C732B0">
            <w:r w:rsidRPr="008A6B44">
              <w:t>1-4 counts of ticks</w:t>
            </w:r>
          </w:p>
        </w:tc>
        <w:tc>
          <w:tcPr>
            <w:tcW w:w="2624" w:type="dxa"/>
          </w:tcPr>
          <w:p w:rsidR="000D1F1F" w:rsidRPr="008A6B44" w:rsidRDefault="000D1F1F" w:rsidP="00C732B0">
            <w:r w:rsidRPr="008A6B44">
              <w:t>Genetic:-0.17 ±  0.01-0.18</w:t>
            </w:r>
          </w:p>
          <w:p w:rsidR="000D1F1F" w:rsidRPr="008A6B44" w:rsidRDefault="000D1F1F" w:rsidP="00C732B0">
            <w:r w:rsidRPr="008A6B44">
              <w:t xml:space="preserve">Phenotypic 0.01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</w:tcPr>
          <w:p w:rsidR="000D1F1F" w:rsidRPr="008A6B44" w:rsidRDefault="000D1F1F" w:rsidP="00C732B0">
            <w:r w:rsidRPr="008A6B44">
              <w:t>Prayaga and Henshall, 2005</w:t>
            </w:r>
          </w:p>
        </w:tc>
      </w:tr>
      <w:tr w:rsidR="000D1F1F" w:rsidRPr="008A6B44" w:rsidTr="002B381B">
        <w:tc>
          <w:tcPr>
            <w:tcW w:w="2171" w:type="dxa"/>
          </w:tcPr>
          <w:p w:rsidR="000D1F1F" w:rsidRPr="008A6B44" w:rsidRDefault="000D1F1F">
            <w:r w:rsidRPr="008A6B44">
              <w:t>Fly count</w:t>
            </w:r>
          </w:p>
        </w:tc>
        <w:tc>
          <w:tcPr>
            <w:tcW w:w="2573" w:type="dxa"/>
          </w:tcPr>
          <w:p w:rsidR="000D1F1F" w:rsidRPr="008A6B44" w:rsidRDefault="000D1F1F" w:rsidP="009701D5">
            <w:r w:rsidRPr="008A6B44">
              <w:t>Flight speed</w:t>
            </w:r>
          </w:p>
        </w:tc>
        <w:tc>
          <w:tcPr>
            <w:tcW w:w="1601" w:type="dxa"/>
          </w:tcPr>
          <w:p w:rsidR="000D1F1F" w:rsidRPr="008A6B44" w:rsidRDefault="000D1F1F" w:rsidP="009701D5">
            <w:r w:rsidRPr="008A6B44">
              <w:t>Measures 3-6x</w:t>
            </w:r>
          </w:p>
        </w:tc>
        <w:tc>
          <w:tcPr>
            <w:tcW w:w="1826" w:type="dxa"/>
          </w:tcPr>
          <w:p w:rsidR="000D1F1F" w:rsidRPr="008A6B44" w:rsidRDefault="000D1F1F" w:rsidP="009701D5">
            <w:r w:rsidRPr="008A6B44">
              <w:t>Bos indicus derived (Belmont Red)</w:t>
            </w:r>
          </w:p>
          <w:p w:rsidR="000D1F1F" w:rsidRPr="008A6B44" w:rsidRDefault="00AB7543" w:rsidP="009701D5">
            <w:r>
              <w:t>(</w:t>
            </w:r>
            <w:r w:rsidR="000D1F1F" w:rsidRPr="008A6B44">
              <w:t>n=1871</w:t>
            </w:r>
            <w:r>
              <w:t>)</w:t>
            </w:r>
          </w:p>
        </w:tc>
        <w:tc>
          <w:tcPr>
            <w:tcW w:w="1497" w:type="dxa"/>
          </w:tcPr>
          <w:p w:rsidR="000D1F1F" w:rsidRPr="008A6B44" w:rsidRDefault="000D1F1F" w:rsidP="009701D5">
            <w:r w:rsidRPr="008A6B44">
              <w:t>4-8 counts: 6-18 mo</w:t>
            </w:r>
          </w:p>
        </w:tc>
        <w:tc>
          <w:tcPr>
            <w:tcW w:w="2624" w:type="dxa"/>
          </w:tcPr>
          <w:p w:rsidR="000D1F1F" w:rsidRPr="008A6B44" w:rsidRDefault="000D1F1F" w:rsidP="009701D5">
            <w:r w:rsidRPr="008A6B44">
              <w:t>Genetic: 0.00</w:t>
            </w:r>
          </w:p>
          <w:p w:rsidR="000D1F1F" w:rsidRPr="008A6B44" w:rsidRDefault="000D1F1F" w:rsidP="009701D5">
            <w:r w:rsidRPr="008A6B44">
              <w:t>Phenotypic: 0.00</w:t>
            </w:r>
          </w:p>
          <w:p w:rsidR="000D1F1F" w:rsidRPr="008A6B44" w:rsidRDefault="000D1F1F" w:rsidP="009701D5"/>
        </w:tc>
        <w:tc>
          <w:tcPr>
            <w:tcW w:w="1850" w:type="dxa"/>
            <w:vMerge w:val="restart"/>
          </w:tcPr>
          <w:p w:rsidR="000D1F1F" w:rsidRPr="008A6B44" w:rsidRDefault="000D1F1F" w:rsidP="009701D5">
            <w:r w:rsidRPr="008A6B44">
              <w:t>Burrow, 2001</w:t>
            </w:r>
          </w:p>
          <w:p w:rsidR="000D1F1F" w:rsidRPr="008A6B44" w:rsidRDefault="000D1F1F" w:rsidP="00A8467F"/>
        </w:tc>
      </w:tr>
      <w:tr w:rsidR="008E1910" w:rsidRPr="008A6B44" w:rsidTr="002B381B">
        <w:tc>
          <w:tcPr>
            <w:tcW w:w="2171" w:type="dxa"/>
            <w:vMerge w:val="restart"/>
          </w:tcPr>
          <w:p w:rsidR="008E1910" w:rsidRPr="008A6B44" w:rsidRDefault="008E1910">
            <w:r w:rsidRPr="008A6B44">
              <w:t>Worm egg count</w:t>
            </w:r>
          </w:p>
        </w:tc>
        <w:tc>
          <w:tcPr>
            <w:tcW w:w="2573" w:type="dxa"/>
          </w:tcPr>
          <w:p w:rsidR="008E1910" w:rsidRPr="008A6B44" w:rsidRDefault="008E1910" w:rsidP="009701D5">
            <w:r w:rsidRPr="008A6B44">
              <w:t>Flight speed</w:t>
            </w:r>
          </w:p>
        </w:tc>
        <w:tc>
          <w:tcPr>
            <w:tcW w:w="1601" w:type="dxa"/>
          </w:tcPr>
          <w:p w:rsidR="008E1910" w:rsidRPr="008A6B44" w:rsidRDefault="008E1910" w:rsidP="009701D5">
            <w:r w:rsidRPr="008A6B44">
              <w:t>Measures 3-6x</w:t>
            </w:r>
          </w:p>
        </w:tc>
        <w:tc>
          <w:tcPr>
            <w:tcW w:w="1826" w:type="dxa"/>
          </w:tcPr>
          <w:p w:rsidR="008E1910" w:rsidRPr="008A6B44" w:rsidRDefault="008E1910" w:rsidP="009701D5">
            <w:r w:rsidRPr="008A6B44">
              <w:t>Bos indicus derived (Belmont Red)</w:t>
            </w:r>
          </w:p>
          <w:p w:rsidR="008E1910" w:rsidRPr="008A6B44" w:rsidRDefault="008E1910" w:rsidP="009701D5">
            <w:r>
              <w:t>(</w:t>
            </w:r>
            <w:r w:rsidRPr="008A6B44">
              <w:t>n=1871</w:t>
            </w:r>
            <w:r>
              <w:t>)</w:t>
            </w:r>
          </w:p>
        </w:tc>
        <w:tc>
          <w:tcPr>
            <w:tcW w:w="1497" w:type="dxa"/>
          </w:tcPr>
          <w:p w:rsidR="008E1910" w:rsidRPr="008A6B44" w:rsidRDefault="008E1910" w:rsidP="009701D5">
            <w:r w:rsidRPr="008A6B44">
              <w:t>3-7 egg counts: 6-18 mo</w:t>
            </w:r>
          </w:p>
        </w:tc>
        <w:tc>
          <w:tcPr>
            <w:tcW w:w="2624" w:type="dxa"/>
          </w:tcPr>
          <w:p w:rsidR="008E1910" w:rsidRPr="008A6B44" w:rsidRDefault="008E1910" w:rsidP="009701D5">
            <w:r w:rsidRPr="008A6B44">
              <w:t>Genetic: 0.00</w:t>
            </w:r>
          </w:p>
          <w:p w:rsidR="008E1910" w:rsidRPr="008A6B44" w:rsidRDefault="008E1910" w:rsidP="009701D5">
            <w:r w:rsidRPr="008A6B44">
              <w:t>Phenotypic: -0.02</w:t>
            </w:r>
          </w:p>
          <w:p w:rsidR="008E1910" w:rsidRPr="008A6B44" w:rsidRDefault="008E1910" w:rsidP="009701D5"/>
        </w:tc>
        <w:tc>
          <w:tcPr>
            <w:tcW w:w="1850" w:type="dxa"/>
            <w:vMerge/>
          </w:tcPr>
          <w:p w:rsidR="008E1910" w:rsidRPr="008A6B44" w:rsidRDefault="008E1910" w:rsidP="009701D5"/>
        </w:tc>
      </w:tr>
      <w:tr w:rsidR="008E1910" w:rsidRPr="008A6B44" w:rsidTr="002B381B">
        <w:trPr>
          <w:trHeight w:val="96"/>
        </w:trPr>
        <w:tc>
          <w:tcPr>
            <w:tcW w:w="2171" w:type="dxa"/>
            <w:vMerge/>
          </w:tcPr>
          <w:p w:rsidR="008E1910" w:rsidRPr="008A6B44" w:rsidRDefault="008E1910"/>
        </w:tc>
        <w:tc>
          <w:tcPr>
            <w:tcW w:w="2573" w:type="dxa"/>
          </w:tcPr>
          <w:p w:rsidR="008E1910" w:rsidRPr="008A6B44" w:rsidRDefault="008E1910" w:rsidP="00C732B0">
            <w:r w:rsidRPr="008A6B44">
              <w:t>Flight time</w:t>
            </w:r>
          </w:p>
        </w:tc>
        <w:tc>
          <w:tcPr>
            <w:tcW w:w="1601" w:type="dxa"/>
          </w:tcPr>
          <w:p w:rsidR="008E1910" w:rsidRPr="008A6B44" w:rsidRDefault="008E1910" w:rsidP="00C732B0">
            <w:r w:rsidRPr="008A6B44">
              <w:t>1-9x 8-18 mo</w:t>
            </w:r>
          </w:p>
        </w:tc>
        <w:tc>
          <w:tcPr>
            <w:tcW w:w="1826" w:type="dxa"/>
          </w:tcPr>
          <w:p w:rsidR="008E1910" w:rsidRPr="008A6B44" w:rsidRDefault="008E1910" w:rsidP="005B52E0">
            <w:r w:rsidRPr="008A6B44">
              <w:t xml:space="preserve">Bos taurus derived and </w:t>
            </w:r>
          </w:p>
          <w:p w:rsidR="008E1910" w:rsidRPr="008A6B44" w:rsidRDefault="008E1910" w:rsidP="005B52E0">
            <w:r w:rsidRPr="008A6B44">
              <w:t>Bos indicus derived (n~2555)</w:t>
            </w:r>
          </w:p>
        </w:tc>
        <w:tc>
          <w:tcPr>
            <w:tcW w:w="1497" w:type="dxa"/>
          </w:tcPr>
          <w:p w:rsidR="008E1910" w:rsidRPr="008A6B44" w:rsidRDefault="008E1910" w:rsidP="00C732B0">
            <w:r w:rsidRPr="008A6B44">
              <w:t>1-6 egg counts</w:t>
            </w:r>
          </w:p>
        </w:tc>
        <w:tc>
          <w:tcPr>
            <w:tcW w:w="2624" w:type="dxa"/>
          </w:tcPr>
          <w:p w:rsidR="008E1910" w:rsidRPr="008A6B44" w:rsidRDefault="008E1910" w:rsidP="00C732B0">
            <w:r w:rsidRPr="008A6B44">
              <w:t>Phenotypic:</w:t>
            </w:r>
          </w:p>
          <w:p w:rsidR="008E1910" w:rsidRPr="008A6B44" w:rsidRDefault="008E1910" w:rsidP="00C732B0">
            <w:r w:rsidRPr="008A6B44">
              <w:t xml:space="preserve">Zebu: 0.07 ±0.06-0.077  </w:t>
            </w:r>
            <w:r w:rsidRPr="008A6B44">
              <w:rPr>
                <w:b/>
              </w:rPr>
              <w:t>NS</w:t>
            </w:r>
          </w:p>
          <w:p w:rsidR="008E1910" w:rsidRPr="008A6B44" w:rsidRDefault="008E1910" w:rsidP="000C18DA">
            <w:r w:rsidRPr="008A6B44">
              <w:t xml:space="preserve">British: 0.16 ±0.06-0.07   </w:t>
            </w:r>
          </w:p>
        </w:tc>
        <w:tc>
          <w:tcPr>
            <w:tcW w:w="1850" w:type="dxa"/>
          </w:tcPr>
          <w:p w:rsidR="008E1910" w:rsidRPr="008A6B44" w:rsidRDefault="008E1910" w:rsidP="00C732B0">
            <w:r w:rsidRPr="008A6B44">
              <w:t>Prayaga, 2003</w:t>
            </w:r>
          </w:p>
        </w:tc>
      </w:tr>
      <w:tr w:rsidR="008E1910" w:rsidRPr="008A6B44" w:rsidTr="002B381B">
        <w:tc>
          <w:tcPr>
            <w:tcW w:w="2171" w:type="dxa"/>
            <w:vMerge/>
          </w:tcPr>
          <w:p w:rsidR="008E1910" w:rsidRPr="008A6B44" w:rsidRDefault="008E1910" w:rsidP="00C732B0"/>
        </w:tc>
        <w:tc>
          <w:tcPr>
            <w:tcW w:w="2573" w:type="dxa"/>
          </w:tcPr>
          <w:p w:rsidR="008E1910" w:rsidRPr="008A6B44" w:rsidRDefault="008E1910" w:rsidP="00C732B0">
            <w:r w:rsidRPr="008A6B44">
              <w:t>Flight time</w:t>
            </w:r>
          </w:p>
        </w:tc>
        <w:tc>
          <w:tcPr>
            <w:tcW w:w="1601" w:type="dxa"/>
          </w:tcPr>
          <w:p w:rsidR="008E1910" w:rsidRPr="008A6B44" w:rsidRDefault="008E1910" w:rsidP="00C732B0">
            <w:r w:rsidRPr="008A6B44">
              <w:t>1-9x 8-18 mo</w:t>
            </w:r>
          </w:p>
        </w:tc>
        <w:tc>
          <w:tcPr>
            <w:tcW w:w="1826" w:type="dxa"/>
          </w:tcPr>
          <w:p w:rsidR="008E1910" w:rsidRPr="008A6B44" w:rsidRDefault="008E1910" w:rsidP="00C732B0">
            <w:r w:rsidRPr="008A6B44">
              <w:t xml:space="preserve">Bos Taurus derived and </w:t>
            </w:r>
          </w:p>
          <w:p w:rsidR="008E1910" w:rsidRPr="008A6B44" w:rsidRDefault="008E1910" w:rsidP="00C732B0">
            <w:r w:rsidRPr="008A6B44">
              <w:t>Bos indicus derived (n~2555)</w:t>
            </w:r>
          </w:p>
        </w:tc>
        <w:tc>
          <w:tcPr>
            <w:tcW w:w="1497" w:type="dxa"/>
          </w:tcPr>
          <w:p w:rsidR="008E1910" w:rsidRPr="008A6B44" w:rsidRDefault="008E1910" w:rsidP="00C732B0">
            <w:r w:rsidRPr="008A6B44">
              <w:t>1-6x egg counts</w:t>
            </w:r>
          </w:p>
        </w:tc>
        <w:tc>
          <w:tcPr>
            <w:tcW w:w="2624" w:type="dxa"/>
          </w:tcPr>
          <w:p w:rsidR="008E1910" w:rsidRPr="008A6B44" w:rsidRDefault="008E1910" w:rsidP="00C732B0">
            <w:r w:rsidRPr="008A6B44">
              <w:t>Genetic: -0.15 ±  0.01-0.18</w:t>
            </w:r>
          </w:p>
          <w:p w:rsidR="008E1910" w:rsidRPr="008A6B44" w:rsidRDefault="008E1910" w:rsidP="00C732B0">
            <w:r w:rsidRPr="008A6B44">
              <w:t xml:space="preserve">Phenotypic 0.02 ± 0.01-0.03 </w:t>
            </w:r>
            <w:r w:rsidRPr="008A6B44">
              <w:rPr>
                <w:b/>
              </w:rPr>
              <w:t>NS</w:t>
            </w:r>
          </w:p>
        </w:tc>
        <w:tc>
          <w:tcPr>
            <w:tcW w:w="1850" w:type="dxa"/>
          </w:tcPr>
          <w:p w:rsidR="008E1910" w:rsidRPr="008A6B44" w:rsidRDefault="008E1910" w:rsidP="00C732B0">
            <w:r w:rsidRPr="008A6B44">
              <w:t>Prayaga and Henshall, 2005</w:t>
            </w:r>
          </w:p>
        </w:tc>
      </w:tr>
      <w:tr w:rsidR="000D1F1F" w:rsidRPr="008A6B44" w:rsidTr="002B381B">
        <w:trPr>
          <w:trHeight w:val="96"/>
        </w:trPr>
        <w:tc>
          <w:tcPr>
            <w:tcW w:w="2171" w:type="dxa"/>
          </w:tcPr>
          <w:p w:rsidR="000D1F1F" w:rsidRPr="008A6B44" w:rsidRDefault="000D1F1F">
            <w:r w:rsidRPr="008A6B44">
              <w:t>Shedding of E. Coli</w:t>
            </w:r>
            <w:r w:rsidR="001B39A7" w:rsidRPr="008A6B44">
              <w:t xml:space="preserve"> O157:H7 (presence/absence in repeated tests)</w:t>
            </w:r>
          </w:p>
        </w:tc>
        <w:tc>
          <w:tcPr>
            <w:tcW w:w="2573" w:type="dxa"/>
          </w:tcPr>
          <w:p w:rsidR="000D1F1F" w:rsidRPr="008A6B44" w:rsidRDefault="001B39A7" w:rsidP="001B39A7">
            <w:r w:rsidRPr="008A6B44">
              <w:t>Flight speed/e</w:t>
            </w:r>
            <w:r w:rsidR="000D1F1F" w:rsidRPr="008A6B44">
              <w:t>xit velocity</w:t>
            </w:r>
          </w:p>
        </w:tc>
        <w:tc>
          <w:tcPr>
            <w:tcW w:w="1601" w:type="dxa"/>
          </w:tcPr>
          <w:p w:rsidR="000D1F1F" w:rsidRPr="008A6B44" w:rsidRDefault="000D1F1F" w:rsidP="009701D5">
            <w:r w:rsidRPr="008A6B44">
              <w:t>Pre- and post-arrival at the feedlot</w:t>
            </w:r>
          </w:p>
        </w:tc>
        <w:tc>
          <w:tcPr>
            <w:tcW w:w="1826" w:type="dxa"/>
          </w:tcPr>
          <w:p w:rsidR="000D1F1F" w:rsidRPr="008A6B44" w:rsidRDefault="001B39A7" w:rsidP="009701D5">
            <w:r w:rsidRPr="008A6B44">
              <w:t xml:space="preserve">Commercial cattle </w:t>
            </w:r>
            <w:r w:rsidR="000D1F1F" w:rsidRPr="008A6B44">
              <w:t>(n=150)</w:t>
            </w:r>
          </w:p>
        </w:tc>
        <w:tc>
          <w:tcPr>
            <w:tcW w:w="1497" w:type="dxa"/>
          </w:tcPr>
          <w:p w:rsidR="000D1F1F" w:rsidRPr="008A6B44" w:rsidRDefault="001B39A7" w:rsidP="009701D5">
            <w:r w:rsidRPr="008A6B44">
              <w:t>4x: during feedlot period and at harvesting</w:t>
            </w:r>
          </w:p>
        </w:tc>
        <w:tc>
          <w:tcPr>
            <w:tcW w:w="2624" w:type="dxa"/>
          </w:tcPr>
          <w:p w:rsidR="000D1F1F" w:rsidRPr="008A6B44" w:rsidRDefault="000D1F1F" w:rsidP="001B39A7">
            <w:r w:rsidRPr="008A6B44">
              <w:t>Calm animals shed more E</w:t>
            </w:r>
            <w:r w:rsidR="001B39A7" w:rsidRPr="008A6B44">
              <w:t>. C</w:t>
            </w:r>
            <w:r w:rsidRPr="008A6B44">
              <w:t>oli (shedding indicative of stress)</w:t>
            </w:r>
            <w:r w:rsidR="001B39A7" w:rsidRPr="008A6B44">
              <w:t xml:space="preserve"> (P&lt;0.05)</w:t>
            </w:r>
          </w:p>
        </w:tc>
        <w:tc>
          <w:tcPr>
            <w:tcW w:w="1850" w:type="dxa"/>
          </w:tcPr>
          <w:p w:rsidR="000D1F1F" w:rsidRPr="008A6B44" w:rsidRDefault="000D1F1F" w:rsidP="009701D5">
            <w:r w:rsidRPr="008A6B44">
              <w:t>Schuehle Pfeiffer et al., 2009</w:t>
            </w:r>
          </w:p>
        </w:tc>
      </w:tr>
      <w:tr w:rsidR="000D1F1F" w:rsidRPr="008A6B44" w:rsidTr="002B381B">
        <w:trPr>
          <w:trHeight w:val="96"/>
        </w:trPr>
        <w:tc>
          <w:tcPr>
            <w:tcW w:w="2171" w:type="dxa"/>
          </w:tcPr>
          <w:p w:rsidR="000D1F1F" w:rsidRPr="008A6B44" w:rsidRDefault="000D1F1F">
            <w:r w:rsidRPr="008A6B44">
              <w:t>Neutrophil function</w:t>
            </w:r>
            <w:r w:rsidR="001B39A7" w:rsidRPr="008A6B44">
              <w:t xml:space="preserve"> </w:t>
            </w:r>
            <w:r w:rsidR="002A73EF" w:rsidRPr="008A6B44">
              <w:t xml:space="preserve"> after transportation</w:t>
            </w:r>
          </w:p>
        </w:tc>
        <w:tc>
          <w:tcPr>
            <w:tcW w:w="2573" w:type="dxa"/>
          </w:tcPr>
          <w:p w:rsidR="000D1F1F" w:rsidRPr="008A6B44" w:rsidRDefault="000D1F1F" w:rsidP="009701D5">
            <w:r w:rsidRPr="008A6B44">
              <w:t>Temperament: exit velocity and pen score</w:t>
            </w:r>
          </w:p>
        </w:tc>
        <w:tc>
          <w:tcPr>
            <w:tcW w:w="1601" w:type="dxa"/>
          </w:tcPr>
          <w:p w:rsidR="000D1F1F" w:rsidRPr="008A6B44" w:rsidRDefault="002A73EF" w:rsidP="009701D5">
            <w:r w:rsidRPr="008A6B44">
              <w:t xml:space="preserve">1x: </w:t>
            </w:r>
            <w:r w:rsidR="000D1F1F" w:rsidRPr="008A6B44">
              <w:t>Pre-weaning</w:t>
            </w:r>
          </w:p>
        </w:tc>
        <w:tc>
          <w:tcPr>
            <w:tcW w:w="1826" w:type="dxa"/>
          </w:tcPr>
          <w:p w:rsidR="000D1F1F" w:rsidRPr="008A6B44" w:rsidRDefault="000D1F1F" w:rsidP="009701D5">
            <w:r w:rsidRPr="008A6B44">
              <w:t>Brahman (n=16</w:t>
            </w:r>
            <w:r w:rsidR="001B39A7" w:rsidRPr="008A6B44">
              <w:t xml:space="preserve"> from a pool of 59</w:t>
            </w:r>
            <w:r w:rsidRPr="008A6B44">
              <w:t>)</w:t>
            </w:r>
          </w:p>
        </w:tc>
        <w:tc>
          <w:tcPr>
            <w:tcW w:w="1497" w:type="dxa"/>
          </w:tcPr>
          <w:p w:rsidR="000D1F1F" w:rsidRPr="008A6B44" w:rsidRDefault="001B39A7" w:rsidP="009701D5">
            <w:r w:rsidRPr="008A6B44">
              <w:t>11-12 mo</w:t>
            </w:r>
          </w:p>
        </w:tc>
        <w:tc>
          <w:tcPr>
            <w:tcW w:w="2624" w:type="dxa"/>
          </w:tcPr>
          <w:p w:rsidR="000D1F1F" w:rsidRPr="008A6B44" w:rsidRDefault="001B39A7" w:rsidP="001B39A7">
            <w:r w:rsidRPr="008A6B44">
              <w:t>After transportation, n</w:t>
            </w:r>
            <w:r w:rsidR="000D1F1F" w:rsidRPr="008A6B44">
              <w:t>eutrophils from calm bulls more likely to resist microbial invasion</w:t>
            </w:r>
            <w:r w:rsidRPr="008A6B44">
              <w:t>than those from temperamental bulls</w:t>
            </w:r>
          </w:p>
        </w:tc>
        <w:tc>
          <w:tcPr>
            <w:tcW w:w="1850" w:type="dxa"/>
          </w:tcPr>
          <w:p w:rsidR="000D1F1F" w:rsidRPr="008A6B44" w:rsidRDefault="000D1F1F" w:rsidP="009701D5">
            <w:r w:rsidRPr="008A6B44">
              <w:t>Hulbert et al., 2011</w:t>
            </w:r>
          </w:p>
        </w:tc>
      </w:tr>
    </w:tbl>
    <w:p w:rsidR="00980E99" w:rsidRPr="008A6B44" w:rsidRDefault="00980E99" w:rsidP="00980E99">
      <w:r w:rsidRPr="008A6B44">
        <w:t>*NS: author notes correlation as non-significant</w:t>
      </w:r>
    </w:p>
    <w:p w:rsidR="00980E99" w:rsidRPr="008A6B44" w:rsidRDefault="00980E99" w:rsidP="00980E99">
      <w:r w:rsidRPr="008A6B44">
        <w:rPr>
          <w:rFonts w:ascii="Arial" w:hAnsi="Arial" w:cs="Arial"/>
        </w:rPr>
        <w:t>†</w:t>
      </w:r>
      <w:r w:rsidRPr="008A6B44">
        <w:t xml:space="preserve">Flight time is typically measured in m*100; flight distance in m. Scales for chute or other restraint tests and the docility test are shown with a character in bold indicating the excitable/nervous end of the scale. </w:t>
      </w:r>
    </w:p>
    <w:p w:rsidR="00980E99" w:rsidRPr="008A6B44" w:rsidRDefault="00980E99"/>
    <w:p w:rsidR="00980E99" w:rsidRPr="008A6B44" w:rsidRDefault="004578AB">
      <w:r w:rsidRPr="008A6B44">
        <w:t>Table B1Table showing relationships of temperament traits to other traits in dairy cattle</w:t>
      </w:r>
      <w:r w:rsidR="00217B9F" w:rsidRPr="008A6B44">
        <w:t xml:space="preserve">. Measures always taken on adult cows, generally at first lactation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1"/>
        <w:gridCol w:w="2573"/>
        <w:gridCol w:w="1460"/>
        <w:gridCol w:w="141"/>
        <w:gridCol w:w="1701"/>
        <w:gridCol w:w="125"/>
        <w:gridCol w:w="1497"/>
        <w:gridCol w:w="2624"/>
        <w:gridCol w:w="1850"/>
      </w:tblGrid>
      <w:tr w:rsidR="00980E99" w:rsidRPr="008A6B44" w:rsidTr="002B1102">
        <w:tc>
          <w:tcPr>
            <w:tcW w:w="14142" w:type="dxa"/>
            <w:gridSpan w:val="9"/>
          </w:tcPr>
          <w:p w:rsidR="00980E99" w:rsidRPr="008A6B44" w:rsidRDefault="00980E99" w:rsidP="009701D5">
            <w:pPr>
              <w:rPr>
                <w:b/>
              </w:rPr>
            </w:pPr>
            <w:r w:rsidRPr="008A6B44">
              <w:rPr>
                <w:b/>
              </w:rPr>
              <w:t>DAIRY CATTLE</w:t>
            </w:r>
          </w:p>
        </w:tc>
      </w:tr>
      <w:tr w:rsidR="00980E99" w:rsidRPr="008A6B44" w:rsidTr="002B381B">
        <w:tc>
          <w:tcPr>
            <w:tcW w:w="2171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Trait</w:t>
            </w:r>
          </w:p>
        </w:tc>
        <w:tc>
          <w:tcPr>
            <w:tcW w:w="2573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Temperament measure</w:t>
            </w:r>
            <w:r w:rsidRPr="008A6B44">
              <w:rPr>
                <w:rFonts w:ascii="Arial" w:hAnsi="Arial" w:cs="Arial"/>
                <w:b/>
              </w:rPr>
              <w:t>†</w:t>
            </w:r>
          </w:p>
        </w:tc>
        <w:tc>
          <w:tcPr>
            <w:tcW w:w="1601" w:type="dxa"/>
            <w:gridSpan w:val="2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 xml:space="preserve">Age and frequency of temperament measure </w:t>
            </w:r>
          </w:p>
        </w:tc>
        <w:tc>
          <w:tcPr>
            <w:tcW w:w="1826" w:type="dxa"/>
            <w:gridSpan w:val="2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Breed (sample size in parentheses)</w:t>
            </w:r>
          </w:p>
        </w:tc>
        <w:tc>
          <w:tcPr>
            <w:tcW w:w="1497" w:type="dxa"/>
          </w:tcPr>
          <w:p w:rsidR="00980E99" w:rsidRPr="008A6B44" w:rsidRDefault="00217B9F" w:rsidP="00485AC7">
            <w:pPr>
              <w:rPr>
                <w:b/>
              </w:rPr>
            </w:pPr>
            <w:r w:rsidRPr="008A6B44">
              <w:rPr>
                <w:b/>
              </w:rPr>
              <w:t>Score for</w:t>
            </w:r>
            <w:r w:rsidR="00980E99" w:rsidRPr="008A6B44">
              <w:rPr>
                <w:b/>
              </w:rPr>
              <w:t xml:space="preserve"> correlated measure</w:t>
            </w:r>
          </w:p>
        </w:tc>
        <w:tc>
          <w:tcPr>
            <w:tcW w:w="2624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Correlation*</w:t>
            </w:r>
          </w:p>
        </w:tc>
        <w:tc>
          <w:tcPr>
            <w:tcW w:w="1850" w:type="dxa"/>
          </w:tcPr>
          <w:p w:rsidR="00980E99" w:rsidRPr="008A6B44" w:rsidRDefault="00980E99" w:rsidP="00485AC7">
            <w:pPr>
              <w:rPr>
                <w:b/>
              </w:rPr>
            </w:pPr>
            <w:r w:rsidRPr="008A6B44">
              <w:rPr>
                <w:b/>
              </w:rPr>
              <w:t>Author(s)</w:t>
            </w:r>
          </w:p>
        </w:tc>
      </w:tr>
      <w:tr w:rsidR="00980E99" w:rsidRPr="008A6B44" w:rsidTr="00BB2ECB">
        <w:tc>
          <w:tcPr>
            <w:tcW w:w="14142" w:type="dxa"/>
            <w:gridSpan w:val="9"/>
          </w:tcPr>
          <w:p w:rsidR="00980E99" w:rsidRPr="008A6B44" w:rsidRDefault="00980E99" w:rsidP="009701D5">
            <w:pPr>
              <w:rPr>
                <w:b/>
              </w:rPr>
            </w:pPr>
            <w:r w:rsidRPr="008A6B44">
              <w:rPr>
                <w:b/>
              </w:rPr>
              <w:t xml:space="preserve">Health and survival </w:t>
            </w:r>
          </w:p>
        </w:tc>
      </w:tr>
      <w:tr w:rsidR="005A03F8" w:rsidRPr="008A6B44" w:rsidTr="00217B9F">
        <w:tc>
          <w:tcPr>
            <w:tcW w:w="2171" w:type="dxa"/>
          </w:tcPr>
          <w:p w:rsidR="005A03F8" w:rsidRPr="008A6B44" w:rsidRDefault="005A03F8">
            <w:r w:rsidRPr="008A6B44">
              <w:t>Mastitis resistance</w:t>
            </w:r>
          </w:p>
        </w:tc>
        <w:tc>
          <w:tcPr>
            <w:tcW w:w="2573" w:type="dxa"/>
            <w:vMerge w:val="restart"/>
          </w:tcPr>
          <w:p w:rsidR="005A03F8" w:rsidRPr="008A6B44" w:rsidRDefault="005A03F8" w:rsidP="005A03F8">
            <w:r w:rsidRPr="008A6B44">
              <w:t>Temperament (</w:t>
            </w:r>
            <w:r w:rsidRPr="008A6B44">
              <w:rPr>
                <w:b/>
              </w:rPr>
              <w:t>1</w:t>
            </w:r>
            <w:r w:rsidRPr="008A6B44">
              <w:t>-50: excitable to docile)</w:t>
            </w:r>
          </w:p>
        </w:tc>
        <w:tc>
          <w:tcPr>
            <w:tcW w:w="1460" w:type="dxa"/>
            <w:vMerge w:val="restart"/>
          </w:tcPr>
          <w:p w:rsidR="005A03F8" w:rsidRPr="008A6B44" w:rsidRDefault="005A03F8" w:rsidP="00206382">
            <w:r w:rsidRPr="008A6B44">
              <w:t>1x &gt;=24 mo</w:t>
            </w:r>
          </w:p>
        </w:tc>
        <w:tc>
          <w:tcPr>
            <w:tcW w:w="1842" w:type="dxa"/>
            <w:gridSpan w:val="2"/>
            <w:vMerge w:val="restart"/>
          </w:tcPr>
          <w:p w:rsidR="005A03F8" w:rsidRPr="008A6B44" w:rsidRDefault="005A03F8" w:rsidP="009701D5">
            <w:r w:rsidRPr="008A6B44">
              <w:t>Holstein</w:t>
            </w:r>
          </w:p>
          <w:p w:rsidR="005A03F8" w:rsidRPr="008A6B44" w:rsidRDefault="00AB7543" w:rsidP="009701D5">
            <w:r>
              <w:t>(</w:t>
            </w:r>
            <w:r w:rsidR="005A03F8" w:rsidRPr="008A6B44">
              <w:t>n=9546</w:t>
            </w:r>
            <w:r>
              <w:t>)</w:t>
            </w:r>
          </w:p>
        </w:tc>
        <w:tc>
          <w:tcPr>
            <w:tcW w:w="1622" w:type="dxa"/>
            <w:gridSpan w:val="2"/>
          </w:tcPr>
          <w:p w:rsidR="005A03F8" w:rsidRPr="008A6B44" w:rsidRDefault="005A03F8" w:rsidP="0065253E">
            <w:r w:rsidRPr="008A6B44">
              <w:t>Score from 1-50: susceptible to resistant</w:t>
            </w:r>
          </w:p>
        </w:tc>
        <w:tc>
          <w:tcPr>
            <w:tcW w:w="2624" w:type="dxa"/>
          </w:tcPr>
          <w:p w:rsidR="005A03F8" w:rsidRPr="008A6B44" w:rsidRDefault="005A03F8" w:rsidP="009701D5">
            <w:r w:rsidRPr="008A6B44">
              <w:t>Genetic: 0.46±0.18</w:t>
            </w:r>
          </w:p>
          <w:p w:rsidR="005A03F8" w:rsidRPr="008A6B44" w:rsidRDefault="005A03F8" w:rsidP="009701D5">
            <w:r w:rsidRPr="008A6B44">
              <w:t>Phenotypic: 0.13±0.11</w:t>
            </w:r>
          </w:p>
          <w:p w:rsidR="005A03F8" w:rsidRPr="008A6B44" w:rsidRDefault="005A03F8" w:rsidP="009701D5"/>
        </w:tc>
        <w:tc>
          <w:tcPr>
            <w:tcW w:w="1850" w:type="dxa"/>
            <w:vMerge w:val="restart"/>
          </w:tcPr>
          <w:p w:rsidR="005A03F8" w:rsidRPr="008A6B44" w:rsidRDefault="005A03F8" w:rsidP="009701D5">
            <w:r w:rsidRPr="008A6B44">
              <w:t>Lawstuen et al., 1988</w:t>
            </w:r>
          </w:p>
          <w:p w:rsidR="005A03F8" w:rsidRPr="008A6B44" w:rsidRDefault="005A03F8" w:rsidP="00B066E4"/>
        </w:tc>
      </w:tr>
      <w:tr w:rsidR="005A03F8" w:rsidRPr="008A6B44" w:rsidTr="00217B9F">
        <w:tc>
          <w:tcPr>
            <w:tcW w:w="2171" w:type="dxa"/>
          </w:tcPr>
          <w:p w:rsidR="005A03F8" w:rsidRPr="008A6B44" w:rsidRDefault="005A03F8">
            <w:r w:rsidRPr="008A6B44">
              <w:t>General health</w:t>
            </w:r>
          </w:p>
        </w:tc>
        <w:tc>
          <w:tcPr>
            <w:tcW w:w="2573" w:type="dxa"/>
            <w:vMerge/>
          </w:tcPr>
          <w:p w:rsidR="005A03F8" w:rsidRPr="008A6B44" w:rsidRDefault="005A03F8" w:rsidP="00B066E4"/>
        </w:tc>
        <w:tc>
          <w:tcPr>
            <w:tcW w:w="1460" w:type="dxa"/>
            <w:vMerge/>
          </w:tcPr>
          <w:p w:rsidR="005A03F8" w:rsidRPr="008A6B44" w:rsidRDefault="005A03F8" w:rsidP="00B066E4"/>
        </w:tc>
        <w:tc>
          <w:tcPr>
            <w:tcW w:w="1842" w:type="dxa"/>
            <w:gridSpan w:val="2"/>
            <w:vMerge/>
          </w:tcPr>
          <w:p w:rsidR="005A03F8" w:rsidRPr="008A6B44" w:rsidRDefault="005A03F8" w:rsidP="00B066E4"/>
        </w:tc>
        <w:tc>
          <w:tcPr>
            <w:tcW w:w="1622" w:type="dxa"/>
            <w:gridSpan w:val="2"/>
          </w:tcPr>
          <w:p w:rsidR="005A03F8" w:rsidRPr="008A6B44" w:rsidRDefault="005A03F8" w:rsidP="0062066D">
            <w:r w:rsidRPr="008A6B44">
              <w:t>Score from 1-50: sickly to vigorous</w:t>
            </w:r>
          </w:p>
        </w:tc>
        <w:tc>
          <w:tcPr>
            <w:tcW w:w="2624" w:type="dxa"/>
          </w:tcPr>
          <w:p w:rsidR="005A03F8" w:rsidRPr="008A6B44" w:rsidRDefault="005A03F8" w:rsidP="00B066E4">
            <w:r w:rsidRPr="008A6B44">
              <w:t>Genetic: 0.37±0.22</w:t>
            </w:r>
          </w:p>
          <w:p w:rsidR="005A03F8" w:rsidRPr="008A6B44" w:rsidRDefault="005A03F8" w:rsidP="00B066E4">
            <w:r w:rsidRPr="008A6B44">
              <w:t>Phenotypic: 0.11±0.10</w:t>
            </w:r>
          </w:p>
          <w:p w:rsidR="005A03F8" w:rsidRPr="008A6B44" w:rsidRDefault="005A03F8" w:rsidP="00B066E4"/>
        </w:tc>
        <w:tc>
          <w:tcPr>
            <w:tcW w:w="1850" w:type="dxa"/>
            <w:vMerge/>
          </w:tcPr>
          <w:p w:rsidR="005A03F8" w:rsidRPr="008A6B44" w:rsidRDefault="005A03F8" w:rsidP="00B066E4"/>
        </w:tc>
      </w:tr>
      <w:tr w:rsidR="005A03F8" w:rsidRPr="008A6B44" w:rsidTr="00217B9F">
        <w:tc>
          <w:tcPr>
            <w:tcW w:w="2171" w:type="dxa"/>
          </w:tcPr>
          <w:p w:rsidR="005A03F8" w:rsidRPr="008A6B44" w:rsidRDefault="005A03F8">
            <w:r w:rsidRPr="008A6B44">
              <w:t>Udder edema</w:t>
            </w:r>
          </w:p>
        </w:tc>
        <w:tc>
          <w:tcPr>
            <w:tcW w:w="2573" w:type="dxa"/>
            <w:vMerge/>
          </w:tcPr>
          <w:p w:rsidR="005A03F8" w:rsidRPr="008A6B44" w:rsidRDefault="005A03F8" w:rsidP="0041330D"/>
        </w:tc>
        <w:tc>
          <w:tcPr>
            <w:tcW w:w="1460" w:type="dxa"/>
            <w:vMerge/>
          </w:tcPr>
          <w:p w:rsidR="005A03F8" w:rsidRPr="008A6B44" w:rsidRDefault="005A03F8" w:rsidP="00B066E4"/>
        </w:tc>
        <w:tc>
          <w:tcPr>
            <w:tcW w:w="1842" w:type="dxa"/>
            <w:gridSpan w:val="2"/>
            <w:vMerge/>
          </w:tcPr>
          <w:p w:rsidR="005A03F8" w:rsidRPr="008A6B44" w:rsidRDefault="005A03F8" w:rsidP="00B066E4"/>
        </w:tc>
        <w:tc>
          <w:tcPr>
            <w:tcW w:w="1622" w:type="dxa"/>
            <w:gridSpan w:val="2"/>
          </w:tcPr>
          <w:p w:rsidR="005A03F8" w:rsidRPr="008A6B44" w:rsidRDefault="005A03F8" w:rsidP="0062066D">
            <w:r w:rsidRPr="008A6B44">
              <w:t>Score from 1-50: chronic to none</w:t>
            </w:r>
          </w:p>
        </w:tc>
        <w:tc>
          <w:tcPr>
            <w:tcW w:w="2624" w:type="dxa"/>
          </w:tcPr>
          <w:p w:rsidR="005A03F8" w:rsidRPr="008A6B44" w:rsidRDefault="005A03F8" w:rsidP="00B066E4">
            <w:r w:rsidRPr="008A6B44">
              <w:t>Genetic:0.20±0.14</w:t>
            </w:r>
          </w:p>
          <w:p w:rsidR="005A03F8" w:rsidRPr="008A6B44" w:rsidRDefault="005A03F8" w:rsidP="00B066E4">
            <w:r w:rsidRPr="008A6B44">
              <w:t>Phenotypic: 0.10±0.09</w:t>
            </w:r>
          </w:p>
          <w:p w:rsidR="005A03F8" w:rsidRPr="008A6B44" w:rsidRDefault="005A03F8" w:rsidP="00B066E4"/>
        </w:tc>
        <w:tc>
          <w:tcPr>
            <w:tcW w:w="1850" w:type="dxa"/>
            <w:vMerge/>
          </w:tcPr>
          <w:p w:rsidR="005A03F8" w:rsidRPr="008A6B44" w:rsidRDefault="005A03F8" w:rsidP="00B066E4"/>
        </w:tc>
      </w:tr>
      <w:tr w:rsidR="00980E99" w:rsidRPr="008A6B44" w:rsidTr="00217B9F">
        <w:tc>
          <w:tcPr>
            <w:tcW w:w="2171" w:type="dxa"/>
          </w:tcPr>
          <w:p w:rsidR="00980E99" w:rsidRPr="008A6B44" w:rsidRDefault="00980E99">
            <w:r w:rsidRPr="008A6B44">
              <w:t>Somatic cell count</w:t>
            </w:r>
          </w:p>
        </w:tc>
        <w:tc>
          <w:tcPr>
            <w:tcW w:w="2573" w:type="dxa"/>
          </w:tcPr>
          <w:p w:rsidR="00980E99" w:rsidRPr="008A6B44" w:rsidRDefault="00980E99" w:rsidP="009E5819">
            <w:r w:rsidRPr="008A6B44">
              <w:t xml:space="preserve">Willingness to approach (% of </w:t>
            </w:r>
            <w:r w:rsidR="009E5819" w:rsidRPr="008A6B44">
              <w:t>cows observed that approached to 1m</w:t>
            </w:r>
            <w:r w:rsidRPr="008A6B44">
              <w:t>)</w:t>
            </w:r>
          </w:p>
        </w:tc>
        <w:tc>
          <w:tcPr>
            <w:tcW w:w="1460" w:type="dxa"/>
          </w:tcPr>
          <w:p w:rsidR="00980E99" w:rsidRPr="008A6B44" w:rsidRDefault="00980E99" w:rsidP="009701D5">
            <w:r w:rsidRPr="008A6B44">
              <w:t>Once</w:t>
            </w:r>
          </w:p>
        </w:tc>
        <w:tc>
          <w:tcPr>
            <w:tcW w:w="1842" w:type="dxa"/>
            <w:gridSpan w:val="2"/>
          </w:tcPr>
          <w:p w:rsidR="00980E99" w:rsidRPr="008A6B44" w:rsidRDefault="00980E99" w:rsidP="009701D5">
            <w:r w:rsidRPr="008A6B44">
              <w:t xml:space="preserve">Holstein </w:t>
            </w:r>
          </w:p>
          <w:p w:rsidR="00980E99" w:rsidRPr="008A6B44" w:rsidRDefault="00AB7543" w:rsidP="009701D5">
            <w:r>
              <w:t>(</w:t>
            </w:r>
            <w:r w:rsidR="00980E99" w:rsidRPr="008A6B44">
              <w:t>41 farms</w:t>
            </w:r>
            <w:r>
              <w:t>)</w:t>
            </w:r>
          </w:p>
        </w:tc>
        <w:tc>
          <w:tcPr>
            <w:tcW w:w="1622" w:type="dxa"/>
            <w:gridSpan w:val="2"/>
          </w:tcPr>
          <w:p w:rsidR="00980E99" w:rsidRPr="008A6B44" w:rsidRDefault="00980E99" w:rsidP="009701D5">
            <w:r w:rsidRPr="008A6B44">
              <w:t>Counts (‘000)</w:t>
            </w:r>
          </w:p>
        </w:tc>
        <w:tc>
          <w:tcPr>
            <w:tcW w:w="2624" w:type="dxa"/>
          </w:tcPr>
          <w:p w:rsidR="00980E99" w:rsidRPr="008A6B44" w:rsidRDefault="00980E99" w:rsidP="009701D5">
            <w:r w:rsidRPr="008A6B44">
              <w:t>Phenotypic: r=-0.31 P=0.05</w:t>
            </w:r>
          </w:p>
        </w:tc>
        <w:tc>
          <w:tcPr>
            <w:tcW w:w="1850" w:type="dxa"/>
          </w:tcPr>
          <w:p w:rsidR="00980E99" w:rsidRPr="008A6B44" w:rsidRDefault="00980E99" w:rsidP="009701D5">
            <w:r w:rsidRPr="008A6B44">
              <w:t>Fulwider et al., 2007</w:t>
            </w:r>
          </w:p>
        </w:tc>
      </w:tr>
      <w:tr w:rsidR="00980E99" w:rsidRPr="008A6B44" w:rsidTr="00217B9F">
        <w:tc>
          <w:tcPr>
            <w:tcW w:w="2171" w:type="dxa"/>
          </w:tcPr>
          <w:p w:rsidR="00980E99" w:rsidRPr="008A6B44" w:rsidRDefault="00980E99" w:rsidP="00217B9F">
            <w:r w:rsidRPr="008A6B44">
              <w:t>Somatic cell score</w:t>
            </w:r>
            <w:r w:rsidR="00C86CB0" w:rsidRPr="008A6B44">
              <w:t xml:space="preserve"> </w:t>
            </w:r>
          </w:p>
        </w:tc>
        <w:tc>
          <w:tcPr>
            <w:tcW w:w="2573" w:type="dxa"/>
          </w:tcPr>
          <w:p w:rsidR="00980E99" w:rsidRPr="008A6B44" w:rsidRDefault="00980E99" w:rsidP="0090757B">
            <w:r w:rsidRPr="008A6B44">
              <w:t xml:space="preserve">Temperament (scored </w:t>
            </w:r>
            <w:r w:rsidRPr="008A6B44">
              <w:rPr>
                <w:b/>
              </w:rPr>
              <w:t>1</w:t>
            </w:r>
            <w:r w:rsidRPr="008A6B44">
              <w:t>-5 very nervous to very calm)</w:t>
            </w:r>
          </w:p>
        </w:tc>
        <w:tc>
          <w:tcPr>
            <w:tcW w:w="1460" w:type="dxa"/>
          </w:tcPr>
          <w:p w:rsidR="00980E99" w:rsidRPr="008A6B44" w:rsidRDefault="00980E99" w:rsidP="0090757B">
            <w:r w:rsidRPr="008A6B44">
              <w:t>1x adult (1</w:t>
            </w:r>
            <w:r w:rsidRPr="008A6B44">
              <w:rPr>
                <w:vertAlign w:val="superscript"/>
              </w:rPr>
              <w:t>st</w:t>
            </w:r>
            <w:r w:rsidRPr="008A6B44">
              <w:t xml:space="preserve"> lactation)</w:t>
            </w:r>
          </w:p>
        </w:tc>
        <w:tc>
          <w:tcPr>
            <w:tcW w:w="1842" w:type="dxa"/>
            <w:gridSpan w:val="2"/>
          </w:tcPr>
          <w:p w:rsidR="00C86CB0" w:rsidRPr="008A6B44" w:rsidRDefault="00C86CB0" w:rsidP="0090757B">
            <w:r w:rsidRPr="008A6B44">
              <w:t>Holstein</w:t>
            </w:r>
          </w:p>
          <w:p w:rsidR="00980E99" w:rsidRPr="008A6B44" w:rsidRDefault="00C86CB0" w:rsidP="0090757B">
            <w:r w:rsidRPr="008A6B44">
              <w:t>EBV</w:t>
            </w:r>
            <w:r w:rsidR="00980E99" w:rsidRPr="008A6B44">
              <w:t>s for 4109 bulls</w:t>
            </w:r>
          </w:p>
        </w:tc>
        <w:tc>
          <w:tcPr>
            <w:tcW w:w="1622" w:type="dxa"/>
            <w:gridSpan w:val="2"/>
          </w:tcPr>
          <w:p w:rsidR="00980E99" w:rsidRPr="008A6B44" w:rsidRDefault="00217B9F" w:rsidP="0090757B">
            <w:r w:rsidRPr="008A6B44">
              <w:t>(counts ‘000)</w:t>
            </w:r>
          </w:p>
        </w:tc>
        <w:tc>
          <w:tcPr>
            <w:tcW w:w="2624" w:type="dxa"/>
          </w:tcPr>
          <w:p w:rsidR="00980E99" w:rsidRPr="008A6B44" w:rsidRDefault="00980E99" w:rsidP="0090757B">
            <w:r w:rsidRPr="008A6B44">
              <w:t>Bu</w:t>
            </w:r>
            <w:r w:rsidR="00217B9F" w:rsidRPr="008A6B44">
              <w:t>ll EBV correlation: 0.190; P&lt;0.</w:t>
            </w:r>
            <w:r w:rsidRPr="008A6B44">
              <w:t>01</w:t>
            </w:r>
          </w:p>
        </w:tc>
        <w:tc>
          <w:tcPr>
            <w:tcW w:w="1850" w:type="dxa"/>
          </w:tcPr>
          <w:p w:rsidR="00980E99" w:rsidRPr="008A6B44" w:rsidRDefault="00980E99" w:rsidP="0090757B">
            <w:r w:rsidRPr="008A6B44">
              <w:t>Sewalem et al., 2011</w:t>
            </w:r>
          </w:p>
        </w:tc>
      </w:tr>
      <w:tr w:rsidR="00AF4BB9" w:rsidRPr="008A6B44" w:rsidTr="00217B9F">
        <w:tc>
          <w:tcPr>
            <w:tcW w:w="2171" w:type="dxa"/>
          </w:tcPr>
          <w:p w:rsidR="00AF4BB9" w:rsidRPr="008A6B44" w:rsidRDefault="00AF4BB9">
            <w:r w:rsidRPr="008A6B44">
              <w:t>Survival to 2</w:t>
            </w:r>
            <w:r w:rsidRPr="008A6B44">
              <w:rPr>
                <w:vertAlign w:val="superscript"/>
              </w:rPr>
              <w:t>nd</w:t>
            </w:r>
            <w:r w:rsidRPr="008A6B44">
              <w:t xml:space="preserve"> lactation</w:t>
            </w:r>
          </w:p>
        </w:tc>
        <w:tc>
          <w:tcPr>
            <w:tcW w:w="2573" w:type="dxa"/>
          </w:tcPr>
          <w:p w:rsidR="00AF4BB9" w:rsidRPr="008A6B44" w:rsidRDefault="00AF4BB9" w:rsidP="00A25886">
            <w:r w:rsidRPr="008A6B44">
              <w:t>Adaptability (to herd after calving) (</w:t>
            </w:r>
            <w:r w:rsidRPr="008A6B44">
              <w:rPr>
                <w:b/>
              </w:rPr>
              <w:t>1</w:t>
            </w:r>
            <w:r w:rsidRPr="008A6B44">
              <w:t>-9)</w:t>
            </w:r>
          </w:p>
          <w:p w:rsidR="00AF4BB9" w:rsidRPr="008A6B44" w:rsidRDefault="00AF4BB9" w:rsidP="00A25886"/>
          <w:p w:rsidR="00AF4BB9" w:rsidRPr="008A6B44" w:rsidRDefault="00AF4BB9" w:rsidP="00A25886">
            <w:r w:rsidRPr="008A6B44">
              <w:t>Milking temperament</w:t>
            </w:r>
          </w:p>
          <w:p w:rsidR="00AF4BB9" w:rsidRPr="008A6B44" w:rsidRDefault="00AF4BB9" w:rsidP="00A25886">
            <w:r w:rsidRPr="008A6B44">
              <w:t>(</w:t>
            </w:r>
            <w:r w:rsidRPr="008A6B44">
              <w:rPr>
                <w:b/>
              </w:rPr>
              <w:t>1</w:t>
            </w:r>
            <w:r w:rsidRPr="008A6B44">
              <w:t>-9)</w:t>
            </w:r>
          </w:p>
          <w:p w:rsidR="00AF4BB9" w:rsidRPr="008A6B44" w:rsidRDefault="00AF4BB9" w:rsidP="00A25886"/>
          <w:p w:rsidR="00AF4BB9" w:rsidRPr="008A6B44" w:rsidRDefault="00AF4BB9" w:rsidP="00B94FAA">
            <w:r w:rsidRPr="008A6B44">
              <w:t>Adaptability (to herd after calving) (</w:t>
            </w:r>
            <w:r w:rsidRPr="008A6B44">
              <w:rPr>
                <w:b/>
              </w:rPr>
              <w:t>1</w:t>
            </w:r>
            <w:r w:rsidRPr="008A6B44">
              <w:t>-9)</w:t>
            </w:r>
          </w:p>
          <w:p w:rsidR="00AF4BB9" w:rsidRPr="008A6B44" w:rsidRDefault="00AF4BB9" w:rsidP="00B94FAA"/>
          <w:p w:rsidR="00AF4BB9" w:rsidRPr="008A6B44" w:rsidRDefault="00AF4BB9" w:rsidP="00B94FAA">
            <w:r w:rsidRPr="008A6B44">
              <w:t>Milking temperament</w:t>
            </w:r>
          </w:p>
          <w:p w:rsidR="00AF4BB9" w:rsidRPr="008A6B44" w:rsidRDefault="00AF4BB9" w:rsidP="00B94FAA">
            <w:r w:rsidRPr="008A6B44">
              <w:t>(</w:t>
            </w:r>
            <w:r w:rsidRPr="008A6B44">
              <w:rPr>
                <w:b/>
              </w:rPr>
              <w:t>1</w:t>
            </w:r>
            <w:r w:rsidRPr="008A6B44">
              <w:t>-9)</w:t>
            </w:r>
          </w:p>
          <w:p w:rsidR="00AF4BB9" w:rsidRPr="008A6B44" w:rsidRDefault="00AF4BB9" w:rsidP="00B94FAA"/>
          <w:p w:rsidR="00AF4BB9" w:rsidRDefault="00AF4BB9" w:rsidP="00B94FAA">
            <w:r w:rsidRPr="008A6B44">
              <w:t>Adaptability (to herd after calving) (</w:t>
            </w:r>
            <w:r w:rsidRPr="008A6B44">
              <w:rPr>
                <w:b/>
              </w:rPr>
              <w:t>1</w:t>
            </w:r>
            <w:r w:rsidRPr="008A6B44">
              <w:t>-9)</w:t>
            </w:r>
          </w:p>
          <w:p w:rsidR="003B2B29" w:rsidRPr="008A6B44" w:rsidRDefault="003B2B29" w:rsidP="00B94FAA"/>
          <w:p w:rsidR="00AF4BB9" w:rsidRPr="008A6B44" w:rsidRDefault="00AF4BB9" w:rsidP="00B94FAA">
            <w:r w:rsidRPr="008A6B44">
              <w:t>Milking temperament</w:t>
            </w:r>
          </w:p>
          <w:p w:rsidR="00AF4BB9" w:rsidRPr="008A6B44" w:rsidRDefault="00AF4BB9" w:rsidP="00B94FAA">
            <w:r w:rsidRPr="008A6B44">
              <w:t>(</w:t>
            </w:r>
            <w:r w:rsidRPr="008A6B44">
              <w:rPr>
                <w:b/>
              </w:rPr>
              <w:t>1</w:t>
            </w:r>
            <w:r w:rsidRPr="008A6B44">
              <w:t>-9)</w:t>
            </w:r>
          </w:p>
        </w:tc>
        <w:tc>
          <w:tcPr>
            <w:tcW w:w="1460" w:type="dxa"/>
          </w:tcPr>
          <w:p w:rsidR="00AF4BB9" w:rsidRPr="008A6B44" w:rsidRDefault="003B2B29" w:rsidP="009701D5">
            <w:r>
              <w:t>1</w:t>
            </w:r>
            <w:r w:rsidR="00AF4BB9" w:rsidRPr="008A6B44">
              <w:t>x adult</w:t>
            </w:r>
          </w:p>
        </w:tc>
        <w:tc>
          <w:tcPr>
            <w:tcW w:w="1842" w:type="dxa"/>
            <w:gridSpan w:val="2"/>
          </w:tcPr>
          <w:p w:rsidR="00AF4BB9" w:rsidRPr="008A6B44" w:rsidRDefault="00AF4BB9" w:rsidP="009701D5">
            <w:r w:rsidRPr="008A6B44">
              <w:t>Holstein (</w:t>
            </w:r>
            <w:r w:rsidR="00AB7543">
              <w:t>n=</w:t>
            </w:r>
            <w:r w:rsidRPr="008A6B44">
              <w:t>59,623); 1116 sires</w:t>
            </w:r>
          </w:p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B7543" w:rsidRDefault="00AF4BB9" w:rsidP="009701D5">
            <w:r w:rsidRPr="008A6B44">
              <w:t>Jersey (</w:t>
            </w:r>
            <w:r w:rsidR="00AB7543">
              <w:t>n=</w:t>
            </w:r>
            <w:r w:rsidRPr="008A6B44">
              <w:t>45,396)</w:t>
            </w:r>
            <w:r w:rsidR="00AB7543">
              <w:t>;</w:t>
            </w:r>
            <w:r w:rsidRPr="008A6B44">
              <w:t xml:space="preserve"> </w:t>
            </w:r>
          </w:p>
          <w:p w:rsidR="00AF4BB9" w:rsidRPr="008A6B44" w:rsidRDefault="00AF4BB9" w:rsidP="009701D5">
            <w:r w:rsidRPr="008A6B44">
              <w:t>773 sires</w:t>
            </w:r>
          </w:p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B7543" w:rsidRDefault="00AF4BB9" w:rsidP="009701D5">
            <w:r w:rsidRPr="008A6B44">
              <w:t>Ayrshire (</w:t>
            </w:r>
            <w:r w:rsidR="00AB7543">
              <w:t>n=</w:t>
            </w:r>
            <w:r w:rsidRPr="008A6B44">
              <w:t>6599)</w:t>
            </w:r>
            <w:r w:rsidR="00AB7543">
              <w:t xml:space="preserve">; </w:t>
            </w:r>
            <w:r w:rsidRPr="008A6B44">
              <w:t xml:space="preserve"> </w:t>
            </w:r>
          </w:p>
          <w:p w:rsidR="00AF4BB9" w:rsidRPr="008A6B44" w:rsidRDefault="00AF4BB9" w:rsidP="009701D5">
            <w:r w:rsidRPr="008A6B44">
              <w:t>210 sires</w:t>
            </w:r>
          </w:p>
        </w:tc>
        <w:tc>
          <w:tcPr>
            <w:tcW w:w="1622" w:type="dxa"/>
            <w:gridSpan w:val="2"/>
          </w:tcPr>
          <w:p w:rsidR="00AF4BB9" w:rsidRPr="008A6B44" w:rsidRDefault="00AF4BB9" w:rsidP="009701D5">
            <w:r w:rsidRPr="008A6B44">
              <w:t>0-1 score</w:t>
            </w:r>
          </w:p>
        </w:tc>
        <w:tc>
          <w:tcPr>
            <w:tcW w:w="2624" w:type="dxa"/>
          </w:tcPr>
          <w:p w:rsidR="00AF4BB9" w:rsidRPr="008A6B44" w:rsidRDefault="00AF4BB9" w:rsidP="002E2237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487±0.06</w:t>
            </w:r>
          </w:p>
          <w:p w:rsidR="00AF4BB9" w:rsidRPr="008A6B44" w:rsidRDefault="00AF4BB9" w:rsidP="002E2237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</w:t>
            </w:r>
            <w:r w:rsidR="003B2B29">
              <w:t>.081</w:t>
            </w:r>
            <w:r w:rsidRPr="008A6B44">
              <w:t>±0.005</w:t>
            </w:r>
          </w:p>
          <w:p w:rsidR="00AF4BB9" w:rsidRPr="008A6B44" w:rsidRDefault="00AF4BB9" w:rsidP="002E2237"/>
          <w:p w:rsidR="00AF4BB9" w:rsidRPr="008A6B44" w:rsidRDefault="00AF4BB9" w:rsidP="002E2237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375 ±0.06</w:t>
            </w:r>
          </w:p>
          <w:p w:rsidR="00AF4BB9" w:rsidRPr="008A6B44" w:rsidRDefault="00AF4BB9" w:rsidP="002E2237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="003B2B29">
              <w:t>=0.081</w:t>
            </w:r>
            <w:r w:rsidRPr="008A6B44">
              <w:t xml:space="preserve"> ±0.005</w:t>
            </w:r>
          </w:p>
          <w:p w:rsidR="00AF4BB9" w:rsidRPr="008A6B44" w:rsidRDefault="00AF4BB9" w:rsidP="002E2237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439±0.06</w:t>
            </w:r>
          </w:p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080±0.005</w:t>
            </w:r>
          </w:p>
          <w:p w:rsidR="00AF4BB9" w:rsidRPr="008A6B44" w:rsidRDefault="00AF4BB9" w:rsidP="004D6D3F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383 ±0.06</w:t>
            </w:r>
          </w:p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089 ±0.005</w:t>
            </w:r>
          </w:p>
          <w:p w:rsidR="00AF4BB9" w:rsidRPr="008A6B44" w:rsidRDefault="00AF4BB9" w:rsidP="004D6D3F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142±0.15</w:t>
            </w:r>
          </w:p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109±0.02</w:t>
            </w:r>
          </w:p>
          <w:p w:rsidR="00AF4BB9" w:rsidRPr="008A6B44" w:rsidRDefault="00AF4BB9" w:rsidP="004D6D3F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200 ±0.15</w:t>
            </w:r>
          </w:p>
          <w:p w:rsidR="00AF4BB9" w:rsidRPr="008A6B44" w:rsidRDefault="00AF4BB9" w:rsidP="008D1D93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121 ±0.02</w:t>
            </w:r>
          </w:p>
        </w:tc>
        <w:tc>
          <w:tcPr>
            <w:tcW w:w="1850" w:type="dxa"/>
            <w:vMerge w:val="restart"/>
          </w:tcPr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>
            <w:r w:rsidRPr="008A6B44">
              <w:t>Cue et al., 1996</w:t>
            </w:r>
          </w:p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/>
          <w:p w:rsidR="00AF4BB9" w:rsidRPr="008A6B44" w:rsidRDefault="00AF4BB9" w:rsidP="009701D5">
            <w:r w:rsidRPr="008A6B44">
              <w:t>Cue et al., 1996</w:t>
            </w:r>
          </w:p>
          <w:p w:rsidR="00AF4BB9" w:rsidRPr="008A6B44" w:rsidRDefault="00AF4BB9" w:rsidP="009701D5"/>
        </w:tc>
      </w:tr>
      <w:tr w:rsidR="00AF4BB9" w:rsidRPr="008A6B44" w:rsidTr="00217B9F">
        <w:tc>
          <w:tcPr>
            <w:tcW w:w="2171" w:type="dxa"/>
          </w:tcPr>
          <w:p w:rsidR="00AF4BB9" w:rsidRPr="008A6B44" w:rsidRDefault="00AF4BB9">
            <w:r w:rsidRPr="008A6B44">
              <w:t>Survival heifer to 3</w:t>
            </w:r>
            <w:r w:rsidRPr="008A6B44">
              <w:rPr>
                <w:vertAlign w:val="superscript"/>
              </w:rPr>
              <w:t>rd</w:t>
            </w:r>
            <w:r w:rsidRPr="008A6B44">
              <w:t xml:space="preserve"> lactation</w:t>
            </w:r>
          </w:p>
        </w:tc>
        <w:tc>
          <w:tcPr>
            <w:tcW w:w="2573" w:type="dxa"/>
          </w:tcPr>
          <w:p w:rsidR="00AF4BB9" w:rsidRPr="008A6B44" w:rsidRDefault="00AF4BB9" w:rsidP="00B94FAA">
            <w:r w:rsidRPr="008A6B44">
              <w:t>Adaptability (to herd after calving)</w:t>
            </w:r>
          </w:p>
          <w:p w:rsidR="00AF4BB9" w:rsidRPr="008A6B44" w:rsidRDefault="00AF4BB9" w:rsidP="00B94FAA">
            <w:r w:rsidRPr="008A6B44">
              <w:t>(1-9)</w:t>
            </w:r>
          </w:p>
          <w:p w:rsidR="00AF4BB9" w:rsidRPr="008A6B44" w:rsidRDefault="00AF4BB9" w:rsidP="00B94FAA">
            <w:r w:rsidRPr="008A6B44">
              <w:t>Milking temperament</w:t>
            </w:r>
          </w:p>
          <w:p w:rsidR="00AF4BB9" w:rsidRPr="008A6B44" w:rsidRDefault="00AF4BB9" w:rsidP="00B94FAA">
            <w:r w:rsidRPr="008A6B44">
              <w:t>(1-9)</w:t>
            </w:r>
          </w:p>
          <w:p w:rsidR="00AF4BB9" w:rsidRPr="008A6B44" w:rsidRDefault="00AF4BB9" w:rsidP="00B94FAA"/>
          <w:p w:rsidR="00AF4BB9" w:rsidRPr="008A6B44" w:rsidRDefault="00AF4BB9" w:rsidP="00B94FAA">
            <w:r w:rsidRPr="008A6B44">
              <w:t>Adaptability (to herd after calving)</w:t>
            </w:r>
          </w:p>
          <w:p w:rsidR="00AF4BB9" w:rsidRPr="008A6B44" w:rsidRDefault="00AF4BB9" w:rsidP="00B94FAA">
            <w:r w:rsidRPr="008A6B44">
              <w:t>(1-9)</w:t>
            </w:r>
          </w:p>
          <w:p w:rsidR="00AF4BB9" w:rsidRPr="008A6B44" w:rsidRDefault="00AF4BB9" w:rsidP="00B94FAA">
            <w:r w:rsidRPr="008A6B44">
              <w:t>Milking temperament</w:t>
            </w:r>
          </w:p>
          <w:p w:rsidR="00AF4BB9" w:rsidRPr="008A6B44" w:rsidRDefault="00AF4BB9" w:rsidP="00B94FAA">
            <w:r w:rsidRPr="008A6B44">
              <w:t>(1-9)</w:t>
            </w:r>
          </w:p>
          <w:p w:rsidR="00AF4BB9" w:rsidRPr="008A6B44" w:rsidRDefault="00AF4BB9" w:rsidP="00B94FAA"/>
          <w:p w:rsidR="00AF4BB9" w:rsidRPr="008A6B44" w:rsidRDefault="00AF4BB9" w:rsidP="00B94FAA">
            <w:r w:rsidRPr="008A6B44">
              <w:t>Adaptability (to herd after calving)</w:t>
            </w:r>
          </w:p>
          <w:p w:rsidR="00AF4BB9" w:rsidRPr="008A6B44" w:rsidRDefault="00AF4BB9" w:rsidP="00B94FAA">
            <w:r w:rsidRPr="008A6B44">
              <w:t>(1-9)</w:t>
            </w:r>
          </w:p>
          <w:p w:rsidR="00AF4BB9" w:rsidRPr="008A6B44" w:rsidRDefault="00AF4BB9" w:rsidP="00B94FAA">
            <w:r w:rsidRPr="008A6B44">
              <w:t>Milking temperament</w:t>
            </w:r>
          </w:p>
          <w:p w:rsidR="00AF4BB9" w:rsidRPr="008A6B44" w:rsidRDefault="00AF4BB9" w:rsidP="00B94FAA">
            <w:r w:rsidRPr="008A6B44">
              <w:t>(1-9)</w:t>
            </w:r>
          </w:p>
        </w:tc>
        <w:tc>
          <w:tcPr>
            <w:tcW w:w="1460" w:type="dxa"/>
          </w:tcPr>
          <w:p w:rsidR="00AF4BB9" w:rsidRPr="008A6B44" w:rsidRDefault="00AF4BB9" w:rsidP="009701D5">
            <w:r w:rsidRPr="008A6B44">
              <w:t>1 x adult</w:t>
            </w:r>
          </w:p>
        </w:tc>
        <w:tc>
          <w:tcPr>
            <w:tcW w:w="1842" w:type="dxa"/>
            <w:gridSpan w:val="2"/>
          </w:tcPr>
          <w:p w:rsidR="00AF4BB9" w:rsidRPr="008A6B44" w:rsidRDefault="00AF4BB9" w:rsidP="00B94FAA">
            <w:r w:rsidRPr="008A6B44">
              <w:t>Holstein (</w:t>
            </w:r>
            <w:r w:rsidR="00AB7543">
              <w:t>n=</w:t>
            </w:r>
            <w:r w:rsidRPr="008A6B44">
              <w:t>59,623); 1116 sires</w:t>
            </w:r>
          </w:p>
          <w:p w:rsidR="00AF4BB9" w:rsidRPr="008A6B44" w:rsidRDefault="00AF4BB9" w:rsidP="00B94FAA"/>
          <w:p w:rsidR="00AF4BB9" w:rsidRPr="008A6B44" w:rsidRDefault="00AF4BB9" w:rsidP="00B94FAA"/>
          <w:p w:rsidR="00AF4BB9" w:rsidRPr="008A6B44" w:rsidRDefault="00AF4BB9" w:rsidP="00B94FAA"/>
          <w:p w:rsidR="00AB7543" w:rsidRDefault="00AF4BB9" w:rsidP="00B94FAA">
            <w:r w:rsidRPr="008A6B44">
              <w:t>Jersey (</w:t>
            </w:r>
            <w:r w:rsidR="00AB7543">
              <w:t>n=</w:t>
            </w:r>
            <w:r w:rsidRPr="008A6B44">
              <w:t>45,396)</w:t>
            </w:r>
            <w:r w:rsidR="00AB7543">
              <w:t>;</w:t>
            </w:r>
          </w:p>
          <w:p w:rsidR="00AF4BB9" w:rsidRPr="008A6B44" w:rsidRDefault="00AF4BB9" w:rsidP="00B94FAA">
            <w:r w:rsidRPr="008A6B44">
              <w:t xml:space="preserve"> 773 sires</w:t>
            </w:r>
          </w:p>
          <w:p w:rsidR="00AF4BB9" w:rsidRPr="008A6B44" w:rsidRDefault="00AF4BB9" w:rsidP="00B94FAA"/>
          <w:p w:rsidR="00AF4BB9" w:rsidRPr="008A6B44" w:rsidRDefault="00AF4BB9" w:rsidP="00B94FAA"/>
          <w:p w:rsidR="00AF4BB9" w:rsidRPr="008A6B44" w:rsidRDefault="00AF4BB9" w:rsidP="00B94FAA"/>
          <w:p w:rsidR="00AF4BB9" w:rsidRPr="008A6B44" w:rsidRDefault="00AF4BB9" w:rsidP="00B94FAA"/>
          <w:p w:rsidR="00AB7543" w:rsidRDefault="00AF4BB9" w:rsidP="00B94FAA">
            <w:r w:rsidRPr="008A6B44">
              <w:t>Ayrshire (</w:t>
            </w:r>
            <w:r w:rsidR="00AB7543">
              <w:t>n=</w:t>
            </w:r>
            <w:r w:rsidRPr="008A6B44">
              <w:t>6599)</w:t>
            </w:r>
            <w:r w:rsidR="00AB7543">
              <w:t>;</w:t>
            </w:r>
          </w:p>
          <w:p w:rsidR="00AF4BB9" w:rsidRPr="008A6B44" w:rsidRDefault="00AF4BB9" w:rsidP="00B94FAA">
            <w:r w:rsidRPr="008A6B44">
              <w:t xml:space="preserve"> 210 sires</w:t>
            </w:r>
          </w:p>
        </w:tc>
        <w:tc>
          <w:tcPr>
            <w:tcW w:w="1622" w:type="dxa"/>
            <w:gridSpan w:val="2"/>
          </w:tcPr>
          <w:p w:rsidR="00AF4BB9" w:rsidRPr="008A6B44" w:rsidRDefault="00AF4BB9" w:rsidP="009701D5">
            <w:r w:rsidRPr="008A6B44">
              <w:t>0-1 score</w:t>
            </w:r>
          </w:p>
        </w:tc>
        <w:tc>
          <w:tcPr>
            <w:tcW w:w="2624" w:type="dxa"/>
          </w:tcPr>
          <w:p w:rsidR="00AF4BB9" w:rsidRPr="008A6B44" w:rsidRDefault="00AF4BB9" w:rsidP="00B94FAA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383±0.005</w:t>
            </w:r>
          </w:p>
          <w:p w:rsidR="00AF4BB9" w:rsidRPr="008A6B44" w:rsidRDefault="00AF4BB9" w:rsidP="00B94FAA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080±0.005</w:t>
            </w:r>
          </w:p>
          <w:p w:rsidR="00AF4BB9" w:rsidRPr="008A6B44" w:rsidRDefault="00AF4BB9" w:rsidP="00B94FAA"/>
          <w:p w:rsidR="00AF4BB9" w:rsidRPr="008A6B44" w:rsidRDefault="00AF4BB9" w:rsidP="00B94FAA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302 ±0.06</w:t>
            </w:r>
          </w:p>
          <w:p w:rsidR="00AF4BB9" w:rsidRPr="008A6B44" w:rsidRDefault="00AF4BB9" w:rsidP="00B94FAA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082 ±0.005</w:t>
            </w:r>
          </w:p>
          <w:p w:rsidR="00AF4BB9" w:rsidRPr="008A6B44" w:rsidRDefault="00AF4BB9" w:rsidP="00B94FAA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401±0.005</w:t>
            </w:r>
          </w:p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093±0.005</w:t>
            </w:r>
          </w:p>
          <w:p w:rsidR="00AF4BB9" w:rsidRPr="008A6B44" w:rsidRDefault="00AF4BB9" w:rsidP="004D6D3F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347 ±0.06</w:t>
            </w:r>
          </w:p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097 ±0.005</w:t>
            </w:r>
          </w:p>
          <w:p w:rsidR="00AF4BB9" w:rsidRPr="008A6B44" w:rsidRDefault="00AF4BB9" w:rsidP="00B94FAA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-0.013±0.15</w:t>
            </w:r>
          </w:p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112±0.02</w:t>
            </w:r>
          </w:p>
          <w:p w:rsidR="00AF4BB9" w:rsidRPr="008A6B44" w:rsidRDefault="00AF4BB9" w:rsidP="004D6D3F"/>
          <w:p w:rsidR="00AF4BB9" w:rsidRPr="008A6B44" w:rsidRDefault="00AF4BB9" w:rsidP="004D6D3F">
            <w:r w:rsidRPr="008A6B44">
              <w:t>r</w:t>
            </w:r>
            <w:r w:rsidRPr="008A6B44">
              <w:rPr>
                <w:vertAlign w:val="subscript"/>
              </w:rPr>
              <w:t>g</w:t>
            </w:r>
            <w:r w:rsidRPr="008A6B44">
              <w:t>=0.146 ±0.15</w:t>
            </w:r>
          </w:p>
          <w:p w:rsidR="00AF4BB9" w:rsidRPr="008A6B44" w:rsidRDefault="00AF4BB9" w:rsidP="008D1D93">
            <w:r w:rsidRPr="008A6B44">
              <w:t>r</w:t>
            </w:r>
            <w:r w:rsidRPr="008A6B44">
              <w:rPr>
                <w:vertAlign w:val="subscript"/>
              </w:rPr>
              <w:t>p</w:t>
            </w:r>
            <w:r w:rsidRPr="008A6B44">
              <w:t>=0.126 ±0.02</w:t>
            </w:r>
          </w:p>
        </w:tc>
        <w:tc>
          <w:tcPr>
            <w:tcW w:w="1850" w:type="dxa"/>
            <w:vMerge/>
          </w:tcPr>
          <w:p w:rsidR="00AF4BB9" w:rsidRPr="008A6B44" w:rsidRDefault="00AF4BB9" w:rsidP="009701D5"/>
        </w:tc>
      </w:tr>
      <w:tr w:rsidR="00980E99" w:rsidRPr="008A6B44" w:rsidTr="00217B9F">
        <w:tc>
          <w:tcPr>
            <w:tcW w:w="2171" w:type="dxa"/>
          </w:tcPr>
          <w:p w:rsidR="00980E99" w:rsidRPr="008A6B44" w:rsidRDefault="00980E99">
            <w:r w:rsidRPr="008A6B44">
              <w:t>Survival</w:t>
            </w:r>
          </w:p>
        </w:tc>
        <w:tc>
          <w:tcPr>
            <w:tcW w:w="2573" w:type="dxa"/>
          </w:tcPr>
          <w:p w:rsidR="00980E99" w:rsidRPr="008A6B44" w:rsidRDefault="00980E99" w:rsidP="00A25886">
            <w:r w:rsidRPr="008A6B44">
              <w:t>Temperament (A-E: placid-nervous)</w:t>
            </w:r>
          </w:p>
        </w:tc>
        <w:tc>
          <w:tcPr>
            <w:tcW w:w="1460" w:type="dxa"/>
          </w:tcPr>
          <w:p w:rsidR="00980E99" w:rsidRPr="008A6B44" w:rsidRDefault="00980E99" w:rsidP="009701D5">
            <w:r w:rsidRPr="008A6B44">
              <w:t>1x adults</w:t>
            </w:r>
          </w:p>
        </w:tc>
        <w:tc>
          <w:tcPr>
            <w:tcW w:w="1842" w:type="dxa"/>
            <w:gridSpan w:val="2"/>
          </w:tcPr>
          <w:p w:rsidR="00980E99" w:rsidRPr="008A6B44" w:rsidRDefault="00980E99" w:rsidP="009701D5">
            <w:r w:rsidRPr="008A6B44">
              <w:t>Holstein Friesian</w:t>
            </w:r>
          </w:p>
          <w:p w:rsidR="00980E99" w:rsidRPr="008A6B44" w:rsidRDefault="00AB7543" w:rsidP="009701D5">
            <w:r>
              <w:t>(n</w:t>
            </w:r>
            <w:r w:rsidR="009E5819" w:rsidRPr="008A6B44">
              <w:t>~20</w:t>
            </w:r>
            <w:r w:rsidR="00980E99" w:rsidRPr="008A6B44">
              <w:t xml:space="preserve">0,000  </w:t>
            </w:r>
            <w:r>
              <w:t>)</w:t>
            </w:r>
          </w:p>
        </w:tc>
        <w:tc>
          <w:tcPr>
            <w:tcW w:w="1622" w:type="dxa"/>
            <w:gridSpan w:val="2"/>
          </w:tcPr>
          <w:p w:rsidR="00980E99" w:rsidRPr="008A6B44" w:rsidRDefault="00980E99" w:rsidP="009701D5">
            <w:r w:rsidRPr="008A6B44">
              <w:t>0-1 score at each parity</w:t>
            </w:r>
          </w:p>
        </w:tc>
        <w:tc>
          <w:tcPr>
            <w:tcW w:w="2624" w:type="dxa"/>
          </w:tcPr>
          <w:p w:rsidR="00980E99" w:rsidRPr="008A6B44" w:rsidRDefault="00980E99" w:rsidP="002E2237">
            <w:r w:rsidRPr="008A6B44">
              <w:t>Genetic: 0.64 ± 0.15</w:t>
            </w:r>
          </w:p>
        </w:tc>
        <w:tc>
          <w:tcPr>
            <w:tcW w:w="1850" w:type="dxa"/>
          </w:tcPr>
          <w:p w:rsidR="00980E99" w:rsidRPr="008A6B44" w:rsidRDefault="00980E99" w:rsidP="009701D5">
            <w:r w:rsidRPr="008A6B44">
              <w:t>Haile-Mariam et al., 2004</w:t>
            </w:r>
          </w:p>
        </w:tc>
      </w:tr>
      <w:tr w:rsidR="00980E99" w:rsidRPr="008A6B44" w:rsidTr="00217B9F">
        <w:tc>
          <w:tcPr>
            <w:tcW w:w="2171" w:type="dxa"/>
          </w:tcPr>
          <w:p w:rsidR="00980E99" w:rsidRPr="008A6B44" w:rsidRDefault="00980E99" w:rsidP="005068CF">
            <w:r w:rsidRPr="008A6B44">
              <w:t>Functional longevity</w:t>
            </w:r>
          </w:p>
        </w:tc>
        <w:tc>
          <w:tcPr>
            <w:tcW w:w="2573" w:type="dxa"/>
          </w:tcPr>
          <w:p w:rsidR="00980E99" w:rsidRPr="008A6B44" w:rsidRDefault="00980E99" w:rsidP="0041330D">
            <w:r w:rsidRPr="008A6B44">
              <w:t xml:space="preserve">Temperament (scored </w:t>
            </w:r>
            <w:r w:rsidRPr="008A6B44">
              <w:rPr>
                <w:b/>
              </w:rPr>
              <w:t>1</w:t>
            </w:r>
            <w:r w:rsidRPr="008A6B44">
              <w:t>-5 very nervous to very calm)</w:t>
            </w:r>
          </w:p>
        </w:tc>
        <w:tc>
          <w:tcPr>
            <w:tcW w:w="1460" w:type="dxa"/>
          </w:tcPr>
          <w:p w:rsidR="00980E99" w:rsidRPr="008A6B44" w:rsidRDefault="00980E99" w:rsidP="009701D5">
            <w:r w:rsidRPr="008A6B44">
              <w:t>1x adult (1</w:t>
            </w:r>
            <w:r w:rsidRPr="008A6B44">
              <w:rPr>
                <w:vertAlign w:val="superscript"/>
              </w:rPr>
              <w:t>st</w:t>
            </w:r>
            <w:r w:rsidRPr="008A6B44">
              <w:t xml:space="preserve"> lactation)</w:t>
            </w:r>
          </w:p>
        </w:tc>
        <w:tc>
          <w:tcPr>
            <w:tcW w:w="1842" w:type="dxa"/>
            <w:gridSpan w:val="2"/>
          </w:tcPr>
          <w:p w:rsidR="00980E99" w:rsidRPr="008A6B44" w:rsidRDefault="00980E99" w:rsidP="009701D5">
            <w:r w:rsidRPr="008A6B44">
              <w:t xml:space="preserve">Holstein: </w:t>
            </w:r>
            <w:r w:rsidR="00AB7543">
              <w:t>(n=</w:t>
            </w:r>
            <w:r w:rsidRPr="008A6B44">
              <w:t>1,728,289</w:t>
            </w:r>
            <w:r w:rsidR="00AB7543">
              <w:t>)</w:t>
            </w:r>
          </w:p>
          <w:p w:rsidR="00980E99" w:rsidRPr="008A6B44" w:rsidRDefault="00980E99" w:rsidP="009701D5">
            <w:r w:rsidRPr="008A6B44">
              <w:t xml:space="preserve">Jersey: </w:t>
            </w:r>
            <w:r w:rsidR="00AB7543">
              <w:t>(n=</w:t>
            </w:r>
            <w:r w:rsidRPr="008A6B44">
              <w:t>39,618</w:t>
            </w:r>
            <w:r w:rsidR="00AB7543">
              <w:t>)</w:t>
            </w:r>
          </w:p>
          <w:p w:rsidR="00980E99" w:rsidRPr="008A6B44" w:rsidRDefault="00980E99" w:rsidP="009701D5">
            <w:r w:rsidRPr="008A6B44">
              <w:t>Ayrshire:</w:t>
            </w:r>
            <w:r w:rsidR="00AB7543">
              <w:t xml:space="preserve"> (n=</w:t>
            </w:r>
            <w:r w:rsidRPr="008A6B44">
              <w:t>54391</w:t>
            </w:r>
            <w:r w:rsidR="00AB7543">
              <w:t>)</w:t>
            </w:r>
          </w:p>
        </w:tc>
        <w:tc>
          <w:tcPr>
            <w:tcW w:w="1622" w:type="dxa"/>
            <w:gridSpan w:val="2"/>
          </w:tcPr>
          <w:p w:rsidR="00980E99" w:rsidRPr="008A6B44" w:rsidRDefault="00980E99" w:rsidP="009701D5">
            <w:r w:rsidRPr="008A6B44">
              <w:t>Length of productive life</w:t>
            </w:r>
            <w:r w:rsidR="00217B9F" w:rsidRPr="008A6B44">
              <w:t xml:space="preserve"> from 1</w:t>
            </w:r>
            <w:r w:rsidR="00217B9F" w:rsidRPr="008A6B44">
              <w:rPr>
                <w:vertAlign w:val="superscript"/>
              </w:rPr>
              <w:t>st</w:t>
            </w:r>
            <w:r w:rsidR="00217B9F" w:rsidRPr="008A6B44">
              <w:t xml:space="preserve"> calving to cull/death</w:t>
            </w:r>
            <w:r w:rsidRPr="008A6B44">
              <w:t xml:space="preserve"> (d)</w:t>
            </w:r>
          </w:p>
        </w:tc>
        <w:tc>
          <w:tcPr>
            <w:tcW w:w="2624" w:type="dxa"/>
          </w:tcPr>
          <w:p w:rsidR="00980E99" w:rsidRPr="008A6B44" w:rsidRDefault="00980E99" w:rsidP="006565C1">
            <w:r w:rsidRPr="008A6B44">
              <w:t>Very nervous cows more likely to be culled: Holstein 26%, Jersey 46%, Ay</w:t>
            </w:r>
            <w:r w:rsidR="00217B9F" w:rsidRPr="008A6B44">
              <w:t>r</w:t>
            </w:r>
            <w:r w:rsidRPr="008A6B44">
              <w:t>shire 23%</w:t>
            </w:r>
          </w:p>
        </w:tc>
        <w:tc>
          <w:tcPr>
            <w:tcW w:w="1850" w:type="dxa"/>
          </w:tcPr>
          <w:p w:rsidR="00980E99" w:rsidRPr="008A6B44" w:rsidRDefault="00980E99" w:rsidP="009701D5">
            <w:r w:rsidRPr="008A6B44">
              <w:t>Sewalem et al., 2010</w:t>
            </w:r>
          </w:p>
        </w:tc>
      </w:tr>
      <w:tr w:rsidR="00980E99" w:rsidRPr="008A6B44" w:rsidTr="002B1102">
        <w:tc>
          <w:tcPr>
            <w:tcW w:w="14142" w:type="dxa"/>
            <w:gridSpan w:val="9"/>
          </w:tcPr>
          <w:p w:rsidR="00980E99" w:rsidRPr="008A6B44" w:rsidRDefault="00980E99" w:rsidP="009701D5">
            <w:pPr>
              <w:rPr>
                <w:b/>
              </w:rPr>
            </w:pPr>
            <w:r w:rsidRPr="008A6B44">
              <w:rPr>
                <w:b/>
              </w:rPr>
              <w:t>Production</w:t>
            </w:r>
          </w:p>
        </w:tc>
      </w:tr>
      <w:tr w:rsidR="00980E99" w:rsidRPr="008A6B44" w:rsidTr="00217B9F">
        <w:tc>
          <w:tcPr>
            <w:tcW w:w="2171" w:type="dxa"/>
          </w:tcPr>
          <w:p w:rsidR="00980E99" w:rsidRPr="008A6B44" w:rsidRDefault="00980E99">
            <w:r w:rsidRPr="008A6B44">
              <w:t>Milking speed</w:t>
            </w:r>
          </w:p>
        </w:tc>
        <w:tc>
          <w:tcPr>
            <w:tcW w:w="2573" w:type="dxa"/>
          </w:tcPr>
          <w:p w:rsidR="00980E99" w:rsidRPr="008A6B44" w:rsidRDefault="005A03F8" w:rsidP="0041330D">
            <w:r w:rsidRPr="008A6B44">
              <w:t>Temperament (</w:t>
            </w:r>
            <w:r w:rsidRPr="008A6B44">
              <w:rPr>
                <w:b/>
              </w:rPr>
              <w:t>1</w:t>
            </w:r>
            <w:r w:rsidRPr="008A6B44">
              <w:t>-50: excitable to docile)</w:t>
            </w:r>
          </w:p>
        </w:tc>
        <w:tc>
          <w:tcPr>
            <w:tcW w:w="1460" w:type="dxa"/>
          </w:tcPr>
          <w:p w:rsidR="00980E99" w:rsidRPr="008A6B44" w:rsidRDefault="00980E99" w:rsidP="00B066E4">
            <w:r w:rsidRPr="008A6B44">
              <w:t>1x &gt;=24 mo</w:t>
            </w:r>
          </w:p>
        </w:tc>
        <w:tc>
          <w:tcPr>
            <w:tcW w:w="1842" w:type="dxa"/>
            <w:gridSpan w:val="2"/>
          </w:tcPr>
          <w:p w:rsidR="00980E99" w:rsidRPr="008A6B44" w:rsidRDefault="00980E99" w:rsidP="00B066E4">
            <w:r w:rsidRPr="008A6B44">
              <w:t>Holstein</w:t>
            </w:r>
          </w:p>
          <w:p w:rsidR="00980E99" w:rsidRPr="008A6B44" w:rsidRDefault="005A03F8" w:rsidP="00B066E4">
            <w:r w:rsidRPr="008A6B44">
              <w:t>(n=</w:t>
            </w:r>
            <w:r w:rsidR="00980E99" w:rsidRPr="008A6B44">
              <w:t>9546</w:t>
            </w:r>
            <w:r w:rsidRPr="008A6B44">
              <w:t>)</w:t>
            </w:r>
          </w:p>
        </w:tc>
        <w:tc>
          <w:tcPr>
            <w:tcW w:w="1622" w:type="dxa"/>
            <w:gridSpan w:val="2"/>
          </w:tcPr>
          <w:p w:rsidR="00980E99" w:rsidRPr="008A6B44" w:rsidRDefault="00980E99" w:rsidP="00B066E4">
            <w:r w:rsidRPr="008A6B44">
              <w:t>Score from 1-50: slow-fast</w:t>
            </w:r>
          </w:p>
        </w:tc>
        <w:tc>
          <w:tcPr>
            <w:tcW w:w="2624" w:type="dxa"/>
          </w:tcPr>
          <w:p w:rsidR="005A03F8" w:rsidRPr="008A6B44" w:rsidRDefault="005A03F8" w:rsidP="00B066E4">
            <w:r w:rsidRPr="008A6B44">
              <w:t>Genetic:0.36±0.11</w:t>
            </w:r>
          </w:p>
          <w:p w:rsidR="00980E99" w:rsidRPr="008A6B44" w:rsidRDefault="00980E99" w:rsidP="00B066E4">
            <w:r w:rsidRPr="008A6B44">
              <w:t>Phenotypic: 0.14±0.11</w:t>
            </w:r>
          </w:p>
          <w:p w:rsidR="00980E99" w:rsidRPr="008A6B44" w:rsidRDefault="00980E99" w:rsidP="00B066E4"/>
        </w:tc>
        <w:tc>
          <w:tcPr>
            <w:tcW w:w="1850" w:type="dxa"/>
          </w:tcPr>
          <w:p w:rsidR="00980E99" w:rsidRPr="008A6B44" w:rsidRDefault="00980E99" w:rsidP="00B066E4">
            <w:r w:rsidRPr="008A6B44">
              <w:t>Lawstuen et al., 1988</w:t>
            </w:r>
          </w:p>
        </w:tc>
      </w:tr>
      <w:tr w:rsidR="00980E99" w:rsidRPr="008A6B44" w:rsidTr="00217B9F">
        <w:tc>
          <w:tcPr>
            <w:tcW w:w="2171" w:type="dxa"/>
          </w:tcPr>
          <w:p w:rsidR="00980E99" w:rsidRPr="008A6B44" w:rsidRDefault="00980E99">
            <w:r w:rsidRPr="008A6B44">
              <w:t>Milking speed</w:t>
            </w:r>
          </w:p>
        </w:tc>
        <w:tc>
          <w:tcPr>
            <w:tcW w:w="2573" w:type="dxa"/>
          </w:tcPr>
          <w:p w:rsidR="00980E99" w:rsidRPr="008A6B44" w:rsidRDefault="00980E99" w:rsidP="003C1011">
            <w:r w:rsidRPr="008A6B44">
              <w:t xml:space="preserve">Temperament (scored </w:t>
            </w:r>
            <w:r w:rsidRPr="008A6B44">
              <w:rPr>
                <w:b/>
              </w:rPr>
              <w:t>1</w:t>
            </w:r>
            <w:r w:rsidRPr="008A6B44">
              <w:t>-5 very nervous to very calm)</w:t>
            </w:r>
          </w:p>
        </w:tc>
        <w:tc>
          <w:tcPr>
            <w:tcW w:w="1460" w:type="dxa"/>
          </w:tcPr>
          <w:p w:rsidR="00980E99" w:rsidRPr="008A6B44" w:rsidRDefault="00980E99" w:rsidP="003C1011">
            <w:r w:rsidRPr="008A6B44">
              <w:t>1x adult (1</w:t>
            </w:r>
            <w:r w:rsidRPr="008A6B44">
              <w:rPr>
                <w:vertAlign w:val="superscript"/>
              </w:rPr>
              <w:t>st</w:t>
            </w:r>
            <w:r w:rsidRPr="008A6B44">
              <w:t xml:space="preserve"> lactation)</w:t>
            </w:r>
          </w:p>
        </w:tc>
        <w:tc>
          <w:tcPr>
            <w:tcW w:w="1842" w:type="dxa"/>
            <w:gridSpan w:val="2"/>
          </w:tcPr>
          <w:p w:rsidR="00665C21" w:rsidRPr="008A6B44" w:rsidRDefault="00665C21" w:rsidP="00665C21">
            <w:r w:rsidRPr="008A6B44">
              <w:t xml:space="preserve">Holstein: </w:t>
            </w:r>
            <w:r>
              <w:t>(n=</w:t>
            </w:r>
            <w:r w:rsidRPr="008A6B44">
              <w:t>1,728,289</w:t>
            </w:r>
            <w:r>
              <w:t>)</w:t>
            </w:r>
          </w:p>
          <w:p w:rsidR="00665C21" w:rsidRPr="008A6B44" w:rsidRDefault="00665C21" w:rsidP="00665C21">
            <w:r w:rsidRPr="008A6B44">
              <w:t xml:space="preserve">Jersey: </w:t>
            </w:r>
            <w:r>
              <w:t>(n=</w:t>
            </w:r>
            <w:r w:rsidRPr="008A6B44">
              <w:t>39,618</w:t>
            </w:r>
            <w:r>
              <w:t>)</w:t>
            </w:r>
          </w:p>
          <w:p w:rsidR="00980E99" w:rsidRPr="008A6B44" w:rsidRDefault="00665C21" w:rsidP="00665C21">
            <w:r w:rsidRPr="008A6B44">
              <w:t>Ayrshire:</w:t>
            </w:r>
            <w:r>
              <w:t xml:space="preserve"> (n=</w:t>
            </w:r>
            <w:r w:rsidRPr="008A6B44">
              <w:t>54391</w:t>
            </w:r>
            <w:r>
              <w:t>)</w:t>
            </w:r>
          </w:p>
        </w:tc>
        <w:tc>
          <w:tcPr>
            <w:tcW w:w="1622" w:type="dxa"/>
            <w:gridSpan w:val="2"/>
          </w:tcPr>
          <w:p w:rsidR="00980E99" w:rsidRPr="008A6B44" w:rsidRDefault="00980E99" w:rsidP="00B066E4">
            <w:r w:rsidRPr="008A6B44">
              <w:t xml:space="preserve">Score </w:t>
            </w:r>
            <w:r w:rsidRPr="008A6B44">
              <w:rPr>
                <w:b/>
              </w:rPr>
              <w:t>1</w:t>
            </w:r>
            <w:r w:rsidRPr="008A6B44">
              <w:t>-5: very slow to very fast</w:t>
            </w:r>
          </w:p>
        </w:tc>
        <w:tc>
          <w:tcPr>
            <w:tcW w:w="2624" w:type="dxa"/>
          </w:tcPr>
          <w:p w:rsidR="00980E99" w:rsidRPr="008A6B44" w:rsidRDefault="00980E99" w:rsidP="00B066E4">
            <w:r w:rsidRPr="008A6B44">
              <w:t xml:space="preserve">Genetic: 0.25 </w:t>
            </w:r>
          </w:p>
          <w:p w:rsidR="00980E99" w:rsidRPr="008A6B44" w:rsidRDefault="00980E99" w:rsidP="00B066E4">
            <w:r w:rsidRPr="008A6B44">
              <w:t>Phenotypic: 0.15</w:t>
            </w:r>
            <w:r w:rsidR="00217B9F" w:rsidRPr="008A6B44">
              <w:t>; P&lt;0.01</w:t>
            </w:r>
          </w:p>
        </w:tc>
        <w:tc>
          <w:tcPr>
            <w:tcW w:w="1850" w:type="dxa"/>
          </w:tcPr>
          <w:p w:rsidR="00980E99" w:rsidRPr="008A6B44" w:rsidRDefault="00980E99" w:rsidP="00B066E4">
            <w:r w:rsidRPr="008A6B44">
              <w:t>Sewalem et al., 2011</w:t>
            </w:r>
          </w:p>
        </w:tc>
      </w:tr>
      <w:tr w:rsidR="00980E99" w:rsidRPr="008A6B44" w:rsidTr="00217B9F">
        <w:tc>
          <w:tcPr>
            <w:tcW w:w="2171" w:type="dxa"/>
          </w:tcPr>
          <w:p w:rsidR="00980E99" w:rsidRPr="008A6B44" w:rsidRDefault="00980E99">
            <w:r w:rsidRPr="008A6B44">
              <w:t>Yield</w:t>
            </w:r>
          </w:p>
        </w:tc>
        <w:tc>
          <w:tcPr>
            <w:tcW w:w="2573" w:type="dxa"/>
          </w:tcPr>
          <w:p w:rsidR="00980E99" w:rsidRPr="008A6B44" w:rsidRDefault="005A03F8" w:rsidP="00B066E4">
            <w:r w:rsidRPr="008A6B44">
              <w:t>Temperament (</w:t>
            </w:r>
            <w:r w:rsidRPr="008A6B44">
              <w:rPr>
                <w:b/>
              </w:rPr>
              <w:t>1</w:t>
            </w:r>
            <w:r w:rsidRPr="008A6B44">
              <w:t>-50: excitable to docile)</w:t>
            </w:r>
          </w:p>
        </w:tc>
        <w:tc>
          <w:tcPr>
            <w:tcW w:w="1460" w:type="dxa"/>
          </w:tcPr>
          <w:p w:rsidR="00980E99" w:rsidRPr="008A6B44" w:rsidRDefault="00980E99" w:rsidP="00B066E4">
            <w:r w:rsidRPr="008A6B44">
              <w:t>1x &gt;=24 mo</w:t>
            </w:r>
          </w:p>
        </w:tc>
        <w:tc>
          <w:tcPr>
            <w:tcW w:w="1842" w:type="dxa"/>
            <w:gridSpan w:val="2"/>
          </w:tcPr>
          <w:p w:rsidR="00980E99" w:rsidRPr="008A6B44" w:rsidRDefault="00980E99" w:rsidP="00B066E4">
            <w:r w:rsidRPr="008A6B44">
              <w:t>Holstein</w:t>
            </w:r>
          </w:p>
          <w:p w:rsidR="00980E99" w:rsidRPr="008A6B44" w:rsidRDefault="00665C21" w:rsidP="00B066E4">
            <w:r>
              <w:t>(</w:t>
            </w:r>
            <w:r w:rsidR="00980E99" w:rsidRPr="008A6B44">
              <w:t>n=9546</w:t>
            </w:r>
            <w:r>
              <w:t>)</w:t>
            </w:r>
          </w:p>
        </w:tc>
        <w:tc>
          <w:tcPr>
            <w:tcW w:w="1622" w:type="dxa"/>
            <w:gridSpan w:val="2"/>
          </w:tcPr>
          <w:p w:rsidR="00980E99" w:rsidRPr="008A6B44" w:rsidRDefault="00980E99" w:rsidP="00B066E4">
            <w:r w:rsidRPr="008A6B44">
              <w:t>Fat corrected milk (kg)</w:t>
            </w:r>
          </w:p>
        </w:tc>
        <w:tc>
          <w:tcPr>
            <w:tcW w:w="2624" w:type="dxa"/>
          </w:tcPr>
          <w:p w:rsidR="005A03F8" w:rsidRPr="008A6B44" w:rsidRDefault="005A03F8" w:rsidP="00B066E4">
            <w:r w:rsidRPr="008A6B44">
              <w:t>Genetic: 0.19±0.11</w:t>
            </w:r>
          </w:p>
          <w:p w:rsidR="00980E99" w:rsidRPr="008A6B44" w:rsidRDefault="00980E99" w:rsidP="005A03F8">
            <w:r w:rsidRPr="008A6B44">
              <w:t>Phenotypic: 0.12±0.11</w:t>
            </w:r>
          </w:p>
        </w:tc>
        <w:tc>
          <w:tcPr>
            <w:tcW w:w="1850" w:type="dxa"/>
          </w:tcPr>
          <w:p w:rsidR="00980E99" w:rsidRPr="008A6B44" w:rsidRDefault="00980E99" w:rsidP="00B066E4">
            <w:r w:rsidRPr="008A6B44">
              <w:t>Lawstuen et al., 1988</w:t>
            </w:r>
          </w:p>
        </w:tc>
      </w:tr>
      <w:tr w:rsidR="008F1338" w:rsidRPr="008A6B44" w:rsidTr="00217B9F">
        <w:tc>
          <w:tcPr>
            <w:tcW w:w="2171" w:type="dxa"/>
          </w:tcPr>
          <w:p w:rsidR="008F1338" w:rsidRPr="008A6B44" w:rsidRDefault="008F1338">
            <w:r w:rsidRPr="008A6B44">
              <w:t>Yield</w:t>
            </w:r>
          </w:p>
        </w:tc>
        <w:tc>
          <w:tcPr>
            <w:tcW w:w="2573" w:type="dxa"/>
            <w:vMerge w:val="restart"/>
          </w:tcPr>
          <w:p w:rsidR="008F1338" w:rsidRPr="008A6B44" w:rsidRDefault="008F1338" w:rsidP="00B066E4">
            <w:r w:rsidRPr="008A6B44">
              <w:t xml:space="preserve">Human approach (time spent within 3m of human) </w:t>
            </w:r>
          </w:p>
        </w:tc>
        <w:tc>
          <w:tcPr>
            <w:tcW w:w="1460" w:type="dxa"/>
            <w:vMerge w:val="restart"/>
          </w:tcPr>
          <w:p w:rsidR="008F1338" w:rsidRDefault="008F1338" w:rsidP="00B066E4">
            <w:r w:rsidRPr="008A6B44">
              <w:t>Adult lactating</w:t>
            </w:r>
          </w:p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Pr="008A6B44" w:rsidRDefault="008D1D93" w:rsidP="008D1D93">
            <w:r w:rsidRPr="008A6B44">
              <w:t>Adult lactating</w:t>
            </w:r>
          </w:p>
          <w:p w:rsidR="008D1D93" w:rsidRPr="008A6B44" w:rsidRDefault="008D1D93" w:rsidP="00B066E4">
            <w:r>
              <w:t>(cont.)</w:t>
            </w:r>
          </w:p>
          <w:p w:rsidR="008F1338" w:rsidRPr="008A6B44" w:rsidRDefault="008F1338" w:rsidP="004A6452"/>
        </w:tc>
        <w:tc>
          <w:tcPr>
            <w:tcW w:w="1842" w:type="dxa"/>
            <w:gridSpan w:val="2"/>
            <w:vMerge w:val="restart"/>
          </w:tcPr>
          <w:p w:rsidR="008F1338" w:rsidRDefault="008F1338" w:rsidP="00B066E4">
            <w:r w:rsidRPr="008A6B44">
              <w:t>Holstein Friesian (cows from 31 farms)</w:t>
            </w:r>
          </w:p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Pr="008A6B44" w:rsidRDefault="008D1D93" w:rsidP="008D1D93">
            <w:r w:rsidRPr="008A6B44">
              <w:t>Holstein Friesian (cows from 31 farms)</w:t>
            </w:r>
          </w:p>
          <w:p w:rsidR="008D1D93" w:rsidRPr="008A6B44" w:rsidRDefault="008D1D93" w:rsidP="00B066E4"/>
          <w:p w:rsidR="008F1338" w:rsidRPr="008A6B44" w:rsidRDefault="008F1338" w:rsidP="004A6452"/>
        </w:tc>
        <w:tc>
          <w:tcPr>
            <w:tcW w:w="1622" w:type="dxa"/>
            <w:gridSpan w:val="2"/>
          </w:tcPr>
          <w:p w:rsidR="008F1338" w:rsidRPr="008A6B44" w:rsidRDefault="008F1338" w:rsidP="00B066E4">
            <w:r w:rsidRPr="008A6B44">
              <w:t>Milk yield (l/cow/year)</w:t>
            </w:r>
          </w:p>
        </w:tc>
        <w:tc>
          <w:tcPr>
            <w:tcW w:w="2624" w:type="dxa"/>
          </w:tcPr>
          <w:p w:rsidR="008F1338" w:rsidRPr="008A6B44" w:rsidRDefault="008F1338" w:rsidP="00B066E4">
            <w:r w:rsidRPr="008A6B44">
              <w:t>Corr Coeff = 0.46; P&lt;0.05</w:t>
            </w:r>
          </w:p>
        </w:tc>
        <w:tc>
          <w:tcPr>
            <w:tcW w:w="1850" w:type="dxa"/>
            <w:vMerge w:val="restart"/>
          </w:tcPr>
          <w:p w:rsidR="008F1338" w:rsidRDefault="008F1338" w:rsidP="00B066E4">
            <w:r w:rsidRPr="008A6B44">
              <w:t>Breuer et al., 2000</w:t>
            </w:r>
          </w:p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Default="008D1D93" w:rsidP="00B066E4"/>
          <w:p w:rsidR="008D1D93" w:rsidRPr="008A6B44" w:rsidRDefault="008D1D93" w:rsidP="00B066E4">
            <w:r w:rsidRPr="008A6B44">
              <w:t>Breuer et al., 2000</w:t>
            </w:r>
            <w:r>
              <w:t xml:space="preserve"> (cont.)</w:t>
            </w:r>
          </w:p>
        </w:tc>
      </w:tr>
      <w:tr w:rsidR="008F1338" w:rsidRPr="008A6B44" w:rsidTr="00217B9F">
        <w:tc>
          <w:tcPr>
            <w:tcW w:w="2171" w:type="dxa"/>
          </w:tcPr>
          <w:p w:rsidR="008F1338" w:rsidRPr="008A6B44" w:rsidRDefault="008F1338">
            <w:r w:rsidRPr="008A6B44">
              <w:t>Yield- protein</w:t>
            </w:r>
          </w:p>
        </w:tc>
        <w:tc>
          <w:tcPr>
            <w:tcW w:w="2573" w:type="dxa"/>
            <w:vMerge/>
          </w:tcPr>
          <w:p w:rsidR="008F1338" w:rsidRPr="008A6B44" w:rsidRDefault="008F1338" w:rsidP="00B066E4"/>
        </w:tc>
        <w:tc>
          <w:tcPr>
            <w:tcW w:w="1460" w:type="dxa"/>
            <w:vMerge/>
          </w:tcPr>
          <w:p w:rsidR="008F1338" w:rsidRPr="008A6B44" w:rsidRDefault="008F1338" w:rsidP="004A6452"/>
        </w:tc>
        <w:tc>
          <w:tcPr>
            <w:tcW w:w="1842" w:type="dxa"/>
            <w:gridSpan w:val="2"/>
            <w:vMerge/>
          </w:tcPr>
          <w:p w:rsidR="008F1338" w:rsidRPr="008A6B44" w:rsidRDefault="008F1338" w:rsidP="004A6452"/>
        </w:tc>
        <w:tc>
          <w:tcPr>
            <w:tcW w:w="1622" w:type="dxa"/>
            <w:gridSpan w:val="2"/>
          </w:tcPr>
          <w:p w:rsidR="008F1338" w:rsidRPr="008A6B44" w:rsidRDefault="008F1338" w:rsidP="00B066E4">
            <w:r w:rsidRPr="008A6B44">
              <w:t>Protein (kg/cow/year)</w:t>
            </w:r>
          </w:p>
        </w:tc>
        <w:tc>
          <w:tcPr>
            <w:tcW w:w="2624" w:type="dxa"/>
          </w:tcPr>
          <w:p w:rsidR="008F1338" w:rsidRPr="008A6B44" w:rsidRDefault="008F1338" w:rsidP="00B066E4">
            <w:r w:rsidRPr="008A6B44">
              <w:t>Corr Coeff = 0.49; P&lt;0.01</w:t>
            </w:r>
          </w:p>
        </w:tc>
        <w:tc>
          <w:tcPr>
            <w:tcW w:w="1850" w:type="dxa"/>
            <w:vMerge/>
          </w:tcPr>
          <w:p w:rsidR="008F1338" w:rsidRPr="008A6B44" w:rsidRDefault="008F1338" w:rsidP="00B066E4"/>
        </w:tc>
      </w:tr>
      <w:tr w:rsidR="008F1338" w:rsidRPr="008A6B44" w:rsidTr="00217B9F">
        <w:tc>
          <w:tcPr>
            <w:tcW w:w="2171" w:type="dxa"/>
          </w:tcPr>
          <w:p w:rsidR="008F1338" w:rsidRPr="008A6B44" w:rsidRDefault="008F1338">
            <w:r w:rsidRPr="008A6B44">
              <w:t>Yield - fat</w:t>
            </w:r>
          </w:p>
        </w:tc>
        <w:tc>
          <w:tcPr>
            <w:tcW w:w="2573" w:type="dxa"/>
            <w:vMerge/>
          </w:tcPr>
          <w:p w:rsidR="008F1338" w:rsidRPr="008A6B44" w:rsidRDefault="008F1338" w:rsidP="00B066E4"/>
        </w:tc>
        <w:tc>
          <w:tcPr>
            <w:tcW w:w="1460" w:type="dxa"/>
            <w:vMerge/>
          </w:tcPr>
          <w:p w:rsidR="008F1338" w:rsidRPr="008A6B44" w:rsidRDefault="008F1338" w:rsidP="004A6452"/>
        </w:tc>
        <w:tc>
          <w:tcPr>
            <w:tcW w:w="1842" w:type="dxa"/>
            <w:gridSpan w:val="2"/>
            <w:vMerge/>
          </w:tcPr>
          <w:p w:rsidR="008F1338" w:rsidRPr="008A6B44" w:rsidRDefault="008F1338" w:rsidP="004A6452"/>
        </w:tc>
        <w:tc>
          <w:tcPr>
            <w:tcW w:w="1622" w:type="dxa"/>
            <w:gridSpan w:val="2"/>
          </w:tcPr>
          <w:p w:rsidR="008F1338" w:rsidRPr="008A6B44" w:rsidRDefault="008F1338" w:rsidP="00B066E4">
            <w:r w:rsidRPr="008A6B44">
              <w:t>Milk fat</w:t>
            </w:r>
          </w:p>
          <w:p w:rsidR="008F1338" w:rsidRPr="008A6B44" w:rsidRDefault="008F1338" w:rsidP="00B066E4">
            <w:r w:rsidRPr="008A6B44">
              <w:t>(kg/cow/year)</w:t>
            </w:r>
          </w:p>
        </w:tc>
        <w:tc>
          <w:tcPr>
            <w:tcW w:w="2624" w:type="dxa"/>
          </w:tcPr>
          <w:p w:rsidR="008F1338" w:rsidRPr="008A6B44" w:rsidRDefault="008F1338" w:rsidP="00B066E4">
            <w:r w:rsidRPr="008A6B44">
              <w:t>Corr Coeff = 0.43; P&lt;0.05</w:t>
            </w:r>
          </w:p>
        </w:tc>
        <w:tc>
          <w:tcPr>
            <w:tcW w:w="1850" w:type="dxa"/>
            <w:vMerge/>
          </w:tcPr>
          <w:p w:rsidR="008F1338" w:rsidRPr="008A6B44" w:rsidRDefault="008F1338" w:rsidP="009701D5"/>
        </w:tc>
      </w:tr>
      <w:tr w:rsidR="008F1338" w:rsidRPr="008A6B44" w:rsidTr="00217B9F">
        <w:tc>
          <w:tcPr>
            <w:tcW w:w="2171" w:type="dxa"/>
          </w:tcPr>
          <w:p w:rsidR="008F1338" w:rsidRPr="008A6B44" w:rsidRDefault="008F1338" w:rsidP="004A6452">
            <w:r w:rsidRPr="008A6B44">
              <w:t>Yield</w:t>
            </w:r>
          </w:p>
        </w:tc>
        <w:tc>
          <w:tcPr>
            <w:tcW w:w="2573" w:type="dxa"/>
            <w:vMerge w:val="restart"/>
          </w:tcPr>
          <w:p w:rsidR="008F1338" w:rsidRPr="008A6B44" w:rsidRDefault="008F1338" w:rsidP="008F1338">
            <w:r w:rsidRPr="008A6B44">
              <w:t>No. of flinch and step response when cups attached</w:t>
            </w:r>
          </w:p>
        </w:tc>
        <w:tc>
          <w:tcPr>
            <w:tcW w:w="1460" w:type="dxa"/>
            <w:vMerge/>
          </w:tcPr>
          <w:p w:rsidR="008F1338" w:rsidRPr="008A6B44" w:rsidRDefault="008F1338" w:rsidP="004A6452"/>
        </w:tc>
        <w:tc>
          <w:tcPr>
            <w:tcW w:w="1842" w:type="dxa"/>
            <w:gridSpan w:val="2"/>
            <w:vMerge/>
          </w:tcPr>
          <w:p w:rsidR="008F1338" w:rsidRPr="008A6B44" w:rsidRDefault="008F1338" w:rsidP="004A6452"/>
        </w:tc>
        <w:tc>
          <w:tcPr>
            <w:tcW w:w="1622" w:type="dxa"/>
            <w:gridSpan w:val="2"/>
          </w:tcPr>
          <w:p w:rsidR="008F1338" w:rsidRPr="008A6B44" w:rsidRDefault="008F1338" w:rsidP="004A6452">
            <w:r w:rsidRPr="008A6B44">
              <w:t>Milk yield (l/cow/year)</w:t>
            </w:r>
          </w:p>
        </w:tc>
        <w:tc>
          <w:tcPr>
            <w:tcW w:w="2624" w:type="dxa"/>
          </w:tcPr>
          <w:p w:rsidR="008F1338" w:rsidRPr="008A6B44" w:rsidRDefault="008F1338" w:rsidP="00B066E4">
            <w:r w:rsidRPr="008A6B44">
              <w:t>Corr Coeff = -0.37; P&lt;0.05</w:t>
            </w:r>
          </w:p>
        </w:tc>
        <w:tc>
          <w:tcPr>
            <w:tcW w:w="1850" w:type="dxa"/>
            <w:vMerge/>
          </w:tcPr>
          <w:p w:rsidR="008F1338" w:rsidRPr="008A6B44" w:rsidRDefault="008F1338" w:rsidP="009701D5"/>
        </w:tc>
      </w:tr>
      <w:tr w:rsidR="008F1338" w:rsidRPr="008A6B44" w:rsidTr="00217B9F">
        <w:tc>
          <w:tcPr>
            <w:tcW w:w="2171" w:type="dxa"/>
          </w:tcPr>
          <w:p w:rsidR="008F1338" w:rsidRPr="008A6B44" w:rsidRDefault="008F1338" w:rsidP="004A6452">
            <w:r w:rsidRPr="008A6B44">
              <w:t>Yield- protein</w:t>
            </w:r>
          </w:p>
        </w:tc>
        <w:tc>
          <w:tcPr>
            <w:tcW w:w="2573" w:type="dxa"/>
            <w:vMerge/>
          </w:tcPr>
          <w:p w:rsidR="008F1338" w:rsidRPr="008A6B44" w:rsidRDefault="008F1338" w:rsidP="00B066E4"/>
        </w:tc>
        <w:tc>
          <w:tcPr>
            <w:tcW w:w="1460" w:type="dxa"/>
            <w:vMerge/>
          </w:tcPr>
          <w:p w:rsidR="008F1338" w:rsidRPr="008A6B44" w:rsidRDefault="008F1338" w:rsidP="00B066E4"/>
        </w:tc>
        <w:tc>
          <w:tcPr>
            <w:tcW w:w="1842" w:type="dxa"/>
            <w:gridSpan w:val="2"/>
            <w:vMerge/>
          </w:tcPr>
          <w:p w:rsidR="008F1338" w:rsidRPr="008A6B44" w:rsidRDefault="008F1338" w:rsidP="00B066E4"/>
        </w:tc>
        <w:tc>
          <w:tcPr>
            <w:tcW w:w="1622" w:type="dxa"/>
            <w:gridSpan w:val="2"/>
          </w:tcPr>
          <w:p w:rsidR="008F1338" w:rsidRPr="008A6B44" w:rsidRDefault="008F1338" w:rsidP="004A6452">
            <w:r w:rsidRPr="008A6B44">
              <w:t>Protein (kg/cow/year)</w:t>
            </w:r>
          </w:p>
        </w:tc>
        <w:tc>
          <w:tcPr>
            <w:tcW w:w="2624" w:type="dxa"/>
          </w:tcPr>
          <w:p w:rsidR="008F1338" w:rsidRPr="008A6B44" w:rsidRDefault="008F1338" w:rsidP="00B066E4">
            <w:r w:rsidRPr="008A6B44">
              <w:t>Corr Coeff = -0.39; P&lt;0.05</w:t>
            </w:r>
          </w:p>
        </w:tc>
        <w:tc>
          <w:tcPr>
            <w:tcW w:w="1850" w:type="dxa"/>
            <w:vMerge/>
          </w:tcPr>
          <w:p w:rsidR="008F1338" w:rsidRPr="008A6B44" w:rsidRDefault="008F1338" w:rsidP="009701D5"/>
        </w:tc>
      </w:tr>
      <w:tr w:rsidR="008F1338" w:rsidRPr="008A6B44" w:rsidTr="00217B9F">
        <w:tc>
          <w:tcPr>
            <w:tcW w:w="2171" w:type="dxa"/>
          </w:tcPr>
          <w:p w:rsidR="008F1338" w:rsidRPr="008A6B44" w:rsidRDefault="008F1338" w:rsidP="004A6452">
            <w:r w:rsidRPr="008A6B44">
              <w:t>Yield - fat</w:t>
            </w:r>
          </w:p>
        </w:tc>
        <w:tc>
          <w:tcPr>
            <w:tcW w:w="2573" w:type="dxa"/>
            <w:vMerge/>
          </w:tcPr>
          <w:p w:rsidR="008F1338" w:rsidRPr="008A6B44" w:rsidRDefault="008F1338" w:rsidP="00B066E4"/>
        </w:tc>
        <w:tc>
          <w:tcPr>
            <w:tcW w:w="1460" w:type="dxa"/>
            <w:vMerge/>
          </w:tcPr>
          <w:p w:rsidR="008F1338" w:rsidRPr="008A6B44" w:rsidRDefault="008F1338" w:rsidP="00B066E4"/>
        </w:tc>
        <w:tc>
          <w:tcPr>
            <w:tcW w:w="1842" w:type="dxa"/>
            <w:gridSpan w:val="2"/>
            <w:vMerge/>
          </w:tcPr>
          <w:p w:rsidR="008F1338" w:rsidRPr="008A6B44" w:rsidRDefault="008F1338" w:rsidP="00B066E4"/>
        </w:tc>
        <w:tc>
          <w:tcPr>
            <w:tcW w:w="1622" w:type="dxa"/>
            <w:gridSpan w:val="2"/>
          </w:tcPr>
          <w:p w:rsidR="008F1338" w:rsidRPr="008A6B44" w:rsidRDefault="008F1338" w:rsidP="004A6452">
            <w:r w:rsidRPr="008A6B44">
              <w:t>Milk fat</w:t>
            </w:r>
          </w:p>
          <w:p w:rsidR="008F1338" w:rsidRPr="008A6B44" w:rsidRDefault="008F1338" w:rsidP="004A6452">
            <w:r w:rsidRPr="008A6B44">
              <w:t>(kg/cow/year)</w:t>
            </w:r>
          </w:p>
        </w:tc>
        <w:tc>
          <w:tcPr>
            <w:tcW w:w="2624" w:type="dxa"/>
          </w:tcPr>
          <w:p w:rsidR="008F1338" w:rsidRPr="008A6B44" w:rsidRDefault="008F1338" w:rsidP="008F1338">
            <w:r w:rsidRPr="008A6B44">
              <w:t>Corr Coeff = -0.25; NS</w:t>
            </w:r>
          </w:p>
        </w:tc>
        <w:tc>
          <w:tcPr>
            <w:tcW w:w="1850" w:type="dxa"/>
            <w:vMerge/>
          </w:tcPr>
          <w:p w:rsidR="008F1338" w:rsidRPr="008A6B44" w:rsidRDefault="008F1338" w:rsidP="009701D5"/>
        </w:tc>
      </w:tr>
      <w:tr w:rsidR="00980E99" w:rsidRPr="008A6B44" w:rsidTr="002B1102">
        <w:tc>
          <w:tcPr>
            <w:tcW w:w="14142" w:type="dxa"/>
            <w:gridSpan w:val="9"/>
          </w:tcPr>
          <w:p w:rsidR="00980E99" w:rsidRPr="008A6B44" w:rsidRDefault="00980E99" w:rsidP="009701D5">
            <w:pPr>
              <w:rPr>
                <w:b/>
              </w:rPr>
            </w:pPr>
            <w:r w:rsidRPr="008A6B44">
              <w:rPr>
                <w:b/>
              </w:rPr>
              <w:t>Reproduction</w:t>
            </w:r>
          </w:p>
        </w:tc>
      </w:tr>
      <w:tr w:rsidR="00C86CB0" w:rsidRPr="008A6B44" w:rsidTr="002B381B">
        <w:tc>
          <w:tcPr>
            <w:tcW w:w="2171" w:type="dxa"/>
          </w:tcPr>
          <w:p w:rsidR="00C86CB0" w:rsidRPr="008A6B44" w:rsidRDefault="00C86CB0">
            <w:r w:rsidRPr="008A6B44">
              <w:t>Reproductive performance</w:t>
            </w:r>
          </w:p>
        </w:tc>
        <w:tc>
          <w:tcPr>
            <w:tcW w:w="2573" w:type="dxa"/>
            <w:vMerge w:val="restart"/>
          </w:tcPr>
          <w:p w:rsidR="00C86CB0" w:rsidRPr="008A6B44" w:rsidRDefault="00C86CB0" w:rsidP="00B066E4">
            <w:r w:rsidRPr="008A6B44">
              <w:t>Temperament (</w:t>
            </w:r>
            <w:r w:rsidRPr="008A6B44">
              <w:rPr>
                <w:b/>
              </w:rPr>
              <w:t>1</w:t>
            </w:r>
            <w:r w:rsidRPr="008A6B44">
              <w:t>-50: excitable to docile)</w:t>
            </w:r>
          </w:p>
        </w:tc>
        <w:tc>
          <w:tcPr>
            <w:tcW w:w="1601" w:type="dxa"/>
            <w:gridSpan w:val="2"/>
            <w:vMerge w:val="restart"/>
          </w:tcPr>
          <w:p w:rsidR="00C86CB0" w:rsidRPr="008A6B44" w:rsidRDefault="00C86CB0" w:rsidP="00B066E4">
            <w:r w:rsidRPr="008A6B44">
              <w:t>1x &gt;=24 mo</w:t>
            </w:r>
          </w:p>
        </w:tc>
        <w:tc>
          <w:tcPr>
            <w:tcW w:w="1826" w:type="dxa"/>
            <w:gridSpan w:val="2"/>
            <w:vMerge w:val="restart"/>
          </w:tcPr>
          <w:p w:rsidR="00C86CB0" w:rsidRPr="008A6B44" w:rsidRDefault="00C86CB0" w:rsidP="00B066E4">
            <w:r w:rsidRPr="008A6B44">
              <w:t>Holstein</w:t>
            </w:r>
          </w:p>
          <w:p w:rsidR="00C86CB0" w:rsidRPr="008A6B44" w:rsidRDefault="00665C21" w:rsidP="00B066E4">
            <w:r>
              <w:t>(</w:t>
            </w:r>
            <w:r w:rsidR="00C86CB0" w:rsidRPr="008A6B44">
              <w:t>n=9546</w:t>
            </w:r>
            <w:r>
              <w:t>)</w:t>
            </w:r>
          </w:p>
        </w:tc>
        <w:tc>
          <w:tcPr>
            <w:tcW w:w="1497" w:type="dxa"/>
          </w:tcPr>
          <w:p w:rsidR="00C86CB0" w:rsidRPr="008A6B44" w:rsidRDefault="00C86CB0" w:rsidP="00B066E4">
            <w:r w:rsidRPr="008A6B44">
              <w:t>Score from 1-50: low-high</w:t>
            </w:r>
          </w:p>
        </w:tc>
        <w:tc>
          <w:tcPr>
            <w:tcW w:w="2624" w:type="dxa"/>
          </w:tcPr>
          <w:p w:rsidR="00C86CB0" w:rsidRPr="008A6B44" w:rsidRDefault="00C86CB0" w:rsidP="0065253E">
            <w:r w:rsidRPr="008A6B44">
              <w:t xml:space="preserve">Genetic:0.30±0.34 </w:t>
            </w:r>
            <w:r w:rsidRPr="008A6B44">
              <w:rPr>
                <w:b/>
              </w:rPr>
              <w:t>NS</w:t>
            </w:r>
          </w:p>
          <w:p w:rsidR="00C86CB0" w:rsidRPr="008A6B44" w:rsidRDefault="00C86CB0" w:rsidP="0065253E">
            <w:r w:rsidRPr="008A6B44">
              <w:t xml:space="preserve">Phenotypic: 0.08±0.08 </w:t>
            </w:r>
            <w:r w:rsidRPr="008A6B44">
              <w:rPr>
                <w:b/>
              </w:rPr>
              <w:t>NS</w:t>
            </w:r>
          </w:p>
          <w:p w:rsidR="00C86CB0" w:rsidRPr="008A6B44" w:rsidRDefault="00C86CB0" w:rsidP="0065253E"/>
        </w:tc>
        <w:tc>
          <w:tcPr>
            <w:tcW w:w="1850" w:type="dxa"/>
            <w:vMerge w:val="restart"/>
          </w:tcPr>
          <w:p w:rsidR="00C86CB0" w:rsidRPr="008A6B44" w:rsidRDefault="00C86CB0" w:rsidP="009701D5">
            <w:r w:rsidRPr="008A6B44">
              <w:t>Lawstuen et al., 1988</w:t>
            </w:r>
          </w:p>
          <w:p w:rsidR="00C86CB0" w:rsidRPr="008A6B44" w:rsidRDefault="00C86CB0" w:rsidP="00B066E4"/>
        </w:tc>
      </w:tr>
      <w:tr w:rsidR="00C86CB0" w:rsidRPr="008A6B44" w:rsidTr="002B381B">
        <w:tc>
          <w:tcPr>
            <w:tcW w:w="2171" w:type="dxa"/>
          </w:tcPr>
          <w:p w:rsidR="00C86CB0" w:rsidRPr="008A6B44" w:rsidRDefault="00C86CB0" w:rsidP="00A40D34">
            <w:r w:rsidRPr="008A6B44">
              <w:t>Calving ease</w:t>
            </w:r>
            <w:r w:rsidR="00A40D34">
              <w:t xml:space="preserve"> </w:t>
            </w:r>
          </w:p>
        </w:tc>
        <w:tc>
          <w:tcPr>
            <w:tcW w:w="2573" w:type="dxa"/>
            <w:vMerge/>
          </w:tcPr>
          <w:p w:rsidR="00C86CB0" w:rsidRPr="008A6B44" w:rsidRDefault="00C86CB0" w:rsidP="00B066E4"/>
        </w:tc>
        <w:tc>
          <w:tcPr>
            <w:tcW w:w="1601" w:type="dxa"/>
            <w:gridSpan w:val="2"/>
            <w:vMerge/>
          </w:tcPr>
          <w:p w:rsidR="00C86CB0" w:rsidRPr="008A6B44" w:rsidRDefault="00C86CB0" w:rsidP="00B066E4"/>
        </w:tc>
        <w:tc>
          <w:tcPr>
            <w:tcW w:w="1826" w:type="dxa"/>
            <w:gridSpan w:val="2"/>
            <w:vMerge/>
          </w:tcPr>
          <w:p w:rsidR="00C86CB0" w:rsidRPr="008A6B44" w:rsidRDefault="00C86CB0" w:rsidP="00B066E4"/>
        </w:tc>
        <w:tc>
          <w:tcPr>
            <w:tcW w:w="1497" w:type="dxa"/>
          </w:tcPr>
          <w:p w:rsidR="00C86CB0" w:rsidRPr="008A6B44" w:rsidRDefault="00C86CB0" w:rsidP="00B066E4">
            <w:r w:rsidRPr="008A6B44">
              <w:t xml:space="preserve">Score from </w:t>
            </w:r>
            <w:r w:rsidRPr="00A40D34">
              <w:rPr>
                <w:b/>
              </w:rPr>
              <w:t>1</w:t>
            </w:r>
            <w:r w:rsidRPr="008A6B44">
              <w:t>-50: hard-easy</w:t>
            </w:r>
          </w:p>
        </w:tc>
        <w:tc>
          <w:tcPr>
            <w:tcW w:w="2624" w:type="dxa"/>
          </w:tcPr>
          <w:p w:rsidR="00C86CB0" w:rsidRPr="008A6B44" w:rsidRDefault="00C86CB0" w:rsidP="00B066E4">
            <w:r w:rsidRPr="008A6B44">
              <w:t>Genetic:0.48±0.18</w:t>
            </w:r>
          </w:p>
          <w:p w:rsidR="00C86CB0" w:rsidRPr="008A6B44" w:rsidRDefault="00C86CB0" w:rsidP="00B066E4">
            <w:r w:rsidRPr="008A6B44">
              <w:t>Phenotypic: 0.12±0.10</w:t>
            </w:r>
          </w:p>
          <w:p w:rsidR="00C86CB0" w:rsidRPr="008A6B44" w:rsidRDefault="00C86CB0" w:rsidP="00B066E4"/>
        </w:tc>
        <w:tc>
          <w:tcPr>
            <w:tcW w:w="1850" w:type="dxa"/>
            <w:vMerge/>
          </w:tcPr>
          <w:p w:rsidR="00C86CB0" w:rsidRPr="008A6B44" w:rsidRDefault="00C86CB0" w:rsidP="00B066E4"/>
        </w:tc>
      </w:tr>
      <w:tr w:rsidR="00C86CB0" w:rsidRPr="008A6B44" w:rsidTr="002B381B">
        <w:tc>
          <w:tcPr>
            <w:tcW w:w="2171" w:type="dxa"/>
          </w:tcPr>
          <w:p w:rsidR="00C86CB0" w:rsidRPr="008A6B44" w:rsidRDefault="00C86CB0">
            <w:r w:rsidRPr="008A6B44">
              <w:t>Calving ease</w:t>
            </w:r>
          </w:p>
        </w:tc>
        <w:tc>
          <w:tcPr>
            <w:tcW w:w="2573" w:type="dxa"/>
            <w:vMerge w:val="restart"/>
          </w:tcPr>
          <w:p w:rsidR="00C86CB0" w:rsidRPr="008A6B44" w:rsidRDefault="00C86CB0" w:rsidP="00C86CB0">
            <w:r w:rsidRPr="008A6B44">
              <w:t>Temperament (1-5 very nervous to very calm)</w:t>
            </w:r>
          </w:p>
        </w:tc>
        <w:tc>
          <w:tcPr>
            <w:tcW w:w="1601" w:type="dxa"/>
            <w:gridSpan w:val="2"/>
            <w:vMerge w:val="restart"/>
          </w:tcPr>
          <w:p w:rsidR="00C86CB0" w:rsidRPr="008A6B44" w:rsidRDefault="00C86CB0" w:rsidP="0090757B">
            <w:r w:rsidRPr="008A6B44">
              <w:t>1x adult (1</w:t>
            </w:r>
            <w:r w:rsidRPr="008A6B44">
              <w:rPr>
                <w:vertAlign w:val="superscript"/>
              </w:rPr>
              <w:t>st</w:t>
            </w:r>
            <w:r w:rsidRPr="008A6B44">
              <w:t xml:space="preserve"> lactation)</w:t>
            </w:r>
          </w:p>
        </w:tc>
        <w:tc>
          <w:tcPr>
            <w:tcW w:w="1826" w:type="dxa"/>
            <w:gridSpan w:val="2"/>
            <w:vMerge w:val="restart"/>
          </w:tcPr>
          <w:p w:rsidR="00C86CB0" w:rsidRPr="008A6B44" w:rsidRDefault="00C86CB0" w:rsidP="0090757B">
            <w:r w:rsidRPr="008A6B44">
              <w:t>EBVs for 4109 bulls</w:t>
            </w:r>
          </w:p>
          <w:p w:rsidR="00C86CB0" w:rsidRPr="008A6B44" w:rsidRDefault="00C86CB0" w:rsidP="0090757B"/>
        </w:tc>
        <w:tc>
          <w:tcPr>
            <w:tcW w:w="1497" w:type="dxa"/>
          </w:tcPr>
          <w:p w:rsidR="00C86CB0" w:rsidRPr="008A6B44" w:rsidRDefault="00C86CB0" w:rsidP="0090757B">
            <w:r w:rsidRPr="008A6B44">
              <w:t>Score 1-4: unassisted-surgery</w:t>
            </w:r>
          </w:p>
        </w:tc>
        <w:tc>
          <w:tcPr>
            <w:tcW w:w="2624" w:type="dxa"/>
          </w:tcPr>
          <w:p w:rsidR="00C86CB0" w:rsidRPr="008A6B44" w:rsidRDefault="00C86CB0" w:rsidP="0090757B">
            <w:r w:rsidRPr="008A6B44">
              <w:t>Bull EBV correlation:</w:t>
            </w:r>
          </w:p>
          <w:p w:rsidR="00C86CB0" w:rsidRPr="008A6B44" w:rsidRDefault="00217B9F" w:rsidP="0090757B">
            <w:r w:rsidRPr="008A6B44">
              <w:t xml:space="preserve"> -0.11; P&lt;0.0</w:t>
            </w:r>
            <w:r w:rsidR="00C86CB0" w:rsidRPr="008A6B44">
              <w:t>1</w:t>
            </w:r>
          </w:p>
        </w:tc>
        <w:tc>
          <w:tcPr>
            <w:tcW w:w="1850" w:type="dxa"/>
            <w:vMerge w:val="restart"/>
          </w:tcPr>
          <w:p w:rsidR="00C86CB0" w:rsidRPr="008A6B44" w:rsidRDefault="00C86CB0" w:rsidP="0090757B">
            <w:r w:rsidRPr="008A6B44">
              <w:t>Sewalem et al., 2011</w:t>
            </w:r>
          </w:p>
        </w:tc>
      </w:tr>
      <w:tr w:rsidR="00C86CB0" w:rsidRPr="008A6B44" w:rsidTr="002B381B">
        <w:tc>
          <w:tcPr>
            <w:tcW w:w="2171" w:type="dxa"/>
          </w:tcPr>
          <w:p w:rsidR="00C86CB0" w:rsidRPr="008A6B44" w:rsidRDefault="00C86CB0">
            <w:r w:rsidRPr="008A6B44">
              <w:t>Days open</w:t>
            </w:r>
          </w:p>
        </w:tc>
        <w:tc>
          <w:tcPr>
            <w:tcW w:w="2573" w:type="dxa"/>
            <w:vMerge/>
          </w:tcPr>
          <w:p w:rsidR="00C86CB0" w:rsidRPr="008A6B44" w:rsidRDefault="00C86CB0" w:rsidP="0090757B"/>
        </w:tc>
        <w:tc>
          <w:tcPr>
            <w:tcW w:w="1601" w:type="dxa"/>
            <w:gridSpan w:val="2"/>
            <w:vMerge/>
          </w:tcPr>
          <w:p w:rsidR="00C86CB0" w:rsidRPr="008A6B44" w:rsidRDefault="00C86CB0" w:rsidP="0090757B"/>
        </w:tc>
        <w:tc>
          <w:tcPr>
            <w:tcW w:w="1826" w:type="dxa"/>
            <w:gridSpan w:val="2"/>
            <w:vMerge/>
          </w:tcPr>
          <w:p w:rsidR="00C86CB0" w:rsidRPr="008A6B44" w:rsidRDefault="00C86CB0" w:rsidP="0090757B"/>
        </w:tc>
        <w:tc>
          <w:tcPr>
            <w:tcW w:w="1497" w:type="dxa"/>
          </w:tcPr>
          <w:p w:rsidR="00C86CB0" w:rsidRPr="008A6B44" w:rsidRDefault="00C86CB0" w:rsidP="00636182">
            <w:r w:rsidRPr="008A6B44">
              <w:t>Calving to conception (d)</w:t>
            </w:r>
          </w:p>
        </w:tc>
        <w:tc>
          <w:tcPr>
            <w:tcW w:w="2624" w:type="dxa"/>
          </w:tcPr>
          <w:p w:rsidR="00C86CB0" w:rsidRPr="008A6B44" w:rsidRDefault="00C86CB0" w:rsidP="0090757B">
            <w:r w:rsidRPr="008A6B44">
              <w:t>Bull EBV correlation:</w:t>
            </w:r>
          </w:p>
          <w:p w:rsidR="00C86CB0" w:rsidRPr="008A6B44" w:rsidRDefault="00217B9F" w:rsidP="0090757B">
            <w:r w:rsidRPr="008A6B44">
              <w:t xml:space="preserve"> -0.028; P&lt;0.</w:t>
            </w:r>
            <w:r w:rsidR="00C86CB0" w:rsidRPr="008A6B44">
              <w:t>01</w:t>
            </w:r>
          </w:p>
        </w:tc>
        <w:tc>
          <w:tcPr>
            <w:tcW w:w="1850" w:type="dxa"/>
            <w:vMerge/>
          </w:tcPr>
          <w:p w:rsidR="00C86CB0" w:rsidRPr="008A6B44" w:rsidRDefault="00C86CB0" w:rsidP="0090757B"/>
        </w:tc>
      </w:tr>
      <w:tr w:rsidR="00980E99" w:rsidRPr="008A6B44" w:rsidTr="002B381B">
        <w:tc>
          <w:tcPr>
            <w:tcW w:w="2171" w:type="dxa"/>
          </w:tcPr>
          <w:p w:rsidR="00980E99" w:rsidRPr="008A6B44" w:rsidRDefault="00980E99" w:rsidP="00217B9F">
            <w:r w:rsidRPr="008A6B44">
              <w:t>Calving interval</w:t>
            </w:r>
          </w:p>
        </w:tc>
        <w:tc>
          <w:tcPr>
            <w:tcW w:w="2573" w:type="dxa"/>
          </w:tcPr>
          <w:p w:rsidR="00980E99" w:rsidRPr="008A6B44" w:rsidRDefault="00980E99" w:rsidP="003C1011">
            <w:r w:rsidRPr="008A6B44">
              <w:t>Milking temperament (</w:t>
            </w:r>
            <w:r w:rsidRPr="008A6B44">
              <w:rPr>
                <w:b/>
              </w:rPr>
              <w:t>1</w:t>
            </w:r>
            <w:r w:rsidRPr="008A6B44">
              <w:t>-9: nervous-quiet)</w:t>
            </w:r>
          </w:p>
        </w:tc>
        <w:tc>
          <w:tcPr>
            <w:tcW w:w="1601" w:type="dxa"/>
            <w:gridSpan w:val="2"/>
          </w:tcPr>
          <w:p w:rsidR="00980E99" w:rsidRPr="008A6B44" w:rsidRDefault="00980E99" w:rsidP="003C1011">
            <w:r w:rsidRPr="008A6B44">
              <w:t>1x adult (1</w:t>
            </w:r>
            <w:r w:rsidRPr="008A6B44">
              <w:rPr>
                <w:vertAlign w:val="superscript"/>
              </w:rPr>
              <w:t>st</w:t>
            </w:r>
            <w:r w:rsidRPr="008A6B44">
              <w:t xml:space="preserve"> lactation)</w:t>
            </w:r>
          </w:p>
        </w:tc>
        <w:tc>
          <w:tcPr>
            <w:tcW w:w="1826" w:type="dxa"/>
            <w:gridSpan w:val="2"/>
          </w:tcPr>
          <w:p w:rsidR="00980E99" w:rsidRPr="008A6B44" w:rsidRDefault="00980E99" w:rsidP="003C1011">
            <w:r w:rsidRPr="008A6B44">
              <w:t>Holstein</w:t>
            </w:r>
          </w:p>
          <w:p w:rsidR="00980E99" w:rsidRPr="008A6B44" w:rsidRDefault="00665C21" w:rsidP="003C1011">
            <w:r>
              <w:t>(n=</w:t>
            </w:r>
            <w:r w:rsidR="00980E99" w:rsidRPr="008A6B44">
              <w:t>44,672</w:t>
            </w:r>
            <w:r>
              <w:t>)</w:t>
            </w:r>
          </w:p>
        </w:tc>
        <w:tc>
          <w:tcPr>
            <w:tcW w:w="1497" w:type="dxa"/>
          </w:tcPr>
          <w:p w:rsidR="00980E99" w:rsidRPr="008A6B44" w:rsidRDefault="00217B9F" w:rsidP="003C1011">
            <w:r w:rsidRPr="008A6B44">
              <w:t>(1</w:t>
            </w:r>
            <w:r w:rsidRPr="008A6B44">
              <w:rPr>
                <w:vertAlign w:val="superscript"/>
              </w:rPr>
              <w:t>st</w:t>
            </w:r>
            <w:r w:rsidRPr="008A6B44">
              <w:t>-2</w:t>
            </w:r>
            <w:r w:rsidRPr="008A6B44">
              <w:rPr>
                <w:vertAlign w:val="superscript"/>
              </w:rPr>
              <w:t>nd</w:t>
            </w:r>
            <w:r w:rsidRPr="008A6B44">
              <w:t xml:space="preserve"> calving (d)</w:t>
            </w:r>
          </w:p>
        </w:tc>
        <w:tc>
          <w:tcPr>
            <w:tcW w:w="2624" w:type="dxa"/>
          </w:tcPr>
          <w:p w:rsidR="00980E99" w:rsidRPr="008A6B44" w:rsidRDefault="00980E99" w:rsidP="00A25886">
            <w:r w:rsidRPr="008A6B44">
              <w:t>0.24±0.14</w:t>
            </w:r>
          </w:p>
        </w:tc>
        <w:tc>
          <w:tcPr>
            <w:tcW w:w="1850" w:type="dxa"/>
          </w:tcPr>
          <w:p w:rsidR="00980E99" w:rsidRPr="008A6B44" w:rsidRDefault="00980E99" w:rsidP="003C1011">
            <w:r w:rsidRPr="008A6B44">
              <w:t>Pryce et al., 2000</w:t>
            </w:r>
          </w:p>
        </w:tc>
      </w:tr>
      <w:tr w:rsidR="008F1338" w:rsidRPr="008A6B44" w:rsidTr="002B381B">
        <w:tc>
          <w:tcPr>
            <w:tcW w:w="2171" w:type="dxa"/>
          </w:tcPr>
          <w:p w:rsidR="008F1338" w:rsidRPr="008A6B44" w:rsidRDefault="008F1338">
            <w:r w:rsidRPr="008A6B44">
              <w:t>Calving interval</w:t>
            </w:r>
          </w:p>
        </w:tc>
        <w:tc>
          <w:tcPr>
            <w:tcW w:w="2573" w:type="dxa"/>
          </w:tcPr>
          <w:p w:rsidR="008F1338" w:rsidRPr="008A6B44" w:rsidRDefault="008F1338" w:rsidP="003C1011">
            <w:r w:rsidRPr="008A6B44">
              <w:t>Temperament (A-E: placid-nervous)</w:t>
            </w:r>
          </w:p>
        </w:tc>
        <w:tc>
          <w:tcPr>
            <w:tcW w:w="1601" w:type="dxa"/>
            <w:gridSpan w:val="2"/>
          </w:tcPr>
          <w:p w:rsidR="008F1338" w:rsidRPr="008A6B44" w:rsidRDefault="008F1338" w:rsidP="003C1011">
            <w:r w:rsidRPr="008A6B44">
              <w:t>1x adult</w:t>
            </w:r>
          </w:p>
        </w:tc>
        <w:tc>
          <w:tcPr>
            <w:tcW w:w="1826" w:type="dxa"/>
            <w:gridSpan w:val="2"/>
          </w:tcPr>
          <w:p w:rsidR="008F1338" w:rsidRPr="008A6B44" w:rsidRDefault="008F1338" w:rsidP="003C1011">
            <w:r w:rsidRPr="008A6B44">
              <w:t>Holstein Friesian</w:t>
            </w:r>
          </w:p>
          <w:p w:rsidR="008F1338" w:rsidRPr="008A6B44" w:rsidRDefault="00665C21" w:rsidP="003C1011">
            <w:r>
              <w:t>(n</w:t>
            </w:r>
            <w:r w:rsidR="008F1338" w:rsidRPr="008A6B44">
              <w:t>~220,000</w:t>
            </w:r>
            <w:r>
              <w:t>)</w:t>
            </w:r>
            <w:r w:rsidR="008F1338" w:rsidRPr="008A6B44">
              <w:t xml:space="preserve">  </w:t>
            </w:r>
          </w:p>
        </w:tc>
        <w:tc>
          <w:tcPr>
            <w:tcW w:w="1497" w:type="dxa"/>
          </w:tcPr>
          <w:p w:rsidR="008F1338" w:rsidRPr="008A6B44" w:rsidRDefault="008F1338" w:rsidP="003C1011">
            <w:r w:rsidRPr="008A6B44">
              <w:t>1</w:t>
            </w:r>
            <w:r w:rsidRPr="008A6B44">
              <w:rPr>
                <w:vertAlign w:val="superscript"/>
              </w:rPr>
              <w:t>st</w:t>
            </w:r>
            <w:r w:rsidRPr="008A6B44">
              <w:t>-2</w:t>
            </w:r>
            <w:r w:rsidRPr="008A6B44">
              <w:rPr>
                <w:vertAlign w:val="superscript"/>
              </w:rPr>
              <w:t>nd</w:t>
            </w:r>
            <w:r w:rsidRPr="008A6B44">
              <w:t xml:space="preserve"> calving (d)</w:t>
            </w:r>
          </w:p>
        </w:tc>
        <w:tc>
          <w:tcPr>
            <w:tcW w:w="2624" w:type="dxa"/>
          </w:tcPr>
          <w:p w:rsidR="008F1338" w:rsidRPr="008A6B44" w:rsidRDefault="008F1338" w:rsidP="00A25886">
            <w:r w:rsidRPr="008A6B44">
              <w:t>Genetic: 0.05 ± 0.15</w:t>
            </w:r>
          </w:p>
        </w:tc>
        <w:tc>
          <w:tcPr>
            <w:tcW w:w="1850" w:type="dxa"/>
            <w:vMerge w:val="restart"/>
          </w:tcPr>
          <w:p w:rsidR="008F1338" w:rsidRPr="008A6B44" w:rsidRDefault="008F1338" w:rsidP="003C1011">
            <w:r w:rsidRPr="008A6B44">
              <w:t>Haile-Mariam et al., 2004</w:t>
            </w:r>
          </w:p>
        </w:tc>
      </w:tr>
      <w:tr w:rsidR="008F1338" w:rsidRPr="008A6B44" w:rsidTr="002B381B">
        <w:tc>
          <w:tcPr>
            <w:tcW w:w="2171" w:type="dxa"/>
          </w:tcPr>
          <w:p w:rsidR="008F1338" w:rsidRPr="008A6B44" w:rsidRDefault="008F1338">
            <w:r w:rsidRPr="008A6B44">
              <w:t>First service non-return rate</w:t>
            </w:r>
          </w:p>
        </w:tc>
        <w:tc>
          <w:tcPr>
            <w:tcW w:w="2573" w:type="dxa"/>
          </w:tcPr>
          <w:p w:rsidR="008F1338" w:rsidRPr="008A6B44" w:rsidRDefault="008F1338" w:rsidP="00AF4BB9">
            <w:r w:rsidRPr="008A6B44">
              <w:t>Temperament (A-E: placid-nervous)</w:t>
            </w:r>
          </w:p>
        </w:tc>
        <w:tc>
          <w:tcPr>
            <w:tcW w:w="1601" w:type="dxa"/>
            <w:gridSpan w:val="2"/>
          </w:tcPr>
          <w:p w:rsidR="008F1338" w:rsidRPr="008A6B44" w:rsidRDefault="008F1338" w:rsidP="00AF4BB9">
            <w:r w:rsidRPr="008A6B44">
              <w:t>1x adult</w:t>
            </w:r>
          </w:p>
        </w:tc>
        <w:tc>
          <w:tcPr>
            <w:tcW w:w="1826" w:type="dxa"/>
            <w:gridSpan w:val="2"/>
          </w:tcPr>
          <w:p w:rsidR="008F1338" w:rsidRPr="008A6B44" w:rsidRDefault="008F1338" w:rsidP="00AF4BB9">
            <w:r w:rsidRPr="008A6B44">
              <w:t>Holstein Friesian</w:t>
            </w:r>
          </w:p>
          <w:p w:rsidR="008F1338" w:rsidRPr="008A6B44" w:rsidRDefault="00665C21" w:rsidP="00AF4BB9">
            <w:r>
              <w:t>(n~74,000)</w:t>
            </w:r>
          </w:p>
        </w:tc>
        <w:tc>
          <w:tcPr>
            <w:tcW w:w="1497" w:type="dxa"/>
          </w:tcPr>
          <w:p w:rsidR="008F1338" w:rsidRPr="008A6B44" w:rsidRDefault="008F1338" w:rsidP="00AF4BB9">
            <w:r w:rsidRPr="008A6B44">
              <w:t>(0/1)</w:t>
            </w:r>
          </w:p>
        </w:tc>
        <w:tc>
          <w:tcPr>
            <w:tcW w:w="2624" w:type="dxa"/>
          </w:tcPr>
          <w:p w:rsidR="008F1338" w:rsidRPr="008A6B44" w:rsidRDefault="008F1338" w:rsidP="008F1338">
            <w:r w:rsidRPr="008A6B44">
              <w:t>Genetic: -0.38 ± 0.15</w:t>
            </w:r>
          </w:p>
        </w:tc>
        <w:tc>
          <w:tcPr>
            <w:tcW w:w="1850" w:type="dxa"/>
            <w:vMerge/>
          </w:tcPr>
          <w:p w:rsidR="008F1338" w:rsidRPr="008A6B44" w:rsidRDefault="008F1338" w:rsidP="003C1011"/>
        </w:tc>
      </w:tr>
      <w:tr w:rsidR="009E5819" w:rsidRPr="008A6B44" w:rsidTr="002B381B">
        <w:tc>
          <w:tcPr>
            <w:tcW w:w="2171" w:type="dxa"/>
          </w:tcPr>
          <w:p w:rsidR="009E5819" w:rsidRPr="008A6B44" w:rsidRDefault="009E5819">
            <w:r w:rsidRPr="008A6B44">
              <w:t>Age at first service</w:t>
            </w:r>
          </w:p>
        </w:tc>
        <w:tc>
          <w:tcPr>
            <w:tcW w:w="2573" w:type="dxa"/>
          </w:tcPr>
          <w:p w:rsidR="009E5819" w:rsidRPr="008A6B44" w:rsidRDefault="009E5819" w:rsidP="0090757B">
            <w:r w:rsidRPr="008A6B44">
              <w:t xml:space="preserve">Temperament (scored </w:t>
            </w:r>
            <w:r w:rsidRPr="008A6B44">
              <w:rPr>
                <w:b/>
              </w:rPr>
              <w:t>1</w:t>
            </w:r>
            <w:r w:rsidRPr="008A6B44">
              <w:t>-5 very nervous to very calm)</w:t>
            </w:r>
          </w:p>
        </w:tc>
        <w:tc>
          <w:tcPr>
            <w:tcW w:w="1601" w:type="dxa"/>
            <w:gridSpan w:val="2"/>
          </w:tcPr>
          <w:p w:rsidR="009E5819" w:rsidRPr="008A6B44" w:rsidRDefault="009E5819" w:rsidP="0090757B">
            <w:r w:rsidRPr="008A6B44">
              <w:t>1x adult (1</w:t>
            </w:r>
            <w:r w:rsidRPr="008A6B44">
              <w:rPr>
                <w:vertAlign w:val="superscript"/>
              </w:rPr>
              <w:t>st</w:t>
            </w:r>
            <w:r w:rsidRPr="008A6B44">
              <w:t xml:space="preserve"> lactation)</w:t>
            </w:r>
          </w:p>
        </w:tc>
        <w:tc>
          <w:tcPr>
            <w:tcW w:w="1826" w:type="dxa"/>
            <w:gridSpan w:val="2"/>
          </w:tcPr>
          <w:p w:rsidR="009E5819" w:rsidRPr="008A6B44" w:rsidRDefault="009E5819" w:rsidP="0090757B">
            <w:r w:rsidRPr="008A6B44">
              <w:t>Holstein</w:t>
            </w:r>
          </w:p>
          <w:p w:rsidR="009E5819" w:rsidRPr="008A6B44" w:rsidRDefault="009E5819" w:rsidP="0090757B">
            <w:r w:rsidRPr="008A6B44">
              <w:t>EBVs for 4109 bulls</w:t>
            </w:r>
          </w:p>
        </w:tc>
        <w:tc>
          <w:tcPr>
            <w:tcW w:w="1497" w:type="dxa"/>
          </w:tcPr>
          <w:p w:rsidR="009E5819" w:rsidRPr="008A6B44" w:rsidRDefault="009E5819" w:rsidP="0090757B">
            <w:r w:rsidRPr="008A6B44">
              <w:t>Mo</w:t>
            </w:r>
          </w:p>
        </w:tc>
        <w:tc>
          <w:tcPr>
            <w:tcW w:w="2624" w:type="dxa"/>
          </w:tcPr>
          <w:p w:rsidR="009E5819" w:rsidRPr="008A6B44" w:rsidRDefault="009E5819" w:rsidP="0090757B">
            <w:r w:rsidRPr="008A6B44">
              <w:t>Bull EBV correlation:</w:t>
            </w:r>
          </w:p>
          <w:p w:rsidR="009E5819" w:rsidRPr="008A6B44" w:rsidRDefault="009E5819" w:rsidP="0090757B">
            <w:r w:rsidRPr="008A6B44">
              <w:t xml:space="preserve"> 0.026; P&lt;0.1</w:t>
            </w:r>
          </w:p>
        </w:tc>
        <w:tc>
          <w:tcPr>
            <w:tcW w:w="1850" w:type="dxa"/>
          </w:tcPr>
          <w:p w:rsidR="009E5819" w:rsidRPr="008A6B44" w:rsidRDefault="009E5819" w:rsidP="0090757B">
            <w:r w:rsidRPr="008A6B44">
              <w:t>Sewalem et al., 2011</w:t>
            </w:r>
          </w:p>
        </w:tc>
      </w:tr>
    </w:tbl>
    <w:p w:rsidR="0076757D" w:rsidRPr="008A6B44" w:rsidRDefault="00854D5C" w:rsidP="00854D5C">
      <w:r w:rsidRPr="008A6B44">
        <w:t>*NS: author notes correlation as non-significant</w:t>
      </w:r>
    </w:p>
    <w:p w:rsidR="002B381B" w:rsidRPr="008A6B44" w:rsidRDefault="002B381B" w:rsidP="00854D5C">
      <w:r w:rsidRPr="008A6B44">
        <w:t>†</w:t>
      </w:r>
      <w:r w:rsidR="00980E99" w:rsidRPr="008A6B44">
        <w:t xml:space="preserve">Temperament is typically scored by producers/farmers. </w:t>
      </w:r>
      <w:r w:rsidRPr="008A6B44">
        <w:t>Flight</w:t>
      </w:r>
      <w:r w:rsidR="009A5275" w:rsidRPr="008A6B44">
        <w:t xml:space="preserve"> time is typically measured in s or s</w:t>
      </w:r>
      <w:r w:rsidRPr="008A6B44">
        <w:t xml:space="preserve">*100; flight distance in m. Scales for chute or other restraint tests and the docility test are shown with a character in bold indicating the excitable/nervous end of the scale. </w:t>
      </w:r>
    </w:p>
    <w:p w:rsidR="00701CD4" w:rsidRPr="00376B89" w:rsidRDefault="00701CD4" w:rsidP="00854D5C">
      <w:r w:rsidRPr="008A6B44">
        <w:t>All weights are in kg.</w:t>
      </w:r>
    </w:p>
    <w:sectPr w:rsidR="00701CD4" w:rsidRPr="00376B89" w:rsidSect="00992BEC">
      <w:footerReference w:type="default" r:id="rId11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5811" w:rsidRDefault="00295811" w:rsidP="00944051">
      <w:r>
        <w:separator/>
      </w:r>
    </w:p>
  </w:endnote>
  <w:endnote w:type="continuationSeparator" w:id="0">
    <w:p w:rsidR="00295811" w:rsidRDefault="00295811" w:rsidP="00944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426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320F" w:rsidRDefault="002632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5C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320F" w:rsidRDefault="002632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5811" w:rsidRDefault="00295811" w:rsidP="00944051">
      <w:r>
        <w:separator/>
      </w:r>
    </w:p>
  </w:footnote>
  <w:footnote w:type="continuationSeparator" w:id="0">
    <w:p w:rsidR="00295811" w:rsidRDefault="00295811" w:rsidP="00944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F1971"/>
    <w:multiLevelType w:val="hybridMultilevel"/>
    <w:tmpl w:val="2D64C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D8721B"/>
    <w:multiLevelType w:val="hybridMultilevel"/>
    <w:tmpl w:val="6A8AB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B14820"/>
    <w:multiLevelType w:val="hybridMultilevel"/>
    <w:tmpl w:val="DF36B2EE"/>
    <w:lvl w:ilvl="0" w:tplc="E034E14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DA6E70"/>
    <w:multiLevelType w:val="hybridMultilevel"/>
    <w:tmpl w:val="95FA3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33D"/>
    <w:rsid w:val="00002693"/>
    <w:rsid w:val="0001187C"/>
    <w:rsid w:val="00051C8F"/>
    <w:rsid w:val="00053161"/>
    <w:rsid w:val="0005603C"/>
    <w:rsid w:val="00060AD1"/>
    <w:rsid w:val="00061318"/>
    <w:rsid w:val="00061B96"/>
    <w:rsid w:val="00063565"/>
    <w:rsid w:val="00067FA8"/>
    <w:rsid w:val="000904F6"/>
    <w:rsid w:val="000A369C"/>
    <w:rsid w:val="000A4BD1"/>
    <w:rsid w:val="000A6B42"/>
    <w:rsid w:val="000A7628"/>
    <w:rsid w:val="000C18DA"/>
    <w:rsid w:val="000C1C52"/>
    <w:rsid w:val="000C3A84"/>
    <w:rsid w:val="000C472B"/>
    <w:rsid w:val="000C7080"/>
    <w:rsid w:val="000C7208"/>
    <w:rsid w:val="000D1F1F"/>
    <w:rsid w:val="000E1A57"/>
    <w:rsid w:val="000E3A0D"/>
    <w:rsid w:val="000F2164"/>
    <w:rsid w:val="000F6818"/>
    <w:rsid w:val="00111F43"/>
    <w:rsid w:val="00116923"/>
    <w:rsid w:val="00123648"/>
    <w:rsid w:val="00130195"/>
    <w:rsid w:val="00131B7F"/>
    <w:rsid w:val="001331F7"/>
    <w:rsid w:val="00141DC3"/>
    <w:rsid w:val="00146DED"/>
    <w:rsid w:val="00156461"/>
    <w:rsid w:val="00157A92"/>
    <w:rsid w:val="0016144A"/>
    <w:rsid w:val="00163C0A"/>
    <w:rsid w:val="001922A0"/>
    <w:rsid w:val="00193261"/>
    <w:rsid w:val="00194BEC"/>
    <w:rsid w:val="0019732D"/>
    <w:rsid w:val="001A02F7"/>
    <w:rsid w:val="001A0EBD"/>
    <w:rsid w:val="001B39A7"/>
    <w:rsid w:val="001C3C10"/>
    <w:rsid w:val="001E6845"/>
    <w:rsid w:val="001E753A"/>
    <w:rsid w:val="001F035C"/>
    <w:rsid w:val="001F6D5C"/>
    <w:rsid w:val="00204C2A"/>
    <w:rsid w:val="00206382"/>
    <w:rsid w:val="0021358A"/>
    <w:rsid w:val="00215AE4"/>
    <w:rsid w:val="00217B9F"/>
    <w:rsid w:val="00236505"/>
    <w:rsid w:val="00240D0C"/>
    <w:rsid w:val="00243B5D"/>
    <w:rsid w:val="0026028B"/>
    <w:rsid w:val="0026320F"/>
    <w:rsid w:val="00264B40"/>
    <w:rsid w:val="00264F3A"/>
    <w:rsid w:val="002664E6"/>
    <w:rsid w:val="00272999"/>
    <w:rsid w:val="002747C0"/>
    <w:rsid w:val="00276448"/>
    <w:rsid w:val="0027681C"/>
    <w:rsid w:val="002769B7"/>
    <w:rsid w:val="00281D8B"/>
    <w:rsid w:val="00292A48"/>
    <w:rsid w:val="00294C99"/>
    <w:rsid w:val="00295811"/>
    <w:rsid w:val="00297329"/>
    <w:rsid w:val="002A3C53"/>
    <w:rsid w:val="002A7102"/>
    <w:rsid w:val="002A73EF"/>
    <w:rsid w:val="002B1102"/>
    <w:rsid w:val="002B381B"/>
    <w:rsid w:val="002C6D66"/>
    <w:rsid w:val="002C7E69"/>
    <w:rsid w:val="002D48A7"/>
    <w:rsid w:val="002D4D2E"/>
    <w:rsid w:val="002E2237"/>
    <w:rsid w:val="002E3DCF"/>
    <w:rsid w:val="002F0F1F"/>
    <w:rsid w:val="002F16E8"/>
    <w:rsid w:val="002F1DC6"/>
    <w:rsid w:val="002F1F27"/>
    <w:rsid w:val="002F6AA7"/>
    <w:rsid w:val="00301C22"/>
    <w:rsid w:val="00303C30"/>
    <w:rsid w:val="00310348"/>
    <w:rsid w:val="00311A9B"/>
    <w:rsid w:val="00311F2E"/>
    <w:rsid w:val="00316E52"/>
    <w:rsid w:val="0032115D"/>
    <w:rsid w:val="0034506F"/>
    <w:rsid w:val="0034596F"/>
    <w:rsid w:val="003505FB"/>
    <w:rsid w:val="00352E17"/>
    <w:rsid w:val="0035306E"/>
    <w:rsid w:val="0035499B"/>
    <w:rsid w:val="00355E97"/>
    <w:rsid w:val="0037190D"/>
    <w:rsid w:val="00374474"/>
    <w:rsid w:val="00376B89"/>
    <w:rsid w:val="00381123"/>
    <w:rsid w:val="0038250F"/>
    <w:rsid w:val="003912A3"/>
    <w:rsid w:val="003912CD"/>
    <w:rsid w:val="00392624"/>
    <w:rsid w:val="00393965"/>
    <w:rsid w:val="0039729C"/>
    <w:rsid w:val="003A73ED"/>
    <w:rsid w:val="003B1748"/>
    <w:rsid w:val="003B205F"/>
    <w:rsid w:val="003B2B29"/>
    <w:rsid w:val="003B605C"/>
    <w:rsid w:val="003C1011"/>
    <w:rsid w:val="003C295D"/>
    <w:rsid w:val="003C51C1"/>
    <w:rsid w:val="003C589F"/>
    <w:rsid w:val="003C7B07"/>
    <w:rsid w:val="003C7F93"/>
    <w:rsid w:val="003D71E6"/>
    <w:rsid w:val="003E0661"/>
    <w:rsid w:val="003E071D"/>
    <w:rsid w:val="003F5911"/>
    <w:rsid w:val="004051C8"/>
    <w:rsid w:val="0041330D"/>
    <w:rsid w:val="00417568"/>
    <w:rsid w:val="00444B6D"/>
    <w:rsid w:val="00456E5A"/>
    <w:rsid w:val="004578AB"/>
    <w:rsid w:val="00460881"/>
    <w:rsid w:val="00467B7B"/>
    <w:rsid w:val="00467E98"/>
    <w:rsid w:val="004732F4"/>
    <w:rsid w:val="00485AC7"/>
    <w:rsid w:val="00486920"/>
    <w:rsid w:val="004871F2"/>
    <w:rsid w:val="00487A48"/>
    <w:rsid w:val="00491EDB"/>
    <w:rsid w:val="00495180"/>
    <w:rsid w:val="004A1B51"/>
    <w:rsid w:val="004A6452"/>
    <w:rsid w:val="004B00EF"/>
    <w:rsid w:val="004B5B5C"/>
    <w:rsid w:val="004C2C95"/>
    <w:rsid w:val="004C66D0"/>
    <w:rsid w:val="004D5389"/>
    <w:rsid w:val="004D5464"/>
    <w:rsid w:val="004D6D3F"/>
    <w:rsid w:val="004E16BF"/>
    <w:rsid w:val="004E2566"/>
    <w:rsid w:val="004E7A37"/>
    <w:rsid w:val="004F3627"/>
    <w:rsid w:val="00501A67"/>
    <w:rsid w:val="00503F00"/>
    <w:rsid w:val="005040A2"/>
    <w:rsid w:val="00506469"/>
    <w:rsid w:val="005068CF"/>
    <w:rsid w:val="00514D5D"/>
    <w:rsid w:val="00522D46"/>
    <w:rsid w:val="005261E7"/>
    <w:rsid w:val="00530CC0"/>
    <w:rsid w:val="0053656E"/>
    <w:rsid w:val="0054054D"/>
    <w:rsid w:val="005443E7"/>
    <w:rsid w:val="005473E2"/>
    <w:rsid w:val="00556271"/>
    <w:rsid w:val="0056076F"/>
    <w:rsid w:val="00567FD7"/>
    <w:rsid w:val="00571FD3"/>
    <w:rsid w:val="00572CB7"/>
    <w:rsid w:val="005735B9"/>
    <w:rsid w:val="005752E7"/>
    <w:rsid w:val="005772F2"/>
    <w:rsid w:val="0058685F"/>
    <w:rsid w:val="00591994"/>
    <w:rsid w:val="005A03F8"/>
    <w:rsid w:val="005A2B92"/>
    <w:rsid w:val="005A6FC4"/>
    <w:rsid w:val="005B52E0"/>
    <w:rsid w:val="005C00AF"/>
    <w:rsid w:val="005C072A"/>
    <w:rsid w:val="005C13D3"/>
    <w:rsid w:val="005C3CCE"/>
    <w:rsid w:val="005C4669"/>
    <w:rsid w:val="005C494E"/>
    <w:rsid w:val="005D303E"/>
    <w:rsid w:val="005E297B"/>
    <w:rsid w:val="005E2E06"/>
    <w:rsid w:val="005F1D25"/>
    <w:rsid w:val="005F7DA6"/>
    <w:rsid w:val="0060069B"/>
    <w:rsid w:val="0060082A"/>
    <w:rsid w:val="00602605"/>
    <w:rsid w:val="0061128C"/>
    <w:rsid w:val="00613031"/>
    <w:rsid w:val="0062066D"/>
    <w:rsid w:val="00636182"/>
    <w:rsid w:val="00640B0B"/>
    <w:rsid w:val="0065253E"/>
    <w:rsid w:val="006565C1"/>
    <w:rsid w:val="00663BB8"/>
    <w:rsid w:val="00665B20"/>
    <w:rsid w:val="00665C21"/>
    <w:rsid w:val="00665CBB"/>
    <w:rsid w:val="006704D9"/>
    <w:rsid w:val="00670FE3"/>
    <w:rsid w:val="0068186F"/>
    <w:rsid w:val="0069261B"/>
    <w:rsid w:val="00695797"/>
    <w:rsid w:val="00697E1B"/>
    <w:rsid w:val="006A275D"/>
    <w:rsid w:val="006A3C5A"/>
    <w:rsid w:val="006A696C"/>
    <w:rsid w:val="006B2ED8"/>
    <w:rsid w:val="006B591A"/>
    <w:rsid w:val="006C67F6"/>
    <w:rsid w:val="006C7977"/>
    <w:rsid w:val="006D4708"/>
    <w:rsid w:val="006D609E"/>
    <w:rsid w:val="006D7C83"/>
    <w:rsid w:val="006E0BA5"/>
    <w:rsid w:val="006E3F80"/>
    <w:rsid w:val="006E5BF2"/>
    <w:rsid w:val="006F0EE5"/>
    <w:rsid w:val="006F2A22"/>
    <w:rsid w:val="00701CD4"/>
    <w:rsid w:val="0072533D"/>
    <w:rsid w:val="00725607"/>
    <w:rsid w:val="007524FA"/>
    <w:rsid w:val="00764EBE"/>
    <w:rsid w:val="00766089"/>
    <w:rsid w:val="0076757D"/>
    <w:rsid w:val="0077025E"/>
    <w:rsid w:val="007737BF"/>
    <w:rsid w:val="00782F3F"/>
    <w:rsid w:val="0079119B"/>
    <w:rsid w:val="00791D6A"/>
    <w:rsid w:val="007A38A5"/>
    <w:rsid w:val="007B5D79"/>
    <w:rsid w:val="007B6B3D"/>
    <w:rsid w:val="007C5680"/>
    <w:rsid w:val="007D11AB"/>
    <w:rsid w:val="007D4335"/>
    <w:rsid w:val="007D75EE"/>
    <w:rsid w:val="007E498D"/>
    <w:rsid w:val="007E7DEB"/>
    <w:rsid w:val="007F28A5"/>
    <w:rsid w:val="007F3954"/>
    <w:rsid w:val="007F4A91"/>
    <w:rsid w:val="007F661D"/>
    <w:rsid w:val="00822020"/>
    <w:rsid w:val="008303D0"/>
    <w:rsid w:val="00832D98"/>
    <w:rsid w:val="0084022B"/>
    <w:rsid w:val="00853DB3"/>
    <w:rsid w:val="00854D5C"/>
    <w:rsid w:val="00864E78"/>
    <w:rsid w:val="00886CC9"/>
    <w:rsid w:val="008879AF"/>
    <w:rsid w:val="008973A5"/>
    <w:rsid w:val="008A094B"/>
    <w:rsid w:val="008A56E3"/>
    <w:rsid w:val="008A6B44"/>
    <w:rsid w:val="008A7777"/>
    <w:rsid w:val="008C5BED"/>
    <w:rsid w:val="008C6601"/>
    <w:rsid w:val="008D1D93"/>
    <w:rsid w:val="008D782D"/>
    <w:rsid w:val="008D7971"/>
    <w:rsid w:val="008E1910"/>
    <w:rsid w:val="008E3833"/>
    <w:rsid w:val="008F1338"/>
    <w:rsid w:val="008F3B17"/>
    <w:rsid w:val="008F7F45"/>
    <w:rsid w:val="00900F9B"/>
    <w:rsid w:val="0090757B"/>
    <w:rsid w:val="00916D84"/>
    <w:rsid w:val="009266FF"/>
    <w:rsid w:val="0094077C"/>
    <w:rsid w:val="00944051"/>
    <w:rsid w:val="00951E28"/>
    <w:rsid w:val="00963FED"/>
    <w:rsid w:val="00964142"/>
    <w:rsid w:val="009701D5"/>
    <w:rsid w:val="009724E2"/>
    <w:rsid w:val="00976FED"/>
    <w:rsid w:val="00980E99"/>
    <w:rsid w:val="00992BEC"/>
    <w:rsid w:val="0099397A"/>
    <w:rsid w:val="00997288"/>
    <w:rsid w:val="009A1669"/>
    <w:rsid w:val="009A28C1"/>
    <w:rsid w:val="009A485D"/>
    <w:rsid w:val="009A5275"/>
    <w:rsid w:val="009B0833"/>
    <w:rsid w:val="009B345A"/>
    <w:rsid w:val="009C1603"/>
    <w:rsid w:val="009C52F5"/>
    <w:rsid w:val="009C53BF"/>
    <w:rsid w:val="009D092C"/>
    <w:rsid w:val="009D5B3C"/>
    <w:rsid w:val="009D6BE5"/>
    <w:rsid w:val="009E3A0E"/>
    <w:rsid w:val="009E469D"/>
    <w:rsid w:val="009E5819"/>
    <w:rsid w:val="009F364F"/>
    <w:rsid w:val="00A0491A"/>
    <w:rsid w:val="00A04E40"/>
    <w:rsid w:val="00A20528"/>
    <w:rsid w:val="00A238F7"/>
    <w:rsid w:val="00A25886"/>
    <w:rsid w:val="00A26CC8"/>
    <w:rsid w:val="00A31552"/>
    <w:rsid w:val="00A32E28"/>
    <w:rsid w:val="00A40D34"/>
    <w:rsid w:val="00A40D6C"/>
    <w:rsid w:val="00A44101"/>
    <w:rsid w:val="00A528E5"/>
    <w:rsid w:val="00A5426C"/>
    <w:rsid w:val="00A80088"/>
    <w:rsid w:val="00A80339"/>
    <w:rsid w:val="00A8467F"/>
    <w:rsid w:val="00A94735"/>
    <w:rsid w:val="00A97F14"/>
    <w:rsid w:val="00AA2BBD"/>
    <w:rsid w:val="00AA3F1B"/>
    <w:rsid w:val="00AB5AE2"/>
    <w:rsid w:val="00AB7543"/>
    <w:rsid w:val="00AC0437"/>
    <w:rsid w:val="00AC0F0E"/>
    <w:rsid w:val="00AC56C5"/>
    <w:rsid w:val="00AE0B3B"/>
    <w:rsid w:val="00AE49DD"/>
    <w:rsid w:val="00AF4BB9"/>
    <w:rsid w:val="00B066E4"/>
    <w:rsid w:val="00B139DB"/>
    <w:rsid w:val="00B20520"/>
    <w:rsid w:val="00B23435"/>
    <w:rsid w:val="00B34641"/>
    <w:rsid w:val="00B36941"/>
    <w:rsid w:val="00B37790"/>
    <w:rsid w:val="00B45DA5"/>
    <w:rsid w:val="00B52227"/>
    <w:rsid w:val="00B57C0F"/>
    <w:rsid w:val="00B8145A"/>
    <w:rsid w:val="00B84848"/>
    <w:rsid w:val="00B94EDE"/>
    <w:rsid w:val="00B94FAA"/>
    <w:rsid w:val="00BA43A0"/>
    <w:rsid w:val="00BA6FCA"/>
    <w:rsid w:val="00BB2ECB"/>
    <w:rsid w:val="00BB5C0C"/>
    <w:rsid w:val="00BC5016"/>
    <w:rsid w:val="00BC7890"/>
    <w:rsid w:val="00BD16CA"/>
    <w:rsid w:val="00BD5C10"/>
    <w:rsid w:val="00BE307D"/>
    <w:rsid w:val="00BF60C1"/>
    <w:rsid w:val="00C204DD"/>
    <w:rsid w:val="00C207A0"/>
    <w:rsid w:val="00C21D35"/>
    <w:rsid w:val="00C224C1"/>
    <w:rsid w:val="00C30424"/>
    <w:rsid w:val="00C3264F"/>
    <w:rsid w:val="00C424C7"/>
    <w:rsid w:val="00C4434C"/>
    <w:rsid w:val="00C513EC"/>
    <w:rsid w:val="00C61590"/>
    <w:rsid w:val="00C651C2"/>
    <w:rsid w:val="00C677D1"/>
    <w:rsid w:val="00C7094E"/>
    <w:rsid w:val="00C732B0"/>
    <w:rsid w:val="00C73FC7"/>
    <w:rsid w:val="00C770C1"/>
    <w:rsid w:val="00C86CB0"/>
    <w:rsid w:val="00C92483"/>
    <w:rsid w:val="00CA330E"/>
    <w:rsid w:val="00CD0EC7"/>
    <w:rsid w:val="00CD7EB8"/>
    <w:rsid w:val="00CE1382"/>
    <w:rsid w:val="00CE1D3B"/>
    <w:rsid w:val="00CE774F"/>
    <w:rsid w:val="00CF3C5B"/>
    <w:rsid w:val="00CF5CA3"/>
    <w:rsid w:val="00CF7E21"/>
    <w:rsid w:val="00D01F5C"/>
    <w:rsid w:val="00D066FD"/>
    <w:rsid w:val="00D132CB"/>
    <w:rsid w:val="00D134A4"/>
    <w:rsid w:val="00D14FB7"/>
    <w:rsid w:val="00D16490"/>
    <w:rsid w:val="00D16CDE"/>
    <w:rsid w:val="00D30FCE"/>
    <w:rsid w:val="00D354EB"/>
    <w:rsid w:val="00D42B26"/>
    <w:rsid w:val="00D60BCA"/>
    <w:rsid w:val="00D83B28"/>
    <w:rsid w:val="00D83B8F"/>
    <w:rsid w:val="00D85532"/>
    <w:rsid w:val="00D8568D"/>
    <w:rsid w:val="00D8586D"/>
    <w:rsid w:val="00D93043"/>
    <w:rsid w:val="00DA68AF"/>
    <w:rsid w:val="00DB2A66"/>
    <w:rsid w:val="00DB32A2"/>
    <w:rsid w:val="00DB6800"/>
    <w:rsid w:val="00DB7987"/>
    <w:rsid w:val="00DC1CB4"/>
    <w:rsid w:val="00DC2C8E"/>
    <w:rsid w:val="00DC3295"/>
    <w:rsid w:val="00DD1C33"/>
    <w:rsid w:val="00DD324C"/>
    <w:rsid w:val="00DE521B"/>
    <w:rsid w:val="00DF1FFD"/>
    <w:rsid w:val="00DF4F16"/>
    <w:rsid w:val="00DF6663"/>
    <w:rsid w:val="00DF6F15"/>
    <w:rsid w:val="00E00AF0"/>
    <w:rsid w:val="00E02453"/>
    <w:rsid w:val="00E04657"/>
    <w:rsid w:val="00E04766"/>
    <w:rsid w:val="00E070E3"/>
    <w:rsid w:val="00E17A97"/>
    <w:rsid w:val="00E22FB9"/>
    <w:rsid w:val="00E44F75"/>
    <w:rsid w:val="00E474E2"/>
    <w:rsid w:val="00E92304"/>
    <w:rsid w:val="00EA53DC"/>
    <w:rsid w:val="00EA713B"/>
    <w:rsid w:val="00EB0420"/>
    <w:rsid w:val="00ED04BA"/>
    <w:rsid w:val="00EE1FB5"/>
    <w:rsid w:val="00EE43F5"/>
    <w:rsid w:val="00EE517C"/>
    <w:rsid w:val="00EE7277"/>
    <w:rsid w:val="00EE7768"/>
    <w:rsid w:val="00EF72ED"/>
    <w:rsid w:val="00F04CC5"/>
    <w:rsid w:val="00F133CD"/>
    <w:rsid w:val="00F2560D"/>
    <w:rsid w:val="00F52D83"/>
    <w:rsid w:val="00F576CE"/>
    <w:rsid w:val="00F60262"/>
    <w:rsid w:val="00F619B9"/>
    <w:rsid w:val="00F6660C"/>
    <w:rsid w:val="00F76E92"/>
    <w:rsid w:val="00F817CD"/>
    <w:rsid w:val="00F872AB"/>
    <w:rsid w:val="00F91219"/>
    <w:rsid w:val="00F919C1"/>
    <w:rsid w:val="00FA1B92"/>
    <w:rsid w:val="00FA5ED1"/>
    <w:rsid w:val="00FC3AFA"/>
    <w:rsid w:val="00FD0061"/>
    <w:rsid w:val="00FD2187"/>
    <w:rsid w:val="00FD27EA"/>
    <w:rsid w:val="00FD562C"/>
    <w:rsid w:val="00FE0795"/>
    <w:rsid w:val="00FE17FD"/>
    <w:rsid w:val="00FE1CAA"/>
    <w:rsid w:val="00FE46DF"/>
    <w:rsid w:val="00F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533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53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7253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53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33D"/>
  </w:style>
  <w:style w:type="paragraph" w:styleId="BalloonText">
    <w:name w:val="Balloon Text"/>
    <w:basedOn w:val="Normal"/>
    <w:link w:val="BalloonTextChar"/>
    <w:rsid w:val="007253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533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586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8685F"/>
    <w:rPr>
      <w:b/>
      <w:bCs/>
    </w:rPr>
  </w:style>
  <w:style w:type="paragraph" w:styleId="ListParagraph">
    <w:name w:val="List Paragraph"/>
    <w:basedOn w:val="Normal"/>
    <w:uiPriority w:val="34"/>
    <w:qFormat/>
    <w:rsid w:val="00FE17FD"/>
    <w:pPr>
      <w:ind w:left="720"/>
      <w:contextualSpacing/>
    </w:pPr>
  </w:style>
  <w:style w:type="paragraph" w:styleId="Header">
    <w:name w:val="header"/>
    <w:basedOn w:val="Normal"/>
    <w:link w:val="HeaderChar"/>
    <w:rsid w:val="009440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4405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440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05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2533D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253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7253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53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33D"/>
  </w:style>
  <w:style w:type="paragraph" w:styleId="BalloonText">
    <w:name w:val="Balloon Text"/>
    <w:basedOn w:val="Normal"/>
    <w:link w:val="BalloonTextChar"/>
    <w:rsid w:val="007253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533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586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8685F"/>
    <w:rPr>
      <w:b/>
      <w:bCs/>
    </w:rPr>
  </w:style>
  <w:style w:type="paragraph" w:styleId="ListParagraph">
    <w:name w:val="List Paragraph"/>
    <w:basedOn w:val="Normal"/>
    <w:uiPriority w:val="34"/>
    <w:qFormat/>
    <w:rsid w:val="00FE17FD"/>
    <w:pPr>
      <w:ind w:left="720"/>
      <w:contextualSpacing/>
    </w:pPr>
  </w:style>
  <w:style w:type="paragraph" w:styleId="Header">
    <w:name w:val="header"/>
    <w:basedOn w:val="Normal"/>
    <w:link w:val="HeaderChar"/>
    <w:rsid w:val="009440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4405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440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05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>Upload</StageName>
    <DocumentType xmlns="84dc2f0f-5809-4639-8dc9-197737132904">Table</DocumentType>
    <FileFormat xmlns="84dc2f0f-5809-4639-8dc9-19773713290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FB9D9EE-B52F-4275-94E6-DC4AAF1502FD}">
  <ds:schemaRefs>
    <ds:schemaRef ds:uri="http://schemas.microsoft.com/office/2006/metadata/properties"/>
    <ds:schemaRef ds:uri="84dc2f0f-5809-4639-8dc9-197737132904"/>
  </ds:schemaRefs>
</ds:datastoreItem>
</file>

<file path=customXml/itemProps2.xml><?xml version="1.0" encoding="utf-8"?>
<ds:datastoreItem xmlns:ds="http://schemas.openxmlformats.org/officeDocument/2006/customXml" ds:itemID="{CB1FC823-6CA6-4968-B80A-5F63E8AEA7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1FB13E-D242-47D7-9A80-CC654FEEE9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dc2f0f-5809-4639-8dc9-19773713290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1</Pages>
  <Words>6633</Words>
  <Characters>37813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ottish Agricultural College</Company>
  <LinksUpToDate>false</LinksUpToDate>
  <CharactersWithSpaces>44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enthilraj j.</cp:lastModifiedBy>
  <cp:revision>2</cp:revision>
  <cp:lastPrinted>2014-05-28T12:18:00Z</cp:lastPrinted>
  <dcterms:created xsi:type="dcterms:W3CDTF">2014-10-15T15:05:00Z</dcterms:created>
  <dcterms:modified xsi:type="dcterms:W3CDTF">2014-10-15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